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7FE9D9" w14:textId="77777777" w:rsidR="0069085D" w:rsidRDefault="0069085D" w:rsidP="005704A4">
      <w:pPr>
        <w:spacing w:after="0" w:line="480" w:lineRule="auto"/>
        <w:rPr>
          <w:rFonts w:ascii="Times New Roman" w:eastAsia="SimSun" w:hAnsi="Times New Roman" w:cs="Arial"/>
          <w:b/>
          <w:color w:val="000000"/>
          <w:sz w:val="24"/>
          <w:szCs w:val="24"/>
        </w:rPr>
      </w:pPr>
      <w:bookmarkStart w:id="0" w:name="_Toc30759346"/>
      <w:bookmarkStart w:id="1" w:name="_Toc26284017"/>
      <w:bookmarkStart w:id="2" w:name="_Toc31187559"/>
      <w:bookmarkStart w:id="3" w:name="_Toc31312926"/>
      <w:r w:rsidRPr="0069085D">
        <w:rPr>
          <w:rFonts w:ascii="Times New Roman" w:eastAsia="SimSun" w:hAnsi="Times New Roman" w:cs="Arial"/>
          <w:b/>
          <w:color w:val="000000"/>
          <w:sz w:val="24"/>
          <w:szCs w:val="24"/>
        </w:rPr>
        <w:t xml:space="preserve">Modelling the multiple anatomical site transmission of Mycoplasma </w:t>
      </w:r>
      <w:proofErr w:type="spellStart"/>
      <w:r w:rsidRPr="0069085D">
        <w:rPr>
          <w:rFonts w:ascii="Times New Roman" w:eastAsia="SimSun" w:hAnsi="Times New Roman" w:cs="Arial"/>
          <w:b/>
          <w:color w:val="000000"/>
          <w:sz w:val="24"/>
          <w:szCs w:val="24"/>
        </w:rPr>
        <w:t>genitalium</w:t>
      </w:r>
      <w:proofErr w:type="spellEnd"/>
      <w:r w:rsidRPr="0069085D">
        <w:rPr>
          <w:rFonts w:ascii="Times New Roman" w:eastAsia="SimSun" w:hAnsi="Times New Roman" w:cs="Arial"/>
          <w:b/>
          <w:color w:val="000000"/>
          <w:sz w:val="24"/>
          <w:szCs w:val="24"/>
        </w:rPr>
        <w:t xml:space="preserve"> among men who have sex with men in Australia</w:t>
      </w:r>
    </w:p>
    <w:p w14:paraId="1C438E64" w14:textId="4BF029C9" w:rsidR="005704A4" w:rsidRPr="005704A4" w:rsidRDefault="005704A4" w:rsidP="005704A4">
      <w:pPr>
        <w:spacing w:after="0" w:line="480" w:lineRule="auto"/>
        <w:rPr>
          <w:rFonts w:ascii="Times New Roman" w:eastAsia="SimSun" w:hAnsi="Times New Roman" w:cs="Arial"/>
          <w:i/>
          <w:iCs/>
          <w:color w:val="000000"/>
          <w:sz w:val="24"/>
          <w:szCs w:val="24"/>
        </w:rPr>
      </w:pPr>
      <w:r w:rsidRPr="005704A4">
        <w:rPr>
          <w:rFonts w:ascii="Times New Roman" w:eastAsia="SimSun" w:hAnsi="Times New Roman" w:cs="Arial"/>
          <w:b/>
          <w:bCs/>
          <w:color w:val="000000"/>
          <w:sz w:val="24"/>
          <w:szCs w:val="24"/>
        </w:rPr>
        <w:t>Running Title:</w:t>
      </w:r>
      <w:bookmarkStart w:id="4" w:name="_Hlk40610324"/>
      <w:bookmarkStart w:id="5" w:name="_Hlk36415322"/>
      <w:r w:rsidRPr="005704A4">
        <w:rPr>
          <w:rFonts w:ascii="Times New Roman" w:eastAsia="SimSun" w:hAnsi="Times New Roman" w:cs="Arial"/>
          <w:b/>
          <w:bCs/>
          <w:color w:val="000000"/>
          <w:sz w:val="24"/>
          <w:szCs w:val="24"/>
        </w:rPr>
        <w:t xml:space="preserve"> </w:t>
      </w:r>
      <w:r w:rsidRPr="005704A4">
        <w:rPr>
          <w:rFonts w:ascii="Times New Roman" w:eastAsia="SimSun" w:hAnsi="Times New Roman" w:cs="Arial"/>
          <w:color w:val="000000"/>
          <w:sz w:val="24"/>
          <w:szCs w:val="24"/>
        </w:rPr>
        <w:t xml:space="preserve">The multiple anatomical site transmission of </w:t>
      </w:r>
      <w:r w:rsidRPr="00636913">
        <w:rPr>
          <w:rFonts w:ascii="Times New Roman" w:eastAsia="SimSun" w:hAnsi="Times New Roman" w:cs="Arial"/>
          <w:i/>
          <w:iCs/>
          <w:color w:val="000000"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eastAsia="SimSun" w:hAnsi="Times New Roman" w:cs="Arial"/>
          <w:i/>
          <w:iCs/>
          <w:color w:val="000000"/>
          <w:sz w:val="24"/>
          <w:szCs w:val="24"/>
        </w:rPr>
        <w:t>genitalium</w:t>
      </w:r>
      <w:proofErr w:type="spellEnd"/>
    </w:p>
    <w:p w14:paraId="66BA4414" w14:textId="77777777" w:rsidR="005704A4" w:rsidRPr="005704A4" w:rsidRDefault="005704A4" w:rsidP="005704A4">
      <w:pPr>
        <w:spacing w:after="0" w:line="480" w:lineRule="auto"/>
        <w:rPr>
          <w:rFonts w:ascii="Times New Roman" w:eastAsia="SimSun" w:hAnsi="Times New Roman" w:cs="Arial"/>
          <w:color w:val="000000"/>
          <w:sz w:val="24"/>
          <w:szCs w:val="24"/>
        </w:rPr>
      </w:pPr>
    </w:p>
    <w:bookmarkEnd w:id="4"/>
    <w:bookmarkEnd w:id="5"/>
    <w:p w14:paraId="292793A6" w14:textId="77777777" w:rsidR="00E95621" w:rsidRPr="00E95621" w:rsidRDefault="00E95621" w:rsidP="00E95621">
      <w:pPr>
        <w:spacing w:line="480" w:lineRule="auto"/>
        <w:rPr>
          <w:rFonts w:ascii="Times New Roman" w:eastAsia="SimSun" w:hAnsi="Times New Roman" w:cs="Arial"/>
          <w:b/>
          <w:sz w:val="24"/>
          <w:szCs w:val="24"/>
        </w:rPr>
      </w:pPr>
      <w:r w:rsidRPr="00E95621">
        <w:rPr>
          <w:rFonts w:ascii="Times New Roman" w:eastAsia="SimSun" w:hAnsi="Times New Roman" w:cs="Arial"/>
          <w:b/>
          <w:sz w:val="24"/>
          <w:szCs w:val="24"/>
        </w:rPr>
        <w:t xml:space="preserve">Authors: </w:t>
      </w:r>
      <w:r w:rsidRPr="00E95621">
        <w:rPr>
          <w:rFonts w:ascii="Times New Roman" w:eastAsia="SimSun" w:hAnsi="Times New Roman" w:cs="Arial"/>
          <w:bCs/>
          <w:sz w:val="24"/>
          <w:szCs w:val="24"/>
        </w:rPr>
        <w:t>Xianglong Xu</w:t>
      </w:r>
      <w:r w:rsidRPr="00E95621">
        <w:rPr>
          <w:rFonts w:ascii="Times New Roman" w:eastAsia="SimSun" w:hAnsi="Times New Roman" w:cs="Arial"/>
          <w:bCs/>
          <w:sz w:val="24"/>
          <w:szCs w:val="24"/>
          <w:vertAlign w:val="superscript"/>
        </w:rPr>
        <w:t>1- 3</w:t>
      </w:r>
      <w:r w:rsidRPr="00E95621">
        <w:rPr>
          <w:rFonts w:ascii="Times New Roman" w:eastAsia="SimSun" w:hAnsi="Times New Roman" w:cs="Arial"/>
          <w:bCs/>
          <w:sz w:val="24"/>
          <w:szCs w:val="24"/>
        </w:rPr>
        <w:t xml:space="preserve">, Catriona S Bradshaw </w:t>
      </w:r>
      <w:r w:rsidRPr="00E95621">
        <w:rPr>
          <w:rFonts w:ascii="Times New Roman" w:eastAsia="SimSun" w:hAnsi="Times New Roman" w:cs="Arial"/>
          <w:bCs/>
          <w:sz w:val="24"/>
          <w:szCs w:val="24"/>
          <w:vertAlign w:val="superscript"/>
        </w:rPr>
        <w:t>2,3</w:t>
      </w:r>
      <w:r w:rsidRPr="00E95621">
        <w:rPr>
          <w:rFonts w:ascii="Times New Roman" w:eastAsia="SimSun" w:hAnsi="Times New Roman" w:cs="Arial"/>
          <w:bCs/>
          <w:sz w:val="24"/>
          <w:szCs w:val="24"/>
        </w:rPr>
        <w:t xml:space="preserve">, Eric P.F. Chow </w:t>
      </w:r>
      <w:r w:rsidRPr="00E95621">
        <w:rPr>
          <w:rFonts w:ascii="Times New Roman" w:eastAsia="SimSun" w:hAnsi="Times New Roman" w:cs="Arial"/>
          <w:bCs/>
          <w:sz w:val="24"/>
          <w:szCs w:val="24"/>
          <w:vertAlign w:val="superscript"/>
        </w:rPr>
        <w:t>2-4</w:t>
      </w:r>
      <w:r w:rsidRPr="00E95621">
        <w:rPr>
          <w:rFonts w:ascii="Times New Roman" w:eastAsia="SimSun" w:hAnsi="Times New Roman" w:cs="Arial"/>
          <w:bCs/>
          <w:sz w:val="24"/>
          <w:szCs w:val="24"/>
        </w:rPr>
        <w:t>, Jason J. Ong</w:t>
      </w:r>
      <w:r w:rsidRPr="00E95621">
        <w:rPr>
          <w:rFonts w:ascii="Times New Roman" w:eastAsia="SimSun" w:hAnsi="Times New Roman" w:cs="Arial"/>
          <w:bCs/>
          <w:sz w:val="24"/>
          <w:szCs w:val="24"/>
          <w:vertAlign w:val="superscript"/>
        </w:rPr>
        <w:t>1- 3</w:t>
      </w:r>
      <w:r w:rsidRPr="00E95621">
        <w:rPr>
          <w:rFonts w:ascii="Times New Roman" w:eastAsia="SimSun" w:hAnsi="Times New Roman" w:cs="Arial"/>
          <w:bCs/>
          <w:sz w:val="24"/>
          <w:szCs w:val="24"/>
        </w:rPr>
        <w:t>,</w:t>
      </w:r>
      <w:r w:rsidRPr="00E95621">
        <w:rPr>
          <w:rFonts w:ascii="Times New Roman" w:eastAsia="SimSun" w:hAnsi="Times New Roman" w:cs="Arial"/>
          <w:sz w:val="24"/>
          <w:szCs w:val="24"/>
        </w:rPr>
        <w:t xml:space="preserve"> </w:t>
      </w:r>
      <w:r w:rsidRPr="00E95621">
        <w:rPr>
          <w:rFonts w:ascii="Times New Roman" w:eastAsia="SimSun" w:hAnsi="Times New Roman" w:cs="Arial"/>
          <w:bCs/>
          <w:sz w:val="24"/>
          <w:szCs w:val="24"/>
        </w:rPr>
        <w:t>Jane S Hocking</w:t>
      </w:r>
      <w:r w:rsidRPr="00E95621">
        <w:rPr>
          <w:rFonts w:ascii="Times New Roman" w:eastAsia="SimSun" w:hAnsi="Times New Roman" w:cs="Arial"/>
          <w:bCs/>
          <w:sz w:val="24"/>
          <w:szCs w:val="24"/>
          <w:vertAlign w:val="superscript"/>
        </w:rPr>
        <w:t>1,4</w:t>
      </w:r>
      <w:r w:rsidRPr="00E95621">
        <w:rPr>
          <w:rFonts w:ascii="Times New Roman" w:eastAsia="SimSun" w:hAnsi="Times New Roman" w:cs="Arial"/>
          <w:bCs/>
          <w:sz w:val="24"/>
          <w:szCs w:val="24"/>
        </w:rPr>
        <w:t>, Christopher K. Fairley</w:t>
      </w:r>
      <w:r w:rsidRPr="00E95621">
        <w:rPr>
          <w:rFonts w:ascii="Times New Roman" w:eastAsia="SimSun" w:hAnsi="Times New Roman" w:cs="Arial"/>
          <w:bCs/>
          <w:sz w:val="24"/>
          <w:szCs w:val="24"/>
          <w:vertAlign w:val="superscript"/>
        </w:rPr>
        <w:t xml:space="preserve"> 1-3</w:t>
      </w:r>
      <w:r w:rsidRPr="00E95621">
        <w:rPr>
          <w:rFonts w:ascii="Times New Roman" w:eastAsia="SimSun" w:hAnsi="Times New Roman" w:cs="Arial"/>
          <w:bCs/>
          <w:sz w:val="24"/>
          <w:szCs w:val="24"/>
        </w:rPr>
        <w:t>, Lei Zhang</w:t>
      </w:r>
      <w:r w:rsidRPr="00E95621">
        <w:rPr>
          <w:rFonts w:ascii="Times New Roman" w:eastAsia="SimSun" w:hAnsi="Times New Roman" w:cs="Arial"/>
          <w:bCs/>
          <w:sz w:val="24"/>
          <w:szCs w:val="24"/>
          <w:vertAlign w:val="superscript"/>
        </w:rPr>
        <w:t>1-3,5*</w:t>
      </w:r>
    </w:p>
    <w:p w14:paraId="35FCEE22" w14:textId="77777777" w:rsidR="005704A4" w:rsidRPr="005704A4" w:rsidRDefault="005704A4" w:rsidP="005704A4">
      <w:pPr>
        <w:spacing w:line="480" w:lineRule="auto"/>
        <w:rPr>
          <w:rFonts w:ascii="Times New Roman" w:eastAsia="SimSun" w:hAnsi="Times New Roman" w:cs="Arial"/>
          <w:sz w:val="24"/>
          <w:szCs w:val="24"/>
        </w:rPr>
      </w:pPr>
      <w:r w:rsidRPr="005704A4">
        <w:rPr>
          <w:rFonts w:ascii="Times New Roman" w:eastAsia="SimSun" w:hAnsi="Times New Roman" w:cs="Arial"/>
          <w:b/>
          <w:sz w:val="24"/>
          <w:szCs w:val="24"/>
        </w:rPr>
        <w:t>Affiliations</w:t>
      </w:r>
      <w:r w:rsidRPr="005704A4">
        <w:rPr>
          <w:rFonts w:ascii="Times New Roman" w:eastAsia="SimSun" w:hAnsi="Times New Roman" w:cs="Arial"/>
          <w:sz w:val="24"/>
          <w:szCs w:val="24"/>
        </w:rPr>
        <w:t>:</w:t>
      </w:r>
    </w:p>
    <w:p w14:paraId="434853F6" w14:textId="77777777" w:rsidR="005704A4" w:rsidRPr="005704A4" w:rsidRDefault="005704A4" w:rsidP="005704A4">
      <w:pPr>
        <w:numPr>
          <w:ilvl w:val="0"/>
          <w:numId w:val="16"/>
        </w:numPr>
        <w:spacing w:after="160" w:line="480" w:lineRule="auto"/>
        <w:contextualSpacing/>
        <w:jc w:val="both"/>
        <w:rPr>
          <w:rFonts w:ascii="Times New Roman" w:eastAsia="SimSun" w:hAnsi="Times New Roman" w:cs="Arial"/>
          <w:bCs/>
          <w:sz w:val="24"/>
          <w:szCs w:val="24"/>
        </w:rPr>
      </w:pPr>
      <w:r w:rsidRPr="005704A4">
        <w:rPr>
          <w:rFonts w:ascii="Times New Roman" w:eastAsia="SimSun" w:hAnsi="Times New Roman" w:cs="Arial"/>
          <w:bCs/>
          <w:sz w:val="24"/>
          <w:szCs w:val="24"/>
        </w:rPr>
        <w:t xml:space="preserve">China Australia Joint Research </w:t>
      </w:r>
      <w:proofErr w:type="spellStart"/>
      <w:r w:rsidRPr="005704A4">
        <w:rPr>
          <w:rFonts w:ascii="Times New Roman" w:eastAsia="SimSun" w:hAnsi="Times New Roman" w:cs="Arial"/>
          <w:bCs/>
          <w:sz w:val="24"/>
          <w:szCs w:val="24"/>
        </w:rPr>
        <w:t>Center</w:t>
      </w:r>
      <w:proofErr w:type="spellEnd"/>
      <w:r w:rsidRPr="005704A4">
        <w:rPr>
          <w:rFonts w:ascii="Times New Roman" w:eastAsia="SimSun" w:hAnsi="Times New Roman" w:cs="Arial"/>
          <w:bCs/>
          <w:sz w:val="24"/>
          <w:szCs w:val="24"/>
        </w:rPr>
        <w:t xml:space="preserve"> for Infectious Diseases, School of Public Health, Xi'an </w:t>
      </w:r>
      <w:proofErr w:type="spellStart"/>
      <w:r w:rsidRPr="005704A4">
        <w:rPr>
          <w:rFonts w:ascii="Times New Roman" w:eastAsia="SimSun" w:hAnsi="Times New Roman" w:cs="Arial"/>
          <w:bCs/>
          <w:sz w:val="24"/>
          <w:szCs w:val="24"/>
        </w:rPr>
        <w:t>Jiaotong</w:t>
      </w:r>
      <w:proofErr w:type="spellEnd"/>
      <w:r w:rsidRPr="005704A4">
        <w:rPr>
          <w:rFonts w:ascii="Times New Roman" w:eastAsia="SimSun" w:hAnsi="Times New Roman" w:cs="Arial"/>
          <w:bCs/>
          <w:sz w:val="24"/>
          <w:szCs w:val="24"/>
        </w:rPr>
        <w:t xml:space="preserve"> University Health Science Centre, Xi'an, Shaanxi, People's Republic of China.</w:t>
      </w:r>
    </w:p>
    <w:p w14:paraId="48C9D464" w14:textId="77777777" w:rsidR="005704A4" w:rsidRPr="005704A4" w:rsidRDefault="005704A4" w:rsidP="005704A4">
      <w:pPr>
        <w:numPr>
          <w:ilvl w:val="0"/>
          <w:numId w:val="16"/>
        </w:numPr>
        <w:spacing w:after="0" w:line="480" w:lineRule="auto"/>
        <w:contextualSpacing/>
        <w:jc w:val="both"/>
        <w:rPr>
          <w:rFonts w:ascii="Times New Roman" w:eastAsia="SimSun" w:hAnsi="Times New Roman" w:cs="Arial"/>
          <w:bCs/>
          <w:sz w:val="24"/>
          <w:szCs w:val="24"/>
        </w:rPr>
      </w:pPr>
      <w:r w:rsidRPr="005704A4">
        <w:rPr>
          <w:rFonts w:ascii="Times New Roman" w:eastAsia="SimSun" w:hAnsi="Times New Roman" w:cs="Arial"/>
          <w:bCs/>
          <w:sz w:val="24"/>
          <w:szCs w:val="24"/>
        </w:rPr>
        <w:t>Melbourne Sexual Health Centre, Alfred Health, Melbourne, Australia.</w:t>
      </w:r>
    </w:p>
    <w:p w14:paraId="01E5D9DF" w14:textId="77777777" w:rsidR="005704A4" w:rsidRPr="005704A4" w:rsidRDefault="005704A4" w:rsidP="005704A4">
      <w:pPr>
        <w:numPr>
          <w:ilvl w:val="0"/>
          <w:numId w:val="16"/>
        </w:numPr>
        <w:spacing w:after="160" w:line="480" w:lineRule="auto"/>
        <w:contextualSpacing/>
        <w:jc w:val="both"/>
        <w:rPr>
          <w:rFonts w:ascii="Times New Roman" w:eastAsia="SimSun" w:hAnsi="Times New Roman" w:cs="Arial"/>
          <w:bCs/>
          <w:sz w:val="24"/>
          <w:szCs w:val="24"/>
        </w:rPr>
      </w:pPr>
      <w:r w:rsidRPr="005704A4">
        <w:rPr>
          <w:rFonts w:ascii="Times New Roman" w:eastAsia="SimSun" w:hAnsi="Times New Roman" w:cs="Arial"/>
          <w:bCs/>
          <w:sz w:val="24"/>
          <w:szCs w:val="24"/>
        </w:rPr>
        <w:t>Central Clinical School, Faculty of Medicine, Nursing and Health Sciences, Monash University, Melbourne, Australia.</w:t>
      </w:r>
    </w:p>
    <w:p w14:paraId="69E3F5CF" w14:textId="77777777" w:rsidR="005704A4" w:rsidRPr="005704A4" w:rsidRDefault="005704A4" w:rsidP="005704A4">
      <w:pPr>
        <w:numPr>
          <w:ilvl w:val="0"/>
          <w:numId w:val="16"/>
        </w:numPr>
        <w:spacing w:after="160" w:line="480" w:lineRule="auto"/>
        <w:contextualSpacing/>
        <w:jc w:val="both"/>
        <w:rPr>
          <w:rFonts w:ascii="Times New Roman" w:eastAsia="SimSun" w:hAnsi="Times New Roman" w:cs="Arial"/>
          <w:bCs/>
          <w:sz w:val="24"/>
          <w:szCs w:val="24"/>
        </w:rPr>
      </w:pPr>
      <w:r w:rsidRPr="005704A4">
        <w:rPr>
          <w:rFonts w:ascii="Times New Roman" w:eastAsia="SimSun" w:hAnsi="Times New Roman" w:cs="Arial"/>
          <w:bCs/>
          <w:sz w:val="24"/>
          <w:szCs w:val="24"/>
        </w:rPr>
        <w:t>Centre for Epidemiology and Biostatistics, Melbourne School of Population and Global Health, The University of Melbourne, Melbourne, Australia</w:t>
      </w:r>
    </w:p>
    <w:p w14:paraId="6959F013" w14:textId="77777777" w:rsidR="005704A4" w:rsidRPr="005704A4" w:rsidRDefault="005704A4" w:rsidP="005704A4">
      <w:pPr>
        <w:numPr>
          <w:ilvl w:val="0"/>
          <w:numId w:val="16"/>
        </w:numPr>
        <w:spacing w:after="160" w:line="480" w:lineRule="auto"/>
        <w:contextualSpacing/>
        <w:jc w:val="both"/>
        <w:rPr>
          <w:rFonts w:ascii="Times New Roman" w:eastAsia="SimSun" w:hAnsi="Times New Roman" w:cs="Arial"/>
          <w:bCs/>
          <w:sz w:val="24"/>
          <w:szCs w:val="24"/>
        </w:rPr>
      </w:pPr>
      <w:r w:rsidRPr="005704A4">
        <w:rPr>
          <w:rFonts w:ascii="Times New Roman" w:eastAsia="SimSun" w:hAnsi="Times New Roman" w:cs="Arial"/>
          <w:bCs/>
          <w:sz w:val="24"/>
          <w:szCs w:val="24"/>
        </w:rPr>
        <w:t>Department of Epidemiology and Biostatistics, College of Public Health, Zhengzhou University, Zhengzhou, Henan, People's Republic of China.</w:t>
      </w:r>
    </w:p>
    <w:p w14:paraId="3A5BECA2" w14:textId="77777777" w:rsidR="005704A4" w:rsidRPr="005704A4" w:rsidRDefault="005704A4" w:rsidP="005704A4">
      <w:pPr>
        <w:spacing w:after="160" w:line="480" w:lineRule="auto"/>
        <w:jc w:val="both"/>
        <w:rPr>
          <w:rFonts w:ascii="Times New Roman" w:eastAsia="SimSun" w:hAnsi="Times New Roman" w:cs="Arial"/>
          <w:bCs/>
          <w:sz w:val="24"/>
          <w:szCs w:val="24"/>
        </w:rPr>
      </w:pPr>
    </w:p>
    <w:p w14:paraId="7391D39F" w14:textId="77777777" w:rsidR="005704A4" w:rsidRPr="005704A4" w:rsidRDefault="005704A4" w:rsidP="005704A4">
      <w:pPr>
        <w:spacing w:after="160" w:line="480" w:lineRule="auto"/>
        <w:jc w:val="both"/>
        <w:rPr>
          <w:rFonts w:ascii="Times New Roman" w:eastAsia="SimSun" w:hAnsi="Times New Roman" w:cs="Arial"/>
          <w:bCs/>
          <w:sz w:val="24"/>
          <w:szCs w:val="24"/>
        </w:rPr>
      </w:pPr>
      <w:r w:rsidRPr="005704A4">
        <w:rPr>
          <w:rFonts w:ascii="Times New Roman" w:eastAsia="SimSun" w:hAnsi="Times New Roman" w:cs="Arial"/>
          <w:bCs/>
          <w:sz w:val="24"/>
          <w:szCs w:val="24"/>
        </w:rPr>
        <w:t>* Corresponding author</w:t>
      </w:r>
    </w:p>
    <w:p w14:paraId="35D8B071" w14:textId="15A64364" w:rsidR="00D03006" w:rsidRPr="00842046" w:rsidRDefault="005704A4" w:rsidP="00842046">
      <w:pPr>
        <w:spacing w:after="160" w:line="480" w:lineRule="auto"/>
        <w:jc w:val="both"/>
        <w:rPr>
          <w:rFonts w:ascii="Times New Roman" w:eastAsia="SimSun" w:hAnsi="Times New Roman" w:cs="Arial"/>
          <w:bCs/>
          <w:sz w:val="24"/>
          <w:szCs w:val="24"/>
        </w:rPr>
      </w:pPr>
      <w:r w:rsidRPr="005704A4">
        <w:rPr>
          <w:rFonts w:ascii="Times New Roman" w:eastAsia="SimSun" w:hAnsi="Times New Roman" w:cs="Arial"/>
          <w:bCs/>
          <w:sz w:val="24"/>
          <w:szCs w:val="24"/>
        </w:rPr>
        <w:t xml:space="preserve">Correspondence to </w:t>
      </w:r>
      <w:proofErr w:type="spellStart"/>
      <w:r w:rsidRPr="005704A4">
        <w:rPr>
          <w:rFonts w:ascii="Times New Roman" w:eastAsia="SimSun" w:hAnsi="Times New Roman" w:cs="Arial"/>
          <w:bCs/>
          <w:sz w:val="24"/>
          <w:szCs w:val="24"/>
        </w:rPr>
        <w:t>Dr.</w:t>
      </w:r>
      <w:proofErr w:type="spellEnd"/>
      <w:r w:rsidRPr="005704A4">
        <w:rPr>
          <w:rFonts w:ascii="Times New Roman" w:eastAsia="SimSun" w:hAnsi="Times New Roman" w:cs="Arial"/>
          <w:sz w:val="24"/>
          <w:szCs w:val="24"/>
        </w:rPr>
        <w:t xml:space="preserve"> </w:t>
      </w:r>
      <w:r w:rsidRPr="005704A4">
        <w:rPr>
          <w:rFonts w:ascii="Times New Roman" w:eastAsia="SimSun" w:hAnsi="Times New Roman" w:cs="Arial"/>
          <w:bCs/>
          <w:sz w:val="24"/>
          <w:szCs w:val="24"/>
        </w:rPr>
        <w:t>Lei Zhang</w:t>
      </w:r>
      <w:r w:rsidRPr="005704A4">
        <w:rPr>
          <w:rFonts w:ascii="Times New Roman" w:eastAsia="SimSun" w:hAnsi="Times New Roman" w:cs="Arial" w:hint="eastAsia"/>
          <w:bCs/>
          <w:sz w:val="24"/>
          <w:szCs w:val="24"/>
        </w:rPr>
        <w:t>,</w:t>
      </w:r>
      <w:r w:rsidRPr="005704A4">
        <w:rPr>
          <w:rFonts w:ascii="Times New Roman" w:eastAsia="SimSun" w:hAnsi="Times New Roman" w:cs="Arial"/>
          <w:bCs/>
          <w:sz w:val="24"/>
          <w:szCs w:val="24"/>
        </w:rPr>
        <w:t xml:space="preserve"> China Australia Joint Research </w:t>
      </w:r>
      <w:proofErr w:type="spellStart"/>
      <w:r w:rsidRPr="005704A4">
        <w:rPr>
          <w:rFonts w:ascii="Times New Roman" w:eastAsia="SimSun" w:hAnsi="Times New Roman" w:cs="Arial"/>
          <w:bCs/>
          <w:sz w:val="24"/>
          <w:szCs w:val="24"/>
        </w:rPr>
        <w:t>Center</w:t>
      </w:r>
      <w:proofErr w:type="spellEnd"/>
      <w:r w:rsidRPr="005704A4">
        <w:rPr>
          <w:rFonts w:ascii="Times New Roman" w:eastAsia="SimSun" w:hAnsi="Times New Roman" w:cs="Arial"/>
          <w:bCs/>
          <w:sz w:val="24"/>
          <w:szCs w:val="24"/>
        </w:rPr>
        <w:t xml:space="preserve"> for Infectious Diseases, School of Public Health, Xi'an </w:t>
      </w:r>
      <w:proofErr w:type="spellStart"/>
      <w:r w:rsidRPr="005704A4">
        <w:rPr>
          <w:rFonts w:ascii="Times New Roman" w:eastAsia="SimSun" w:hAnsi="Times New Roman" w:cs="Arial"/>
          <w:bCs/>
          <w:sz w:val="24"/>
          <w:szCs w:val="24"/>
        </w:rPr>
        <w:t>Jiaotong</w:t>
      </w:r>
      <w:proofErr w:type="spellEnd"/>
      <w:r w:rsidRPr="005704A4">
        <w:rPr>
          <w:rFonts w:ascii="Times New Roman" w:eastAsia="SimSun" w:hAnsi="Times New Roman" w:cs="Arial"/>
          <w:bCs/>
          <w:sz w:val="24"/>
          <w:szCs w:val="24"/>
        </w:rPr>
        <w:t xml:space="preserve"> University Health Science Centre, Xi'an, Shaanxi, 710061, People's Republic of China.</w:t>
      </w:r>
      <w:r w:rsidRPr="005704A4">
        <w:rPr>
          <w:rFonts w:ascii="Calibri" w:eastAsia="SimSun" w:hAnsi="Calibri" w:cs="Arial"/>
        </w:rPr>
        <w:t xml:space="preserve"> </w:t>
      </w:r>
      <w:r w:rsidRPr="005704A4">
        <w:rPr>
          <w:rFonts w:ascii="Times New Roman" w:eastAsia="SimSun" w:hAnsi="Times New Roman" w:cs="Arial"/>
          <w:bCs/>
          <w:color w:val="000000"/>
          <w:sz w:val="24"/>
          <w:szCs w:val="24"/>
        </w:rPr>
        <w:t>lei.zhang1@monash.edu (e-mail); +86-29-8265-5135(telephone, and fax numbers).</w:t>
      </w:r>
    </w:p>
    <w:bookmarkEnd w:id="0"/>
    <w:p w14:paraId="2FB0DF8D" w14:textId="3D63A816" w:rsidR="001255CC" w:rsidRPr="00414785" w:rsidRDefault="00C24CFC" w:rsidP="00414785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4147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Ordinary differential equations</w:t>
      </w:r>
    </w:p>
    <w:p w14:paraId="0CF66AF5" w14:textId="631CD993" w:rsidR="00FD32F1" w:rsidRPr="00414785" w:rsidRDefault="00FD32F1" w:rsidP="0041478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35DF0B" w14:textId="250B6DD9" w:rsidR="00FB2C89" w:rsidRPr="00414785" w:rsidRDefault="00FB2C89" w:rsidP="00414785">
      <w:pPr>
        <w:jc w:val="both"/>
        <w:rPr>
          <w:rFonts w:ascii="Times New Roman" w:eastAsia="DengXian" w:hAnsi="Times New Roman" w:cs="Times New Roman"/>
          <w:color w:val="000000" w:themeColor="text1"/>
          <w:szCs w:val="20"/>
        </w:rPr>
      </w:pPr>
      <w:r w:rsidRPr="00414785">
        <w:rPr>
          <w:rFonts w:ascii="Times New Roman" w:eastAsia="DengXian" w:hAnsi="Times New Roman" w:cs="Times New Roman"/>
          <w:color w:val="000000" w:themeColor="text1"/>
          <w:szCs w:val="20"/>
        </w:rPr>
        <w:t>Table S</w:t>
      </w:r>
      <w:r w:rsidR="00FD32F1" w:rsidRPr="00414785">
        <w:rPr>
          <w:rFonts w:ascii="Times New Roman" w:eastAsia="DengXian" w:hAnsi="Times New Roman" w:cs="Times New Roman"/>
          <w:color w:val="000000" w:themeColor="text1"/>
          <w:szCs w:val="20"/>
        </w:rPr>
        <w:t>1</w:t>
      </w:r>
      <w:r w:rsidRPr="00414785">
        <w:rPr>
          <w:rFonts w:ascii="Times New Roman" w:eastAsia="DengXian" w:hAnsi="Times New Roman" w:cs="Times New Roman"/>
          <w:color w:val="000000" w:themeColor="text1"/>
          <w:szCs w:val="20"/>
        </w:rPr>
        <w:t>.</w:t>
      </w:r>
      <w:r w:rsidRPr="00414785">
        <w:rPr>
          <w:rFonts w:ascii="Times New Roman" w:hAnsi="Times New Roman" w:cs="Times New Roman"/>
        </w:rPr>
        <w:t xml:space="preserve"> </w:t>
      </w:r>
      <w:r w:rsidR="00C918D7" w:rsidRPr="00636913">
        <w:rPr>
          <w:rFonts w:ascii="Times New Roman" w:hAnsi="Times New Roman" w:cs="Times New Roman"/>
          <w:i/>
          <w:color w:val="000000" w:themeColor="text1"/>
          <w:lang w:val="en-GB"/>
        </w:rPr>
        <w:t xml:space="preserve">Mycoplasma </w:t>
      </w:r>
      <w:proofErr w:type="spellStart"/>
      <w:r w:rsidR="00C918D7" w:rsidRPr="00636913">
        <w:rPr>
          <w:rFonts w:ascii="Times New Roman" w:hAnsi="Times New Roman" w:cs="Times New Roman"/>
          <w:i/>
          <w:color w:val="000000" w:themeColor="text1"/>
          <w:lang w:val="en-GB"/>
        </w:rPr>
        <w:t>genitalium</w:t>
      </w:r>
      <w:proofErr w:type="spellEnd"/>
      <w:r w:rsidR="00C918D7" w:rsidRPr="0041478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918D7" w:rsidRPr="00414785">
        <w:rPr>
          <w:rFonts w:ascii="Times New Roman" w:eastAsia="DengXian" w:hAnsi="Times New Roman" w:cs="Times New Roman"/>
          <w:color w:val="000000" w:themeColor="text1"/>
          <w:szCs w:val="20"/>
        </w:rPr>
        <w:t xml:space="preserve">transmission model symbols and </w:t>
      </w:r>
      <w:r w:rsidRPr="00414785">
        <w:rPr>
          <w:rFonts w:ascii="Times New Roman" w:eastAsia="DengXian" w:hAnsi="Times New Roman" w:cs="Times New Roman"/>
          <w:color w:val="000000" w:themeColor="text1"/>
          <w:szCs w:val="20"/>
        </w:rPr>
        <w:t xml:space="preserve">descrip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8"/>
        <w:gridCol w:w="7268"/>
      </w:tblGrid>
      <w:tr w:rsidR="00FB2C89" w:rsidRPr="00414785" w14:paraId="4C286F3B" w14:textId="77777777" w:rsidTr="00AC1C1E">
        <w:tc>
          <w:tcPr>
            <w:tcW w:w="1748" w:type="dxa"/>
          </w:tcPr>
          <w:p w14:paraId="7FBA9C9B" w14:textId="77777777" w:rsidR="00FB2C89" w:rsidRPr="00414785" w:rsidRDefault="00FB2C89" w:rsidP="0041478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47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7268" w:type="dxa"/>
          </w:tcPr>
          <w:p w14:paraId="3516F100" w14:textId="77777777" w:rsidR="00FB2C89" w:rsidRPr="00414785" w:rsidRDefault="00FB2C89" w:rsidP="0041478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47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F669A3" w:rsidRPr="00414785" w14:paraId="50C5FC0F" w14:textId="77777777" w:rsidTr="00AC1C1E">
        <w:trPr>
          <w:trHeight w:val="379"/>
        </w:trPr>
        <w:tc>
          <w:tcPr>
            <w:tcW w:w="1748" w:type="dxa"/>
          </w:tcPr>
          <w:p w14:paraId="5829D314" w14:textId="56639DDF" w:rsidR="00F669A3" w:rsidRPr="00414785" w:rsidRDefault="00F669A3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7268" w:type="dxa"/>
          </w:tcPr>
          <w:p w14:paraId="579380EE" w14:textId="44263AE0" w:rsidR="00F669A3" w:rsidRPr="00414785" w:rsidRDefault="00F669A3" w:rsidP="0041478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4785">
              <w:rPr>
                <w:rFonts w:ascii="Times New Roman" w:hAnsi="Times New Roman" w:cs="Times New Roman"/>
                <w:sz w:val="20"/>
                <w:szCs w:val="20"/>
              </w:rPr>
              <w:t>Infected MSM</w:t>
            </w:r>
          </w:p>
        </w:tc>
      </w:tr>
      <w:tr w:rsidR="00FB2C89" w:rsidRPr="00414785" w14:paraId="1AFDF7D7" w14:textId="77777777" w:rsidTr="00AC1C1E">
        <w:trPr>
          <w:trHeight w:val="379"/>
        </w:trPr>
        <w:tc>
          <w:tcPr>
            <w:tcW w:w="1748" w:type="dxa"/>
          </w:tcPr>
          <w:p w14:paraId="17328B5B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o </w:t>
            </w:r>
          </w:p>
        </w:tc>
        <w:tc>
          <w:tcPr>
            <w:tcW w:w="7268" w:type="dxa"/>
          </w:tcPr>
          <w:p w14:paraId="0918E460" w14:textId="498CC137" w:rsidR="00FB2C89" w:rsidRPr="00414785" w:rsidRDefault="00FB2C89" w:rsidP="0041478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4785">
              <w:rPr>
                <w:rFonts w:ascii="Times New Roman" w:hAnsi="Times New Roman" w:cs="Times New Roman"/>
                <w:sz w:val="20"/>
                <w:szCs w:val="20"/>
              </w:rPr>
              <w:t>Number of infected at oropharynx</w:t>
            </w:r>
          </w:p>
        </w:tc>
      </w:tr>
      <w:tr w:rsidR="00FB2C89" w:rsidRPr="00414785" w14:paraId="6E0F83DA" w14:textId="77777777" w:rsidTr="00AC1C1E">
        <w:tc>
          <w:tcPr>
            <w:tcW w:w="1748" w:type="dxa"/>
          </w:tcPr>
          <w:p w14:paraId="1C19B917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u</w:t>
            </w:r>
            <w:proofErr w:type="spellEnd"/>
          </w:p>
        </w:tc>
        <w:tc>
          <w:tcPr>
            <w:tcW w:w="7268" w:type="dxa"/>
          </w:tcPr>
          <w:p w14:paraId="21DE73DC" w14:textId="77777777" w:rsidR="00FB2C89" w:rsidRPr="00414785" w:rsidRDefault="00FB2C89" w:rsidP="0041478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4785">
              <w:rPr>
                <w:rFonts w:ascii="Times New Roman" w:hAnsi="Times New Roman" w:cs="Times New Roman"/>
                <w:sz w:val="20"/>
                <w:szCs w:val="20"/>
              </w:rPr>
              <w:t>Number of infected at the urethra</w:t>
            </w:r>
          </w:p>
        </w:tc>
      </w:tr>
      <w:tr w:rsidR="00FB2C89" w:rsidRPr="00414785" w14:paraId="206406B6" w14:textId="77777777" w:rsidTr="00AC1C1E">
        <w:tc>
          <w:tcPr>
            <w:tcW w:w="1748" w:type="dxa"/>
          </w:tcPr>
          <w:p w14:paraId="64424697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</w:t>
            </w:r>
            <w:proofErr w:type="spellEnd"/>
          </w:p>
        </w:tc>
        <w:tc>
          <w:tcPr>
            <w:tcW w:w="7268" w:type="dxa"/>
          </w:tcPr>
          <w:p w14:paraId="5D9B0D8F" w14:textId="77777777" w:rsidR="00FB2C89" w:rsidRPr="00414785" w:rsidRDefault="00FB2C89" w:rsidP="0041478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Number of infected at the </w:t>
            </w: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</w:p>
        </w:tc>
      </w:tr>
      <w:tr w:rsidR="00FB2C89" w:rsidRPr="00414785" w14:paraId="3BC9CF91" w14:textId="77777777" w:rsidTr="00AC1C1E">
        <w:tc>
          <w:tcPr>
            <w:tcW w:w="1748" w:type="dxa"/>
          </w:tcPr>
          <w:p w14:paraId="38622CD7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ou</w:t>
            </w:r>
            <w:proofErr w:type="spellEnd"/>
          </w:p>
        </w:tc>
        <w:tc>
          <w:tcPr>
            <w:tcW w:w="7268" w:type="dxa"/>
          </w:tcPr>
          <w:p w14:paraId="295EFAD7" w14:textId="77777777" w:rsidR="00FB2C89" w:rsidRPr="00414785" w:rsidRDefault="00FB2C89" w:rsidP="0041478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umber of infected at the oropharynx and urethra</w:t>
            </w:r>
          </w:p>
        </w:tc>
      </w:tr>
      <w:tr w:rsidR="00FB2C89" w:rsidRPr="00414785" w14:paraId="7294882C" w14:textId="77777777" w:rsidTr="00AC1C1E">
        <w:tc>
          <w:tcPr>
            <w:tcW w:w="1748" w:type="dxa"/>
          </w:tcPr>
          <w:p w14:paraId="482CAFC3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ua</w:t>
            </w:r>
            <w:proofErr w:type="spellEnd"/>
          </w:p>
        </w:tc>
        <w:tc>
          <w:tcPr>
            <w:tcW w:w="7268" w:type="dxa"/>
          </w:tcPr>
          <w:p w14:paraId="755FAD9E" w14:textId="77777777" w:rsidR="00FB2C89" w:rsidRPr="00414785" w:rsidRDefault="00FB2C89" w:rsidP="0041478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Number of infected at the </w:t>
            </w: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and urethra</w:t>
            </w:r>
          </w:p>
        </w:tc>
      </w:tr>
      <w:tr w:rsidR="00FB2C89" w:rsidRPr="00414785" w14:paraId="0A6FA0BE" w14:textId="77777777" w:rsidTr="00AC1C1E">
        <w:tc>
          <w:tcPr>
            <w:tcW w:w="1748" w:type="dxa"/>
          </w:tcPr>
          <w:p w14:paraId="4738F0E7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bookmarkStart w:id="6" w:name="_Hlk53242993"/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oa</w:t>
            </w:r>
            <w:bookmarkEnd w:id="6"/>
            <w:proofErr w:type="spellEnd"/>
          </w:p>
        </w:tc>
        <w:tc>
          <w:tcPr>
            <w:tcW w:w="7268" w:type="dxa"/>
          </w:tcPr>
          <w:p w14:paraId="6E7E9D90" w14:textId="7FE42909" w:rsidR="00FB2C89" w:rsidRPr="00414785" w:rsidRDefault="00FB2C89" w:rsidP="0041478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Number of infected at </w:t>
            </w:r>
            <w:bookmarkStart w:id="7" w:name="_Hlk53243035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oropharynx and </w:t>
            </w:r>
            <w:proofErr w:type="spellStart"/>
            <w:r w:rsidR="00F2369C"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  <w:r w:rsidR="00F2369C"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bookmarkEnd w:id="7"/>
          </w:p>
        </w:tc>
      </w:tr>
      <w:tr w:rsidR="00FB2C89" w:rsidRPr="00414785" w14:paraId="2B94BBD4" w14:textId="77777777" w:rsidTr="00AC1C1E">
        <w:tc>
          <w:tcPr>
            <w:tcW w:w="1748" w:type="dxa"/>
          </w:tcPr>
          <w:p w14:paraId="77763D36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oua</w:t>
            </w:r>
            <w:proofErr w:type="spellEnd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68" w:type="dxa"/>
          </w:tcPr>
          <w:p w14:paraId="0E17368F" w14:textId="3C9949F4" w:rsidR="00FB2C89" w:rsidRPr="00414785" w:rsidRDefault="00FB2C89" w:rsidP="0041478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Number of infected at oropharynx, </w:t>
            </w: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and urethra</w:t>
            </w:r>
          </w:p>
        </w:tc>
      </w:tr>
      <w:tr w:rsidR="00FB2C89" w:rsidRPr="00414785" w14:paraId="2A2A16FF" w14:textId="77777777" w:rsidTr="00AC1C1E">
        <w:tc>
          <w:tcPr>
            <w:tcW w:w="1748" w:type="dxa"/>
          </w:tcPr>
          <w:p w14:paraId="03F6907B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P </w:t>
            </w:r>
          </w:p>
        </w:tc>
        <w:tc>
          <w:tcPr>
            <w:tcW w:w="7268" w:type="dxa"/>
          </w:tcPr>
          <w:p w14:paraId="251177B5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evalence</w:t>
            </w:r>
          </w:p>
        </w:tc>
      </w:tr>
      <w:tr w:rsidR="00FB2C89" w:rsidRPr="00414785" w14:paraId="049F427B" w14:textId="77777777" w:rsidTr="00AC1C1E">
        <w:tc>
          <w:tcPr>
            <w:tcW w:w="1748" w:type="dxa"/>
          </w:tcPr>
          <w:p w14:paraId="2BC10FFA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o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68" w:type="dxa"/>
          </w:tcPr>
          <w:p w14:paraId="288EAD68" w14:textId="5FB6E25E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he prevalence of infected only at the oropharynx</w:t>
            </w:r>
          </w:p>
        </w:tc>
      </w:tr>
      <w:tr w:rsidR="00FB2C89" w:rsidRPr="00414785" w14:paraId="1EA12E28" w14:textId="77777777" w:rsidTr="00AC1C1E">
        <w:tc>
          <w:tcPr>
            <w:tcW w:w="1748" w:type="dxa"/>
          </w:tcPr>
          <w:p w14:paraId="6CC61809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a </w:t>
            </w:r>
          </w:p>
        </w:tc>
        <w:tc>
          <w:tcPr>
            <w:tcW w:w="7268" w:type="dxa"/>
          </w:tcPr>
          <w:p w14:paraId="069509AF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The prevalence of infected only at the </w:t>
            </w: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</w:p>
        </w:tc>
      </w:tr>
      <w:tr w:rsidR="00FB2C89" w:rsidRPr="00414785" w14:paraId="0FA41350" w14:textId="77777777" w:rsidTr="00AC1C1E">
        <w:tc>
          <w:tcPr>
            <w:tcW w:w="1748" w:type="dxa"/>
          </w:tcPr>
          <w:p w14:paraId="2874751F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u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68" w:type="dxa"/>
          </w:tcPr>
          <w:p w14:paraId="16BDEFC5" w14:textId="061709FE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he prevalence of infected only at the urethra</w:t>
            </w:r>
          </w:p>
        </w:tc>
      </w:tr>
      <w:tr w:rsidR="00FB2C89" w:rsidRPr="00414785" w14:paraId="7EC5737B" w14:textId="77777777" w:rsidTr="00AC1C1E">
        <w:tc>
          <w:tcPr>
            <w:tcW w:w="1748" w:type="dxa"/>
          </w:tcPr>
          <w:p w14:paraId="2485A720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ou</w:t>
            </w:r>
            <w:proofErr w:type="spellEnd"/>
          </w:p>
        </w:tc>
        <w:tc>
          <w:tcPr>
            <w:tcW w:w="7268" w:type="dxa"/>
          </w:tcPr>
          <w:p w14:paraId="36693FE8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he prevalence of infected only at oropharynx and urethra</w:t>
            </w:r>
          </w:p>
        </w:tc>
      </w:tr>
      <w:tr w:rsidR="00FB2C89" w:rsidRPr="00414785" w14:paraId="2534F461" w14:textId="77777777" w:rsidTr="00AC1C1E">
        <w:tc>
          <w:tcPr>
            <w:tcW w:w="1748" w:type="dxa"/>
          </w:tcPr>
          <w:p w14:paraId="77EC2B78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ua</w:t>
            </w:r>
            <w:proofErr w:type="spellEnd"/>
          </w:p>
        </w:tc>
        <w:tc>
          <w:tcPr>
            <w:tcW w:w="7268" w:type="dxa"/>
          </w:tcPr>
          <w:p w14:paraId="3A4C891D" w14:textId="3CE70095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The prevalence of infected only at the </w:t>
            </w: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and urethra</w:t>
            </w:r>
          </w:p>
        </w:tc>
      </w:tr>
      <w:tr w:rsidR="00FB2C89" w:rsidRPr="00414785" w14:paraId="51AC8870" w14:textId="77777777" w:rsidTr="00AC1C1E">
        <w:tc>
          <w:tcPr>
            <w:tcW w:w="1748" w:type="dxa"/>
          </w:tcPr>
          <w:p w14:paraId="7B8FF4B7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oa</w:t>
            </w:r>
            <w:proofErr w:type="spellEnd"/>
          </w:p>
        </w:tc>
        <w:tc>
          <w:tcPr>
            <w:tcW w:w="7268" w:type="dxa"/>
          </w:tcPr>
          <w:p w14:paraId="5CAC1B9F" w14:textId="6F0742AA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The prevalence of infected only at the oropharynx and </w:t>
            </w:r>
            <w:proofErr w:type="spellStart"/>
            <w:r w:rsidR="002B36A8"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  <w:r w:rsidR="002B36A8"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B2C89" w:rsidRPr="00414785" w14:paraId="23EB7AA6" w14:textId="77777777" w:rsidTr="00AC1C1E">
        <w:tc>
          <w:tcPr>
            <w:tcW w:w="1748" w:type="dxa"/>
          </w:tcPr>
          <w:p w14:paraId="62FB1D2F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oua</w:t>
            </w:r>
            <w:proofErr w:type="spellEnd"/>
          </w:p>
        </w:tc>
        <w:tc>
          <w:tcPr>
            <w:tcW w:w="7268" w:type="dxa"/>
          </w:tcPr>
          <w:p w14:paraId="569B6E83" w14:textId="050E2D86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The prevalence of infected at oropharynx, </w:t>
            </w: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and urethra</w:t>
            </w:r>
          </w:p>
        </w:tc>
      </w:tr>
      <w:tr w:rsidR="00FB2C89" w:rsidRPr="00414785" w14:paraId="35B8EBB1" w14:textId="77777777" w:rsidTr="00AC1C1E">
        <w:tc>
          <w:tcPr>
            <w:tcW w:w="1748" w:type="dxa"/>
          </w:tcPr>
          <w:p w14:paraId="1BCCEABA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7268" w:type="dxa"/>
          </w:tcPr>
          <w:p w14:paraId="1F55B2CB" w14:textId="7B8F6802" w:rsidR="00FB2C89" w:rsidRPr="00414785" w:rsidRDefault="00625418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er-act transmission probability</w:t>
            </w:r>
          </w:p>
        </w:tc>
      </w:tr>
      <w:tr w:rsidR="00FB2C89" w:rsidRPr="00414785" w14:paraId="3318CEFD" w14:textId="77777777" w:rsidTr="00AC1C1E">
        <w:tc>
          <w:tcPr>
            <w:tcW w:w="1748" w:type="dxa"/>
          </w:tcPr>
          <w:p w14:paraId="1236A5E4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λ</w:t>
            </w:r>
          </w:p>
        </w:tc>
        <w:tc>
          <w:tcPr>
            <w:tcW w:w="7268" w:type="dxa"/>
          </w:tcPr>
          <w:p w14:paraId="5586E555" w14:textId="6A9C6777" w:rsidR="00FB2C89" w:rsidRPr="00414785" w:rsidRDefault="00625418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="00A761A5"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rate of conversion from </w:t>
            </w:r>
            <w:r w:rsidR="008B3B59"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usceptible</w:t>
            </w:r>
            <w:r w:rsidR="00A761A5"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to infected individuals, it is a function of per-act transmission probability, frequency of sex acts, condom use and condom efficacy, the product of λ and site-specific prevalence defines the ‘force of infection’ at the specific site</w:t>
            </w:r>
          </w:p>
        </w:tc>
      </w:tr>
      <w:tr w:rsidR="00FB2C89" w:rsidRPr="00414785" w14:paraId="2E4345DD" w14:textId="77777777" w:rsidTr="00AC1C1E">
        <w:tc>
          <w:tcPr>
            <w:tcW w:w="1748" w:type="dxa"/>
          </w:tcPr>
          <w:p w14:paraId="59C982F8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λ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oo</w:t>
            </w:r>
            <w:proofErr w:type="spellEnd"/>
          </w:p>
        </w:tc>
        <w:tc>
          <w:tcPr>
            <w:tcW w:w="7268" w:type="dxa"/>
          </w:tcPr>
          <w:p w14:paraId="22B253BD" w14:textId="0BF5158C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kissing (oropharynx to oropharynx)</w:t>
            </w:r>
          </w:p>
        </w:tc>
      </w:tr>
      <w:tr w:rsidR="00FB2C89" w:rsidRPr="00414785" w14:paraId="50F8D832" w14:textId="77777777" w:rsidTr="00AC1C1E">
        <w:tc>
          <w:tcPr>
            <w:tcW w:w="1748" w:type="dxa"/>
          </w:tcPr>
          <w:p w14:paraId="65DBFEB5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λ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o</w:t>
            </w:r>
            <w:proofErr w:type="spellEnd"/>
          </w:p>
        </w:tc>
        <w:tc>
          <w:tcPr>
            <w:tcW w:w="7268" w:type="dxa"/>
          </w:tcPr>
          <w:p w14:paraId="43C75446" w14:textId="5448413F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imming (</w:t>
            </w: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to oropharynx)</w:t>
            </w:r>
          </w:p>
        </w:tc>
      </w:tr>
      <w:tr w:rsidR="00FB2C89" w:rsidRPr="00414785" w14:paraId="44FD93A2" w14:textId="77777777" w:rsidTr="00AC1C1E">
        <w:tc>
          <w:tcPr>
            <w:tcW w:w="1748" w:type="dxa"/>
          </w:tcPr>
          <w:p w14:paraId="758ADD0A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λ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oa</w:t>
            </w:r>
            <w:proofErr w:type="spellEnd"/>
          </w:p>
        </w:tc>
        <w:tc>
          <w:tcPr>
            <w:tcW w:w="7268" w:type="dxa"/>
          </w:tcPr>
          <w:p w14:paraId="6B4EB188" w14:textId="44C9AE60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rimming (oropharynx to </w:t>
            </w: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B2C89" w:rsidRPr="00414785" w14:paraId="6515258A" w14:textId="77777777" w:rsidTr="00AC1C1E">
        <w:tc>
          <w:tcPr>
            <w:tcW w:w="1748" w:type="dxa"/>
          </w:tcPr>
          <w:p w14:paraId="4F1596FA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λ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u</w:t>
            </w:r>
            <w:proofErr w:type="spellEnd"/>
          </w:p>
        </w:tc>
        <w:tc>
          <w:tcPr>
            <w:tcW w:w="7268" w:type="dxa"/>
          </w:tcPr>
          <w:p w14:paraId="0A4DC898" w14:textId="08337BB6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al sex (</w:t>
            </w: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to urethra)</w:t>
            </w:r>
          </w:p>
        </w:tc>
      </w:tr>
      <w:tr w:rsidR="00FB2C89" w:rsidRPr="00414785" w14:paraId="40BBE0DB" w14:textId="77777777" w:rsidTr="00AC1C1E">
        <w:tc>
          <w:tcPr>
            <w:tcW w:w="1748" w:type="dxa"/>
          </w:tcPr>
          <w:p w14:paraId="774E136B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λ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ua</w:t>
            </w:r>
            <w:proofErr w:type="spellEnd"/>
          </w:p>
        </w:tc>
        <w:tc>
          <w:tcPr>
            <w:tcW w:w="7268" w:type="dxa"/>
          </w:tcPr>
          <w:p w14:paraId="094BEC7B" w14:textId="5CD773CC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anal sex (urethra to </w:t>
            </w: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B2C89" w:rsidRPr="00414785" w14:paraId="5DEEE1B4" w14:textId="77777777" w:rsidTr="00AC1C1E">
        <w:tc>
          <w:tcPr>
            <w:tcW w:w="1748" w:type="dxa"/>
          </w:tcPr>
          <w:p w14:paraId="02AE17EA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lastRenderedPageBreak/>
              <w:t>λ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uo</w:t>
            </w:r>
            <w:proofErr w:type="spellEnd"/>
          </w:p>
        </w:tc>
        <w:tc>
          <w:tcPr>
            <w:tcW w:w="7268" w:type="dxa"/>
          </w:tcPr>
          <w:p w14:paraId="6BD82420" w14:textId="4EA9D47C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ral sex (urethra to oropharynx)</w:t>
            </w:r>
          </w:p>
        </w:tc>
      </w:tr>
      <w:tr w:rsidR="00FB2C89" w:rsidRPr="00414785" w14:paraId="359C7623" w14:textId="77777777" w:rsidTr="00AC1C1E">
        <w:tc>
          <w:tcPr>
            <w:tcW w:w="1748" w:type="dxa"/>
          </w:tcPr>
          <w:p w14:paraId="30558D89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λ</w:t>
            </w: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ou</w:t>
            </w:r>
            <w:proofErr w:type="spellEnd"/>
          </w:p>
        </w:tc>
        <w:tc>
          <w:tcPr>
            <w:tcW w:w="7268" w:type="dxa"/>
          </w:tcPr>
          <w:p w14:paraId="5D237DC2" w14:textId="2F765FD9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ral sex (oropharynx to urethra)</w:t>
            </w:r>
          </w:p>
        </w:tc>
      </w:tr>
      <w:tr w:rsidR="00FB2C89" w:rsidRPr="00414785" w14:paraId="473666FE" w14:textId="77777777" w:rsidTr="00AC1C1E">
        <w:tc>
          <w:tcPr>
            <w:tcW w:w="1748" w:type="dxa"/>
          </w:tcPr>
          <w:p w14:paraId="4E6CDD74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γ</w:t>
            </w:r>
          </w:p>
        </w:tc>
        <w:tc>
          <w:tcPr>
            <w:tcW w:w="7268" w:type="dxa"/>
          </w:tcPr>
          <w:p w14:paraId="41788295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he rate of infection clearance</w:t>
            </w:r>
          </w:p>
        </w:tc>
      </w:tr>
      <w:tr w:rsidR="00FB2C89" w:rsidRPr="00414785" w14:paraId="61FEF0CE" w14:textId="77777777" w:rsidTr="00AC1C1E">
        <w:tc>
          <w:tcPr>
            <w:tcW w:w="1748" w:type="dxa"/>
          </w:tcPr>
          <w:p w14:paraId="0D1A0873" w14:textId="77777777" w:rsidR="00FB2C89" w:rsidRPr="00414785" w:rsidRDefault="0012317A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7268" w:type="dxa"/>
          </w:tcPr>
          <w:p w14:paraId="3AC2E604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he rate of oropharyngeal infection clearance</w:t>
            </w:r>
          </w:p>
        </w:tc>
      </w:tr>
      <w:tr w:rsidR="00FB2C89" w:rsidRPr="00414785" w14:paraId="3866ED75" w14:textId="77777777" w:rsidTr="00AC1C1E">
        <w:tc>
          <w:tcPr>
            <w:tcW w:w="1748" w:type="dxa"/>
          </w:tcPr>
          <w:p w14:paraId="0C690860" w14:textId="77777777" w:rsidR="00FB2C89" w:rsidRPr="00414785" w:rsidRDefault="0012317A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268" w:type="dxa"/>
          </w:tcPr>
          <w:p w14:paraId="3472EFD1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he rate of anorectal infection clearance</w:t>
            </w:r>
          </w:p>
        </w:tc>
      </w:tr>
      <w:tr w:rsidR="00FB2C89" w:rsidRPr="00414785" w14:paraId="18E8F698" w14:textId="77777777" w:rsidTr="00AC1C1E">
        <w:tc>
          <w:tcPr>
            <w:tcW w:w="1748" w:type="dxa"/>
          </w:tcPr>
          <w:p w14:paraId="5FB074BF" w14:textId="77777777" w:rsidR="00FB2C89" w:rsidRPr="00414785" w:rsidRDefault="0012317A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7268" w:type="dxa"/>
          </w:tcPr>
          <w:p w14:paraId="0F7BBC06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he rate of urethral infection clearance</w:t>
            </w:r>
          </w:p>
        </w:tc>
      </w:tr>
      <w:tr w:rsidR="00FB2C89" w:rsidRPr="00414785" w14:paraId="58FBC5B5" w14:textId="77777777" w:rsidTr="00AC1C1E">
        <w:tc>
          <w:tcPr>
            <w:tcW w:w="1748" w:type="dxa"/>
          </w:tcPr>
          <w:p w14:paraId="3C48D27A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C </w:t>
            </w:r>
          </w:p>
        </w:tc>
        <w:tc>
          <w:tcPr>
            <w:tcW w:w="7268" w:type="dxa"/>
          </w:tcPr>
          <w:p w14:paraId="50BF6112" w14:textId="72FC0039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nsistent condom usage in anal sex</w:t>
            </w:r>
          </w:p>
        </w:tc>
      </w:tr>
      <w:tr w:rsidR="00FB2C89" w:rsidRPr="00414785" w14:paraId="2DC39890" w14:textId="77777777" w:rsidTr="00AC1C1E">
        <w:tc>
          <w:tcPr>
            <w:tcW w:w="1748" w:type="dxa"/>
          </w:tcPr>
          <w:p w14:paraId="4DDC863F" w14:textId="77777777" w:rsidR="00FB2C89" w:rsidRPr="00414785" w:rsidRDefault="0012317A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268" w:type="dxa"/>
          </w:tcPr>
          <w:p w14:paraId="20170265" w14:textId="77777777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he efficacy of condom in preventing transmission of infection</w:t>
            </w:r>
          </w:p>
        </w:tc>
      </w:tr>
      <w:tr w:rsidR="00FB2C89" w:rsidRPr="00414785" w14:paraId="4C74BB26" w14:textId="77777777" w:rsidTr="00AC1C1E">
        <w:tc>
          <w:tcPr>
            <w:tcW w:w="1748" w:type="dxa"/>
          </w:tcPr>
          <w:p w14:paraId="43C084CF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f </w:t>
            </w:r>
          </w:p>
        </w:tc>
        <w:tc>
          <w:tcPr>
            <w:tcW w:w="7268" w:type="dxa"/>
          </w:tcPr>
          <w:p w14:paraId="4BB3D164" w14:textId="48A191F4" w:rsidR="00FB2C89" w:rsidRPr="00414785" w:rsidRDefault="00FB2C89" w:rsidP="00414785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he frequency of sexual practices (kissing, rimming, oral sex and anal sex)</w:t>
            </w:r>
          </w:p>
        </w:tc>
      </w:tr>
      <w:tr w:rsidR="00FB2C89" w:rsidRPr="00414785" w14:paraId="0C7A1DBF" w14:textId="77777777" w:rsidTr="00AC1C1E">
        <w:tc>
          <w:tcPr>
            <w:tcW w:w="1748" w:type="dxa"/>
          </w:tcPr>
          <w:p w14:paraId="353C8822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cid.au</w:t>
            </w:r>
          </w:p>
        </w:tc>
        <w:tc>
          <w:tcPr>
            <w:tcW w:w="7268" w:type="dxa"/>
          </w:tcPr>
          <w:p w14:paraId="6E3F4655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ew infection caused by</w:t>
            </w:r>
            <w:r w:rsidRPr="004147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nal sex (</w:t>
            </w:r>
            <w:proofErr w:type="spellStart"/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to urethra)</w:t>
            </w:r>
          </w:p>
        </w:tc>
      </w:tr>
      <w:tr w:rsidR="00FB2C89" w:rsidRPr="00414785" w14:paraId="27BE20CF" w14:textId="77777777" w:rsidTr="00AC1C1E">
        <w:tc>
          <w:tcPr>
            <w:tcW w:w="1748" w:type="dxa"/>
          </w:tcPr>
          <w:p w14:paraId="43D3ED65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cid.ao</w:t>
            </w:r>
          </w:p>
        </w:tc>
        <w:tc>
          <w:tcPr>
            <w:tcW w:w="7268" w:type="dxa"/>
          </w:tcPr>
          <w:p w14:paraId="344720B2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ew infection caused by</w:t>
            </w:r>
            <w:r w:rsidRPr="004147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imming (</w:t>
            </w:r>
            <w:proofErr w:type="spellStart"/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to oropharynx)</w:t>
            </w:r>
          </w:p>
        </w:tc>
      </w:tr>
      <w:tr w:rsidR="00FB2C89" w:rsidRPr="00414785" w14:paraId="78A3F4B5" w14:textId="77777777" w:rsidTr="00AC1C1E">
        <w:tc>
          <w:tcPr>
            <w:tcW w:w="1748" w:type="dxa"/>
          </w:tcPr>
          <w:p w14:paraId="43FD7E5D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cid.ua</w:t>
            </w:r>
          </w:p>
        </w:tc>
        <w:tc>
          <w:tcPr>
            <w:tcW w:w="7268" w:type="dxa"/>
          </w:tcPr>
          <w:p w14:paraId="6EE59577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ew infection caused by</w:t>
            </w:r>
            <w:r w:rsidRPr="004147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anal sex (urethra to </w:t>
            </w:r>
            <w:proofErr w:type="spellStart"/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B2C89" w:rsidRPr="00414785" w14:paraId="4F8C6EF9" w14:textId="77777777" w:rsidTr="00AC1C1E">
        <w:tc>
          <w:tcPr>
            <w:tcW w:w="1748" w:type="dxa"/>
          </w:tcPr>
          <w:p w14:paraId="44EFB4F8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cid.uo</w:t>
            </w:r>
            <w:proofErr w:type="spellEnd"/>
          </w:p>
        </w:tc>
        <w:tc>
          <w:tcPr>
            <w:tcW w:w="7268" w:type="dxa"/>
          </w:tcPr>
          <w:p w14:paraId="3AFE799E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ew infection caused by</w:t>
            </w:r>
            <w:r w:rsidRPr="004147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ral sex (urethra to oropharynx)</w:t>
            </w:r>
          </w:p>
        </w:tc>
      </w:tr>
      <w:tr w:rsidR="00FB2C89" w:rsidRPr="00414785" w14:paraId="1F7EDCE7" w14:textId="77777777" w:rsidTr="00AC1C1E">
        <w:tc>
          <w:tcPr>
            <w:tcW w:w="1748" w:type="dxa"/>
          </w:tcPr>
          <w:p w14:paraId="598A38B9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cid.oa</w:t>
            </w:r>
            <w:proofErr w:type="spellEnd"/>
          </w:p>
        </w:tc>
        <w:tc>
          <w:tcPr>
            <w:tcW w:w="7268" w:type="dxa"/>
          </w:tcPr>
          <w:p w14:paraId="26AEEB1F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ew infection caused by</w:t>
            </w:r>
            <w:r w:rsidRPr="004147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rimming (oropharynx to </w:t>
            </w:r>
            <w:proofErr w:type="spellStart"/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B2C89" w:rsidRPr="00414785" w14:paraId="23D4DEDE" w14:textId="77777777" w:rsidTr="00AC1C1E">
        <w:tc>
          <w:tcPr>
            <w:tcW w:w="1748" w:type="dxa"/>
          </w:tcPr>
          <w:p w14:paraId="60ED5F2F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cid.ou</w:t>
            </w:r>
            <w:proofErr w:type="spellEnd"/>
          </w:p>
        </w:tc>
        <w:tc>
          <w:tcPr>
            <w:tcW w:w="7268" w:type="dxa"/>
          </w:tcPr>
          <w:p w14:paraId="0D69830A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ew infection caused by</w:t>
            </w:r>
            <w:r w:rsidRPr="004147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ral sex (oropharynx to urethra)</w:t>
            </w:r>
          </w:p>
        </w:tc>
      </w:tr>
      <w:tr w:rsidR="00FB2C89" w:rsidRPr="00414785" w14:paraId="3DE1D650" w14:textId="77777777" w:rsidTr="00AC1C1E">
        <w:tc>
          <w:tcPr>
            <w:tcW w:w="1748" w:type="dxa"/>
          </w:tcPr>
          <w:p w14:paraId="3876A205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cid.oo</w:t>
            </w:r>
            <w:proofErr w:type="spellEnd"/>
          </w:p>
        </w:tc>
        <w:tc>
          <w:tcPr>
            <w:tcW w:w="7268" w:type="dxa"/>
          </w:tcPr>
          <w:p w14:paraId="3A327C93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ew infection caused by</w:t>
            </w:r>
            <w:r w:rsidRPr="004147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kissing (oropharynx to oropharynx)</w:t>
            </w:r>
          </w:p>
        </w:tc>
      </w:tr>
      <w:tr w:rsidR="00FB2C89" w:rsidRPr="00414785" w14:paraId="0DD16FC5" w14:textId="77777777" w:rsidTr="00AC1C1E">
        <w:tc>
          <w:tcPr>
            <w:tcW w:w="1748" w:type="dxa"/>
          </w:tcPr>
          <w:p w14:paraId="1BE79CC6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cid.o</w:t>
            </w:r>
            <w:proofErr w:type="spellEnd"/>
          </w:p>
        </w:tc>
        <w:tc>
          <w:tcPr>
            <w:tcW w:w="7268" w:type="dxa"/>
          </w:tcPr>
          <w:p w14:paraId="1F760603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New infection </w:t>
            </w:r>
            <w:r w:rsidRPr="00414785">
              <w:rPr>
                <w:rFonts w:ascii="Times New Roman" w:hAnsi="Times New Roman" w:cs="Times New Roman"/>
                <w:sz w:val="20"/>
                <w:szCs w:val="20"/>
              </w:rPr>
              <w:t>occurs at the oropharynx</w:t>
            </w:r>
          </w:p>
        </w:tc>
      </w:tr>
      <w:tr w:rsidR="00FB2C89" w:rsidRPr="00414785" w14:paraId="520DE409" w14:textId="77777777" w:rsidTr="00AC1C1E">
        <w:tc>
          <w:tcPr>
            <w:tcW w:w="1748" w:type="dxa"/>
          </w:tcPr>
          <w:p w14:paraId="36B98167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cid.a</w:t>
            </w:r>
            <w:proofErr w:type="spellEnd"/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68" w:type="dxa"/>
          </w:tcPr>
          <w:p w14:paraId="05A62609" w14:textId="7969123B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New infection occurs at the </w:t>
            </w:r>
            <w:proofErr w:type="spellStart"/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</w:p>
        </w:tc>
      </w:tr>
      <w:tr w:rsidR="00FB2C89" w:rsidRPr="00414785" w14:paraId="1BBB928D" w14:textId="77777777" w:rsidTr="00AC1C1E">
        <w:tc>
          <w:tcPr>
            <w:tcW w:w="1748" w:type="dxa"/>
          </w:tcPr>
          <w:p w14:paraId="79F21305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cid.u</w:t>
            </w:r>
            <w:proofErr w:type="spellEnd"/>
          </w:p>
        </w:tc>
        <w:tc>
          <w:tcPr>
            <w:tcW w:w="7268" w:type="dxa"/>
          </w:tcPr>
          <w:p w14:paraId="56D09A48" w14:textId="77777777" w:rsidR="00FB2C89" w:rsidRPr="00414785" w:rsidRDefault="00FB2C89" w:rsidP="00414785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ew infection occurs at the urethra</w:t>
            </w:r>
          </w:p>
        </w:tc>
      </w:tr>
    </w:tbl>
    <w:p w14:paraId="0EB603AE" w14:textId="6471E309" w:rsidR="00FB2C89" w:rsidRPr="00414785" w:rsidRDefault="00FB2C89" w:rsidP="0041478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1FCCA8" w14:textId="60342153" w:rsidR="00FD32F1" w:rsidRPr="00414785" w:rsidRDefault="00FD32F1" w:rsidP="0041478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ordinary differential equations as follow: </w:t>
      </w:r>
    </w:p>
    <w:p w14:paraId="0E5B3808" w14:textId="3FAB22DE" w:rsidR="000F2CB8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</w:rPr>
                <m:t>=1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∙(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∙C)</m:t>
                  </m:r>
                </m:e>
              </m:d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sup>
          </m:sSup>
          <m:r>
            <w:rPr>
              <w:rFonts w:ascii="Cambria Math" w:hAnsi="Cambria Math" w:cs="Times New Roman"/>
            </w:rPr>
            <m:t>)</m:t>
          </m:r>
        </m:oMath>
      </m:oMathPara>
    </w:p>
    <w:p w14:paraId="55CF3081" w14:textId="77777777" w:rsidR="001255CC" w:rsidRPr="00414785" w:rsidRDefault="001255CC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N=S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0884A7D9" w14:textId="77777777" w:rsidR="001255CC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/N</m:t>
          </m:r>
        </m:oMath>
      </m:oMathPara>
    </w:p>
    <w:p w14:paraId="6427E148" w14:textId="77777777" w:rsidR="001255CC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/N</m:t>
          </m:r>
        </m:oMath>
      </m:oMathPara>
    </w:p>
    <w:p w14:paraId="68FA82DC" w14:textId="77777777" w:rsidR="001255CC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/N</m:t>
          </m:r>
        </m:oMath>
      </m:oMathPara>
    </w:p>
    <w:p w14:paraId="6D7B2DDA" w14:textId="77777777" w:rsidR="001255CC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/N</m:t>
          </m:r>
        </m:oMath>
      </m:oMathPara>
    </w:p>
    <w:p w14:paraId="299AEEAC" w14:textId="77777777" w:rsidR="001255CC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/N</m:t>
          </m:r>
        </m:oMath>
      </m:oMathPara>
    </w:p>
    <w:p w14:paraId="37C2F44F" w14:textId="77777777" w:rsidR="001255CC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/N</m:t>
          </m:r>
        </m:oMath>
      </m:oMathPara>
    </w:p>
    <w:p w14:paraId="4D233A8A" w14:textId="2FEC19E9" w:rsidR="001255CC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/N</m:t>
          </m:r>
        </m:oMath>
      </m:oMathPara>
    </w:p>
    <w:p w14:paraId="5B8990AE" w14:textId="77777777" w:rsidR="001255CC" w:rsidRPr="00414785" w:rsidRDefault="0012317A" w:rsidP="00414785">
      <w:pPr>
        <w:jc w:val="both"/>
        <w:rPr>
          <w:rFonts w:ascii="Times New Roman" w:hAnsi="Times New Roman" w:cs="Times New Roman"/>
          <w:b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eastAsia="DengXian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4780472A" w14:textId="77777777" w:rsidR="001255CC" w:rsidRPr="00414785" w:rsidRDefault="0012317A" w:rsidP="00414785">
      <w:pPr>
        <w:jc w:val="both"/>
        <w:rPr>
          <w:rFonts w:ascii="Times New Roman" w:hAnsi="Times New Roman" w:cs="Times New Roman"/>
          <w:b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_all</m:t>
              </m:r>
            </m:sub>
          </m:sSub>
          <m:r>
            <w:rPr>
              <w:rFonts w:ascii="Cambria Math" w:eastAsia="DengXian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1F36FBF0" w14:textId="77777777" w:rsidR="001255CC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_all</m:t>
              </m:r>
            </m:sub>
          </m:sSub>
          <m:r>
            <w:rPr>
              <w:rFonts w:ascii="Cambria Math" w:eastAsia="DengXian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1B6BEC53" w14:textId="77777777" w:rsidR="001255CC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u_all</m:t>
              </m:r>
            </m:sub>
          </m:sSub>
          <m:r>
            <w:rPr>
              <w:rFonts w:ascii="Cambria Math" w:eastAsia="DengXian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1655E03B" w14:textId="77777777" w:rsidR="001255CC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a_all</m:t>
              </m:r>
            </m:sub>
          </m:sSub>
          <m:r>
            <w:rPr>
              <w:rFonts w:ascii="Cambria Math" w:eastAsia="DengXian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24790A25" w14:textId="080B0A02" w:rsidR="00783EE9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a_all</m:t>
              </m:r>
            </m:sub>
          </m:sSub>
          <m:r>
            <w:rPr>
              <w:rFonts w:ascii="Cambria Math" w:eastAsia="DengXian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2E981619" w14:textId="77777777" w:rsidR="00FB2C89" w:rsidRPr="00414785" w:rsidRDefault="0012317A" w:rsidP="00414785">
      <w:pPr>
        <w:jc w:val="both"/>
        <w:rPr>
          <w:rFonts w:ascii="Times New Roman" w:eastAsia="DengXian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DengXian" w:hAnsi="Cambria Math" w:cs="Times New Roman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="DengXian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s</m:t>
                  </m:r>
                </m:sub>
              </m:sSub>
            </m:num>
            <m:den>
              <m:r>
                <w:rPr>
                  <w:rFonts w:ascii="Cambria Math" w:eastAsia="DengXian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DengXian" w:hAnsi="Cambria Math" w:cs="Times New Roman"/>
              <w:color w:val="000000" w:themeColor="text1"/>
            </w:rPr>
            <m:t>=</m:t>
          </m:r>
          <m:r>
            <w:rPr>
              <w:rFonts w:ascii="Cambria Math" w:hAnsi="Cambria Math" w:cs="Times New Roman"/>
              <w:color w:val="000000" w:themeColor="text1"/>
            </w:rPr>
            <m:t>-a1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a2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a3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</m:oMath>
      </m:oMathPara>
    </w:p>
    <w:p w14:paraId="1B948C5C" w14:textId="77777777" w:rsidR="00FB2C89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o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 w:themeColor="text1"/>
            </w:rPr>
            <m:t>=a1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a2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a3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</m:oMath>
      </m:oMathPara>
    </w:p>
    <w:p w14:paraId="2CD95FA5" w14:textId="77777777" w:rsidR="00FB2C89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u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 w:themeColor="text1"/>
            </w:rPr>
            <m:t>=a3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a1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 xml:space="preserve">ou  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a2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</m:t>
              </m:r>
            </m:sub>
          </m:sSub>
        </m:oMath>
      </m:oMathPara>
    </w:p>
    <w:p w14:paraId="2A36F597" w14:textId="77777777" w:rsidR="00FB2C89" w:rsidRPr="00414785" w:rsidRDefault="0012317A" w:rsidP="00414785">
      <w:pPr>
        <w:jc w:val="both"/>
        <w:rPr>
          <w:rFonts w:ascii="Times New Roman" w:hAnsi="Times New Roman" w:cs="Times New Roman"/>
          <w:iCs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a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 w:themeColor="text1"/>
            </w:rPr>
            <m:t>=a2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a1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a3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</m:t>
              </m:r>
            </m:sub>
          </m:sSub>
        </m:oMath>
      </m:oMathPara>
    </w:p>
    <w:p w14:paraId="1978619F" w14:textId="77777777" w:rsidR="00FB2C89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ou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 w:themeColor="text1"/>
            </w:rPr>
            <m:t>=a1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a3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a2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3A45DA58" w14:textId="77777777" w:rsidR="00FB2C89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oa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 w:themeColor="text1"/>
            </w:rPr>
            <m:t>= a2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a1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a3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24D623AF" w14:textId="77777777" w:rsidR="00FB2C89" w:rsidRPr="00414785" w:rsidRDefault="0012317A" w:rsidP="00414785">
      <w:pPr>
        <w:jc w:val="both"/>
        <w:rPr>
          <w:rFonts w:ascii="Times New Roman" w:hAnsi="Times New Roman" w:cs="Times New Roman"/>
          <w:iCs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ua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 w:themeColor="text1"/>
            </w:rPr>
            <m:t>=a2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a3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a1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4623AF84" w14:textId="77777777" w:rsidR="00FB2C89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oua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 w:themeColor="text1"/>
            </w:rPr>
            <m:t>=a2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a1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a3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6CB7F07A" w14:textId="35D81D2A" w:rsidR="008E5E45" w:rsidRPr="00414785" w:rsidRDefault="006F5438" w:rsidP="00414785">
      <w:pPr>
        <w:jc w:val="both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  <w:r w:rsidRPr="00414785">
        <w:rPr>
          <w:rFonts w:ascii="Times New Roman" w:eastAsia="DengXian" w:hAnsi="Times New Roman" w:cs="Times New Roman"/>
          <w:b/>
          <w:bCs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E3AFD2" wp14:editId="0BADF069">
                <wp:simplePos x="0" y="0"/>
                <wp:positionH relativeFrom="column">
                  <wp:posOffset>-487680</wp:posOffset>
                </wp:positionH>
                <wp:positionV relativeFrom="paragraph">
                  <wp:posOffset>-4836795</wp:posOffset>
                </wp:positionV>
                <wp:extent cx="5509260" cy="4701540"/>
                <wp:effectExtent l="0" t="0" r="15240" b="2286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09260" cy="47015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090D5611" id="矩形 2" o:spid="_x0000_s1026" style="position:absolute;margin-left:-38.4pt;margin-top:-380.85pt;width:433.8pt;height:370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QnclAIAAG0FAAAOAAAAZHJzL2Uyb0RvYy54bWysVM1uEzEQviPxDpbvdH+UtDTqpooaFSFV&#10;bUWLena8dneF12NsJ5vwMkjc+hA8DuI1GHt/EkrFAXHZ9Xi+mfE3f2fn20aRjbCuBl3Q7CilRGgO&#10;Za0fC/rx/vLNW0qcZ7pkCrQo6E44ej5//eqsNTORQwWqFJagE+1mrSlo5b2ZJYnjlWiYOwIjNCol&#10;2IZ5FO1jUlrWovdGJXmaHict2NJY4MI5vF12SjqP/qUU3N9I6YQnqqD4Nh+/Nn5X4ZvMz9js0TJT&#10;1bx/BvuHVzSs1hh0dLVknpG1rf9w1dTcggPpjzg0CUhZcxE5IJssfcbmrmJGRC6YHGfGNLn/55Zf&#10;b24tqcuC5pRo1mCJfn59+vH9G8lDblrjZgi5M7e2lxweA9GttE34IwWyjfncjfkUW084Xk6n6Wl+&#10;jGnnqJucpNl0EjOe7M2Ndf6dgIaEQ0EtFizmkW2unMeQCB0gIZqGy1qpWDSlw4UDVZfhLgqha8SF&#10;smTDsN5+mwUO6OI3VPC3ZK7qQG7nluB7XPCZBM4dy3jyOyWCc6U/CImZQl55fGLs0X208tMQLSKD&#10;icR3jUbZS0bKD0Y9NpiJ2LejYfqS4T7aiI4RQfvRsKk12L8byw4/sO64BtorKHfYGBa6iXGGX9aY&#10;tyvm/C2zOCJYVRx7f4MfqaAtKPQnSiqwX166D3jsXNRS0uLIFdR9XjMrKFHvNfb0aTbB/iA+CpPp&#10;SY6CPdSsDjV63VwAVjnDBWN4PAa8V8NRWmgecDssQlRUMc0xdkG5t4Nw4btVgPuFi8UiwnAuDfNX&#10;+s7w4DxkNXTM/faBWdO3qccOv4ZhPNnsWbd22GCpYbH2IOvYyvu89vnGmY7t2e+fsDQO5Yjab8n5&#10;LwAAAP//AwBQSwMEFAAGAAgAAAAhAFg4UcPiAAAADAEAAA8AAABkcnMvZG93bnJldi54bWxMj09P&#10;g0AQxe8mfofNmHhrF2hSKrI09V+M4dTaQ71tYQpEdhbZLYVv7+hFbzPvvbz5TboeTSsG7F1jSUE4&#10;D0AgFbZsqFKwf3+ZrUA4r6nUrSVUMKGDdXZ9leqktBfa4rDzleAScolWUHvfJVK6okaj3dx2SOyd&#10;bG+057WvZNnrC5ebVkZBsJRGN8QXat3hY43F5+5sFHysDk+b0zaa3PT19pDTsMif81elbm/GzT0I&#10;j6P/C8MPPqNDxkxHe6bSiVbBLF4yuv8dwhgER+K7gKUjS1G4AJml8v8T2TcAAAD//wMAUEsBAi0A&#10;FAAGAAgAAAAhALaDOJL+AAAA4QEAABMAAAAAAAAAAAAAAAAAAAAAAFtDb250ZW50X1R5cGVzXS54&#10;bWxQSwECLQAUAAYACAAAACEAOP0h/9YAAACUAQAACwAAAAAAAAAAAAAAAAAvAQAAX3JlbHMvLnJl&#10;bHNQSwECLQAUAAYACAAAACEAErkJ3JQCAABtBQAADgAAAAAAAAAAAAAAAAAuAgAAZHJzL2Uyb0Rv&#10;Yy54bWxQSwECLQAUAAYACAAAACEAWDhRw+IAAAAMAQAADwAAAAAAAAAAAAAAAADuBAAAZHJzL2Rv&#10;d25yZXYueG1sUEsFBgAAAAAEAAQA8wAAAP0FAAAAAA==&#10;" filled="f" strokecolor="black [3213]" strokeweight="2pt">
                <v:stroke dashstyle="1 1"/>
              </v:rect>
            </w:pict>
          </mc:Fallback>
        </mc:AlternateContent>
      </w:r>
      <w:r w:rsidR="008E5E45" w:rsidRPr="00414785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 xml:space="preserve">Model 1: </w:t>
      </w:r>
      <w:bookmarkStart w:id="8" w:name="_Hlk46949933"/>
      <w:r w:rsidR="008E5E45" w:rsidRPr="00414785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Oral sex and anal sex</w:t>
      </w:r>
      <w:bookmarkEnd w:id="8"/>
      <w:r w:rsidR="001F5916" w:rsidRPr="00414785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 xml:space="preserve"> </w:t>
      </w:r>
    </w:p>
    <w:p w14:paraId="568FB881" w14:textId="77777777" w:rsidR="00845790" w:rsidRPr="00414785" w:rsidRDefault="00845790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 w:themeColor="text1"/>
            </w:rPr>
            <m:t>a1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_all</m:t>
              </m:r>
            </m:sub>
          </m:sSub>
        </m:oMath>
      </m:oMathPara>
    </w:p>
    <w:p w14:paraId="62A61191" w14:textId="77777777" w:rsidR="00845790" w:rsidRPr="00414785" w:rsidRDefault="00845790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 w:themeColor="text1"/>
            </w:rPr>
            <m:t>a2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_all</m:t>
              </m:r>
            </m:sub>
          </m:sSub>
        </m:oMath>
      </m:oMathPara>
    </w:p>
    <w:p w14:paraId="237EE7CF" w14:textId="4DB73386" w:rsidR="00845790" w:rsidRPr="00414785" w:rsidRDefault="00845790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 w:themeColor="text1"/>
            </w:rPr>
            <m:t>a3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u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_all</m:t>
              </m:r>
            </m:sub>
          </m:sSub>
        </m:oMath>
      </m:oMathPara>
    </w:p>
    <w:p w14:paraId="7ED1B291" w14:textId="1169633D" w:rsidR="003F24F9" w:rsidRPr="005437EF" w:rsidRDefault="003F24F9" w:rsidP="00414785">
      <w:pPr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5437EF">
        <w:rPr>
          <w:rFonts w:ascii="Times New Roman" w:hAnsi="Times New Roman" w:cs="Times New Roman"/>
          <w:b/>
          <w:color w:val="000000" w:themeColor="text1"/>
          <w:sz w:val="24"/>
        </w:rPr>
        <w:t xml:space="preserve">Estimating </w:t>
      </w:r>
      <w:r w:rsidR="00C20FC0" w:rsidRPr="005437EF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 xml:space="preserve">Mycoplasma </w:t>
      </w:r>
      <w:proofErr w:type="spellStart"/>
      <w:r w:rsidR="00C20FC0" w:rsidRPr="005437EF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genitalium</w:t>
      </w:r>
      <w:proofErr w:type="spellEnd"/>
      <w:r w:rsidR="00C20FC0" w:rsidRPr="005437EF">
        <w:rPr>
          <w:rFonts w:ascii="Times New Roman" w:hAnsi="Times New Roman" w:cs="Times New Roman"/>
          <w:b/>
          <w:color w:val="000000" w:themeColor="text1"/>
          <w:sz w:val="24"/>
        </w:rPr>
        <w:t xml:space="preserve"> incidence </w:t>
      </w:r>
      <w:r w:rsidRPr="005437EF">
        <w:rPr>
          <w:rFonts w:ascii="Times New Roman" w:hAnsi="Times New Roman" w:cs="Times New Roman"/>
          <w:b/>
          <w:color w:val="000000" w:themeColor="text1"/>
          <w:sz w:val="24"/>
        </w:rPr>
        <w:t xml:space="preserve">attributed to </w:t>
      </w:r>
      <w:r w:rsidR="00F96715" w:rsidRPr="005437EF">
        <w:rPr>
          <w:rFonts w:ascii="Times New Roman" w:hAnsi="Times New Roman" w:cs="Times New Roman"/>
          <w:b/>
          <w:color w:val="000000" w:themeColor="text1"/>
          <w:sz w:val="24"/>
        </w:rPr>
        <w:t>oral sex and anal sex</w:t>
      </w:r>
    </w:p>
    <w:p w14:paraId="4DBC4F4C" w14:textId="77777777" w:rsidR="003F24F9" w:rsidRPr="00414785" w:rsidRDefault="003F24F9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au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o+ Pa+ Poa)</m:t>
          </m:r>
        </m:oMath>
      </m:oMathPara>
    </w:p>
    <w:p w14:paraId="4C3B02BB" w14:textId="77777777" w:rsidR="003F24F9" w:rsidRPr="00414785" w:rsidRDefault="003F24F9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ua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  ∙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o+ Pu+ Pou)</m:t>
          </m:r>
        </m:oMath>
      </m:oMathPara>
    </w:p>
    <w:p w14:paraId="0EE49DE6" w14:textId="77777777" w:rsidR="003F24F9" w:rsidRPr="00414785" w:rsidRDefault="003F24F9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uo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o  ∙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u+ Pa+ Pua)</m:t>
          </m:r>
        </m:oMath>
      </m:oMathPara>
    </w:p>
    <w:p w14:paraId="738A2B7C" w14:textId="77777777" w:rsidR="003F24F9" w:rsidRPr="00414785" w:rsidRDefault="003F24F9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w:lastRenderedPageBreak/>
            <m:t>incid.ou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 xml:space="preserve">  ∙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o+ Pa+ Poa)</m:t>
          </m:r>
        </m:oMath>
      </m:oMathPara>
    </w:p>
    <w:p w14:paraId="7ACF55D4" w14:textId="77777777" w:rsidR="008E5E45" w:rsidRPr="00414785" w:rsidRDefault="008E5E45" w:rsidP="00414785">
      <w:pPr>
        <w:jc w:val="both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</w:p>
    <w:p w14:paraId="47F8B256" w14:textId="2B1260F9" w:rsidR="0051390E" w:rsidRPr="00414785" w:rsidRDefault="00562E54" w:rsidP="00414785">
      <w:pPr>
        <w:jc w:val="both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  <w:r w:rsidRPr="005437EF">
        <w:rPr>
          <w:rFonts w:ascii="Times New Roman" w:eastAsia="DengXian" w:hAnsi="Times New Roman" w:cs="Times New Roman"/>
          <w:b/>
          <w:bCs/>
          <w:i/>
          <w:iCs/>
          <w:color w:val="000000" w:themeColor="text1"/>
          <w:sz w:val="24"/>
        </w:rPr>
        <w:t xml:space="preserve">Mycoplasma </w:t>
      </w:r>
      <w:proofErr w:type="spellStart"/>
      <w:r w:rsidRPr="005437EF">
        <w:rPr>
          <w:rFonts w:ascii="Times New Roman" w:eastAsia="DengXian" w:hAnsi="Times New Roman" w:cs="Times New Roman"/>
          <w:b/>
          <w:bCs/>
          <w:i/>
          <w:iCs/>
          <w:color w:val="000000" w:themeColor="text1"/>
          <w:sz w:val="24"/>
        </w:rPr>
        <w:t>genitalium</w:t>
      </w:r>
      <w:proofErr w:type="spellEnd"/>
      <w:r w:rsidRPr="00414785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 xml:space="preserve"> i</w:t>
      </w:r>
      <w:r w:rsidR="0051390E" w:rsidRPr="00414785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ncidence attributed to</w:t>
      </w:r>
      <w:r w:rsidR="0051390E" w:rsidRPr="00414785">
        <w:rPr>
          <w:rFonts w:ascii="Times New Roman" w:hAnsi="Times New Roman" w:cs="Times New Roman"/>
        </w:rPr>
        <w:t xml:space="preserve"> </w:t>
      </w:r>
      <w:r w:rsidR="0051390E" w:rsidRPr="00414785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oropharyngeal, anorectal, and urethral infection</w:t>
      </w:r>
    </w:p>
    <w:p w14:paraId="242CCA70" w14:textId="434783E5" w:rsidR="00751495" w:rsidRPr="00414785" w:rsidRDefault="00751495" w:rsidP="00414785">
      <w:pPr>
        <w:jc w:val="both"/>
        <w:rPr>
          <w:rFonts w:ascii="Times New Roman" w:eastAsia="DengXian" w:hAnsi="Times New Roman" w:cs="Times New Roman"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o=  incid.uo</m:t>
          </m:r>
        </m:oMath>
      </m:oMathPara>
    </w:p>
    <w:p w14:paraId="167AFB6B" w14:textId="701C0201" w:rsidR="00751495" w:rsidRPr="00414785" w:rsidRDefault="00751495" w:rsidP="00414785">
      <w:pPr>
        <w:jc w:val="both"/>
        <w:rPr>
          <w:rFonts w:ascii="Times New Roman" w:eastAsia="DengXian" w:hAnsi="Times New Roman" w:cs="Times New Roman"/>
          <w:color w:val="000000" w:themeColor="text1"/>
          <w:sz w:val="24"/>
        </w:rPr>
      </w:pPr>
      <w:bookmarkStart w:id="9" w:name="_Hlk46948787"/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a= incid.ua</m:t>
          </m:r>
        </m:oMath>
      </m:oMathPara>
    </w:p>
    <w:bookmarkEnd w:id="9"/>
    <w:p w14:paraId="18137093" w14:textId="29197DF1" w:rsidR="00751495" w:rsidRPr="00414785" w:rsidRDefault="00751495" w:rsidP="00414785">
      <w:pPr>
        <w:jc w:val="both"/>
        <w:rPr>
          <w:rFonts w:ascii="Times New Roman" w:eastAsia="DengXian" w:hAnsi="Times New Roman" w:cs="Times New Roman"/>
          <w:color w:val="000000" w:themeColor="text1"/>
          <w:sz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u= incid.au+ incid.ou</m:t>
          </m:r>
        </m:oMath>
      </m:oMathPara>
    </w:p>
    <w:p w14:paraId="679171A1" w14:textId="50E77EFD" w:rsidR="008E5E45" w:rsidRPr="00414785" w:rsidRDefault="008E5E45" w:rsidP="00414785">
      <w:pPr>
        <w:jc w:val="both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  <w:r w:rsidRPr="00414785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 xml:space="preserve">Model 2: Oral sex and anal sex and rimming </w:t>
      </w:r>
    </w:p>
    <w:p w14:paraId="739C9035" w14:textId="77777777" w:rsidR="00FB2C89" w:rsidRPr="00414785" w:rsidRDefault="00FB2C89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 w:themeColor="text1"/>
            </w:rPr>
            <m:t>a1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o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_all</m:t>
              </m:r>
            </m:sub>
          </m:sSub>
        </m:oMath>
      </m:oMathPara>
    </w:p>
    <w:p w14:paraId="58552B5A" w14:textId="77777777" w:rsidR="00FB2C89" w:rsidRPr="00414785" w:rsidRDefault="00FB2C89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 w:themeColor="text1"/>
            </w:rPr>
            <m:t>a2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a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_all</m:t>
              </m:r>
            </m:sub>
          </m:sSub>
        </m:oMath>
      </m:oMathPara>
    </w:p>
    <w:p w14:paraId="5BFF7E49" w14:textId="2D56D759" w:rsidR="00FB2C89" w:rsidRPr="00414785" w:rsidRDefault="00FB2C89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 w:themeColor="text1"/>
            </w:rPr>
            <m:t>a3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u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_all</m:t>
              </m:r>
            </m:sub>
          </m:sSub>
        </m:oMath>
      </m:oMathPara>
    </w:p>
    <w:p w14:paraId="57796DAB" w14:textId="522593E3" w:rsidR="00F96715" w:rsidRPr="00414785" w:rsidRDefault="00EE5249" w:rsidP="00414785">
      <w:pPr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414785">
        <w:rPr>
          <w:rFonts w:ascii="Times New Roman" w:hAnsi="Times New Roman" w:cs="Times New Roman"/>
          <w:b/>
          <w:color w:val="000000" w:themeColor="text1"/>
          <w:sz w:val="24"/>
        </w:rPr>
        <w:t xml:space="preserve">Estimating </w:t>
      </w:r>
      <w:r w:rsidR="00C20FC0" w:rsidRPr="005437EF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 xml:space="preserve">Mycoplasma </w:t>
      </w:r>
      <w:proofErr w:type="spellStart"/>
      <w:r w:rsidR="00C20FC0" w:rsidRPr="005437EF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genitalium</w:t>
      </w:r>
      <w:proofErr w:type="spellEnd"/>
      <w:r w:rsidR="00C20FC0" w:rsidRPr="00414785">
        <w:rPr>
          <w:rFonts w:ascii="Times New Roman" w:hAnsi="Times New Roman" w:cs="Times New Roman"/>
          <w:b/>
          <w:color w:val="000000" w:themeColor="text1"/>
          <w:sz w:val="24"/>
        </w:rPr>
        <w:t xml:space="preserve"> incidence </w:t>
      </w:r>
      <w:r w:rsidRPr="00414785">
        <w:rPr>
          <w:rFonts w:ascii="Times New Roman" w:hAnsi="Times New Roman" w:cs="Times New Roman"/>
          <w:b/>
          <w:color w:val="000000" w:themeColor="text1"/>
          <w:sz w:val="24"/>
        </w:rPr>
        <w:t xml:space="preserve">attributed to </w:t>
      </w:r>
      <w:r w:rsidR="00F96715" w:rsidRPr="00414785">
        <w:rPr>
          <w:rFonts w:ascii="Times New Roman" w:hAnsi="Times New Roman" w:cs="Times New Roman"/>
          <w:b/>
          <w:color w:val="000000" w:themeColor="text1"/>
          <w:sz w:val="24"/>
        </w:rPr>
        <w:t xml:space="preserve">oral sex, anal sex and rimming </w:t>
      </w:r>
    </w:p>
    <w:p w14:paraId="296E2AF0" w14:textId="480A8ABE" w:rsidR="00EE5249" w:rsidRPr="00414785" w:rsidRDefault="00EE5249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au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o+ Pa+ Poa)</m:t>
          </m:r>
        </m:oMath>
      </m:oMathPara>
    </w:p>
    <w:p w14:paraId="027201A6" w14:textId="07389C40" w:rsidR="00EE5249" w:rsidRPr="00414785" w:rsidRDefault="00EE5249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ao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o∙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u+ Pa+ Pua)</m:t>
          </m:r>
        </m:oMath>
      </m:oMathPara>
    </w:p>
    <w:p w14:paraId="6AB5E337" w14:textId="0AF8D60E" w:rsidR="00EE5249" w:rsidRPr="00414785" w:rsidRDefault="00EE5249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ua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  ∙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o+ Pu+ Pou)</m:t>
          </m:r>
        </m:oMath>
      </m:oMathPara>
    </w:p>
    <w:p w14:paraId="5EDAB1BD" w14:textId="668EAFBD" w:rsidR="00EE5249" w:rsidRPr="00414785" w:rsidRDefault="00EE5249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uo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o  ∙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u+ Pa+ Pua)</m:t>
          </m:r>
        </m:oMath>
      </m:oMathPara>
    </w:p>
    <w:p w14:paraId="06E17AB4" w14:textId="3B3B21DB" w:rsidR="00EE5249" w:rsidRPr="00414785" w:rsidRDefault="00EE5249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oa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a  ∙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o+ Pu+ Pou)</m:t>
          </m:r>
        </m:oMath>
      </m:oMathPara>
    </w:p>
    <w:p w14:paraId="132CF31B" w14:textId="46E43111" w:rsidR="00EE5249" w:rsidRPr="00414785" w:rsidRDefault="00EE5249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ou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 xml:space="preserve">  ∙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o+ Pa+ Poa)</m:t>
          </m:r>
        </m:oMath>
      </m:oMathPara>
    </w:p>
    <w:p w14:paraId="5B5EC816" w14:textId="595FBB6A" w:rsidR="00EE5249" w:rsidRPr="00414785" w:rsidRDefault="00C20FC0" w:rsidP="00414785">
      <w:pPr>
        <w:jc w:val="both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  <w:r w:rsidRPr="005437EF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 xml:space="preserve">Mycoplasma </w:t>
      </w:r>
      <w:proofErr w:type="spellStart"/>
      <w:r w:rsidRPr="005437EF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genitalium</w:t>
      </w:r>
      <w:proofErr w:type="spellEnd"/>
      <w:r w:rsidRPr="00414785">
        <w:rPr>
          <w:rFonts w:ascii="Times New Roman" w:hAnsi="Times New Roman" w:cs="Times New Roman"/>
          <w:b/>
          <w:color w:val="000000" w:themeColor="text1"/>
          <w:sz w:val="24"/>
        </w:rPr>
        <w:t xml:space="preserve"> incidence</w:t>
      </w:r>
      <w:r w:rsidR="00EE5249" w:rsidRPr="00414785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 xml:space="preserve"> attributed to</w:t>
      </w:r>
      <w:r w:rsidR="00EE5249" w:rsidRPr="00414785">
        <w:rPr>
          <w:rFonts w:ascii="Times New Roman" w:hAnsi="Times New Roman" w:cs="Times New Roman"/>
        </w:rPr>
        <w:t xml:space="preserve"> </w:t>
      </w:r>
      <w:r w:rsidR="00EE5249" w:rsidRPr="00414785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oropharyngeal, anorectal, and urethral infection</w:t>
      </w:r>
    </w:p>
    <w:p w14:paraId="00A63793" w14:textId="59B675F5" w:rsidR="00D250E3" w:rsidRPr="00414785" w:rsidRDefault="00D250E3" w:rsidP="00414785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 xml:space="preserve"> incid.o= incid.ao+ incid.uo</m:t>
          </m:r>
        </m:oMath>
      </m:oMathPara>
    </w:p>
    <w:p w14:paraId="798501E3" w14:textId="228811F4" w:rsidR="00FD1027" w:rsidRPr="00414785" w:rsidRDefault="0014264A" w:rsidP="00414785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 xml:space="preserve"> incid.a= incid.ua+ incid.oa</m:t>
          </m:r>
        </m:oMath>
      </m:oMathPara>
    </w:p>
    <w:p w14:paraId="6B1B5D40" w14:textId="069BDE5C" w:rsidR="003F24F9" w:rsidRPr="00414785" w:rsidRDefault="0014264A" w:rsidP="00414785">
      <w:pPr>
        <w:jc w:val="both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 xml:space="preserve"> incid.u= incid.au+ incid.ou</m:t>
          </m:r>
        </m:oMath>
      </m:oMathPara>
    </w:p>
    <w:p w14:paraId="51C10A53" w14:textId="6B0B3873" w:rsidR="008E5E45" w:rsidRPr="00414785" w:rsidRDefault="008E5E45" w:rsidP="00414785">
      <w:pPr>
        <w:jc w:val="both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  <w:r w:rsidRPr="00414785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Model</w:t>
      </w:r>
      <w:r w:rsidR="001F5916" w:rsidRPr="00414785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 xml:space="preserve"> </w:t>
      </w:r>
      <w:r w:rsidRPr="00414785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3: Oral sex and anal sex and kissing</w:t>
      </w:r>
    </w:p>
    <w:p w14:paraId="0F8DD7AE" w14:textId="01AD317A" w:rsidR="00F923E5" w:rsidRPr="00414785" w:rsidRDefault="0012317A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a1=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o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_all</m:t>
              </m:r>
            </m:sub>
          </m:sSub>
        </m:oMath>
      </m:oMathPara>
    </w:p>
    <w:p w14:paraId="4F97F0AC" w14:textId="6C4FD934" w:rsidR="00F923E5" w:rsidRPr="00414785" w:rsidRDefault="00F923E5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 w:themeColor="text1"/>
            </w:rPr>
            <m:t>a2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_all</m:t>
              </m:r>
            </m:sub>
          </m:sSub>
        </m:oMath>
      </m:oMathPara>
    </w:p>
    <w:p w14:paraId="12F8D4BF" w14:textId="77777777" w:rsidR="00F923E5" w:rsidRPr="00414785" w:rsidRDefault="00F923E5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 w:themeColor="text1"/>
            </w:rPr>
            <m:t>a3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u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_all</m:t>
              </m:r>
            </m:sub>
          </m:sSub>
        </m:oMath>
      </m:oMathPara>
    </w:p>
    <w:p w14:paraId="77C9AA40" w14:textId="168028F2" w:rsidR="003A1B1C" w:rsidRPr="00414785" w:rsidRDefault="003A1B1C" w:rsidP="00414785">
      <w:pPr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414785">
        <w:rPr>
          <w:rFonts w:ascii="Times New Roman" w:hAnsi="Times New Roman" w:cs="Times New Roman"/>
          <w:b/>
          <w:color w:val="000000" w:themeColor="text1"/>
          <w:sz w:val="24"/>
        </w:rPr>
        <w:t>Estimating</w:t>
      </w:r>
      <w:r w:rsidR="00C20FC0" w:rsidRPr="00414785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 xml:space="preserve"> </w:t>
      </w:r>
      <w:r w:rsidR="00C20FC0" w:rsidRPr="005437EF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 xml:space="preserve">Mycoplasma </w:t>
      </w:r>
      <w:proofErr w:type="spellStart"/>
      <w:r w:rsidR="00C20FC0" w:rsidRPr="005437EF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genitalium</w:t>
      </w:r>
      <w:proofErr w:type="spellEnd"/>
      <w:r w:rsidR="00C20FC0" w:rsidRPr="00414785">
        <w:rPr>
          <w:rFonts w:ascii="Times New Roman" w:hAnsi="Times New Roman" w:cs="Times New Roman"/>
          <w:b/>
          <w:color w:val="000000" w:themeColor="text1"/>
          <w:sz w:val="24"/>
        </w:rPr>
        <w:t xml:space="preserve"> incidence</w:t>
      </w:r>
      <w:r w:rsidRPr="00414785">
        <w:rPr>
          <w:rFonts w:ascii="Times New Roman" w:hAnsi="Times New Roman" w:cs="Times New Roman"/>
          <w:b/>
          <w:color w:val="000000" w:themeColor="text1"/>
          <w:sz w:val="24"/>
        </w:rPr>
        <w:t xml:space="preserve"> attributed to oral sex, anal sex and kissing</w:t>
      </w:r>
    </w:p>
    <w:p w14:paraId="0E954FF1" w14:textId="77777777" w:rsidR="003A1B1C" w:rsidRPr="00414785" w:rsidRDefault="003A1B1C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w:lastRenderedPageBreak/>
            <m:t>incid.au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o+ Pa+ Poa)</m:t>
          </m:r>
        </m:oMath>
      </m:oMathPara>
    </w:p>
    <w:p w14:paraId="58BFE4D6" w14:textId="77777777" w:rsidR="003A1B1C" w:rsidRPr="00414785" w:rsidRDefault="003A1B1C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ua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  ∙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o+ Pu+ Pou)</m:t>
          </m:r>
        </m:oMath>
      </m:oMathPara>
    </w:p>
    <w:p w14:paraId="54BAD11D" w14:textId="77777777" w:rsidR="003A1B1C" w:rsidRPr="00414785" w:rsidRDefault="003A1B1C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uo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o  ∙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u+ Pa+ Pua)</m:t>
          </m:r>
        </m:oMath>
      </m:oMathPara>
    </w:p>
    <w:p w14:paraId="616DC447" w14:textId="77777777" w:rsidR="003A1B1C" w:rsidRPr="00414785" w:rsidRDefault="003A1B1C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ou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 xml:space="preserve">  ∙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o+ Pa+ Poa)</m:t>
          </m:r>
        </m:oMath>
      </m:oMathPara>
    </w:p>
    <w:p w14:paraId="4B0FB0F5" w14:textId="77777777" w:rsidR="003A1B1C" w:rsidRPr="00414785" w:rsidRDefault="003A1B1C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oo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 xml:space="preserve">  ∙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u+ Pa+ Pua)</m:t>
          </m:r>
        </m:oMath>
      </m:oMathPara>
    </w:p>
    <w:p w14:paraId="340486B0" w14:textId="6429694C" w:rsidR="003A1B1C" w:rsidRPr="00414785" w:rsidRDefault="00C20FC0" w:rsidP="00414785">
      <w:pPr>
        <w:jc w:val="both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  <w:r w:rsidRPr="005437EF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 xml:space="preserve">Mycoplasma </w:t>
      </w:r>
      <w:proofErr w:type="spellStart"/>
      <w:r w:rsidRPr="005437EF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genitalium</w:t>
      </w:r>
      <w:proofErr w:type="spellEnd"/>
      <w:r w:rsidRPr="00414785">
        <w:rPr>
          <w:rFonts w:ascii="Times New Roman" w:hAnsi="Times New Roman" w:cs="Times New Roman"/>
          <w:b/>
          <w:color w:val="000000" w:themeColor="text1"/>
          <w:sz w:val="24"/>
        </w:rPr>
        <w:t xml:space="preserve"> incidence</w:t>
      </w:r>
      <w:r w:rsidR="003A1B1C" w:rsidRPr="00414785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 xml:space="preserve"> attributed to</w:t>
      </w:r>
      <w:r w:rsidR="003A1B1C" w:rsidRPr="00414785">
        <w:rPr>
          <w:rFonts w:ascii="Times New Roman" w:hAnsi="Times New Roman" w:cs="Times New Roman"/>
        </w:rPr>
        <w:t xml:space="preserve"> </w:t>
      </w:r>
      <w:r w:rsidR="003A1B1C" w:rsidRPr="00414785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oropharyngeal, anorectal, and urethral infection</w:t>
      </w:r>
    </w:p>
    <w:p w14:paraId="2CAFE60E" w14:textId="395FA2D7" w:rsidR="003A1B1C" w:rsidRPr="00414785" w:rsidRDefault="003A1B1C" w:rsidP="00414785">
      <w:pPr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 xml:space="preserve"> incid.o=  incid.uo+ incid.oo</m:t>
          </m:r>
        </m:oMath>
      </m:oMathPara>
    </w:p>
    <w:p w14:paraId="731971F0" w14:textId="24F6F5FD" w:rsidR="003A1B1C" w:rsidRPr="00414785" w:rsidRDefault="003A1B1C" w:rsidP="00414785">
      <w:pPr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 xml:space="preserve"> incid.a= incid.ua</m:t>
          </m:r>
        </m:oMath>
      </m:oMathPara>
    </w:p>
    <w:p w14:paraId="3234EFA3" w14:textId="77777777" w:rsidR="003A1B1C" w:rsidRPr="00414785" w:rsidRDefault="003A1B1C" w:rsidP="00414785">
      <w:pPr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 xml:space="preserve"> incid.u= incid.au+ incid.ou</m:t>
          </m:r>
        </m:oMath>
      </m:oMathPara>
    </w:p>
    <w:p w14:paraId="27BD962F" w14:textId="05AA4207" w:rsidR="00304023" w:rsidRPr="00414785" w:rsidRDefault="008E5E45" w:rsidP="00414785">
      <w:pPr>
        <w:jc w:val="both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  <w:r w:rsidRPr="00414785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Model 4: Oral sex and anal sex and rimming and kissing</w:t>
      </w:r>
    </w:p>
    <w:bookmarkStart w:id="10" w:name="_Hlk46949660"/>
    <w:p w14:paraId="69CB6BA6" w14:textId="77777777" w:rsidR="00F923E5" w:rsidRPr="00414785" w:rsidRDefault="0012317A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a1=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o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_all</m:t>
              </m:r>
            </m:sub>
          </m:sSub>
        </m:oMath>
      </m:oMathPara>
    </w:p>
    <w:p w14:paraId="3BEDA00A" w14:textId="77777777" w:rsidR="00F923E5" w:rsidRPr="00414785" w:rsidRDefault="00F923E5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 w:themeColor="text1"/>
            </w:rPr>
            <m:t>a2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a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_all</m:t>
              </m:r>
            </m:sub>
          </m:sSub>
        </m:oMath>
      </m:oMathPara>
    </w:p>
    <w:p w14:paraId="26216638" w14:textId="77777777" w:rsidR="00F923E5" w:rsidRPr="00414785" w:rsidRDefault="00F923E5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 w:themeColor="text1"/>
            </w:rPr>
            <m:t>a3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u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_all</m:t>
              </m:r>
            </m:sub>
          </m:sSub>
        </m:oMath>
      </m:oMathPara>
    </w:p>
    <w:bookmarkEnd w:id="10"/>
    <w:p w14:paraId="0253ADEA" w14:textId="23B962D3" w:rsidR="009D4809" w:rsidRPr="00414785" w:rsidRDefault="009D273F" w:rsidP="00414785">
      <w:pPr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5437EF">
        <w:rPr>
          <w:rFonts w:ascii="Times New Roman" w:hAnsi="Times New Roman" w:cs="Times New Roman"/>
          <w:b/>
          <w:color w:val="000000" w:themeColor="text1"/>
          <w:sz w:val="24"/>
        </w:rPr>
        <w:t xml:space="preserve">Estimating </w:t>
      </w:r>
      <w:r w:rsidR="00C20FC0" w:rsidRPr="005437EF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 xml:space="preserve">Mycoplasma </w:t>
      </w:r>
      <w:proofErr w:type="spellStart"/>
      <w:r w:rsidR="00C20FC0" w:rsidRPr="005437EF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genitalium</w:t>
      </w:r>
      <w:proofErr w:type="spellEnd"/>
      <w:r w:rsidR="00C20FC0" w:rsidRPr="005437EF">
        <w:rPr>
          <w:rFonts w:ascii="Times New Roman" w:hAnsi="Times New Roman" w:cs="Times New Roman"/>
          <w:b/>
          <w:color w:val="000000" w:themeColor="text1"/>
          <w:sz w:val="24"/>
        </w:rPr>
        <w:t xml:space="preserve"> incidence </w:t>
      </w:r>
      <w:r w:rsidRPr="005437EF">
        <w:rPr>
          <w:rFonts w:ascii="Times New Roman" w:hAnsi="Times New Roman" w:cs="Times New Roman"/>
          <w:b/>
          <w:color w:val="000000" w:themeColor="text1"/>
          <w:sz w:val="24"/>
        </w:rPr>
        <w:t xml:space="preserve">attributed to </w:t>
      </w:r>
      <w:r w:rsidR="009D4809" w:rsidRPr="005437EF">
        <w:rPr>
          <w:rFonts w:ascii="Times New Roman" w:hAnsi="Times New Roman" w:cs="Times New Roman"/>
          <w:b/>
          <w:color w:val="000000" w:themeColor="text1"/>
          <w:sz w:val="24"/>
        </w:rPr>
        <w:t>oral sex, anal sex, rimming and</w:t>
      </w:r>
      <w:r w:rsidR="009D4809" w:rsidRPr="00414785">
        <w:rPr>
          <w:rFonts w:ascii="Times New Roman" w:hAnsi="Times New Roman" w:cs="Times New Roman"/>
          <w:b/>
          <w:color w:val="000000" w:themeColor="text1"/>
          <w:sz w:val="24"/>
        </w:rPr>
        <w:t xml:space="preserve"> kissing</w:t>
      </w:r>
    </w:p>
    <w:p w14:paraId="6FC8D907" w14:textId="5CE96EFC" w:rsidR="009D273F" w:rsidRPr="00414785" w:rsidRDefault="009D273F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au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u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o+ Pa+ Poa)</m:t>
          </m:r>
        </m:oMath>
      </m:oMathPara>
    </w:p>
    <w:p w14:paraId="073AD77C" w14:textId="77777777" w:rsidR="009D273F" w:rsidRPr="00414785" w:rsidRDefault="009D273F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ao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ao∙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a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u+ Pa+ Pua)</m:t>
          </m:r>
        </m:oMath>
      </m:oMathPara>
    </w:p>
    <w:p w14:paraId="77695FEC" w14:textId="77777777" w:rsidR="009D273F" w:rsidRPr="00414785" w:rsidRDefault="009D273F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ua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a  ∙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o+ Pu+ Pou)</m:t>
          </m:r>
        </m:oMath>
      </m:oMathPara>
    </w:p>
    <w:p w14:paraId="2091E390" w14:textId="77777777" w:rsidR="009D273F" w:rsidRPr="00414785" w:rsidRDefault="009D273F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uo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uo  ∙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u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u+ Pa+ Pua)</m:t>
          </m:r>
        </m:oMath>
      </m:oMathPara>
    </w:p>
    <w:p w14:paraId="17D3C47C" w14:textId="77777777" w:rsidR="009D273F" w:rsidRPr="00414785" w:rsidRDefault="009D273F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oa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a  ∙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o+ Pu+ Pou)</m:t>
          </m:r>
        </m:oMath>
      </m:oMathPara>
    </w:p>
    <w:p w14:paraId="3225933A" w14:textId="77777777" w:rsidR="009D273F" w:rsidRPr="00414785" w:rsidRDefault="009D273F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ou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u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 xml:space="preserve">  ∙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o+ Pa+ Poa)</m:t>
          </m:r>
        </m:oMath>
      </m:oMathPara>
    </w:p>
    <w:p w14:paraId="668DEB2A" w14:textId="77777777" w:rsidR="009D273F" w:rsidRPr="00414785" w:rsidRDefault="009D273F" w:rsidP="00414785">
      <w:pPr>
        <w:jc w:val="both"/>
        <w:rPr>
          <w:rFonts w:ascii="Times New Roman" w:eastAsia="DengXian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ncid.oo</m:t>
          </m:r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o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 xml:space="preserve">  ∙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∙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Ps+ Pu+ Pa+ Pua)</m:t>
          </m:r>
        </m:oMath>
      </m:oMathPara>
    </w:p>
    <w:p w14:paraId="1C1FC9E5" w14:textId="1A3ED19F" w:rsidR="009D273F" w:rsidRPr="00414785" w:rsidRDefault="00C20FC0" w:rsidP="00414785">
      <w:pPr>
        <w:jc w:val="both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  <w:r w:rsidRPr="0012317A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 xml:space="preserve">Mycoplasma </w:t>
      </w:r>
      <w:proofErr w:type="spellStart"/>
      <w:r w:rsidRPr="0012317A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genitalium</w:t>
      </w:r>
      <w:proofErr w:type="spellEnd"/>
      <w:r w:rsidRPr="00414785">
        <w:rPr>
          <w:rFonts w:ascii="Times New Roman" w:hAnsi="Times New Roman" w:cs="Times New Roman"/>
          <w:b/>
          <w:color w:val="000000" w:themeColor="text1"/>
          <w:sz w:val="24"/>
        </w:rPr>
        <w:t xml:space="preserve"> incidence</w:t>
      </w:r>
      <w:r w:rsidR="009D273F" w:rsidRPr="00414785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 xml:space="preserve"> attributed to</w:t>
      </w:r>
      <w:r w:rsidR="009D273F" w:rsidRPr="00414785">
        <w:rPr>
          <w:rFonts w:ascii="Times New Roman" w:hAnsi="Times New Roman" w:cs="Times New Roman"/>
        </w:rPr>
        <w:t xml:space="preserve"> </w:t>
      </w:r>
      <w:r w:rsidR="009D273F" w:rsidRPr="00414785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oropharyngeal, anorectal, and urethral infection</w:t>
      </w:r>
    </w:p>
    <w:p w14:paraId="0A912432" w14:textId="40E0D3C4" w:rsidR="009D273F" w:rsidRPr="00414785" w:rsidRDefault="009D273F" w:rsidP="00414785">
      <w:pPr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 xml:space="preserve"> incid.o= incid.ao+ incid.uo+ incid.oo</m:t>
          </m:r>
        </m:oMath>
      </m:oMathPara>
    </w:p>
    <w:p w14:paraId="7D264902" w14:textId="0C28D69B" w:rsidR="009D273F" w:rsidRPr="00414785" w:rsidRDefault="009D273F" w:rsidP="00414785">
      <w:pPr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 xml:space="preserve"> incid.a= incid.ua+ incid.oa</m:t>
          </m:r>
        </m:oMath>
      </m:oMathPara>
    </w:p>
    <w:p w14:paraId="518B7B71" w14:textId="6DC915D0" w:rsidR="008E5E45" w:rsidRPr="004669DA" w:rsidRDefault="009D273F" w:rsidP="00414785">
      <w:pPr>
        <w:jc w:val="both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 xml:space="preserve"> incid.u= incid.au+ incid.ou</m:t>
          </m:r>
        </m:oMath>
      </m:oMathPara>
    </w:p>
    <w:bookmarkEnd w:id="1"/>
    <w:bookmarkEnd w:id="2"/>
    <w:bookmarkEnd w:id="3"/>
    <w:p w14:paraId="05F9F610" w14:textId="77777777" w:rsidR="007C33F7" w:rsidRPr="00414785" w:rsidRDefault="007C33F7" w:rsidP="0041478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7C33F7" w:rsidRPr="00414785" w:rsidSect="00414785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FFB278" w14:textId="63D0C005" w:rsidR="00CB20E6" w:rsidRPr="000C7306" w:rsidRDefault="00A746B1" w:rsidP="00414785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C730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odel parameters</w:t>
      </w:r>
    </w:p>
    <w:p w14:paraId="5A635B14" w14:textId="77777777" w:rsidR="00A746B1" w:rsidRPr="00414785" w:rsidRDefault="00A746B1" w:rsidP="00414785">
      <w:pPr>
        <w:jc w:val="both"/>
        <w:rPr>
          <w:rFonts w:ascii="Times New Roman" w:hAnsi="Times New Roman" w:cs="Times New Roman"/>
          <w:lang w:val="en-US"/>
        </w:rPr>
      </w:pPr>
    </w:p>
    <w:p w14:paraId="6A6E5878" w14:textId="2EE5B018" w:rsidR="004D527B" w:rsidRPr="00414785" w:rsidRDefault="00445CB3" w:rsidP="0041478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4D527B" w:rsidRPr="00414785" w:rsidSect="00B60CE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tural history parameters of </w:t>
      </w:r>
      <w:r w:rsidR="00397827"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. </w:t>
      </w:r>
      <w:proofErr w:type="spellStart"/>
      <w:r w:rsidR="00397827"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more uncertain </w:t>
      </w:r>
      <w:r w:rsidR="00076423"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aXJnZXI8L0F1dGhvcj48WWVhcj4yMDE3PC9ZZWFyPjxS
ZWNOdW0+MTM1MzwvUmVjTnVtPjxEaXNwbGF5VGV4dD48c3R5bGUgZmFjZT0ic3VwZXJzY3JpcHQi
PjE8L3N0eWxlPjwvRGlzcGxheVRleHQ+PHJlY29yZD48cmVjLW51bWJlcj4xMzUzPC9yZWMtbnVt
YmVyPjxmb3JlaWduLWtleXM+PGtleSBhcHA9IkVOIiBkYi1pZD0ienY5MnZ4cHYwOXp4czRldnN3
ODVlYXZkdGV3dGR6NWV6cHhhIiB0aW1lc3RhbXA9IjE1ODg0OTU5NjYiPjEzNTM8L2tleT48L2Zv
cmVpZ24ta2V5cz48cmVmLXR5cGUgbmFtZT0iSm91cm5hbCBBcnRpY2xlIj4xNzwvcmVmLXR5cGU+
PGNvbnRyaWJ1dG9ycz48YXV0aG9ycz48YXV0aG9yPkJpcmdlciwgUi48L2F1dGhvcj48YXV0aG9y
PlNhdW5kZXJzLCBKLjwvYXV0aG9yPjxhdXRob3I+RXN0Y291cnQsIEMuPC9hdXRob3I+PGF1dGhv
cj5TdXR0b24sIEEuIEouPC9hdXRob3I+PGF1dGhvcj5NZXJjZXIsIEMuIEguPC9hdXRob3I+PGF1
dGhvcj5Sb2JlcnRzLCBULjwvYXV0aG9yPjxhdXRob3I+V2hpdGUsIFAuIEouPC9hdXRob3I+PC9h
dXRob3JzPjwvY29udHJpYnV0b3JzPjxhdXRoLWFkZHJlc3M+TVJDIENlbnRyZSBmb3IgT3V0YnJl
YWsgQW5hbHlzaXMgJmFtcDsgTW9kZWxsaW5nLCBEZXBhcnRtZW50IG9mIEluZmVjdGlvdXMgRGlz
ZWFzZSBFcGlkZW1pb2xvZ3ksIFNjaG9vbCBvZiBQdWJsaWMgSGVhbHRoLCBJbXBlcmlhbCBDb2xs
ZWdlIExvbmRvbiwgTm9yZm9sayBQbGFjZSwgTG9uZG9uLCBXMiAxUEcsIFVLLiByYmIyMTIzQGN1
bWMuY29sdW1iaWEuZWR1LiYjeEQ7RWFydGggSW5zdGl0dXRlICZhbXA7IERlcGFydG1lbnQgb2Yg
RW52aXJvbm1lbnRhbCBIZWFsdGggU2NpZW5jZXMsIE1haWxtYW4gU2Nob29sIG9mIFB1YmxpYyBI
ZWFsdGgsIENvbHVtYmlhIFVuaXZlcnNpdHksIDcyMiBXIDE2OHRoIFN0cmVldCwgTmV3IFlvcmss
IE5ZLCBVU0EuIHJiYjIxMjNAY3VtYy5jb2x1bWJpYS5lZHUuJiN4RDtDZW50cmUgZm9yIEltbXVu
b2xvZ3kgJmFtcDsgSW5mZWN0aW91cyBEaXNlYXNlLCBCbGl6YXJkIEluc3RpdHV0ZSwgQmFydHMg
YW5kIFRoZSBMb25kb24gU2Nob29sIG9mIE1lZGljaW5lICZhbXA7IERlbnRpc3RyeSwgVGhlIEJs
aXphcmQgQnVpbGRpbmcsIDQgTmV3YXJrIFN0cmVldCwgTG9uZG9uLCBFMSAyQVQsIFVLLiYjeEQ7
QmFydHMgSGVhbHRoIE5IUyBUcnVzdCwgVHVybmVyIFN0LCBXaGl0ZWNoYXBlbCwgTG9uZG9uLCBF
MSAxQkIsIFVLLiYjeEQ7U2Nob29sIG9mIEhlYWx0aCBhbmQgTGlmZSBTY2llbmNlcywgR2xhc2dv
dyBDYWxlZG9uaWFuIFVuaXZlcnNpdHksIENvd2NhZGRlbnMgUm9hZCwgR2xhc2dvdywgRzQgMEJB
LCBTY290bGFuZCwgVUsuJiN4RDtIZWFsdGggRWNvbm9taWNzIFVuaXQsIExlZWRzIEluc3RpdHV0
ZSBvZiBIZWFsdGggU2NpZW5jZXMsIFVuaXZlcnNpdHkgb2YgTGVlZHMsIExldmVsIDExLCBXb3Jz
bGV5IEJ1aWxkaW5nLCBDbGFyZW5kb24gV2F5LCBMZWVkcywgTFMyIDlKVCwgVUsuJiN4RDtOSUhS
IERpYWdub3N0aWMgRXZpZGVuY2UgQ28tb3BlcmF0aXZlLCBDbGluaWNhbCBTY2llbmNlcyBCdWls
ZGluZywgU3QgSmFtZXMmYXBvcztzIFVuaXZlcnNpdHkgSG9zcGl0YWwsIExlZWRzLCBMUzkgN1RG
LCBVSy4mI3hEO0luc3RpdHV0ZSBmb3IgR2xvYmFsIEhlYWx0aCwgVW5pdmVyc2l0eSBDb2xsZWdl
IExvbmRvbiwgM3JkIGZsb29yIE1vcnRpbWVyIE1hcmtldCBDZW50cmUgb2ZmIENhcHBlciBTdHJl
ZXQsIExvbmRvbiwgV0MxRSA2SkIsIFVLLiYjeEQ7SGVhbHRoIEVjb25vbWljcyBVbml0LCBVbml2
ZXJzaXR5IG9mIEJpcm1pbmdoYW0sIEVkZ2Jhc3RvbiwgQmlybWluZ2hhbSwgQjE1IDJUVCwgVUsu
JiN4RDtNUkMgQ2VudHJlIGZvciBPdXRicmVhayBBbmFseXNpcyAmYW1wOyBNb2RlbGxpbmcsIERl
cGFydG1lbnQgb2YgSW5mZWN0aW91cyBEaXNlYXNlIEVwaWRlbWlvbG9neSwgU2Nob29sIG9mIFB1
YmxpYyBIZWFsdGgsIEltcGVyaWFsIENvbGxlZ2UgTG9uZG9uLCBOb3Jmb2xrIFBsYWNlLCBMb25k
b24sIFcyIDFQRywgVUsuIHAud2hpdGVAaW1wZXJpYWwuYWMudWsuJiN4RDtOSUhSIEhlYWx0aCBQ
cm90ZWN0aW9uIFJlc2VhcmNoIFVuaXQgaW4gTW9kZWxsaW5nIE1ldGhvZG9sb2d5LCBEZXBhcnRt
ZW50IG9mIEluZmVjdGlvdXMgRGlzZWFzZSBFcGlkZW1pb2xvZ3ksIFNjaG9vbCBvZiBQdWJsaWMg
SGVhbHRoLCBJbXBlcmlhbCBDb2xsZWdlIExvbmRvbiwgTm9yZm9sayBQbGFjZSwgTG9uZG9uLCBX
MiAxUEcsIFVLLiBwLndoaXRlQGltcGVyaWFsLmFjLnVrLiYjeEQ7TW9kZWxsaW5nICZhbXA7IEVj
b25vbWljcyBVbml0LCBOYXRpb25hbCBJbmZlY3Rpb24gU2VydmljZSwgUHVibGljIEhlYWx0aCBF
bmdsYW5kLCA2MSBDb2xpbmRhbGUgQXZlbnVlLCBMb25kb24sIE5XOSA1RVEsIFVLLiBwLndoaXRl
QGltcGVyaWFsLmFjLnVrLjwvYXV0aC1hZGRyZXNzPjx0aXRsZXM+PHRpdGxlPlNob3VsZCB3ZSBz
Y3JlZW4gZm9yIHRoZSBzZXh1YWxseS10cmFuc21pdHRlZCBpbmZlY3Rpb24gTXljb3BsYXNtYSBn
ZW5pdGFsaXVtPyBFdmlkZW5jZSBzeW50aGVzaXMgdXNpbmcgYSB0cmFuc21pc3Npb24tZHluYW1p
YyBtb2RlbDwvdGl0bGU+PHNlY29uZGFyeS10aXRsZT5TY2kgUmVwPC9zZWNvbmRhcnktdGl0bGU+
PGFsdC10aXRsZT5TY2llbnRpZmljIHJlcG9ydHM8L2FsdC10aXRsZT48L3RpdGxlcz48cGVyaW9k
aWNhbD48ZnVsbC10aXRsZT5TY2kgUmVwPC9mdWxsLXRpdGxlPjxhYmJyLTE+U2NpZW50aWZpYyBy
ZXBvcnRzPC9hYmJyLTE+PC9wZXJpb2RpY2FsPjxhbHQtcGVyaW9kaWNhbD48ZnVsbC10aXRsZT5T
Y2kgUmVwPC9mdWxsLXRpdGxlPjxhYmJyLTE+U2NpZW50aWZpYyByZXBvcnRzPC9hYmJyLTE+PC9h
bHQtcGVyaW9kaWNhbD48cGFnZXM+MTYxNjI8L3BhZ2VzPjx2b2x1bWU+Nzwvdm9sdW1lPjxudW1i
ZXI+MTwvbnVtYmVyPjxlZGl0aW9uPjIwMTcvMTEvMjU8L2VkaXRpb24+PGtleXdvcmRzPjxrZXl3
b3JkPkZlbWFsZTwva2V5d29yZD48a2V5d29yZD5IdW1hbnM8L2tleXdvcmQ+PGtleXdvcmQ+TWFs
ZTwva2V5d29yZD48a2V5d29yZD4qTW9kZWxzLCBUaGVvcmV0aWNhbDwva2V5d29yZD48a2V5d29y
ZD5NeWNvcGxhc21hIGdlbml0YWxpdW0vKnBhdGhvZ2VuaWNpdHk8L2tleXdvcmQ+PGtleXdvcmQ+
UGVsdmljIEluZmxhbW1hdG9yeSBEaXNlYXNlL21pY3JvYmlvbG9neTwva2V5d29yZD48a2V5d29y
ZD5TZXh1YWxseSBUcmFuc21pdHRlZCBEaXNlYXNlcy8qbWljcm9iaW9sb2d5Lyp0cmFuc21pc3Np
b248L2tleXdvcmQ+PGtleXdvcmQ+VXJldGhyaXRpcy9taWNyb2Jpb2xvZ3k8L2tleXdvcmQ+PGtl
eXdvcmQ+VXRlcmluZSBDZXJ2aWNpdGlzL21pY3JvYmlvbG9neTwva2V5d29yZD48L2tleXdvcmRz
PjxkYXRlcz48eWVhcj4yMDE3PC95ZWFyPjxwdWItZGF0ZXM+PGRhdGU+Tm92IDIzPC9kYXRlPjwv
cHViLWRhdGVzPjwvZGF0ZXM+PGlzYm4+MjA0NS0yMzIyPC9pc2JuPjxhY2Nlc3Npb24tbnVtPjI5
MTcwNDQzPC9hY2Nlc3Npb24tbnVtPjx1cmxzPjwvdXJscz48Y3VzdG9tMj5QTUM1NzAwOTY0PC9j
dXN0b20yPjxlbGVjdHJvbmljLXJlc291cmNlLW51bT4xMC4xMDM4L3M0MTU5OC0wMTctMTYzMDIt
ODwvZWxlY3Ryb25pYy1yZXNvdXJjZS1udW0+PHJlbW90ZS1kYXRhYmFzZS1wcm92aWRlcj5OTE08
L3JlbW90ZS1kYXRhYmFzZS1wcm92aWRlcj48bGFuZ3VhZ2U+ZW5nPC9sYW5ndWFnZT48L3JlY29y
ZD48L0NpdGU+PC9FbmROb3RlPgB=
</w:fldData>
        </w:fldChar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aXJnZXI8L0F1dGhvcj48WWVhcj4yMDE3PC9ZZWFyPjxS
ZWNOdW0+MTM1MzwvUmVjTnVtPjxEaXNwbGF5VGV4dD48c3R5bGUgZmFjZT0ic3VwZXJzY3JpcHQi
PjE8L3N0eWxlPjwvRGlzcGxheVRleHQ+PHJlY29yZD48cmVjLW51bWJlcj4xMzUzPC9yZWMtbnVt
YmVyPjxmb3JlaWduLWtleXM+PGtleSBhcHA9IkVOIiBkYi1pZD0ienY5MnZ4cHYwOXp4czRldnN3
ODVlYXZkdGV3dGR6NWV6cHhhIiB0aW1lc3RhbXA9IjE1ODg0OTU5NjYiPjEzNTM8L2tleT48L2Zv
cmVpZ24ta2V5cz48cmVmLXR5cGUgbmFtZT0iSm91cm5hbCBBcnRpY2xlIj4xNzwvcmVmLXR5cGU+
PGNvbnRyaWJ1dG9ycz48YXV0aG9ycz48YXV0aG9yPkJpcmdlciwgUi48L2F1dGhvcj48YXV0aG9y
PlNhdW5kZXJzLCBKLjwvYXV0aG9yPjxhdXRob3I+RXN0Y291cnQsIEMuPC9hdXRob3I+PGF1dGhv
cj5TdXR0b24sIEEuIEouPC9hdXRob3I+PGF1dGhvcj5NZXJjZXIsIEMuIEguPC9hdXRob3I+PGF1
dGhvcj5Sb2JlcnRzLCBULjwvYXV0aG9yPjxhdXRob3I+V2hpdGUsIFAuIEouPC9hdXRob3I+PC9h
dXRob3JzPjwvY29udHJpYnV0b3JzPjxhdXRoLWFkZHJlc3M+TVJDIENlbnRyZSBmb3IgT3V0YnJl
YWsgQW5hbHlzaXMgJmFtcDsgTW9kZWxsaW5nLCBEZXBhcnRtZW50IG9mIEluZmVjdGlvdXMgRGlz
ZWFzZSBFcGlkZW1pb2xvZ3ksIFNjaG9vbCBvZiBQdWJsaWMgSGVhbHRoLCBJbXBlcmlhbCBDb2xs
ZWdlIExvbmRvbiwgTm9yZm9sayBQbGFjZSwgTG9uZG9uLCBXMiAxUEcsIFVLLiByYmIyMTIzQGN1
bWMuY29sdW1iaWEuZWR1LiYjeEQ7RWFydGggSW5zdGl0dXRlICZhbXA7IERlcGFydG1lbnQgb2Yg
RW52aXJvbm1lbnRhbCBIZWFsdGggU2NpZW5jZXMsIE1haWxtYW4gU2Nob29sIG9mIFB1YmxpYyBI
ZWFsdGgsIENvbHVtYmlhIFVuaXZlcnNpdHksIDcyMiBXIDE2OHRoIFN0cmVldCwgTmV3IFlvcmss
IE5ZLCBVU0EuIHJiYjIxMjNAY3VtYy5jb2x1bWJpYS5lZHUuJiN4RDtDZW50cmUgZm9yIEltbXVu
b2xvZ3kgJmFtcDsgSW5mZWN0aW91cyBEaXNlYXNlLCBCbGl6YXJkIEluc3RpdHV0ZSwgQmFydHMg
YW5kIFRoZSBMb25kb24gU2Nob29sIG9mIE1lZGljaW5lICZhbXA7IERlbnRpc3RyeSwgVGhlIEJs
aXphcmQgQnVpbGRpbmcsIDQgTmV3YXJrIFN0cmVldCwgTG9uZG9uLCBFMSAyQVQsIFVLLiYjeEQ7
QmFydHMgSGVhbHRoIE5IUyBUcnVzdCwgVHVybmVyIFN0LCBXaGl0ZWNoYXBlbCwgTG9uZG9uLCBF
MSAxQkIsIFVLLiYjeEQ7U2Nob29sIG9mIEhlYWx0aCBhbmQgTGlmZSBTY2llbmNlcywgR2xhc2dv
dyBDYWxlZG9uaWFuIFVuaXZlcnNpdHksIENvd2NhZGRlbnMgUm9hZCwgR2xhc2dvdywgRzQgMEJB
LCBTY290bGFuZCwgVUsuJiN4RDtIZWFsdGggRWNvbm9taWNzIFVuaXQsIExlZWRzIEluc3RpdHV0
ZSBvZiBIZWFsdGggU2NpZW5jZXMsIFVuaXZlcnNpdHkgb2YgTGVlZHMsIExldmVsIDExLCBXb3Jz
bGV5IEJ1aWxkaW5nLCBDbGFyZW5kb24gV2F5LCBMZWVkcywgTFMyIDlKVCwgVUsuJiN4RDtOSUhS
IERpYWdub3N0aWMgRXZpZGVuY2UgQ28tb3BlcmF0aXZlLCBDbGluaWNhbCBTY2llbmNlcyBCdWls
ZGluZywgU3QgSmFtZXMmYXBvcztzIFVuaXZlcnNpdHkgSG9zcGl0YWwsIExlZWRzLCBMUzkgN1RG
LCBVSy4mI3hEO0luc3RpdHV0ZSBmb3IgR2xvYmFsIEhlYWx0aCwgVW5pdmVyc2l0eSBDb2xsZWdl
IExvbmRvbiwgM3JkIGZsb29yIE1vcnRpbWVyIE1hcmtldCBDZW50cmUgb2ZmIENhcHBlciBTdHJl
ZXQsIExvbmRvbiwgV0MxRSA2SkIsIFVLLiYjeEQ7SGVhbHRoIEVjb25vbWljcyBVbml0LCBVbml2
ZXJzaXR5IG9mIEJpcm1pbmdoYW0sIEVkZ2Jhc3RvbiwgQmlybWluZ2hhbSwgQjE1IDJUVCwgVUsu
JiN4RDtNUkMgQ2VudHJlIGZvciBPdXRicmVhayBBbmFseXNpcyAmYW1wOyBNb2RlbGxpbmcsIERl
cGFydG1lbnQgb2YgSW5mZWN0aW91cyBEaXNlYXNlIEVwaWRlbWlvbG9neSwgU2Nob29sIG9mIFB1
YmxpYyBIZWFsdGgsIEltcGVyaWFsIENvbGxlZ2UgTG9uZG9uLCBOb3Jmb2xrIFBsYWNlLCBMb25k
b24sIFcyIDFQRywgVUsuIHAud2hpdGVAaW1wZXJpYWwuYWMudWsuJiN4RDtOSUhSIEhlYWx0aCBQ
cm90ZWN0aW9uIFJlc2VhcmNoIFVuaXQgaW4gTW9kZWxsaW5nIE1ldGhvZG9sb2d5LCBEZXBhcnRt
ZW50IG9mIEluZmVjdGlvdXMgRGlzZWFzZSBFcGlkZW1pb2xvZ3ksIFNjaG9vbCBvZiBQdWJsaWMg
SGVhbHRoLCBJbXBlcmlhbCBDb2xsZWdlIExvbmRvbiwgTm9yZm9sayBQbGFjZSwgTG9uZG9uLCBX
MiAxUEcsIFVLLiBwLndoaXRlQGltcGVyaWFsLmFjLnVrLiYjeEQ7TW9kZWxsaW5nICZhbXA7IEVj
b25vbWljcyBVbml0LCBOYXRpb25hbCBJbmZlY3Rpb24gU2VydmljZSwgUHVibGljIEhlYWx0aCBF
bmdsYW5kLCA2MSBDb2xpbmRhbGUgQXZlbnVlLCBMb25kb24sIE5XOSA1RVEsIFVLLiBwLndoaXRl
QGltcGVyaWFsLmFjLnVrLjwvYXV0aC1hZGRyZXNzPjx0aXRsZXM+PHRpdGxlPlNob3VsZCB3ZSBz
Y3JlZW4gZm9yIHRoZSBzZXh1YWxseS10cmFuc21pdHRlZCBpbmZlY3Rpb24gTXljb3BsYXNtYSBn
ZW5pdGFsaXVtPyBFdmlkZW5jZSBzeW50aGVzaXMgdXNpbmcgYSB0cmFuc21pc3Npb24tZHluYW1p
YyBtb2RlbDwvdGl0bGU+PHNlY29uZGFyeS10aXRsZT5TY2kgUmVwPC9zZWNvbmRhcnktdGl0bGU+
PGFsdC10aXRsZT5TY2llbnRpZmljIHJlcG9ydHM8L2FsdC10aXRsZT48L3RpdGxlcz48cGVyaW9k
aWNhbD48ZnVsbC10aXRsZT5TY2kgUmVwPC9mdWxsLXRpdGxlPjxhYmJyLTE+U2NpZW50aWZpYyBy
ZXBvcnRzPC9hYmJyLTE+PC9wZXJpb2RpY2FsPjxhbHQtcGVyaW9kaWNhbD48ZnVsbC10aXRsZT5T
Y2kgUmVwPC9mdWxsLXRpdGxlPjxhYmJyLTE+U2NpZW50aWZpYyByZXBvcnRzPC9hYmJyLTE+PC9h
bHQtcGVyaW9kaWNhbD48cGFnZXM+MTYxNjI8L3BhZ2VzPjx2b2x1bWU+Nzwvdm9sdW1lPjxudW1i
ZXI+MTwvbnVtYmVyPjxlZGl0aW9uPjIwMTcvMTEvMjU8L2VkaXRpb24+PGtleXdvcmRzPjxrZXl3
b3JkPkZlbWFsZTwva2V5d29yZD48a2V5d29yZD5IdW1hbnM8L2tleXdvcmQ+PGtleXdvcmQ+TWFs
ZTwva2V5d29yZD48a2V5d29yZD4qTW9kZWxzLCBUaGVvcmV0aWNhbDwva2V5d29yZD48a2V5d29y
ZD5NeWNvcGxhc21hIGdlbml0YWxpdW0vKnBhdGhvZ2VuaWNpdHk8L2tleXdvcmQ+PGtleXdvcmQ+
UGVsdmljIEluZmxhbW1hdG9yeSBEaXNlYXNlL21pY3JvYmlvbG9neTwva2V5d29yZD48a2V5d29y
ZD5TZXh1YWxseSBUcmFuc21pdHRlZCBEaXNlYXNlcy8qbWljcm9iaW9sb2d5Lyp0cmFuc21pc3Np
b248L2tleXdvcmQ+PGtleXdvcmQ+VXJldGhyaXRpcy9taWNyb2Jpb2xvZ3k8L2tleXdvcmQ+PGtl
eXdvcmQ+VXRlcmluZSBDZXJ2aWNpdGlzL21pY3JvYmlvbG9neTwva2V5d29yZD48L2tleXdvcmRz
PjxkYXRlcz48eWVhcj4yMDE3PC95ZWFyPjxwdWItZGF0ZXM+PGRhdGU+Tm92IDIzPC9kYXRlPjwv
cHViLWRhdGVzPjwvZGF0ZXM+PGlzYm4+MjA0NS0yMzIyPC9pc2JuPjxhY2Nlc3Npb24tbnVtPjI5
MTcwNDQzPC9hY2Nlc3Npb24tbnVtPjx1cmxzPjwvdXJscz48Y3VzdG9tMj5QTUM1NzAwOTY0PC9j
dXN0b20yPjxlbGVjdHJvbmljLXJlc291cmNlLW51bT4xMC4xMDM4L3M0MTU5OC0wMTctMTYzMDIt
ODwvZWxlY3Ryb25pYy1yZXNvdXJjZS1udW0+PHJlbW90ZS1kYXRhYmFzZS1wcm92aWRlcj5OTE08
L3JlbW90ZS1kYXRhYmFzZS1wcm92aWRlcj48bGFuZ3VhZ2U+ZW5nPC9sYW5ndWFnZT48L3JlY29y
ZD48L0NpdGU+PC9FbmROb3RlPgB=
</w:fldData>
        </w:fldChar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076423" w:rsidRPr="00414785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076423"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624ED" w:rsidRPr="002624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076423"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>; therefore, we</w:t>
      </w:r>
      <w:r w:rsidR="0091729B" w:rsidRPr="00414785">
        <w:rPr>
          <w:rFonts w:ascii="Times New Roman" w:hAnsi="Times New Roman" w:cs="Times New Roman"/>
        </w:rPr>
        <w:t xml:space="preserve"> </w:t>
      </w:r>
      <w:r w:rsidR="0091729B"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>used chlamydia data and</w:t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umed some parameters of </w:t>
      </w:r>
      <w:r w:rsidR="00397827"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. </w:t>
      </w:r>
      <w:proofErr w:type="spellStart"/>
      <w:r w:rsidR="00397827"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A0413"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D3457"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nfidence intervals for those parameters of </w:t>
      </w:r>
      <w:r w:rsidR="00DD3457" w:rsidRPr="004147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. </w:t>
      </w:r>
      <w:proofErr w:type="spellStart"/>
      <w:r w:rsidR="00DD3457" w:rsidRPr="0041478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enitalium</w:t>
      </w:r>
      <w:proofErr w:type="spellEnd"/>
      <w:r w:rsidR="00DD3457"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s cannot be obtained from published literature was estimated based on assumptions of binomial probability distributions </w:t>
      </w:r>
      <w:r w:rsidR="00076423"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OZXdjb21iZTwvQXV0aG9yPjxZZWFyPjE5OTg8L1llYXI+
PFJlY051bT4yODg0MzwvUmVjTnVtPjxEaXNwbGF5VGV4dD48c3R5bGUgZmFjZT0ic3VwZXJzY3Jp
cHQiPjItNDwvc3R5bGU+PC9EaXNwbGF5VGV4dD48cmVjb3JkPjxyZWMtbnVtYmVyPjI4ODQzPC9y
ZWMtbnVtYmVyPjxmb3JlaWduLWtleXM+PGtleSBhcHA9IkVOIiBkYi1pZD0iemU5OTUwYXBsdmV3
eGxlZnBkc3hwdnJsZnN2ZnJ6MmQ5dHJlIiB0aW1lc3RhbXA9IjE1NTkxODc5NzciPjI4ODQzPC9r
ZXk+PC9mb3JlaWduLWtleXM+PHJlZi10eXBlIG5hbWU9IkpvdXJuYWwgQXJ0aWNsZSI+MTc8L3Jl
Zi10eXBlPjxjb250cmlidXRvcnM+PGF1dGhvcnM+PGF1dGhvcj5OZXdjb21iZSwgUi4gRy48L2F1
dGhvcj48L2F1dGhvcnM+PC9jb250cmlidXRvcnM+PGF1dGgtYWRkcmVzcz5Vbml2ZXJzaXR5IG9m
IFdhbGVzIENvbGxlZ2Ugb2YgTWVkaWNpbmUsIEhlYXRoIFBhcmssIENhcmRpZmYsIFUuSy48L2F1
dGgtYWRkcmVzcz48dGl0bGVzPjx0aXRsZT5Ud28tc2lkZWQgY29uZmlkZW5jZSBpbnRlcnZhbHMg
Zm9yIHRoZSBzaW5nbGUgcHJvcG9ydGlvbjogY29tcGFyaXNvbiBvZiBzZXZlbiBtZXRob2RzPC90
aXRsZT48c2Vjb25kYXJ5LXRpdGxlPlN0YXQgTWVkPC9zZWNvbmRhcnktdGl0bGU+PC90aXRsZXM+
PHBlcmlvZGljYWw+PGZ1bGwtdGl0bGU+U3RhdCBNZWQ8L2Z1bGwtdGl0bGU+PC9wZXJpb2RpY2Fs
PjxwYWdlcz44NTctNzI8L3BhZ2VzPjx2b2x1bWU+MTc8L3ZvbHVtZT48bnVtYmVyPjg8L251bWJl
cj48ZWRpdGlvbj4xOTk4LzA1LzIyPC9lZGl0aW9uPjxrZXl3b3Jkcz48a2V5d29yZD4qQ29uZmlk
ZW5jZSBJbnRlcnZhbHM8L2tleXdvcmQ+PGtleXdvcmQ+TGlrZWxpaG9vZCBGdW5jdGlvbnM8L2tl
eXdvcmQ+PGtleXdvcmQ+UHJvYmFiaWxpdHk8L2tleXdvcmQ+PGtleXdvcmQ+U3RhdGlzdGljcyBh
cyBUb3BpYy9tZXRob2RzPC9rZXl3b3JkPjwva2V5d29yZHM+PGRhdGVzPjx5ZWFyPjE5OTg8L3ll
YXI+PHB1Yi1kYXRlcz48ZGF0ZT5BcHIgMzA8L2RhdGU+PC9wdWItZGF0ZXM+PC9kYXRlcz48aXNi
bj4wMjc3LTY3MTUgKFByaW50KSYjeEQ7MDI3Ny02NzE1IChMaW5raW5nKTwvaXNibj48YWNjZXNz
aW9uLW51bT45NTk1NjE2PC9hY2Nlc3Npb24tbnVtPjx1cmxzPjxyZWxhdGVkLXVybHM+PHVybD5o
dHRwczovL3d3dy5uY2JpLm5sbS5uaWguZ292L3B1Ym1lZC85NTk1NjE2PC91cmw+PC9yZWxhdGVk
LXVybHM+PC91cmxzPjwvcmVjb3JkPjwvQ2l0ZT48Q2l0ZT48QXV0aG9yPkh1PC9BdXRob3I+PFll
YXI+MjAxMTwvWWVhcj48UmVjTnVtPjU5NjwvUmVjTnVtPjxyZWNvcmQ+PHJlYy1udW1iZXI+NTk2
PC9yZWMtbnVtYmVyPjxmb3JlaWduLWtleXM+PGtleSBhcHA9IkVOIiBkYi1pZD0id2FlZjBkMHRs
d2Q1YTFlYXR4NTV3c3MxcHJ3dnd6MmFkMHYyIiB0aW1lc3RhbXA9IjE1OTgwNjM3ODAiPjU5Njwv
a2V5PjwvZm9yZWlnbi1rZXlzPjxyZWYtdHlwZSBuYW1lPSJKb3VybmFsIEFydGljbGUiPjE3PC9y
ZWYtdHlwZT48Y29udHJpYnV0b3JzPjxhdXRob3JzPjxhdXRob3I+SHUsIEYuIEIuPC9hdXRob3I+
PC9hdXRob3JzPjwvY29udHJpYnV0b3JzPjxhdXRoLWFkZHJlc3M+RGVwYXJ0bWVudCBvZiBOdXRy
aXRpb24sIEhhcnZhcmQgU2Nob29sIG9mIFB1YmxpYyBIZWFsdGgsIEJvc3RvbiwgTUEgMDIxMTUs
IFVTQS4gZnJhbmsuaHVAY2hhbm5pbmcuaGFydmFyZC5lZHU8L2F1dGgtYWRkcmVzcz48dGl0bGVz
Pjx0aXRsZT5EaWV0IGFuZCBleGVyY2lzZSBmb3IgbmV3LW9uc2V0IHR5cGUgMiBkaWFiZXRlcz88
L3RpdGxlPjxzZWNvbmRhcnktdGl0bGU+TGFuY2V0PC9zZWNvbmRhcnktdGl0bGU+PC90aXRsZXM+
PHBlcmlvZGljYWw+PGZ1bGwtdGl0bGU+TGFuY2V0PC9mdWxsLXRpdGxlPjwvcGVyaW9kaWNhbD48
cGFnZXM+MTAxLTI8L3BhZ2VzPjx2b2x1bWU+Mzc4PC92b2x1bWU+PG51bWJlcj45Nzg2PC9udW1i
ZXI+PGVkaXRpb24+MjAxMS8wNi8yODwvZWRpdGlvbj48a2V5d29yZHM+PGtleXdvcmQ+Q291bnNl
bGluZzwva2V5d29yZD48a2V5d29yZD5EaWFiZXRlcyBNZWxsaXR1cywgVHlwZSAyLypwcmV2ZW50
aW9uICZhbXA7IGNvbnRyb2w8L2tleXdvcmQ+PGtleXdvcmQ+RGlldDwva2V5d29yZD48a2V5d29y
ZD5FeGVyY2lzZTwva2V5d29yZD48a2V5d29yZD5HbHljYXRlZCBIZW1vZ2xvYmluIEE8L2tleXdv
cmQ+PGtleXdvcmQ+SHVtYW5zPC9rZXl3b3JkPjxrZXl3b3JkPipMaWZlIFN0eWxlPC9rZXl3b3Jk
PjxrZXl3b3JkPlJlc2lzdGFuY2UgVHJhaW5pbmc8L2tleXdvcmQ+PC9rZXl3b3Jkcz48ZGF0ZXM+
PHllYXI+MjAxMTwveWVhcj48cHViLWRhdGVzPjxkYXRlPkp1bCA5PC9kYXRlPjwvcHViLWRhdGVz
PjwvZGF0ZXM+PGlzYm4+MDE0MC02NzM2PC9pc2JuPjxhY2Nlc3Npb24tbnVtPjIxNzA1MDcxPC9h
Y2Nlc3Npb24tbnVtPjx1cmxzPjwvdXJscz48ZWxlY3Ryb25pYy1yZXNvdXJjZS1udW0+MTAuMTAx
Ni9zMDE0MC02NzM2KDExKTYwNjkyLTI8L2VsZWN0cm9uaWMtcmVzb3VyY2UtbnVtPjxyZW1vdGUt
ZGF0YWJhc2UtcHJvdmlkZXI+TkxNPC9yZW1vdGUtZGF0YWJhc2UtcHJvdmlkZXI+PGxhbmd1YWdl
PmVuZzwvbGFuZ3VhZ2U+PC9yZWNvcmQ+PC9DaXRlPjxDaXRlPjxBdXRob3I+V2lsc29uPC9BdXRo
b3I+PFllYXI+MTkyNzwvWWVhcj48UmVjTnVtPjU5NzwvUmVjTnVtPjxyZWNvcmQ+PHJlYy1udW1i
ZXI+NTk3PC9yZWMtbnVtYmVyPjxmb3JlaWduLWtleXM+PGtleSBhcHA9IkVOIiBkYi1pZD0ienY5
MnZ4cHYwOXp4czRldnN3ODVlYXZkdGV3dGR6NWV6cHhhIiB0aW1lc3RhbXA9IjE1ODA1MTIxNjIi
PjU5Nzwva2V5PjwvZm9yZWlnbi1rZXlzPjxyZWYtdHlwZSBuYW1lPSJKb3VybmFsIEFydGljbGUi
PjE3PC9yZWYtdHlwZT48Y29udHJpYnV0b3JzPjxhdXRob3JzPjxhdXRob3I+V2lsc29uLCBFZHdp
biBCLjwvYXV0aG9yPjwvYXV0aG9ycz48L2NvbnRyaWJ1dG9ycz48dGl0bGVzPjx0aXRsZT5Qcm9i
YWJsZSBJbmZlcmVuY2UsIHRoZSBMYXcgb2YgU3VjY2Vzc2lvbiwgYW5kIFN0YXRpc3RpY2FsIElu
ZmVyZW5jZTwvdGl0bGU+PHNlY29uZGFyeS10aXRsZT5Kb3VybmFsIG9mIHRoZSBBbWVyaWNhbiBT
dGF0aXN0aWNhbCBBc3NvY2lhdGlvbjwvc2Vjb25kYXJ5LXRpdGxlPjwvdGl0bGVzPjxwZXJpb2Rp
Y2FsPjxmdWxsLXRpdGxlPkpvdXJuYWwgb2YgdGhlIEFtZXJpY2FuIFN0YXRpc3RpY2FsIEFzc29j
aWF0aW9uPC9mdWxsLXRpdGxlPjwvcGVyaW9kaWNhbD48cGFnZXM+MjA5LTIxMjwvcGFnZXM+PHZv
bHVtZT4yMjwvdm9sdW1lPjxudW1iZXI+MTU4PC9udW1iZXI+PGRhdGVzPjx5ZWFyPjE5Mjc8L3ll
YXI+PHB1Yi1kYXRlcz48ZGF0ZT4xOTI3LzA2LzAxPC9kYXRlPjwvcHViLWRhdGVzPjwvZGF0ZXM+
PHB1Ymxpc2hlcj5UYXlsb3IgJmFtcDsgRnJhbmNpczwvcHVibGlzaGVyPjxpc2JuPjAxNjItMTQ1
OTwvaXNibj48dXJscz48cmVsYXRlZC11cmxzPjx1cmw+aHR0cHM6Ly93d3cudGFuZGZvbmxpbmUu
Y29tL2RvaS9hYnMvMTAuMTA4MC8wMTYyMTQ1OS4xOTI3LjEwNTAyOTUzPC91cmw+PC9yZWxhdGVk
LXVybHM+PC91cmxzPjxlbGVjdHJvbmljLXJlc291cmNlLW51bT4xMC4xMDgwLzAxNjIxNDU5LjE5
MjcuMTA1MDI5NTM8L2VsZWN0cm9uaWMtcmVzb3VyY2UtbnVtPjwvcmVjb3JkPjwvQ2l0ZT48L0Vu
ZE5vdGU+AG==
</w:fldData>
        </w:fldChar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OZXdjb21iZTwvQXV0aG9yPjxZZWFyPjE5OTg8L1llYXI+
PFJlY051bT4yODg0MzwvUmVjTnVtPjxEaXNwbGF5VGV4dD48c3R5bGUgZmFjZT0ic3VwZXJzY3Jp
cHQiPjItNDwvc3R5bGU+PC9EaXNwbGF5VGV4dD48cmVjb3JkPjxyZWMtbnVtYmVyPjI4ODQzPC9y
ZWMtbnVtYmVyPjxmb3JlaWduLWtleXM+PGtleSBhcHA9IkVOIiBkYi1pZD0iemU5OTUwYXBsdmV3
eGxlZnBkc3hwdnJsZnN2ZnJ6MmQ5dHJlIiB0aW1lc3RhbXA9IjE1NTkxODc5NzciPjI4ODQzPC9r
ZXk+PC9mb3JlaWduLWtleXM+PHJlZi10eXBlIG5hbWU9IkpvdXJuYWwgQXJ0aWNsZSI+MTc8L3Jl
Zi10eXBlPjxjb250cmlidXRvcnM+PGF1dGhvcnM+PGF1dGhvcj5OZXdjb21iZSwgUi4gRy48L2F1
dGhvcj48L2F1dGhvcnM+PC9jb250cmlidXRvcnM+PGF1dGgtYWRkcmVzcz5Vbml2ZXJzaXR5IG9m
IFdhbGVzIENvbGxlZ2Ugb2YgTWVkaWNpbmUsIEhlYXRoIFBhcmssIENhcmRpZmYsIFUuSy48L2F1
dGgtYWRkcmVzcz48dGl0bGVzPjx0aXRsZT5Ud28tc2lkZWQgY29uZmlkZW5jZSBpbnRlcnZhbHMg
Zm9yIHRoZSBzaW5nbGUgcHJvcG9ydGlvbjogY29tcGFyaXNvbiBvZiBzZXZlbiBtZXRob2RzPC90
aXRsZT48c2Vjb25kYXJ5LXRpdGxlPlN0YXQgTWVkPC9zZWNvbmRhcnktdGl0bGU+PC90aXRsZXM+
PHBlcmlvZGljYWw+PGZ1bGwtdGl0bGU+U3RhdCBNZWQ8L2Z1bGwtdGl0bGU+PC9wZXJpb2RpY2Fs
PjxwYWdlcz44NTctNzI8L3BhZ2VzPjx2b2x1bWU+MTc8L3ZvbHVtZT48bnVtYmVyPjg8L251bWJl
cj48ZWRpdGlvbj4xOTk4LzA1LzIyPC9lZGl0aW9uPjxrZXl3b3Jkcz48a2V5d29yZD4qQ29uZmlk
ZW5jZSBJbnRlcnZhbHM8L2tleXdvcmQ+PGtleXdvcmQ+TGlrZWxpaG9vZCBGdW5jdGlvbnM8L2tl
eXdvcmQ+PGtleXdvcmQ+UHJvYmFiaWxpdHk8L2tleXdvcmQ+PGtleXdvcmQ+U3RhdGlzdGljcyBh
cyBUb3BpYy9tZXRob2RzPC9rZXl3b3JkPjwva2V5d29yZHM+PGRhdGVzPjx5ZWFyPjE5OTg8L3ll
YXI+PHB1Yi1kYXRlcz48ZGF0ZT5BcHIgMzA8L2RhdGU+PC9wdWItZGF0ZXM+PC9kYXRlcz48aXNi
bj4wMjc3LTY3MTUgKFByaW50KSYjeEQ7MDI3Ny02NzE1IChMaW5raW5nKTwvaXNibj48YWNjZXNz
aW9uLW51bT45NTk1NjE2PC9hY2Nlc3Npb24tbnVtPjx1cmxzPjxyZWxhdGVkLXVybHM+PHVybD5o
dHRwczovL3d3dy5uY2JpLm5sbS5uaWguZ292L3B1Ym1lZC85NTk1NjE2PC91cmw+PC9yZWxhdGVk
LXVybHM+PC91cmxzPjwvcmVjb3JkPjwvQ2l0ZT48Q2l0ZT48QXV0aG9yPkh1PC9BdXRob3I+PFll
YXI+MjAxMTwvWWVhcj48UmVjTnVtPjU5NjwvUmVjTnVtPjxyZWNvcmQ+PHJlYy1udW1iZXI+NTk2
PC9yZWMtbnVtYmVyPjxmb3JlaWduLWtleXM+PGtleSBhcHA9IkVOIiBkYi1pZD0id2FlZjBkMHRs
d2Q1YTFlYXR4NTV3c3MxcHJ3dnd6MmFkMHYyIiB0aW1lc3RhbXA9IjE1OTgwNjM3ODAiPjU5Njwv
a2V5PjwvZm9yZWlnbi1rZXlzPjxyZWYtdHlwZSBuYW1lPSJKb3VybmFsIEFydGljbGUiPjE3PC9y
ZWYtdHlwZT48Y29udHJpYnV0b3JzPjxhdXRob3JzPjxhdXRob3I+SHUsIEYuIEIuPC9hdXRob3I+
PC9hdXRob3JzPjwvY29udHJpYnV0b3JzPjxhdXRoLWFkZHJlc3M+RGVwYXJ0bWVudCBvZiBOdXRy
aXRpb24sIEhhcnZhcmQgU2Nob29sIG9mIFB1YmxpYyBIZWFsdGgsIEJvc3RvbiwgTUEgMDIxMTUs
IFVTQS4gZnJhbmsuaHVAY2hhbm5pbmcuaGFydmFyZC5lZHU8L2F1dGgtYWRkcmVzcz48dGl0bGVz
Pjx0aXRsZT5EaWV0IGFuZCBleGVyY2lzZSBmb3IgbmV3LW9uc2V0IHR5cGUgMiBkaWFiZXRlcz88
L3RpdGxlPjxzZWNvbmRhcnktdGl0bGU+TGFuY2V0PC9zZWNvbmRhcnktdGl0bGU+PC90aXRsZXM+
PHBlcmlvZGljYWw+PGZ1bGwtdGl0bGU+TGFuY2V0PC9mdWxsLXRpdGxlPjwvcGVyaW9kaWNhbD48
cGFnZXM+MTAxLTI8L3BhZ2VzPjx2b2x1bWU+Mzc4PC92b2x1bWU+PG51bWJlcj45Nzg2PC9udW1i
ZXI+PGVkaXRpb24+MjAxMS8wNi8yODwvZWRpdGlvbj48a2V5d29yZHM+PGtleXdvcmQ+Q291bnNl
bGluZzwva2V5d29yZD48a2V5d29yZD5EaWFiZXRlcyBNZWxsaXR1cywgVHlwZSAyLypwcmV2ZW50
aW9uICZhbXA7IGNvbnRyb2w8L2tleXdvcmQ+PGtleXdvcmQ+RGlldDwva2V5d29yZD48a2V5d29y
ZD5FeGVyY2lzZTwva2V5d29yZD48a2V5d29yZD5HbHljYXRlZCBIZW1vZ2xvYmluIEE8L2tleXdv
cmQ+PGtleXdvcmQ+SHVtYW5zPC9rZXl3b3JkPjxrZXl3b3JkPipMaWZlIFN0eWxlPC9rZXl3b3Jk
PjxrZXl3b3JkPlJlc2lzdGFuY2UgVHJhaW5pbmc8L2tleXdvcmQ+PC9rZXl3b3Jkcz48ZGF0ZXM+
PHllYXI+MjAxMTwveWVhcj48cHViLWRhdGVzPjxkYXRlPkp1bCA5PC9kYXRlPjwvcHViLWRhdGVz
PjwvZGF0ZXM+PGlzYm4+MDE0MC02NzM2PC9pc2JuPjxhY2Nlc3Npb24tbnVtPjIxNzA1MDcxPC9h
Y2Nlc3Npb24tbnVtPjx1cmxzPjwvdXJscz48ZWxlY3Ryb25pYy1yZXNvdXJjZS1udW0+MTAuMTAx
Ni9zMDE0MC02NzM2KDExKTYwNjkyLTI8L2VsZWN0cm9uaWMtcmVzb3VyY2UtbnVtPjxyZW1vdGUt
ZGF0YWJhc2UtcHJvdmlkZXI+TkxNPC9yZW1vdGUtZGF0YWJhc2UtcHJvdmlkZXI+PGxhbmd1YWdl
PmVuZzwvbGFuZ3VhZ2U+PC9yZWNvcmQ+PC9DaXRlPjxDaXRlPjxBdXRob3I+V2lsc29uPC9BdXRo
b3I+PFllYXI+MTkyNzwvWWVhcj48UmVjTnVtPjU5NzwvUmVjTnVtPjxyZWNvcmQ+PHJlYy1udW1i
ZXI+NTk3PC9yZWMtbnVtYmVyPjxmb3JlaWduLWtleXM+PGtleSBhcHA9IkVOIiBkYi1pZD0ienY5
MnZ4cHYwOXp4czRldnN3ODVlYXZkdGV3dGR6NWV6cHhhIiB0aW1lc3RhbXA9IjE1ODA1MTIxNjIi
PjU5Nzwva2V5PjwvZm9yZWlnbi1rZXlzPjxyZWYtdHlwZSBuYW1lPSJKb3VybmFsIEFydGljbGUi
PjE3PC9yZWYtdHlwZT48Y29udHJpYnV0b3JzPjxhdXRob3JzPjxhdXRob3I+V2lsc29uLCBFZHdp
biBCLjwvYXV0aG9yPjwvYXV0aG9ycz48L2NvbnRyaWJ1dG9ycz48dGl0bGVzPjx0aXRsZT5Qcm9i
YWJsZSBJbmZlcmVuY2UsIHRoZSBMYXcgb2YgU3VjY2Vzc2lvbiwgYW5kIFN0YXRpc3RpY2FsIElu
ZmVyZW5jZTwvdGl0bGU+PHNlY29uZGFyeS10aXRsZT5Kb3VybmFsIG9mIHRoZSBBbWVyaWNhbiBT
dGF0aXN0aWNhbCBBc3NvY2lhdGlvbjwvc2Vjb25kYXJ5LXRpdGxlPjwvdGl0bGVzPjxwZXJpb2Rp
Y2FsPjxmdWxsLXRpdGxlPkpvdXJuYWwgb2YgdGhlIEFtZXJpY2FuIFN0YXRpc3RpY2FsIEFzc29j
aWF0aW9uPC9mdWxsLXRpdGxlPjwvcGVyaW9kaWNhbD48cGFnZXM+MjA5LTIxMjwvcGFnZXM+PHZv
bHVtZT4yMjwvdm9sdW1lPjxudW1iZXI+MTU4PC9udW1iZXI+PGRhdGVzPjx5ZWFyPjE5Mjc8L3ll
YXI+PHB1Yi1kYXRlcz48ZGF0ZT4xOTI3LzA2LzAxPC9kYXRlPjwvcHViLWRhdGVzPjwvZGF0ZXM+
PHB1Ymxpc2hlcj5UYXlsb3IgJmFtcDsgRnJhbmNpczwvcHVibGlzaGVyPjxpc2JuPjAxNjItMTQ1
OTwvaXNibj48dXJscz48cmVsYXRlZC11cmxzPjx1cmw+aHR0cHM6Ly93d3cudGFuZGZvbmxpbmUu
Y29tL2RvaS9hYnMvMTAuMTA4MC8wMTYyMTQ1OS4xOTI3LjEwNTAyOTUzPC91cmw+PC9yZWxhdGVk
LXVybHM+PC91cmxzPjxlbGVjdHJvbmljLXJlc291cmNlLW51bT4xMC4xMDgwLzAxNjIxNDU5LjE5
MjcuMTA1MDI5NTM8L2VsZWN0cm9uaWMtcmVzb3VyY2UtbnVtPjwvcmVjb3JkPjwvQ2l0ZT48L0Vu
ZE5vdGU+AG==
</w:fldData>
        </w:fldChar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076423" w:rsidRPr="00414785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076423"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624ED" w:rsidRPr="002624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-4</w:t>
      </w:r>
      <w:r w:rsidR="00076423"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637EDE"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6497"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>(Please see Table S</w:t>
      </w:r>
      <w:r w:rsidR="003E68F9"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EF6497"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3A7576E2" w14:textId="700B88E9" w:rsidR="00043C94" w:rsidRPr="00414785" w:rsidRDefault="0060588D" w:rsidP="00414785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</w:rPr>
      </w:pPr>
      <w:r w:rsidRPr="00414785">
        <w:rPr>
          <w:rFonts w:ascii="Times New Roman" w:hAnsi="Times New Roman" w:cs="Times New Roman"/>
          <w:color w:val="000000" w:themeColor="text1"/>
          <w:sz w:val="20"/>
        </w:rPr>
        <w:t>Table S</w:t>
      </w:r>
      <w:r w:rsidR="003E68F9" w:rsidRPr="00414785">
        <w:rPr>
          <w:rFonts w:ascii="Times New Roman" w:hAnsi="Times New Roman" w:cs="Times New Roman"/>
          <w:color w:val="000000" w:themeColor="text1"/>
          <w:sz w:val="20"/>
        </w:rPr>
        <w:t>2</w:t>
      </w:r>
      <w:r w:rsidRPr="00414785">
        <w:rPr>
          <w:rFonts w:ascii="Times New Roman" w:hAnsi="Times New Roman" w:cs="Times New Roman"/>
          <w:color w:val="000000" w:themeColor="text1"/>
          <w:sz w:val="20"/>
        </w:rPr>
        <w:t xml:space="preserve">. </w:t>
      </w:r>
      <w:r w:rsidRPr="00636913">
        <w:rPr>
          <w:rFonts w:ascii="Times New Roman" w:hAnsi="Times New Roman" w:cs="Times New Roman"/>
          <w:i/>
          <w:color w:val="000000" w:themeColor="text1"/>
          <w:sz w:val="20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color w:val="000000" w:themeColor="text1"/>
          <w:sz w:val="20"/>
        </w:rPr>
        <w:t>genitalium</w:t>
      </w:r>
      <w:proofErr w:type="spellEnd"/>
      <w:r w:rsidRPr="00414785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="00F0556B" w:rsidRPr="00414785">
        <w:rPr>
          <w:rFonts w:ascii="Times New Roman" w:hAnsi="Times New Roman" w:cs="Times New Roman"/>
          <w:color w:val="000000" w:themeColor="text1"/>
          <w:sz w:val="20"/>
        </w:rPr>
        <w:t xml:space="preserve">model </w:t>
      </w:r>
      <w:r w:rsidR="0029361B" w:rsidRPr="00414785">
        <w:rPr>
          <w:rFonts w:ascii="Times New Roman" w:hAnsi="Times New Roman" w:cs="Times New Roman"/>
          <w:color w:val="000000" w:themeColor="text1"/>
          <w:sz w:val="20"/>
        </w:rPr>
        <w:t>input</w:t>
      </w:r>
      <w:r w:rsidR="005437EF">
        <w:rPr>
          <w:rFonts w:ascii="Times New Roman" w:hAnsi="Times New Roman" w:cs="Times New Roman"/>
          <w:color w:val="000000" w:themeColor="text1"/>
          <w:sz w:val="20"/>
        </w:rPr>
        <w:t>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97"/>
        <w:gridCol w:w="2738"/>
        <w:gridCol w:w="3313"/>
      </w:tblGrid>
      <w:tr w:rsidR="00D52A4A" w:rsidRPr="00414785" w14:paraId="7EAC59C4" w14:textId="77777777" w:rsidTr="00F558FD">
        <w:trPr>
          <w:trHeight w:val="300"/>
        </w:trPr>
        <w:tc>
          <w:tcPr>
            <w:tcW w:w="2826" w:type="pct"/>
            <w:shd w:val="clear" w:color="auto" w:fill="auto"/>
            <w:noWrap/>
            <w:vAlign w:val="bottom"/>
          </w:tcPr>
          <w:p w14:paraId="475E8754" w14:textId="7027CB4B" w:rsidR="00043C94" w:rsidRPr="00414785" w:rsidRDefault="00467606" w:rsidP="0041478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arameters </w:t>
            </w:r>
          </w:p>
        </w:tc>
        <w:tc>
          <w:tcPr>
            <w:tcW w:w="984" w:type="pct"/>
            <w:vAlign w:val="bottom"/>
          </w:tcPr>
          <w:p w14:paraId="107A8972" w14:textId="77777777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 (uncertainty bounds)</w:t>
            </w:r>
          </w:p>
        </w:tc>
        <w:tc>
          <w:tcPr>
            <w:tcW w:w="1190" w:type="pct"/>
          </w:tcPr>
          <w:p w14:paraId="47F78B6B" w14:textId="77777777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s/Remarks</w:t>
            </w:r>
          </w:p>
        </w:tc>
      </w:tr>
      <w:tr w:rsidR="00D52A4A" w:rsidRPr="00414785" w14:paraId="4987212C" w14:textId="77777777" w:rsidTr="00F558FD">
        <w:trPr>
          <w:trHeight w:val="300"/>
        </w:trPr>
        <w:tc>
          <w:tcPr>
            <w:tcW w:w="2826" w:type="pct"/>
            <w:shd w:val="clear" w:color="auto" w:fill="auto"/>
            <w:noWrap/>
            <w:vAlign w:val="bottom"/>
          </w:tcPr>
          <w:p w14:paraId="34FCA280" w14:textId="77777777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Consistent condom usage in anal sex in past 12 months </w:t>
            </w:r>
          </w:p>
        </w:tc>
        <w:tc>
          <w:tcPr>
            <w:tcW w:w="984" w:type="pct"/>
            <w:vAlign w:val="bottom"/>
          </w:tcPr>
          <w:p w14:paraId="5AF2CA5C" w14:textId="77777777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90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50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30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0" w:type="pct"/>
          </w:tcPr>
          <w:p w14:paraId="2F4A1EAA" w14:textId="52ED9B35" w:rsidR="00043C94" w:rsidRPr="00414785" w:rsidRDefault="00076423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PHN0eWxlIGZhY2U9InN1cGVyc2NyaXB0Ij41
PC9zdHlsZT48L0Rpc3BsYXlUZXh0PjxyZWNvcmQ+PHJlYy1udW1iZXI+MjI0PC9yZWMtbnVtYmVy
Pjxmb3JlaWduLWtleXM+PGtleSBhcHA9IkVOIiBkYi1pZD0id2FlZjBkMHRsd2Q1YTFlYXR4NTV3
c3MxcHJ3dnd6MmFkMHYyIiB0aW1lc3RhbXA9IjE1ODkwMDU1MjUiPjIyNDwva2V5PjwvZm9yZWln
bi1rZXlzPjxyZWYtdHlwZSBuYW1lPSJKb3VybmFsIEFydGljbGUiPjE3PC9yZWYtdHlwZT48Y29u
dHJpYnV0b3JzPjxhdXRob3JzPjxhdXRob3I+WmhhbmcsIEwuPC9hdXRob3I+PGF1dGhvcj5SZWdh
biwgRC4gRy48L2F1dGhvcj48YXV0aG9yPkNob3csIEUuIFAuIEYuPC9hdXRob3I+PGF1dGhvcj5H
YW1iaGlyLCBNLjwvYXV0aG9yPjxhdXRob3I+Q29ybmVsaXNzZSwgVi48L2F1dGhvcj48YXV0aG9y
PkdydWxpY2gsIEEuPC9hdXRob3I+PGF1dGhvcj5PbmcsIEouPC9hdXRob3I+PGF1dGhvcj5MZXdp
cywgRC4gQS48L2F1dGhvcj48YXV0aG9yPkhvY2tpbmcsIEouPC9hdXRob3I+PGF1dGhvcj5GYWly
bGV5LCBDLiBLLjwvYXV0aG9yPjwvYXV0aG9ycz48L2NvbnRyaWJ1dG9ycz48YXV0aC1hZGRyZXNz
PkZyb20gdGhlICpNZWxib3VybmUgU2V4dWFsIEhlYWx0aCBDZW50cmU7IGRhZ2dlckNlbnRyYWwg
Q2xpbmljYWwgU2Nob29sOyBkb3VibGUgZGFnZ2VyU2Nob29sIG9mIFB1YmxpYyBIZWFsdGggYW5k
IFByZXZlbnRpdmUgTWVkaWNpbmUsIEZhY3VsdHkgb2YgTWVkaWNpbmUsIE1vbmFzaCBVbml2ZXJz
aXR5LCBNZWxib3VybmUsIEF1c3RyYWxpYTsgc2VjdGlvbiBzaWduUmVzZWFyY2ggQ2VudHJlIGZv
ciBQdWJsaWMgSGVhbHRoLCBUc2luZ2h1YSBVbml2ZXJzaXR5LCBCZWlqaW5nLCBDaGluYTsgcGFy
YWdyYXBoIHNpZ25LaXJieSBJbnN0aXR1dGUsIFVOU1cgQXVzdHJhbGlhOyBwYXJhbGxlbE1hcmll
IEJhc2hpciBJbnN0aXR1dGUgZm9yIEluZmVjdGlvdXMgRGlzZWFzZXMgJmFtcDsgQmlvc2VjdXJp
dHkgYW5kIFN5ZG5leSBNZWRpY2FsIFNjaG9vbC1XZXN0bWVhZCwgVW5pdmVyc2l0eSBvZiBTeWRu
ZXksIFN5ZG5leTsgKipXZXN0ZXJuIFN5ZG5leSBTZXh1YWwgSGVhbHRoIENlbnRyZSwgV2VzdGVy
biBTeWRuZXkgTG9jYWwgSGVhbHRoIERpc3RyaWN0LCBQYXJyYW1hdHRhOyBhbmQgZGFnZ2VyZGFn
Z2VyTWVsYm91cm5lIFNjaG9vbCBvZiBQb3B1bGF0aW9uIGFuZCBHbG9iYWwgSGVhbHRoLCBNZWxi
b3VybmUgVW5pdmVyc2l0eSwgTWVsYm91cm5lLCBBdXN0cmFsaWEuPC9hdXRoLWFkZHJlc3M+PHRp
dGxlcz48dGl0bGU+TmVpc3NlcmlhIGdvbm9ycmhvZWFlIFRyYW5zbWlzc2lvbiBBbW9uZyBNZW4g
V2hvIEhhdmUgU2V4IFdpdGggTWVuOiBBbiBBbmF0b21pY2FsIFNpdGUtU3BlY2lmaWMgTWF0aGVt
YXRpY2FsIE1vZGVsIEV2YWx1YXRpbmcgdGhlIFBvdGVudGlhbCBQcmV2ZW50aXZlIEltcGFjdCBv
ZiBNb3V0aHdhc2g8L3RpdGxlPjxzZWNvbmRhcnktdGl0bGU+U2V4IFRyYW5zbSBEaXM8L3NlY29u
ZGFyeS10aXRsZT48L3RpdGxlcz48cGVyaW9kaWNhbD48ZnVsbC10aXRsZT5TZXggVHJhbnNtIERp
czwvZnVsbC10aXRsZT48L3BlcmlvZGljYWw+PHBhZ2VzPjU4Ni01OTI8L3BhZ2VzPjx2b2x1bWU+
NDQ8L3ZvbHVtZT48bnVtYmVyPjEwPC9udW1iZXI+PGVkaXRpb24+MjAxNy8wOS8wNzwvZWRpdGlv
bj48a2V5d29yZHM+PGtleXdvcmQ+QW5hbCBDYW5hbC9taWNyb2Jpb2xvZ3k8L2tleXdvcmQ+PGtl
eXdvcmQ+Q29pdHVzPC9rZXl3b3JkPjxrZXl3b3JkPkdvbm9ycmhlYS9lcGlkZW1pb2xvZ3kvbWlj
cm9iaW9sb2d5L3ByZXZlbnRpb24gJmFtcDsgY29udHJvbC8qdHJhbnNtaXNzaW9uPC9rZXl3b3Jk
PjxrZXl3b3JkPkhvbW9zZXh1YWxpdHksIE1hbGU8L2tleXdvcmQ+PGtleXdvcmQ+SHVtYW5zPC9r
ZXl3b3JkPjxrZXl3b3JkPk1hbGU8L2tleXdvcmQ+PGtleXdvcmQ+Kk1vZGVscywgVGhlb3JldGlj
YWw8L2tleXdvcmQ+PGtleXdvcmQ+TW91dGh3YXNoZXMvKnRoZXJhcGV1dGljIHVzZTwva2V5d29y
ZD48a2V5d29yZD5OZWlzc2VyaWEgZ29ub3JyaG9lYWUvKnBoeXNpb2xvZ3k8L2tleXdvcmQ+PGtl
eXdvcmQ+T3JvcGhhcnlueC9taWNyb2Jpb2xvZ3k8L2tleXdvcmQ+PGtleXdvcmQ+UHJldmFsZW5j
ZTwva2V5d29yZD48a2V5d29yZD5TZXh1YWwgQmVoYXZpb3I8L2tleXdvcmQ+PGtleXdvcmQ+U2V4
dWFsIGFuZCBHZW5kZXIgTWlub3JpdGllczwva2V5d29yZD48a2V5d29yZD5VcmV0aHJhL21pY3Jv
YmlvbG9neTwva2V5d29yZD48L2tleXdvcmRzPjxkYXRlcz48eWVhcj4yMDE3PC95ZWFyPjxwdWIt
ZGF0ZXM+PGRhdGU+T2N0PC9kYXRlPjwvcHViLWRhdGVzPjwvZGF0ZXM+PGlzYm4+MDE0OC01NzE3
PC9pc2JuPjxhY2Nlc3Npb24tbnVtPjI4ODc2Mjg5PC9hY2Nlc3Npb24tbnVtPjx1cmxzPjwvdXJs
cz48ZWxlY3Ryb25pYy1yZXNvdXJjZS1udW0+MTAuMTA5Ny9vbHEuMDAwMDAwMDAwMDAwMDY2MTwv
ZWxlY3Ryb25pYy1yZXNvdXJjZS1udW0+PHJlbW90ZS1kYXRhYmFzZS1wcm92aWRlcj5OTE08L3Jl
bW90ZS1kYXRhYmFzZS1wcm92aWRlcj48bGFuZ3VhZ2U+ZW5nPC9sYW5ndWFnZT48L3JlY29yZD48
L0NpdGU+PC9FbmROb3RlPgB=
</w:fldData>
              </w:fldCha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PHN0eWxlIGZhY2U9InN1cGVyc2NyaXB0Ij41
PC9zdHlsZT48L0Rpc3BsYXlUZXh0PjxyZWNvcmQ+PHJlYy1udW1iZXI+MjI0PC9yZWMtbnVtYmVy
Pjxmb3JlaWduLWtleXM+PGtleSBhcHA9IkVOIiBkYi1pZD0id2FlZjBkMHRsd2Q1YTFlYXR4NTV3
c3MxcHJ3dnd6MmFkMHYyIiB0aW1lc3RhbXA9IjE1ODkwMDU1MjUiPjIyNDwva2V5PjwvZm9yZWln
bi1rZXlzPjxyZWYtdHlwZSBuYW1lPSJKb3VybmFsIEFydGljbGUiPjE3PC9yZWYtdHlwZT48Y29u
dHJpYnV0b3JzPjxhdXRob3JzPjxhdXRob3I+WmhhbmcsIEwuPC9hdXRob3I+PGF1dGhvcj5SZWdh
biwgRC4gRy48L2F1dGhvcj48YXV0aG9yPkNob3csIEUuIFAuIEYuPC9hdXRob3I+PGF1dGhvcj5H
YW1iaGlyLCBNLjwvYXV0aG9yPjxhdXRob3I+Q29ybmVsaXNzZSwgVi48L2F1dGhvcj48YXV0aG9y
PkdydWxpY2gsIEEuPC9hdXRob3I+PGF1dGhvcj5PbmcsIEouPC9hdXRob3I+PGF1dGhvcj5MZXdp
cywgRC4gQS48L2F1dGhvcj48YXV0aG9yPkhvY2tpbmcsIEouPC9hdXRob3I+PGF1dGhvcj5GYWly
bGV5LCBDLiBLLjwvYXV0aG9yPjwvYXV0aG9ycz48L2NvbnRyaWJ1dG9ycz48YXV0aC1hZGRyZXNz
PkZyb20gdGhlICpNZWxib3VybmUgU2V4dWFsIEhlYWx0aCBDZW50cmU7IGRhZ2dlckNlbnRyYWwg
Q2xpbmljYWwgU2Nob29sOyBkb3VibGUgZGFnZ2VyU2Nob29sIG9mIFB1YmxpYyBIZWFsdGggYW5k
IFByZXZlbnRpdmUgTWVkaWNpbmUsIEZhY3VsdHkgb2YgTWVkaWNpbmUsIE1vbmFzaCBVbml2ZXJz
aXR5LCBNZWxib3VybmUsIEF1c3RyYWxpYTsgc2VjdGlvbiBzaWduUmVzZWFyY2ggQ2VudHJlIGZv
ciBQdWJsaWMgSGVhbHRoLCBUc2luZ2h1YSBVbml2ZXJzaXR5LCBCZWlqaW5nLCBDaGluYTsgcGFy
YWdyYXBoIHNpZ25LaXJieSBJbnN0aXR1dGUsIFVOU1cgQXVzdHJhbGlhOyBwYXJhbGxlbE1hcmll
IEJhc2hpciBJbnN0aXR1dGUgZm9yIEluZmVjdGlvdXMgRGlzZWFzZXMgJmFtcDsgQmlvc2VjdXJp
dHkgYW5kIFN5ZG5leSBNZWRpY2FsIFNjaG9vbC1XZXN0bWVhZCwgVW5pdmVyc2l0eSBvZiBTeWRu
ZXksIFN5ZG5leTsgKipXZXN0ZXJuIFN5ZG5leSBTZXh1YWwgSGVhbHRoIENlbnRyZSwgV2VzdGVy
biBTeWRuZXkgTG9jYWwgSGVhbHRoIERpc3RyaWN0LCBQYXJyYW1hdHRhOyBhbmQgZGFnZ2VyZGFn
Z2VyTWVsYm91cm5lIFNjaG9vbCBvZiBQb3B1bGF0aW9uIGFuZCBHbG9iYWwgSGVhbHRoLCBNZWxi
b3VybmUgVW5pdmVyc2l0eSwgTWVsYm91cm5lLCBBdXN0cmFsaWEuPC9hdXRoLWFkZHJlc3M+PHRp
dGxlcz48dGl0bGU+TmVpc3NlcmlhIGdvbm9ycmhvZWFlIFRyYW5zbWlzc2lvbiBBbW9uZyBNZW4g
V2hvIEhhdmUgU2V4IFdpdGggTWVuOiBBbiBBbmF0b21pY2FsIFNpdGUtU3BlY2lmaWMgTWF0aGVt
YXRpY2FsIE1vZGVsIEV2YWx1YXRpbmcgdGhlIFBvdGVudGlhbCBQcmV2ZW50aXZlIEltcGFjdCBv
ZiBNb3V0aHdhc2g8L3RpdGxlPjxzZWNvbmRhcnktdGl0bGU+U2V4IFRyYW5zbSBEaXM8L3NlY29u
ZGFyeS10aXRsZT48L3RpdGxlcz48cGVyaW9kaWNhbD48ZnVsbC10aXRsZT5TZXggVHJhbnNtIERp
czwvZnVsbC10aXRsZT48L3BlcmlvZGljYWw+PHBhZ2VzPjU4Ni01OTI8L3BhZ2VzPjx2b2x1bWU+
NDQ8L3ZvbHVtZT48bnVtYmVyPjEwPC9udW1iZXI+PGVkaXRpb24+MjAxNy8wOS8wNzwvZWRpdGlv
bj48a2V5d29yZHM+PGtleXdvcmQ+QW5hbCBDYW5hbC9taWNyb2Jpb2xvZ3k8L2tleXdvcmQ+PGtl
eXdvcmQ+Q29pdHVzPC9rZXl3b3JkPjxrZXl3b3JkPkdvbm9ycmhlYS9lcGlkZW1pb2xvZ3kvbWlj
cm9iaW9sb2d5L3ByZXZlbnRpb24gJmFtcDsgY29udHJvbC8qdHJhbnNtaXNzaW9uPC9rZXl3b3Jk
PjxrZXl3b3JkPkhvbW9zZXh1YWxpdHksIE1hbGU8L2tleXdvcmQ+PGtleXdvcmQ+SHVtYW5zPC9r
ZXl3b3JkPjxrZXl3b3JkPk1hbGU8L2tleXdvcmQ+PGtleXdvcmQ+Kk1vZGVscywgVGhlb3JldGlj
YWw8L2tleXdvcmQ+PGtleXdvcmQ+TW91dGh3YXNoZXMvKnRoZXJhcGV1dGljIHVzZTwva2V5d29y
ZD48a2V5d29yZD5OZWlzc2VyaWEgZ29ub3JyaG9lYWUvKnBoeXNpb2xvZ3k8L2tleXdvcmQ+PGtl
eXdvcmQ+T3JvcGhhcnlueC9taWNyb2Jpb2xvZ3k8L2tleXdvcmQ+PGtleXdvcmQ+UHJldmFsZW5j
ZTwva2V5d29yZD48a2V5d29yZD5TZXh1YWwgQmVoYXZpb3I8L2tleXdvcmQ+PGtleXdvcmQ+U2V4
dWFsIGFuZCBHZW5kZXIgTWlub3JpdGllczwva2V5d29yZD48a2V5d29yZD5VcmV0aHJhL21pY3Jv
YmlvbG9neTwva2V5d29yZD48L2tleXdvcmRzPjxkYXRlcz48eWVhcj4yMDE3PC95ZWFyPjxwdWIt
ZGF0ZXM+PGRhdGU+T2N0PC9kYXRlPjwvcHViLWRhdGVzPjwvZGF0ZXM+PGlzYm4+MDE0OC01NzE3
PC9pc2JuPjxhY2Nlc3Npb24tbnVtPjI4ODc2Mjg5PC9hY2Nlc3Npb24tbnVtPjx1cmxzPjwvdXJs
cz48ZWxlY3Ryb25pYy1yZXNvdXJjZS1udW0+MTAuMTA5Ny9vbHEuMDAwMDAwMDAwMDAwMDY2MTwv
ZWxlY3Ryb25pYy1yZXNvdXJjZS1udW0+PHJlbW90ZS1kYXRhYmFzZS1wcm92aWRlcj5OTE08L3Jl
bW90ZS1kYXRhYmFzZS1wcm92aWRlcj48bGFuZ3VhZ2U+ZW5nPC9sYW5ndWFnZT48L3JlY29yZD48
L0NpdGU+PC9FbmROb3RlPgB=
</w:fldData>
              </w:fldCha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2624ED" w:rsidRP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52A4A" w:rsidRPr="00414785" w14:paraId="76B4A176" w14:textId="77777777" w:rsidTr="00F558FD">
        <w:trPr>
          <w:trHeight w:val="300"/>
        </w:trPr>
        <w:tc>
          <w:tcPr>
            <w:tcW w:w="2826" w:type="pct"/>
            <w:shd w:val="clear" w:color="auto" w:fill="auto"/>
            <w:noWrap/>
            <w:vAlign w:val="bottom"/>
          </w:tcPr>
          <w:p w14:paraId="60105E6A" w14:textId="04EB53C7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Condom efficacy in preventing transmission </w:t>
            </w:r>
          </w:p>
        </w:tc>
        <w:tc>
          <w:tcPr>
            <w:tcW w:w="984" w:type="pct"/>
            <w:vAlign w:val="bottom"/>
          </w:tcPr>
          <w:p w14:paraId="6F02E2A5" w14:textId="77777777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.50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.00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0" w:type="pct"/>
          </w:tcPr>
          <w:p w14:paraId="5CBDC17C" w14:textId="1756657B" w:rsidR="00043C94" w:rsidRPr="00414785" w:rsidRDefault="00076423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PHN0eWxlIGZhY2U9InN1cGVyc2NyaXB0Ij41
PC9zdHlsZT48L0Rpc3BsYXlUZXh0PjxyZWNvcmQ+PHJlYy1udW1iZXI+MjI0PC9yZWMtbnVtYmVy
Pjxmb3JlaWduLWtleXM+PGtleSBhcHA9IkVOIiBkYi1pZD0id2FlZjBkMHRsd2Q1YTFlYXR4NTV3
c3MxcHJ3dnd6MmFkMHYyIiB0aW1lc3RhbXA9IjE1ODkwMDU1MjUiPjIyNDwva2V5PjwvZm9yZWln
bi1rZXlzPjxyZWYtdHlwZSBuYW1lPSJKb3VybmFsIEFydGljbGUiPjE3PC9yZWYtdHlwZT48Y29u
dHJpYnV0b3JzPjxhdXRob3JzPjxhdXRob3I+WmhhbmcsIEwuPC9hdXRob3I+PGF1dGhvcj5SZWdh
biwgRC4gRy48L2F1dGhvcj48YXV0aG9yPkNob3csIEUuIFAuIEYuPC9hdXRob3I+PGF1dGhvcj5H
YW1iaGlyLCBNLjwvYXV0aG9yPjxhdXRob3I+Q29ybmVsaXNzZSwgVi48L2F1dGhvcj48YXV0aG9y
PkdydWxpY2gsIEEuPC9hdXRob3I+PGF1dGhvcj5PbmcsIEouPC9hdXRob3I+PGF1dGhvcj5MZXdp
cywgRC4gQS48L2F1dGhvcj48YXV0aG9yPkhvY2tpbmcsIEouPC9hdXRob3I+PGF1dGhvcj5GYWly
bGV5LCBDLiBLLjwvYXV0aG9yPjwvYXV0aG9ycz48L2NvbnRyaWJ1dG9ycz48YXV0aC1hZGRyZXNz
PkZyb20gdGhlICpNZWxib3VybmUgU2V4dWFsIEhlYWx0aCBDZW50cmU7IGRhZ2dlckNlbnRyYWwg
Q2xpbmljYWwgU2Nob29sOyBkb3VibGUgZGFnZ2VyU2Nob29sIG9mIFB1YmxpYyBIZWFsdGggYW5k
IFByZXZlbnRpdmUgTWVkaWNpbmUsIEZhY3VsdHkgb2YgTWVkaWNpbmUsIE1vbmFzaCBVbml2ZXJz
aXR5LCBNZWxib3VybmUsIEF1c3RyYWxpYTsgc2VjdGlvbiBzaWduUmVzZWFyY2ggQ2VudHJlIGZv
ciBQdWJsaWMgSGVhbHRoLCBUc2luZ2h1YSBVbml2ZXJzaXR5LCBCZWlqaW5nLCBDaGluYTsgcGFy
YWdyYXBoIHNpZ25LaXJieSBJbnN0aXR1dGUsIFVOU1cgQXVzdHJhbGlhOyBwYXJhbGxlbE1hcmll
IEJhc2hpciBJbnN0aXR1dGUgZm9yIEluZmVjdGlvdXMgRGlzZWFzZXMgJmFtcDsgQmlvc2VjdXJp
dHkgYW5kIFN5ZG5leSBNZWRpY2FsIFNjaG9vbC1XZXN0bWVhZCwgVW5pdmVyc2l0eSBvZiBTeWRu
ZXksIFN5ZG5leTsgKipXZXN0ZXJuIFN5ZG5leSBTZXh1YWwgSGVhbHRoIENlbnRyZSwgV2VzdGVy
biBTeWRuZXkgTG9jYWwgSGVhbHRoIERpc3RyaWN0LCBQYXJyYW1hdHRhOyBhbmQgZGFnZ2VyZGFn
Z2VyTWVsYm91cm5lIFNjaG9vbCBvZiBQb3B1bGF0aW9uIGFuZCBHbG9iYWwgSGVhbHRoLCBNZWxi
b3VybmUgVW5pdmVyc2l0eSwgTWVsYm91cm5lLCBBdXN0cmFsaWEuPC9hdXRoLWFkZHJlc3M+PHRp
dGxlcz48dGl0bGU+TmVpc3NlcmlhIGdvbm9ycmhvZWFlIFRyYW5zbWlzc2lvbiBBbW9uZyBNZW4g
V2hvIEhhdmUgU2V4IFdpdGggTWVuOiBBbiBBbmF0b21pY2FsIFNpdGUtU3BlY2lmaWMgTWF0aGVt
YXRpY2FsIE1vZGVsIEV2YWx1YXRpbmcgdGhlIFBvdGVudGlhbCBQcmV2ZW50aXZlIEltcGFjdCBv
ZiBNb3V0aHdhc2g8L3RpdGxlPjxzZWNvbmRhcnktdGl0bGU+U2V4IFRyYW5zbSBEaXM8L3NlY29u
ZGFyeS10aXRsZT48L3RpdGxlcz48cGVyaW9kaWNhbD48ZnVsbC10aXRsZT5TZXggVHJhbnNtIERp
czwvZnVsbC10aXRsZT48L3BlcmlvZGljYWw+PHBhZ2VzPjU4Ni01OTI8L3BhZ2VzPjx2b2x1bWU+
NDQ8L3ZvbHVtZT48bnVtYmVyPjEwPC9udW1iZXI+PGVkaXRpb24+MjAxNy8wOS8wNzwvZWRpdGlv
bj48a2V5d29yZHM+PGtleXdvcmQ+QW5hbCBDYW5hbC9taWNyb2Jpb2xvZ3k8L2tleXdvcmQ+PGtl
eXdvcmQ+Q29pdHVzPC9rZXl3b3JkPjxrZXl3b3JkPkdvbm9ycmhlYS9lcGlkZW1pb2xvZ3kvbWlj
cm9iaW9sb2d5L3ByZXZlbnRpb24gJmFtcDsgY29udHJvbC8qdHJhbnNtaXNzaW9uPC9rZXl3b3Jk
PjxrZXl3b3JkPkhvbW9zZXh1YWxpdHksIE1hbGU8L2tleXdvcmQ+PGtleXdvcmQ+SHVtYW5zPC9r
ZXl3b3JkPjxrZXl3b3JkPk1hbGU8L2tleXdvcmQ+PGtleXdvcmQ+Kk1vZGVscywgVGhlb3JldGlj
YWw8L2tleXdvcmQ+PGtleXdvcmQ+TW91dGh3YXNoZXMvKnRoZXJhcGV1dGljIHVzZTwva2V5d29y
ZD48a2V5d29yZD5OZWlzc2VyaWEgZ29ub3JyaG9lYWUvKnBoeXNpb2xvZ3k8L2tleXdvcmQ+PGtl
eXdvcmQ+T3JvcGhhcnlueC9taWNyb2Jpb2xvZ3k8L2tleXdvcmQ+PGtleXdvcmQ+UHJldmFsZW5j
ZTwva2V5d29yZD48a2V5d29yZD5TZXh1YWwgQmVoYXZpb3I8L2tleXdvcmQ+PGtleXdvcmQ+U2V4
dWFsIGFuZCBHZW5kZXIgTWlub3JpdGllczwva2V5d29yZD48a2V5d29yZD5VcmV0aHJhL21pY3Jv
YmlvbG9neTwva2V5d29yZD48L2tleXdvcmRzPjxkYXRlcz48eWVhcj4yMDE3PC95ZWFyPjxwdWIt
ZGF0ZXM+PGRhdGU+T2N0PC9kYXRlPjwvcHViLWRhdGVzPjwvZGF0ZXM+PGlzYm4+MDE0OC01NzE3
PC9pc2JuPjxhY2Nlc3Npb24tbnVtPjI4ODc2Mjg5PC9hY2Nlc3Npb24tbnVtPjx1cmxzPjwvdXJs
cz48ZWxlY3Ryb25pYy1yZXNvdXJjZS1udW0+MTAuMTA5Ny9vbHEuMDAwMDAwMDAwMDAwMDY2MTwv
ZWxlY3Ryb25pYy1yZXNvdXJjZS1udW0+PHJlbW90ZS1kYXRhYmFzZS1wcm92aWRlcj5OTE08L3Jl
bW90ZS1kYXRhYmFzZS1wcm92aWRlcj48bGFuZ3VhZ2U+ZW5nPC9sYW5ndWFnZT48L3JlY29yZD48
L0NpdGU+PC9FbmROb3RlPgB=
</w:fldData>
              </w:fldCha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PHN0eWxlIGZhY2U9InN1cGVyc2NyaXB0Ij41
PC9zdHlsZT48L0Rpc3BsYXlUZXh0PjxyZWNvcmQ+PHJlYy1udW1iZXI+MjI0PC9yZWMtbnVtYmVy
Pjxmb3JlaWduLWtleXM+PGtleSBhcHA9IkVOIiBkYi1pZD0id2FlZjBkMHRsd2Q1YTFlYXR4NTV3
c3MxcHJ3dnd6MmFkMHYyIiB0aW1lc3RhbXA9IjE1ODkwMDU1MjUiPjIyNDwva2V5PjwvZm9yZWln
bi1rZXlzPjxyZWYtdHlwZSBuYW1lPSJKb3VybmFsIEFydGljbGUiPjE3PC9yZWYtdHlwZT48Y29u
dHJpYnV0b3JzPjxhdXRob3JzPjxhdXRob3I+WmhhbmcsIEwuPC9hdXRob3I+PGF1dGhvcj5SZWdh
biwgRC4gRy48L2F1dGhvcj48YXV0aG9yPkNob3csIEUuIFAuIEYuPC9hdXRob3I+PGF1dGhvcj5H
YW1iaGlyLCBNLjwvYXV0aG9yPjxhdXRob3I+Q29ybmVsaXNzZSwgVi48L2F1dGhvcj48YXV0aG9y
PkdydWxpY2gsIEEuPC9hdXRob3I+PGF1dGhvcj5PbmcsIEouPC9hdXRob3I+PGF1dGhvcj5MZXdp
cywgRC4gQS48L2F1dGhvcj48YXV0aG9yPkhvY2tpbmcsIEouPC9hdXRob3I+PGF1dGhvcj5GYWly
bGV5LCBDLiBLLjwvYXV0aG9yPjwvYXV0aG9ycz48L2NvbnRyaWJ1dG9ycz48YXV0aC1hZGRyZXNz
PkZyb20gdGhlICpNZWxib3VybmUgU2V4dWFsIEhlYWx0aCBDZW50cmU7IGRhZ2dlckNlbnRyYWwg
Q2xpbmljYWwgU2Nob29sOyBkb3VibGUgZGFnZ2VyU2Nob29sIG9mIFB1YmxpYyBIZWFsdGggYW5k
IFByZXZlbnRpdmUgTWVkaWNpbmUsIEZhY3VsdHkgb2YgTWVkaWNpbmUsIE1vbmFzaCBVbml2ZXJz
aXR5LCBNZWxib3VybmUsIEF1c3RyYWxpYTsgc2VjdGlvbiBzaWduUmVzZWFyY2ggQ2VudHJlIGZv
ciBQdWJsaWMgSGVhbHRoLCBUc2luZ2h1YSBVbml2ZXJzaXR5LCBCZWlqaW5nLCBDaGluYTsgcGFy
YWdyYXBoIHNpZ25LaXJieSBJbnN0aXR1dGUsIFVOU1cgQXVzdHJhbGlhOyBwYXJhbGxlbE1hcmll
IEJhc2hpciBJbnN0aXR1dGUgZm9yIEluZmVjdGlvdXMgRGlzZWFzZXMgJmFtcDsgQmlvc2VjdXJp
dHkgYW5kIFN5ZG5leSBNZWRpY2FsIFNjaG9vbC1XZXN0bWVhZCwgVW5pdmVyc2l0eSBvZiBTeWRu
ZXksIFN5ZG5leTsgKipXZXN0ZXJuIFN5ZG5leSBTZXh1YWwgSGVhbHRoIENlbnRyZSwgV2VzdGVy
biBTeWRuZXkgTG9jYWwgSGVhbHRoIERpc3RyaWN0LCBQYXJyYW1hdHRhOyBhbmQgZGFnZ2VyZGFn
Z2VyTWVsYm91cm5lIFNjaG9vbCBvZiBQb3B1bGF0aW9uIGFuZCBHbG9iYWwgSGVhbHRoLCBNZWxi
b3VybmUgVW5pdmVyc2l0eSwgTWVsYm91cm5lLCBBdXN0cmFsaWEuPC9hdXRoLWFkZHJlc3M+PHRp
dGxlcz48dGl0bGU+TmVpc3NlcmlhIGdvbm9ycmhvZWFlIFRyYW5zbWlzc2lvbiBBbW9uZyBNZW4g
V2hvIEhhdmUgU2V4IFdpdGggTWVuOiBBbiBBbmF0b21pY2FsIFNpdGUtU3BlY2lmaWMgTWF0aGVt
YXRpY2FsIE1vZGVsIEV2YWx1YXRpbmcgdGhlIFBvdGVudGlhbCBQcmV2ZW50aXZlIEltcGFjdCBv
ZiBNb3V0aHdhc2g8L3RpdGxlPjxzZWNvbmRhcnktdGl0bGU+U2V4IFRyYW5zbSBEaXM8L3NlY29u
ZGFyeS10aXRsZT48L3RpdGxlcz48cGVyaW9kaWNhbD48ZnVsbC10aXRsZT5TZXggVHJhbnNtIERp
czwvZnVsbC10aXRsZT48L3BlcmlvZGljYWw+PHBhZ2VzPjU4Ni01OTI8L3BhZ2VzPjx2b2x1bWU+
NDQ8L3ZvbHVtZT48bnVtYmVyPjEwPC9udW1iZXI+PGVkaXRpb24+MjAxNy8wOS8wNzwvZWRpdGlv
bj48a2V5d29yZHM+PGtleXdvcmQ+QW5hbCBDYW5hbC9taWNyb2Jpb2xvZ3k8L2tleXdvcmQ+PGtl
eXdvcmQ+Q29pdHVzPC9rZXl3b3JkPjxrZXl3b3JkPkdvbm9ycmhlYS9lcGlkZW1pb2xvZ3kvbWlj
cm9iaW9sb2d5L3ByZXZlbnRpb24gJmFtcDsgY29udHJvbC8qdHJhbnNtaXNzaW9uPC9rZXl3b3Jk
PjxrZXl3b3JkPkhvbW9zZXh1YWxpdHksIE1hbGU8L2tleXdvcmQ+PGtleXdvcmQ+SHVtYW5zPC9r
ZXl3b3JkPjxrZXl3b3JkPk1hbGU8L2tleXdvcmQ+PGtleXdvcmQ+Kk1vZGVscywgVGhlb3JldGlj
YWw8L2tleXdvcmQ+PGtleXdvcmQ+TW91dGh3YXNoZXMvKnRoZXJhcGV1dGljIHVzZTwva2V5d29y
ZD48a2V5d29yZD5OZWlzc2VyaWEgZ29ub3JyaG9lYWUvKnBoeXNpb2xvZ3k8L2tleXdvcmQ+PGtl
eXdvcmQ+T3JvcGhhcnlueC9taWNyb2Jpb2xvZ3k8L2tleXdvcmQ+PGtleXdvcmQ+UHJldmFsZW5j
ZTwva2V5d29yZD48a2V5d29yZD5TZXh1YWwgQmVoYXZpb3I8L2tleXdvcmQ+PGtleXdvcmQ+U2V4
dWFsIGFuZCBHZW5kZXIgTWlub3JpdGllczwva2V5d29yZD48a2V5d29yZD5VcmV0aHJhL21pY3Jv
YmlvbG9neTwva2V5d29yZD48L2tleXdvcmRzPjxkYXRlcz48eWVhcj4yMDE3PC95ZWFyPjxwdWIt
ZGF0ZXM+PGRhdGU+T2N0PC9kYXRlPjwvcHViLWRhdGVzPjwvZGF0ZXM+PGlzYm4+MDE0OC01NzE3
PC9pc2JuPjxhY2Nlc3Npb24tbnVtPjI4ODc2Mjg5PC9hY2Nlc3Npb24tbnVtPjx1cmxzPjwvdXJs
cz48ZWxlY3Ryb25pYy1yZXNvdXJjZS1udW0+MTAuMTA5Ny9vbHEuMDAwMDAwMDAwMDAwMDY2MTwv
ZWxlY3Ryb25pYy1yZXNvdXJjZS1udW0+PHJlbW90ZS1kYXRhYmFzZS1wcm92aWRlcj5OTE08L3Jl
bW90ZS1kYXRhYmFzZS1wcm92aWRlcj48bGFuZ3VhZ2U+ZW5nPC9sYW5ndWFnZT48L3JlY29yZD48
L0NpdGU+PC9FbmROb3RlPgB=
</w:fldData>
              </w:fldCha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2624ED" w:rsidRP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52A4A" w:rsidRPr="00414785" w14:paraId="3561F613" w14:textId="77777777" w:rsidTr="00F558FD">
        <w:trPr>
          <w:trHeight w:val="300"/>
        </w:trPr>
        <w:tc>
          <w:tcPr>
            <w:tcW w:w="2826" w:type="pct"/>
            <w:shd w:val="clear" w:color="auto" w:fill="auto"/>
            <w:noWrap/>
            <w:vAlign w:val="bottom"/>
          </w:tcPr>
          <w:p w14:paraId="0AA32FE5" w14:textId="27B978E0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ays, </w:t>
            </w:r>
            <w:r w:rsidR="007C0A3F"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7C0A3F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quency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f kissing  </w:t>
            </w:r>
          </w:p>
        </w:tc>
        <w:tc>
          <w:tcPr>
            <w:tcW w:w="984" w:type="pct"/>
            <w:vAlign w:val="bottom"/>
          </w:tcPr>
          <w:p w14:paraId="317119C4" w14:textId="77777777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1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2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0" w:type="pct"/>
          </w:tcPr>
          <w:p w14:paraId="5AF6492C" w14:textId="110B2577" w:rsidR="00043C94" w:rsidRPr="00414785" w:rsidRDefault="00076423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PHN0eWxlIGZhY2U9InN1cGVyc2NyaXB0Ij41
PC9zdHlsZT48L0Rpc3BsYXlUZXh0PjxyZWNvcmQ+PHJlYy1udW1iZXI+MjI0PC9yZWMtbnVtYmVy
Pjxmb3JlaWduLWtleXM+PGtleSBhcHA9IkVOIiBkYi1pZD0id2FlZjBkMHRsd2Q1YTFlYXR4NTV3
c3MxcHJ3dnd6MmFkMHYyIiB0aW1lc3RhbXA9IjE1ODkwMDU1MjUiPjIyNDwva2V5PjwvZm9yZWln
bi1rZXlzPjxyZWYtdHlwZSBuYW1lPSJKb3VybmFsIEFydGljbGUiPjE3PC9yZWYtdHlwZT48Y29u
dHJpYnV0b3JzPjxhdXRob3JzPjxhdXRob3I+WmhhbmcsIEwuPC9hdXRob3I+PGF1dGhvcj5SZWdh
biwgRC4gRy48L2F1dGhvcj48YXV0aG9yPkNob3csIEUuIFAuIEYuPC9hdXRob3I+PGF1dGhvcj5H
YW1iaGlyLCBNLjwvYXV0aG9yPjxhdXRob3I+Q29ybmVsaXNzZSwgVi48L2F1dGhvcj48YXV0aG9y
PkdydWxpY2gsIEEuPC9hdXRob3I+PGF1dGhvcj5PbmcsIEouPC9hdXRob3I+PGF1dGhvcj5MZXdp
cywgRC4gQS48L2F1dGhvcj48YXV0aG9yPkhvY2tpbmcsIEouPC9hdXRob3I+PGF1dGhvcj5GYWly
bGV5LCBDLiBLLjwvYXV0aG9yPjwvYXV0aG9ycz48L2NvbnRyaWJ1dG9ycz48YXV0aC1hZGRyZXNz
PkZyb20gdGhlICpNZWxib3VybmUgU2V4dWFsIEhlYWx0aCBDZW50cmU7IGRhZ2dlckNlbnRyYWwg
Q2xpbmljYWwgU2Nob29sOyBkb3VibGUgZGFnZ2VyU2Nob29sIG9mIFB1YmxpYyBIZWFsdGggYW5k
IFByZXZlbnRpdmUgTWVkaWNpbmUsIEZhY3VsdHkgb2YgTWVkaWNpbmUsIE1vbmFzaCBVbml2ZXJz
aXR5LCBNZWxib3VybmUsIEF1c3RyYWxpYTsgc2VjdGlvbiBzaWduUmVzZWFyY2ggQ2VudHJlIGZv
ciBQdWJsaWMgSGVhbHRoLCBUc2luZ2h1YSBVbml2ZXJzaXR5LCBCZWlqaW5nLCBDaGluYTsgcGFy
YWdyYXBoIHNpZ25LaXJieSBJbnN0aXR1dGUsIFVOU1cgQXVzdHJhbGlhOyBwYXJhbGxlbE1hcmll
IEJhc2hpciBJbnN0aXR1dGUgZm9yIEluZmVjdGlvdXMgRGlzZWFzZXMgJmFtcDsgQmlvc2VjdXJp
dHkgYW5kIFN5ZG5leSBNZWRpY2FsIFNjaG9vbC1XZXN0bWVhZCwgVW5pdmVyc2l0eSBvZiBTeWRu
ZXksIFN5ZG5leTsgKipXZXN0ZXJuIFN5ZG5leSBTZXh1YWwgSGVhbHRoIENlbnRyZSwgV2VzdGVy
biBTeWRuZXkgTG9jYWwgSGVhbHRoIERpc3RyaWN0LCBQYXJyYW1hdHRhOyBhbmQgZGFnZ2VyZGFn
Z2VyTWVsYm91cm5lIFNjaG9vbCBvZiBQb3B1bGF0aW9uIGFuZCBHbG9iYWwgSGVhbHRoLCBNZWxi
b3VybmUgVW5pdmVyc2l0eSwgTWVsYm91cm5lLCBBdXN0cmFsaWEuPC9hdXRoLWFkZHJlc3M+PHRp
dGxlcz48dGl0bGU+TmVpc3NlcmlhIGdvbm9ycmhvZWFlIFRyYW5zbWlzc2lvbiBBbW9uZyBNZW4g
V2hvIEhhdmUgU2V4IFdpdGggTWVuOiBBbiBBbmF0b21pY2FsIFNpdGUtU3BlY2lmaWMgTWF0aGVt
YXRpY2FsIE1vZGVsIEV2YWx1YXRpbmcgdGhlIFBvdGVudGlhbCBQcmV2ZW50aXZlIEltcGFjdCBv
ZiBNb3V0aHdhc2g8L3RpdGxlPjxzZWNvbmRhcnktdGl0bGU+U2V4IFRyYW5zbSBEaXM8L3NlY29u
ZGFyeS10aXRsZT48L3RpdGxlcz48cGVyaW9kaWNhbD48ZnVsbC10aXRsZT5TZXggVHJhbnNtIERp
czwvZnVsbC10aXRsZT48L3BlcmlvZGljYWw+PHBhZ2VzPjU4Ni01OTI8L3BhZ2VzPjx2b2x1bWU+
NDQ8L3ZvbHVtZT48bnVtYmVyPjEwPC9udW1iZXI+PGVkaXRpb24+MjAxNy8wOS8wNzwvZWRpdGlv
bj48a2V5d29yZHM+PGtleXdvcmQ+QW5hbCBDYW5hbC9taWNyb2Jpb2xvZ3k8L2tleXdvcmQ+PGtl
eXdvcmQ+Q29pdHVzPC9rZXl3b3JkPjxrZXl3b3JkPkdvbm9ycmhlYS9lcGlkZW1pb2xvZ3kvbWlj
cm9iaW9sb2d5L3ByZXZlbnRpb24gJmFtcDsgY29udHJvbC8qdHJhbnNtaXNzaW9uPC9rZXl3b3Jk
PjxrZXl3b3JkPkhvbW9zZXh1YWxpdHksIE1hbGU8L2tleXdvcmQ+PGtleXdvcmQ+SHVtYW5zPC9r
ZXl3b3JkPjxrZXl3b3JkPk1hbGU8L2tleXdvcmQ+PGtleXdvcmQ+Kk1vZGVscywgVGhlb3JldGlj
YWw8L2tleXdvcmQ+PGtleXdvcmQ+TW91dGh3YXNoZXMvKnRoZXJhcGV1dGljIHVzZTwva2V5d29y
ZD48a2V5d29yZD5OZWlzc2VyaWEgZ29ub3JyaG9lYWUvKnBoeXNpb2xvZ3k8L2tleXdvcmQ+PGtl
eXdvcmQ+T3JvcGhhcnlueC9taWNyb2Jpb2xvZ3k8L2tleXdvcmQ+PGtleXdvcmQ+UHJldmFsZW5j
ZTwva2V5d29yZD48a2V5d29yZD5TZXh1YWwgQmVoYXZpb3I8L2tleXdvcmQ+PGtleXdvcmQ+U2V4
dWFsIGFuZCBHZW5kZXIgTWlub3JpdGllczwva2V5d29yZD48a2V5d29yZD5VcmV0aHJhL21pY3Jv
YmlvbG9neTwva2V5d29yZD48L2tleXdvcmRzPjxkYXRlcz48eWVhcj4yMDE3PC95ZWFyPjxwdWIt
ZGF0ZXM+PGRhdGU+T2N0PC9kYXRlPjwvcHViLWRhdGVzPjwvZGF0ZXM+PGlzYm4+MDE0OC01NzE3
PC9pc2JuPjxhY2Nlc3Npb24tbnVtPjI4ODc2Mjg5PC9hY2Nlc3Npb24tbnVtPjx1cmxzPjwvdXJs
cz48ZWxlY3Ryb25pYy1yZXNvdXJjZS1udW0+MTAuMTA5Ny9vbHEuMDAwMDAwMDAwMDAwMDY2MTwv
ZWxlY3Ryb25pYy1yZXNvdXJjZS1udW0+PHJlbW90ZS1kYXRhYmFzZS1wcm92aWRlcj5OTE08L3Jl
bW90ZS1kYXRhYmFzZS1wcm92aWRlcj48bGFuZ3VhZ2U+ZW5nPC9sYW5ndWFnZT48L3JlY29yZD48
L0NpdGU+PC9FbmROb3RlPgB=
</w:fldData>
              </w:fldCha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PHN0eWxlIGZhY2U9InN1cGVyc2NyaXB0Ij41
PC9zdHlsZT48L0Rpc3BsYXlUZXh0PjxyZWNvcmQ+PHJlYy1udW1iZXI+MjI0PC9yZWMtbnVtYmVy
Pjxmb3JlaWduLWtleXM+PGtleSBhcHA9IkVOIiBkYi1pZD0id2FlZjBkMHRsd2Q1YTFlYXR4NTV3
c3MxcHJ3dnd6MmFkMHYyIiB0aW1lc3RhbXA9IjE1ODkwMDU1MjUiPjIyNDwva2V5PjwvZm9yZWln
bi1rZXlzPjxyZWYtdHlwZSBuYW1lPSJKb3VybmFsIEFydGljbGUiPjE3PC9yZWYtdHlwZT48Y29u
dHJpYnV0b3JzPjxhdXRob3JzPjxhdXRob3I+WmhhbmcsIEwuPC9hdXRob3I+PGF1dGhvcj5SZWdh
biwgRC4gRy48L2F1dGhvcj48YXV0aG9yPkNob3csIEUuIFAuIEYuPC9hdXRob3I+PGF1dGhvcj5H
YW1iaGlyLCBNLjwvYXV0aG9yPjxhdXRob3I+Q29ybmVsaXNzZSwgVi48L2F1dGhvcj48YXV0aG9y
PkdydWxpY2gsIEEuPC9hdXRob3I+PGF1dGhvcj5PbmcsIEouPC9hdXRob3I+PGF1dGhvcj5MZXdp
cywgRC4gQS48L2F1dGhvcj48YXV0aG9yPkhvY2tpbmcsIEouPC9hdXRob3I+PGF1dGhvcj5GYWly
bGV5LCBDLiBLLjwvYXV0aG9yPjwvYXV0aG9ycz48L2NvbnRyaWJ1dG9ycz48YXV0aC1hZGRyZXNz
PkZyb20gdGhlICpNZWxib3VybmUgU2V4dWFsIEhlYWx0aCBDZW50cmU7IGRhZ2dlckNlbnRyYWwg
Q2xpbmljYWwgU2Nob29sOyBkb3VibGUgZGFnZ2VyU2Nob29sIG9mIFB1YmxpYyBIZWFsdGggYW5k
IFByZXZlbnRpdmUgTWVkaWNpbmUsIEZhY3VsdHkgb2YgTWVkaWNpbmUsIE1vbmFzaCBVbml2ZXJz
aXR5LCBNZWxib3VybmUsIEF1c3RyYWxpYTsgc2VjdGlvbiBzaWduUmVzZWFyY2ggQ2VudHJlIGZv
ciBQdWJsaWMgSGVhbHRoLCBUc2luZ2h1YSBVbml2ZXJzaXR5LCBCZWlqaW5nLCBDaGluYTsgcGFy
YWdyYXBoIHNpZ25LaXJieSBJbnN0aXR1dGUsIFVOU1cgQXVzdHJhbGlhOyBwYXJhbGxlbE1hcmll
IEJhc2hpciBJbnN0aXR1dGUgZm9yIEluZmVjdGlvdXMgRGlzZWFzZXMgJmFtcDsgQmlvc2VjdXJp
dHkgYW5kIFN5ZG5leSBNZWRpY2FsIFNjaG9vbC1XZXN0bWVhZCwgVW5pdmVyc2l0eSBvZiBTeWRu
ZXksIFN5ZG5leTsgKipXZXN0ZXJuIFN5ZG5leSBTZXh1YWwgSGVhbHRoIENlbnRyZSwgV2VzdGVy
biBTeWRuZXkgTG9jYWwgSGVhbHRoIERpc3RyaWN0LCBQYXJyYW1hdHRhOyBhbmQgZGFnZ2VyZGFn
Z2VyTWVsYm91cm5lIFNjaG9vbCBvZiBQb3B1bGF0aW9uIGFuZCBHbG9iYWwgSGVhbHRoLCBNZWxi
b3VybmUgVW5pdmVyc2l0eSwgTWVsYm91cm5lLCBBdXN0cmFsaWEuPC9hdXRoLWFkZHJlc3M+PHRp
dGxlcz48dGl0bGU+TmVpc3NlcmlhIGdvbm9ycmhvZWFlIFRyYW5zbWlzc2lvbiBBbW9uZyBNZW4g
V2hvIEhhdmUgU2V4IFdpdGggTWVuOiBBbiBBbmF0b21pY2FsIFNpdGUtU3BlY2lmaWMgTWF0aGVt
YXRpY2FsIE1vZGVsIEV2YWx1YXRpbmcgdGhlIFBvdGVudGlhbCBQcmV2ZW50aXZlIEltcGFjdCBv
ZiBNb3V0aHdhc2g8L3RpdGxlPjxzZWNvbmRhcnktdGl0bGU+U2V4IFRyYW5zbSBEaXM8L3NlY29u
ZGFyeS10aXRsZT48L3RpdGxlcz48cGVyaW9kaWNhbD48ZnVsbC10aXRsZT5TZXggVHJhbnNtIERp
czwvZnVsbC10aXRsZT48L3BlcmlvZGljYWw+PHBhZ2VzPjU4Ni01OTI8L3BhZ2VzPjx2b2x1bWU+
NDQ8L3ZvbHVtZT48bnVtYmVyPjEwPC9udW1iZXI+PGVkaXRpb24+MjAxNy8wOS8wNzwvZWRpdGlv
bj48a2V5d29yZHM+PGtleXdvcmQ+QW5hbCBDYW5hbC9taWNyb2Jpb2xvZ3k8L2tleXdvcmQ+PGtl
eXdvcmQ+Q29pdHVzPC9rZXl3b3JkPjxrZXl3b3JkPkdvbm9ycmhlYS9lcGlkZW1pb2xvZ3kvbWlj
cm9iaW9sb2d5L3ByZXZlbnRpb24gJmFtcDsgY29udHJvbC8qdHJhbnNtaXNzaW9uPC9rZXl3b3Jk
PjxrZXl3b3JkPkhvbW9zZXh1YWxpdHksIE1hbGU8L2tleXdvcmQ+PGtleXdvcmQ+SHVtYW5zPC9r
ZXl3b3JkPjxrZXl3b3JkPk1hbGU8L2tleXdvcmQ+PGtleXdvcmQ+Kk1vZGVscywgVGhlb3JldGlj
YWw8L2tleXdvcmQ+PGtleXdvcmQ+TW91dGh3YXNoZXMvKnRoZXJhcGV1dGljIHVzZTwva2V5d29y
ZD48a2V5d29yZD5OZWlzc2VyaWEgZ29ub3JyaG9lYWUvKnBoeXNpb2xvZ3k8L2tleXdvcmQ+PGtl
eXdvcmQ+T3JvcGhhcnlueC9taWNyb2Jpb2xvZ3k8L2tleXdvcmQ+PGtleXdvcmQ+UHJldmFsZW5j
ZTwva2V5d29yZD48a2V5d29yZD5TZXh1YWwgQmVoYXZpb3I8L2tleXdvcmQ+PGtleXdvcmQ+U2V4
dWFsIGFuZCBHZW5kZXIgTWlub3JpdGllczwva2V5d29yZD48a2V5d29yZD5VcmV0aHJhL21pY3Jv
YmlvbG9neTwva2V5d29yZD48L2tleXdvcmRzPjxkYXRlcz48eWVhcj4yMDE3PC95ZWFyPjxwdWIt
ZGF0ZXM+PGRhdGU+T2N0PC9kYXRlPjwvcHViLWRhdGVzPjwvZGF0ZXM+PGlzYm4+MDE0OC01NzE3
PC9pc2JuPjxhY2Nlc3Npb24tbnVtPjI4ODc2Mjg5PC9hY2Nlc3Npb24tbnVtPjx1cmxzPjwvdXJs
cz48ZWxlY3Ryb25pYy1yZXNvdXJjZS1udW0+MTAuMTA5Ny9vbHEuMDAwMDAwMDAwMDAwMDY2MTwv
ZWxlY3Ryb25pYy1yZXNvdXJjZS1udW0+PHJlbW90ZS1kYXRhYmFzZS1wcm92aWRlcj5OTE08L3Jl
bW90ZS1kYXRhYmFzZS1wcm92aWRlcj48bGFuZ3VhZ2U+ZW5nPC9sYW5ndWFnZT48L3JlY29yZD48
L0NpdGU+PC9FbmROb3RlPgB=
</w:fldData>
              </w:fldCha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2624ED" w:rsidRP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52A4A" w:rsidRPr="00414785" w14:paraId="69354C44" w14:textId="77777777" w:rsidTr="00F558FD">
        <w:trPr>
          <w:trHeight w:val="105"/>
        </w:trPr>
        <w:tc>
          <w:tcPr>
            <w:tcW w:w="2826" w:type="pct"/>
            <w:shd w:val="clear" w:color="auto" w:fill="auto"/>
            <w:noWrap/>
            <w:vAlign w:val="bottom"/>
          </w:tcPr>
          <w:p w14:paraId="0A2A0F9F" w14:textId="3F81796C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ays, </w:t>
            </w:r>
            <w:r w:rsidR="007C0A3F"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requency 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f oral sex </w:t>
            </w:r>
          </w:p>
        </w:tc>
        <w:tc>
          <w:tcPr>
            <w:tcW w:w="984" w:type="pct"/>
            <w:vAlign w:val="bottom"/>
          </w:tcPr>
          <w:p w14:paraId="0AA5FCA4" w14:textId="77777777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53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11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0" w:type="pct"/>
          </w:tcPr>
          <w:p w14:paraId="1CD9C3B2" w14:textId="7B2FE03E" w:rsidR="00043C94" w:rsidRPr="00414785" w:rsidRDefault="00076423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PHN0eWxlIGZhY2U9InN1cGVyc2NyaXB0Ij41
PC9zdHlsZT48L0Rpc3BsYXlUZXh0PjxyZWNvcmQ+PHJlYy1udW1iZXI+MjI0PC9yZWMtbnVtYmVy
Pjxmb3JlaWduLWtleXM+PGtleSBhcHA9IkVOIiBkYi1pZD0id2FlZjBkMHRsd2Q1YTFlYXR4NTV3
c3MxcHJ3dnd6MmFkMHYyIiB0aW1lc3RhbXA9IjE1ODkwMDU1MjUiPjIyNDwva2V5PjwvZm9yZWln
bi1rZXlzPjxyZWYtdHlwZSBuYW1lPSJKb3VybmFsIEFydGljbGUiPjE3PC9yZWYtdHlwZT48Y29u
dHJpYnV0b3JzPjxhdXRob3JzPjxhdXRob3I+WmhhbmcsIEwuPC9hdXRob3I+PGF1dGhvcj5SZWdh
biwgRC4gRy48L2F1dGhvcj48YXV0aG9yPkNob3csIEUuIFAuIEYuPC9hdXRob3I+PGF1dGhvcj5H
YW1iaGlyLCBNLjwvYXV0aG9yPjxhdXRob3I+Q29ybmVsaXNzZSwgVi48L2F1dGhvcj48YXV0aG9y
PkdydWxpY2gsIEEuPC9hdXRob3I+PGF1dGhvcj5PbmcsIEouPC9hdXRob3I+PGF1dGhvcj5MZXdp
cywgRC4gQS48L2F1dGhvcj48YXV0aG9yPkhvY2tpbmcsIEouPC9hdXRob3I+PGF1dGhvcj5GYWly
bGV5LCBDLiBLLjwvYXV0aG9yPjwvYXV0aG9ycz48L2NvbnRyaWJ1dG9ycz48YXV0aC1hZGRyZXNz
PkZyb20gdGhlICpNZWxib3VybmUgU2V4dWFsIEhlYWx0aCBDZW50cmU7IGRhZ2dlckNlbnRyYWwg
Q2xpbmljYWwgU2Nob29sOyBkb3VibGUgZGFnZ2VyU2Nob29sIG9mIFB1YmxpYyBIZWFsdGggYW5k
IFByZXZlbnRpdmUgTWVkaWNpbmUsIEZhY3VsdHkgb2YgTWVkaWNpbmUsIE1vbmFzaCBVbml2ZXJz
aXR5LCBNZWxib3VybmUsIEF1c3RyYWxpYTsgc2VjdGlvbiBzaWduUmVzZWFyY2ggQ2VudHJlIGZv
ciBQdWJsaWMgSGVhbHRoLCBUc2luZ2h1YSBVbml2ZXJzaXR5LCBCZWlqaW5nLCBDaGluYTsgcGFy
YWdyYXBoIHNpZ25LaXJieSBJbnN0aXR1dGUsIFVOU1cgQXVzdHJhbGlhOyBwYXJhbGxlbE1hcmll
IEJhc2hpciBJbnN0aXR1dGUgZm9yIEluZmVjdGlvdXMgRGlzZWFzZXMgJmFtcDsgQmlvc2VjdXJp
dHkgYW5kIFN5ZG5leSBNZWRpY2FsIFNjaG9vbC1XZXN0bWVhZCwgVW5pdmVyc2l0eSBvZiBTeWRu
ZXksIFN5ZG5leTsgKipXZXN0ZXJuIFN5ZG5leSBTZXh1YWwgSGVhbHRoIENlbnRyZSwgV2VzdGVy
biBTeWRuZXkgTG9jYWwgSGVhbHRoIERpc3RyaWN0LCBQYXJyYW1hdHRhOyBhbmQgZGFnZ2VyZGFn
Z2VyTWVsYm91cm5lIFNjaG9vbCBvZiBQb3B1bGF0aW9uIGFuZCBHbG9iYWwgSGVhbHRoLCBNZWxi
b3VybmUgVW5pdmVyc2l0eSwgTWVsYm91cm5lLCBBdXN0cmFsaWEuPC9hdXRoLWFkZHJlc3M+PHRp
dGxlcz48dGl0bGU+TmVpc3NlcmlhIGdvbm9ycmhvZWFlIFRyYW5zbWlzc2lvbiBBbW9uZyBNZW4g
V2hvIEhhdmUgU2V4IFdpdGggTWVuOiBBbiBBbmF0b21pY2FsIFNpdGUtU3BlY2lmaWMgTWF0aGVt
YXRpY2FsIE1vZGVsIEV2YWx1YXRpbmcgdGhlIFBvdGVudGlhbCBQcmV2ZW50aXZlIEltcGFjdCBv
ZiBNb3V0aHdhc2g8L3RpdGxlPjxzZWNvbmRhcnktdGl0bGU+U2V4IFRyYW5zbSBEaXM8L3NlY29u
ZGFyeS10aXRsZT48L3RpdGxlcz48cGVyaW9kaWNhbD48ZnVsbC10aXRsZT5TZXggVHJhbnNtIERp
czwvZnVsbC10aXRsZT48L3BlcmlvZGljYWw+PHBhZ2VzPjU4Ni01OTI8L3BhZ2VzPjx2b2x1bWU+
NDQ8L3ZvbHVtZT48bnVtYmVyPjEwPC9udW1iZXI+PGVkaXRpb24+MjAxNy8wOS8wNzwvZWRpdGlv
bj48a2V5d29yZHM+PGtleXdvcmQ+QW5hbCBDYW5hbC9taWNyb2Jpb2xvZ3k8L2tleXdvcmQ+PGtl
eXdvcmQ+Q29pdHVzPC9rZXl3b3JkPjxrZXl3b3JkPkdvbm9ycmhlYS9lcGlkZW1pb2xvZ3kvbWlj
cm9iaW9sb2d5L3ByZXZlbnRpb24gJmFtcDsgY29udHJvbC8qdHJhbnNtaXNzaW9uPC9rZXl3b3Jk
PjxrZXl3b3JkPkhvbW9zZXh1YWxpdHksIE1hbGU8L2tleXdvcmQ+PGtleXdvcmQ+SHVtYW5zPC9r
ZXl3b3JkPjxrZXl3b3JkPk1hbGU8L2tleXdvcmQ+PGtleXdvcmQ+Kk1vZGVscywgVGhlb3JldGlj
YWw8L2tleXdvcmQ+PGtleXdvcmQ+TW91dGh3YXNoZXMvKnRoZXJhcGV1dGljIHVzZTwva2V5d29y
ZD48a2V5d29yZD5OZWlzc2VyaWEgZ29ub3JyaG9lYWUvKnBoeXNpb2xvZ3k8L2tleXdvcmQ+PGtl
eXdvcmQ+T3JvcGhhcnlueC9taWNyb2Jpb2xvZ3k8L2tleXdvcmQ+PGtleXdvcmQ+UHJldmFsZW5j
ZTwva2V5d29yZD48a2V5d29yZD5TZXh1YWwgQmVoYXZpb3I8L2tleXdvcmQ+PGtleXdvcmQ+U2V4
dWFsIGFuZCBHZW5kZXIgTWlub3JpdGllczwva2V5d29yZD48a2V5d29yZD5VcmV0aHJhL21pY3Jv
YmlvbG9neTwva2V5d29yZD48L2tleXdvcmRzPjxkYXRlcz48eWVhcj4yMDE3PC95ZWFyPjxwdWIt
ZGF0ZXM+PGRhdGU+T2N0PC9kYXRlPjwvcHViLWRhdGVzPjwvZGF0ZXM+PGlzYm4+MDE0OC01NzE3
PC9pc2JuPjxhY2Nlc3Npb24tbnVtPjI4ODc2Mjg5PC9hY2Nlc3Npb24tbnVtPjx1cmxzPjwvdXJs
cz48ZWxlY3Ryb25pYy1yZXNvdXJjZS1udW0+MTAuMTA5Ny9vbHEuMDAwMDAwMDAwMDAwMDY2MTwv
ZWxlY3Ryb25pYy1yZXNvdXJjZS1udW0+PHJlbW90ZS1kYXRhYmFzZS1wcm92aWRlcj5OTE08L3Jl
bW90ZS1kYXRhYmFzZS1wcm92aWRlcj48bGFuZ3VhZ2U+ZW5nPC9sYW5ndWFnZT48L3JlY29yZD48
L0NpdGU+PC9FbmROb3RlPgB=
</w:fldData>
              </w:fldCha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PHN0eWxlIGZhY2U9InN1cGVyc2NyaXB0Ij41
PC9zdHlsZT48L0Rpc3BsYXlUZXh0PjxyZWNvcmQ+PHJlYy1udW1iZXI+MjI0PC9yZWMtbnVtYmVy
Pjxmb3JlaWduLWtleXM+PGtleSBhcHA9IkVOIiBkYi1pZD0id2FlZjBkMHRsd2Q1YTFlYXR4NTV3
c3MxcHJ3dnd6MmFkMHYyIiB0aW1lc3RhbXA9IjE1ODkwMDU1MjUiPjIyNDwva2V5PjwvZm9yZWln
bi1rZXlzPjxyZWYtdHlwZSBuYW1lPSJKb3VybmFsIEFydGljbGUiPjE3PC9yZWYtdHlwZT48Y29u
dHJpYnV0b3JzPjxhdXRob3JzPjxhdXRob3I+WmhhbmcsIEwuPC9hdXRob3I+PGF1dGhvcj5SZWdh
biwgRC4gRy48L2F1dGhvcj48YXV0aG9yPkNob3csIEUuIFAuIEYuPC9hdXRob3I+PGF1dGhvcj5H
YW1iaGlyLCBNLjwvYXV0aG9yPjxhdXRob3I+Q29ybmVsaXNzZSwgVi48L2F1dGhvcj48YXV0aG9y
PkdydWxpY2gsIEEuPC9hdXRob3I+PGF1dGhvcj5PbmcsIEouPC9hdXRob3I+PGF1dGhvcj5MZXdp
cywgRC4gQS48L2F1dGhvcj48YXV0aG9yPkhvY2tpbmcsIEouPC9hdXRob3I+PGF1dGhvcj5GYWly
bGV5LCBDLiBLLjwvYXV0aG9yPjwvYXV0aG9ycz48L2NvbnRyaWJ1dG9ycz48YXV0aC1hZGRyZXNz
PkZyb20gdGhlICpNZWxib3VybmUgU2V4dWFsIEhlYWx0aCBDZW50cmU7IGRhZ2dlckNlbnRyYWwg
Q2xpbmljYWwgU2Nob29sOyBkb3VibGUgZGFnZ2VyU2Nob29sIG9mIFB1YmxpYyBIZWFsdGggYW5k
IFByZXZlbnRpdmUgTWVkaWNpbmUsIEZhY3VsdHkgb2YgTWVkaWNpbmUsIE1vbmFzaCBVbml2ZXJz
aXR5LCBNZWxib3VybmUsIEF1c3RyYWxpYTsgc2VjdGlvbiBzaWduUmVzZWFyY2ggQ2VudHJlIGZv
ciBQdWJsaWMgSGVhbHRoLCBUc2luZ2h1YSBVbml2ZXJzaXR5LCBCZWlqaW5nLCBDaGluYTsgcGFy
YWdyYXBoIHNpZ25LaXJieSBJbnN0aXR1dGUsIFVOU1cgQXVzdHJhbGlhOyBwYXJhbGxlbE1hcmll
IEJhc2hpciBJbnN0aXR1dGUgZm9yIEluZmVjdGlvdXMgRGlzZWFzZXMgJmFtcDsgQmlvc2VjdXJp
dHkgYW5kIFN5ZG5leSBNZWRpY2FsIFNjaG9vbC1XZXN0bWVhZCwgVW5pdmVyc2l0eSBvZiBTeWRu
ZXksIFN5ZG5leTsgKipXZXN0ZXJuIFN5ZG5leSBTZXh1YWwgSGVhbHRoIENlbnRyZSwgV2VzdGVy
biBTeWRuZXkgTG9jYWwgSGVhbHRoIERpc3RyaWN0LCBQYXJyYW1hdHRhOyBhbmQgZGFnZ2VyZGFn
Z2VyTWVsYm91cm5lIFNjaG9vbCBvZiBQb3B1bGF0aW9uIGFuZCBHbG9iYWwgSGVhbHRoLCBNZWxi
b3VybmUgVW5pdmVyc2l0eSwgTWVsYm91cm5lLCBBdXN0cmFsaWEuPC9hdXRoLWFkZHJlc3M+PHRp
dGxlcz48dGl0bGU+TmVpc3NlcmlhIGdvbm9ycmhvZWFlIFRyYW5zbWlzc2lvbiBBbW9uZyBNZW4g
V2hvIEhhdmUgU2V4IFdpdGggTWVuOiBBbiBBbmF0b21pY2FsIFNpdGUtU3BlY2lmaWMgTWF0aGVt
YXRpY2FsIE1vZGVsIEV2YWx1YXRpbmcgdGhlIFBvdGVudGlhbCBQcmV2ZW50aXZlIEltcGFjdCBv
ZiBNb3V0aHdhc2g8L3RpdGxlPjxzZWNvbmRhcnktdGl0bGU+U2V4IFRyYW5zbSBEaXM8L3NlY29u
ZGFyeS10aXRsZT48L3RpdGxlcz48cGVyaW9kaWNhbD48ZnVsbC10aXRsZT5TZXggVHJhbnNtIERp
czwvZnVsbC10aXRsZT48L3BlcmlvZGljYWw+PHBhZ2VzPjU4Ni01OTI8L3BhZ2VzPjx2b2x1bWU+
NDQ8L3ZvbHVtZT48bnVtYmVyPjEwPC9udW1iZXI+PGVkaXRpb24+MjAxNy8wOS8wNzwvZWRpdGlv
bj48a2V5d29yZHM+PGtleXdvcmQ+QW5hbCBDYW5hbC9taWNyb2Jpb2xvZ3k8L2tleXdvcmQ+PGtl
eXdvcmQ+Q29pdHVzPC9rZXl3b3JkPjxrZXl3b3JkPkdvbm9ycmhlYS9lcGlkZW1pb2xvZ3kvbWlj
cm9iaW9sb2d5L3ByZXZlbnRpb24gJmFtcDsgY29udHJvbC8qdHJhbnNtaXNzaW9uPC9rZXl3b3Jk
PjxrZXl3b3JkPkhvbW9zZXh1YWxpdHksIE1hbGU8L2tleXdvcmQ+PGtleXdvcmQ+SHVtYW5zPC9r
ZXl3b3JkPjxrZXl3b3JkPk1hbGU8L2tleXdvcmQ+PGtleXdvcmQ+Kk1vZGVscywgVGhlb3JldGlj
YWw8L2tleXdvcmQ+PGtleXdvcmQ+TW91dGh3YXNoZXMvKnRoZXJhcGV1dGljIHVzZTwva2V5d29y
ZD48a2V5d29yZD5OZWlzc2VyaWEgZ29ub3JyaG9lYWUvKnBoeXNpb2xvZ3k8L2tleXdvcmQ+PGtl
eXdvcmQ+T3JvcGhhcnlueC9taWNyb2Jpb2xvZ3k8L2tleXdvcmQ+PGtleXdvcmQ+UHJldmFsZW5j
ZTwva2V5d29yZD48a2V5d29yZD5TZXh1YWwgQmVoYXZpb3I8L2tleXdvcmQ+PGtleXdvcmQ+U2V4
dWFsIGFuZCBHZW5kZXIgTWlub3JpdGllczwva2V5d29yZD48a2V5d29yZD5VcmV0aHJhL21pY3Jv
YmlvbG9neTwva2V5d29yZD48L2tleXdvcmRzPjxkYXRlcz48eWVhcj4yMDE3PC95ZWFyPjxwdWIt
ZGF0ZXM+PGRhdGU+T2N0PC9kYXRlPjwvcHViLWRhdGVzPjwvZGF0ZXM+PGlzYm4+MDE0OC01NzE3
PC9pc2JuPjxhY2Nlc3Npb24tbnVtPjI4ODc2Mjg5PC9hY2Nlc3Npb24tbnVtPjx1cmxzPjwvdXJs
cz48ZWxlY3Ryb25pYy1yZXNvdXJjZS1udW0+MTAuMTA5Ny9vbHEuMDAwMDAwMDAwMDAwMDY2MTwv
ZWxlY3Ryb25pYy1yZXNvdXJjZS1udW0+PHJlbW90ZS1kYXRhYmFzZS1wcm92aWRlcj5OTE08L3Jl
bW90ZS1kYXRhYmFzZS1wcm92aWRlcj48bGFuZ3VhZ2U+ZW5nPC9sYW5ndWFnZT48L3JlY29yZD48
L0NpdGU+PC9FbmROb3RlPgB=
</w:fldData>
              </w:fldCha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2624ED" w:rsidRP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52A4A" w:rsidRPr="00414785" w14:paraId="11A30D26" w14:textId="77777777" w:rsidTr="00F558FD">
        <w:trPr>
          <w:trHeight w:val="300"/>
        </w:trPr>
        <w:tc>
          <w:tcPr>
            <w:tcW w:w="2826" w:type="pct"/>
            <w:shd w:val="clear" w:color="auto" w:fill="auto"/>
            <w:noWrap/>
            <w:vAlign w:val="bottom"/>
          </w:tcPr>
          <w:p w14:paraId="3CBBCD48" w14:textId="7E3C9CFE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ays, </w:t>
            </w:r>
            <w:r w:rsidR="007C0A3F"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requency 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f rimming </w:t>
            </w:r>
          </w:p>
        </w:tc>
        <w:tc>
          <w:tcPr>
            <w:tcW w:w="984" w:type="pct"/>
            <w:vAlign w:val="bottom"/>
          </w:tcPr>
          <w:p w14:paraId="0BBF114F" w14:textId="77777777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57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15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0" w:type="pct"/>
          </w:tcPr>
          <w:p w14:paraId="3C07C87C" w14:textId="42C90F3F" w:rsidR="00043C94" w:rsidRPr="00414785" w:rsidRDefault="00076423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PHN0eWxlIGZhY2U9InN1cGVyc2NyaXB0Ij41
PC9zdHlsZT48L0Rpc3BsYXlUZXh0PjxyZWNvcmQ+PHJlYy1udW1iZXI+MjI0PC9yZWMtbnVtYmVy
Pjxmb3JlaWduLWtleXM+PGtleSBhcHA9IkVOIiBkYi1pZD0id2FlZjBkMHRsd2Q1YTFlYXR4NTV3
c3MxcHJ3dnd6MmFkMHYyIiB0aW1lc3RhbXA9IjE1ODkwMDU1MjUiPjIyNDwva2V5PjwvZm9yZWln
bi1rZXlzPjxyZWYtdHlwZSBuYW1lPSJKb3VybmFsIEFydGljbGUiPjE3PC9yZWYtdHlwZT48Y29u
dHJpYnV0b3JzPjxhdXRob3JzPjxhdXRob3I+WmhhbmcsIEwuPC9hdXRob3I+PGF1dGhvcj5SZWdh
biwgRC4gRy48L2F1dGhvcj48YXV0aG9yPkNob3csIEUuIFAuIEYuPC9hdXRob3I+PGF1dGhvcj5H
YW1iaGlyLCBNLjwvYXV0aG9yPjxhdXRob3I+Q29ybmVsaXNzZSwgVi48L2F1dGhvcj48YXV0aG9y
PkdydWxpY2gsIEEuPC9hdXRob3I+PGF1dGhvcj5PbmcsIEouPC9hdXRob3I+PGF1dGhvcj5MZXdp
cywgRC4gQS48L2F1dGhvcj48YXV0aG9yPkhvY2tpbmcsIEouPC9hdXRob3I+PGF1dGhvcj5GYWly
bGV5LCBDLiBLLjwvYXV0aG9yPjwvYXV0aG9ycz48L2NvbnRyaWJ1dG9ycz48YXV0aC1hZGRyZXNz
PkZyb20gdGhlICpNZWxib3VybmUgU2V4dWFsIEhlYWx0aCBDZW50cmU7IGRhZ2dlckNlbnRyYWwg
Q2xpbmljYWwgU2Nob29sOyBkb3VibGUgZGFnZ2VyU2Nob29sIG9mIFB1YmxpYyBIZWFsdGggYW5k
IFByZXZlbnRpdmUgTWVkaWNpbmUsIEZhY3VsdHkgb2YgTWVkaWNpbmUsIE1vbmFzaCBVbml2ZXJz
aXR5LCBNZWxib3VybmUsIEF1c3RyYWxpYTsgc2VjdGlvbiBzaWduUmVzZWFyY2ggQ2VudHJlIGZv
ciBQdWJsaWMgSGVhbHRoLCBUc2luZ2h1YSBVbml2ZXJzaXR5LCBCZWlqaW5nLCBDaGluYTsgcGFy
YWdyYXBoIHNpZ25LaXJieSBJbnN0aXR1dGUsIFVOU1cgQXVzdHJhbGlhOyBwYXJhbGxlbE1hcmll
IEJhc2hpciBJbnN0aXR1dGUgZm9yIEluZmVjdGlvdXMgRGlzZWFzZXMgJmFtcDsgQmlvc2VjdXJp
dHkgYW5kIFN5ZG5leSBNZWRpY2FsIFNjaG9vbC1XZXN0bWVhZCwgVW5pdmVyc2l0eSBvZiBTeWRu
ZXksIFN5ZG5leTsgKipXZXN0ZXJuIFN5ZG5leSBTZXh1YWwgSGVhbHRoIENlbnRyZSwgV2VzdGVy
biBTeWRuZXkgTG9jYWwgSGVhbHRoIERpc3RyaWN0LCBQYXJyYW1hdHRhOyBhbmQgZGFnZ2VyZGFn
Z2VyTWVsYm91cm5lIFNjaG9vbCBvZiBQb3B1bGF0aW9uIGFuZCBHbG9iYWwgSGVhbHRoLCBNZWxi
b3VybmUgVW5pdmVyc2l0eSwgTWVsYm91cm5lLCBBdXN0cmFsaWEuPC9hdXRoLWFkZHJlc3M+PHRp
dGxlcz48dGl0bGU+TmVpc3NlcmlhIGdvbm9ycmhvZWFlIFRyYW5zbWlzc2lvbiBBbW9uZyBNZW4g
V2hvIEhhdmUgU2V4IFdpdGggTWVuOiBBbiBBbmF0b21pY2FsIFNpdGUtU3BlY2lmaWMgTWF0aGVt
YXRpY2FsIE1vZGVsIEV2YWx1YXRpbmcgdGhlIFBvdGVudGlhbCBQcmV2ZW50aXZlIEltcGFjdCBv
ZiBNb3V0aHdhc2g8L3RpdGxlPjxzZWNvbmRhcnktdGl0bGU+U2V4IFRyYW5zbSBEaXM8L3NlY29u
ZGFyeS10aXRsZT48L3RpdGxlcz48cGVyaW9kaWNhbD48ZnVsbC10aXRsZT5TZXggVHJhbnNtIERp
czwvZnVsbC10aXRsZT48L3BlcmlvZGljYWw+PHBhZ2VzPjU4Ni01OTI8L3BhZ2VzPjx2b2x1bWU+
NDQ8L3ZvbHVtZT48bnVtYmVyPjEwPC9udW1iZXI+PGVkaXRpb24+MjAxNy8wOS8wNzwvZWRpdGlv
bj48a2V5d29yZHM+PGtleXdvcmQ+QW5hbCBDYW5hbC9taWNyb2Jpb2xvZ3k8L2tleXdvcmQ+PGtl
eXdvcmQ+Q29pdHVzPC9rZXl3b3JkPjxrZXl3b3JkPkdvbm9ycmhlYS9lcGlkZW1pb2xvZ3kvbWlj
cm9iaW9sb2d5L3ByZXZlbnRpb24gJmFtcDsgY29udHJvbC8qdHJhbnNtaXNzaW9uPC9rZXl3b3Jk
PjxrZXl3b3JkPkhvbW9zZXh1YWxpdHksIE1hbGU8L2tleXdvcmQ+PGtleXdvcmQ+SHVtYW5zPC9r
ZXl3b3JkPjxrZXl3b3JkPk1hbGU8L2tleXdvcmQ+PGtleXdvcmQ+Kk1vZGVscywgVGhlb3JldGlj
YWw8L2tleXdvcmQ+PGtleXdvcmQ+TW91dGh3YXNoZXMvKnRoZXJhcGV1dGljIHVzZTwva2V5d29y
ZD48a2V5d29yZD5OZWlzc2VyaWEgZ29ub3JyaG9lYWUvKnBoeXNpb2xvZ3k8L2tleXdvcmQ+PGtl
eXdvcmQ+T3JvcGhhcnlueC9taWNyb2Jpb2xvZ3k8L2tleXdvcmQ+PGtleXdvcmQ+UHJldmFsZW5j
ZTwva2V5d29yZD48a2V5d29yZD5TZXh1YWwgQmVoYXZpb3I8L2tleXdvcmQ+PGtleXdvcmQ+U2V4
dWFsIGFuZCBHZW5kZXIgTWlub3JpdGllczwva2V5d29yZD48a2V5d29yZD5VcmV0aHJhL21pY3Jv
YmlvbG9neTwva2V5d29yZD48L2tleXdvcmRzPjxkYXRlcz48eWVhcj4yMDE3PC95ZWFyPjxwdWIt
ZGF0ZXM+PGRhdGU+T2N0PC9kYXRlPjwvcHViLWRhdGVzPjwvZGF0ZXM+PGlzYm4+MDE0OC01NzE3
PC9pc2JuPjxhY2Nlc3Npb24tbnVtPjI4ODc2Mjg5PC9hY2Nlc3Npb24tbnVtPjx1cmxzPjwvdXJs
cz48ZWxlY3Ryb25pYy1yZXNvdXJjZS1udW0+MTAuMTA5Ny9vbHEuMDAwMDAwMDAwMDAwMDY2MTwv
ZWxlY3Ryb25pYy1yZXNvdXJjZS1udW0+PHJlbW90ZS1kYXRhYmFzZS1wcm92aWRlcj5OTE08L3Jl
bW90ZS1kYXRhYmFzZS1wcm92aWRlcj48bGFuZ3VhZ2U+ZW5nPC9sYW5ndWFnZT48L3JlY29yZD48
L0NpdGU+PC9FbmROb3RlPgB=
</w:fldData>
              </w:fldCha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PHN0eWxlIGZhY2U9InN1cGVyc2NyaXB0Ij41
PC9zdHlsZT48L0Rpc3BsYXlUZXh0PjxyZWNvcmQ+PHJlYy1udW1iZXI+MjI0PC9yZWMtbnVtYmVy
Pjxmb3JlaWduLWtleXM+PGtleSBhcHA9IkVOIiBkYi1pZD0id2FlZjBkMHRsd2Q1YTFlYXR4NTV3
c3MxcHJ3dnd6MmFkMHYyIiB0aW1lc3RhbXA9IjE1ODkwMDU1MjUiPjIyNDwva2V5PjwvZm9yZWln
bi1rZXlzPjxyZWYtdHlwZSBuYW1lPSJKb3VybmFsIEFydGljbGUiPjE3PC9yZWYtdHlwZT48Y29u
dHJpYnV0b3JzPjxhdXRob3JzPjxhdXRob3I+WmhhbmcsIEwuPC9hdXRob3I+PGF1dGhvcj5SZWdh
biwgRC4gRy48L2F1dGhvcj48YXV0aG9yPkNob3csIEUuIFAuIEYuPC9hdXRob3I+PGF1dGhvcj5H
YW1iaGlyLCBNLjwvYXV0aG9yPjxhdXRob3I+Q29ybmVsaXNzZSwgVi48L2F1dGhvcj48YXV0aG9y
PkdydWxpY2gsIEEuPC9hdXRob3I+PGF1dGhvcj5PbmcsIEouPC9hdXRob3I+PGF1dGhvcj5MZXdp
cywgRC4gQS48L2F1dGhvcj48YXV0aG9yPkhvY2tpbmcsIEouPC9hdXRob3I+PGF1dGhvcj5GYWly
bGV5LCBDLiBLLjwvYXV0aG9yPjwvYXV0aG9ycz48L2NvbnRyaWJ1dG9ycz48YXV0aC1hZGRyZXNz
PkZyb20gdGhlICpNZWxib3VybmUgU2V4dWFsIEhlYWx0aCBDZW50cmU7IGRhZ2dlckNlbnRyYWwg
Q2xpbmljYWwgU2Nob29sOyBkb3VibGUgZGFnZ2VyU2Nob29sIG9mIFB1YmxpYyBIZWFsdGggYW5k
IFByZXZlbnRpdmUgTWVkaWNpbmUsIEZhY3VsdHkgb2YgTWVkaWNpbmUsIE1vbmFzaCBVbml2ZXJz
aXR5LCBNZWxib3VybmUsIEF1c3RyYWxpYTsgc2VjdGlvbiBzaWduUmVzZWFyY2ggQ2VudHJlIGZv
ciBQdWJsaWMgSGVhbHRoLCBUc2luZ2h1YSBVbml2ZXJzaXR5LCBCZWlqaW5nLCBDaGluYTsgcGFy
YWdyYXBoIHNpZ25LaXJieSBJbnN0aXR1dGUsIFVOU1cgQXVzdHJhbGlhOyBwYXJhbGxlbE1hcmll
IEJhc2hpciBJbnN0aXR1dGUgZm9yIEluZmVjdGlvdXMgRGlzZWFzZXMgJmFtcDsgQmlvc2VjdXJp
dHkgYW5kIFN5ZG5leSBNZWRpY2FsIFNjaG9vbC1XZXN0bWVhZCwgVW5pdmVyc2l0eSBvZiBTeWRu
ZXksIFN5ZG5leTsgKipXZXN0ZXJuIFN5ZG5leSBTZXh1YWwgSGVhbHRoIENlbnRyZSwgV2VzdGVy
biBTeWRuZXkgTG9jYWwgSGVhbHRoIERpc3RyaWN0LCBQYXJyYW1hdHRhOyBhbmQgZGFnZ2VyZGFn
Z2VyTWVsYm91cm5lIFNjaG9vbCBvZiBQb3B1bGF0aW9uIGFuZCBHbG9iYWwgSGVhbHRoLCBNZWxi
b3VybmUgVW5pdmVyc2l0eSwgTWVsYm91cm5lLCBBdXN0cmFsaWEuPC9hdXRoLWFkZHJlc3M+PHRp
dGxlcz48dGl0bGU+TmVpc3NlcmlhIGdvbm9ycmhvZWFlIFRyYW5zbWlzc2lvbiBBbW9uZyBNZW4g
V2hvIEhhdmUgU2V4IFdpdGggTWVuOiBBbiBBbmF0b21pY2FsIFNpdGUtU3BlY2lmaWMgTWF0aGVt
YXRpY2FsIE1vZGVsIEV2YWx1YXRpbmcgdGhlIFBvdGVudGlhbCBQcmV2ZW50aXZlIEltcGFjdCBv
ZiBNb3V0aHdhc2g8L3RpdGxlPjxzZWNvbmRhcnktdGl0bGU+U2V4IFRyYW5zbSBEaXM8L3NlY29u
ZGFyeS10aXRsZT48L3RpdGxlcz48cGVyaW9kaWNhbD48ZnVsbC10aXRsZT5TZXggVHJhbnNtIERp
czwvZnVsbC10aXRsZT48L3BlcmlvZGljYWw+PHBhZ2VzPjU4Ni01OTI8L3BhZ2VzPjx2b2x1bWU+
NDQ8L3ZvbHVtZT48bnVtYmVyPjEwPC9udW1iZXI+PGVkaXRpb24+MjAxNy8wOS8wNzwvZWRpdGlv
bj48a2V5d29yZHM+PGtleXdvcmQ+QW5hbCBDYW5hbC9taWNyb2Jpb2xvZ3k8L2tleXdvcmQ+PGtl
eXdvcmQ+Q29pdHVzPC9rZXl3b3JkPjxrZXl3b3JkPkdvbm9ycmhlYS9lcGlkZW1pb2xvZ3kvbWlj
cm9iaW9sb2d5L3ByZXZlbnRpb24gJmFtcDsgY29udHJvbC8qdHJhbnNtaXNzaW9uPC9rZXl3b3Jk
PjxrZXl3b3JkPkhvbW9zZXh1YWxpdHksIE1hbGU8L2tleXdvcmQ+PGtleXdvcmQ+SHVtYW5zPC9r
ZXl3b3JkPjxrZXl3b3JkPk1hbGU8L2tleXdvcmQ+PGtleXdvcmQ+Kk1vZGVscywgVGhlb3JldGlj
YWw8L2tleXdvcmQ+PGtleXdvcmQ+TW91dGh3YXNoZXMvKnRoZXJhcGV1dGljIHVzZTwva2V5d29y
ZD48a2V5d29yZD5OZWlzc2VyaWEgZ29ub3JyaG9lYWUvKnBoeXNpb2xvZ3k8L2tleXdvcmQ+PGtl
eXdvcmQ+T3JvcGhhcnlueC9taWNyb2Jpb2xvZ3k8L2tleXdvcmQ+PGtleXdvcmQ+UHJldmFsZW5j
ZTwva2V5d29yZD48a2V5d29yZD5TZXh1YWwgQmVoYXZpb3I8L2tleXdvcmQ+PGtleXdvcmQ+U2V4
dWFsIGFuZCBHZW5kZXIgTWlub3JpdGllczwva2V5d29yZD48a2V5d29yZD5VcmV0aHJhL21pY3Jv
YmlvbG9neTwva2V5d29yZD48L2tleXdvcmRzPjxkYXRlcz48eWVhcj4yMDE3PC95ZWFyPjxwdWIt
ZGF0ZXM+PGRhdGU+T2N0PC9kYXRlPjwvcHViLWRhdGVzPjwvZGF0ZXM+PGlzYm4+MDE0OC01NzE3
PC9pc2JuPjxhY2Nlc3Npb24tbnVtPjI4ODc2Mjg5PC9hY2Nlc3Npb24tbnVtPjx1cmxzPjwvdXJs
cz48ZWxlY3Ryb25pYy1yZXNvdXJjZS1udW0+MTAuMTA5Ny9vbHEuMDAwMDAwMDAwMDAwMDY2MTwv
ZWxlY3Ryb25pYy1yZXNvdXJjZS1udW0+PHJlbW90ZS1kYXRhYmFzZS1wcm92aWRlcj5OTE08L3Jl
bW90ZS1kYXRhYmFzZS1wcm92aWRlcj48bGFuZ3VhZ2U+ZW5nPC9sYW5ndWFnZT48L3JlY29yZD48
L0NpdGU+PC9FbmROb3RlPgB=
</w:fldData>
              </w:fldCha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2624ED" w:rsidRP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52A4A" w:rsidRPr="00414785" w14:paraId="5CE1F50D" w14:textId="77777777" w:rsidTr="00F558FD">
        <w:trPr>
          <w:trHeight w:val="300"/>
        </w:trPr>
        <w:tc>
          <w:tcPr>
            <w:tcW w:w="2826" w:type="pct"/>
            <w:shd w:val="clear" w:color="auto" w:fill="auto"/>
            <w:noWrap/>
            <w:vAlign w:val="bottom"/>
          </w:tcPr>
          <w:p w14:paraId="373C24F3" w14:textId="2430C429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ays, </w:t>
            </w:r>
            <w:r w:rsidR="007C0A3F"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requency 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f anal sex  </w:t>
            </w:r>
          </w:p>
        </w:tc>
        <w:tc>
          <w:tcPr>
            <w:tcW w:w="984" w:type="pct"/>
            <w:vAlign w:val="bottom"/>
          </w:tcPr>
          <w:p w14:paraId="19625652" w14:textId="77777777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44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94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0" w:type="pct"/>
          </w:tcPr>
          <w:p w14:paraId="6C964BAC" w14:textId="0B4325E0" w:rsidR="00043C94" w:rsidRPr="00414785" w:rsidRDefault="00076423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PHN0eWxlIGZhY2U9InN1cGVyc2NyaXB0Ij41
PC9zdHlsZT48L0Rpc3BsYXlUZXh0PjxyZWNvcmQ+PHJlYy1udW1iZXI+MjI0PC9yZWMtbnVtYmVy
Pjxmb3JlaWduLWtleXM+PGtleSBhcHA9IkVOIiBkYi1pZD0id2FlZjBkMHRsd2Q1YTFlYXR4NTV3
c3MxcHJ3dnd6MmFkMHYyIiB0aW1lc3RhbXA9IjE1ODkwMDU1MjUiPjIyNDwva2V5PjwvZm9yZWln
bi1rZXlzPjxyZWYtdHlwZSBuYW1lPSJKb3VybmFsIEFydGljbGUiPjE3PC9yZWYtdHlwZT48Y29u
dHJpYnV0b3JzPjxhdXRob3JzPjxhdXRob3I+WmhhbmcsIEwuPC9hdXRob3I+PGF1dGhvcj5SZWdh
biwgRC4gRy48L2F1dGhvcj48YXV0aG9yPkNob3csIEUuIFAuIEYuPC9hdXRob3I+PGF1dGhvcj5H
YW1iaGlyLCBNLjwvYXV0aG9yPjxhdXRob3I+Q29ybmVsaXNzZSwgVi48L2F1dGhvcj48YXV0aG9y
PkdydWxpY2gsIEEuPC9hdXRob3I+PGF1dGhvcj5PbmcsIEouPC9hdXRob3I+PGF1dGhvcj5MZXdp
cywgRC4gQS48L2F1dGhvcj48YXV0aG9yPkhvY2tpbmcsIEouPC9hdXRob3I+PGF1dGhvcj5GYWly
bGV5LCBDLiBLLjwvYXV0aG9yPjwvYXV0aG9ycz48L2NvbnRyaWJ1dG9ycz48YXV0aC1hZGRyZXNz
PkZyb20gdGhlICpNZWxib3VybmUgU2V4dWFsIEhlYWx0aCBDZW50cmU7IGRhZ2dlckNlbnRyYWwg
Q2xpbmljYWwgU2Nob29sOyBkb3VibGUgZGFnZ2VyU2Nob29sIG9mIFB1YmxpYyBIZWFsdGggYW5k
IFByZXZlbnRpdmUgTWVkaWNpbmUsIEZhY3VsdHkgb2YgTWVkaWNpbmUsIE1vbmFzaCBVbml2ZXJz
aXR5LCBNZWxib3VybmUsIEF1c3RyYWxpYTsgc2VjdGlvbiBzaWduUmVzZWFyY2ggQ2VudHJlIGZv
ciBQdWJsaWMgSGVhbHRoLCBUc2luZ2h1YSBVbml2ZXJzaXR5LCBCZWlqaW5nLCBDaGluYTsgcGFy
YWdyYXBoIHNpZ25LaXJieSBJbnN0aXR1dGUsIFVOU1cgQXVzdHJhbGlhOyBwYXJhbGxlbE1hcmll
IEJhc2hpciBJbnN0aXR1dGUgZm9yIEluZmVjdGlvdXMgRGlzZWFzZXMgJmFtcDsgQmlvc2VjdXJp
dHkgYW5kIFN5ZG5leSBNZWRpY2FsIFNjaG9vbC1XZXN0bWVhZCwgVW5pdmVyc2l0eSBvZiBTeWRu
ZXksIFN5ZG5leTsgKipXZXN0ZXJuIFN5ZG5leSBTZXh1YWwgSGVhbHRoIENlbnRyZSwgV2VzdGVy
biBTeWRuZXkgTG9jYWwgSGVhbHRoIERpc3RyaWN0LCBQYXJyYW1hdHRhOyBhbmQgZGFnZ2VyZGFn
Z2VyTWVsYm91cm5lIFNjaG9vbCBvZiBQb3B1bGF0aW9uIGFuZCBHbG9iYWwgSGVhbHRoLCBNZWxi
b3VybmUgVW5pdmVyc2l0eSwgTWVsYm91cm5lLCBBdXN0cmFsaWEuPC9hdXRoLWFkZHJlc3M+PHRp
dGxlcz48dGl0bGU+TmVpc3NlcmlhIGdvbm9ycmhvZWFlIFRyYW5zbWlzc2lvbiBBbW9uZyBNZW4g
V2hvIEhhdmUgU2V4IFdpdGggTWVuOiBBbiBBbmF0b21pY2FsIFNpdGUtU3BlY2lmaWMgTWF0aGVt
YXRpY2FsIE1vZGVsIEV2YWx1YXRpbmcgdGhlIFBvdGVudGlhbCBQcmV2ZW50aXZlIEltcGFjdCBv
ZiBNb3V0aHdhc2g8L3RpdGxlPjxzZWNvbmRhcnktdGl0bGU+U2V4IFRyYW5zbSBEaXM8L3NlY29u
ZGFyeS10aXRsZT48L3RpdGxlcz48cGVyaW9kaWNhbD48ZnVsbC10aXRsZT5TZXggVHJhbnNtIERp
czwvZnVsbC10aXRsZT48L3BlcmlvZGljYWw+PHBhZ2VzPjU4Ni01OTI8L3BhZ2VzPjx2b2x1bWU+
NDQ8L3ZvbHVtZT48bnVtYmVyPjEwPC9udW1iZXI+PGVkaXRpb24+MjAxNy8wOS8wNzwvZWRpdGlv
bj48a2V5d29yZHM+PGtleXdvcmQ+QW5hbCBDYW5hbC9taWNyb2Jpb2xvZ3k8L2tleXdvcmQ+PGtl
eXdvcmQ+Q29pdHVzPC9rZXl3b3JkPjxrZXl3b3JkPkdvbm9ycmhlYS9lcGlkZW1pb2xvZ3kvbWlj
cm9iaW9sb2d5L3ByZXZlbnRpb24gJmFtcDsgY29udHJvbC8qdHJhbnNtaXNzaW9uPC9rZXl3b3Jk
PjxrZXl3b3JkPkhvbW9zZXh1YWxpdHksIE1hbGU8L2tleXdvcmQ+PGtleXdvcmQ+SHVtYW5zPC9r
ZXl3b3JkPjxrZXl3b3JkPk1hbGU8L2tleXdvcmQ+PGtleXdvcmQ+Kk1vZGVscywgVGhlb3JldGlj
YWw8L2tleXdvcmQ+PGtleXdvcmQ+TW91dGh3YXNoZXMvKnRoZXJhcGV1dGljIHVzZTwva2V5d29y
ZD48a2V5d29yZD5OZWlzc2VyaWEgZ29ub3JyaG9lYWUvKnBoeXNpb2xvZ3k8L2tleXdvcmQ+PGtl
eXdvcmQ+T3JvcGhhcnlueC9taWNyb2Jpb2xvZ3k8L2tleXdvcmQ+PGtleXdvcmQ+UHJldmFsZW5j
ZTwva2V5d29yZD48a2V5d29yZD5TZXh1YWwgQmVoYXZpb3I8L2tleXdvcmQ+PGtleXdvcmQ+U2V4
dWFsIGFuZCBHZW5kZXIgTWlub3JpdGllczwva2V5d29yZD48a2V5d29yZD5VcmV0aHJhL21pY3Jv
YmlvbG9neTwva2V5d29yZD48L2tleXdvcmRzPjxkYXRlcz48eWVhcj4yMDE3PC95ZWFyPjxwdWIt
ZGF0ZXM+PGRhdGU+T2N0PC9kYXRlPjwvcHViLWRhdGVzPjwvZGF0ZXM+PGlzYm4+MDE0OC01NzE3
PC9pc2JuPjxhY2Nlc3Npb24tbnVtPjI4ODc2Mjg5PC9hY2Nlc3Npb24tbnVtPjx1cmxzPjwvdXJs
cz48ZWxlY3Ryb25pYy1yZXNvdXJjZS1udW0+MTAuMTA5Ny9vbHEuMDAwMDAwMDAwMDAwMDY2MTwv
ZWxlY3Ryb25pYy1yZXNvdXJjZS1udW0+PHJlbW90ZS1kYXRhYmFzZS1wcm92aWRlcj5OTE08L3Jl
bW90ZS1kYXRhYmFzZS1wcm92aWRlcj48bGFuZ3VhZ2U+ZW5nPC9sYW5ndWFnZT48L3JlY29yZD48
L0NpdGU+PC9FbmROb3RlPgB=
</w:fldData>
              </w:fldCha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yMjQ8L1JlY051bT48RGlzcGxheVRleHQ+PHN0eWxlIGZhY2U9InN1cGVyc2NyaXB0Ij41
PC9zdHlsZT48L0Rpc3BsYXlUZXh0PjxyZWNvcmQ+PHJlYy1udW1iZXI+MjI0PC9yZWMtbnVtYmVy
Pjxmb3JlaWduLWtleXM+PGtleSBhcHA9IkVOIiBkYi1pZD0id2FlZjBkMHRsd2Q1YTFlYXR4NTV3
c3MxcHJ3dnd6MmFkMHYyIiB0aW1lc3RhbXA9IjE1ODkwMDU1MjUiPjIyNDwva2V5PjwvZm9yZWln
bi1rZXlzPjxyZWYtdHlwZSBuYW1lPSJKb3VybmFsIEFydGljbGUiPjE3PC9yZWYtdHlwZT48Y29u
dHJpYnV0b3JzPjxhdXRob3JzPjxhdXRob3I+WmhhbmcsIEwuPC9hdXRob3I+PGF1dGhvcj5SZWdh
biwgRC4gRy48L2F1dGhvcj48YXV0aG9yPkNob3csIEUuIFAuIEYuPC9hdXRob3I+PGF1dGhvcj5H
YW1iaGlyLCBNLjwvYXV0aG9yPjxhdXRob3I+Q29ybmVsaXNzZSwgVi48L2F1dGhvcj48YXV0aG9y
PkdydWxpY2gsIEEuPC9hdXRob3I+PGF1dGhvcj5PbmcsIEouPC9hdXRob3I+PGF1dGhvcj5MZXdp
cywgRC4gQS48L2F1dGhvcj48YXV0aG9yPkhvY2tpbmcsIEouPC9hdXRob3I+PGF1dGhvcj5GYWly
bGV5LCBDLiBLLjwvYXV0aG9yPjwvYXV0aG9ycz48L2NvbnRyaWJ1dG9ycz48YXV0aC1hZGRyZXNz
PkZyb20gdGhlICpNZWxib3VybmUgU2V4dWFsIEhlYWx0aCBDZW50cmU7IGRhZ2dlckNlbnRyYWwg
Q2xpbmljYWwgU2Nob29sOyBkb3VibGUgZGFnZ2VyU2Nob29sIG9mIFB1YmxpYyBIZWFsdGggYW5k
IFByZXZlbnRpdmUgTWVkaWNpbmUsIEZhY3VsdHkgb2YgTWVkaWNpbmUsIE1vbmFzaCBVbml2ZXJz
aXR5LCBNZWxib3VybmUsIEF1c3RyYWxpYTsgc2VjdGlvbiBzaWduUmVzZWFyY2ggQ2VudHJlIGZv
ciBQdWJsaWMgSGVhbHRoLCBUc2luZ2h1YSBVbml2ZXJzaXR5LCBCZWlqaW5nLCBDaGluYTsgcGFy
YWdyYXBoIHNpZ25LaXJieSBJbnN0aXR1dGUsIFVOU1cgQXVzdHJhbGlhOyBwYXJhbGxlbE1hcmll
IEJhc2hpciBJbnN0aXR1dGUgZm9yIEluZmVjdGlvdXMgRGlzZWFzZXMgJmFtcDsgQmlvc2VjdXJp
dHkgYW5kIFN5ZG5leSBNZWRpY2FsIFNjaG9vbC1XZXN0bWVhZCwgVW5pdmVyc2l0eSBvZiBTeWRu
ZXksIFN5ZG5leTsgKipXZXN0ZXJuIFN5ZG5leSBTZXh1YWwgSGVhbHRoIENlbnRyZSwgV2VzdGVy
biBTeWRuZXkgTG9jYWwgSGVhbHRoIERpc3RyaWN0LCBQYXJyYW1hdHRhOyBhbmQgZGFnZ2VyZGFn
Z2VyTWVsYm91cm5lIFNjaG9vbCBvZiBQb3B1bGF0aW9uIGFuZCBHbG9iYWwgSGVhbHRoLCBNZWxi
b3VybmUgVW5pdmVyc2l0eSwgTWVsYm91cm5lLCBBdXN0cmFsaWEuPC9hdXRoLWFkZHJlc3M+PHRp
dGxlcz48dGl0bGU+TmVpc3NlcmlhIGdvbm9ycmhvZWFlIFRyYW5zbWlzc2lvbiBBbW9uZyBNZW4g
V2hvIEhhdmUgU2V4IFdpdGggTWVuOiBBbiBBbmF0b21pY2FsIFNpdGUtU3BlY2lmaWMgTWF0aGVt
YXRpY2FsIE1vZGVsIEV2YWx1YXRpbmcgdGhlIFBvdGVudGlhbCBQcmV2ZW50aXZlIEltcGFjdCBv
ZiBNb3V0aHdhc2g8L3RpdGxlPjxzZWNvbmRhcnktdGl0bGU+U2V4IFRyYW5zbSBEaXM8L3NlY29u
ZGFyeS10aXRsZT48L3RpdGxlcz48cGVyaW9kaWNhbD48ZnVsbC10aXRsZT5TZXggVHJhbnNtIERp
czwvZnVsbC10aXRsZT48L3BlcmlvZGljYWw+PHBhZ2VzPjU4Ni01OTI8L3BhZ2VzPjx2b2x1bWU+
NDQ8L3ZvbHVtZT48bnVtYmVyPjEwPC9udW1iZXI+PGVkaXRpb24+MjAxNy8wOS8wNzwvZWRpdGlv
bj48a2V5d29yZHM+PGtleXdvcmQ+QW5hbCBDYW5hbC9taWNyb2Jpb2xvZ3k8L2tleXdvcmQ+PGtl
eXdvcmQ+Q29pdHVzPC9rZXl3b3JkPjxrZXl3b3JkPkdvbm9ycmhlYS9lcGlkZW1pb2xvZ3kvbWlj
cm9iaW9sb2d5L3ByZXZlbnRpb24gJmFtcDsgY29udHJvbC8qdHJhbnNtaXNzaW9uPC9rZXl3b3Jk
PjxrZXl3b3JkPkhvbW9zZXh1YWxpdHksIE1hbGU8L2tleXdvcmQ+PGtleXdvcmQ+SHVtYW5zPC9r
ZXl3b3JkPjxrZXl3b3JkPk1hbGU8L2tleXdvcmQ+PGtleXdvcmQ+Kk1vZGVscywgVGhlb3JldGlj
YWw8L2tleXdvcmQ+PGtleXdvcmQ+TW91dGh3YXNoZXMvKnRoZXJhcGV1dGljIHVzZTwva2V5d29y
ZD48a2V5d29yZD5OZWlzc2VyaWEgZ29ub3JyaG9lYWUvKnBoeXNpb2xvZ3k8L2tleXdvcmQ+PGtl
eXdvcmQ+T3JvcGhhcnlueC9taWNyb2Jpb2xvZ3k8L2tleXdvcmQ+PGtleXdvcmQ+UHJldmFsZW5j
ZTwva2V5d29yZD48a2V5d29yZD5TZXh1YWwgQmVoYXZpb3I8L2tleXdvcmQ+PGtleXdvcmQ+U2V4
dWFsIGFuZCBHZW5kZXIgTWlub3JpdGllczwva2V5d29yZD48a2V5d29yZD5VcmV0aHJhL21pY3Jv
YmlvbG9neTwva2V5d29yZD48L2tleXdvcmRzPjxkYXRlcz48eWVhcj4yMDE3PC95ZWFyPjxwdWIt
ZGF0ZXM+PGRhdGU+T2N0PC9kYXRlPjwvcHViLWRhdGVzPjwvZGF0ZXM+PGlzYm4+MDE0OC01NzE3
PC9pc2JuPjxhY2Nlc3Npb24tbnVtPjI4ODc2Mjg5PC9hY2Nlc3Npb24tbnVtPjx1cmxzPjwvdXJs
cz48ZWxlY3Ryb25pYy1yZXNvdXJjZS1udW0+MTAuMTA5Ny9vbHEuMDAwMDAwMDAwMDAwMDY2MTwv
ZWxlY3Ryb25pYy1yZXNvdXJjZS1udW0+PHJlbW90ZS1kYXRhYmFzZS1wcm92aWRlcj5OTE08L3Jl
bW90ZS1kYXRhYmFzZS1wcm92aWRlcj48bGFuZ3VhZ2U+ZW5nPC9sYW5ndWFnZT48L3JlY29yZD48
L0NpdGU+PC9FbmROb3RlPgB=
</w:fldData>
              </w:fldCha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2624ED" w:rsidRPr="002624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52A4A" w:rsidRPr="00414785" w14:paraId="36F64FAC" w14:textId="77777777" w:rsidTr="00F558FD">
        <w:trPr>
          <w:trHeight w:val="300"/>
        </w:trPr>
        <w:tc>
          <w:tcPr>
            <w:tcW w:w="2826" w:type="pct"/>
            <w:shd w:val="clear" w:color="auto" w:fill="auto"/>
            <w:noWrap/>
            <w:vAlign w:val="bottom"/>
          </w:tcPr>
          <w:p w14:paraId="6382DF65" w14:textId="77777777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1" w:name="_Hlk64794890"/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eks, Infection duration of</w:t>
            </w:r>
            <w:r w:rsidR="005A041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3691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Mycoplasma </w:t>
            </w:r>
            <w:proofErr w:type="spellStart"/>
            <w:r w:rsidRPr="0063691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enitalium</w:t>
            </w:r>
            <w:proofErr w:type="spellEnd"/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t </w:t>
            </w:r>
            <w:r w:rsidR="006A3CE2"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roat (asymptomatic infection)</w:t>
            </w:r>
          </w:p>
        </w:tc>
        <w:tc>
          <w:tcPr>
            <w:tcW w:w="984" w:type="pct"/>
            <w:vAlign w:val="bottom"/>
          </w:tcPr>
          <w:p w14:paraId="2EC10035" w14:textId="78E84635" w:rsidR="00043C94" w:rsidRPr="00414785" w:rsidRDefault="0060588D" w:rsidP="0041478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29(24.87-245.44)</w:t>
            </w:r>
          </w:p>
        </w:tc>
        <w:tc>
          <w:tcPr>
            <w:tcW w:w="1190" w:type="pct"/>
          </w:tcPr>
          <w:p w14:paraId="3D31B4EA" w14:textId="3D0D72C3" w:rsidR="00043C94" w:rsidRPr="00414785" w:rsidRDefault="00076423" w:rsidP="0041478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W1wbGV0b248L0F1dGhvcj48WWVhcj4yMDA4PC9ZZWFy
PjxSZWNOdW0+NzwvUmVjTnVtPjxEaXNwbGF5VGV4dD48c3R5bGUgZmFjZT0ic3VwZXJzY3JpcHQi
PjYsNzwvc3R5bGU+PC9EaXNwbGF5VGV4dD48cmVjb3JkPjxyZWMtbnVtYmVyPjc8L3JlYy1udW1i
ZXI+PGZvcmVpZ24ta2V5cz48a2V5IGFwcD0iRU4iIGRiLWlkPSI1MnR6YWUwZGJhYXNwM2Vmc2Zu
eGRzZTZ6YTllOWQydGVyYXQiIHRpbWVzdGFtcD0iMTU4OTUyNzk1MSI+Nzwva2V5PjwvZm9yZWln
bi1rZXlzPjxyZWYtdHlwZSBuYW1lPSJKb3VybmFsIEFydGljbGUiPjE3PC9yZWYtdHlwZT48Y29u
dHJpYnV0b3JzPjxhdXRob3JzPjxhdXRob3I+VGVtcGxldG9uLCBELiBKLjwvYXV0aG9yPjxhdXRo
b3I+SmluLCBGLjwvYXV0aG9yPjxhdXRob3I+SW1yaWUsIEouPC9hdXRob3I+PGF1dGhvcj5QcmVz
dGFnZSwgRy4gUC48L2F1dGhvcj48YXV0aG9yPkRvbm92YW4sIEIuPC9hdXRob3I+PGF1dGhvcj5D
dW5uaW5naGFtLCBQLiBILjwvYXV0aG9yPjxhdXRob3I+S2FsZG9yLCBKLiBNLjwvYXV0aG9yPjxh
dXRob3I+S2lwcGF4LCBTLjwvYXV0aG9yPjxhdXRob3I+R3J1bGljaCwgQS4gRS48L2F1dGhvcj48
L2F1dGhvcnM+PC9jb250cmlidXRvcnM+PGF1dGgtYWRkcmVzcz5OYXRpb25hbCBDZW50cmUgaW4g
SElWIEVwaWRlbWlvbG9neSBhbmQgQ2xpbmljYWwgUmVzZWFyY2gsIFRoZSBVbml2ZXJzaXR5IG9m
IE5ldyBTb3V0aCBXYWxlcywgTGV2ZWwgMiwgMzc2IFZpY3RvcmlhIFN0cmVldCwgU3lkbmV5IE5T
VyAyMDEwLCBBdXN0cmFsaWEuIGR0ZW1wbGV0b25AbmNoZWNyLnVuc3cuZWR1LmF1PC9hdXRoLWFk
ZHJlc3M+PHRpdGxlcz48dGl0bGU+UHJldmFsZW5jZSwgaW5jaWRlbmNlIGFuZCByaXNrIGZhY3Rv
cnMgZm9yIHBoYXJ5bmdlYWwgY2hsYW15ZGlhIGluIHRoZSBjb21tdW5pdHkgYmFzZWQgSGVhbHRo
IGluIE1lbiAoSElNKSBjb2hvcnQgb2YgaG9tb3NleHVhbCBtZW4gaW4gU3lkbmV5LCBBdXN0cmFs
aWE8L3RpdGxlPjxzZWNvbmRhcnktdGl0bGU+U2V4IFRyYW5zbSBJbmZlY3Q8L3NlY29uZGFyeS10
aXRsZT48L3RpdGxlcz48cGVyaW9kaWNhbD48ZnVsbC10aXRsZT5TZXh1YWxseSB0cmFuc21pdHRl
ZCBpbmZlY3Rpb25zPC9mdWxsLXRpdGxlPjxhYmJyLTE+U2V4IFRyYW5zbSBJbmZlY3Q8L2FiYnIt
MT48L3BlcmlvZGljYWw+PHBhZ2VzPjM2MS0zPC9wYWdlcz48dm9sdW1lPjg0PC92b2x1bWU+PG51
bWJlcj41PC9udW1iZXI+PGVkaXRpb24+MjAwOC8wNy8wNDwvZWRpdGlvbj48a2V5d29yZHM+PGtl
eXdvcmQ+QWRvbGVzY2VudDwva2V5d29yZD48a2V5d29yZD5BZHVsdDwva2V5d29yZD48a2V5d29y
ZD5BZ2VkPC9rZXl3b3JkPjxrZXl3b3JkPkNobGFteWRpYSBJbmZlY3Rpb25zLyplcGlkZW1pb2xv
Z3kvZXRpb2xvZ3k8L2tleXdvcmQ+PGtleXdvcmQ+KkNobGFteWRpYSB0cmFjaG9tYXRpczwva2V5
d29yZD48a2V5d29yZD4qSG9tb3NleHVhbGl0eSwgTWFsZTwva2V5d29yZD48a2V5d29yZD5IdW1h
bnM8L2tleXdvcmQ+PGtleXdvcmQ+SW5jaWRlbmNlPC9rZXl3b3JkPjxrZXl3b3JkPk1hbGU8L2tl
eXdvcmQ+PGtleXdvcmQ+TWlkZGxlIEFnZWQ8L2tleXdvcmQ+PGtleXdvcmQ+TmV3IFNvdXRoIFdh
bGVzL2VwaWRlbWlvbG9neTwva2V5d29yZD48a2V5d29yZD5QaGFyeW5nZWFsIERpc2Vhc2VzLypl
cGlkZW1pb2xvZ3k8L2tleXdvcmQ+PGtleXdvcmQ+UHJldmFsZW5jZTwva2V5d29yZD48a2V5d29y
ZD5SaXNrIEZhY3RvcnM8L2tleXdvcmQ+PGtleXdvcmQ+VW5zYWZlIFNleC8qc3RhdGlzdGljcyAm
YW1wOyBudW1lcmljYWwgZGF0YTwva2V5d29yZD48L2tleXdvcmRzPjxkYXRlcz48eWVhcj4yMDA4
PC95ZWFyPjxwdWItZGF0ZXM+PGRhdGU+T2N0PC9kYXRlPjwvcHViLWRhdGVzPjwvZGF0ZXM+PGlz
Ym4+MTM2OC00OTczPC9pc2JuPjxhY2Nlc3Npb24tbnVtPjE4NTk2MDY4PC9hY2Nlc3Npb24tbnVt
Pjx1cmxzPjwvdXJscz48ZWxlY3Ryb25pYy1yZXNvdXJjZS1udW0+MTAuMTEzNi9zdGkuMjAwOC4w
MzIwMzc8L2VsZWN0cm9uaWMtcmVzb3VyY2UtbnVtPjxyZW1vdGUtZGF0YWJhc2UtcHJvdmlkZXI+
TkxNPC9yZW1vdGUtZGF0YWJhc2UtcHJvdmlkZXI+PGxhbmd1YWdlPmVuZzwvbGFuZ3VhZ2U+PC9y
ZWNvcmQ+PC9DaXRlPjxDaXRlPjxBdXRob3I+Q2hvdzwvQXV0aG9yPjxZZWFyPjIwMTY8L1llYXI+
PFJlY051bT42NzwvUmVjTnVtPjxyZWNvcmQ+PHJlYy1udW1iZXI+Njc8L3JlYy1udW1iZXI+PGZv
cmVpZ24ta2V5cz48a2V5IGFwcD0iRU4iIGRiLWlkPSJ6ZTk5NTBhcGx2ZXd4bGVmcGRzeHB2cmxm
c3ZmcnoyZDl0cmUiIHRpbWVzdGFtcD0iMTU0OTQxODkyMCI+Njc8L2tleT48L2ZvcmVpZ24ta2V5
cz48cmVmLXR5cGUgbmFtZT0iSm91cm5hbCBBcnRpY2xlIj4xNzwvcmVmLXR5cGU+PGNvbnRyaWJ1
dG9ycz48YXV0aG9ycz48YXV0aG9yPkNob3csIEUuIFAuPC9hdXRob3I+PGF1dGhvcj5DYW1pbGxl
cmksIFMuPC9hdXRob3I+PGF1dGhvcj5XYXJkLCBDLjwvYXV0aG9yPjxhdXRob3I+SHVmZmFtLCBT
LjwvYXV0aG9yPjxhdXRob3I+Q2hlbiwgTS4gWS48L2F1dGhvcj48YXV0aG9yPkJyYWRzaGF3LCBD
LiBTLjwvYXV0aG9yPjxhdXRob3I+RmFpcmxleSwgQy4gSy48L2F1dGhvcj48L2F1dGhvcnM+PC9j
b250cmlidXRvcnM+PGF1dGgtYWRkcmVzcz5NZWxib3VybmUgU2V4dWFsIEhlYWx0aCBDZW50cmUs
IEFsZnJlZCBIZWFsdGgsIDU4MCBTd2Fuc3RvbiBTdHJlZXQsIENhcmx0b24sIE1lbGJvdXJuZSwg
VmljLiAzMDUzLCBBdXN0cmFsaWEuPC9hdXRoLWFkZHJlc3M+PHRpdGxlcz48dGl0bGU+RHVyYXRp
b24gb2YgZ29ub3JyaG9lYSBhbmQgY2hsYW15ZGlhIGluZmVjdGlvbiBhdCB0aGUgcGhhcnlueCBh
bmQgcmVjdHVtIGFtb25nIG1lbiB3aG8gaGF2ZSBzZXggd2l0aCBtZW46IGEgc3lzdGVtYXRpYyBy
ZXZpZXc8L3RpdGxlPjxzZWNvbmRhcnktdGl0bGU+U2V4IEhlYWx0aDwvc2Vjb25kYXJ5LXRpdGxl
PjwvdGl0bGVzPjxwZXJpb2RpY2FsPjxmdWxsLXRpdGxlPlNleCBIZWFsdGg8L2Z1bGwtdGl0bGU+
PC9wZXJpb2RpY2FsPjxwYWdlcz4xOTktMjA0PC9wYWdlcz48dm9sdW1lPjEzPC92b2x1bWU+PG51
bWJlcj4zPC9udW1iZXI+PGVkaXRpb24+MjAxNi8wMi8xODwvZWRpdGlvbj48a2V5d29yZHM+PGtl
eXdvcmQ+Q2hsYW15ZGlhIEluZmVjdGlvbnM8L2tleXdvcmQ+PGtleXdvcmQ+R29ub3JyaGVhLypt
aWNyb2Jpb2xvZ3kvdHJhbnNtaXNzaW9uPC9rZXl3b3JkPjxrZXl3b3JkPipIb21vc2V4dWFsaXR5
LCBNYWxlPC9rZXl3b3JkPjxrZXl3b3JkPkh1bWFuczwva2V5d29yZD48a2V5d29yZD5NYWxlPC9r
ZXl3b3JkPjxrZXl3b3JkPlBoYXJ5bngvKm1pY3JvYmlvbG9neTwva2V5d29yZD48a2V5d29yZD5Q
cmV2YWxlbmNlPC9rZXl3b3JkPjxrZXl3b3JkPlJlY3R1bS8qbWljcm9iaW9sb2d5PC9rZXl3b3Jk
PjxrZXl3b3JkPlNleHVhbCBhbmQgR2VuZGVyIE1pbm9yaXRpZXM8L2tleXdvcmQ+PC9rZXl3b3Jk
cz48ZGF0ZXM+PHllYXI+MjAxNjwveWVhcj48cHViLWRhdGVzPjxkYXRlPkp1bjwvZGF0ZT48L3B1
Yi1kYXRlcz48L2RhdGVzPjxpc2JuPjE0NDgtNTAyOCAoUHJpbnQpJiN4RDsxNDQ4LTUwMjggKExp
bmtpbmcpPC9pc2JuPjxhY2Nlc3Npb24tbnVtPjI2ODg2MTM2PC9hY2Nlc3Npb24tbnVtPjx1cmxz
PjxyZWxhdGVkLXVybHM+PHVybD5odHRwczovL3d3dy5uY2JpLm5sbS5uaWguZ292L3B1Ym1lZC8y
Njg4NjEzNjwvdXJsPjx1cmw+aHR0cDovL3d3dy5wdWJsaXNoLmNzaXJvLmF1L3NoL3BkZi9TSDE1
MTc1PC91cmw+PC9yZWxhdGVkLXVybHM+PC91cmxzPjxlbGVjdHJvbmljLXJlc291cmNlLW51bT4x
MC4xMDcxL1NIMTUxNzU8L2VsZWN0cm9uaWMtcmVzb3VyY2UtbnVtPjwvcmVjb3JkPjwvQ2l0ZT48
L0VuZE5vdGU+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W1wbGV0b248L0F1dGhvcj48WWVhcj4yMDA4PC9ZZWFy
PjxSZWNOdW0+NzwvUmVjTnVtPjxEaXNwbGF5VGV4dD48c3R5bGUgZmFjZT0ic3VwZXJzY3JpcHQi
PjYsNzwvc3R5bGU+PC9EaXNwbGF5VGV4dD48cmVjb3JkPjxyZWMtbnVtYmVyPjc8L3JlYy1udW1i
ZXI+PGZvcmVpZ24ta2V5cz48a2V5IGFwcD0iRU4iIGRiLWlkPSI1MnR6YWUwZGJhYXNwM2Vmc2Zu
eGRzZTZ6YTllOWQydGVyYXQiIHRpbWVzdGFtcD0iMTU4OTUyNzk1MSI+Nzwva2V5PjwvZm9yZWln
bi1rZXlzPjxyZWYtdHlwZSBuYW1lPSJKb3VybmFsIEFydGljbGUiPjE3PC9yZWYtdHlwZT48Y29u
dHJpYnV0b3JzPjxhdXRob3JzPjxhdXRob3I+VGVtcGxldG9uLCBELiBKLjwvYXV0aG9yPjxhdXRo
b3I+SmluLCBGLjwvYXV0aG9yPjxhdXRob3I+SW1yaWUsIEouPC9hdXRob3I+PGF1dGhvcj5QcmVz
dGFnZSwgRy4gUC48L2F1dGhvcj48YXV0aG9yPkRvbm92YW4sIEIuPC9hdXRob3I+PGF1dGhvcj5D
dW5uaW5naGFtLCBQLiBILjwvYXV0aG9yPjxhdXRob3I+S2FsZG9yLCBKLiBNLjwvYXV0aG9yPjxh
dXRob3I+S2lwcGF4LCBTLjwvYXV0aG9yPjxhdXRob3I+R3J1bGljaCwgQS4gRS48L2F1dGhvcj48
L2F1dGhvcnM+PC9jb250cmlidXRvcnM+PGF1dGgtYWRkcmVzcz5OYXRpb25hbCBDZW50cmUgaW4g
SElWIEVwaWRlbWlvbG9neSBhbmQgQ2xpbmljYWwgUmVzZWFyY2gsIFRoZSBVbml2ZXJzaXR5IG9m
IE5ldyBTb3V0aCBXYWxlcywgTGV2ZWwgMiwgMzc2IFZpY3RvcmlhIFN0cmVldCwgU3lkbmV5IE5T
VyAyMDEwLCBBdXN0cmFsaWEuIGR0ZW1wbGV0b25AbmNoZWNyLnVuc3cuZWR1LmF1PC9hdXRoLWFk
ZHJlc3M+PHRpdGxlcz48dGl0bGU+UHJldmFsZW5jZSwgaW5jaWRlbmNlIGFuZCByaXNrIGZhY3Rv
cnMgZm9yIHBoYXJ5bmdlYWwgY2hsYW15ZGlhIGluIHRoZSBjb21tdW5pdHkgYmFzZWQgSGVhbHRo
IGluIE1lbiAoSElNKSBjb2hvcnQgb2YgaG9tb3NleHVhbCBtZW4gaW4gU3lkbmV5LCBBdXN0cmFs
aWE8L3RpdGxlPjxzZWNvbmRhcnktdGl0bGU+U2V4IFRyYW5zbSBJbmZlY3Q8L3NlY29uZGFyeS10
aXRsZT48L3RpdGxlcz48cGVyaW9kaWNhbD48ZnVsbC10aXRsZT5TZXh1YWxseSB0cmFuc21pdHRl
ZCBpbmZlY3Rpb25zPC9mdWxsLXRpdGxlPjxhYmJyLTE+U2V4IFRyYW5zbSBJbmZlY3Q8L2FiYnIt
MT48L3BlcmlvZGljYWw+PHBhZ2VzPjM2MS0zPC9wYWdlcz48dm9sdW1lPjg0PC92b2x1bWU+PG51
bWJlcj41PC9udW1iZXI+PGVkaXRpb24+MjAwOC8wNy8wNDwvZWRpdGlvbj48a2V5d29yZHM+PGtl
eXdvcmQ+QWRvbGVzY2VudDwva2V5d29yZD48a2V5d29yZD5BZHVsdDwva2V5d29yZD48a2V5d29y
ZD5BZ2VkPC9rZXl3b3JkPjxrZXl3b3JkPkNobGFteWRpYSBJbmZlY3Rpb25zLyplcGlkZW1pb2xv
Z3kvZXRpb2xvZ3k8L2tleXdvcmQ+PGtleXdvcmQ+KkNobGFteWRpYSB0cmFjaG9tYXRpczwva2V5
d29yZD48a2V5d29yZD4qSG9tb3NleHVhbGl0eSwgTWFsZTwva2V5d29yZD48a2V5d29yZD5IdW1h
bnM8L2tleXdvcmQ+PGtleXdvcmQ+SW5jaWRlbmNlPC9rZXl3b3JkPjxrZXl3b3JkPk1hbGU8L2tl
eXdvcmQ+PGtleXdvcmQ+TWlkZGxlIEFnZWQ8L2tleXdvcmQ+PGtleXdvcmQ+TmV3IFNvdXRoIFdh
bGVzL2VwaWRlbWlvbG9neTwva2V5d29yZD48a2V5d29yZD5QaGFyeW5nZWFsIERpc2Vhc2VzLypl
cGlkZW1pb2xvZ3k8L2tleXdvcmQ+PGtleXdvcmQ+UHJldmFsZW5jZTwva2V5d29yZD48a2V5d29y
ZD5SaXNrIEZhY3RvcnM8L2tleXdvcmQ+PGtleXdvcmQ+VW5zYWZlIFNleC8qc3RhdGlzdGljcyAm
YW1wOyBudW1lcmljYWwgZGF0YTwva2V5d29yZD48L2tleXdvcmRzPjxkYXRlcz48eWVhcj4yMDA4
PC95ZWFyPjxwdWItZGF0ZXM+PGRhdGU+T2N0PC9kYXRlPjwvcHViLWRhdGVzPjwvZGF0ZXM+PGlz
Ym4+MTM2OC00OTczPC9pc2JuPjxhY2Nlc3Npb24tbnVtPjE4NTk2MDY4PC9hY2Nlc3Npb24tbnVt
Pjx1cmxzPjwvdXJscz48ZWxlY3Ryb25pYy1yZXNvdXJjZS1udW0+MTAuMTEzNi9zdGkuMjAwOC4w
MzIwMzc8L2VsZWN0cm9uaWMtcmVzb3VyY2UtbnVtPjxyZW1vdGUtZGF0YWJhc2UtcHJvdmlkZXI+
TkxNPC9yZW1vdGUtZGF0YWJhc2UtcHJvdmlkZXI+PGxhbmd1YWdlPmVuZzwvbGFuZ3VhZ2U+PC9y
ZWNvcmQ+PC9DaXRlPjxDaXRlPjxBdXRob3I+Q2hvdzwvQXV0aG9yPjxZZWFyPjIwMTY8L1llYXI+
PFJlY051bT42NzwvUmVjTnVtPjxyZWNvcmQ+PHJlYy1udW1iZXI+Njc8L3JlYy1udW1iZXI+PGZv
cmVpZ24ta2V5cz48a2V5IGFwcD0iRU4iIGRiLWlkPSJ6ZTk5NTBhcGx2ZXd4bGVmcGRzeHB2cmxm
c3ZmcnoyZDl0cmUiIHRpbWVzdGFtcD0iMTU0OTQxODkyMCI+Njc8L2tleT48L2ZvcmVpZ24ta2V5
cz48cmVmLXR5cGUgbmFtZT0iSm91cm5hbCBBcnRpY2xlIj4xNzwvcmVmLXR5cGU+PGNvbnRyaWJ1
dG9ycz48YXV0aG9ycz48YXV0aG9yPkNob3csIEUuIFAuPC9hdXRob3I+PGF1dGhvcj5DYW1pbGxl
cmksIFMuPC9hdXRob3I+PGF1dGhvcj5XYXJkLCBDLjwvYXV0aG9yPjxhdXRob3I+SHVmZmFtLCBT
LjwvYXV0aG9yPjxhdXRob3I+Q2hlbiwgTS4gWS48L2F1dGhvcj48YXV0aG9yPkJyYWRzaGF3LCBD
LiBTLjwvYXV0aG9yPjxhdXRob3I+RmFpcmxleSwgQy4gSy48L2F1dGhvcj48L2F1dGhvcnM+PC9j
b250cmlidXRvcnM+PGF1dGgtYWRkcmVzcz5NZWxib3VybmUgU2V4dWFsIEhlYWx0aCBDZW50cmUs
IEFsZnJlZCBIZWFsdGgsIDU4MCBTd2Fuc3RvbiBTdHJlZXQsIENhcmx0b24sIE1lbGJvdXJuZSwg
VmljLiAzMDUzLCBBdXN0cmFsaWEuPC9hdXRoLWFkZHJlc3M+PHRpdGxlcz48dGl0bGU+RHVyYXRp
b24gb2YgZ29ub3JyaG9lYSBhbmQgY2hsYW15ZGlhIGluZmVjdGlvbiBhdCB0aGUgcGhhcnlueCBh
bmQgcmVjdHVtIGFtb25nIG1lbiB3aG8gaGF2ZSBzZXggd2l0aCBtZW46IGEgc3lzdGVtYXRpYyBy
ZXZpZXc8L3RpdGxlPjxzZWNvbmRhcnktdGl0bGU+U2V4IEhlYWx0aDwvc2Vjb25kYXJ5LXRpdGxl
PjwvdGl0bGVzPjxwZXJpb2RpY2FsPjxmdWxsLXRpdGxlPlNleCBIZWFsdGg8L2Z1bGwtdGl0bGU+
PC9wZXJpb2RpY2FsPjxwYWdlcz4xOTktMjA0PC9wYWdlcz48dm9sdW1lPjEzPC92b2x1bWU+PG51
bWJlcj4zPC9udW1iZXI+PGVkaXRpb24+MjAxNi8wMi8xODwvZWRpdGlvbj48a2V5d29yZHM+PGtl
eXdvcmQ+Q2hsYW15ZGlhIEluZmVjdGlvbnM8L2tleXdvcmQ+PGtleXdvcmQ+R29ub3JyaGVhLypt
aWNyb2Jpb2xvZ3kvdHJhbnNtaXNzaW9uPC9rZXl3b3JkPjxrZXl3b3JkPipIb21vc2V4dWFsaXR5
LCBNYWxlPC9rZXl3b3JkPjxrZXl3b3JkPkh1bWFuczwva2V5d29yZD48a2V5d29yZD5NYWxlPC9r
ZXl3b3JkPjxrZXl3b3JkPlBoYXJ5bngvKm1pY3JvYmlvbG9neTwva2V5d29yZD48a2V5d29yZD5Q
cmV2YWxlbmNlPC9rZXl3b3JkPjxrZXl3b3JkPlJlY3R1bS8qbWljcm9iaW9sb2d5PC9rZXl3b3Jk
PjxrZXl3b3JkPlNleHVhbCBhbmQgR2VuZGVyIE1pbm9yaXRpZXM8L2tleXdvcmQ+PC9rZXl3b3Jk
cz48ZGF0ZXM+PHllYXI+MjAxNjwveWVhcj48cHViLWRhdGVzPjxkYXRlPkp1bjwvZGF0ZT48L3B1
Yi1kYXRlcz48L2RhdGVzPjxpc2JuPjE0NDgtNTAyOCAoUHJpbnQpJiN4RDsxNDQ4LTUwMjggKExp
bmtpbmcpPC9pc2JuPjxhY2Nlc3Npb24tbnVtPjI2ODg2MTM2PC9hY2Nlc3Npb24tbnVtPjx1cmxz
PjxyZWxhdGVkLXVybHM+PHVybD5odHRwczovL3d3dy5uY2JpLm5sbS5uaWguZ292L3B1Ym1lZC8y
Njg4NjEzNjwvdXJsPjx1cmw+aHR0cDovL3d3dy5wdWJsaXNoLmNzaXJvLmF1L3NoL3BkZi9TSDE1
MTc1PC91cmw+PC9yZWxhdGVkLXVybHM+PC91cmxzPjxlbGVjdHJvbmljLXJlc291cmNlLW51bT4x
MC4xMDcxL1NIMTUxNzU8L2VsZWN0cm9uaWMtcmVzb3VyY2UtbnVtPjwvcmVjb3JkPjwvQ2l0ZT48
L0VuZE5vdGU+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2624ED" w:rsidRP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,7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52A4A" w:rsidRPr="00414785" w14:paraId="01AD3DEC" w14:textId="77777777" w:rsidTr="00F558FD">
        <w:trPr>
          <w:trHeight w:val="300"/>
        </w:trPr>
        <w:tc>
          <w:tcPr>
            <w:tcW w:w="2826" w:type="pct"/>
            <w:shd w:val="clear" w:color="auto" w:fill="auto"/>
            <w:noWrap/>
            <w:vAlign w:val="bottom"/>
          </w:tcPr>
          <w:p w14:paraId="225B4B15" w14:textId="3133E677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eeks, Infection duration of </w:t>
            </w:r>
            <w:r w:rsidRPr="0063691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Mycoplasma </w:t>
            </w:r>
            <w:proofErr w:type="spellStart"/>
            <w:r w:rsidRPr="0063691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enitalium</w:t>
            </w:r>
            <w:proofErr w:type="spellEnd"/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t u</w:t>
            </w:r>
            <w:r w:rsidR="00142AE1"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thra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symptomatic infection)</w:t>
            </w:r>
          </w:p>
        </w:tc>
        <w:tc>
          <w:tcPr>
            <w:tcW w:w="984" w:type="pct"/>
            <w:vAlign w:val="bottom"/>
          </w:tcPr>
          <w:p w14:paraId="235C370D" w14:textId="77777777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7(1.00-2.00)</w:t>
            </w:r>
          </w:p>
        </w:tc>
        <w:tc>
          <w:tcPr>
            <w:tcW w:w="1190" w:type="pct"/>
          </w:tcPr>
          <w:p w14:paraId="23B8C012" w14:textId="3990920A" w:rsidR="00043C94" w:rsidRPr="00414785" w:rsidRDefault="005A0413" w:rsidP="0041478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41478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mRlcnNlbjwvQXV0aG9yPjxZZWFyPjIwMDY8L1llYXI+
PFJlY051bT4yNDQ1NjwvUmVjTnVtPjxEaXNwbGF5VGV4dD48c3R5bGUgZmFjZT0ic3VwZXJzY3Jp
cHQiPjg8L3N0eWxlPjwvRGlzcGxheVRleHQ+PHJlY29yZD48cmVjLW51bWJlcj4yNDQ1NjwvcmVj
LW51bWJlcj48Zm9yZWlnbi1rZXlzPjxrZXkgYXBwPSJFTiIgZGItaWQ9InplOTk1MGFwbHZld3hs
ZWZwZHN4cHZybGZzdmZyejJkOXRyZSIgdGltZXN0YW1wPSIxNTU3NDQ2NjI0Ij4yNDQ1Njwva2V5
PjwvZm9yZWlnbi1rZXlzPjxyZWYtdHlwZSBuYW1lPSJKb3VybmFsIEFydGljbGUiPjE3PC9yZWYt
dHlwZT48Y29udHJpYnV0b3JzPjxhdXRob3JzPjxhdXRob3I+QW5kZXJzZW4sIEIuPC9hdXRob3I+
PGF1dGhvcj5HdW5kZ2FhcmQsIEouPC9hdXRob3I+PGF1dGhvcj5LcmV0enNjaG1hciwgTS48L2F1
dGhvcj48YXV0aG9yPk9sc2VuLCBKLjwvYXV0aG9yPjxhdXRob3I+V2VsdGUsIFIuPC9hdXRob3I+
PGF1dGhvcj5Pc3Rlci1HYWFyZCwgTC48L2F1dGhvcj48L2F1dGhvcnM+PC9jb250cmlidXRvcnM+
PGF1dGgtYWRkcmVzcz5EZXBhcnRtZW50IG9mIEluZmVjdGlvdXMgRGlzZWFzZXMsIEFhcmh1cyBV
bml2ZXJzaXR5IEhvc3BpdGFsLCBBYXJodXMsIERlbm1hcmsuIGJhQGFsbS5hdS5kazwvYXV0aC1h
ZGRyZXNzPjx0aXRsZXM+PHRpdGxlPlByZWRpY3Rpb24gb2YgY29zdHMsIGVmZmVjdGl2ZW5lc3Ms
IGFuZCBkaXNlYXNlIGNvbnRyb2wgb2YgYSBwb3B1bGF0aW9uLWJhc2VkIHByb2dyYW0gdXNpbmcg
aG9tZSBzYW1wbGluZyBmb3IgZGlhZ25vc2lzIG9mIHVyb2dlbml0YWwgQ2hsYW15ZGlhIHRyYWNo
b21hdGlzIEluZmVjdGlvbnM8L3RpdGxlPjxzZWNvbmRhcnktdGl0bGU+U2V4IFRyYW5zbSBEaXM8
L3NlY29uZGFyeS10aXRsZT48L3RpdGxlcz48cGVyaW9kaWNhbD48ZnVsbC10aXRsZT5TZXggVHJh
bnNtIERpczwvZnVsbC10aXRsZT48L3BlcmlvZGljYWw+PHBhZ2VzPjQwNy0xNTwvcGFnZXM+PHZv
bHVtZT4zMzwvdm9sdW1lPjxudW1iZXI+NzwvbnVtYmVyPjxlZGl0aW9uPjIwMDYvMDQvMDg8L2Vk
aXRpb24+PGtleXdvcmRzPjxrZXl3b3JkPkFkb2xlc2NlbnQ8L2tleXdvcmQ+PGtleXdvcmQ+QWR1
bHQ8L2tleXdvcmQ+PGtleXdvcmQ+Q2hsYW15ZGlhIEluZmVjdGlvbnMvKmRpYWdub3Npcy8qZXBp
ZGVtaW9sb2d5L3ByZXZlbnRpb24gJmFtcDsgY29udHJvbDwva2V5d29yZD48a2V5d29yZD4qQ2hs
YW15ZGlhIHRyYWNob21hdGlzPC9rZXl3b3JkPjxrZXl3b3JkPkNvc3QtQmVuZWZpdCBBbmFseXNp
czwva2V5d29yZD48a2V5d29yZD5EZWNpc2lvbiBUcmVlczwva2V5d29yZD48a2V5d29yZD5EZW5t
YXJrL2VwaWRlbWlvbG9neTwva2V5d29yZD48a2V5d29yZD5GZW1hbGU8L2tleXdvcmQ+PGtleXdv
cmQ+Rm9yZWNhc3Rpbmc8L2tleXdvcmQ+PGtleXdvcmQ+SGVhbHRoIENhcmUgQ29zdHMvKnN0YXRp
c3RpY3MgJmFtcDsgbnVtZXJpY2FsIGRhdGE8L2tleXdvcmQ+PGtleXdvcmQ+SHVtYW5zPC9rZXl3
b3JkPjxrZXl3b3JkPkluY2lkZW5jZTwva2V5d29yZD48a2V5d29yZD5NYWxlPC9rZXl3b3JkPjxr
ZXl3b3JkPk1hc3MgU2NyZWVuaW5nLyplY29ub21pY3MvbWV0aG9kczwva2V5d29yZD48a2V5d29y
ZD5Nb250ZSBDYXJsbyBNZXRob2Q8L2tleXdvcmQ+PGtleXdvcmQ+T2ZmaWNlIFZpc2l0cy9lY29u
b21pY3M8L2tleXdvcmQ+PGtleXdvcmQ+T3V0Y29tZSBBc3Nlc3NtZW50IChIZWFsdGggQ2FyZSk8
L2tleXdvcmQ+PGtleXdvcmQ+UHJldmFsZW5jZTwva2V5d29yZD48a2V5d29yZD5TZWxmIENhcmUv
ZWNvbm9taWNzPC9rZXl3b3JkPjxrZXl3b3JkPlNwZWNpbWVuIEhhbmRsaW5nPC9rZXl3b3JkPjwv
a2V5d29yZHM+PGRhdGVzPjx5ZWFyPjIwMDY8L3llYXI+PHB1Yi1kYXRlcz48ZGF0ZT5KdWw8L2Rh
dGU+PC9wdWItZGF0ZXM+PC9kYXRlcz48aXNibj4wMTQ4LTU3MTcgKFByaW50KSYjeEQ7MDE0OC01
NzE3IChMaW5raW5nKTwvaXNibj48YWNjZXNzaW9uLW51bT4xNjYwMTY1NjwvYWNjZXNzaW9uLW51
bT48dXJscz48cmVsYXRlZC11cmxzPjx1cmw+aHR0cHM6Ly93d3cubmNiaS5ubG0ubmloLmdvdi9w
dWJtZWQvMTY2MDE2NTY8L3VybD48L3JlbGF0ZWQtdXJscz48L3VybHM+PGVsZWN0cm9uaWMtcmVz
b3VyY2UtbnVtPjEwLjEwOTcvMDEub2xxLjAwMDAyMDA2MDkuNzc1NzcuM2Y8L2VsZWN0cm9uaWMt
cmVzb3VyY2UtbnVtPjwvcmVjb3JkPjwvQ2l0ZT48L0VuZE5vdGU+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mRlcnNlbjwvQXV0aG9yPjxZZWFyPjIwMDY8L1llYXI+
PFJlY051bT4yNDQ1NjwvUmVjTnVtPjxEaXNwbGF5VGV4dD48c3R5bGUgZmFjZT0ic3VwZXJzY3Jp
cHQiPjg8L3N0eWxlPjwvRGlzcGxheVRleHQ+PHJlY29yZD48cmVjLW51bWJlcj4yNDQ1NjwvcmVj
LW51bWJlcj48Zm9yZWlnbi1rZXlzPjxrZXkgYXBwPSJFTiIgZGItaWQ9InplOTk1MGFwbHZld3hs
ZWZwZHN4cHZybGZzdmZyejJkOXRyZSIgdGltZXN0YW1wPSIxNTU3NDQ2NjI0Ij4yNDQ1Njwva2V5
PjwvZm9yZWlnbi1rZXlzPjxyZWYtdHlwZSBuYW1lPSJKb3VybmFsIEFydGljbGUiPjE3PC9yZWYt
dHlwZT48Y29udHJpYnV0b3JzPjxhdXRob3JzPjxhdXRob3I+QW5kZXJzZW4sIEIuPC9hdXRob3I+
PGF1dGhvcj5HdW5kZ2FhcmQsIEouPC9hdXRob3I+PGF1dGhvcj5LcmV0enNjaG1hciwgTS48L2F1
dGhvcj48YXV0aG9yPk9sc2VuLCBKLjwvYXV0aG9yPjxhdXRob3I+V2VsdGUsIFIuPC9hdXRob3I+
PGF1dGhvcj5Pc3Rlci1HYWFyZCwgTC48L2F1dGhvcj48L2F1dGhvcnM+PC9jb250cmlidXRvcnM+
PGF1dGgtYWRkcmVzcz5EZXBhcnRtZW50IG9mIEluZmVjdGlvdXMgRGlzZWFzZXMsIEFhcmh1cyBV
bml2ZXJzaXR5IEhvc3BpdGFsLCBBYXJodXMsIERlbm1hcmsuIGJhQGFsbS5hdS5kazwvYXV0aC1h
ZGRyZXNzPjx0aXRsZXM+PHRpdGxlPlByZWRpY3Rpb24gb2YgY29zdHMsIGVmZmVjdGl2ZW5lc3Ms
IGFuZCBkaXNlYXNlIGNvbnRyb2wgb2YgYSBwb3B1bGF0aW9uLWJhc2VkIHByb2dyYW0gdXNpbmcg
aG9tZSBzYW1wbGluZyBmb3IgZGlhZ25vc2lzIG9mIHVyb2dlbml0YWwgQ2hsYW15ZGlhIHRyYWNo
b21hdGlzIEluZmVjdGlvbnM8L3RpdGxlPjxzZWNvbmRhcnktdGl0bGU+U2V4IFRyYW5zbSBEaXM8
L3NlY29uZGFyeS10aXRsZT48L3RpdGxlcz48cGVyaW9kaWNhbD48ZnVsbC10aXRsZT5TZXggVHJh
bnNtIERpczwvZnVsbC10aXRsZT48L3BlcmlvZGljYWw+PHBhZ2VzPjQwNy0xNTwvcGFnZXM+PHZv
bHVtZT4zMzwvdm9sdW1lPjxudW1iZXI+NzwvbnVtYmVyPjxlZGl0aW9uPjIwMDYvMDQvMDg8L2Vk
aXRpb24+PGtleXdvcmRzPjxrZXl3b3JkPkFkb2xlc2NlbnQ8L2tleXdvcmQ+PGtleXdvcmQ+QWR1
bHQ8L2tleXdvcmQ+PGtleXdvcmQ+Q2hsYW15ZGlhIEluZmVjdGlvbnMvKmRpYWdub3Npcy8qZXBp
ZGVtaW9sb2d5L3ByZXZlbnRpb24gJmFtcDsgY29udHJvbDwva2V5d29yZD48a2V5d29yZD4qQ2hs
YW15ZGlhIHRyYWNob21hdGlzPC9rZXl3b3JkPjxrZXl3b3JkPkNvc3QtQmVuZWZpdCBBbmFseXNp
czwva2V5d29yZD48a2V5d29yZD5EZWNpc2lvbiBUcmVlczwva2V5d29yZD48a2V5d29yZD5EZW5t
YXJrL2VwaWRlbWlvbG9neTwva2V5d29yZD48a2V5d29yZD5GZW1hbGU8L2tleXdvcmQ+PGtleXdv
cmQ+Rm9yZWNhc3Rpbmc8L2tleXdvcmQ+PGtleXdvcmQ+SGVhbHRoIENhcmUgQ29zdHMvKnN0YXRp
c3RpY3MgJmFtcDsgbnVtZXJpY2FsIGRhdGE8L2tleXdvcmQ+PGtleXdvcmQ+SHVtYW5zPC9rZXl3
b3JkPjxrZXl3b3JkPkluY2lkZW5jZTwva2V5d29yZD48a2V5d29yZD5NYWxlPC9rZXl3b3JkPjxr
ZXl3b3JkPk1hc3MgU2NyZWVuaW5nLyplY29ub21pY3MvbWV0aG9kczwva2V5d29yZD48a2V5d29y
ZD5Nb250ZSBDYXJsbyBNZXRob2Q8L2tleXdvcmQ+PGtleXdvcmQ+T2ZmaWNlIFZpc2l0cy9lY29u
b21pY3M8L2tleXdvcmQ+PGtleXdvcmQ+T3V0Y29tZSBBc3Nlc3NtZW50IChIZWFsdGggQ2FyZSk8
L2tleXdvcmQ+PGtleXdvcmQ+UHJldmFsZW5jZTwva2V5d29yZD48a2V5d29yZD5TZWxmIENhcmUv
ZWNvbm9taWNzPC9rZXl3b3JkPjxrZXl3b3JkPlNwZWNpbWVuIEhhbmRsaW5nPC9rZXl3b3JkPjwv
a2V5d29yZHM+PGRhdGVzPjx5ZWFyPjIwMDY8L3llYXI+PHB1Yi1kYXRlcz48ZGF0ZT5KdWw8L2Rh
dGU+PC9wdWItZGF0ZXM+PC9kYXRlcz48aXNibj4wMTQ4LTU3MTcgKFByaW50KSYjeEQ7MDE0OC01
NzE3IChMaW5raW5nKTwvaXNibj48YWNjZXNzaW9uLW51bT4xNjYwMTY1NjwvYWNjZXNzaW9uLW51
bT48dXJscz48cmVsYXRlZC11cmxzPjx1cmw+aHR0cHM6Ly93d3cubmNiaS5ubG0ubmloLmdvdi9w
dWJtZWQvMTY2MDE2NTY8L3VybD48L3JlbGF0ZWQtdXJscz48L3VybHM+PGVsZWN0cm9uaWMtcmVz
b3VyY2UtbnVtPjEwLjEwOTcvMDEub2xxLjAwMDAyMDA2MDkuNzc1NzcuM2Y8L2VsZWN0cm9uaWMt
cmVzb3VyY2UtbnVtPjwvcmVjb3JkPjwvQ2l0ZT48L0VuZE5vdGU+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2624ED" w:rsidRP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52A4A" w:rsidRPr="00414785" w14:paraId="115DAAD8" w14:textId="77777777" w:rsidTr="00F558FD">
        <w:trPr>
          <w:trHeight w:val="300"/>
        </w:trPr>
        <w:tc>
          <w:tcPr>
            <w:tcW w:w="2826" w:type="pct"/>
            <w:shd w:val="clear" w:color="auto" w:fill="auto"/>
            <w:noWrap/>
            <w:vAlign w:val="bottom"/>
          </w:tcPr>
          <w:p w14:paraId="6E2D2FDE" w14:textId="78E5CDD6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eeks, Infection duration of </w:t>
            </w:r>
            <w:r w:rsidRPr="0063691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Mycoplasma </w:t>
            </w:r>
            <w:proofErr w:type="spellStart"/>
            <w:r w:rsidRPr="0063691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enitalium</w:t>
            </w:r>
            <w:proofErr w:type="spellEnd"/>
            <w:r w:rsidR="00142AE1"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t urethra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asymptomatic infection)</w:t>
            </w:r>
          </w:p>
        </w:tc>
        <w:tc>
          <w:tcPr>
            <w:tcW w:w="984" w:type="pct"/>
            <w:vAlign w:val="bottom"/>
          </w:tcPr>
          <w:p w14:paraId="56924D23" w14:textId="77777777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72(19.60-158.08)</w:t>
            </w:r>
          </w:p>
        </w:tc>
        <w:tc>
          <w:tcPr>
            <w:tcW w:w="1190" w:type="pct"/>
          </w:tcPr>
          <w:p w14:paraId="45A62170" w14:textId="30500527" w:rsidR="00E60E05" w:rsidRPr="00414785" w:rsidRDefault="005A0413" w:rsidP="0041478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41478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48L0F1dGhvcj48WWVhcj4yMDA3PC9ZZWFyPjxSZWNO
dW0+NzM4NDE8L1JlY051bT48RGlzcGxheVRleHQ+PHN0eWxlIGZhY2U9InN1cGVyc2NyaXB0Ij45
PC9zdHlsZT48L0Rpc3BsYXlUZXh0PjxyZWNvcmQ+PHJlYy1udW1iZXI+NzM4NDE8L3JlYy1udW1i
ZXI+PGZvcmVpZ24ta2V5cz48a2V5IGFwcD0iRU4iIGRiLWlkPSJ6ZTk5NTBhcGx2ZXd4bGVmcGRz
eHB2cmxmc3ZmcnoyZDl0cmUiIHRpbWVzdGFtcD0iMTU2NTEzMzQ4MSI+NzM4NDE8L2tleT48L2Zv
cmVpZ24ta2V5cz48cmVmLXR5cGUgbmFtZT0iSm91cm5hbCBBcnRpY2xlIj4xNzwvcmVmLXR5cGU+
PGNvbnRyaWJ1dG9ycz48YXV0aG9ycz48YXV0aG9yPkppbiwgRi48L2F1dGhvcj48YXV0aG9yPlBy
ZXN0YWdlLCBHLiBQLjwvYXV0aG9yPjxhdXRob3I+TWFvLCBMLjwvYXV0aG9yPjxhdXRob3I+S2lw
cGF4LCBTLiBDLjwvYXV0aG9yPjxhdXRob3I+UGVsbCwgQy4gTS48L2F1dGhvcj48YXV0aG9yPkRv
bm92YW4sIEIuPC9hdXRob3I+PGF1dGhvcj5DdW5uaW5naGFtLCBQLiBILjwvYXV0aG9yPjxhdXRo
b3I+VGVtcGxldG9uLCBELiBKLjwvYXV0aG9yPjxhdXRob3I+S2FsZG9yLCBKLiBNLjwvYXV0aG9y
PjxhdXRob3I+R3J1bGljaCwgQS4gRS48L2F1dGhvcj48L2F1dGhvcnM+PC9jb250cmlidXRvcnM+
PGF1dGgtYWRkcmVzcz5OYXRpb25hbCBDZW50cmUgaW4gSElWIEVwaWRlbWlvbG9neSBhbmQgQ2xp
bmljYWwgUmVzZWFyY2gsIFVuaXZlcnNpdHkgb2YgTmV3IFNvdXRoIFdhbGVzLCBTeWRuZXksIE5l
dyBTb3V0aCBXYWxlcywgQXVzdHJhbGlhLiBqamluQG5jaGVjci51bnN3LmVkdS5hdTwvYXV0aC1h
ZGRyZXNzPjx0aXRsZXM+PHRpdGxlPkluY2lkZW5jZSBhbmQgcmlzayBmYWN0b3JzIGZvciB1cmV0
aHJhbCBhbmQgYW5hbCBnb25vcnJob2VhIGFuZCBjaGxhbXlkaWEgaW4gYSBjb2hvcnQgb2YgSElW
LW5lZ2F0aXZlIGhvbW9zZXh1YWwgbWVuOiB0aGUgSGVhbHRoIGluIE1lbiBTdHVkeTwvdGl0bGU+
PHNlY29uZGFyeS10aXRsZT5TZXggVHJhbnNtIEluZmVjdDwvc2Vjb25kYXJ5LXRpdGxlPjxhbHQt
dGl0bGU+U2V4dWFsbHkgdHJhbnNtaXR0ZWQgaW5mZWN0aW9uczwvYWx0LXRpdGxlPjwvdGl0bGVz
PjxwZXJpb2RpY2FsPjxmdWxsLXRpdGxlPlNleCBUcmFuc20gSW5mZWN0PC9mdWxsLXRpdGxlPjwv
cGVyaW9kaWNhbD48YWx0LXBlcmlvZGljYWw+PGZ1bGwtdGl0bGU+U2V4dWFsbHkgVHJhbnNtaXR0
ZWQgSW5mZWN0aW9uczwvZnVsbC10aXRsZT48L2FsdC1wZXJpb2RpY2FsPjxwYWdlcz4xMTMtOTwv
cGFnZXM+PHZvbHVtZT44Mzwvdm9sdW1lPjxudW1iZXI+MjwvbnVtYmVyPjxlZGl0aW9uPjIwMDYv
MDkvMjk8L2VkaXRpb24+PGtleXdvcmRzPjxrZXl3b3JkPkFkdWx0PC9rZXl3b3JkPjxrZXl3b3Jk
PkFnZWQ8L2tleXdvcmQ+PGtleXdvcmQ+QW51cyBEaXNlYXNlcy8qZXBpZGVtaW9sb2d5L21pY3Jv
YmlvbG9neTwva2V5d29yZD48a2V5d29yZD5DaGxhbXlkaWEgSW5mZWN0aW9ucy8qZXBpZGVtaW9s
b2d5PC9rZXl3b3JkPjxrZXl3b3JkPkNvaG9ydCBTdHVkaWVzPC9rZXl3b3JkPjxrZXl3b3JkPkdv
bm9ycmhlYS8qZXBpZGVtaW9sb2d5PC9rZXl3b3JkPjxrZXl3b3JkPipISVYgU2Vyb25lZ2F0aXZp
dHk8L2tleXdvcmQ+PGtleXdvcmQ+SG9tb3NleHVhbGl0eSwgTWFsZS8qc3RhdGlzdGljcyAmYW1w
OyBudW1lcmljYWwgZGF0YTwva2V5d29yZD48a2V5d29yZD5IdW1hbnM8L2tleXdvcmQ+PGtleXdv
cmQ+SW5jaWRlbmNlPC9rZXl3b3JkPjxrZXl3b3JkPk1hbGU8L2tleXdvcmQ+PGtleXdvcmQ+TWlk
ZGxlIEFnZWQ8L2tleXdvcmQ+PGtleXdvcmQ+TmV3IFNvdXRoIFdhbGVzPC9rZXl3b3JkPjxrZXl3
b3JkPlByb3NwZWN0aXZlIFN0dWRpZXM8L2tleXdvcmQ+PGtleXdvcmQ+UmlzayBGYWN0b3JzPC9r
ZXl3b3JkPjxrZXl3b3JkPlVyZXRocmFsIERpc2Vhc2VzLyplcGlkZW1pb2xvZ3kvbWljcm9iaW9s
b2d5PC9rZXl3b3JkPjwva2V5d29yZHM+PGRhdGVzPjx5ZWFyPjIwMDc8L3llYXI+PHB1Yi1kYXRl
cz48ZGF0ZT5BcHI8L2RhdGU+PC9wdWItZGF0ZXM+PC9kYXRlcz48aXNibj4xMzY4LTQ5NzMgKFBy
aW50KSYjeEQ7MTM2OC00OTczPC9pc2JuPjxhY2Nlc3Npb24tbnVtPjE3MDA1NTQxPC9hY2Nlc3Np
b24tbnVtPjx1cmxzPjwvdXJscz48Y3VzdG9tMj5QTUMyNTk4NjAzPC9jdXN0b20yPjxlbGVjdHJv
bmljLXJlc291cmNlLW51bT4xMC4xMTM2L3N0aS4yMDA2LjAyMTkxNTwvZWxlY3Ryb25pYy1yZXNv
dXJjZS1udW0+PHJlbW90ZS1kYXRhYmFzZS1wcm92aWRlcj5OTE08L3JlbW90ZS1kYXRhYmFzZS1w
cm92aWRlcj48bGFuZ3VhZ2U+ZW5nPC9sYW5ndWFnZT48L3JlY29yZD48L0NpdGU+PC9FbmROb3Rl
PgB=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48L0F1dGhvcj48WWVhcj4yMDA3PC9ZZWFyPjxSZWNO
dW0+NzM4NDE8L1JlY051bT48RGlzcGxheVRleHQ+PHN0eWxlIGZhY2U9InN1cGVyc2NyaXB0Ij45
PC9zdHlsZT48L0Rpc3BsYXlUZXh0PjxyZWNvcmQ+PHJlYy1udW1iZXI+NzM4NDE8L3JlYy1udW1i
ZXI+PGZvcmVpZ24ta2V5cz48a2V5IGFwcD0iRU4iIGRiLWlkPSJ6ZTk5NTBhcGx2ZXd4bGVmcGRz
eHB2cmxmc3ZmcnoyZDl0cmUiIHRpbWVzdGFtcD0iMTU2NTEzMzQ4MSI+NzM4NDE8L2tleT48L2Zv
cmVpZ24ta2V5cz48cmVmLXR5cGUgbmFtZT0iSm91cm5hbCBBcnRpY2xlIj4xNzwvcmVmLXR5cGU+
PGNvbnRyaWJ1dG9ycz48YXV0aG9ycz48YXV0aG9yPkppbiwgRi48L2F1dGhvcj48YXV0aG9yPlBy
ZXN0YWdlLCBHLiBQLjwvYXV0aG9yPjxhdXRob3I+TWFvLCBMLjwvYXV0aG9yPjxhdXRob3I+S2lw
cGF4LCBTLiBDLjwvYXV0aG9yPjxhdXRob3I+UGVsbCwgQy4gTS48L2F1dGhvcj48YXV0aG9yPkRv
bm92YW4sIEIuPC9hdXRob3I+PGF1dGhvcj5DdW5uaW5naGFtLCBQLiBILjwvYXV0aG9yPjxhdXRo
b3I+VGVtcGxldG9uLCBELiBKLjwvYXV0aG9yPjxhdXRob3I+S2FsZG9yLCBKLiBNLjwvYXV0aG9y
PjxhdXRob3I+R3J1bGljaCwgQS4gRS48L2F1dGhvcj48L2F1dGhvcnM+PC9jb250cmlidXRvcnM+
PGF1dGgtYWRkcmVzcz5OYXRpb25hbCBDZW50cmUgaW4gSElWIEVwaWRlbWlvbG9neSBhbmQgQ2xp
bmljYWwgUmVzZWFyY2gsIFVuaXZlcnNpdHkgb2YgTmV3IFNvdXRoIFdhbGVzLCBTeWRuZXksIE5l
dyBTb3V0aCBXYWxlcywgQXVzdHJhbGlhLiBqamluQG5jaGVjci51bnN3LmVkdS5hdTwvYXV0aC1h
ZGRyZXNzPjx0aXRsZXM+PHRpdGxlPkluY2lkZW5jZSBhbmQgcmlzayBmYWN0b3JzIGZvciB1cmV0
aHJhbCBhbmQgYW5hbCBnb25vcnJob2VhIGFuZCBjaGxhbXlkaWEgaW4gYSBjb2hvcnQgb2YgSElW
LW5lZ2F0aXZlIGhvbW9zZXh1YWwgbWVuOiB0aGUgSGVhbHRoIGluIE1lbiBTdHVkeTwvdGl0bGU+
PHNlY29uZGFyeS10aXRsZT5TZXggVHJhbnNtIEluZmVjdDwvc2Vjb25kYXJ5LXRpdGxlPjxhbHQt
dGl0bGU+U2V4dWFsbHkgdHJhbnNtaXR0ZWQgaW5mZWN0aW9uczwvYWx0LXRpdGxlPjwvdGl0bGVz
PjxwZXJpb2RpY2FsPjxmdWxsLXRpdGxlPlNleCBUcmFuc20gSW5mZWN0PC9mdWxsLXRpdGxlPjwv
cGVyaW9kaWNhbD48YWx0LXBlcmlvZGljYWw+PGZ1bGwtdGl0bGU+U2V4dWFsbHkgVHJhbnNtaXR0
ZWQgSW5mZWN0aW9uczwvZnVsbC10aXRsZT48L2FsdC1wZXJpb2RpY2FsPjxwYWdlcz4xMTMtOTwv
cGFnZXM+PHZvbHVtZT44Mzwvdm9sdW1lPjxudW1iZXI+MjwvbnVtYmVyPjxlZGl0aW9uPjIwMDYv
MDkvMjk8L2VkaXRpb24+PGtleXdvcmRzPjxrZXl3b3JkPkFkdWx0PC9rZXl3b3JkPjxrZXl3b3Jk
PkFnZWQ8L2tleXdvcmQ+PGtleXdvcmQ+QW51cyBEaXNlYXNlcy8qZXBpZGVtaW9sb2d5L21pY3Jv
YmlvbG9neTwva2V5d29yZD48a2V5d29yZD5DaGxhbXlkaWEgSW5mZWN0aW9ucy8qZXBpZGVtaW9s
b2d5PC9rZXl3b3JkPjxrZXl3b3JkPkNvaG9ydCBTdHVkaWVzPC9rZXl3b3JkPjxrZXl3b3JkPkdv
bm9ycmhlYS8qZXBpZGVtaW9sb2d5PC9rZXl3b3JkPjxrZXl3b3JkPipISVYgU2Vyb25lZ2F0aXZp
dHk8L2tleXdvcmQ+PGtleXdvcmQ+SG9tb3NleHVhbGl0eSwgTWFsZS8qc3RhdGlzdGljcyAmYW1w
OyBudW1lcmljYWwgZGF0YTwva2V5d29yZD48a2V5d29yZD5IdW1hbnM8L2tleXdvcmQ+PGtleXdv
cmQ+SW5jaWRlbmNlPC9rZXl3b3JkPjxrZXl3b3JkPk1hbGU8L2tleXdvcmQ+PGtleXdvcmQ+TWlk
ZGxlIEFnZWQ8L2tleXdvcmQ+PGtleXdvcmQ+TmV3IFNvdXRoIFdhbGVzPC9rZXl3b3JkPjxrZXl3
b3JkPlByb3NwZWN0aXZlIFN0dWRpZXM8L2tleXdvcmQ+PGtleXdvcmQ+UmlzayBGYWN0b3JzPC9r
ZXl3b3JkPjxrZXl3b3JkPlVyZXRocmFsIERpc2Vhc2VzLyplcGlkZW1pb2xvZ3kvbWljcm9iaW9s
b2d5PC9rZXl3b3JkPjwva2V5d29yZHM+PGRhdGVzPjx5ZWFyPjIwMDc8L3llYXI+PHB1Yi1kYXRl
cz48ZGF0ZT5BcHI8L2RhdGU+PC9wdWItZGF0ZXM+PC9kYXRlcz48aXNibj4xMzY4LTQ5NzMgKFBy
aW50KSYjeEQ7MTM2OC00OTczPC9pc2JuPjxhY2Nlc3Npb24tbnVtPjE3MDA1NTQxPC9hY2Nlc3Np
b24tbnVtPjx1cmxzPjwvdXJscz48Y3VzdG9tMj5QTUMyNTk4NjAzPC9jdXN0b20yPjxlbGVjdHJv
bmljLXJlc291cmNlLW51bT4xMC4xMTM2L3N0aS4yMDA2LjAyMTkxNTwvZWxlY3Ryb25pYy1yZXNv
dXJjZS1udW0+PHJlbW90ZS1kYXRhYmFzZS1wcm92aWRlcj5OTE08L3JlbW90ZS1kYXRhYmFzZS1w
cm92aWRlcj48bGFuZ3VhZ2U+ZW5nPC9sYW5ndWFnZT48L3JlY29yZD48L0NpdGU+PC9FbmROb3Rl
PgB=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2624ED" w:rsidRP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52A4A" w:rsidRPr="00414785" w14:paraId="3E31E5A2" w14:textId="77777777" w:rsidTr="00F558FD">
        <w:trPr>
          <w:trHeight w:val="300"/>
        </w:trPr>
        <w:tc>
          <w:tcPr>
            <w:tcW w:w="2826" w:type="pct"/>
            <w:shd w:val="clear" w:color="auto" w:fill="auto"/>
            <w:noWrap/>
            <w:vAlign w:val="bottom"/>
          </w:tcPr>
          <w:p w14:paraId="516FDC30" w14:textId="77777777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</w:t>
            </w:r>
            <w:bookmarkStart w:id="12" w:name="_Hlk35986232"/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oportion of urethral </w:t>
            </w:r>
            <w:r w:rsidRPr="0063691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Mycoplasma </w:t>
            </w:r>
            <w:proofErr w:type="spellStart"/>
            <w:r w:rsidRPr="0063691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enitalium</w:t>
            </w:r>
            <w:proofErr w:type="spellEnd"/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fections that are asymptomatic</w:t>
            </w:r>
            <w:bookmarkEnd w:id="12"/>
          </w:p>
        </w:tc>
        <w:tc>
          <w:tcPr>
            <w:tcW w:w="984" w:type="pct"/>
            <w:vAlign w:val="bottom"/>
          </w:tcPr>
          <w:p w14:paraId="4B5EEE5C" w14:textId="77777777" w:rsidR="00043C94" w:rsidRPr="00414785" w:rsidRDefault="006B48F6" w:rsidP="0041478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17(57.30-92.07)</w:t>
            </w:r>
          </w:p>
        </w:tc>
        <w:tc>
          <w:tcPr>
            <w:tcW w:w="1190" w:type="pct"/>
          </w:tcPr>
          <w:p w14:paraId="13EB1FDC" w14:textId="306383BE" w:rsidR="00043C94" w:rsidRPr="00414785" w:rsidRDefault="00D44BF4" w:rsidP="0041478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4147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3VsZHdlbGw8L0F1dGhvcj48WWVhcj4yMDE4PC9ZZWFy
PjxSZWNOdW0+MTM2MjwvUmVjTnVtPjxEaXNwbGF5VGV4dD48c3R5bGUgZmFjZT0ic3VwZXJzY3Jp
cHQiPjEwPC9zdHlsZT48L0Rpc3BsYXlUZXh0PjxyZWNvcmQ+PHJlYy1udW1iZXI+MTM2MjwvcmVj
LW51bWJlcj48Zm9yZWlnbi1rZXlzPjxrZXkgYXBwPSJFTiIgZGItaWQ9Inp2OTJ2eHB2MDl6eHM0
ZXZzdzg1ZWF2ZHRld3RkejVlenB4YSIgdGltZXN0YW1wPSIxNTg4NTA5ODY5Ij4xMzYyPC9rZXk+
PC9mb3JlaWduLWtleXM+PHJlZi10eXBlIG5hbWU9IkpvdXJuYWwgQXJ0aWNsZSI+MTc8L3JlZi10
eXBlPjxjb250cmlidXRvcnM+PGF1dGhvcnM+PGF1dGhvcj5Db3VsZHdlbGwsIEQuIEwuPC9hdXRo
b3I+PGF1dGhvcj5KYWxvY29uLCBELjwvYXV0aG9yPjxhdXRob3I+UG93ZXIsIE0uPC9hdXRob3I+
PGF1dGhvcj5KZW9mZnJleXMsIE4uIEouPC9hdXRob3I+PGF1dGhvcj5DaGVuLCBTLiBDLjwvYXV0
aG9yPjxhdXRob3I+TGV3aXMsIEQuIEEuPC9hdXRob3I+PC9hdXRob3JzPjwvY29udHJpYnV0b3Jz
PjxhdXRoLWFkZHJlc3M+V2VzdGVybiBTeWRuZXkgU2V4dWFsIEhlYWx0aCBDZW50cmUsIFBhcnJh
bWF0dGEsIE5ldyBTb3V0aCBXYWxlcywgQXVzdHJhbGlhLiYjeEQ7TWFyaWUgQmFzaGlyIEluc3Rp
dHV0ZSBmb3IgSW5mZWN0aW91cyBEaXNlYXNlcyBhbmQgQmlvc2VjdXJpdHkgYW5kIFN5ZG5leSBN
ZWRpY2FsIFNjaG9vbC1XZXN0bWVhZCwgVW5pdmVyc2l0eSBvZiBTeWRuZXksIFN5ZG5leSwgTmV3
IFNvdXRoIFdhbGVzLCBBdXN0cmFsaWEuJiN4RDtDZW50cmUgZm9yIEluZmVjdGlvdXMgRGlzZWFz
ZXMgYW5kIE1pY3JvYmlvbG9neSBMYWJvcmF0b3J5IFNlcnZpY2VzLCBJQ1BNUiwgTlNXIEhlYWx0
aCBQYXRob2xvZ3ksIFdlc3RtZWFkLCBOZXcgU291dGggV2FsZXMsIEF1c3RyYWxpYS48L2F1dGgt
YWRkcmVzcz48dGl0bGVzPjx0aXRsZT5NeWNvcGxhc21hIGdlbml0YWxpdW06IGhpZ2ggcHJldmFs
ZW5jZSBvZiByZXNpc3RhbmNlIHRvIG1hY3JvbGlkZXMgYW5kIGZyZXF1ZW50IGFub3JlY3RhbCBp
bmZlY3Rpb24gaW4gbWVuIHdobyBoYXZlIHNleCB3aXRoIG1lbiBpbiB3ZXN0ZXJuIFN5ZG5leTwv
dGl0bGU+PHNlY29uZGFyeS10aXRsZT5TZXggVHJhbnNtIEluZmVjdDwvc2Vjb25kYXJ5LXRpdGxl
PjxhbHQtdGl0bGU+U2V4dWFsbHkgdHJhbnNtaXR0ZWQgaW5mZWN0aW9uczwvYWx0LXRpdGxlPjwv
dGl0bGVzPjxwZXJpb2RpY2FsPjxmdWxsLXRpdGxlPlNleCBUcmFuc20gSW5mZWN0PC9mdWxsLXRp
dGxlPjxhYmJyLTE+U2V4dWFsbHkgdHJhbnNtaXR0ZWQgaW5mZWN0aW9uczwvYWJici0xPjwvcGVy
aW9kaWNhbD48YWx0LXBlcmlvZGljYWw+PGZ1bGwtdGl0bGU+U2V4IFRyYW5zbSBJbmZlY3Q8L2Z1
bGwtdGl0bGU+PGFiYnItMT5TZXh1YWxseSB0cmFuc21pdHRlZCBpbmZlY3Rpb25zPC9hYmJyLTE+
PC9hbHQtcGVyaW9kaWNhbD48cGFnZXM+NDA2LTQxMDwvcGFnZXM+PHZvbHVtZT45NDwvdm9sdW1l
PjxudW1iZXI+NjwvbnVtYmVyPjxlZGl0aW9uPjIwMTgvMDMvMjQ8L2VkaXRpb24+PGtleXdvcmRz
PjxrZXl3b3JkPkFkdWx0PC9rZXl3b3JkPjxrZXl3b3JkPkRydWcgUmVzaXN0YW5jZSwgQmFjdGVy
aWFsL2RydWcgZWZmZWN0cy8qZ2VuZXRpY3M8L2tleXdvcmQ+PGtleXdvcmQ+SG9tb3NleHVhbGl0
eSwgTWFsZS8qc3RhdGlzdGljcyAmYW1wOyBudW1lcmljYWwgZGF0YTwva2V5d29yZD48a2V5d29y
ZD5IdW1hbnM8L2tleXdvcmQ+PGtleXdvcmQ+TWFjcm9saWRlcy8qdGhlcmFwZXV0aWMgdXNlPC9r
ZXl3b3JkPjxrZXl3b3JkPk1hbGU8L2tleXdvcmQ+PGtleXdvcmQ+TXljb3BsYXNtYSBJbmZlY3Rp
b25zLyptaWNyb2Jpb2xvZ3k8L2tleXdvcmQ+PGtleXdvcmQ+TXljb3BsYXNtYSBnZW5pdGFsaXVt
L2dlbmV0aWNzLyppc29sYXRpb24gJmFtcDsgcHVyaWZpY2F0aW9uPC9rZXl3b3JkPjxrZXl3b3Jk
Pk5ldyBTb3V0aCBXYWxlcy9lcGlkZW1pb2xvZ3k8L2tleXdvcmQ+PGtleXdvcmQ+UGhhcnlueC9t
aWNyb2Jpb2xvZ3k8L2tleXdvcmQ+PGtleXdvcmQ+UHJlLUV4cG9zdXJlIFByb3BoeWxheGlzPC9r
ZXl3b3JkPjxrZXl3b3JkPlByZXZhbGVuY2U8L2tleXdvcmQ+PGtleXdvcmQ+UHJvc3BlY3RpdmUg
U3R1ZGllczwva2V5d29yZD48a2V5d29yZD5SZWN0YWwgRGlzZWFzZXMvZHJ1ZyB0aGVyYXB5L2Vw
aWRlbWlvbG9neS8qbWljcm9iaW9sb2d5L3ByZXZlbnRpb24gJmFtcDsgY29udHJvbDwva2V5d29y
ZD48a2V5d29yZD5SZWN0dW0vbWljcm9iaW9sb2d5PC9rZXl3b3JkPjxrZXl3b3JkPlNleHVhbCBC
ZWhhdmlvcjwva2V5d29yZD48a2V5d29yZD5TZXh1YWxseSBUcmFuc21pdHRlZCBEaXNlYXNlcy9l
cGlkZW1pb2xvZ3kvKm1pY3JvYmlvbG9neTwva2V5d29yZD48a2V5d29yZD5VcmV0aHJhL21pY3Jv
YmlvbG9neTwva2V5d29yZD48a2V5d29yZD4qYW5vcmVjdGFsPC9rZXl3b3JkPjxrZXl3b3JkPiph
eml0aHJvbXljaW48L2tleXdvcmQ+PGtleXdvcmQ+KmRydWcgcmVzaXN0YW5jZTwva2V5d29yZD48
a2V5d29yZD4qbWVuIHdobyBoYXZlIHNleCB3aXRoIG1lbjwva2V5d29yZD48a2V5d29yZD4qbXlj
b3BsYXNtYSBnZW5pdGFsaXVtPC9rZXl3b3JkPjxrZXl3b3JkPipwcmV2YWxlbmNlPC9rZXl3b3Jk
PjxrZXl3b3JkPnByb3ZpZGVkIGxhYm9yYXRvcnkgdGVjaG5pY2FsIGFkdmljZSwgYnV0IHdlcmUg
bm90IGludm9sdmVkIGluIHBlcmZvcm1pbmcgdGhlPC9rZXl3b3JkPjxrZXl3b3JkPlJlc2lzdGFu
Y2VQbHVzIE1HIGFzc2F5cywgb3IgaW4gdGhlIGRlc2lnbiwgY29uZHVjdCBvciByZXBvcnRpbmcg
b2YgdGhpcyBzdHVkeS48L2tleXdvcmQ+PC9rZXl3b3Jkcz48ZGF0ZXM+PHllYXI+MjAxODwveWVh
cj48cHViLWRhdGVzPjxkYXRlPlNlcDwvZGF0ZT48L3B1Yi1kYXRlcz48L2RhdGVzPjxpc2JuPjEz
NjgtNDk3MzwvaXNibj48YWNjZXNzaW9uLW51bT4yOTU2NzgwMjwvYWNjZXNzaW9uLW51bT48dXJs
cz48L3VybHM+PGVsZWN0cm9uaWMtcmVzb3VyY2UtbnVtPjEwLjExMzYvc2V4dHJhbnMtMjAxNy0w
NTM0ODA8L2VsZWN0cm9uaWMtcmVzb3VyY2UtbnVtPjxyZW1vdGUtZGF0YWJhc2UtcHJvdmlkZXI+
TkxNPC9yZW1vdGUtZGF0YWJhc2UtcHJvdmlkZXI+PGxhbmd1YWdlPmVuZzwvbGFuZ3VhZ2U+PC9y
ZWNvcmQ+PC9DaXRlPjwvRW5kTm90ZT4A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3VsZHdlbGw8L0F1dGhvcj48WWVhcj4yMDE4PC9ZZWFy
PjxSZWNOdW0+MTM2MjwvUmVjTnVtPjxEaXNwbGF5VGV4dD48c3R5bGUgZmFjZT0ic3VwZXJzY3Jp
cHQiPjEwPC9zdHlsZT48L0Rpc3BsYXlUZXh0PjxyZWNvcmQ+PHJlYy1udW1iZXI+MTM2MjwvcmVj
LW51bWJlcj48Zm9yZWlnbi1rZXlzPjxrZXkgYXBwPSJFTiIgZGItaWQ9Inp2OTJ2eHB2MDl6eHM0
ZXZzdzg1ZWF2ZHRld3RkejVlenB4YSIgdGltZXN0YW1wPSIxNTg4NTA5ODY5Ij4xMzYyPC9rZXk+
PC9mb3JlaWduLWtleXM+PHJlZi10eXBlIG5hbWU9IkpvdXJuYWwgQXJ0aWNsZSI+MTc8L3JlZi10
eXBlPjxjb250cmlidXRvcnM+PGF1dGhvcnM+PGF1dGhvcj5Db3VsZHdlbGwsIEQuIEwuPC9hdXRo
b3I+PGF1dGhvcj5KYWxvY29uLCBELjwvYXV0aG9yPjxhdXRob3I+UG93ZXIsIE0uPC9hdXRob3I+
PGF1dGhvcj5KZW9mZnJleXMsIE4uIEouPC9hdXRob3I+PGF1dGhvcj5DaGVuLCBTLiBDLjwvYXV0
aG9yPjxhdXRob3I+TGV3aXMsIEQuIEEuPC9hdXRob3I+PC9hdXRob3JzPjwvY29udHJpYnV0b3Jz
PjxhdXRoLWFkZHJlc3M+V2VzdGVybiBTeWRuZXkgU2V4dWFsIEhlYWx0aCBDZW50cmUsIFBhcnJh
bWF0dGEsIE5ldyBTb3V0aCBXYWxlcywgQXVzdHJhbGlhLiYjeEQ7TWFyaWUgQmFzaGlyIEluc3Rp
dHV0ZSBmb3IgSW5mZWN0aW91cyBEaXNlYXNlcyBhbmQgQmlvc2VjdXJpdHkgYW5kIFN5ZG5leSBN
ZWRpY2FsIFNjaG9vbC1XZXN0bWVhZCwgVW5pdmVyc2l0eSBvZiBTeWRuZXksIFN5ZG5leSwgTmV3
IFNvdXRoIFdhbGVzLCBBdXN0cmFsaWEuJiN4RDtDZW50cmUgZm9yIEluZmVjdGlvdXMgRGlzZWFz
ZXMgYW5kIE1pY3JvYmlvbG9neSBMYWJvcmF0b3J5IFNlcnZpY2VzLCBJQ1BNUiwgTlNXIEhlYWx0
aCBQYXRob2xvZ3ksIFdlc3RtZWFkLCBOZXcgU291dGggV2FsZXMsIEF1c3RyYWxpYS48L2F1dGgt
YWRkcmVzcz48dGl0bGVzPjx0aXRsZT5NeWNvcGxhc21hIGdlbml0YWxpdW06IGhpZ2ggcHJldmFs
ZW5jZSBvZiByZXNpc3RhbmNlIHRvIG1hY3JvbGlkZXMgYW5kIGZyZXF1ZW50IGFub3JlY3RhbCBp
bmZlY3Rpb24gaW4gbWVuIHdobyBoYXZlIHNleCB3aXRoIG1lbiBpbiB3ZXN0ZXJuIFN5ZG5leTwv
dGl0bGU+PHNlY29uZGFyeS10aXRsZT5TZXggVHJhbnNtIEluZmVjdDwvc2Vjb25kYXJ5LXRpdGxl
PjxhbHQtdGl0bGU+U2V4dWFsbHkgdHJhbnNtaXR0ZWQgaW5mZWN0aW9uczwvYWx0LXRpdGxlPjwv
dGl0bGVzPjxwZXJpb2RpY2FsPjxmdWxsLXRpdGxlPlNleCBUcmFuc20gSW5mZWN0PC9mdWxsLXRp
dGxlPjxhYmJyLTE+U2V4dWFsbHkgdHJhbnNtaXR0ZWQgaW5mZWN0aW9uczwvYWJici0xPjwvcGVy
aW9kaWNhbD48YWx0LXBlcmlvZGljYWw+PGZ1bGwtdGl0bGU+U2V4IFRyYW5zbSBJbmZlY3Q8L2Z1
bGwtdGl0bGU+PGFiYnItMT5TZXh1YWxseSB0cmFuc21pdHRlZCBpbmZlY3Rpb25zPC9hYmJyLTE+
PC9hbHQtcGVyaW9kaWNhbD48cGFnZXM+NDA2LTQxMDwvcGFnZXM+PHZvbHVtZT45NDwvdm9sdW1l
PjxudW1iZXI+NjwvbnVtYmVyPjxlZGl0aW9uPjIwMTgvMDMvMjQ8L2VkaXRpb24+PGtleXdvcmRz
PjxrZXl3b3JkPkFkdWx0PC9rZXl3b3JkPjxrZXl3b3JkPkRydWcgUmVzaXN0YW5jZSwgQmFjdGVy
aWFsL2RydWcgZWZmZWN0cy8qZ2VuZXRpY3M8L2tleXdvcmQ+PGtleXdvcmQ+SG9tb3NleHVhbGl0
eSwgTWFsZS8qc3RhdGlzdGljcyAmYW1wOyBudW1lcmljYWwgZGF0YTwva2V5d29yZD48a2V5d29y
ZD5IdW1hbnM8L2tleXdvcmQ+PGtleXdvcmQ+TWFjcm9saWRlcy8qdGhlcmFwZXV0aWMgdXNlPC9r
ZXl3b3JkPjxrZXl3b3JkPk1hbGU8L2tleXdvcmQ+PGtleXdvcmQ+TXljb3BsYXNtYSBJbmZlY3Rp
b25zLyptaWNyb2Jpb2xvZ3k8L2tleXdvcmQ+PGtleXdvcmQ+TXljb3BsYXNtYSBnZW5pdGFsaXVt
L2dlbmV0aWNzLyppc29sYXRpb24gJmFtcDsgcHVyaWZpY2F0aW9uPC9rZXl3b3JkPjxrZXl3b3Jk
Pk5ldyBTb3V0aCBXYWxlcy9lcGlkZW1pb2xvZ3k8L2tleXdvcmQ+PGtleXdvcmQ+UGhhcnlueC9t
aWNyb2Jpb2xvZ3k8L2tleXdvcmQ+PGtleXdvcmQ+UHJlLUV4cG9zdXJlIFByb3BoeWxheGlzPC9r
ZXl3b3JkPjxrZXl3b3JkPlByZXZhbGVuY2U8L2tleXdvcmQ+PGtleXdvcmQ+UHJvc3BlY3RpdmUg
U3R1ZGllczwva2V5d29yZD48a2V5d29yZD5SZWN0YWwgRGlzZWFzZXMvZHJ1ZyB0aGVyYXB5L2Vw
aWRlbWlvbG9neS8qbWljcm9iaW9sb2d5L3ByZXZlbnRpb24gJmFtcDsgY29udHJvbDwva2V5d29y
ZD48a2V5d29yZD5SZWN0dW0vbWljcm9iaW9sb2d5PC9rZXl3b3JkPjxrZXl3b3JkPlNleHVhbCBC
ZWhhdmlvcjwva2V5d29yZD48a2V5d29yZD5TZXh1YWxseSBUcmFuc21pdHRlZCBEaXNlYXNlcy9l
cGlkZW1pb2xvZ3kvKm1pY3JvYmlvbG9neTwva2V5d29yZD48a2V5d29yZD5VcmV0aHJhL21pY3Jv
YmlvbG9neTwva2V5d29yZD48a2V5d29yZD4qYW5vcmVjdGFsPC9rZXl3b3JkPjxrZXl3b3JkPiph
eml0aHJvbXljaW48L2tleXdvcmQ+PGtleXdvcmQ+KmRydWcgcmVzaXN0YW5jZTwva2V5d29yZD48
a2V5d29yZD4qbWVuIHdobyBoYXZlIHNleCB3aXRoIG1lbjwva2V5d29yZD48a2V5d29yZD4qbXlj
b3BsYXNtYSBnZW5pdGFsaXVtPC9rZXl3b3JkPjxrZXl3b3JkPipwcmV2YWxlbmNlPC9rZXl3b3Jk
PjxrZXl3b3JkPnByb3ZpZGVkIGxhYm9yYXRvcnkgdGVjaG5pY2FsIGFkdmljZSwgYnV0IHdlcmUg
bm90IGludm9sdmVkIGluIHBlcmZvcm1pbmcgdGhlPC9rZXl3b3JkPjxrZXl3b3JkPlJlc2lzdGFu
Y2VQbHVzIE1HIGFzc2F5cywgb3IgaW4gdGhlIGRlc2lnbiwgY29uZHVjdCBvciByZXBvcnRpbmcg
b2YgdGhpcyBzdHVkeS48L2tleXdvcmQ+PC9rZXl3b3Jkcz48ZGF0ZXM+PHllYXI+MjAxODwveWVh
cj48cHViLWRhdGVzPjxkYXRlPlNlcDwvZGF0ZT48L3B1Yi1kYXRlcz48L2RhdGVzPjxpc2JuPjEz
NjgtNDk3MzwvaXNibj48YWNjZXNzaW9uLW51bT4yOTU2NzgwMjwvYWNjZXNzaW9uLW51bT48dXJs
cz48L3VybHM+PGVsZWN0cm9uaWMtcmVzb3VyY2UtbnVtPjEwLjExMzYvc2V4dHJhbnMtMjAxNy0w
NTM0ODA8L2VsZWN0cm9uaWMtcmVzb3VyY2UtbnVtPjxyZW1vdGUtZGF0YWJhc2UtcHJvdmlkZXI+
TkxNPC9yZW1vdGUtZGF0YWJhc2UtcHJvdmlkZXI+PGxhbmd1YWdlPmVuZzwvbGFuZ3VhZ2U+PC9y
ZWNvcmQ+PC9DaXRlPjwvRW5kTm90ZT4A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2624ED" w:rsidRP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52A4A" w:rsidRPr="00414785" w14:paraId="06408BE1" w14:textId="77777777" w:rsidTr="00F558FD">
        <w:trPr>
          <w:trHeight w:val="300"/>
        </w:trPr>
        <w:tc>
          <w:tcPr>
            <w:tcW w:w="2826" w:type="pct"/>
            <w:shd w:val="clear" w:color="auto" w:fill="auto"/>
            <w:noWrap/>
            <w:vAlign w:val="bottom"/>
          </w:tcPr>
          <w:p w14:paraId="1B433FDC" w14:textId="77777777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</w:t>
            </w:r>
            <w:bookmarkStart w:id="13" w:name="_Hlk35986283"/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oportion of </w:t>
            </w:r>
            <w:r w:rsidRPr="0041478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  <w:t>anal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3691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Mycoplasma </w:t>
            </w:r>
            <w:proofErr w:type="spellStart"/>
            <w:r w:rsidRPr="0063691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enitalium</w:t>
            </w:r>
            <w:proofErr w:type="spellEnd"/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fections that are asymptomatic</w:t>
            </w:r>
            <w:bookmarkEnd w:id="13"/>
          </w:p>
        </w:tc>
        <w:tc>
          <w:tcPr>
            <w:tcW w:w="984" w:type="pct"/>
            <w:vAlign w:val="bottom"/>
          </w:tcPr>
          <w:p w14:paraId="7DF5A3C0" w14:textId="77777777" w:rsidR="00043C94" w:rsidRPr="00414785" w:rsidRDefault="006B48F6" w:rsidP="0041478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.3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(80.68-98.26)</w:t>
            </w:r>
          </w:p>
        </w:tc>
        <w:tc>
          <w:tcPr>
            <w:tcW w:w="1190" w:type="pct"/>
          </w:tcPr>
          <w:p w14:paraId="5397EBDE" w14:textId="0ADCD2F8" w:rsidR="00043C94" w:rsidRPr="00414785" w:rsidRDefault="00F011CA" w:rsidP="0041478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41478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3VsZHdlbGw8L0F1dGhvcj48WWVhcj4yMDE4PC9ZZWFy
PjxSZWNOdW0+MTM2MjwvUmVjTnVtPjxEaXNwbGF5VGV4dD48c3R5bGUgZmFjZT0ic3VwZXJzY3Jp
cHQiPjEwPC9zdHlsZT48L0Rpc3BsYXlUZXh0PjxyZWNvcmQ+PHJlYy1udW1iZXI+MTM2MjwvcmVj
LW51bWJlcj48Zm9yZWlnbi1rZXlzPjxrZXkgYXBwPSJFTiIgZGItaWQ9Inp2OTJ2eHB2MDl6eHM0
ZXZzdzg1ZWF2ZHRld3RkejVlenB4YSIgdGltZXN0YW1wPSIxNTg4NTA5ODY5Ij4xMzYyPC9rZXk+
PC9mb3JlaWduLWtleXM+PHJlZi10eXBlIG5hbWU9IkpvdXJuYWwgQXJ0aWNsZSI+MTc8L3JlZi10
eXBlPjxjb250cmlidXRvcnM+PGF1dGhvcnM+PGF1dGhvcj5Db3VsZHdlbGwsIEQuIEwuPC9hdXRo
b3I+PGF1dGhvcj5KYWxvY29uLCBELjwvYXV0aG9yPjxhdXRob3I+UG93ZXIsIE0uPC9hdXRob3I+
PGF1dGhvcj5KZW9mZnJleXMsIE4uIEouPC9hdXRob3I+PGF1dGhvcj5DaGVuLCBTLiBDLjwvYXV0
aG9yPjxhdXRob3I+TGV3aXMsIEQuIEEuPC9hdXRob3I+PC9hdXRob3JzPjwvY29udHJpYnV0b3Jz
PjxhdXRoLWFkZHJlc3M+V2VzdGVybiBTeWRuZXkgU2V4dWFsIEhlYWx0aCBDZW50cmUsIFBhcnJh
bWF0dGEsIE5ldyBTb3V0aCBXYWxlcywgQXVzdHJhbGlhLiYjeEQ7TWFyaWUgQmFzaGlyIEluc3Rp
dHV0ZSBmb3IgSW5mZWN0aW91cyBEaXNlYXNlcyBhbmQgQmlvc2VjdXJpdHkgYW5kIFN5ZG5leSBN
ZWRpY2FsIFNjaG9vbC1XZXN0bWVhZCwgVW5pdmVyc2l0eSBvZiBTeWRuZXksIFN5ZG5leSwgTmV3
IFNvdXRoIFdhbGVzLCBBdXN0cmFsaWEuJiN4RDtDZW50cmUgZm9yIEluZmVjdGlvdXMgRGlzZWFz
ZXMgYW5kIE1pY3JvYmlvbG9neSBMYWJvcmF0b3J5IFNlcnZpY2VzLCBJQ1BNUiwgTlNXIEhlYWx0
aCBQYXRob2xvZ3ksIFdlc3RtZWFkLCBOZXcgU291dGggV2FsZXMsIEF1c3RyYWxpYS48L2F1dGgt
YWRkcmVzcz48dGl0bGVzPjx0aXRsZT5NeWNvcGxhc21hIGdlbml0YWxpdW06IGhpZ2ggcHJldmFs
ZW5jZSBvZiByZXNpc3RhbmNlIHRvIG1hY3JvbGlkZXMgYW5kIGZyZXF1ZW50IGFub3JlY3RhbCBp
bmZlY3Rpb24gaW4gbWVuIHdobyBoYXZlIHNleCB3aXRoIG1lbiBpbiB3ZXN0ZXJuIFN5ZG5leTwv
dGl0bGU+PHNlY29uZGFyeS10aXRsZT5TZXggVHJhbnNtIEluZmVjdDwvc2Vjb25kYXJ5LXRpdGxl
PjxhbHQtdGl0bGU+U2V4dWFsbHkgdHJhbnNtaXR0ZWQgaW5mZWN0aW9uczwvYWx0LXRpdGxlPjwv
dGl0bGVzPjxwZXJpb2RpY2FsPjxmdWxsLXRpdGxlPlNleCBUcmFuc20gSW5mZWN0PC9mdWxsLXRp
dGxlPjxhYmJyLTE+U2V4dWFsbHkgdHJhbnNtaXR0ZWQgaW5mZWN0aW9uczwvYWJici0xPjwvcGVy
aW9kaWNhbD48YWx0LXBlcmlvZGljYWw+PGZ1bGwtdGl0bGU+U2V4IFRyYW5zbSBJbmZlY3Q8L2Z1
bGwtdGl0bGU+PGFiYnItMT5TZXh1YWxseSB0cmFuc21pdHRlZCBpbmZlY3Rpb25zPC9hYmJyLTE+
PC9hbHQtcGVyaW9kaWNhbD48cGFnZXM+NDA2LTQxMDwvcGFnZXM+PHZvbHVtZT45NDwvdm9sdW1l
PjxudW1iZXI+NjwvbnVtYmVyPjxlZGl0aW9uPjIwMTgvMDMvMjQ8L2VkaXRpb24+PGtleXdvcmRz
PjxrZXl3b3JkPkFkdWx0PC9rZXl3b3JkPjxrZXl3b3JkPkRydWcgUmVzaXN0YW5jZSwgQmFjdGVy
aWFsL2RydWcgZWZmZWN0cy8qZ2VuZXRpY3M8L2tleXdvcmQ+PGtleXdvcmQ+SG9tb3NleHVhbGl0
eSwgTWFsZS8qc3RhdGlzdGljcyAmYW1wOyBudW1lcmljYWwgZGF0YTwva2V5d29yZD48a2V5d29y
ZD5IdW1hbnM8L2tleXdvcmQ+PGtleXdvcmQ+TWFjcm9saWRlcy8qdGhlcmFwZXV0aWMgdXNlPC9r
ZXl3b3JkPjxrZXl3b3JkPk1hbGU8L2tleXdvcmQ+PGtleXdvcmQ+TXljb3BsYXNtYSBJbmZlY3Rp
b25zLyptaWNyb2Jpb2xvZ3k8L2tleXdvcmQ+PGtleXdvcmQ+TXljb3BsYXNtYSBnZW5pdGFsaXVt
L2dlbmV0aWNzLyppc29sYXRpb24gJmFtcDsgcHVyaWZpY2F0aW9uPC9rZXl3b3JkPjxrZXl3b3Jk
Pk5ldyBTb3V0aCBXYWxlcy9lcGlkZW1pb2xvZ3k8L2tleXdvcmQ+PGtleXdvcmQ+UGhhcnlueC9t
aWNyb2Jpb2xvZ3k8L2tleXdvcmQ+PGtleXdvcmQ+UHJlLUV4cG9zdXJlIFByb3BoeWxheGlzPC9r
ZXl3b3JkPjxrZXl3b3JkPlByZXZhbGVuY2U8L2tleXdvcmQ+PGtleXdvcmQ+UHJvc3BlY3RpdmUg
U3R1ZGllczwva2V5d29yZD48a2V5d29yZD5SZWN0YWwgRGlzZWFzZXMvZHJ1ZyB0aGVyYXB5L2Vw
aWRlbWlvbG9neS8qbWljcm9iaW9sb2d5L3ByZXZlbnRpb24gJmFtcDsgY29udHJvbDwva2V5d29y
ZD48a2V5d29yZD5SZWN0dW0vbWljcm9iaW9sb2d5PC9rZXl3b3JkPjxrZXl3b3JkPlNleHVhbCBC
ZWhhdmlvcjwva2V5d29yZD48a2V5d29yZD5TZXh1YWxseSBUcmFuc21pdHRlZCBEaXNlYXNlcy9l
cGlkZW1pb2xvZ3kvKm1pY3JvYmlvbG9neTwva2V5d29yZD48a2V5d29yZD5VcmV0aHJhL21pY3Jv
YmlvbG9neTwva2V5d29yZD48a2V5d29yZD4qYW5vcmVjdGFsPC9rZXl3b3JkPjxrZXl3b3JkPiph
eml0aHJvbXljaW48L2tleXdvcmQ+PGtleXdvcmQ+KmRydWcgcmVzaXN0YW5jZTwva2V5d29yZD48
a2V5d29yZD4qbWVuIHdobyBoYXZlIHNleCB3aXRoIG1lbjwva2V5d29yZD48a2V5d29yZD4qbXlj
b3BsYXNtYSBnZW5pdGFsaXVtPC9rZXl3b3JkPjxrZXl3b3JkPipwcmV2YWxlbmNlPC9rZXl3b3Jk
PjxrZXl3b3JkPnByb3ZpZGVkIGxhYm9yYXRvcnkgdGVjaG5pY2FsIGFkdmljZSwgYnV0IHdlcmUg
bm90IGludm9sdmVkIGluIHBlcmZvcm1pbmcgdGhlPC9rZXl3b3JkPjxrZXl3b3JkPlJlc2lzdGFu
Y2VQbHVzIE1HIGFzc2F5cywgb3IgaW4gdGhlIGRlc2lnbiwgY29uZHVjdCBvciByZXBvcnRpbmcg
b2YgdGhpcyBzdHVkeS48L2tleXdvcmQ+PC9rZXl3b3Jkcz48ZGF0ZXM+PHllYXI+MjAxODwveWVh
cj48cHViLWRhdGVzPjxkYXRlPlNlcDwvZGF0ZT48L3B1Yi1kYXRlcz48L2RhdGVzPjxpc2JuPjEz
NjgtNDk3MzwvaXNibj48YWNjZXNzaW9uLW51bT4yOTU2NzgwMjwvYWNjZXNzaW9uLW51bT48dXJs
cz48L3VybHM+PGVsZWN0cm9uaWMtcmVzb3VyY2UtbnVtPjEwLjExMzYvc2V4dHJhbnMtMjAxNy0w
NTM0ODA8L2VsZWN0cm9uaWMtcmVzb3VyY2UtbnVtPjxyZW1vdGUtZGF0YWJhc2UtcHJvdmlkZXI+
TkxNPC9yZW1vdGUtZGF0YWJhc2UtcHJvdmlkZXI+PGxhbmd1YWdlPmVuZzwvbGFuZ3VhZ2U+PC9y
ZWNvcmQ+PC9DaXRlPjwvRW5kTm90ZT4A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3VsZHdlbGw8L0F1dGhvcj48WWVhcj4yMDE4PC9ZZWFy
PjxSZWNOdW0+MTM2MjwvUmVjTnVtPjxEaXNwbGF5VGV4dD48c3R5bGUgZmFjZT0ic3VwZXJzY3Jp
cHQiPjEwPC9zdHlsZT48L0Rpc3BsYXlUZXh0PjxyZWNvcmQ+PHJlYy1udW1iZXI+MTM2MjwvcmVj
LW51bWJlcj48Zm9yZWlnbi1rZXlzPjxrZXkgYXBwPSJFTiIgZGItaWQ9Inp2OTJ2eHB2MDl6eHM0
ZXZzdzg1ZWF2ZHRld3RkejVlenB4YSIgdGltZXN0YW1wPSIxNTg4NTA5ODY5Ij4xMzYyPC9rZXk+
PC9mb3JlaWduLWtleXM+PHJlZi10eXBlIG5hbWU9IkpvdXJuYWwgQXJ0aWNsZSI+MTc8L3JlZi10
eXBlPjxjb250cmlidXRvcnM+PGF1dGhvcnM+PGF1dGhvcj5Db3VsZHdlbGwsIEQuIEwuPC9hdXRo
b3I+PGF1dGhvcj5KYWxvY29uLCBELjwvYXV0aG9yPjxhdXRob3I+UG93ZXIsIE0uPC9hdXRob3I+
PGF1dGhvcj5KZW9mZnJleXMsIE4uIEouPC9hdXRob3I+PGF1dGhvcj5DaGVuLCBTLiBDLjwvYXV0
aG9yPjxhdXRob3I+TGV3aXMsIEQuIEEuPC9hdXRob3I+PC9hdXRob3JzPjwvY29udHJpYnV0b3Jz
PjxhdXRoLWFkZHJlc3M+V2VzdGVybiBTeWRuZXkgU2V4dWFsIEhlYWx0aCBDZW50cmUsIFBhcnJh
bWF0dGEsIE5ldyBTb3V0aCBXYWxlcywgQXVzdHJhbGlhLiYjeEQ7TWFyaWUgQmFzaGlyIEluc3Rp
dHV0ZSBmb3IgSW5mZWN0aW91cyBEaXNlYXNlcyBhbmQgQmlvc2VjdXJpdHkgYW5kIFN5ZG5leSBN
ZWRpY2FsIFNjaG9vbC1XZXN0bWVhZCwgVW5pdmVyc2l0eSBvZiBTeWRuZXksIFN5ZG5leSwgTmV3
IFNvdXRoIFdhbGVzLCBBdXN0cmFsaWEuJiN4RDtDZW50cmUgZm9yIEluZmVjdGlvdXMgRGlzZWFz
ZXMgYW5kIE1pY3JvYmlvbG9neSBMYWJvcmF0b3J5IFNlcnZpY2VzLCBJQ1BNUiwgTlNXIEhlYWx0
aCBQYXRob2xvZ3ksIFdlc3RtZWFkLCBOZXcgU291dGggV2FsZXMsIEF1c3RyYWxpYS48L2F1dGgt
YWRkcmVzcz48dGl0bGVzPjx0aXRsZT5NeWNvcGxhc21hIGdlbml0YWxpdW06IGhpZ2ggcHJldmFs
ZW5jZSBvZiByZXNpc3RhbmNlIHRvIG1hY3JvbGlkZXMgYW5kIGZyZXF1ZW50IGFub3JlY3RhbCBp
bmZlY3Rpb24gaW4gbWVuIHdobyBoYXZlIHNleCB3aXRoIG1lbiBpbiB3ZXN0ZXJuIFN5ZG5leTwv
dGl0bGU+PHNlY29uZGFyeS10aXRsZT5TZXggVHJhbnNtIEluZmVjdDwvc2Vjb25kYXJ5LXRpdGxl
PjxhbHQtdGl0bGU+U2V4dWFsbHkgdHJhbnNtaXR0ZWQgaW5mZWN0aW9uczwvYWx0LXRpdGxlPjwv
dGl0bGVzPjxwZXJpb2RpY2FsPjxmdWxsLXRpdGxlPlNleCBUcmFuc20gSW5mZWN0PC9mdWxsLXRp
dGxlPjxhYmJyLTE+U2V4dWFsbHkgdHJhbnNtaXR0ZWQgaW5mZWN0aW9uczwvYWJici0xPjwvcGVy
aW9kaWNhbD48YWx0LXBlcmlvZGljYWw+PGZ1bGwtdGl0bGU+U2V4IFRyYW5zbSBJbmZlY3Q8L2Z1
bGwtdGl0bGU+PGFiYnItMT5TZXh1YWxseSB0cmFuc21pdHRlZCBpbmZlY3Rpb25zPC9hYmJyLTE+
PC9hbHQtcGVyaW9kaWNhbD48cGFnZXM+NDA2LTQxMDwvcGFnZXM+PHZvbHVtZT45NDwvdm9sdW1l
PjxudW1iZXI+NjwvbnVtYmVyPjxlZGl0aW9uPjIwMTgvMDMvMjQ8L2VkaXRpb24+PGtleXdvcmRz
PjxrZXl3b3JkPkFkdWx0PC9rZXl3b3JkPjxrZXl3b3JkPkRydWcgUmVzaXN0YW5jZSwgQmFjdGVy
aWFsL2RydWcgZWZmZWN0cy8qZ2VuZXRpY3M8L2tleXdvcmQ+PGtleXdvcmQ+SG9tb3NleHVhbGl0
eSwgTWFsZS8qc3RhdGlzdGljcyAmYW1wOyBudW1lcmljYWwgZGF0YTwva2V5d29yZD48a2V5d29y
ZD5IdW1hbnM8L2tleXdvcmQ+PGtleXdvcmQ+TWFjcm9saWRlcy8qdGhlcmFwZXV0aWMgdXNlPC9r
ZXl3b3JkPjxrZXl3b3JkPk1hbGU8L2tleXdvcmQ+PGtleXdvcmQ+TXljb3BsYXNtYSBJbmZlY3Rp
b25zLyptaWNyb2Jpb2xvZ3k8L2tleXdvcmQ+PGtleXdvcmQ+TXljb3BsYXNtYSBnZW5pdGFsaXVt
L2dlbmV0aWNzLyppc29sYXRpb24gJmFtcDsgcHVyaWZpY2F0aW9uPC9rZXl3b3JkPjxrZXl3b3Jk
Pk5ldyBTb3V0aCBXYWxlcy9lcGlkZW1pb2xvZ3k8L2tleXdvcmQ+PGtleXdvcmQ+UGhhcnlueC9t
aWNyb2Jpb2xvZ3k8L2tleXdvcmQ+PGtleXdvcmQ+UHJlLUV4cG9zdXJlIFByb3BoeWxheGlzPC9r
ZXl3b3JkPjxrZXl3b3JkPlByZXZhbGVuY2U8L2tleXdvcmQ+PGtleXdvcmQ+UHJvc3BlY3RpdmUg
U3R1ZGllczwva2V5d29yZD48a2V5d29yZD5SZWN0YWwgRGlzZWFzZXMvZHJ1ZyB0aGVyYXB5L2Vw
aWRlbWlvbG9neS8qbWljcm9iaW9sb2d5L3ByZXZlbnRpb24gJmFtcDsgY29udHJvbDwva2V5d29y
ZD48a2V5d29yZD5SZWN0dW0vbWljcm9iaW9sb2d5PC9rZXl3b3JkPjxrZXl3b3JkPlNleHVhbCBC
ZWhhdmlvcjwva2V5d29yZD48a2V5d29yZD5TZXh1YWxseSBUcmFuc21pdHRlZCBEaXNlYXNlcy9l
cGlkZW1pb2xvZ3kvKm1pY3JvYmlvbG9neTwva2V5d29yZD48a2V5d29yZD5VcmV0aHJhL21pY3Jv
YmlvbG9neTwva2V5d29yZD48a2V5d29yZD4qYW5vcmVjdGFsPC9rZXl3b3JkPjxrZXl3b3JkPiph
eml0aHJvbXljaW48L2tleXdvcmQ+PGtleXdvcmQ+KmRydWcgcmVzaXN0YW5jZTwva2V5d29yZD48
a2V5d29yZD4qbWVuIHdobyBoYXZlIHNleCB3aXRoIG1lbjwva2V5d29yZD48a2V5d29yZD4qbXlj
b3BsYXNtYSBnZW5pdGFsaXVtPC9rZXl3b3JkPjxrZXl3b3JkPipwcmV2YWxlbmNlPC9rZXl3b3Jk
PjxrZXl3b3JkPnByb3ZpZGVkIGxhYm9yYXRvcnkgdGVjaG5pY2FsIGFkdmljZSwgYnV0IHdlcmUg
bm90IGludm9sdmVkIGluIHBlcmZvcm1pbmcgdGhlPC9rZXl3b3JkPjxrZXl3b3JkPlJlc2lzdGFu
Y2VQbHVzIE1HIGFzc2F5cywgb3IgaW4gdGhlIGRlc2lnbiwgY29uZHVjdCBvciByZXBvcnRpbmcg
b2YgdGhpcyBzdHVkeS48L2tleXdvcmQ+PC9rZXl3b3Jkcz48ZGF0ZXM+PHllYXI+MjAxODwveWVh
cj48cHViLWRhdGVzPjxkYXRlPlNlcDwvZGF0ZT48L3B1Yi1kYXRlcz48L2RhdGVzPjxpc2JuPjEz
NjgtNDk3MzwvaXNibj48YWNjZXNzaW9uLW51bT4yOTU2NzgwMjwvYWNjZXNzaW9uLW51bT48dXJs
cz48L3VybHM+PGVsZWN0cm9uaWMtcmVzb3VyY2UtbnVtPjEwLjExMzYvc2V4dHJhbnMtMjAxNy0w
NTM0ODA8L2VsZWN0cm9uaWMtcmVzb3VyY2UtbnVtPjxyZW1vdGUtZGF0YWJhc2UtcHJvdmlkZXI+
TkxNPC9yZW1vdGUtZGF0YWJhc2UtcHJvdmlkZXI+PGxhbmd1YWdlPmVuZzwvbGFuZ3VhZ2U+PC9y
ZWNvcmQ+PC9DaXRlPjwvRW5kTm90ZT4A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2624ED" w:rsidRP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E0C35" w:rsidRPr="00414785" w14:paraId="7505AB36" w14:textId="77777777" w:rsidTr="00F558FD">
        <w:trPr>
          <w:trHeight w:val="300"/>
        </w:trPr>
        <w:tc>
          <w:tcPr>
            <w:tcW w:w="2826" w:type="pct"/>
            <w:shd w:val="clear" w:color="auto" w:fill="auto"/>
            <w:noWrap/>
            <w:vAlign w:val="bottom"/>
          </w:tcPr>
          <w:p w14:paraId="52DFD843" w14:textId="0D8A28EA" w:rsidR="00AE0C35" w:rsidRPr="00414785" w:rsidRDefault="00FE4555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eks, Infection duration at</w:t>
            </w:r>
            <w:r w:rsidR="00FF366B">
              <w:t xml:space="preserve"> </w:t>
            </w:r>
            <w:proofErr w:type="spellStart"/>
            <w:r w:rsidR="00FF366B" w:rsidRPr="00FF36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  <w:r w:rsidR="00FF366B" w:rsidRPr="00FF366B" w:rsidDel="00FF36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symptomatic infection)</w:t>
            </w:r>
          </w:p>
        </w:tc>
        <w:tc>
          <w:tcPr>
            <w:tcW w:w="984" w:type="pct"/>
            <w:vAlign w:val="bottom"/>
          </w:tcPr>
          <w:p w14:paraId="7078720E" w14:textId="2546EBB2" w:rsidR="00AE0C35" w:rsidRPr="00414785" w:rsidRDefault="00FE4555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7(1.00-2.00)</w:t>
            </w:r>
          </w:p>
        </w:tc>
        <w:tc>
          <w:tcPr>
            <w:tcW w:w="1190" w:type="pct"/>
          </w:tcPr>
          <w:p w14:paraId="57BC7C9E" w14:textId="395712A6" w:rsidR="00AE0C35" w:rsidRPr="00414785" w:rsidRDefault="00FE4555" w:rsidP="0041478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41478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mRlcnNlbjwvQXV0aG9yPjxZZWFyPjIwMDY8L1llYXI+
PFJlY051bT4yNDQ1NjwvUmVjTnVtPjxEaXNwbGF5VGV4dD48c3R5bGUgZmFjZT0ic3VwZXJzY3Jp
cHQiPjg8L3N0eWxlPjwvRGlzcGxheVRleHQ+PHJlY29yZD48cmVjLW51bWJlcj4yNDQ1NjwvcmVj
LW51bWJlcj48Zm9yZWlnbi1rZXlzPjxrZXkgYXBwPSJFTiIgZGItaWQ9InplOTk1MGFwbHZld3hs
ZWZwZHN4cHZybGZzdmZyejJkOXRyZSIgdGltZXN0YW1wPSIxNTU3NDQ2NjI0Ij4yNDQ1Njwva2V5
PjwvZm9yZWlnbi1rZXlzPjxyZWYtdHlwZSBuYW1lPSJKb3VybmFsIEFydGljbGUiPjE3PC9yZWYt
dHlwZT48Y29udHJpYnV0b3JzPjxhdXRob3JzPjxhdXRob3I+QW5kZXJzZW4sIEIuPC9hdXRob3I+
PGF1dGhvcj5HdW5kZ2FhcmQsIEouPC9hdXRob3I+PGF1dGhvcj5LcmV0enNjaG1hciwgTS48L2F1
dGhvcj48YXV0aG9yPk9sc2VuLCBKLjwvYXV0aG9yPjxhdXRob3I+V2VsdGUsIFIuPC9hdXRob3I+
PGF1dGhvcj5Pc3Rlci1HYWFyZCwgTC48L2F1dGhvcj48L2F1dGhvcnM+PC9jb250cmlidXRvcnM+
PGF1dGgtYWRkcmVzcz5EZXBhcnRtZW50IG9mIEluZmVjdGlvdXMgRGlzZWFzZXMsIEFhcmh1cyBV
bml2ZXJzaXR5IEhvc3BpdGFsLCBBYXJodXMsIERlbm1hcmsuIGJhQGFsbS5hdS5kazwvYXV0aC1h
ZGRyZXNzPjx0aXRsZXM+PHRpdGxlPlByZWRpY3Rpb24gb2YgY29zdHMsIGVmZmVjdGl2ZW5lc3Ms
IGFuZCBkaXNlYXNlIGNvbnRyb2wgb2YgYSBwb3B1bGF0aW9uLWJhc2VkIHByb2dyYW0gdXNpbmcg
aG9tZSBzYW1wbGluZyBmb3IgZGlhZ25vc2lzIG9mIHVyb2dlbml0YWwgQ2hsYW15ZGlhIHRyYWNo
b21hdGlzIEluZmVjdGlvbnM8L3RpdGxlPjxzZWNvbmRhcnktdGl0bGU+U2V4IFRyYW5zbSBEaXM8
L3NlY29uZGFyeS10aXRsZT48L3RpdGxlcz48cGVyaW9kaWNhbD48ZnVsbC10aXRsZT5TZXggVHJh
bnNtIERpczwvZnVsbC10aXRsZT48L3BlcmlvZGljYWw+PHBhZ2VzPjQwNy0xNTwvcGFnZXM+PHZv
bHVtZT4zMzwvdm9sdW1lPjxudW1iZXI+NzwvbnVtYmVyPjxlZGl0aW9uPjIwMDYvMDQvMDg8L2Vk
aXRpb24+PGtleXdvcmRzPjxrZXl3b3JkPkFkb2xlc2NlbnQ8L2tleXdvcmQ+PGtleXdvcmQ+QWR1
bHQ8L2tleXdvcmQ+PGtleXdvcmQ+Q2hsYW15ZGlhIEluZmVjdGlvbnMvKmRpYWdub3Npcy8qZXBp
ZGVtaW9sb2d5L3ByZXZlbnRpb24gJmFtcDsgY29udHJvbDwva2V5d29yZD48a2V5d29yZD4qQ2hs
YW15ZGlhIHRyYWNob21hdGlzPC9rZXl3b3JkPjxrZXl3b3JkPkNvc3QtQmVuZWZpdCBBbmFseXNp
czwva2V5d29yZD48a2V5d29yZD5EZWNpc2lvbiBUcmVlczwva2V5d29yZD48a2V5d29yZD5EZW5t
YXJrL2VwaWRlbWlvbG9neTwva2V5d29yZD48a2V5d29yZD5GZW1hbGU8L2tleXdvcmQ+PGtleXdv
cmQ+Rm9yZWNhc3Rpbmc8L2tleXdvcmQ+PGtleXdvcmQ+SGVhbHRoIENhcmUgQ29zdHMvKnN0YXRp
c3RpY3MgJmFtcDsgbnVtZXJpY2FsIGRhdGE8L2tleXdvcmQ+PGtleXdvcmQ+SHVtYW5zPC9rZXl3
b3JkPjxrZXl3b3JkPkluY2lkZW5jZTwva2V5d29yZD48a2V5d29yZD5NYWxlPC9rZXl3b3JkPjxr
ZXl3b3JkPk1hc3MgU2NyZWVuaW5nLyplY29ub21pY3MvbWV0aG9kczwva2V5d29yZD48a2V5d29y
ZD5Nb250ZSBDYXJsbyBNZXRob2Q8L2tleXdvcmQ+PGtleXdvcmQ+T2ZmaWNlIFZpc2l0cy9lY29u
b21pY3M8L2tleXdvcmQ+PGtleXdvcmQ+T3V0Y29tZSBBc3Nlc3NtZW50IChIZWFsdGggQ2FyZSk8
L2tleXdvcmQ+PGtleXdvcmQ+UHJldmFsZW5jZTwva2V5d29yZD48a2V5d29yZD5TZWxmIENhcmUv
ZWNvbm9taWNzPC9rZXl3b3JkPjxrZXl3b3JkPlNwZWNpbWVuIEhhbmRsaW5nPC9rZXl3b3JkPjwv
a2V5d29yZHM+PGRhdGVzPjx5ZWFyPjIwMDY8L3llYXI+PHB1Yi1kYXRlcz48ZGF0ZT5KdWw8L2Rh
dGU+PC9wdWItZGF0ZXM+PC9kYXRlcz48aXNibj4wMTQ4LTU3MTcgKFByaW50KSYjeEQ7MDE0OC01
NzE3IChMaW5raW5nKTwvaXNibj48YWNjZXNzaW9uLW51bT4xNjYwMTY1NjwvYWNjZXNzaW9uLW51
bT48dXJscz48cmVsYXRlZC11cmxzPjx1cmw+aHR0cHM6Ly93d3cubmNiaS5ubG0ubmloLmdvdi9w
dWJtZWQvMTY2MDE2NTY8L3VybD48L3JlbGF0ZWQtdXJscz48L3VybHM+PGVsZWN0cm9uaWMtcmVz
b3VyY2UtbnVtPjEwLjEwOTcvMDEub2xxLjAwMDAyMDA2MDkuNzc1NzcuM2Y8L2VsZWN0cm9uaWMt
cmVzb3VyY2UtbnVtPjwvcmVjb3JkPjwvQ2l0ZT48L0VuZE5vdGU+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mRlcnNlbjwvQXV0aG9yPjxZZWFyPjIwMDY8L1llYXI+
PFJlY051bT4yNDQ1NjwvUmVjTnVtPjxEaXNwbGF5VGV4dD48c3R5bGUgZmFjZT0ic3VwZXJzY3Jp
cHQiPjg8L3N0eWxlPjwvRGlzcGxheVRleHQ+PHJlY29yZD48cmVjLW51bWJlcj4yNDQ1NjwvcmVj
LW51bWJlcj48Zm9yZWlnbi1rZXlzPjxrZXkgYXBwPSJFTiIgZGItaWQ9InplOTk1MGFwbHZld3hs
ZWZwZHN4cHZybGZzdmZyejJkOXRyZSIgdGltZXN0YW1wPSIxNTU3NDQ2NjI0Ij4yNDQ1Njwva2V5
PjwvZm9yZWlnbi1rZXlzPjxyZWYtdHlwZSBuYW1lPSJKb3VybmFsIEFydGljbGUiPjE3PC9yZWYt
dHlwZT48Y29udHJpYnV0b3JzPjxhdXRob3JzPjxhdXRob3I+QW5kZXJzZW4sIEIuPC9hdXRob3I+
PGF1dGhvcj5HdW5kZ2FhcmQsIEouPC9hdXRob3I+PGF1dGhvcj5LcmV0enNjaG1hciwgTS48L2F1
dGhvcj48YXV0aG9yPk9sc2VuLCBKLjwvYXV0aG9yPjxhdXRob3I+V2VsdGUsIFIuPC9hdXRob3I+
PGF1dGhvcj5Pc3Rlci1HYWFyZCwgTC48L2F1dGhvcj48L2F1dGhvcnM+PC9jb250cmlidXRvcnM+
PGF1dGgtYWRkcmVzcz5EZXBhcnRtZW50IG9mIEluZmVjdGlvdXMgRGlzZWFzZXMsIEFhcmh1cyBV
bml2ZXJzaXR5IEhvc3BpdGFsLCBBYXJodXMsIERlbm1hcmsuIGJhQGFsbS5hdS5kazwvYXV0aC1h
ZGRyZXNzPjx0aXRsZXM+PHRpdGxlPlByZWRpY3Rpb24gb2YgY29zdHMsIGVmZmVjdGl2ZW5lc3Ms
IGFuZCBkaXNlYXNlIGNvbnRyb2wgb2YgYSBwb3B1bGF0aW9uLWJhc2VkIHByb2dyYW0gdXNpbmcg
aG9tZSBzYW1wbGluZyBmb3IgZGlhZ25vc2lzIG9mIHVyb2dlbml0YWwgQ2hsYW15ZGlhIHRyYWNo
b21hdGlzIEluZmVjdGlvbnM8L3RpdGxlPjxzZWNvbmRhcnktdGl0bGU+U2V4IFRyYW5zbSBEaXM8
L3NlY29uZGFyeS10aXRsZT48L3RpdGxlcz48cGVyaW9kaWNhbD48ZnVsbC10aXRsZT5TZXggVHJh
bnNtIERpczwvZnVsbC10aXRsZT48L3BlcmlvZGljYWw+PHBhZ2VzPjQwNy0xNTwvcGFnZXM+PHZv
bHVtZT4zMzwvdm9sdW1lPjxudW1iZXI+NzwvbnVtYmVyPjxlZGl0aW9uPjIwMDYvMDQvMDg8L2Vk
aXRpb24+PGtleXdvcmRzPjxrZXl3b3JkPkFkb2xlc2NlbnQ8L2tleXdvcmQ+PGtleXdvcmQ+QWR1
bHQ8L2tleXdvcmQ+PGtleXdvcmQ+Q2hsYW15ZGlhIEluZmVjdGlvbnMvKmRpYWdub3Npcy8qZXBp
ZGVtaW9sb2d5L3ByZXZlbnRpb24gJmFtcDsgY29udHJvbDwva2V5d29yZD48a2V5d29yZD4qQ2hs
YW15ZGlhIHRyYWNob21hdGlzPC9rZXl3b3JkPjxrZXl3b3JkPkNvc3QtQmVuZWZpdCBBbmFseXNp
czwva2V5d29yZD48a2V5d29yZD5EZWNpc2lvbiBUcmVlczwva2V5d29yZD48a2V5d29yZD5EZW5t
YXJrL2VwaWRlbWlvbG9neTwva2V5d29yZD48a2V5d29yZD5GZW1hbGU8L2tleXdvcmQ+PGtleXdv
cmQ+Rm9yZWNhc3Rpbmc8L2tleXdvcmQ+PGtleXdvcmQ+SGVhbHRoIENhcmUgQ29zdHMvKnN0YXRp
c3RpY3MgJmFtcDsgbnVtZXJpY2FsIGRhdGE8L2tleXdvcmQ+PGtleXdvcmQ+SHVtYW5zPC9rZXl3
b3JkPjxrZXl3b3JkPkluY2lkZW5jZTwva2V5d29yZD48a2V5d29yZD5NYWxlPC9rZXl3b3JkPjxr
ZXl3b3JkPk1hc3MgU2NyZWVuaW5nLyplY29ub21pY3MvbWV0aG9kczwva2V5d29yZD48a2V5d29y
ZD5Nb250ZSBDYXJsbyBNZXRob2Q8L2tleXdvcmQ+PGtleXdvcmQ+T2ZmaWNlIFZpc2l0cy9lY29u
b21pY3M8L2tleXdvcmQ+PGtleXdvcmQ+T3V0Y29tZSBBc3Nlc3NtZW50IChIZWFsdGggQ2FyZSk8
L2tleXdvcmQ+PGtleXdvcmQ+UHJldmFsZW5jZTwva2V5d29yZD48a2V5d29yZD5TZWxmIENhcmUv
ZWNvbm9taWNzPC9rZXl3b3JkPjxrZXl3b3JkPlNwZWNpbWVuIEhhbmRsaW5nPC9rZXl3b3JkPjwv
a2V5d29yZHM+PGRhdGVzPjx5ZWFyPjIwMDY8L3llYXI+PHB1Yi1kYXRlcz48ZGF0ZT5KdWw8L2Rh
dGU+PC9wdWItZGF0ZXM+PC9kYXRlcz48aXNibj4wMTQ4LTU3MTcgKFByaW50KSYjeEQ7MDE0OC01
NzE3IChMaW5raW5nKTwvaXNibj48YWNjZXNzaW9uLW51bT4xNjYwMTY1NjwvYWNjZXNzaW9uLW51
bT48dXJscz48cmVsYXRlZC11cmxzPjx1cmw+aHR0cHM6Ly93d3cubmNiaS5ubG0ubmloLmdvdi9w
dWJtZWQvMTY2MDE2NTY8L3VybD48L3JlbGF0ZWQtdXJscz48L3VybHM+PGVsZWN0cm9uaWMtcmVz
b3VyY2UtbnVtPjEwLjEwOTcvMDEub2xxLjAwMDAyMDA2MDkuNzc1NzcuM2Y8L2VsZWN0cm9uaWMt
cmVzb3VyY2UtbnVtPjwvcmVjb3JkPjwvQ2l0ZT48L0VuZE5vdGU+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2624ED" w:rsidRP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52A4A" w:rsidRPr="00414785" w14:paraId="4C3C7377" w14:textId="77777777" w:rsidTr="00F558FD">
        <w:trPr>
          <w:trHeight w:val="300"/>
        </w:trPr>
        <w:tc>
          <w:tcPr>
            <w:tcW w:w="2826" w:type="pct"/>
            <w:shd w:val="clear" w:color="auto" w:fill="auto"/>
            <w:noWrap/>
            <w:vAlign w:val="bottom"/>
          </w:tcPr>
          <w:p w14:paraId="7542DD40" w14:textId="085057E0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eeks, </w:t>
            </w:r>
            <w:bookmarkStart w:id="14" w:name="_Hlk35987128"/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fection duration of </w:t>
            </w:r>
            <w:r w:rsidRPr="0063691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Mycoplasma </w:t>
            </w:r>
            <w:proofErr w:type="spellStart"/>
            <w:r w:rsidRPr="00636913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enitalium</w:t>
            </w:r>
            <w:proofErr w:type="spellEnd"/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t </w:t>
            </w:r>
            <w:r w:rsidR="00945538"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bookmarkEnd w:id="14"/>
            <w:proofErr w:type="spellStart"/>
            <w:r w:rsidR="00FF366B" w:rsidRPr="00FF36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orectum</w:t>
            </w:r>
            <w:proofErr w:type="spellEnd"/>
            <w:r w:rsidR="00FE4555"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asymptomatic infection)</w:t>
            </w:r>
          </w:p>
        </w:tc>
        <w:tc>
          <w:tcPr>
            <w:tcW w:w="984" w:type="pct"/>
            <w:vAlign w:val="bottom"/>
          </w:tcPr>
          <w:p w14:paraId="212EC807" w14:textId="77777777" w:rsidR="00043C94" w:rsidRPr="00414785" w:rsidRDefault="0060588D" w:rsidP="004147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.68(50.02-134.16)</w:t>
            </w:r>
          </w:p>
        </w:tc>
        <w:tc>
          <w:tcPr>
            <w:tcW w:w="1190" w:type="pct"/>
          </w:tcPr>
          <w:p w14:paraId="1ABC7E0D" w14:textId="0D35430F" w:rsidR="00043C94" w:rsidRPr="00414785" w:rsidRDefault="00143F67" w:rsidP="0041478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41478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48L0F1dGhvcj48WWVhcj4yMDA3PC9ZZWFyPjxSZWNO
dW0+NzM4NDE8L1JlY051bT48RGlzcGxheVRleHQ+PHN0eWxlIGZhY2U9InN1cGVyc2NyaXB0Ij45
PC9zdHlsZT48L0Rpc3BsYXlUZXh0PjxyZWNvcmQ+PHJlYy1udW1iZXI+NzM4NDE8L3JlYy1udW1i
ZXI+PGZvcmVpZ24ta2V5cz48a2V5IGFwcD0iRU4iIGRiLWlkPSJ6ZTk5NTBhcGx2ZXd4bGVmcGRz
eHB2cmxmc3ZmcnoyZDl0cmUiIHRpbWVzdGFtcD0iMTU2NTEzMzQ4MSI+NzM4NDE8L2tleT48L2Zv
cmVpZ24ta2V5cz48cmVmLXR5cGUgbmFtZT0iSm91cm5hbCBBcnRpY2xlIj4xNzwvcmVmLXR5cGU+
PGNvbnRyaWJ1dG9ycz48YXV0aG9ycz48YXV0aG9yPkppbiwgRi48L2F1dGhvcj48YXV0aG9yPlBy
ZXN0YWdlLCBHLiBQLjwvYXV0aG9yPjxhdXRob3I+TWFvLCBMLjwvYXV0aG9yPjxhdXRob3I+S2lw
cGF4LCBTLiBDLjwvYXV0aG9yPjxhdXRob3I+UGVsbCwgQy4gTS48L2F1dGhvcj48YXV0aG9yPkRv
bm92YW4sIEIuPC9hdXRob3I+PGF1dGhvcj5DdW5uaW5naGFtLCBQLiBILjwvYXV0aG9yPjxhdXRo
b3I+VGVtcGxldG9uLCBELiBKLjwvYXV0aG9yPjxhdXRob3I+S2FsZG9yLCBKLiBNLjwvYXV0aG9y
PjxhdXRob3I+R3J1bGljaCwgQS4gRS48L2F1dGhvcj48L2F1dGhvcnM+PC9jb250cmlidXRvcnM+
PGF1dGgtYWRkcmVzcz5OYXRpb25hbCBDZW50cmUgaW4gSElWIEVwaWRlbWlvbG9neSBhbmQgQ2xp
bmljYWwgUmVzZWFyY2gsIFVuaXZlcnNpdHkgb2YgTmV3IFNvdXRoIFdhbGVzLCBTeWRuZXksIE5l
dyBTb3V0aCBXYWxlcywgQXVzdHJhbGlhLiBqamluQG5jaGVjci51bnN3LmVkdS5hdTwvYXV0aC1h
ZGRyZXNzPjx0aXRsZXM+PHRpdGxlPkluY2lkZW5jZSBhbmQgcmlzayBmYWN0b3JzIGZvciB1cmV0
aHJhbCBhbmQgYW5hbCBnb25vcnJob2VhIGFuZCBjaGxhbXlkaWEgaW4gYSBjb2hvcnQgb2YgSElW
LW5lZ2F0aXZlIGhvbW9zZXh1YWwgbWVuOiB0aGUgSGVhbHRoIGluIE1lbiBTdHVkeTwvdGl0bGU+
PHNlY29uZGFyeS10aXRsZT5TZXggVHJhbnNtIEluZmVjdDwvc2Vjb25kYXJ5LXRpdGxlPjxhbHQt
dGl0bGU+U2V4dWFsbHkgdHJhbnNtaXR0ZWQgaW5mZWN0aW9uczwvYWx0LXRpdGxlPjwvdGl0bGVz
PjxwZXJpb2RpY2FsPjxmdWxsLXRpdGxlPlNleCBUcmFuc20gSW5mZWN0PC9mdWxsLXRpdGxlPjwv
cGVyaW9kaWNhbD48YWx0LXBlcmlvZGljYWw+PGZ1bGwtdGl0bGU+U2V4dWFsbHkgVHJhbnNtaXR0
ZWQgSW5mZWN0aW9uczwvZnVsbC10aXRsZT48L2FsdC1wZXJpb2RpY2FsPjxwYWdlcz4xMTMtOTwv
cGFnZXM+PHZvbHVtZT44Mzwvdm9sdW1lPjxudW1iZXI+MjwvbnVtYmVyPjxlZGl0aW9uPjIwMDYv
MDkvMjk8L2VkaXRpb24+PGtleXdvcmRzPjxrZXl3b3JkPkFkdWx0PC9rZXl3b3JkPjxrZXl3b3Jk
PkFnZWQ8L2tleXdvcmQ+PGtleXdvcmQ+QW51cyBEaXNlYXNlcy8qZXBpZGVtaW9sb2d5L21pY3Jv
YmlvbG9neTwva2V5d29yZD48a2V5d29yZD5DaGxhbXlkaWEgSW5mZWN0aW9ucy8qZXBpZGVtaW9s
b2d5PC9rZXl3b3JkPjxrZXl3b3JkPkNvaG9ydCBTdHVkaWVzPC9rZXl3b3JkPjxrZXl3b3JkPkdv
bm9ycmhlYS8qZXBpZGVtaW9sb2d5PC9rZXl3b3JkPjxrZXl3b3JkPipISVYgU2Vyb25lZ2F0aXZp
dHk8L2tleXdvcmQ+PGtleXdvcmQ+SG9tb3NleHVhbGl0eSwgTWFsZS8qc3RhdGlzdGljcyAmYW1w
OyBudW1lcmljYWwgZGF0YTwva2V5d29yZD48a2V5d29yZD5IdW1hbnM8L2tleXdvcmQ+PGtleXdv
cmQ+SW5jaWRlbmNlPC9rZXl3b3JkPjxrZXl3b3JkPk1hbGU8L2tleXdvcmQ+PGtleXdvcmQ+TWlk
ZGxlIEFnZWQ8L2tleXdvcmQ+PGtleXdvcmQ+TmV3IFNvdXRoIFdhbGVzPC9rZXl3b3JkPjxrZXl3
b3JkPlByb3NwZWN0aXZlIFN0dWRpZXM8L2tleXdvcmQ+PGtleXdvcmQ+UmlzayBGYWN0b3JzPC9r
ZXl3b3JkPjxrZXl3b3JkPlVyZXRocmFsIERpc2Vhc2VzLyplcGlkZW1pb2xvZ3kvbWljcm9iaW9s
b2d5PC9rZXl3b3JkPjwva2V5d29yZHM+PGRhdGVzPjx5ZWFyPjIwMDc8L3llYXI+PHB1Yi1kYXRl
cz48ZGF0ZT5BcHI8L2RhdGU+PC9wdWItZGF0ZXM+PC9kYXRlcz48aXNibj4xMzY4LTQ5NzMgKFBy
aW50KSYjeEQ7MTM2OC00OTczPC9pc2JuPjxhY2Nlc3Npb24tbnVtPjE3MDA1NTQxPC9hY2Nlc3Np
b24tbnVtPjx1cmxzPjwvdXJscz48Y3VzdG9tMj5QTUMyNTk4NjAzPC9jdXN0b20yPjxlbGVjdHJv
bmljLXJlc291cmNlLW51bT4xMC4xMTM2L3N0aS4yMDA2LjAyMTkxNTwvZWxlY3Ryb25pYy1yZXNv
dXJjZS1udW0+PHJlbW90ZS1kYXRhYmFzZS1wcm92aWRlcj5OTE08L3JlbW90ZS1kYXRhYmFzZS1w
cm92aWRlcj48bGFuZ3VhZ2U+ZW5nPC9sYW5ndWFnZT48L3JlY29yZD48L0NpdGU+PC9FbmROb3Rl
PgB=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48L0F1dGhvcj48WWVhcj4yMDA3PC9ZZWFyPjxSZWNO
dW0+NzM4NDE8L1JlY051bT48RGlzcGxheVRleHQ+PHN0eWxlIGZhY2U9InN1cGVyc2NyaXB0Ij45
PC9zdHlsZT48L0Rpc3BsYXlUZXh0PjxyZWNvcmQ+PHJlYy1udW1iZXI+NzM4NDE8L3JlYy1udW1i
ZXI+PGZvcmVpZ24ta2V5cz48a2V5IGFwcD0iRU4iIGRiLWlkPSJ6ZTk5NTBhcGx2ZXd4bGVmcGRz
eHB2cmxmc3ZmcnoyZDl0cmUiIHRpbWVzdGFtcD0iMTU2NTEzMzQ4MSI+NzM4NDE8L2tleT48L2Zv
cmVpZ24ta2V5cz48cmVmLXR5cGUgbmFtZT0iSm91cm5hbCBBcnRpY2xlIj4xNzwvcmVmLXR5cGU+
PGNvbnRyaWJ1dG9ycz48YXV0aG9ycz48YXV0aG9yPkppbiwgRi48L2F1dGhvcj48YXV0aG9yPlBy
ZXN0YWdlLCBHLiBQLjwvYXV0aG9yPjxhdXRob3I+TWFvLCBMLjwvYXV0aG9yPjxhdXRob3I+S2lw
cGF4LCBTLiBDLjwvYXV0aG9yPjxhdXRob3I+UGVsbCwgQy4gTS48L2F1dGhvcj48YXV0aG9yPkRv
bm92YW4sIEIuPC9hdXRob3I+PGF1dGhvcj5DdW5uaW5naGFtLCBQLiBILjwvYXV0aG9yPjxhdXRo
b3I+VGVtcGxldG9uLCBELiBKLjwvYXV0aG9yPjxhdXRob3I+S2FsZG9yLCBKLiBNLjwvYXV0aG9y
PjxhdXRob3I+R3J1bGljaCwgQS4gRS48L2F1dGhvcj48L2F1dGhvcnM+PC9jb250cmlidXRvcnM+
PGF1dGgtYWRkcmVzcz5OYXRpb25hbCBDZW50cmUgaW4gSElWIEVwaWRlbWlvbG9neSBhbmQgQ2xp
bmljYWwgUmVzZWFyY2gsIFVuaXZlcnNpdHkgb2YgTmV3IFNvdXRoIFdhbGVzLCBTeWRuZXksIE5l
dyBTb3V0aCBXYWxlcywgQXVzdHJhbGlhLiBqamluQG5jaGVjci51bnN3LmVkdS5hdTwvYXV0aC1h
ZGRyZXNzPjx0aXRsZXM+PHRpdGxlPkluY2lkZW5jZSBhbmQgcmlzayBmYWN0b3JzIGZvciB1cmV0
aHJhbCBhbmQgYW5hbCBnb25vcnJob2VhIGFuZCBjaGxhbXlkaWEgaW4gYSBjb2hvcnQgb2YgSElW
LW5lZ2F0aXZlIGhvbW9zZXh1YWwgbWVuOiB0aGUgSGVhbHRoIGluIE1lbiBTdHVkeTwvdGl0bGU+
PHNlY29uZGFyeS10aXRsZT5TZXggVHJhbnNtIEluZmVjdDwvc2Vjb25kYXJ5LXRpdGxlPjxhbHQt
dGl0bGU+U2V4dWFsbHkgdHJhbnNtaXR0ZWQgaW5mZWN0aW9uczwvYWx0LXRpdGxlPjwvdGl0bGVz
PjxwZXJpb2RpY2FsPjxmdWxsLXRpdGxlPlNleCBUcmFuc20gSW5mZWN0PC9mdWxsLXRpdGxlPjwv
cGVyaW9kaWNhbD48YWx0LXBlcmlvZGljYWw+PGZ1bGwtdGl0bGU+U2V4dWFsbHkgVHJhbnNtaXR0
ZWQgSW5mZWN0aW9uczwvZnVsbC10aXRsZT48L2FsdC1wZXJpb2RpY2FsPjxwYWdlcz4xMTMtOTwv
cGFnZXM+PHZvbHVtZT44Mzwvdm9sdW1lPjxudW1iZXI+MjwvbnVtYmVyPjxlZGl0aW9uPjIwMDYv
MDkvMjk8L2VkaXRpb24+PGtleXdvcmRzPjxrZXl3b3JkPkFkdWx0PC9rZXl3b3JkPjxrZXl3b3Jk
PkFnZWQ8L2tleXdvcmQ+PGtleXdvcmQ+QW51cyBEaXNlYXNlcy8qZXBpZGVtaW9sb2d5L21pY3Jv
YmlvbG9neTwva2V5d29yZD48a2V5d29yZD5DaGxhbXlkaWEgSW5mZWN0aW9ucy8qZXBpZGVtaW9s
b2d5PC9rZXl3b3JkPjxrZXl3b3JkPkNvaG9ydCBTdHVkaWVzPC9rZXl3b3JkPjxrZXl3b3JkPkdv
bm9ycmhlYS8qZXBpZGVtaW9sb2d5PC9rZXl3b3JkPjxrZXl3b3JkPipISVYgU2Vyb25lZ2F0aXZp
dHk8L2tleXdvcmQ+PGtleXdvcmQ+SG9tb3NleHVhbGl0eSwgTWFsZS8qc3RhdGlzdGljcyAmYW1w
OyBudW1lcmljYWwgZGF0YTwva2V5d29yZD48a2V5d29yZD5IdW1hbnM8L2tleXdvcmQ+PGtleXdv
cmQ+SW5jaWRlbmNlPC9rZXl3b3JkPjxrZXl3b3JkPk1hbGU8L2tleXdvcmQ+PGtleXdvcmQ+TWlk
ZGxlIEFnZWQ8L2tleXdvcmQ+PGtleXdvcmQ+TmV3IFNvdXRoIFdhbGVzPC9rZXl3b3JkPjxrZXl3
b3JkPlByb3NwZWN0aXZlIFN0dWRpZXM8L2tleXdvcmQ+PGtleXdvcmQ+UmlzayBGYWN0b3JzPC9r
ZXl3b3JkPjxrZXl3b3JkPlVyZXRocmFsIERpc2Vhc2VzLyplcGlkZW1pb2xvZ3kvbWljcm9iaW9s
b2d5PC9rZXl3b3JkPjwva2V5d29yZHM+PGRhdGVzPjx5ZWFyPjIwMDc8L3llYXI+PHB1Yi1kYXRl
cz48ZGF0ZT5BcHI8L2RhdGU+PC9wdWItZGF0ZXM+PC9kYXRlcz48aXNibj4xMzY4LTQ5NzMgKFBy
aW50KSYjeEQ7MTM2OC00OTczPC9pc2JuPjxhY2Nlc3Npb24tbnVtPjE3MDA1NTQxPC9hY2Nlc3Np
b24tbnVtPjx1cmxzPjwvdXJscz48Y3VzdG9tMj5QTUMyNTk4NjAzPC9jdXN0b20yPjxlbGVjdHJv
bmljLXJlc291cmNlLW51bT4xMC4xMTM2L3N0aS4yMDA2LjAyMTkxNTwvZWxlY3Ryb25pYy1yZXNv
dXJjZS1udW0+PHJlbW90ZS1kYXRhYmFzZS1wcm92aWRlcj5OTE08L3JlbW90ZS1kYXRhYmFzZS1w
cm92aWRlcj48bGFuZ3VhZ2U+ZW5nPC9sYW5ndWFnZT48L3JlY29yZD48L0NpdGU+PC9FbmROb3Rl
PgB=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2624ED" w:rsidRPr="0026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076423" w:rsidRPr="004147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bookmarkEnd w:id="11"/>
    <w:p w14:paraId="71E49B31" w14:textId="36228A8D" w:rsidR="005A0413" w:rsidRPr="00414785" w:rsidRDefault="005A0413" w:rsidP="00414785">
      <w:pPr>
        <w:jc w:val="both"/>
        <w:rPr>
          <w:rFonts w:ascii="Times New Roman" w:hAnsi="Times New Roman" w:cs="Times New Roman"/>
          <w:color w:val="000000" w:themeColor="text1"/>
          <w:sz w:val="18"/>
        </w:rPr>
      </w:pPr>
      <w:r w:rsidRPr="00414785">
        <w:rPr>
          <w:rFonts w:ascii="Times New Roman" w:hAnsi="Times New Roman" w:cs="Times New Roman"/>
          <w:b/>
          <w:color w:val="000000" w:themeColor="text1"/>
          <w:szCs w:val="24"/>
        </w:rPr>
        <w:t>Footnote</w:t>
      </w:r>
      <w:r w:rsidRPr="00414785">
        <w:rPr>
          <w:rFonts w:ascii="Times New Roman" w:hAnsi="Times New Roman" w:cs="Times New Roman"/>
          <w:color w:val="000000" w:themeColor="text1"/>
          <w:szCs w:val="24"/>
        </w:rPr>
        <w:t>:</w:t>
      </w:r>
    </w:p>
    <w:p w14:paraId="6A22A102" w14:textId="6079C8CB" w:rsidR="005A0413" w:rsidRPr="00A157A1" w:rsidRDefault="005A0413" w:rsidP="00A157A1">
      <w:pPr>
        <w:pStyle w:val="ListParagraph"/>
        <w:numPr>
          <w:ilvl w:val="0"/>
          <w:numId w:val="17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57A1">
        <w:rPr>
          <w:rFonts w:ascii="Times New Roman" w:hAnsi="Times New Roman" w:cs="Times New Roman"/>
          <w:color w:val="000000" w:themeColor="text1"/>
          <w:sz w:val="20"/>
          <w:szCs w:val="20"/>
        </w:rPr>
        <w:t>The duration time is estimated by the time between the first symptom and treatment. Among Men, the time was 11 Days=1.57</w:t>
      </w:r>
      <w:r w:rsidR="006B0AA0" w:rsidRPr="00A157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157A1">
        <w:rPr>
          <w:rFonts w:ascii="Times New Roman" w:hAnsi="Times New Roman" w:cs="Times New Roman"/>
          <w:color w:val="000000" w:themeColor="text1"/>
          <w:sz w:val="20"/>
          <w:szCs w:val="20"/>
        </w:rPr>
        <w:t>weeks, range (7-14) days.</w:t>
      </w:r>
    </w:p>
    <w:p w14:paraId="4D87AD75" w14:textId="4C259265" w:rsidR="005A0413" w:rsidRPr="00A157A1" w:rsidRDefault="00D44BF4" w:rsidP="00A157A1">
      <w:pPr>
        <w:pStyle w:val="ListParagraph"/>
        <w:numPr>
          <w:ilvl w:val="0"/>
          <w:numId w:val="17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57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timated value from </w:t>
      </w:r>
      <w:proofErr w:type="spellStart"/>
      <w:r w:rsidRPr="00A157A1">
        <w:rPr>
          <w:rFonts w:ascii="Times New Roman" w:hAnsi="Times New Roman" w:cs="Times New Roman"/>
          <w:color w:val="000000" w:themeColor="text1"/>
          <w:sz w:val="20"/>
          <w:szCs w:val="20"/>
        </w:rPr>
        <w:t>gonorrhoea</w:t>
      </w:r>
      <w:proofErr w:type="spellEnd"/>
      <w:r w:rsidRPr="00A157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chlamydia infection. Mean urethral infection duration was 57.72[19.60-158.08] weeks. </w:t>
      </w:r>
      <w:r w:rsidR="005A0E83" w:rsidRPr="00A157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value of </w:t>
      </w:r>
      <w:r w:rsidR="005A0E83" w:rsidRPr="00A157A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infection duration of </w:t>
      </w:r>
      <w:r w:rsidR="005A0E83" w:rsidRPr="00636913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Mycoplasma </w:t>
      </w:r>
      <w:proofErr w:type="spellStart"/>
      <w:r w:rsidR="005A0E83" w:rsidRPr="00636913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genitalium</w:t>
      </w:r>
      <w:proofErr w:type="spellEnd"/>
      <w:r w:rsidR="005A0E83" w:rsidRPr="00A157A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t the anus was </w:t>
      </w:r>
      <w:r w:rsidR="005A0E83" w:rsidRPr="00A157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timated from </w:t>
      </w:r>
      <w:proofErr w:type="spellStart"/>
      <w:r w:rsidR="005A0E83" w:rsidRPr="00A157A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onorrhoea</w:t>
      </w:r>
      <w:proofErr w:type="spellEnd"/>
      <w:r w:rsidR="005A0E83" w:rsidRPr="00A157A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chlamydia</w:t>
      </w:r>
      <w:r w:rsidR="005A0E83" w:rsidRPr="00A157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fection.</w:t>
      </w:r>
    </w:p>
    <w:p w14:paraId="74BF5214" w14:textId="1A7B235E" w:rsidR="004D16FC" w:rsidRPr="00A157A1" w:rsidRDefault="00F011CA" w:rsidP="00414785">
      <w:pPr>
        <w:pStyle w:val="ListParagraph"/>
        <w:numPr>
          <w:ilvl w:val="0"/>
          <w:numId w:val="17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57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portion of urethral </w:t>
      </w:r>
      <w:r w:rsidRPr="0063691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genitalium</w:t>
      </w:r>
      <w:proofErr w:type="spellEnd"/>
      <w:r w:rsidRPr="00A157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fections that are asymptomatic was </w:t>
      </w:r>
      <w:r w:rsidR="00D44BF4" w:rsidRPr="00A157A1">
        <w:rPr>
          <w:rFonts w:ascii="Times New Roman" w:hAnsi="Times New Roman" w:cs="Times New Roman"/>
          <w:color w:val="000000" w:themeColor="text1"/>
          <w:sz w:val="20"/>
          <w:szCs w:val="20"/>
        </w:rPr>
        <w:t>19/24</w:t>
      </w:r>
      <w:r w:rsidRPr="00A157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roportion of anal </w:t>
      </w:r>
      <w:r w:rsidRPr="0063691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genitalium</w:t>
      </w:r>
      <w:proofErr w:type="spellEnd"/>
      <w:r w:rsidRPr="00A157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fections that are asymptomatic</w:t>
      </w:r>
      <w:r w:rsidR="00143F67" w:rsidRPr="00A157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42/45.</w:t>
      </w:r>
      <w:bookmarkStart w:id="15" w:name="_Toc31312932"/>
    </w:p>
    <w:p w14:paraId="498D19E4" w14:textId="635CA8A9" w:rsidR="004D16FC" w:rsidRPr="000D09C7" w:rsidRDefault="004D16FC" w:rsidP="00414785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44"/>
        </w:rPr>
      </w:pPr>
      <w:r w:rsidRPr="000D09C7">
        <w:rPr>
          <w:rFonts w:ascii="Times New Roman" w:hAnsi="Times New Roman" w:cs="Times New Roman"/>
          <w:b/>
          <w:bCs/>
          <w:color w:val="000000" w:themeColor="text1"/>
          <w:sz w:val="28"/>
          <w:szCs w:val="44"/>
        </w:rPr>
        <w:t>Site-Specific infection data</w:t>
      </w:r>
    </w:p>
    <w:p w14:paraId="452719F8" w14:textId="77777777" w:rsidR="004D16FC" w:rsidRPr="00414785" w:rsidRDefault="004D16FC" w:rsidP="0041478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1C0648" w14:textId="77777777" w:rsidR="004D16FC" w:rsidRPr="0012317A" w:rsidRDefault="004D16FC" w:rsidP="00414785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147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mmary of anatomical site-specific infection prevalence data on </w:t>
      </w:r>
      <w:r w:rsidRPr="0012317A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Mycoplasma </w:t>
      </w:r>
      <w:proofErr w:type="spellStart"/>
      <w:r w:rsidRPr="0012317A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genitalium</w:t>
      </w:r>
      <w:bookmarkEnd w:id="15"/>
      <w:proofErr w:type="spellEnd"/>
    </w:p>
    <w:p w14:paraId="36299AB3" w14:textId="5342BDC9" w:rsidR="004D16FC" w:rsidRPr="00414785" w:rsidRDefault="004D16FC" w:rsidP="00414785">
      <w:pPr>
        <w:jc w:val="both"/>
        <w:rPr>
          <w:rFonts w:ascii="Times New Roman" w:hAnsi="Times New Roman" w:cs="Times New Roman"/>
          <w:sz w:val="24"/>
          <w:szCs w:val="24"/>
        </w:rPr>
      </w:pP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 survey data </w:t>
      </w:r>
      <w:bookmarkStart w:id="16" w:name="_Hlk41837873"/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multi-site infection of </w:t>
      </w:r>
      <w:r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. </w:t>
      </w:r>
      <w:proofErr w:type="spellStart"/>
      <w:r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valence </w:t>
      </w:r>
      <w:bookmarkEnd w:id="16"/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>among 1,011 asymptomatic MSM attending Melbourne Sexual Health Centre (MSHC) during 2016–2017</w:t>
      </w:r>
      <w:bookmarkStart w:id="17" w:name="_Hlk40028980"/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orted oropharyngeal infection</w:t>
      </w:r>
      <w:r w:rsidRPr="00414785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</w:t>
      </w:r>
      <w:bookmarkStart w:id="18" w:name="_Hlk43062836"/>
      <w:r w:rsidRPr="00414785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fldChar w:fldCharType="begin">
          <w:fldData xml:space="preserve">PEVuZE5vdGU+PENpdGU+PEF1dGhvcj5SZWFkPC9BdXRob3I+PFllYXI+MjAxOTwvWWVhcj48UmVj
TnVtPjIyPC9SZWNOdW0+PERpc3BsYXlUZXh0PjxzdHlsZSBmYWNlPSJzdXBlcnNjcmlwdCI+MTE8
L3N0eWxlPjwvRGlzcGxheVRleHQ+PHJlY29yZD48cmVjLW51bWJlcj4yMjwvcmVjLW51bWJlcj48
Zm9yZWlnbi1rZXlzPjxrZXkgYXBwPSJFTiIgZGItaWQ9IjUydHphZTBkYmFhc3AzZWZzZm54ZHNl
NnphOWU5ZDJ0ZXJhdCIgdGltZXN0YW1wPSIxNTkxMDcxMTE3Ij4yMjwva2V5PjwvZm9yZWlnbi1r
ZXlzPjxyZWYtdHlwZSBuYW1lPSJKb3VybmFsIEFydGljbGUiPjE3PC9yZWYtdHlwZT48Y29udHJp
YnV0b3JzPjxhdXRob3JzPjxhdXRob3I+UmVhZCwgVC4gUi4gSC48L2F1dGhvcj48YXV0aG9yPk11
cnJheSwgRy4gTC48L2F1dGhvcj48YXV0aG9yPkRhbmllbGV3c2tpLCBKLiBBLjwvYXV0aG9yPjxh
dXRob3I+RmFpcmxleSwgQy4gSy48L2F1dGhvcj48YXV0aG9yPkRveWxlLCBNLjwvYXV0aG9yPjxh
dXRob3I+V29ydGhpbmd0b24sIEsuPC9hdXRob3I+PGF1dGhvcj5TdSwgSi48L2F1dGhvcj48YXV0
aG9yPk1va2FueSwgRS48L2F1dGhvcj48YXV0aG9yPlRhbiwgTC4gVC48L2F1dGhvcj48YXV0aG9y
PkxlZSwgRC48L2F1dGhvcj48YXV0aG9yPlZvZHN0cmNpbCwgTC4gQS48L2F1dGhvcj48YXV0aG9y
PkNob3csIEUuIFAuIEYuPC9hdXRob3I+PGF1dGhvcj5HYXJsYW5kLCBTLiBNLjwvYXV0aG9yPjxh
dXRob3I+Q2hlbiwgTS4gWS48L2F1dGhvcj48YXV0aG9yPkJyYWRzaGF3LCBDLiBTLjwvYXV0aG9y
PjwvYXV0aG9ycz48L2NvbnRyaWJ1dG9ycz48dGl0bGVzPjx0aXRsZT5TeW1wdG9tcywgU2l0ZXMs
IGFuZCBTaWduaWZpY2FuY2Ugb2YgTXljb3BsYXNtYSBnZW5pdGFsaXVtIGluIE1lbiBXaG8gSGF2
ZSBTZXggd2l0aCBNZW48L3RpdGxlPjxzZWNvbmRhcnktdGl0bGU+RW1lcmcgSW5mZWN0IERpczwv
c2Vjb25kYXJ5LXRpdGxlPjwvdGl0bGVzPjxwZXJpb2RpY2FsPjxmdWxsLXRpdGxlPkVtZXJnIElu
ZmVjdCBEaXM8L2Z1bGwtdGl0bGU+PC9wZXJpb2RpY2FsPjxwYWdlcz43MTktNzI3PC9wYWdlcz48
dm9sdW1lPjI1PC92b2x1bWU+PG51bWJlcj40PC9udW1iZXI+PGVkaXRpb24+MjAxOS8wMy8xOTwv
ZWRpdGlvbj48a2V5d29yZHM+PGtleXdvcmQ+QW50aS1CYWN0ZXJpYWwgQWdlbnRzL3BoYXJtYWNv
bG9neTwva2V5d29yZD48a2V5d29yZD5BdXN0cmFsaWEvZXBpZGVtaW9sb2d5PC9rZXl3b3JkPjxr
ZXl3b3JkPkNvaW5mZWN0aW9uPC9rZXl3b3JkPjxrZXl3b3JkPkNyb3NzLVNlY3Rpb25hbCBTdHVk
aWVzPC9rZXl3b3JkPjxrZXl3b3JkPkRydWcgUmVzaXN0YW5jZSwgQmFjdGVyaWFsPC9rZXl3b3Jk
PjxrZXl3b3JkPipIb21vc2V4dWFsaXR5LCBNYWxlPC9rZXl3b3JkPjxrZXl3b3JkPkh1bWFuczwv
a2V5d29yZD48a2V5d29yZD5NYWxlPC9rZXl3b3JkPjxrZXl3b3JkPk15Y29wbGFzbWEgSW5mZWN0
aW9ucy8qZGlhZ25vc2lzL2VwaWRlbWlvbG9neS8qbWljcm9iaW9sb2d5L3RyYW5zbWlzc2lvbjwv
a2V5d29yZD48a2V5d29yZD4qTXljb3BsYXNtYSBnZW5pdGFsaXVtL2RydWcgZWZmZWN0czwva2V5
d29yZD48a2V5d29yZD5PZGRzIFJhdGlvPC9rZXl3b3JkPjxrZXl3b3JkPlByZXZhbGVuY2U8L2tl
eXdvcmQ+PGtleXdvcmQ+UHVibGljIEhlYWx0aCBTdXJ2ZWlsbGFuY2U8L2tleXdvcmQ+PGtleXdv
cmQ+U2V4dWFsbHkgVHJhbnNtaXR0ZWQgRGlzZWFzZXMsPC9rZXl3b3JkPjxrZXl3b3JkPkJhY3Rl
cmlhbC8qZGlhZ25vc2lzL2VwaWRlbWlvbG9neS8qbWljcm9iaW9sb2d5L3RyYW5zbWlzc2lvbjwv
a2V5d29yZD48a2V5d29yZD5TeW1wdG9tIEFzc2Vzc21lbnQ8L2tleXdvcmQ+PGtleXdvcmQ+KkF1
c3RyYWxpYTwva2V5d29yZD48a2V5d29yZD4qbXNtPC9rZXl3b3JkPjxrZXl3b3JkPipNeWNvcGxh
c21hIGdlbml0YWxpdW08L2tleXdvcmQ+PGtleXdvcmQ+KmFudGliaW90aWMgcmVzaXN0YW5jZTwv
a2V5d29yZD48a2V5d29yZD4qYW50aW1pY3JvYmlhbCByZXNpc3RhbmNlPC9rZXl3b3JkPjxrZXl3
b3JkPipheml0aHJvbXljaW48L2tleXdvcmQ+PGtleXdvcmQ+KmJhY3RlcmlhPC9rZXl3b3JkPjxr
ZXl3b3JkPiptZW4gd2hvIGhhdmUgc2V4IHdpdGggbWVuPC9rZXl3b3JkPjxrZXl3b3JkPipwcm9j
dGl0aXM8L2tleXdvcmQ+PGtleXdvcmQ+KnNleHVhbGx5IHRyYW5zbWl0dGVkIGluZmVjdGlvbnM8
L2tleXdvcmQ+PC9rZXl3b3Jkcz48ZGF0ZXM+PHllYXI+MjAxOTwveWVhcj48cHViLWRhdGVzPjxk
YXRlPkFwcjwvZGF0ZT48L3B1Yi1kYXRlcz48L2RhdGVzPjxpc2JuPjEwODAtNjA0MCAoUHJpbnQp
JiN4RDsxMDgwLTYwNDA8L2lzYm4+PGFjY2Vzc2lvbi1udW0+MzA4ODIzMDY8L2FjY2Vzc2lvbi1u
dW0+PHVybHM+PHJlbGF0ZWQtdXJscz48dXJsPmh0dHBzOi8vd3d3Lm5jYmkubmxtLm5paC5nb3Yv
cG1jL2FydGljbGVzL1BNQzY0MzMwMTAvcGRmLzE4LTEyNTgucGRmPC91cmw+PC9yZWxhdGVkLXVy
bHM+PC91cmxzPjxjdXN0b20yPlBNQzY0MzMwMTA8L2N1c3RvbTI+PGVsZWN0cm9uaWMtcmVzb3Vy
Y2UtbnVtPjEwLjMyMDEvZWlkMjUwNC4xODEyNTg8L2VsZWN0cm9uaWMtcmVzb3VyY2UtbnVtPjxy
ZW1vdGUtZGF0YWJhc2UtcHJvdmlkZXI+TkxNPC9yZW1vdGUtZGF0YWJhc2UtcHJvdmlkZXI+PGxh
bmd1YWdlPmVuZzwvbGFuZ3VhZ2U+PC9yZWNvcmQ+PC9DaXRlPjwvRW5kTm90ZT5=
</w:fldData>
        </w:fldChar>
      </w:r>
      <w:r w:rsidR="002624ED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instrText xml:space="preserve"> ADDIN EN.CITE </w:instrText>
      </w:r>
      <w:r w:rsidR="002624ED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fldChar w:fldCharType="begin">
          <w:fldData xml:space="preserve">PEVuZE5vdGU+PENpdGU+PEF1dGhvcj5SZWFkPC9BdXRob3I+PFllYXI+MjAxOTwvWWVhcj48UmVj
TnVtPjIyPC9SZWNOdW0+PERpc3BsYXlUZXh0PjxzdHlsZSBmYWNlPSJzdXBlcnNjcmlwdCI+MTE8
L3N0eWxlPjwvRGlzcGxheVRleHQ+PHJlY29yZD48cmVjLW51bWJlcj4yMjwvcmVjLW51bWJlcj48
Zm9yZWlnbi1rZXlzPjxrZXkgYXBwPSJFTiIgZGItaWQ9IjUydHphZTBkYmFhc3AzZWZzZm54ZHNl
NnphOWU5ZDJ0ZXJhdCIgdGltZXN0YW1wPSIxNTkxMDcxMTE3Ij4yMjwva2V5PjwvZm9yZWlnbi1r
ZXlzPjxyZWYtdHlwZSBuYW1lPSJKb3VybmFsIEFydGljbGUiPjE3PC9yZWYtdHlwZT48Y29udHJp
YnV0b3JzPjxhdXRob3JzPjxhdXRob3I+UmVhZCwgVC4gUi4gSC48L2F1dGhvcj48YXV0aG9yPk11
cnJheSwgRy4gTC48L2F1dGhvcj48YXV0aG9yPkRhbmllbGV3c2tpLCBKLiBBLjwvYXV0aG9yPjxh
dXRob3I+RmFpcmxleSwgQy4gSy48L2F1dGhvcj48YXV0aG9yPkRveWxlLCBNLjwvYXV0aG9yPjxh
dXRob3I+V29ydGhpbmd0b24sIEsuPC9hdXRob3I+PGF1dGhvcj5TdSwgSi48L2F1dGhvcj48YXV0
aG9yPk1va2FueSwgRS48L2F1dGhvcj48YXV0aG9yPlRhbiwgTC4gVC48L2F1dGhvcj48YXV0aG9y
PkxlZSwgRC48L2F1dGhvcj48YXV0aG9yPlZvZHN0cmNpbCwgTC4gQS48L2F1dGhvcj48YXV0aG9y
PkNob3csIEUuIFAuIEYuPC9hdXRob3I+PGF1dGhvcj5HYXJsYW5kLCBTLiBNLjwvYXV0aG9yPjxh
dXRob3I+Q2hlbiwgTS4gWS48L2F1dGhvcj48YXV0aG9yPkJyYWRzaGF3LCBDLiBTLjwvYXV0aG9y
PjwvYXV0aG9ycz48L2NvbnRyaWJ1dG9ycz48dGl0bGVzPjx0aXRsZT5TeW1wdG9tcywgU2l0ZXMs
IGFuZCBTaWduaWZpY2FuY2Ugb2YgTXljb3BsYXNtYSBnZW5pdGFsaXVtIGluIE1lbiBXaG8gSGF2
ZSBTZXggd2l0aCBNZW48L3RpdGxlPjxzZWNvbmRhcnktdGl0bGU+RW1lcmcgSW5mZWN0IERpczwv
c2Vjb25kYXJ5LXRpdGxlPjwvdGl0bGVzPjxwZXJpb2RpY2FsPjxmdWxsLXRpdGxlPkVtZXJnIElu
ZmVjdCBEaXM8L2Z1bGwtdGl0bGU+PC9wZXJpb2RpY2FsPjxwYWdlcz43MTktNzI3PC9wYWdlcz48
dm9sdW1lPjI1PC92b2x1bWU+PG51bWJlcj40PC9udW1iZXI+PGVkaXRpb24+MjAxOS8wMy8xOTwv
ZWRpdGlvbj48a2V5d29yZHM+PGtleXdvcmQ+QW50aS1CYWN0ZXJpYWwgQWdlbnRzL3BoYXJtYWNv
bG9neTwva2V5d29yZD48a2V5d29yZD5BdXN0cmFsaWEvZXBpZGVtaW9sb2d5PC9rZXl3b3JkPjxr
ZXl3b3JkPkNvaW5mZWN0aW9uPC9rZXl3b3JkPjxrZXl3b3JkPkNyb3NzLVNlY3Rpb25hbCBTdHVk
aWVzPC9rZXl3b3JkPjxrZXl3b3JkPkRydWcgUmVzaXN0YW5jZSwgQmFjdGVyaWFsPC9rZXl3b3Jk
PjxrZXl3b3JkPipIb21vc2V4dWFsaXR5LCBNYWxlPC9rZXl3b3JkPjxrZXl3b3JkPkh1bWFuczwv
a2V5d29yZD48a2V5d29yZD5NYWxlPC9rZXl3b3JkPjxrZXl3b3JkPk15Y29wbGFzbWEgSW5mZWN0
aW9ucy8qZGlhZ25vc2lzL2VwaWRlbWlvbG9neS8qbWljcm9iaW9sb2d5L3RyYW5zbWlzc2lvbjwv
a2V5d29yZD48a2V5d29yZD4qTXljb3BsYXNtYSBnZW5pdGFsaXVtL2RydWcgZWZmZWN0czwva2V5
d29yZD48a2V5d29yZD5PZGRzIFJhdGlvPC9rZXl3b3JkPjxrZXl3b3JkPlByZXZhbGVuY2U8L2tl
eXdvcmQ+PGtleXdvcmQ+UHVibGljIEhlYWx0aCBTdXJ2ZWlsbGFuY2U8L2tleXdvcmQ+PGtleXdv
cmQ+U2V4dWFsbHkgVHJhbnNtaXR0ZWQgRGlzZWFzZXMsPC9rZXl3b3JkPjxrZXl3b3JkPkJhY3Rl
cmlhbC8qZGlhZ25vc2lzL2VwaWRlbWlvbG9neS8qbWljcm9iaW9sb2d5L3RyYW5zbWlzc2lvbjwv
a2V5d29yZD48a2V5d29yZD5TeW1wdG9tIEFzc2Vzc21lbnQ8L2tleXdvcmQ+PGtleXdvcmQ+KkF1
c3RyYWxpYTwva2V5d29yZD48a2V5d29yZD4qbXNtPC9rZXl3b3JkPjxrZXl3b3JkPipNeWNvcGxh
c21hIGdlbml0YWxpdW08L2tleXdvcmQ+PGtleXdvcmQ+KmFudGliaW90aWMgcmVzaXN0YW5jZTwv
a2V5d29yZD48a2V5d29yZD4qYW50aW1pY3JvYmlhbCByZXNpc3RhbmNlPC9rZXl3b3JkPjxrZXl3
b3JkPipheml0aHJvbXljaW48L2tleXdvcmQ+PGtleXdvcmQ+KmJhY3RlcmlhPC9rZXl3b3JkPjxr
ZXl3b3JkPiptZW4gd2hvIGhhdmUgc2V4IHdpdGggbWVuPC9rZXl3b3JkPjxrZXl3b3JkPipwcm9j
dGl0aXM8L2tleXdvcmQ+PGtleXdvcmQ+KnNleHVhbGx5IHRyYW5zbWl0dGVkIGluZmVjdGlvbnM8
L2tleXdvcmQ+PC9rZXl3b3Jkcz48ZGF0ZXM+PHllYXI+MjAxOTwveWVhcj48cHViLWRhdGVzPjxk
YXRlPkFwcjwvZGF0ZT48L3B1Yi1kYXRlcz48L2RhdGVzPjxpc2JuPjEwODAtNjA0MCAoUHJpbnQp
JiN4RDsxMDgwLTYwNDA8L2lzYm4+PGFjY2Vzc2lvbi1udW0+MzA4ODIzMDY8L2FjY2Vzc2lvbi1u
dW0+PHVybHM+PHJlbGF0ZWQtdXJscz48dXJsPmh0dHBzOi8vd3d3Lm5jYmkubmxtLm5paC5nb3Yv
cG1jL2FydGljbGVzL1BNQzY0MzMwMTAvcGRmLzE4LTEyNTgucGRmPC91cmw+PC9yZWxhdGVkLXVy
bHM+PC91cmxzPjxjdXN0b20yPlBNQzY0MzMwMTA8L2N1c3RvbTI+PGVsZWN0cm9uaWMtcmVzb3Vy
Y2UtbnVtPjEwLjMyMDEvZWlkMjUwNC4xODEyNTg8L2VsZWN0cm9uaWMtcmVzb3VyY2UtbnVtPjxy
ZW1vdGUtZGF0YWJhc2UtcHJvdmlkZXI+TkxNPC9yZW1vdGUtZGF0YWJhc2UtcHJvdmlkZXI+PGxh
bmd1YWdlPmVuZzwvbGFuZ3VhZ2U+PC9yZWNvcmQ+PC9DaXRlPjwvRW5kTm90ZT5=
</w:fldData>
        </w:fldChar>
      </w:r>
      <w:r w:rsidR="002624ED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instrText xml:space="preserve"> ADDIN EN.CITE.DATA </w:instrText>
      </w:r>
      <w:r w:rsidR="002624ED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</w:r>
      <w:r w:rsidR="002624ED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fldChar w:fldCharType="end"/>
      </w:r>
      <w:r w:rsidRPr="00414785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</w:r>
      <w:r w:rsidRPr="00414785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fldChar w:fldCharType="separate"/>
      </w:r>
      <w:r w:rsidR="002624ED" w:rsidRPr="002624ED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vertAlign w:val="superscript"/>
        </w:rPr>
        <w:t>11</w:t>
      </w:r>
      <w:r w:rsidRPr="00414785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fldChar w:fldCharType="end"/>
      </w:r>
      <w:bookmarkEnd w:id="17"/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14785">
        <w:rPr>
          <w:rFonts w:ascii="Times New Roman" w:hAnsi="Times New Roman" w:cs="Times New Roman"/>
          <w:sz w:val="24"/>
          <w:szCs w:val="24"/>
        </w:rPr>
        <w:t xml:space="preserve"> </w:t>
      </w:r>
      <w:bookmarkEnd w:id="18"/>
      <w:r w:rsidRPr="00414785">
        <w:rPr>
          <w:rFonts w:ascii="Times New Roman" w:hAnsi="Times New Roman" w:cs="Times New Roman"/>
          <w:sz w:val="24"/>
          <w:szCs w:val="24"/>
        </w:rPr>
        <w:t xml:space="preserve">Only men with anorectal </w:t>
      </w:r>
      <w:r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. </w:t>
      </w:r>
      <w:proofErr w:type="spellStart"/>
      <w:r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414785">
        <w:rPr>
          <w:rFonts w:ascii="Times New Roman" w:hAnsi="Times New Roman" w:cs="Times New Roman"/>
          <w:sz w:val="24"/>
          <w:szCs w:val="24"/>
        </w:rPr>
        <w:t xml:space="preserve">were tested for oropharyngeal </w:t>
      </w:r>
      <w:r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. </w:t>
      </w:r>
      <w:proofErr w:type="spellStart"/>
      <w:r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is study. </w:t>
      </w:r>
      <w:bookmarkStart w:id="19" w:name="_Hlk43062417"/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414785">
        <w:rPr>
          <w:rFonts w:ascii="Times New Roman" w:hAnsi="Times New Roman" w:cs="Times New Roman"/>
          <w:sz w:val="24"/>
          <w:szCs w:val="24"/>
        </w:rPr>
        <w:t xml:space="preserve">he proportion of MSM who had multi-site infections with </w:t>
      </w:r>
      <w:r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. </w:t>
      </w:r>
      <w:proofErr w:type="spellStart"/>
      <w:r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14785">
        <w:rPr>
          <w:rFonts w:ascii="Times New Roman" w:hAnsi="Times New Roman" w:cs="Times New Roman"/>
          <w:sz w:val="24"/>
          <w:szCs w:val="24"/>
        </w:rPr>
        <w:t xml:space="preserve">was 2.97% </w:t>
      </w:r>
      <w:bookmarkEnd w:id="19"/>
      <w:r w:rsidRPr="00414785">
        <w:rPr>
          <w:rFonts w:ascii="Times New Roman" w:hAnsi="Times New Roman" w:cs="Times New Roman"/>
          <w:sz w:val="24"/>
          <w:szCs w:val="24"/>
        </w:rPr>
        <w:t xml:space="preserve">(3/101). </w:t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econd study with multi-site infection data of </w:t>
      </w:r>
      <w:r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. </w:t>
      </w:r>
      <w:proofErr w:type="spellStart"/>
      <w:r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>prevalence among 508 MSM attending the Western Sydney Sexual Health Centre (WSSHC) from February to May 2017</w:t>
      </w:r>
      <w:bookmarkStart w:id="20" w:name="_Hlk40172618"/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d not report any oropharyngeal infections </w:t>
      </w:r>
      <w:bookmarkStart w:id="21" w:name="_Hlk42029563"/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b3VsZHdlbGw8L0F1dGhvcj48WWVhcj4yMDE4PC9ZZWFy
PjxSZWNOdW0+MTM2MjwvUmVjTnVtPjxEaXNwbGF5VGV4dD48c3R5bGUgZmFjZT0ic3VwZXJzY3Jp
cHQiPjEwPC9zdHlsZT48L0Rpc3BsYXlUZXh0PjxyZWNvcmQ+PHJlYy1udW1iZXI+MTM2MjwvcmVj
LW51bWJlcj48Zm9yZWlnbi1rZXlzPjxrZXkgYXBwPSJFTiIgZGItaWQ9Inp2OTJ2eHB2MDl6eHM0
ZXZzdzg1ZWF2ZHRld3RkejVlenB4YSIgdGltZXN0YW1wPSIxNTg4NTA5ODY5Ij4xMzYyPC9rZXk+
PC9mb3JlaWduLWtleXM+PHJlZi10eXBlIG5hbWU9IkpvdXJuYWwgQXJ0aWNsZSI+MTc8L3JlZi10
eXBlPjxjb250cmlidXRvcnM+PGF1dGhvcnM+PGF1dGhvcj5Db3VsZHdlbGwsIEQuIEwuPC9hdXRo
b3I+PGF1dGhvcj5KYWxvY29uLCBELjwvYXV0aG9yPjxhdXRob3I+UG93ZXIsIE0uPC9hdXRob3I+
PGF1dGhvcj5KZW9mZnJleXMsIE4uIEouPC9hdXRob3I+PGF1dGhvcj5DaGVuLCBTLiBDLjwvYXV0
aG9yPjxhdXRob3I+TGV3aXMsIEQuIEEuPC9hdXRob3I+PC9hdXRob3JzPjwvY29udHJpYnV0b3Jz
PjxhdXRoLWFkZHJlc3M+V2VzdGVybiBTeWRuZXkgU2V4dWFsIEhlYWx0aCBDZW50cmUsIFBhcnJh
bWF0dGEsIE5ldyBTb3V0aCBXYWxlcywgQXVzdHJhbGlhLiYjeEQ7TWFyaWUgQmFzaGlyIEluc3Rp
dHV0ZSBmb3IgSW5mZWN0aW91cyBEaXNlYXNlcyBhbmQgQmlvc2VjdXJpdHkgYW5kIFN5ZG5leSBN
ZWRpY2FsIFNjaG9vbC1XZXN0bWVhZCwgVW5pdmVyc2l0eSBvZiBTeWRuZXksIFN5ZG5leSwgTmV3
IFNvdXRoIFdhbGVzLCBBdXN0cmFsaWEuJiN4RDtDZW50cmUgZm9yIEluZmVjdGlvdXMgRGlzZWFz
ZXMgYW5kIE1pY3JvYmlvbG9neSBMYWJvcmF0b3J5IFNlcnZpY2VzLCBJQ1BNUiwgTlNXIEhlYWx0
aCBQYXRob2xvZ3ksIFdlc3RtZWFkLCBOZXcgU291dGggV2FsZXMsIEF1c3RyYWxpYS48L2F1dGgt
YWRkcmVzcz48dGl0bGVzPjx0aXRsZT5NeWNvcGxhc21hIGdlbml0YWxpdW06IGhpZ2ggcHJldmFs
ZW5jZSBvZiByZXNpc3RhbmNlIHRvIG1hY3JvbGlkZXMgYW5kIGZyZXF1ZW50IGFub3JlY3RhbCBp
bmZlY3Rpb24gaW4gbWVuIHdobyBoYXZlIHNleCB3aXRoIG1lbiBpbiB3ZXN0ZXJuIFN5ZG5leTwv
dGl0bGU+PHNlY29uZGFyeS10aXRsZT5TZXggVHJhbnNtIEluZmVjdDwvc2Vjb25kYXJ5LXRpdGxl
PjxhbHQtdGl0bGU+U2V4dWFsbHkgdHJhbnNtaXR0ZWQgaW5mZWN0aW9uczwvYWx0LXRpdGxlPjwv
dGl0bGVzPjxwZXJpb2RpY2FsPjxmdWxsLXRpdGxlPlNleCBUcmFuc20gSW5mZWN0PC9mdWxsLXRp
dGxlPjxhYmJyLTE+U2V4dWFsbHkgdHJhbnNtaXR0ZWQgaW5mZWN0aW9uczwvYWJici0xPjwvcGVy
aW9kaWNhbD48YWx0LXBlcmlvZGljYWw+PGZ1bGwtdGl0bGU+U2V4IFRyYW5zbSBJbmZlY3Q8L2Z1
bGwtdGl0bGU+PGFiYnItMT5TZXh1YWxseSB0cmFuc21pdHRlZCBpbmZlY3Rpb25zPC9hYmJyLTE+
PC9hbHQtcGVyaW9kaWNhbD48cGFnZXM+NDA2LTQxMDwvcGFnZXM+PHZvbHVtZT45NDwvdm9sdW1l
PjxudW1iZXI+NjwvbnVtYmVyPjxlZGl0aW9uPjIwMTgvMDMvMjQ8L2VkaXRpb24+PGtleXdvcmRz
PjxrZXl3b3JkPkFkdWx0PC9rZXl3b3JkPjxrZXl3b3JkPkRydWcgUmVzaXN0YW5jZSwgQmFjdGVy
aWFsL2RydWcgZWZmZWN0cy8qZ2VuZXRpY3M8L2tleXdvcmQ+PGtleXdvcmQ+SG9tb3NleHVhbGl0
eSwgTWFsZS8qc3RhdGlzdGljcyAmYW1wOyBudW1lcmljYWwgZGF0YTwva2V5d29yZD48a2V5d29y
ZD5IdW1hbnM8L2tleXdvcmQ+PGtleXdvcmQ+TWFjcm9saWRlcy8qdGhlcmFwZXV0aWMgdXNlPC9r
ZXl3b3JkPjxrZXl3b3JkPk1hbGU8L2tleXdvcmQ+PGtleXdvcmQ+TXljb3BsYXNtYSBJbmZlY3Rp
b25zLyptaWNyb2Jpb2xvZ3k8L2tleXdvcmQ+PGtleXdvcmQ+TXljb3BsYXNtYSBnZW5pdGFsaXVt
L2dlbmV0aWNzLyppc29sYXRpb24gJmFtcDsgcHVyaWZpY2F0aW9uPC9rZXl3b3JkPjxrZXl3b3Jk
Pk5ldyBTb3V0aCBXYWxlcy9lcGlkZW1pb2xvZ3k8L2tleXdvcmQ+PGtleXdvcmQ+UGhhcnlueC9t
aWNyb2Jpb2xvZ3k8L2tleXdvcmQ+PGtleXdvcmQ+UHJlLUV4cG9zdXJlIFByb3BoeWxheGlzPC9r
ZXl3b3JkPjxrZXl3b3JkPlByZXZhbGVuY2U8L2tleXdvcmQ+PGtleXdvcmQ+UHJvc3BlY3RpdmUg
U3R1ZGllczwva2V5d29yZD48a2V5d29yZD5SZWN0YWwgRGlzZWFzZXMvZHJ1ZyB0aGVyYXB5L2Vw
aWRlbWlvbG9neS8qbWljcm9iaW9sb2d5L3ByZXZlbnRpb24gJmFtcDsgY29udHJvbDwva2V5d29y
ZD48a2V5d29yZD5SZWN0dW0vbWljcm9iaW9sb2d5PC9rZXl3b3JkPjxrZXl3b3JkPlNleHVhbCBC
ZWhhdmlvcjwva2V5d29yZD48a2V5d29yZD5TZXh1YWxseSBUcmFuc21pdHRlZCBEaXNlYXNlcy9l
cGlkZW1pb2xvZ3kvKm1pY3JvYmlvbG9neTwva2V5d29yZD48a2V5d29yZD5VcmV0aHJhL21pY3Jv
YmlvbG9neTwva2V5d29yZD48a2V5d29yZD4qYW5vcmVjdGFsPC9rZXl3b3JkPjxrZXl3b3JkPiph
eml0aHJvbXljaW48L2tleXdvcmQ+PGtleXdvcmQ+KmRydWcgcmVzaXN0YW5jZTwva2V5d29yZD48
a2V5d29yZD4qbWVuIHdobyBoYXZlIHNleCB3aXRoIG1lbjwva2V5d29yZD48a2V5d29yZD4qbXlj
b3BsYXNtYSBnZW5pdGFsaXVtPC9rZXl3b3JkPjxrZXl3b3JkPipwcmV2YWxlbmNlPC9rZXl3b3Jk
PjxrZXl3b3JkPnByb3ZpZGVkIGxhYm9yYXRvcnkgdGVjaG5pY2FsIGFkdmljZSwgYnV0IHdlcmUg
bm90IGludm9sdmVkIGluIHBlcmZvcm1pbmcgdGhlPC9rZXl3b3JkPjxrZXl3b3JkPlJlc2lzdGFu
Y2VQbHVzIE1HIGFzc2F5cywgb3IgaW4gdGhlIGRlc2lnbiwgY29uZHVjdCBvciByZXBvcnRpbmcg
b2YgdGhpcyBzdHVkeS48L2tleXdvcmQ+PC9rZXl3b3Jkcz48ZGF0ZXM+PHllYXI+MjAxODwveWVh
cj48cHViLWRhdGVzPjxkYXRlPlNlcDwvZGF0ZT48L3B1Yi1kYXRlcz48L2RhdGVzPjxpc2JuPjEz
NjgtNDk3MzwvaXNibj48YWNjZXNzaW9uLW51bT4yOTU2NzgwMjwvYWNjZXNzaW9uLW51bT48dXJs
cz48L3VybHM+PGVsZWN0cm9uaWMtcmVzb3VyY2UtbnVtPjEwLjExMzYvc2V4dHJhbnMtMjAxNy0w
NTM0ODA8L2VsZWN0cm9uaWMtcmVzb3VyY2UtbnVtPjxyZW1vdGUtZGF0YWJhc2UtcHJvdmlkZXI+
TkxNPC9yZW1vdGUtZGF0YWJhc2UtcHJvdmlkZXI+PGxhbmd1YWdlPmVuZzwvbGFuZ3VhZ2U+PC9y
ZWNvcmQ+PC9DaXRlPjwvRW5kTm90ZT4A
</w:fldData>
        </w:fldChar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b3VsZHdlbGw8L0F1dGhvcj48WWVhcj4yMDE4PC9ZZWFy
PjxSZWNOdW0+MTM2MjwvUmVjTnVtPjxEaXNwbGF5VGV4dD48c3R5bGUgZmFjZT0ic3VwZXJzY3Jp
cHQiPjEwPC9zdHlsZT48L0Rpc3BsYXlUZXh0PjxyZWNvcmQ+PHJlYy1udW1iZXI+MTM2MjwvcmVj
LW51bWJlcj48Zm9yZWlnbi1rZXlzPjxrZXkgYXBwPSJFTiIgZGItaWQ9Inp2OTJ2eHB2MDl6eHM0
ZXZzdzg1ZWF2ZHRld3RkejVlenB4YSIgdGltZXN0YW1wPSIxNTg4NTA5ODY5Ij4xMzYyPC9rZXk+
PC9mb3JlaWduLWtleXM+PHJlZi10eXBlIG5hbWU9IkpvdXJuYWwgQXJ0aWNsZSI+MTc8L3JlZi10
eXBlPjxjb250cmlidXRvcnM+PGF1dGhvcnM+PGF1dGhvcj5Db3VsZHdlbGwsIEQuIEwuPC9hdXRo
b3I+PGF1dGhvcj5KYWxvY29uLCBELjwvYXV0aG9yPjxhdXRob3I+UG93ZXIsIE0uPC9hdXRob3I+
PGF1dGhvcj5KZW9mZnJleXMsIE4uIEouPC9hdXRob3I+PGF1dGhvcj5DaGVuLCBTLiBDLjwvYXV0
aG9yPjxhdXRob3I+TGV3aXMsIEQuIEEuPC9hdXRob3I+PC9hdXRob3JzPjwvY29udHJpYnV0b3Jz
PjxhdXRoLWFkZHJlc3M+V2VzdGVybiBTeWRuZXkgU2V4dWFsIEhlYWx0aCBDZW50cmUsIFBhcnJh
bWF0dGEsIE5ldyBTb3V0aCBXYWxlcywgQXVzdHJhbGlhLiYjeEQ7TWFyaWUgQmFzaGlyIEluc3Rp
dHV0ZSBmb3IgSW5mZWN0aW91cyBEaXNlYXNlcyBhbmQgQmlvc2VjdXJpdHkgYW5kIFN5ZG5leSBN
ZWRpY2FsIFNjaG9vbC1XZXN0bWVhZCwgVW5pdmVyc2l0eSBvZiBTeWRuZXksIFN5ZG5leSwgTmV3
IFNvdXRoIFdhbGVzLCBBdXN0cmFsaWEuJiN4RDtDZW50cmUgZm9yIEluZmVjdGlvdXMgRGlzZWFz
ZXMgYW5kIE1pY3JvYmlvbG9neSBMYWJvcmF0b3J5IFNlcnZpY2VzLCBJQ1BNUiwgTlNXIEhlYWx0
aCBQYXRob2xvZ3ksIFdlc3RtZWFkLCBOZXcgU291dGggV2FsZXMsIEF1c3RyYWxpYS48L2F1dGgt
YWRkcmVzcz48dGl0bGVzPjx0aXRsZT5NeWNvcGxhc21hIGdlbml0YWxpdW06IGhpZ2ggcHJldmFs
ZW5jZSBvZiByZXNpc3RhbmNlIHRvIG1hY3JvbGlkZXMgYW5kIGZyZXF1ZW50IGFub3JlY3RhbCBp
bmZlY3Rpb24gaW4gbWVuIHdobyBoYXZlIHNleCB3aXRoIG1lbiBpbiB3ZXN0ZXJuIFN5ZG5leTwv
dGl0bGU+PHNlY29uZGFyeS10aXRsZT5TZXggVHJhbnNtIEluZmVjdDwvc2Vjb25kYXJ5LXRpdGxl
PjxhbHQtdGl0bGU+U2V4dWFsbHkgdHJhbnNtaXR0ZWQgaW5mZWN0aW9uczwvYWx0LXRpdGxlPjwv
dGl0bGVzPjxwZXJpb2RpY2FsPjxmdWxsLXRpdGxlPlNleCBUcmFuc20gSW5mZWN0PC9mdWxsLXRp
dGxlPjxhYmJyLTE+U2V4dWFsbHkgdHJhbnNtaXR0ZWQgaW5mZWN0aW9uczwvYWJici0xPjwvcGVy
aW9kaWNhbD48YWx0LXBlcmlvZGljYWw+PGZ1bGwtdGl0bGU+U2V4IFRyYW5zbSBJbmZlY3Q8L2Z1
bGwtdGl0bGU+PGFiYnItMT5TZXh1YWxseSB0cmFuc21pdHRlZCBpbmZlY3Rpb25zPC9hYmJyLTE+
PC9hbHQtcGVyaW9kaWNhbD48cGFnZXM+NDA2LTQxMDwvcGFnZXM+PHZvbHVtZT45NDwvdm9sdW1l
PjxudW1iZXI+NjwvbnVtYmVyPjxlZGl0aW9uPjIwMTgvMDMvMjQ8L2VkaXRpb24+PGtleXdvcmRz
PjxrZXl3b3JkPkFkdWx0PC9rZXl3b3JkPjxrZXl3b3JkPkRydWcgUmVzaXN0YW5jZSwgQmFjdGVy
aWFsL2RydWcgZWZmZWN0cy8qZ2VuZXRpY3M8L2tleXdvcmQ+PGtleXdvcmQ+SG9tb3NleHVhbGl0
eSwgTWFsZS8qc3RhdGlzdGljcyAmYW1wOyBudW1lcmljYWwgZGF0YTwva2V5d29yZD48a2V5d29y
ZD5IdW1hbnM8L2tleXdvcmQ+PGtleXdvcmQ+TWFjcm9saWRlcy8qdGhlcmFwZXV0aWMgdXNlPC9r
ZXl3b3JkPjxrZXl3b3JkPk1hbGU8L2tleXdvcmQ+PGtleXdvcmQ+TXljb3BsYXNtYSBJbmZlY3Rp
b25zLyptaWNyb2Jpb2xvZ3k8L2tleXdvcmQ+PGtleXdvcmQ+TXljb3BsYXNtYSBnZW5pdGFsaXVt
L2dlbmV0aWNzLyppc29sYXRpb24gJmFtcDsgcHVyaWZpY2F0aW9uPC9rZXl3b3JkPjxrZXl3b3Jk
Pk5ldyBTb3V0aCBXYWxlcy9lcGlkZW1pb2xvZ3k8L2tleXdvcmQ+PGtleXdvcmQ+UGhhcnlueC9t
aWNyb2Jpb2xvZ3k8L2tleXdvcmQ+PGtleXdvcmQ+UHJlLUV4cG9zdXJlIFByb3BoeWxheGlzPC9r
ZXl3b3JkPjxrZXl3b3JkPlByZXZhbGVuY2U8L2tleXdvcmQ+PGtleXdvcmQ+UHJvc3BlY3RpdmUg
U3R1ZGllczwva2V5d29yZD48a2V5d29yZD5SZWN0YWwgRGlzZWFzZXMvZHJ1ZyB0aGVyYXB5L2Vw
aWRlbWlvbG9neS8qbWljcm9iaW9sb2d5L3ByZXZlbnRpb24gJmFtcDsgY29udHJvbDwva2V5d29y
ZD48a2V5d29yZD5SZWN0dW0vbWljcm9iaW9sb2d5PC9rZXl3b3JkPjxrZXl3b3JkPlNleHVhbCBC
ZWhhdmlvcjwva2V5d29yZD48a2V5d29yZD5TZXh1YWxseSBUcmFuc21pdHRlZCBEaXNlYXNlcy9l
cGlkZW1pb2xvZ3kvKm1pY3JvYmlvbG9neTwva2V5d29yZD48a2V5d29yZD5VcmV0aHJhL21pY3Jv
YmlvbG9neTwva2V5d29yZD48a2V5d29yZD4qYW5vcmVjdGFsPC9rZXl3b3JkPjxrZXl3b3JkPiph
eml0aHJvbXljaW48L2tleXdvcmQ+PGtleXdvcmQ+KmRydWcgcmVzaXN0YW5jZTwva2V5d29yZD48
a2V5d29yZD4qbWVuIHdobyBoYXZlIHNleCB3aXRoIG1lbjwva2V5d29yZD48a2V5d29yZD4qbXlj
b3BsYXNtYSBnZW5pdGFsaXVtPC9rZXl3b3JkPjxrZXl3b3JkPipwcmV2YWxlbmNlPC9rZXl3b3Jk
PjxrZXl3b3JkPnByb3ZpZGVkIGxhYm9yYXRvcnkgdGVjaG5pY2FsIGFkdmljZSwgYnV0IHdlcmUg
bm90IGludm9sdmVkIGluIHBlcmZvcm1pbmcgdGhlPC9rZXl3b3JkPjxrZXl3b3JkPlJlc2lzdGFu
Y2VQbHVzIE1HIGFzc2F5cywgb3IgaW4gdGhlIGRlc2lnbiwgY29uZHVjdCBvciByZXBvcnRpbmcg
b2YgdGhpcyBzdHVkeS48L2tleXdvcmQ+PC9rZXl3b3Jkcz48ZGF0ZXM+PHllYXI+MjAxODwveWVh
cj48cHViLWRhdGVzPjxkYXRlPlNlcDwvZGF0ZT48L3B1Yi1kYXRlcz48L2RhdGVzPjxpc2JuPjEz
NjgtNDk3MzwvaXNibj48YWNjZXNzaW9uLW51bT4yOTU2NzgwMjwvYWNjZXNzaW9uLW51bT48dXJs
cz48L3VybHM+PGVsZWN0cm9uaWMtcmVzb3VyY2UtbnVtPjEwLjExMzYvc2V4dHJhbnMtMjAxNy0w
NTM0ODA8L2VsZWN0cm9uaWMtcmVzb3VyY2UtbnVtPjxyZW1vdGUtZGF0YWJhc2UtcHJvdmlkZXI+
TkxNPC9yZW1vdGUtZGF0YWJhc2UtcHJvdmlkZXI+PGxhbmd1YWdlPmVuZzwvbGFuZ3VhZ2U+PC9y
ZWNvcmQ+PC9DaXRlPjwvRW5kTm90ZT4A
</w:fldData>
        </w:fldChar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624ED" w:rsidRPr="002624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0</w:t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End w:id="20"/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14785">
        <w:rPr>
          <w:rFonts w:ascii="Times New Roman" w:hAnsi="Times New Roman" w:cs="Times New Roman"/>
          <w:sz w:val="24"/>
          <w:szCs w:val="24"/>
        </w:rPr>
        <w:t xml:space="preserve"> </w:t>
      </w:r>
      <w:bookmarkEnd w:id="21"/>
      <w:r w:rsidRPr="00414785">
        <w:rPr>
          <w:rFonts w:ascii="Times New Roman" w:hAnsi="Times New Roman" w:cs="Times New Roman"/>
          <w:sz w:val="24"/>
          <w:szCs w:val="24"/>
        </w:rPr>
        <w:t xml:space="preserve">The proportion of MSM who had multi-site infections with </w:t>
      </w:r>
      <w:r w:rsidRPr="00414785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414785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was </w:t>
      </w:r>
      <w:bookmarkStart w:id="22" w:name="_Hlk43062462"/>
      <w:r w:rsidRPr="00414785">
        <w:rPr>
          <w:rFonts w:ascii="Times New Roman" w:hAnsi="Times New Roman" w:cs="Times New Roman"/>
          <w:sz w:val="24"/>
          <w:szCs w:val="24"/>
        </w:rPr>
        <w:t xml:space="preserve">1.47% </w:t>
      </w:r>
      <w:bookmarkEnd w:id="22"/>
      <w:r w:rsidRPr="00414785">
        <w:rPr>
          <w:rFonts w:ascii="Times New Roman" w:hAnsi="Times New Roman" w:cs="Times New Roman"/>
          <w:sz w:val="24"/>
          <w:szCs w:val="24"/>
        </w:rPr>
        <w:t xml:space="preserve">(1/68).The third study </w:t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multi-site infection data of </w:t>
      </w:r>
      <w:r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. </w:t>
      </w:r>
      <w:proofErr w:type="spellStart"/>
      <w:r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>prevalence among</w:t>
      </w:r>
      <w:r w:rsidRPr="00414785">
        <w:rPr>
          <w:rFonts w:ascii="Times New Roman" w:hAnsi="Times New Roman" w:cs="Times New Roman"/>
          <w:sz w:val="24"/>
          <w:szCs w:val="24"/>
        </w:rPr>
        <w:t xml:space="preserve"> </w:t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>521 MSM attending six male-only saunas in Melbourne was conducted between October 2001 and September 2002, and it</w:t>
      </w:r>
      <w:r w:rsidRPr="00414785">
        <w:rPr>
          <w:rFonts w:ascii="Times New Roman" w:hAnsi="Times New Roman" w:cs="Times New Roman"/>
          <w:sz w:val="24"/>
          <w:szCs w:val="24"/>
        </w:rPr>
        <w:t xml:space="preserve"> </w:t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not report any oropharyngeal infections either </w:t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cmFkc2hhdzwvQXV0aG9yPjxZZWFyPjIwMDk8L1llYXI+
PFJlY051bT4yMzA8L1JlY051bT48RGlzcGxheVRleHQ+PHN0eWxlIGZhY2U9InN1cGVyc2NyaXB0
Ij4xMjwvc3R5bGU+PC9EaXNwbGF5VGV4dD48cmVjb3JkPjxyZWMtbnVtYmVyPjIzMDwvcmVjLW51
bWJlcj48Zm9yZWlnbi1rZXlzPjxrZXkgYXBwPSJFTiIgZGItaWQ9IndhZWYwZDB0bHdkNWExZWF0
eDU1d3NzMXByd3Z3ejJhZDB2MiIgdGltZXN0YW1wPSIxNTkwNzYyMzk1Ij4yMzA8L2tleT48L2Zv
cmVpZ24ta2V5cz48cmVmLXR5cGUgbmFtZT0iSm91cm5hbCBBcnRpY2xlIj4xNzwvcmVmLXR5cGU+
PGNvbnRyaWJ1dG9ycz48YXV0aG9ycz48YXV0aG9yPkJyYWRzaGF3LCBDLiBTLjwvYXV0aG9yPjxh
dXRob3I+RmFpcmxleSwgQy4gSy48L2F1dGhvcj48YXV0aG9yPkxpc3RlciwgTi4gQS48L2F1dGhv
cj48YXV0aG9yPkNoZW4sIFMuIEouPC9hdXRob3I+PGF1dGhvcj5HYXJsYW5kLCBTLiBNLjwvYXV0
aG9yPjxhdXRob3I+VGFicml6aSwgUy4gTi48L2F1dGhvcj48L2F1dGhvcnM+PC9jb250cmlidXRv
cnM+PGF1dGgtYWRkcmVzcz5EZXBhcnRtZW50IG9mIEVwaWRlbWlvbG9neSBhbmQgUHJldmVudGl2
ZSBNZWRpY2luZSwgTW9uYXNoIFVuaXZlcnNpdHksIENhcmx0b24gMzA1MywgVmljdG9yaWEsIEF1
c3RyYWxpYS4gY2JyYWRzaGF3QG1zaGMub3JnLmF1PC9hdXRoLWFkZHJlc3M+PHRpdGxlcz48dGl0
bGU+TXljb3BsYXNtYSBnZW5pdGFsaXVtIGluIG1lbiB3aG8gaGF2ZSBzZXggd2l0aCBtZW4gYXQg
bWFsZS1vbmx5IHNhdW5hczwvdGl0bGU+PHNlY29uZGFyeS10aXRsZT5TZXggVHJhbnNtIEluZmVj
dDwvc2Vjb25kYXJ5LXRpdGxlPjwvdGl0bGVzPjxwZXJpb2RpY2FsPjxmdWxsLXRpdGxlPlNleCBU
cmFuc20gSW5mZWN0PC9mdWxsLXRpdGxlPjwvcGVyaW9kaWNhbD48cGFnZXM+NDMyLTU8L3BhZ2Vz
Pjx2b2x1bWU+ODU8L3ZvbHVtZT48bnVtYmVyPjY8L251bWJlcj48ZWRpdGlvbj4yMDA5LzAzLzA0
PC9lZGl0aW9uPjxrZXl3b3Jkcz48a2V5d29yZD5BZG9sZXNjZW50PC9rZXl3b3JkPjxrZXl3b3Jk
PkFkdWx0PC9rZXl3b3JkPjxrZXl3b3JkPkFnZWQ8L2tleXdvcmQ+PGtleXdvcmQ+QWdlZCwgODAg
YW5kIG92ZXI8L2tleXdvcmQ+PGtleXdvcmQ+Q2hsYW15ZGlhIHRyYWNob21hdGlzL2lzb2xhdGlv
biAmYW1wOyBwdXJpZmljYXRpb248L2tleXdvcmQ+PGtleXdvcmQ+Q3Jvc3MtU2VjdGlvbmFsIFN0
dWRpZXM8L2tleXdvcmQ+PGtleXdvcmQ+KkhvbW9zZXh1YWxpdHksIE1hbGU8L2tleXdvcmQ+PGtl
eXdvcmQ+SHVtYW5zPC9rZXl3b3JkPjxrZXl3b3JkPk1hbGU8L2tleXdvcmQ+PGtleXdvcmQ+TWlk
ZGxlIEFnZWQ8L2tleXdvcmQ+PGtleXdvcmQ+TXljb3BsYXNtYSBJbmZlY3Rpb25zL2VwaWRlbWlv
bG9neS8qbWljcm9iaW9sb2d5PC9rZXl3b3JkPjxrZXl3b3JkPk15Y29wbGFzbWEgZ2VuaXRhbGl1
bS8qaXNvbGF0aW9uICZhbXA7IHB1cmlmaWNhdGlvbjwva2V5d29yZD48a2V5d29yZD5OZWlzc2Vy
aWEgZ29ub3JyaG9lYWUvaXNvbGF0aW9uICZhbXA7IHB1cmlmaWNhdGlvbjwva2V5d29yZD48a2V5
d29yZD5QaGFyeW54L21pY3JvYmlvbG9neTwva2V5d29yZD48a2V5d29yZD5Qb2x5bWVyYXNlIENo
YWluIFJlYWN0aW9uPC9rZXl3b3JkPjxrZXl3b3JkPlByZXZhbGVuY2U8L2tleXdvcmQ+PGtleXdv
cmQ+UmVjcmVhdGlvbjwva2V5d29yZD48a2V5d29yZD5SZWN0dW0vbWljcm9iaW9sb2d5PC9rZXl3
b3JkPjxrZXl3b3JkPlJpc2sgRmFjdG9yczwva2V5d29yZD48a2V5d29yZD5TZXh1YWxseSBUcmFu
c21pdHRlZCBEaXNlYXNlcy9lcGlkZW1pb2xvZ3kvKm1pY3JvYmlvbG9neTwva2V5d29yZD48a2V5
d29yZD4qU3RlYW0gQmF0aDwva2V5d29yZD48a2V5d29yZD5VcmV0aHJhL21pY3JvYmlvbG9neTwv
a2V5d29yZD48a2V5d29yZD5WaWN0b3JpYS9lcGlkZW1pb2xvZ3k8L2tleXdvcmQ+PGtleXdvcmQ+
WW91bmcgQWR1bHQ8L2tleXdvcmQ+PC9rZXl3b3Jkcz48ZGF0ZXM+PHllYXI+MjAwOTwveWVhcj48
cHViLWRhdGVzPjxkYXRlPk9jdDwvZGF0ZT48L3B1Yi1kYXRlcz48L2RhdGVzPjxpc2JuPjEzNjgt
NDk3MzwvaXNibj48YWNjZXNzaW9uLW51bT4xOTI1NDkwMjwvYWNjZXNzaW9uLW51bT48dXJscz48
L3VybHM+PGVsZWN0cm9uaWMtcmVzb3VyY2UtbnVtPjEwLjExMzYvc3RpLjIwMDguMDM1NTM1PC9l
bGVjdHJvbmljLXJlc291cmNlLW51bT48cmVtb3RlLWRhdGFiYXNlLXByb3ZpZGVyPk5MTTwvcmVt
b3RlLWRhdGFiYXNlLXByb3ZpZGVyPjxsYW5ndWFnZT5lbmc8L2xhbmd1YWdlPjwvcmVjb3JkPjwv
Q2l0ZT48L0VuZE5vdGU+
</w:fldData>
        </w:fldChar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cmFkc2hhdzwvQXV0aG9yPjxZZWFyPjIwMDk8L1llYXI+
PFJlY051bT4yMzA8L1JlY051bT48RGlzcGxheVRleHQ+PHN0eWxlIGZhY2U9InN1cGVyc2NyaXB0
Ij4xMjwvc3R5bGU+PC9EaXNwbGF5VGV4dD48cmVjb3JkPjxyZWMtbnVtYmVyPjIzMDwvcmVjLW51
bWJlcj48Zm9yZWlnbi1rZXlzPjxrZXkgYXBwPSJFTiIgZGItaWQ9IndhZWYwZDB0bHdkNWExZWF0
eDU1d3NzMXByd3Z3ejJhZDB2MiIgdGltZXN0YW1wPSIxNTkwNzYyMzk1Ij4yMzA8L2tleT48L2Zv
cmVpZ24ta2V5cz48cmVmLXR5cGUgbmFtZT0iSm91cm5hbCBBcnRpY2xlIj4xNzwvcmVmLXR5cGU+
PGNvbnRyaWJ1dG9ycz48YXV0aG9ycz48YXV0aG9yPkJyYWRzaGF3LCBDLiBTLjwvYXV0aG9yPjxh
dXRob3I+RmFpcmxleSwgQy4gSy48L2F1dGhvcj48YXV0aG9yPkxpc3RlciwgTi4gQS48L2F1dGhv
cj48YXV0aG9yPkNoZW4sIFMuIEouPC9hdXRob3I+PGF1dGhvcj5HYXJsYW5kLCBTLiBNLjwvYXV0
aG9yPjxhdXRob3I+VGFicml6aSwgUy4gTi48L2F1dGhvcj48L2F1dGhvcnM+PC9jb250cmlidXRv
cnM+PGF1dGgtYWRkcmVzcz5EZXBhcnRtZW50IG9mIEVwaWRlbWlvbG9neSBhbmQgUHJldmVudGl2
ZSBNZWRpY2luZSwgTW9uYXNoIFVuaXZlcnNpdHksIENhcmx0b24gMzA1MywgVmljdG9yaWEsIEF1
c3RyYWxpYS4gY2JyYWRzaGF3QG1zaGMub3JnLmF1PC9hdXRoLWFkZHJlc3M+PHRpdGxlcz48dGl0
bGU+TXljb3BsYXNtYSBnZW5pdGFsaXVtIGluIG1lbiB3aG8gaGF2ZSBzZXggd2l0aCBtZW4gYXQg
bWFsZS1vbmx5IHNhdW5hczwvdGl0bGU+PHNlY29uZGFyeS10aXRsZT5TZXggVHJhbnNtIEluZmVj
dDwvc2Vjb25kYXJ5LXRpdGxlPjwvdGl0bGVzPjxwZXJpb2RpY2FsPjxmdWxsLXRpdGxlPlNleCBU
cmFuc20gSW5mZWN0PC9mdWxsLXRpdGxlPjwvcGVyaW9kaWNhbD48cGFnZXM+NDMyLTU8L3BhZ2Vz
Pjx2b2x1bWU+ODU8L3ZvbHVtZT48bnVtYmVyPjY8L251bWJlcj48ZWRpdGlvbj4yMDA5LzAzLzA0
PC9lZGl0aW9uPjxrZXl3b3Jkcz48a2V5d29yZD5BZG9sZXNjZW50PC9rZXl3b3JkPjxrZXl3b3Jk
PkFkdWx0PC9rZXl3b3JkPjxrZXl3b3JkPkFnZWQ8L2tleXdvcmQ+PGtleXdvcmQ+QWdlZCwgODAg
YW5kIG92ZXI8L2tleXdvcmQ+PGtleXdvcmQ+Q2hsYW15ZGlhIHRyYWNob21hdGlzL2lzb2xhdGlv
biAmYW1wOyBwdXJpZmljYXRpb248L2tleXdvcmQ+PGtleXdvcmQ+Q3Jvc3MtU2VjdGlvbmFsIFN0
dWRpZXM8L2tleXdvcmQ+PGtleXdvcmQ+KkhvbW9zZXh1YWxpdHksIE1hbGU8L2tleXdvcmQ+PGtl
eXdvcmQ+SHVtYW5zPC9rZXl3b3JkPjxrZXl3b3JkPk1hbGU8L2tleXdvcmQ+PGtleXdvcmQ+TWlk
ZGxlIEFnZWQ8L2tleXdvcmQ+PGtleXdvcmQ+TXljb3BsYXNtYSBJbmZlY3Rpb25zL2VwaWRlbWlv
bG9neS8qbWljcm9iaW9sb2d5PC9rZXl3b3JkPjxrZXl3b3JkPk15Y29wbGFzbWEgZ2VuaXRhbGl1
bS8qaXNvbGF0aW9uICZhbXA7IHB1cmlmaWNhdGlvbjwva2V5d29yZD48a2V5d29yZD5OZWlzc2Vy
aWEgZ29ub3JyaG9lYWUvaXNvbGF0aW9uICZhbXA7IHB1cmlmaWNhdGlvbjwva2V5d29yZD48a2V5
d29yZD5QaGFyeW54L21pY3JvYmlvbG9neTwva2V5d29yZD48a2V5d29yZD5Qb2x5bWVyYXNlIENo
YWluIFJlYWN0aW9uPC9rZXl3b3JkPjxrZXl3b3JkPlByZXZhbGVuY2U8L2tleXdvcmQ+PGtleXdv
cmQ+UmVjcmVhdGlvbjwva2V5d29yZD48a2V5d29yZD5SZWN0dW0vbWljcm9iaW9sb2d5PC9rZXl3
b3JkPjxrZXl3b3JkPlJpc2sgRmFjdG9yczwva2V5d29yZD48a2V5d29yZD5TZXh1YWxseSBUcmFu
c21pdHRlZCBEaXNlYXNlcy9lcGlkZW1pb2xvZ3kvKm1pY3JvYmlvbG9neTwva2V5d29yZD48a2V5
d29yZD4qU3RlYW0gQmF0aDwva2V5d29yZD48a2V5d29yZD5VcmV0aHJhL21pY3JvYmlvbG9neTwv
a2V5d29yZD48a2V5d29yZD5WaWN0b3JpYS9lcGlkZW1pb2xvZ3k8L2tleXdvcmQ+PGtleXdvcmQ+
WW91bmcgQWR1bHQ8L2tleXdvcmQ+PC9rZXl3b3Jkcz48ZGF0ZXM+PHllYXI+MjAwOTwveWVhcj48
cHViLWRhdGVzPjxkYXRlPk9jdDwvZGF0ZT48L3B1Yi1kYXRlcz48L2RhdGVzPjxpc2JuPjEzNjgt
NDk3MzwvaXNibj48YWNjZXNzaW9uLW51bT4xOTI1NDkwMjwvYWNjZXNzaW9uLW51bT48dXJscz48
L3VybHM+PGVsZWN0cm9uaWMtcmVzb3VyY2UtbnVtPjEwLjExMzYvc3RpLjIwMDguMDM1NTM1PC9l
bGVjdHJvbmljLXJlc291cmNlLW51bT48cmVtb3RlLWRhdGFiYXNlLXByb3ZpZGVyPk5MTTwvcmVt
b3RlLWRhdGFiYXNlLXByb3ZpZGVyPjxsYW5ndWFnZT5lbmc8L2xhbmd1YWdlPjwvcmVjb3JkPjwv
Q2l0ZT48L0VuZE5vdGU+
</w:fldData>
        </w:fldChar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2624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624ED" w:rsidRPr="002624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2</w:t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147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14785">
        <w:rPr>
          <w:rFonts w:ascii="Times New Roman" w:hAnsi="Times New Roman" w:cs="Times New Roman"/>
          <w:sz w:val="24"/>
          <w:szCs w:val="24"/>
        </w:rPr>
        <w:t xml:space="preserve"> The proportion of MSM who had multi-site infections with </w:t>
      </w:r>
      <w:r w:rsidRPr="00414785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414785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was 0/11=0.00%.</w:t>
      </w:r>
    </w:p>
    <w:p w14:paraId="752094C0" w14:textId="77777777" w:rsidR="004D16FC" w:rsidRPr="00414785" w:rsidRDefault="004D16FC" w:rsidP="0041478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F76DC7" w14:textId="068AE44D" w:rsidR="004D16FC" w:rsidRPr="00414785" w:rsidRDefault="004D16FC" w:rsidP="00414785">
      <w:pPr>
        <w:jc w:val="both"/>
        <w:rPr>
          <w:rFonts w:ascii="Times New Roman" w:hAnsi="Times New Roman" w:cs="Times New Roman"/>
          <w:b/>
          <w:iCs/>
          <w:color w:val="000000" w:themeColor="text1"/>
          <w:sz w:val="21"/>
          <w:szCs w:val="24"/>
        </w:rPr>
      </w:pPr>
      <w:r w:rsidRPr="00414785">
        <w:rPr>
          <w:rFonts w:ascii="Times New Roman" w:hAnsi="Times New Roman" w:cs="Times New Roman"/>
          <w:color w:val="000000" w:themeColor="text1"/>
          <w:sz w:val="20"/>
          <w:szCs w:val="24"/>
        </w:rPr>
        <w:t>Table S</w:t>
      </w:r>
      <w:r w:rsidR="003E68F9" w:rsidRPr="00414785">
        <w:rPr>
          <w:rFonts w:ascii="Times New Roman" w:hAnsi="Times New Roman" w:cs="Times New Roman"/>
          <w:color w:val="000000" w:themeColor="text1"/>
          <w:sz w:val="20"/>
          <w:szCs w:val="24"/>
        </w:rPr>
        <w:t>3</w:t>
      </w:r>
      <w:r w:rsidRPr="00414785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. The anatomical site-specific infection prevalence of </w:t>
      </w:r>
      <w:r w:rsidRPr="00636913">
        <w:rPr>
          <w:rFonts w:ascii="Times New Roman" w:hAnsi="Times New Roman" w:cs="Times New Roman"/>
          <w:i/>
          <w:color w:val="000000" w:themeColor="text1"/>
          <w:sz w:val="20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color w:val="000000" w:themeColor="text1"/>
          <w:sz w:val="20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</w:rPr>
        <w:t xml:space="preserve"> </w:t>
      </w:r>
      <w:r w:rsidRPr="00414785">
        <w:rPr>
          <w:rFonts w:ascii="Times New Roman" w:hAnsi="Times New Roman" w:cs="Times New Roman"/>
          <w:iCs/>
          <w:color w:val="000000" w:themeColor="text1"/>
          <w:sz w:val="20"/>
          <w:szCs w:val="24"/>
        </w:rPr>
        <w:t xml:space="preserve">in MSM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850"/>
        <w:gridCol w:w="889"/>
        <w:gridCol w:w="843"/>
        <w:gridCol w:w="1003"/>
        <w:gridCol w:w="856"/>
        <w:gridCol w:w="1003"/>
        <w:gridCol w:w="883"/>
        <w:gridCol w:w="1003"/>
        <w:gridCol w:w="883"/>
        <w:gridCol w:w="1003"/>
        <w:gridCol w:w="883"/>
        <w:gridCol w:w="1003"/>
        <w:gridCol w:w="843"/>
      </w:tblGrid>
      <w:tr w:rsidR="004D16FC" w:rsidRPr="00414785" w14:paraId="7CCB73E1" w14:textId="77777777" w:rsidTr="00F2155D">
        <w:trPr>
          <w:trHeight w:val="58"/>
        </w:trPr>
        <w:tc>
          <w:tcPr>
            <w:tcW w:w="1271" w:type="dxa"/>
            <w:vMerge w:val="restart"/>
            <w:shd w:val="clear" w:color="auto" w:fill="auto"/>
            <w:noWrap/>
            <w:vAlign w:val="bottom"/>
            <w:hideMark/>
          </w:tcPr>
          <w:p w14:paraId="183B5804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  <w:p w14:paraId="37AC5A82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6A190AE2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ropharynx alone</w:t>
            </w:r>
          </w:p>
        </w:tc>
        <w:tc>
          <w:tcPr>
            <w:tcW w:w="1732" w:type="dxa"/>
            <w:gridSpan w:val="2"/>
            <w:shd w:val="clear" w:color="auto" w:fill="auto"/>
            <w:vAlign w:val="bottom"/>
            <w:hideMark/>
          </w:tcPr>
          <w:p w14:paraId="5DC38240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rethral alone</w:t>
            </w:r>
          </w:p>
        </w:tc>
        <w:tc>
          <w:tcPr>
            <w:tcW w:w="1859" w:type="dxa"/>
            <w:gridSpan w:val="2"/>
            <w:shd w:val="clear" w:color="auto" w:fill="auto"/>
            <w:vAlign w:val="bottom"/>
            <w:hideMark/>
          </w:tcPr>
          <w:p w14:paraId="3068BEA6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ectal only</w:t>
            </w:r>
          </w:p>
        </w:tc>
        <w:tc>
          <w:tcPr>
            <w:tcW w:w="1886" w:type="dxa"/>
            <w:gridSpan w:val="2"/>
            <w:shd w:val="clear" w:color="auto" w:fill="auto"/>
            <w:hideMark/>
          </w:tcPr>
          <w:p w14:paraId="3D66A146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 xml:space="preserve">Oropharynx and urethra </w:t>
            </w:r>
          </w:p>
        </w:tc>
        <w:tc>
          <w:tcPr>
            <w:tcW w:w="1886" w:type="dxa"/>
            <w:gridSpan w:val="2"/>
            <w:shd w:val="clear" w:color="auto" w:fill="auto"/>
            <w:hideMark/>
          </w:tcPr>
          <w:p w14:paraId="2545D266" w14:textId="72686A89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 xml:space="preserve">Oropharynx and </w:t>
            </w:r>
            <w:proofErr w:type="spellStart"/>
            <w:r w:rsidR="00F2155D" w:rsidRPr="00414785">
              <w:rPr>
                <w:rFonts w:ascii="Times New Roman" w:hAnsi="Times New Roman" w:cs="Times New Roman"/>
                <w:sz w:val="16"/>
                <w:szCs w:val="16"/>
              </w:rPr>
              <w:t>anorectum</w:t>
            </w:r>
            <w:proofErr w:type="spellEnd"/>
          </w:p>
        </w:tc>
        <w:tc>
          <w:tcPr>
            <w:tcW w:w="1886" w:type="dxa"/>
            <w:gridSpan w:val="2"/>
            <w:shd w:val="clear" w:color="auto" w:fill="auto"/>
            <w:hideMark/>
          </w:tcPr>
          <w:p w14:paraId="02A54FFA" w14:textId="2ACBFBE4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 xml:space="preserve">Urethra and </w:t>
            </w:r>
            <w:proofErr w:type="spellStart"/>
            <w:r w:rsidR="00F2155D" w:rsidRPr="00414785">
              <w:rPr>
                <w:rFonts w:ascii="Times New Roman" w:hAnsi="Times New Roman" w:cs="Times New Roman"/>
                <w:sz w:val="16"/>
                <w:szCs w:val="16"/>
              </w:rPr>
              <w:t>anorectum</w:t>
            </w:r>
            <w:proofErr w:type="spellEnd"/>
          </w:p>
        </w:tc>
        <w:tc>
          <w:tcPr>
            <w:tcW w:w="1846" w:type="dxa"/>
            <w:gridSpan w:val="2"/>
            <w:shd w:val="clear" w:color="auto" w:fill="auto"/>
            <w:hideMark/>
          </w:tcPr>
          <w:p w14:paraId="1AF9D0C9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three sites</w:t>
            </w:r>
          </w:p>
        </w:tc>
      </w:tr>
      <w:tr w:rsidR="004D16FC" w:rsidRPr="00414785" w14:paraId="40D45E5D" w14:textId="77777777" w:rsidTr="00F2155D">
        <w:trPr>
          <w:trHeight w:val="288"/>
        </w:trPr>
        <w:tc>
          <w:tcPr>
            <w:tcW w:w="1271" w:type="dxa"/>
            <w:vMerge/>
            <w:shd w:val="clear" w:color="auto" w:fill="auto"/>
            <w:noWrap/>
            <w:vAlign w:val="bottom"/>
            <w:hideMark/>
          </w:tcPr>
          <w:p w14:paraId="24296CCF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401498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ses/</w:t>
            </w:r>
          </w:p>
          <w:p w14:paraId="0962EB6E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SM tested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2EE9721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ootnote a, %, 95%CI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628A15D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ses/</w:t>
            </w:r>
          </w:p>
          <w:p w14:paraId="5FC30E20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SM tested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14:paraId="5901DB4F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,95%CI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7473EF1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ses/</w:t>
            </w:r>
          </w:p>
          <w:p w14:paraId="434663D7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SM tested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7E710319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,95%CI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090C7AC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ses/</w:t>
            </w:r>
          </w:p>
          <w:p w14:paraId="5D48F969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SM tested</w:t>
            </w:r>
          </w:p>
        </w:tc>
        <w:tc>
          <w:tcPr>
            <w:tcW w:w="883" w:type="dxa"/>
            <w:shd w:val="clear" w:color="auto" w:fill="auto"/>
            <w:vAlign w:val="bottom"/>
            <w:hideMark/>
          </w:tcPr>
          <w:p w14:paraId="53950883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, 95%CI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7745B7D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ses/</w:t>
            </w:r>
          </w:p>
          <w:p w14:paraId="65E69257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SM tested</w:t>
            </w:r>
          </w:p>
        </w:tc>
        <w:tc>
          <w:tcPr>
            <w:tcW w:w="883" w:type="dxa"/>
            <w:shd w:val="clear" w:color="auto" w:fill="auto"/>
            <w:vAlign w:val="bottom"/>
            <w:hideMark/>
          </w:tcPr>
          <w:p w14:paraId="5988FBD4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, 95%CI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731E741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ses/</w:t>
            </w:r>
          </w:p>
          <w:p w14:paraId="50819063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SM tested</w:t>
            </w:r>
          </w:p>
        </w:tc>
        <w:tc>
          <w:tcPr>
            <w:tcW w:w="883" w:type="dxa"/>
            <w:shd w:val="clear" w:color="auto" w:fill="auto"/>
            <w:vAlign w:val="bottom"/>
            <w:hideMark/>
          </w:tcPr>
          <w:p w14:paraId="158D15D6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, 95%CI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08B6D7C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ses/</w:t>
            </w:r>
          </w:p>
          <w:p w14:paraId="5FF41778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SM tested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14:paraId="3235463D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%,95%CI</w:t>
            </w:r>
          </w:p>
        </w:tc>
      </w:tr>
      <w:tr w:rsidR="004D16FC" w:rsidRPr="00414785" w14:paraId="138A721D" w14:textId="77777777" w:rsidTr="00F2155D">
        <w:trPr>
          <w:trHeight w:val="288"/>
        </w:trPr>
        <w:tc>
          <w:tcPr>
            <w:tcW w:w="1271" w:type="dxa"/>
            <w:shd w:val="clear" w:color="000000" w:fill="FFFFFF"/>
            <w:noWrap/>
            <w:vAlign w:val="bottom"/>
            <w:hideMark/>
          </w:tcPr>
          <w:p w14:paraId="2E34E536" w14:textId="14F6C53E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ad</w:t>
            </w:r>
            <w:r w:rsidRPr="00414785">
              <w:rPr>
                <w:rFonts w:ascii="Times New Roman" w:eastAsia="SimSun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ZWFkPC9BdXRob3I+PFllYXI+MjAxOTwvWWVhcj48UmVj
TnVtPjIyPC9SZWNOdW0+PERpc3BsYXlUZXh0PjxzdHlsZSBmYWNlPSJzdXBlcnNjcmlwdCI+MTE8
L3N0eWxlPjwvRGlzcGxheVRleHQ+PHJlY29yZD48cmVjLW51bWJlcj4yMjwvcmVjLW51bWJlcj48
Zm9yZWlnbi1rZXlzPjxrZXkgYXBwPSJFTiIgZGItaWQ9IjUydHphZTBkYmFhc3AzZWZzZm54ZHNl
NnphOWU5ZDJ0ZXJhdCIgdGltZXN0YW1wPSIxNTkxMDcxMTE3Ij4yMjwva2V5PjwvZm9yZWlnbi1r
ZXlzPjxyZWYtdHlwZSBuYW1lPSJKb3VybmFsIEFydGljbGUiPjE3PC9yZWYtdHlwZT48Y29udHJp
YnV0b3JzPjxhdXRob3JzPjxhdXRob3I+UmVhZCwgVC4gUi4gSC48L2F1dGhvcj48YXV0aG9yPk11
cnJheSwgRy4gTC48L2F1dGhvcj48YXV0aG9yPkRhbmllbGV3c2tpLCBKLiBBLjwvYXV0aG9yPjxh
dXRob3I+RmFpcmxleSwgQy4gSy48L2F1dGhvcj48YXV0aG9yPkRveWxlLCBNLjwvYXV0aG9yPjxh
dXRob3I+V29ydGhpbmd0b24sIEsuPC9hdXRob3I+PGF1dGhvcj5TdSwgSi48L2F1dGhvcj48YXV0
aG9yPk1va2FueSwgRS48L2F1dGhvcj48YXV0aG9yPlRhbiwgTC4gVC48L2F1dGhvcj48YXV0aG9y
PkxlZSwgRC48L2F1dGhvcj48YXV0aG9yPlZvZHN0cmNpbCwgTC4gQS48L2F1dGhvcj48YXV0aG9y
PkNob3csIEUuIFAuIEYuPC9hdXRob3I+PGF1dGhvcj5HYXJsYW5kLCBTLiBNLjwvYXV0aG9yPjxh
dXRob3I+Q2hlbiwgTS4gWS48L2F1dGhvcj48YXV0aG9yPkJyYWRzaGF3LCBDLiBTLjwvYXV0aG9y
PjwvYXV0aG9ycz48L2NvbnRyaWJ1dG9ycz48dGl0bGVzPjx0aXRsZT5TeW1wdG9tcywgU2l0ZXMs
IGFuZCBTaWduaWZpY2FuY2Ugb2YgTXljb3BsYXNtYSBnZW5pdGFsaXVtIGluIE1lbiBXaG8gSGF2
ZSBTZXggd2l0aCBNZW48L3RpdGxlPjxzZWNvbmRhcnktdGl0bGU+RW1lcmcgSW5mZWN0IERpczwv
c2Vjb25kYXJ5LXRpdGxlPjwvdGl0bGVzPjxwZXJpb2RpY2FsPjxmdWxsLXRpdGxlPkVtZXJnIElu
ZmVjdCBEaXM8L2Z1bGwtdGl0bGU+PC9wZXJpb2RpY2FsPjxwYWdlcz43MTktNzI3PC9wYWdlcz48
dm9sdW1lPjI1PC92b2x1bWU+PG51bWJlcj40PC9udW1iZXI+PGVkaXRpb24+MjAxOS8wMy8xOTwv
ZWRpdGlvbj48a2V5d29yZHM+PGtleXdvcmQ+QW50aS1CYWN0ZXJpYWwgQWdlbnRzL3BoYXJtYWNv
bG9neTwva2V5d29yZD48a2V5d29yZD5BdXN0cmFsaWEvZXBpZGVtaW9sb2d5PC9rZXl3b3JkPjxr
ZXl3b3JkPkNvaW5mZWN0aW9uPC9rZXl3b3JkPjxrZXl3b3JkPkNyb3NzLVNlY3Rpb25hbCBTdHVk
aWVzPC9rZXl3b3JkPjxrZXl3b3JkPkRydWcgUmVzaXN0YW5jZSwgQmFjdGVyaWFsPC9rZXl3b3Jk
PjxrZXl3b3JkPipIb21vc2V4dWFsaXR5LCBNYWxlPC9rZXl3b3JkPjxrZXl3b3JkPkh1bWFuczwv
a2V5d29yZD48a2V5d29yZD5NYWxlPC9rZXl3b3JkPjxrZXl3b3JkPk15Y29wbGFzbWEgSW5mZWN0
aW9ucy8qZGlhZ25vc2lzL2VwaWRlbWlvbG9neS8qbWljcm9iaW9sb2d5L3RyYW5zbWlzc2lvbjwv
a2V5d29yZD48a2V5d29yZD4qTXljb3BsYXNtYSBnZW5pdGFsaXVtL2RydWcgZWZmZWN0czwva2V5
d29yZD48a2V5d29yZD5PZGRzIFJhdGlvPC9rZXl3b3JkPjxrZXl3b3JkPlByZXZhbGVuY2U8L2tl
eXdvcmQ+PGtleXdvcmQ+UHVibGljIEhlYWx0aCBTdXJ2ZWlsbGFuY2U8L2tleXdvcmQ+PGtleXdv
cmQ+U2V4dWFsbHkgVHJhbnNtaXR0ZWQgRGlzZWFzZXMsPC9rZXl3b3JkPjxrZXl3b3JkPkJhY3Rl
cmlhbC8qZGlhZ25vc2lzL2VwaWRlbWlvbG9neS8qbWljcm9iaW9sb2d5L3RyYW5zbWlzc2lvbjwv
a2V5d29yZD48a2V5d29yZD5TeW1wdG9tIEFzc2Vzc21lbnQ8L2tleXdvcmQ+PGtleXdvcmQ+KkF1
c3RyYWxpYTwva2V5d29yZD48a2V5d29yZD4qbXNtPC9rZXl3b3JkPjxrZXl3b3JkPipNeWNvcGxh
c21hIGdlbml0YWxpdW08L2tleXdvcmQ+PGtleXdvcmQ+KmFudGliaW90aWMgcmVzaXN0YW5jZTwv
a2V5d29yZD48a2V5d29yZD4qYW50aW1pY3JvYmlhbCByZXNpc3RhbmNlPC9rZXl3b3JkPjxrZXl3
b3JkPipheml0aHJvbXljaW48L2tleXdvcmQ+PGtleXdvcmQ+KmJhY3RlcmlhPC9rZXl3b3JkPjxr
ZXl3b3JkPiptZW4gd2hvIGhhdmUgc2V4IHdpdGggbWVuPC9rZXl3b3JkPjxrZXl3b3JkPipwcm9j
dGl0aXM8L2tleXdvcmQ+PGtleXdvcmQ+KnNleHVhbGx5IHRyYW5zbWl0dGVkIGluZmVjdGlvbnM8
L2tleXdvcmQ+PC9rZXl3b3Jkcz48ZGF0ZXM+PHllYXI+MjAxOTwveWVhcj48cHViLWRhdGVzPjxk
YXRlPkFwcjwvZGF0ZT48L3B1Yi1kYXRlcz48L2RhdGVzPjxpc2JuPjEwODAtNjA0MCAoUHJpbnQp
JiN4RDsxMDgwLTYwNDA8L2lzYm4+PGFjY2Vzc2lvbi1udW0+MzA4ODIzMDY8L2FjY2Vzc2lvbi1u
dW0+PHVybHM+PHJlbGF0ZWQtdXJscz48dXJsPmh0dHBzOi8vd3d3Lm5jYmkubmxtLm5paC5nb3Yv
cG1jL2FydGljbGVzL1BNQzY0MzMwMTAvcGRmLzE4LTEyNTgucGRmPC91cmw+PC9yZWxhdGVkLXVy
bHM+PC91cmxzPjxjdXN0b20yPlBNQzY0MzMwMTA8L2N1c3RvbTI+PGVsZWN0cm9uaWMtcmVzb3Vy
Y2UtbnVtPjEwLjMyMDEvZWlkMjUwNC4xODEyNTg8L2VsZWN0cm9uaWMtcmVzb3VyY2UtbnVtPjxy
ZW1vdGUtZGF0YWJhc2UtcHJvdmlkZXI+TkxNPC9yZW1vdGUtZGF0YWJhc2UtcHJvdmlkZXI+PGxh
bmd1YWdlPmVuZzwvbGFuZ3VhZ2U+PC9yZWNvcmQ+PC9DaXRlPjwvRW5kTm90ZT5=
</w:fldData>
              </w:fldChar>
            </w:r>
            <w:r w:rsidR="002624ED">
              <w:rPr>
                <w:rFonts w:ascii="Times New Roman" w:eastAsia="SimSun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2624ED">
              <w:rPr>
                <w:rFonts w:ascii="Times New Roman" w:eastAsia="SimSun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ZWFkPC9BdXRob3I+PFllYXI+MjAxOTwvWWVhcj48UmVj
TnVtPjIyPC9SZWNOdW0+PERpc3BsYXlUZXh0PjxzdHlsZSBmYWNlPSJzdXBlcnNjcmlwdCI+MTE8
L3N0eWxlPjwvRGlzcGxheVRleHQ+PHJlY29yZD48cmVjLW51bWJlcj4yMjwvcmVjLW51bWJlcj48
Zm9yZWlnbi1rZXlzPjxrZXkgYXBwPSJFTiIgZGItaWQ9IjUydHphZTBkYmFhc3AzZWZzZm54ZHNl
NnphOWU5ZDJ0ZXJhdCIgdGltZXN0YW1wPSIxNTkxMDcxMTE3Ij4yMjwva2V5PjwvZm9yZWlnbi1r
ZXlzPjxyZWYtdHlwZSBuYW1lPSJKb3VybmFsIEFydGljbGUiPjE3PC9yZWYtdHlwZT48Y29udHJp
YnV0b3JzPjxhdXRob3JzPjxhdXRob3I+UmVhZCwgVC4gUi4gSC48L2F1dGhvcj48YXV0aG9yPk11
cnJheSwgRy4gTC48L2F1dGhvcj48YXV0aG9yPkRhbmllbGV3c2tpLCBKLiBBLjwvYXV0aG9yPjxh
dXRob3I+RmFpcmxleSwgQy4gSy48L2F1dGhvcj48YXV0aG9yPkRveWxlLCBNLjwvYXV0aG9yPjxh
dXRob3I+V29ydGhpbmd0b24sIEsuPC9hdXRob3I+PGF1dGhvcj5TdSwgSi48L2F1dGhvcj48YXV0
aG9yPk1va2FueSwgRS48L2F1dGhvcj48YXV0aG9yPlRhbiwgTC4gVC48L2F1dGhvcj48YXV0aG9y
PkxlZSwgRC48L2F1dGhvcj48YXV0aG9yPlZvZHN0cmNpbCwgTC4gQS48L2F1dGhvcj48YXV0aG9y
PkNob3csIEUuIFAuIEYuPC9hdXRob3I+PGF1dGhvcj5HYXJsYW5kLCBTLiBNLjwvYXV0aG9yPjxh
dXRob3I+Q2hlbiwgTS4gWS48L2F1dGhvcj48YXV0aG9yPkJyYWRzaGF3LCBDLiBTLjwvYXV0aG9y
PjwvYXV0aG9ycz48L2NvbnRyaWJ1dG9ycz48dGl0bGVzPjx0aXRsZT5TeW1wdG9tcywgU2l0ZXMs
IGFuZCBTaWduaWZpY2FuY2Ugb2YgTXljb3BsYXNtYSBnZW5pdGFsaXVtIGluIE1lbiBXaG8gSGF2
ZSBTZXggd2l0aCBNZW48L3RpdGxlPjxzZWNvbmRhcnktdGl0bGU+RW1lcmcgSW5mZWN0IERpczwv
c2Vjb25kYXJ5LXRpdGxlPjwvdGl0bGVzPjxwZXJpb2RpY2FsPjxmdWxsLXRpdGxlPkVtZXJnIElu
ZmVjdCBEaXM8L2Z1bGwtdGl0bGU+PC9wZXJpb2RpY2FsPjxwYWdlcz43MTktNzI3PC9wYWdlcz48
dm9sdW1lPjI1PC92b2x1bWU+PG51bWJlcj40PC9udW1iZXI+PGVkaXRpb24+MjAxOS8wMy8xOTwv
ZWRpdGlvbj48a2V5d29yZHM+PGtleXdvcmQ+QW50aS1CYWN0ZXJpYWwgQWdlbnRzL3BoYXJtYWNv
bG9neTwva2V5d29yZD48a2V5d29yZD5BdXN0cmFsaWEvZXBpZGVtaW9sb2d5PC9rZXl3b3JkPjxr
ZXl3b3JkPkNvaW5mZWN0aW9uPC9rZXl3b3JkPjxrZXl3b3JkPkNyb3NzLVNlY3Rpb25hbCBTdHVk
aWVzPC9rZXl3b3JkPjxrZXl3b3JkPkRydWcgUmVzaXN0YW5jZSwgQmFjdGVyaWFsPC9rZXl3b3Jk
PjxrZXl3b3JkPipIb21vc2V4dWFsaXR5LCBNYWxlPC9rZXl3b3JkPjxrZXl3b3JkPkh1bWFuczwv
a2V5d29yZD48a2V5d29yZD5NYWxlPC9rZXl3b3JkPjxrZXl3b3JkPk15Y29wbGFzbWEgSW5mZWN0
aW9ucy8qZGlhZ25vc2lzL2VwaWRlbWlvbG9neS8qbWljcm9iaW9sb2d5L3RyYW5zbWlzc2lvbjwv
a2V5d29yZD48a2V5d29yZD4qTXljb3BsYXNtYSBnZW5pdGFsaXVtL2RydWcgZWZmZWN0czwva2V5
d29yZD48a2V5d29yZD5PZGRzIFJhdGlvPC9rZXl3b3JkPjxrZXl3b3JkPlByZXZhbGVuY2U8L2tl
eXdvcmQ+PGtleXdvcmQ+UHVibGljIEhlYWx0aCBTdXJ2ZWlsbGFuY2U8L2tleXdvcmQ+PGtleXdv
cmQ+U2V4dWFsbHkgVHJhbnNtaXR0ZWQgRGlzZWFzZXMsPC9rZXl3b3JkPjxrZXl3b3JkPkJhY3Rl
cmlhbC8qZGlhZ25vc2lzL2VwaWRlbWlvbG9neS8qbWljcm9iaW9sb2d5L3RyYW5zbWlzc2lvbjwv
a2V5d29yZD48a2V5d29yZD5TeW1wdG9tIEFzc2Vzc21lbnQ8L2tleXdvcmQ+PGtleXdvcmQ+KkF1
c3RyYWxpYTwva2V5d29yZD48a2V5d29yZD4qbXNtPC9rZXl3b3JkPjxrZXl3b3JkPipNeWNvcGxh
c21hIGdlbml0YWxpdW08L2tleXdvcmQ+PGtleXdvcmQ+KmFudGliaW90aWMgcmVzaXN0YW5jZTwv
a2V5d29yZD48a2V5d29yZD4qYW50aW1pY3JvYmlhbCByZXNpc3RhbmNlPC9rZXl3b3JkPjxrZXl3
b3JkPipheml0aHJvbXljaW48L2tleXdvcmQ+PGtleXdvcmQ+KmJhY3RlcmlhPC9rZXl3b3JkPjxr
ZXl3b3JkPiptZW4gd2hvIGhhdmUgc2V4IHdpdGggbWVuPC9rZXl3b3JkPjxrZXl3b3JkPipwcm9j
dGl0aXM8L2tleXdvcmQ+PGtleXdvcmQ+KnNleHVhbGx5IHRyYW5zbWl0dGVkIGluZmVjdGlvbnM8
L2tleXdvcmQ+PC9rZXl3b3Jkcz48ZGF0ZXM+PHllYXI+MjAxOTwveWVhcj48cHViLWRhdGVzPjxk
YXRlPkFwcjwvZGF0ZT48L3B1Yi1kYXRlcz48L2RhdGVzPjxpc2JuPjEwODAtNjA0MCAoUHJpbnQp
JiN4RDsxMDgwLTYwNDA8L2lzYm4+PGFjY2Vzc2lvbi1udW0+MzA4ODIzMDY8L2FjY2Vzc2lvbi1u
dW0+PHVybHM+PHJlbGF0ZWQtdXJscz48dXJsPmh0dHBzOi8vd3d3Lm5jYmkubmxtLm5paC5nb3Yv
cG1jL2FydGljbGVzL1BNQzY0MzMwMTAvcGRmLzE4LTEyNTgucGRmPC91cmw+PC9yZWxhdGVkLXVy
bHM+PC91cmxzPjxjdXN0b20yPlBNQzY0MzMwMTA8L2N1c3RvbTI+PGVsZWN0cm9uaWMtcmVzb3Vy
Y2UtbnVtPjEwLjMyMDEvZWlkMjUwNC4xODEyNTg8L2VsZWN0cm9uaWMtcmVzb3VyY2UtbnVtPjxy
ZW1vdGUtZGF0YWJhc2UtcHJvdmlkZXI+TkxNPC9yZW1vdGUtZGF0YWJhc2UtcHJvdmlkZXI+PGxh
bmd1YWdlPmVuZzwvbGFuZ3VhZ2U+PC9yZWNvcmQ+PC9DaXRlPjwvRW5kTm90ZT5=
</w:fldData>
              </w:fldChar>
            </w:r>
            <w:r w:rsidR="002624ED">
              <w:rPr>
                <w:rFonts w:ascii="Times New Roman" w:eastAsia="SimSun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2624ED">
              <w:rPr>
                <w:rFonts w:ascii="Times New Roman" w:eastAsia="SimSun" w:hAnsi="Times New Roman" w:cs="Times New Roman"/>
                <w:bCs/>
                <w:color w:val="000000" w:themeColor="text1"/>
                <w:sz w:val="16"/>
                <w:szCs w:val="16"/>
              </w:rPr>
            </w:r>
            <w:r w:rsidR="002624ED">
              <w:rPr>
                <w:rFonts w:ascii="Times New Roman" w:eastAsia="SimSun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  <w:r w:rsidRPr="00414785">
              <w:rPr>
                <w:rFonts w:ascii="Times New Roman" w:eastAsia="SimSun" w:hAnsi="Times New Roman" w:cs="Times New Roman"/>
                <w:bCs/>
                <w:color w:val="000000" w:themeColor="text1"/>
                <w:sz w:val="16"/>
                <w:szCs w:val="16"/>
              </w:rPr>
            </w:r>
            <w:r w:rsidRPr="00414785">
              <w:rPr>
                <w:rFonts w:ascii="Times New Roman" w:eastAsia="SimSun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2624ED" w:rsidRPr="002624ED">
              <w:rPr>
                <w:rFonts w:ascii="Times New Roman" w:eastAsia="SimSun" w:hAnsi="Times New Roman" w:cs="Times New Roman"/>
                <w:bCs/>
                <w:color w:val="000000" w:themeColor="text1"/>
                <w:sz w:val="16"/>
                <w:szCs w:val="16"/>
                <w:vertAlign w:val="superscript"/>
              </w:rPr>
              <w:t>11</w:t>
            </w:r>
            <w:r w:rsidRPr="00414785">
              <w:rPr>
                <w:rFonts w:ascii="Times New Roman" w:eastAsia="SimSun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3E4A10C6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1/54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3A7252B3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1.9%</w:t>
            </w:r>
          </w:p>
          <w:p w14:paraId="4EDB5D8A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3-9.8]</w:t>
            </w:r>
          </w:p>
        </w:tc>
        <w:tc>
          <w:tcPr>
            <w:tcW w:w="889" w:type="dxa"/>
            <w:shd w:val="clear" w:color="000000" w:fill="FFFFFF"/>
            <w:noWrap/>
            <w:hideMark/>
          </w:tcPr>
          <w:p w14:paraId="50A06008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27/1007</w:t>
            </w:r>
          </w:p>
        </w:tc>
        <w:tc>
          <w:tcPr>
            <w:tcW w:w="843" w:type="dxa"/>
            <w:shd w:val="clear" w:color="000000" w:fill="FFFFFF"/>
            <w:noWrap/>
            <w:hideMark/>
          </w:tcPr>
          <w:p w14:paraId="3390F823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2.6%</w:t>
            </w:r>
          </w:p>
          <w:p w14:paraId="5B8C1966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1.9-3.9]</w:t>
            </w:r>
          </w:p>
        </w:tc>
        <w:tc>
          <w:tcPr>
            <w:tcW w:w="1003" w:type="dxa"/>
            <w:shd w:val="clear" w:color="000000" w:fill="FFFFFF"/>
            <w:noWrap/>
            <w:hideMark/>
          </w:tcPr>
          <w:p w14:paraId="28B75139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70/1005</w:t>
            </w:r>
          </w:p>
        </w:tc>
        <w:tc>
          <w:tcPr>
            <w:tcW w:w="856" w:type="dxa"/>
            <w:shd w:val="clear" w:color="000000" w:fill="FFFFFF"/>
            <w:noWrap/>
            <w:hideMark/>
          </w:tcPr>
          <w:p w14:paraId="1BB3B227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7.0%</w:t>
            </w:r>
          </w:p>
          <w:p w14:paraId="57C64FB8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5.6-8.7]</w:t>
            </w:r>
          </w:p>
        </w:tc>
        <w:tc>
          <w:tcPr>
            <w:tcW w:w="1003" w:type="dxa"/>
            <w:shd w:val="clear" w:color="000000" w:fill="FFFFFF"/>
            <w:noWrap/>
            <w:hideMark/>
          </w:tcPr>
          <w:p w14:paraId="6DED1F9B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/54</w:t>
            </w:r>
          </w:p>
        </w:tc>
        <w:tc>
          <w:tcPr>
            <w:tcW w:w="883" w:type="dxa"/>
            <w:shd w:val="clear" w:color="000000" w:fill="FFFFFF"/>
            <w:noWrap/>
            <w:hideMark/>
          </w:tcPr>
          <w:p w14:paraId="3CE26E60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  <w:p w14:paraId="55B13676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0-6.6]</w:t>
            </w:r>
          </w:p>
        </w:tc>
        <w:tc>
          <w:tcPr>
            <w:tcW w:w="1003" w:type="dxa"/>
            <w:shd w:val="clear" w:color="000000" w:fill="FFFFFF"/>
            <w:noWrap/>
            <w:hideMark/>
          </w:tcPr>
          <w:p w14:paraId="0A8321B1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1/54</w:t>
            </w:r>
          </w:p>
        </w:tc>
        <w:tc>
          <w:tcPr>
            <w:tcW w:w="883" w:type="dxa"/>
            <w:shd w:val="clear" w:color="000000" w:fill="FFFFFF"/>
            <w:noWrap/>
            <w:hideMark/>
          </w:tcPr>
          <w:p w14:paraId="63B02817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1.9%</w:t>
            </w:r>
          </w:p>
          <w:p w14:paraId="77FEDB4F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3-9.8]</w:t>
            </w:r>
          </w:p>
        </w:tc>
        <w:tc>
          <w:tcPr>
            <w:tcW w:w="1003" w:type="dxa"/>
            <w:shd w:val="clear" w:color="000000" w:fill="FFFFFF"/>
            <w:noWrap/>
            <w:hideMark/>
          </w:tcPr>
          <w:p w14:paraId="0730678E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2/1001</w:t>
            </w:r>
          </w:p>
        </w:tc>
        <w:tc>
          <w:tcPr>
            <w:tcW w:w="883" w:type="dxa"/>
            <w:shd w:val="clear" w:color="000000" w:fill="FFFFFF"/>
            <w:noWrap/>
            <w:hideMark/>
          </w:tcPr>
          <w:p w14:paraId="67015DD1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  <w:p w14:paraId="3A7913B6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0-0.7]</w:t>
            </w:r>
          </w:p>
        </w:tc>
        <w:tc>
          <w:tcPr>
            <w:tcW w:w="1003" w:type="dxa"/>
            <w:shd w:val="clear" w:color="000000" w:fill="FFFFFF"/>
            <w:noWrap/>
            <w:hideMark/>
          </w:tcPr>
          <w:p w14:paraId="51F5FF76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/54</w:t>
            </w:r>
          </w:p>
        </w:tc>
        <w:tc>
          <w:tcPr>
            <w:tcW w:w="843" w:type="dxa"/>
            <w:shd w:val="clear" w:color="000000" w:fill="FFFFFF"/>
            <w:noWrap/>
            <w:hideMark/>
          </w:tcPr>
          <w:p w14:paraId="6556439B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  <w:p w14:paraId="396C872C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0-6.6]</w:t>
            </w:r>
          </w:p>
        </w:tc>
      </w:tr>
      <w:tr w:rsidR="004D16FC" w:rsidRPr="00414785" w14:paraId="39D7A7DC" w14:textId="77777777" w:rsidTr="00F2155D">
        <w:trPr>
          <w:trHeight w:val="108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1486ED1" w14:textId="726BCA6A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uldwell</w:t>
            </w:r>
            <w:proofErr w:type="spellEnd"/>
            <w:r w:rsidRPr="004147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b3VsZHdlbGw8L0F1dGhvcj48WWVhcj4yMDE4PC9ZZWFy
PjxSZWNOdW0+MTM2MjwvUmVjTnVtPjxEaXNwbGF5VGV4dD48c3R5bGUgZmFjZT0ic3VwZXJzY3Jp
cHQiPjEwPC9zdHlsZT48L0Rpc3BsYXlUZXh0PjxyZWNvcmQ+PHJlYy1udW1iZXI+MTM2MjwvcmVj
LW51bWJlcj48Zm9yZWlnbi1rZXlzPjxrZXkgYXBwPSJFTiIgZGItaWQ9Inp2OTJ2eHB2MDl6eHM0
ZXZzdzg1ZWF2ZHRld3RkejVlenB4YSIgdGltZXN0YW1wPSIxNTg4NTA5ODY5Ij4xMzYyPC9rZXk+
PC9mb3JlaWduLWtleXM+PHJlZi10eXBlIG5hbWU9IkpvdXJuYWwgQXJ0aWNsZSI+MTc8L3JlZi10
eXBlPjxjb250cmlidXRvcnM+PGF1dGhvcnM+PGF1dGhvcj5Db3VsZHdlbGwsIEQuIEwuPC9hdXRo
b3I+PGF1dGhvcj5KYWxvY29uLCBELjwvYXV0aG9yPjxhdXRob3I+UG93ZXIsIE0uPC9hdXRob3I+
PGF1dGhvcj5KZW9mZnJleXMsIE4uIEouPC9hdXRob3I+PGF1dGhvcj5DaGVuLCBTLiBDLjwvYXV0
aG9yPjxhdXRob3I+TGV3aXMsIEQuIEEuPC9hdXRob3I+PC9hdXRob3JzPjwvY29udHJpYnV0b3Jz
PjxhdXRoLWFkZHJlc3M+V2VzdGVybiBTeWRuZXkgU2V4dWFsIEhlYWx0aCBDZW50cmUsIFBhcnJh
bWF0dGEsIE5ldyBTb3V0aCBXYWxlcywgQXVzdHJhbGlhLiYjeEQ7TWFyaWUgQmFzaGlyIEluc3Rp
dHV0ZSBmb3IgSW5mZWN0aW91cyBEaXNlYXNlcyBhbmQgQmlvc2VjdXJpdHkgYW5kIFN5ZG5leSBN
ZWRpY2FsIFNjaG9vbC1XZXN0bWVhZCwgVW5pdmVyc2l0eSBvZiBTeWRuZXksIFN5ZG5leSwgTmV3
IFNvdXRoIFdhbGVzLCBBdXN0cmFsaWEuJiN4RDtDZW50cmUgZm9yIEluZmVjdGlvdXMgRGlzZWFz
ZXMgYW5kIE1pY3JvYmlvbG9neSBMYWJvcmF0b3J5IFNlcnZpY2VzLCBJQ1BNUiwgTlNXIEhlYWx0
aCBQYXRob2xvZ3ksIFdlc3RtZWFkLCBOZXcgU291dGggV2FsZXMsIEF1c3RyYWxpYS48L2F1dGgt
YWRkcmVzcz48dGl0bGVzPjx0aXRsZT5NeWNvcGxhc21hIGdlbml0YWxpdW06IGhpZ2ggcHJldmFs
ZW5jZSBvZiByZXNpc3RhbmNlIHRvIG1hY3JvbGlkZXMgYW5kIGZyZXF1ZW50IGFub3JlY3RhbCBp
bmZlY3Rpb24gaW4gbWVuIHdobyBoYXZlIHNleCB3aXRoIG1lbiBpbiB3ZXN0ZXJuIFN5ZG5leTwv
dGl0bGU+PHNlY29uZGFyeS10aXRsZT5TZXggVHJhbnNtIEluZmVjdDwvc2Vjb25kYXJ5LXRpdGxl
PjxhbHQtdGl0bGU+U2V4dWFsbHkgdHJhbnNtaXR0ZWQgaW5mZWN0aW9uczwvYWx0LXRpdGxlPjwv
dGl0bGVzPjxwZXJpb2RpY2FsPjxmdWxsLXRpdGxlPlNleCBUcmFuc20gSW5mZWN0PC9mdWxsLXRp
dGxlPjxhYmJyLTE+U2V4dWFsbHkgdHJhbnNtaXR0ZWQgaW5mZWN0aW9uczwvYWJici0xPjwvcGVy
aW9kaWNhbD48YWx0LXBlcmlvZGljYWw+PGZ1bGwtdGl0bGU+U2V4IFRyYW5zbSBJbmZlY3Q8L2Z1
bGwtdGl0bGU+PGFiYnItMT5TZXh1YWxseSB0cmFuc21pdHRlZCBpbmZlY3Rpb25zPC9hYmJyLTE+
PC9hbHQtcGVyaW9kaWNhbD48cGFnZXM+NDA2LTQxMDwvcGFnZXM+PHZvbHVtZT45NDwvdm9sdW1l
PjxudW1iZXI+NjwvbnVtYmVyPjxlZGl0aW9uPjIwMTgvMDMvMjQ8L2VkaXRpb24+PGtleXdvcmRz
PjxrZXl3b3JkPkFkdWx0PC9rZXl3b3JkPjxrZXl3b3JkPkRydWcgUmVzaXN0YW5jZSwgQmFjdGVy
aWFsL2RydWcgZWZmZWN0cy8qZ2VuZXRpY3M8L2tleXdvcmQ+PGtleXdvcmQ+SG9tb3NleHVhbGl0
eSwgTWFsZS8qc3RhdGlzdGljcyAmYW1wOyBudW1lcmljYWwgZGF0YTwva2V5d29yZD48a2V5d29y
ZD5IdW1hbnM8L2tleXdvcmQ+PGtleXdvcmQ+TWFjcm9saWRlcy8qdGhlcmFwZXV0aWMgdXNlPC9r
ZXl3b3JkPjxrZXl3b3JkPk1hbGU8L2tleXdvcmQ+PGtleXdvcmQ+TXljb3BsYXNtYSBJbmZlY3Rp
b25zLyptaWNyb2Jpb2xvZ3k8L2tleXdvcmQ+PGtleXdvcmQ+TXljb3BsYXNtYSBnZW5pdGFsaXVt
L2dlbmV0aWNzLyppc29sYXRpb24gJmFtcDsgcHVyaWZpY2F0aW9uPC9rZXl3b3JkPjxrZXl3b3Jk
Pk5ldyBTb3V0aCBXYWxlcy9lcGlkZW1pb2xvZ3k8L2tleXdvcmQ+PGtleXdvcmQ+UGhhcnlueC9t
aWNyb2Jpb2xvZ3k8L2tleXdvcmQ+PGtleXdvcmQ+UHJlLUV4cG9zdXJlIFByb3BoeWxheGlzPC9r
ZXl3b3JkPjxrZXl3b3JkPlByZXZhbGVuY2U8L2tleXdvcmQ+PGtleXdvcmQ+UHJvc3BlY3RpdmUg
U3R1ZGllczwva2V5d29yZD48a2V5d29yZD5SZWN0YWwgRGlzZWFzZXMvZHJ1ZyB0aGVyYXB5L2Vw
aWRlbWlvbG9neS8qbWljcm9iaW9sb2d5L3ByZXZlbnRpb24gJmFtcDsgY29udHJvbDwva2V5d29y
ZD48a2V5d29yZD5SZWN0dW0vbWljcm9iaW9sb2d5PC9rZXl3b3JkPjxrZXl3b3JkPlNleHVhbCBC
ZWhhdmlvcjwva2V5d29yZD48a2V5d29yZD5TZXh1YWxseSBUcmFuc21pdHRlZCBEaXNlYXNlcy9l
cGlkZW1pb2xvZ3kvKm1pY3JvYmlvbG9neTwva2V5d29yZD48a2V5d29yZD5VcmV0aHJhL21pY3Jv
YmlvbG9neTwva2V5d29yZD48a2V5d29yZD4qYW5vcmVjdGFsPC9rZXl3b3JkPjxrZXl3b3JkPiph
eml0aHJvbXljaW48L2tleXdvcmQ+PGtleXdvcmQ+KmRydWcgcmVzaXN0YW5jZTwva2V5d29yZD48
a2V5d29yZD4qbWVuIHdobyBoYXZlIHNleCB3aXRoIG1lbjwva2V5d29yZD48a2V5d29yZD4qbXlj
b3BsYXNtYSBnZW5pdGFsaXVtPC9rZXl3b3JkPjxrZXl3b3JkPipwcmV2YWxlbmNlPC9rZXl3b3Jk
PjxrZXl3b3JkPnByb3ZpZGVkIGxhYm9yYXRvcnkgdGVjaG5pY2FsIGFkdmljZSwgYnV0IHdlcmUg
bm90IGludm9sdmVkIGluIHBlcmZvcm1pbmcgdGhlPC9rZXl3b3JkPjxrZXl3b3JkPlJlc2lzdGFu
Y2VQbHVzIE1HIGFzc2F5cywgb3IgaW4gdGhlIGRlc2lnbiwgY29uZHVjdCBvciByZXBvcnRpbmcg
b2YgdGhpcyBzdHVkeS48L2tleXdvcmQ+PC9rZXl3b3Jkcz48ZGF0ZXM+PHllYXI+MjAxODwveWVh
cj48cHViLWRhdGVzPjxkYXRlPlNlcDwvZGF0ZT48L3B1Yi1kYXRlcz48L2RhdGVzPjxpc2JuPjEz
NjgtNDk3MzwvaXNibj48YWNjZXNzaW9uLW51bT4yOTU2NzgwMjwvYWNjZXNzaW9uLW51bT48dXJs
cz48L3VybHM+PGVsZWN0cm9uaWMtcmVzb3VyY2UtbnVtPjEwLjExMzYvc2V4dHJhbnMtMjAxNy0w
NTM0ODA8L2VsZWN0cm9uaWMtcmVzb3VyY2UtbnVtPjxyZW1vdGUtZGF0YWJhc2UtcHJvdmlkZXI+
TkxNPC9yZW1vdGUtZGF0YWJhc2UtcHJvdmlkZXI+PGxhbmd1YWdlPmVuZzwvbGFuZ3VhZ2U+PC9y
ZWNvcmQ+PC9DaXRlPjwvRW5kTm90ZT4A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b3VsZHdlbGw8L0F1dGhvcj48WWVhcj4yMDE4PC9ZZWFy
PjxSZWNOdW0+MTM2MjwvUmVjTnVtPjxEaXNwbGF5VGV4dD48c3R5bGUgZmFjZT0ic3VwZXJzY3Jp
cHQiPjEwPC9zdHlsZT48L0Rpc3BsYXlUZXh0PjxyZWNvcmQ+PHJlYy1udW1iZXI+MTM2MjwvcmVj
LW51bWJlcj48Zm9yZWlnbi1rZXlzPjxrZXkgYXBwPSJFTiIgZGItaWQ9Inp2OTJ2eHB2MDl6eHM0
ZXZzdzg1ZWF2ZHRld3RkejVlenB4YSIgdGltZXN0YW1wPSIxNTg4NTA5ODY5Ij4xMzYyPC9rZXk+
PC9mb3JlaWduLWtleXM+PHJlZi10eXBlIG5hbWU9IkpvdXJuYWwgQXJ0aWNsZSI+MTc8L3JlZi10
eXBlPjxjb250cmlidXRvcnM+PGF1dGhvcnM+PGF1dGhvcj5Db3VsZHdlbGwsIEQuIEwuPC9hdXRo
b3I+PGF1dGhvcj5KYWxvY29uLCBELjwvYXV0aG9yPjxhdXRob3I+UG93ZXIsIE0uPC9hdXRob3I+
PGF1dGhvcj5KZW9mZnJleXMsIE4uIEouPC9hdXRob3I+PGF1dGhvcj5DaGVuLCBTLiBDLjwvYXV0
aG9yPjxhdXRob3I+TGV3aXMsIEQuIEEuPC9hdXRob3I+PC9hdXRob3JzPjwvY29udHJpYnV0b3Jz
PjxhdXRoLWFkZHJlc3M+V2VzdGVybiBTeWRuZXkgU2V4dWFsIEhlYWx0aCBDZW50cmUsIFBhcnJh
bWF0dGEsIE5ldyBTb3V0aCBXYWxlcywgQXVzdHJhbGlhLiYjeEQ7TWFyaWUgQmFzaGlyIEluc3Rp
dHV0ZSBmb3IgSW5mZWN0aW91cyBEaXNlYXNlcyBhbmQgQmlvc2VjdXJpdHkgYW5kIFN5ZG5leSBN
ZWRpY2FsIFNjaG9vbC1XZXN0bWVhZCwgVW5pdmVyc2l0eSBvZiBTeWRuZXksIFN5ZG5leSwgTmV3
IFNvdXRoIFdhbGVzLCBBdXN0cmFsaWEuJiN4RDtDZW50cmUgZm9yIEluZmVjdGlvdXMgRGlzZWFz
ZXMgYW5kIE1pY3JvYmlvbG9neSBMYWJvcmF0b3J5IFNlcnZpY2VzLCBJQ1BNUiwgTlNXIEhlYWx0
aCBQYXRob2xvZ3ksIFdlc3RtZWFkLCBOZXcgU291dGggV2FsZXMsIEF1c3RyYWxpYS48L2F1dGgt
YWRkcmVzcz48dGl0bGVzPjx0aXRsZT5NeWNvcGxhc21hIGdlbml0YWxpdW06IGhpZ2ggcHJldmFs
ZW5jZSBvZiByZXNpc3RhbmNlIHRvIG1hY3JvbGlkZXMgYW5kIGZyZXF1ZW50IGFub3JlY3RhbCBp
bmZlY3Rpb24gaW4gbWVuIHdobyBoYXZlIHNleCB3aXRoIG1lbiBpbiB3ZXN0ZXJuIFN5ZG5leTwv
dGl0bGU+PHNlY29uZGFyeS10aXRsZT5TZXggVHJhbnNtIEluZmVjdDwvc2Vjb25kYXJ5LXRpdGxl
PjxhbHQtdGl0bGU+U2V4dWFsbHkgdHJhbnNtaXR0ZWQgaW5mZWN0aW9uczwvYWx0LXRpdGxlPjwv
dGl0bGVzPjxwZXJpb2RpY2FsPjxmdWxsLXRpdGxlPlNleCBUcmFuc20gSW5mZWN0PC9mdWxsLXRp
dGxlPjxhYmJyLTE+U2V4dWFsbHkgdHJhbnNtaXR0ZWQgaW5mZWN0aW9uczwvYWJici0xPjwvcGVy
aW9kaWNhbD48YWx0LXBlcmlvZGljYWw+PGZ1bGwtdGl0bGU+U2V4IFRyYW5zbSBJbmZlY3Q8L2Z1
bGwtdGl0bGU+PGFiYnItMT5TZXh1YWxseSB0cmFuc21pdHRlZCBpbmZlY3Rpb25zPC9hYmJyLTE+
PC9hbHQtcGVyaW9kaWNhbD48cGFnZXM+NDA2LTQxMDwvcGFnZXM+PHZvbHVtZT45NDwvdm9sdW1l
PjxudW1iZXI+NjwvbnVtYmVyPjxlZGl0aW9uPjIwMTgvMDMvMjQ8L2VkaXRpb24+PGtleXdvcmRz
PjxrZXl3b3JkPkFkdWx0PC9rZXl3b3JkPjxrZXl3b3JkPkRydWcgUmVzaXN0YW5jZSwgQmFjdGVy
aWFsL2RydWcgZWZmZWN0cy8qZ2VuZXRpY3M8L2tleXdvcmQ+PGtleXdvcmQ+SG9tb3NleHVhbGl0
eSwgTWFsZS8qc3RhdGlzdGljcyAmYW1wOyBudW1lcmljYWwgZGF0YTwva2V5d29yZD48a2V5d29y
ZD5IdW1hbnM8L2tleXdvcmQ+PGtleXdvcmQ+TWFjcm9saWRlcy8qdGhlcmFwZXV0aWMgdXNlPC9r
ZXl3b3JkPjxrZXl3b3JkPk1hbGU8L2tleXdvcmQ+PGtleXdvcmQ+TXljb3BsYXNtYSBJbmZlY3Rp
b25zLyptaWNyb2Jpb2xvZ3k8L2tleXdvcmQ+PGtleXdvcmQ+TXljb3BsYXNtYSBnZW5pdGFsaXVt
L2dlbmV0aWNzLyppc29sYXRpb24gJmFtcDsgcHVyaWZpY2F0aW9uPC9rZXl3b3JkPjxrZXl3b3Jk
Pk5ldyBTb3V0aCBXYWxlcy9lcGlkZW1pb2xvZ3k8L2tleXdvcmQ+PGtleXdvcmQ+UGhhcnlueC9t
aWNyb2Jpb2xvZ3k8L2tleXdvcmQ+PGtleXdvcmQ+UHJlLUV4cG9zdXJlIFByb3BoeWxheGlzPC9r
ZXl3b3JkPjxrZXl3b3JkPlByZXZhbGVuY2U8L2tleXdvcmQ+PGtleXdvcmQ+UHJvc3BlY3RpdmUg
U3R1ZGllczwva2V5d29yZD48a2V5d29yZD5SZWN0YWwgRGlzZWFzZXMvZHJ1ZyB0aGVyYXB5L2Vw
aWRlbWlvbG9neS8qbWljcm9iaW9sb2d5L3ByZXZlbnRpb24gJmFtcDsgY29udHJvbDwva2V5d29y
ZD48a2V5d29yZD5SZWN0dW0vbWljcm9iaW9sb2d5PC9rZXl3b3JkPjxrZXl3b3JkPlNleHVhbCBC
ZWhhdmlvcjwva2V5d29yZD48a2V5d29yZD5TZXh1YWxseSBUcmFuc21pdHRlZCBEaXNlYXNlcy9l
cGlkZW1pb2xvZ3kvKm1pY3JvYmlvbG9neTwva2V5d29yZD48a2V5d29yZD5VcmV0aHJhL21pY3Jv
YmlvbG9neTwva2V5d29yZD48a2V5d29yZD4qYW5vcmVjdGFsPC9rZXl3b3JkPjxrZXl3b3JkPiph
eml0aHJvbXljaW48L2tleXdvcmQ+PGtleXdvcmQ+KmRydWcgcmVzaXN0YW5jZTwva2V5d29yZD48
a2V5d29yZD4qbWVuIHdobyBoYXZlIHNleCB3aXRoIG1lbjwva2V5d29yZD48a2V5d29yZD4qbXlj
b3BsYXNtYSBnZW5pdGFsaXVtPC9rZXl3b3JkPjxrZXl3b3JkPipwcmV2YWxlbmNlPC9rZXl3b3Jk
PjxrZXl3b3JkPnByb3ZpZGVkIGxhYm9yYXRvcnkgdGVjaG5pY2FsIGFkdmljZSwgYnV0IHdlcmUg
bm90IGludm9sdmVkIGluIHBlcmZvcm1pbmcgdGhlPC9rZXl3b3JkPjxrZXl3b3JkPlJlc2lzdGFu
Y2VQbHVzIE1HIGFzc2F5cywgb3IgaW4gdGhlIGRlc2lnbiwgY29uZHVjdCBvciByZXBvcnRpbmcg
b2YgdGhpcyBzdHVkeS48L2tleXdvcmQ+PC9rZXl3b3Jkcz48ZGF0ZXM+PHllYXI+MjAxODwveWVh
cj48cHViLWRhdGVzPjxkYXRlPlNlcDwvZGF0ZT48L3B1Yi1kYXRlcz48L2RhdGVzPjxpc2JuPjEz
NjgtNDk3MzwvaXNibj48YWNjZXNzaW9uLW51bT4yOTU2NzgwMjwvYWNjZXNzaW9uLW51bT48dXJs
cz48L3VybHM+PGVsZWN0cm9uaWMtcmVzb3VyY2UtbnVtPjEwLjExMzYvc2V4dHJhbnMtMjAxNy0w
NTM0ODA8L2VsZWN0cm9uaWMtcmVzb3VyY2UtbnVtPjxyZW1vdGUtZGF0YWJhc2UtcHJvdmlkZXI+
TkxNPC9yZW1vdGUtZGF0YWJhc2UtcHJvdmlkZXI+PGxhbmd1YWdlPmVuZzwvbGFuZ3VhZ2U+PC9y
ZWNvcmQ+PC9DaXRlPjwvRW5kTm90ZT4A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2624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4147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4147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2624ED" w:rsidRPr="002624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0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D02F2E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/5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AEB6B9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  <w:p w14:paraId="64A4CE31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0-0.8]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218718BA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23/50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56CC52C3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4.5%</w:t>
            </w:r>
          </w:p>
          <w:p w14:paraId="778FEFB5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3.0-6.7]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7EBF008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44/505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616457B8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8.7%</w:t>
            </w:r>
          </w:p>
          <w:p w14:paraId="61860E80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6.6-11.5]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EE72A7A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/508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5556C54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  <w:p w14:paraId="29299C79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0-0.8]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C648C26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/508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8615E80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  <w:p w14:paraId="4A734664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0-0.8]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36047C4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1/50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FADF115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  <w:p w14:paraId="2F06AC64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0-0.8]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E10322D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/505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3E61A484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  <w:p w14:paraId="42F13053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0-0.8]</w:t>
            </w:r>
          </w:p>
        </w:tc>
      </w:tr>
      <w:tr w:rsidR="004D16FC" w:rsidRPr="00414785" w14:paraId="444FD1E2" w14:textId="77777777" w:rsidTr="00F2155D">
        <w:trPr>
          <w:trHeight w:val="1080"/>
        </w:trPr>
        <w:tc>
          <w:tcPr>
            <w:tcW w:w="1271" w:type="dxa"/>
            <w:shd w:val="clear" w:color="auto" w:fill="auto"/>
            <w:noWrap/>
            <w:vAlign w:val="bottom"/>
          </w:tcPr>
          <w:p w14:paraId="214F763F" w14:textId="2968AEE6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riona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cmFkc2hhdzwvQXV0aG9yPjxZZWFyPjIwMDk8L1llYXI+
PFJlY051bT4yMzA8L1JlY051bT48RGlzcGxheVRleHQ+PHN0eWxlIGZhY2U9InN1cGVyc2NyaXB0
Ij4xMjwvc3R5bGU+PC9EaXNwbGF5VGV4dD48cmVjb3JkPjxyZWMtbnVtYmVyPjIzMDwvcmVjLW51
bWJlcj48Zm9yZWlnbi1rZXlzPjxrZXkgYXBwPSJFTiIgZGItaWQ9IndhZWYwZDB0bHdkNWExZWF0
eDU1d3NzMXByd3Z3ejJhZDB2MiIgdGltZXN0YW1wPSIxNTkwNzYyMzk1Ij4yMzA8L2tleT48L2Zv
cmVpZ24ta2V5cz48cmVmLXR5cGUgbmFtZT0iSm91cm5hbCBBcnRpY2xlIj4xNzwvcmVmLXR5cGU+
PGNvbnRyaWJ1dG9ycz48YXV0aG9ycz48YXV0aG9yPkJyYWRzaGF3LCBDLiBTLjwvYXV0aG9yPjxh
dXRob3I+RmFpcmxleSwgQy4gSy48L2F1dGhvcj48YXV0aG9yPkxpc3RlciwgTi4gQS48L2F1dGhv
cj48YXV0aG9yPkNoZW4sIFMuIEouPC9hdXRob3I+PGF1dGhvcj5HYXJsYW5kLCBTLiBNLjwvYXV0
aG9yPjxhdXRob3I+VGFicml6aSwgUy4gTi48L2F1dGhvcj48L2F1dGhvcnM+PC9jb250cmlidXRv
cnM+PGF1dGgtYWRkcmVzcz5EZXBhcnRtZW50IG9mIEVwaWRlbWlvbG9neSBhbmQgUHJldmVudGl2
ZSBNZWRpY2luZSwgTW9uYXNoIFVuaXZlcnNpdHksIENhcmx0b24gMzA1MywgVmljdG9yaWEsIEF1
c3RyYWxpYS4gY2JyYWRzaGF3QG1zaGMub3JnLmF1PC9hdXRoLWFkZHJlc3M+PHRpdGxlcz48dGl0
bGU+TXljb3BsYXNtYSBnZW5pdGFsaXVtIGluIG1lbiB3aG8gaGF2ZSBzZXggd2l0aCBtZW4gYXQg
bWFsZS1vbmx5IHNhdW5hczwvdGl0bGU+PHNlY29uZGFyeS10aXRsZT5TZXggVHJhbnNtIEluZmVj
dDwvc2Vjb25kYXJ5LXRpdGxlPjwvdGl0bGVzPjxwZXJpb2RpY2FsPjxmdWxsLXRpdGxlPlNleCBU
cmFuc20gSW5mZWN0PC9mdWxsLXRpdGxlPjwvcGVyaW9kaWNhbD48cGFnZXM+NDMyLTU8L3BhZ2Vz
Pjx2b2x1bWU+ODU8L3ZvbHVtZT48bnVtYmVyPjY8L251bWJlcj48ZWRpdGlvbj4yMDA5LzAzLzA0
PC9lZGl0aW9uPjxrZXl3b3Jkcz48a2V5d29yZD5BZG9sZXNjZW50PC9rZXl3b3JkPjxrZXl3b3Jk
PkFkdWx0PC9rZXl3b3JkPjxrZXl3b3JkPkFnZWQ8L2tleXdvcmQ+PGtleXdvcmQ+QWdlZCwgODAg
YW5kIG92ZXI8L2tleXdvcmQ+PGtleXdvcmQ+Q2hsYW15ZGlhIHRyYWNob21hdGlzL2lzb2xhdGlv
biAmYW1wOyBwdXJpZmljYXRpb248L2tleXdvcmQ+PGtleXdvcmQ+Q3Jvc3MtU2VjdGlvbmFsIFN0
dWRpZXM8L2tleXdvcmQ+PGtleXdvcmQ+KkhvbW9zZXh1YWxpdHksIE1hbGU8L2tleXdvcmQ+PGtl
eXdvcmQ+SHVtYW5zPC9rZXl3b3JkPjxrZXl3b3JkPk1hbGU8L2tleXdvcmQ+PGtleXdvcmQ+TWlk
ZGxlIEFnZWQ8L2tleXdvcmQ+PGtleXdvcmQ+TXljb3BsYXNtYSBJbmZlY3Rpb25zL2VwaWRlbWlv
bG9neS8qbWljcm9iaW9sb2d5PC9rZXl3b3JkPjxrZXl3b3JkPk15Y29wbGFzbWEgZ2VuaXRhbGl1
bS8qaXNvbGF0aW9uICZhbXA7IHB1cmlmaWNhdGlvbjwva2V5d29yZD48a2V5d29yZD5OZWlzc2Vy
aWEgZ29ub3JyaG9lYWUvaXNvbGF0aW9uICZhbXA7IHB1cmlmaWNhdGlvbjwva2V5d29yZD48a2V5
d29yZD5QaGFyeW54L21pY3JvYmlvbG9neTwva2V5d29yZD48a2V5d29yZD5Qb2x5bWVyYXNlIENo
YWluIFJlYWN0aW9uPC9rZXl3b3JkPjxrZXl3b3JkPlByZXZhbGVuY2U8L2tleXdvcmQ+PGtleXdv
cmQ+UmVjcmVhdGlvbjwva2V5d29yZD48a2V5d29yZD5SZWN0dW0vbWljcm9iaW9sb2d5PC9rZXl3
b3JkPjxrZXl3b3JkPlJpc2sgRmFjdG9yczwva2V5d29yZD48a2V5d29yZD5TZXh1YWxseSBUcmFu
c21pdHRlZCBEaXNlYXNlcy9lcGlkZW1pb2xvZ3kvKm1pY3JvYmlvbG9neTwva2V5d29yZD48a2V5
d29yZD4qU3RlYW0gQmF0aDwva2V5d29yZD48a2V5d29yZD5VcmV0aHJhL21pY3JvYmlvbG9neTwv
a2V5d29yZD48a2V5d29yZD5WaWN0b3JpYS9lcGlkZW1pb2xvZ3k8L2tleXdvcmQ+PGtleXdvcmQ+
WW91bmcgQWR1bHQ8L2tleXdvcmQ+PC9rZXl3b3Jkcz48ZGF0ZXM+PHllYXI+MjAwOTwveWVhcj48
cHViLWRhdGVzPjxkYXRlPk9jdDwvZGF0ZT48L3B1Yi1kYXRlcz48L2RhdGVzPjxpc2JuPjEzNjgt
NDk3MzwvaXNibj48YWNjZXNzaW9uLW51bT4xOTI1NDkwMjwvYWNjZXNzaW9uLW51bT48dXJscz48
L3VybHM+PGVsZWN0cm9uaWMtcmVzb3VyY2UtbnVtPjEwLjExMzYvc3RpLjIwMDguMDM1NTM1PC9l
bGVjdHJvbmljLXJlc291cmNlLW51bT48cmVtb3RlLWRhdGFiYXNlLXByb3ZpZGVyPk5MTTwvcmVt
b3RlLWRhdGFiYXNlLXByb3ZpZGVyPjxsYW5ndWFnZT5lbmc8L2xhbmd1YWdlPjwvcmVjb3JkPjwv
Q2l0ZT48L0VuZE5vdGU+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cmFkc2hhdzwvQXV0aG9yPjxZZWFyPjIwMDk8L1llYXI+
PFJlY051bT4yMzA8L1JlY051bT48RGlzcGxheVRleHQ+PHN0eWxlIGZhY2U9InN1cGVyc2NyaXB0
Ij4xMjwvc3R5bGU+PC9EaXNwbGF5VGV4dD48cmVjb3JkPjxyZWMtbnVtYmVyPjIzMDwvcmVjLW51
bWJlcj48Zm9yZWlnbi1rZXlzPjxrZXkgYXBwPSJFTiIgZGItaWQ9IndhZWYwZDB0bHdkNWExZWF0
eDU1d3NzMXByd3Z3ejJhZDB2MiIgdGltZXN0YW1wPSIxNTkwNzYyMzk1Ij4yMzA8L2tleT48L2Zv
cmVpZ24ta2V5cz48cmVmLXR5cGUgbmFtZT0iSm91cm5hbCBBcnRpY2xlIj4xNzwvcmVmLXR5cGU+
PGNvbnRyaWJ1dG9ycz48YXV0aG9ycz48YXV0aG9yPkJyYWRzaGF3LCBDLiBTLjwvYXV0aG9yPjxh
dXRob3I+RmFpcmxleSwgQy4gSy48L2F1dGhvcj48YXV0aG9yPkxpc3RlciwgTi4gQS48L2F1dGhv
cj48YXV0aG9yPkNoZW4sIFMuIEouPC9hdXRob3I+PGF1dGhvcj5HYXJsYW5kLCBTLiBNLjwvYXV0
aG9yPjxhdXRob3I+VGFicml6aSwgUy4gTi48L2F1dGhvcj48L2F1dGhvcnM+PC9jb250cmlidXRv
cnM+PGF1dGgtYWRkcmVzcz5EZXBhcnRtZW50IG9mIEVwaWRlbWlvbG9neSBhbmQgUHJldmVudGl2
ZSBNZWRpY2luZSwgTW9uYXNoIFVuaXZlcnNpdHksIENhcmx0b24gMzA1MywgVmljdG9yaWEsIEF1
c3RyYWxpYS4gY2JyYWRzaGF3QG1zaGMub3JnLmF1PC9hdXRoLWFkZHJlc3M+PHRpdGxlcz48dGl0
bGU+TXljb3BsYXNtYSBnZW5pdGFsaXVtIGluIG1lbiB3aG8gaGF2ZSBzZXggd2l0aCBtZW4gYXQg
bWFsZS1vbmx5IHNhdW5hczwvdGl0bGU+PHNlY29uZGFyeS10aXRsZT5TZXggVHJhbnNtIEluZmVj
dDwvc2Vjb25kYXJ5LXRpdGxlPjwvdGl0bGVzPjxwZXJpb2RpY2FsPjxmdWxsLXRpdGxlPlNleCBU
cmFuc20gSW5mZWN0PC9mdWxsLXRpdGxlPjwvcGVyaW9kaWNhbD48cGFnZXM+NDMyLTU8L3BhZ2Vz
Pjx2b2x1bWU+ODU8L3ZvbHVtZT48bnVtYmVyPjY8L251bWJlcj48ZWRpdGlvbj4yMDA5LzAzLzA0
PC9lZGl0aW9uPjxrZXl3b3Jkcz48a2V5d29yZD5BZG9sZXNjZW50PC9rZXl3b3JkPjxrZXl3b3Jk
PkFkdWx0PC9rZXl3b3JkPjxrZXl3b3JkPkFnZWQ8L2tleXdvcmQ+PGtleXdvcmQ+QWdlZCwgODAg
YW5kIG92ZXI8L2tleXdvcmQ+PGtleXdvcmQ+Q2hsYW15ZGlhIHRyYWNob21hdGlzL2lzb2xhdGlv
biAmYW1wOyBwdXJpZmljYXRpb248L2tleXdvcmQ+PGtleXdvcmQ+Q3Jvc3MtU2VjdGlvbmFsIFN0
dWRpZXM8L2tleXdvcmQ+PGtleXdvcmQ+KkhvbW9zZXh1YWxpdHksIE1hbGU8L2tleXdvcmQ+PGtl
eXdvcmQ+SHVtYW5zPC9rZXl3b3JkPjxrZXl3b3JkPk1hbGU8L2tleXdvcmQ+PGtleXdvcmQ+TWlk
ZGxlIEFnZWQ8L2tleXdvcmQ+PGtleXdvcmQ+TXljb3BsYXNtYSBJbmZlY3Rpb25zL2VwaWRlbWlv
bG9neS8qbWljcm9iaW9sb2d5PC9rZXl3b3JkPjxrZXl3b3JkPk15Y29wbGFzbWEgZ2VuaXRhbGl1
bS8qaXNvbGF0aW9uICZhbXA7IHB1cmlmaWNhdGlvbjwva2V5d29yZD48a2V5d29yZD5OZWlzc2Vy
aWEgZ29ub3JyaG9lYWUvaXNvbGF0aW9uICZhbXA7IHB1cmlmaWNhdGlvbjwva2V5d29yZD48a2V5
d29yZD5QaGFyeW54L21pY3JvYmlvbG9neTwva2V5d29yZD48a2V5d29yZD5Qb2x5bWVyYXNlIENo
YWluIFJlYWN0aW9uPC9rZXl3b3JkPjxrZXl3b3JkPlByZXZhbGVuY2U8L2tleXdvcmQ+PGtleXdv
cmQ+UmVjcmVhdGlvbjwva2V5d29yZD48a2V5d29yZD5SZWN0dW0vbWljcm9iaW9sb2d5PC9rZXl3
b3JkPjxrZXl3b3JkPlJpc2sgRmFjdG9yczwva2V5d29yZD48a2V5d29yZD5TZXh1YWxseSBUcmFu
c21pdHRlZCBEaXNlYXNlcy9lcGlkZW1pb2xvZ3kvKm1pY3JvYmlvbG9neTwva2V5d29yZD48a2V5
d29yZD4qU3RlYW0gQmF0aDwva2V5d29yZD48a2V5d29yZD5VcmV0aHJhL21pY3JvYmlvbG9neTwv
a2V5d29yZD48a2V5d29yZD5WaWN0b3JpYS9lcGlkZW1pb2xvZ3k8L2tleXdvcmQ+PGtleXdvcmQ+
WW91bmcgQWR1bHQ8L2tleXdvcmQ+PC9rZXl3b3Jkcz48ZGF0ZXM+PHllYXI+MjAwOTwveWVhcj48
cHViLWRhdGVzPjxkYXRlPk9jdDwvZGF0ZT48L3B1Yi1kYXRlcz48L2RhdGVzPjxpc2JuPjEzNjgt
NDk3MzwvaXNibj48YWNjZXNzaW9uLW51bT4xOTI1NDkwMjwvYWNjZXNzaW9uLW51bT48dXJscz48
L3VybHM+PGVsZWN0cm9uaWMtcmVzb3VyY2UtbnVtPjEwLjExMzYvc3RpLjIwMDguMDM1NTM1PC9l
bGVjdHJvbmljLXJlc291cmNlLW51bT48cmVtb3RlLWRhdGFiYXNlLXByb3ZpZGVyPk5MTTwvcmVt
b3RlLWRhdGFiYXNlLXByb3ZpZGVyPjxsYW5ndWFnZT5lbmc8L2xhbmd1YWdlPjwvcmVjb3JkPjwv
Q2l0ZT48L0VuZE5vdGU+
</w:fldData>
              </w:fldChar>
            </w:r>
            <w:r w:rsidR="002624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2624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2624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4147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4147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2624ED" w:rsidRPr="002624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2</w:t>
            </w:r>
            <w:r w:rsidRPr="0041478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</w:tcPr>
          <w:p w14:paraId="007801C4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/515</w:t>
            </w:r>
          </w:p>
        </w:tc>
        <w:tc>
          <w:tcPr>
            <w:tcW w:w="850" w:type="dxa"/>
            <w:shd w:val="clear" w:color="auto" w:fill="auto"/>
            <w:noWrap/>
          </w:tcPr>
          <w:p w14:paraId="16E87C7F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  <w:p w14:paraId="6FFCC1C4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0-0.7]</w:t>
            </w:r>
          </w:p>
        </w:tc>
        <w:tc>
          <w:tcPr>
            <w:tcW w:w="889" w:type="dxa"/>
            <w:shd w:val="clear" w:color="auto" w:fill="auto"/>
            <w:noWrap/>
          </w:tcPr>
          <w:p w14:paraId="4EA2794C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3/510</w:t>
            </w:r>
          </w:p>
        </w:tc>
        <w:tc>
          <w:tcPr>
            <w:tcW w:w="843" w:type="dxa"/>
            <w:shd w:val="clear" w:color="auto" w:fill="auto"/>
            <w:noWrap/>
          </w:tcPr>
          <w:p w14:paraId="4A1428DB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59%</w:t>
            </w:r>
          </w:p>
          <w:p w14:paraId="02704802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2-1.7]</w:t>
            </w:r>
          </w:p>
        </w:tc>
        <w:tc>
          <w:tcPr>
            <w:tcW w:w="1003" w:type="dxa"/>
            <w:shd w:val="clear" w:color="auto" w:fill="auto"/>
            <w:noWrap/>
          </w:tcPr>
          <w:p w14:paraId="28871E2A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8/497</w:t>
            </w:r>
          </w:p>
        </w:tc>
        <w:tc>
          <w:tcPr>
            <w:tcW w:w="856" w:type="dxa"/>
            <w:shd w:val="clear" w:color="auto" w:fill="auto"/>
            <w:noWrap/>
          </w:tcPr>
          <w:p w14:paraId="629CF5E5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1.6%</w:t>
            </w:r>
          </w:p>
          <w:p w14:paraId="3A922B5B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8-3.1]</w:t>
            </w:r>
          </w:p>
        </w:tc>
        <w:tc>
          <w:tcPr>
            <w:tcW w:w="1003" w:type="dxa"/>
            <w:shd w:val="clear" w:color="auto" w:fill="auto"/>
            <w:noWrap/>
          </w:tcPr>
          <w:p w14:paraId="149621BF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/510</w:t>
            </w:r>
          </w:p>
        </w:tc>
        <w:tc>
          <w:tcPr>
            <w:tcW w:w="883" w:type="dxa"/>
            <w:shd w:val="clear" w:color="auto" w:fill="auto"/>
            <w:noWrap/>
          </w:tcPr>
          <w:p w14:paraId="5E994E23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  <w:p w14:paraId="3A5785EF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0-0.8]</w:t>
            </w:r>
          </w:p>
        </w:tc>
        <w:tc>
          <w:tcPr>
            <w:tcW w:w="1003" w:type="dxa"/>
            <w:shd w:val="clear" w:color="auto" w:fill="auto"/>
            <w:noWrap/>
          </w:tcPr>
          <w:p w14:paraId="4AB9E6E8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/497</w:t>
            </w:r>
          </w:p>
        </w:tc>
        <w:tc>
          <w:tcPr>
            <w:tcW w:w="883" w:type="dxa"/>
            <w:shd w:val="clear" w:color="auto" w:fill="auto"/>
            <w:noWrap/>
          </w:tcPr>
          <w:p w14:paraId="58DC3E40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  <w:p w14:paraId="144D13A4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0-0.8]</w:t>
            </w:r>
          </w:p>
        </w:tc>
        <w:tc>
          <w:tcPr>
            <w:tcW w:w="1003" w:type="dxa"/>
            <w:shd w:val="clear" w:color="auto" w:fill="auto"/>
            <w:noWrap/>
          </w:tcPr>
          <w:p w14:paraId="6BF72DC0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/497</w:t>
            </w:r>
          </w:p>
        </w:tc>
        <w:tc>
          <w:tcPr>
            <w:tcW w:w="883" w:type="dxa"/>
            <w:shd w:val="clear" w:color="auto" w:fill="auto"/>
            <w:noWrap/>
          </w:tcPr>
          <w:p w14:paraId="04A32147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  <w:p w14:paraId="01406475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0-0.8]</w:t>
            </w:r>
            <w:bookmarkStart w:id="23" w:name="_GoBack"/>
            <w:bookmarkEnd w:id="23"/>
          </w:p>
        </w:tc>
        <w:tc>
          <w:tcPr>
            <w:tcW w:w="1003" w:type="dxa"/>
            <w:shd w:val="clear" w:color="auto" w:fill="auto"/>
            <w:noWrap/>
          </w:tcPr>
          <w:p w14:paraId="1E5A90CE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/497</w:t>
            </w:r>
          </w:p>
        </w:tc>
        <w:tc>
          <w:tcPr>
            <w:tcW w:w="843" w:type="dxa"/>
            <w:shd w:val="clear" w:color="auto" w:fill="auto"/>
            <w:noWrap/>
          </w:tcPr>
          <w:p w14:paraId="13720070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  <w:p w14:paraId="17878040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0-0.8]</w:t>
            </w:r>
          </w:p>
        </w:tc>
      </w:tr>
      <w:tr w:rsidR="004D16FC" w:rsidRPr="00414785" w14:paraId="6B7BFB90" w14:textId="77777777" w:rsidTr="00F2155D">
        <w:trPr>
          <w:trHeight w:val="10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396E4" w14:textId="77777777" w:rsidR="004D16FC" w:rsidRPr="00414785" w:rsidRDefault="004D16FC" w:rsidP="0041478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147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ighted estimates from the above three dataset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308B6F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1/10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1FCA9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  <w:p w14:paraId="6626C957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0-0.5]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0708A9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53/202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4377A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2.6%</w:t>
            </w:r>
          </w:p>
          <w:p w14:paraId="5731155E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2.0-3.4]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D8D05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122/200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E7B270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6.1%</w:t>
            </w:r>
          </w:p>
          <w:p w14:paraId="06B54051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5.1-7.2]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711DCB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/107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90E1B0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  <w:p w14:paraId="692F2155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0-0.4]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1EB895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1/105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9C0BE3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  <w:p w14:paraId="0E80E28D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0-0.5]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001F6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3/200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D7D977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  <w:p w14:paraId="41BE6C52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1-0.4]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4E4CB5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/105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E1A5D9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  <w:p w14:paraId="32A47DD4" w14:textId="77777777" w:rsidR="004D16FC" w:rsidRPr="00414785" w:rsidRDefault="004D16FC" w:rsidP="004147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4785">
              <w:rPr>
                <w:rFonts w:ascii="Times New Roman" w:hAnsi="Times New Roman" w:cs="Times New Roman"/>
                <w:sz w:val="16"/>
                <w:szCs w:val="16"/>
              </w:rPr>
              <w:t>[0.0-0.4]</w:t>
            </w:r>
          </w:p>
        </w:tc>
      </w:tr>
    </w:tbl>
    <w:p w14:paraId="0E6EC371" w14:textId="77777777" w:rsidR="004D16FC" w:rsidRPr="00414785" w:rsidRDefault="004D16FC" w:rsidP="00414785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1478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ootnote</w:t>
      </w:r>
    </w:p>
    <w:p w14:paraId="09CAB380" w14:textId="3B487275" w:rsidR="004D16FC" w:rsidRPr="00414785" w:rsidRDefault="0012317A" w:rsidP="00414785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="004D16FC" w:rsidRPr="004147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valence </w:t>
      </w:r>
      <w:r w:rsidR="004D16FC" w:rsidRPr="00414785">
        <w:rPr>
          <w:rFonts w:ascii="Times New Roman" w:hAnsi="Times New Roman" w:cs="Times New Roman"/>
          <w:sz w:val="20"/>
          <w:szCs w:val="20"/>
          <w:lang w:val="en-GB"/>
        </w:rPr>
        <w:t xml:space="preserve">was estimated based on assumptions of binomial probability distributions </w:t>
      </w:r>
      <w:r w:rsidR="004D16FC" w:rsidRPr="00414785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OZXdjb21iZTwvQXV0aG9yPjxZZWFyPjE5OTg8L1llYXI+
PFJlY051bT4yODg0MzwvUmVjTnVtPjxEaXNwbGF5VGV4dD48c3R5bGUgZmFjZT0ic3VwZXJzY3Jp
cHQiPjItNDwvc3R5bGU+PC9EaXNwbGF5VGV4dD48cmVjb3JkPjxyZWMtbnVtYmVyPjI4ODQzPC9y
ZWMtbnVtYmVyPjxmb3JlaWduLWtleXM+PGtleSBhcHA9IkVOIiBkYi1pZD0iemU5OTUwYXBsdmV3
eGxlZnBkc3hwdnJsZnN2ZnJ6MmQ5dHJlIiB0aW1lc3RhbXA9IjE1NTkxODc5NzciPjI4ODQzPC9r
ZXk+PC9mb3JlaWduLWtleXM+PHJlZi10eXBlIG5hbWU9IkpvdXJuYWwgQXJ0aWNsZSI+MTc8L3Jl
Zi10eXBlPjxjb250cmlidXRvcnM+PGF1dGhvcnM+PGF1dGhvcj5OZXdjb21iZSwgUi4gRy48L2F1
dGhvcj48L2F1dGhvcnM+PC9jb250cmlidXRvcnM+PGF1dGgtYWRkcmVzcz5Vbml2ZXJzaXR5IG9m
IFdhbGVzIENvbGxlZ2Ugb2YgTWVkaWNpbmUsIEhlYXRoIFBhcmssIENhcmRpZmYsIFUuSy48L2F1
dGgtYWRkcmVzcz48dGl0bGVzPjx0aXRsZT5Ud28tc2lkZWQgY29uZmlkZW5jZSBpbnRlcnZhbHMg
Zm9yIHRoZSBzaW5nbGUgcHJvcG9ydGlvbjogY29tcGFyaXNvbiBvZiBzZXZlbiBtZXRob2RzPC90
aXRsZT48c2Vjb25kYXJ5LXRpdGxlPlN0YXQgTWVkPC9zZWNvbmRhcnktdGl0bGU+PC90aXRsZXM+
PHBlcmlvZGljYWw+PGZ1bGwtdGl0bGU+U3RhdCBNZWQ8L2Z1bGwtdGl0bGU+PC9wZXJpb2RpY2Fs
PjxwYWdlcz44NTctNzI8L3BhZ2VzPjx2b2x1bWU+MTc8L3ZvbHVtZT48bnVtYmVyPjg8L251bWJl
cj48ZWRpdGlvbj4xOTk4LzA1LzIyPC9lZGl0aW9uPjxrZXl3b3Jkcz48a2V5d29yZD4qQ29uZmlk
ZW5jZSBJbnRlcnZhbHM8L2tleXdvcmQ+PGtleXdvcmQ+TGlrZWxpaG9vZCBGdW5jdGlvbnM8L2tl
eXdvcmQ+PGtleXdvcmQ+UHJvYmFiaWxpdHk8L2tleXdvcmQ+PGtleXdvcmQ+U3RhdGlzdGljcyBh
cyBUb3BpYy9tZXRob2RzPC9rZXl3b3JkPjwva2V5d29yZHM+PGRhdGVzPjx5ZWFyPjE5OTg8L3ll
YXI+PHB1Yi1kYXRlcz48ZGF0ZT5BcHIgMzA8L2RhdGU+PC9wdWItZGF0ZXM+PC9kYXRlcz48aXNi
bj4wMjc3LTY3MTUgKFByaW50KSYjeEQ7MDI3Ny02NzE1IChMaW5raW5nKTwvaXNibj48YWNjZXNz
aW9uLW51bT45NTk1NjE2PC9hY2Nlc3Npb24tbnVtPjx1cmxzPjxyZWxhdGVkLXVybHM+PHVybD5o
dHRwczovL3d3dy5uY2JpLm5sbS5uaWguZ292L3B1Ym1lZC85NTk1NjE2PC91cmw+PC9yZWxhdGVk
LXVybHM+PC91cmxzPjwvcmVjb3JkPjwvQ2l0ZT48Q2l0ZT48QXV0aG9yPkh1PC9BdXRob3I+PFll
YXI+MjAxMTwvWWVhcj48UmVjTnVtPjU5NjwvUmVjTnVtPjxyZWNvcmQ+PHJlYy1udW1iZXI+NTk2
PC9yZWMtbnVtYmVyPjxmb3JlaWduLWtleXM+PGtleSBhcHA9IkVOIiBkYi1pZD0id2FlZjBkMHRs
d2Q1YTFlYXR4NTV3c3MxcHJ3dnd6MmFkMHYyIiB0aW1lc3RhbXA9IjE1OTgwNjM3ODAiPjU5Njwv
a2V5PjwvZm9yZWlnbi1rZXlzPjxyZWYtdHlwZSBuYW1lPSJKb3VybmFsIEFydGljbGUiPjE3PC9y
ZWYtdHlwZT48Y29udHJpYnV0b3JzPjxhdXRob3JzPjxhdXRob3I+SHUsIEYuIEIuPC9hdXRob3I+
PC9hdXRob3JzPjwvY29udHJpYnV0b3JzPjxhdXRoLWFkZHJlc3M+RGVwYXJ0bWVudCBvZiBOdXRy
aXRpb24sIEhhcnZhcmQgU2Nob29sIG9mIFB1YmxpYyBIZWFsdGgsIEJvc3RvbiwgTUEgMDIxMTUs
IFVTQS4gZnJhbmsuaHVAY2hhbm5pbmcuaGFydmFyZC5lZHU8L2F1dGgtYWRkcmVzcz48dGl0bGVz
Pjx0aXRsZT5EaWV0IGFuZCBleGVyY2lzZSBmb3IgbmV3LW9uc2V0IHR5cGUgMiBkaWFiZXRlcz88
L3RpdGxlPjxzZWNvbmRhcnktdGl0bGU+TGFuY2V0PC9zZWNvbmRhcnktdGl0bGU+PC90aXRsZXM+
PHBlcmlvZGljYWw+PGZ1bGwtdGl0bGU+TGFuY2V0PC9mdWxsLXRpdGxlPjwvcGVyaW9kaWNhbD48
cGFnZXM+MTAxLTI8L3BhZ2VzPjx2b2x1bWU+Mzc4PC92b2x1bWU+PG51bWJlcj45Nzg2PC9udW1i
ZXI+PGVkaXRpb24+MjAxMS8wNi8yODwvZWRpdGlvbj48a2V5d29yZHM+PGtleXdvcmQ+Q291bnNl
bGluZzwva2V5d29yZD48a2V5d29yZD5EaWFiZXRlcyBNZWxsaXR1cywgVHlwZSAyLypwcmV2ZW50
aW9uICZhbXA7IGNvbnRyb2w8L2tleXdvcmQ+PGtleXdvcmQ+RGlldDwva2V5d29yZD48a2V5d29y
ZD5FeGVyY2lzZTwva2V5d29yZD48a2V5d29yZD5HbHljYXRlZCBIZW1vZ2xvYmluIEE8L2tleXdv
cmQ+PGtleXdvcmQ+SHVtYW5zPC9rZXl3b3JkPjxrZXl3b3JkPipMaWZlIFN0eWxlPC9rZXl3b3Jk
PjxrZXl3b3JkPlJlc2lzdGFuY2UgVHJhaW5pbmc8L2tleXdvcmQ+PC9rZXl3b3Jkcz48ZGF0ZXM+
PHllYXI+MjAxMTwveWVhcj48cHViLWRhdGVzPjxkYXRlPkp1bCA5PC9kYXRlPjwvcHViLWRhdGVz
PjwvZGF0ZXM+PGlzYm4+MDE0MC02NzM2PC9pc2JuPjxhY2Nlc3Npb24tbnVtPjIxNzA1MDcxPC9h
Y2Nlc3Npb24tbnVtPjx1cmxzPjwvdXJscz48ZWxlY3Ryb25pYy1yZXNvdXJjZS1udW0+MTAuMTAx
Ni9zMDE0MC02NzM2KDExKTYwNjkyLTI8L2VsZWN0cm9uaWMtcmVzb3VyY2UtbnVtPjxyZW1vdGUt
ZGF0YWJhc2UtcHJvdmlkZXI+TkxNPC9yZW1vdGUtZGF0YWJhc2UtcHJvdmlkZXI+PGxhbmd1YWdl
PmVuZzwvbGFuZ3VhZ2U+PC9yZWNvcmQ+PC9DaXRlPjxDaXRlPjxBdXRob3I+V2lsc29uPC9BdXRo
b3I+PFllYXI+MTkyNzwvWWVhcj48UmVjTnVtPjU5NzwvUmVjTnVtPjxyZWNvcmQ+PHJlYy1udW1i
ZXI+NTk3PC9yZWMtbnVtYmVyPjxmb3JlaWduLWtleXM+PGtleSBhcHA9IkVOIiBkYi1pZD0ienY5
MnZ4cHYwOXp4czRldnN3ODVlYXZkdGV3dGR6NWV6cHhhIiB0aW1lc3RhbXA9IjE1ODA1MTIxNjIi
PjU5Nzwva2V5PjwvZm9yZWlnbi1rZXlzPjxyZWYtdHlwZSBuYW1lPSJKb3VybmFsIEFydGljbGUi
PjE3PC9yZWYtdHlwZT48Y29udHJpYnV0b3JzPjxhdXRob3JzPjxhdXRob3I+V2lsc29uLCBFZHdp
biBCLjwvYXV0aG9yPjwvYXV0aG9ycz48L2NvbnRyaWJ1dG9ycz48dGl0bGVzPjx0aXRsZT5Qcm9i
YWJsZSBJbmZlcmVuY2UsIHRoZSBMYXcgb2YgU3VjY2Vzc2lvbiwgYW5kIFN0YXRpc3RpY2FsIElu
ZmVyZW5jZTwvdGl0bGU+PHNlY29uZGFyeS10aXRsZT5Kb3VybmFsIG9mIHRoZSBBbWVyaWNhbiBT
dGF0aXN0aWNhbCBBc3NvY2lhdGlvbjwvc2Vjb25kYXJ5LXRpdGxlPjwvdGl0bGVzPjxwZXJpb2Rp
Y2FsPjxmdWxsLXRpdGxlPkpvdXJuYWwgb2YgdGhlIEFtZXJpY2FuIFN0YXRpc3RpY2FsIEFzc29j
aWF0aW9uPC9mdWxsLXRpdGxlPjwvcGVyaW9kaWNhbD48cGFnZXM+MjA5LTIxMjwvcGFnZXM+PHZv
bHVtZT4yMjwvdm9sdW1lPjxudW1iZXI+MTU4PC9udW1iZXI+PGRhdGVzPjx5ZWFyPjE5Mjc8L3ll
YXI+PHB1Yi1kYXRlcz48ZGF0ZT4xOTI3LzA2LzAxPC9kYXRlPjwvcHViLWRhdGVzPjwvZGF0ZXM+
PHB1Ymxpc2hlcj5UYXlsb3IgJmFtcDsgRnJhbmNpczwvcHVibGlzaGVyPjxpc2JuPjAxNjItMTQ1
OTwvaXNibj48dXJscz48cmVsYXRlZC11cmxzPjx1cmw+aHR0cHM6Ly93d3cudGFuZGZvbmxpbmUu
Y29tL2RvaS9hYnMvMTAuMTA4MC8wMTYyMTQ1OS4xOTI3LjEwNTAyOTUzPC91cmw+PC9yZWxhdGVk
LXVybHM+PC91cmxzPjxlbGVjdHJvbmljLXJlc291cmNlLW51bT4xMC4xMDgwLzAxNjIxNDU5LjE5
MjcuMTA1MDI5NTM8L2VsZWN0cm9uaWMtcmVzb3VyY2UtbnVtPjwvcmVjb3JkPjwvQ2l0ZT48L0Vu
ZE5vdGU+AG==
</w:fldData>
        </w:fldChar>
      </w:r>
      <w:r w:rsidR="002624ED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2624E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OZXdjb21iZTwvQXV0aG9yPjxZZWFyPjE5OTg8L1llYXI+
PFJlY051bT4yODg0MzwvUmVjTnVtPjxEaXNwbGF5VGV4dD48c3R5bGUgZmFjZT0ic3VwZXJzY3Jp
cHQiPjItNDwvc3R5bGU+PC9EaXNwbGF5VGV4dD48cmVjb3JkPjxyZWMtbnVtYmVyPjI4ODQzPC9y
ZWMtbnVtYmVyPjxmb3JlaWduLWtleXM+PGtleSBhcHA9IkVOIiBkYi1pZD0iemU5OTUwYXBsdmV3
eGxlZnBkc3hwdnJsZnN2ZnJ6MmQ5dHJlIiB0aW1lc3RhbXA9IjE1NTkxODc5NzciPjI4ODQzPC9r
ZXk+PC9mb3JlaWduLWtleXM+PHJlZi10eXBlIG5hbWU9IkpvdXJuYWwgQXJ0aWNsZSI+MTc8L3Jl
Zi10eXBlPjxjb250cmlidXRvcnM+PGF1dGhvcnM+PGF1dGhvcj5OZXdjb21iZSwgUi4gRy48L2F1
dGhvcj48L2F1dGhvcnM+PC9jb250cmlidXRvcnM+PGF1dGgtYWRkcmVzcz5Vbml2ZXJzaXR5IG9m
IFdhbGVzIENvbGxlZ2Ugb2YgTWVkaWNpbmUsIEhlYXRoIFBhcmssIENhcmRpZmYsIFUuSy48L2F1
dGgtYWRkcmVzcz48dGl0bGVzPjx0aXRsZT5Ud28tc2lkZWQgY29uZmlkZW5jZSBpbnRlcnZhbHMg
Zm9yIHRoZSBzaW5nbGUgcHJvcG9ydGlvbjogY29tcGFyaXNvbiBvZiBzZXZlbiBtZXRob2RzPC90
aXRsZT48c2Vjb25kYXJ5LXRpdGxlPlN0YXQgTWVkPC9zZWNvbmRhcnktdGl0bGU+PC90aXRsZXM+
PHBlcmlvZGljYWw+PGZ1bGwtdGl0bGU+U3RhdCBNZWQ8L2Z1bGwtdGl0bGU+PC9wZXJpb2RpY2Fs
PjxwYWdlcz44NTctNzI8L3BhZ2VzPjx2b2x1bWU+MTc8L3ZvbHVtZT48bnVtYmVyPjg8L251bWJl
cj48ZWRpdGlvbj4xOTk4LzA1LzIyPC9lZGl0aW9uPjxrZXl3b3Jkcz48a2V5d29yZD4qQ29uZmlk
ZW5jZSBJbnRlcnZhbHM8L2tleXdvcmQ+PGtleXdvcmQ+TGlrZWxpaG9vZCBGdW5jdGlvbnM8L2tl
eXdvcmQ+PGtleXdvcmQ+UHJvYmFiaWxpdHk8L2tleXdvcmQ+PGtleXdvcmQ+U3RhdGlzdGljcyBh
cyBUb3BpYy9tZXRob2RzPC9rZXl3b3JkPjwva2V5d29yZHM+PGRhdGVzPjx5ZWFyPjE5OTg8L3ll
YXI+PHB1Yi1kYXRlcz48ZGF0ZT5BcHIgMzA8L2RhdGU+PC9wdWItZGF0ZXM+PC9kYXRlcz48aXNi
bj4wMjc3LTY3MTUgKFByaW50KSYjeEQ7MDI3Ny02NzE1IChMaW5raW5nKTwvaXNibj48YWNjZXNz
aW9uLW51bT45NTk1NjE2PC9hY2Nlc3Npb24tbnVtPjx1cmxzPjxyZWxhdGVkLXVybHM+PHVybD5o
dHRwczovL3d3dy5uY2JpLm5sbS5uaWguZ292L3B1Ym1lZC85NTk1NjE2PC91cmw+PC9yZWxhdGVk
LXVybHM+PC91cmxzPjwvcmVjb3JkPjwvQ2l0ZT48Q2l0ZT48QXV0aG9yPkh1PC9BdXRob3I+PFll
YXI+MjAxMTwvWWVhcj48UmVjTnVtPjU5NjwvUmVjTnVtPjxyZWNvcmQ+PHJlYy1udW1iZXI+NTk2
PC9yZWMtbnVtYmVyPjxmb3JlaWduLWtleXM+PGtleSBhcHA9IkVOIiBkYi1pZD0id2FlZjBkMHRs
d2Q1YTFlYXR4NTV3c3MxcHJ3dnd6MmFkMHYyIiB0aW1lc3RhbXA9IjE1OTgwNjM3ODAiPjU5Njwv
a2V5PjwvZm9yZWlnbi1rZXlzPjxyZWYtdHlwZSBuYW1lPSJKb3VybmFsIEFydGljbGUiPjE3PC9y
ZWYtdHlwZT48Y29udHJpYnV0b3JzPjxhdXRob3JzPjxhdXRob3I+SHUsIEYuIEIuPC9hdXRob3I+
PC9hdXRob3JzPjwvY29udHJpYnV0b3JzPjxhdXRoLWFkZHJlc3M+RGVwYXJ0bWVudCBvZiBOdXRy
aXRpb24sIEhhcnZhcmQgU2Nob29sIG9mIFB1YmxpYyBIZWFsdGgsIEJvc3RvbiwgTUEgMDIxMTUs
IFVTQS4gZnJhbmsuaHVAY2hhbm5pbmcuaGFydmFyZC5lZHU8L2F1dGgtYWRkcmVzcz48dGl0bGVz
Pjx0aXRsZT5EaWV0IGFuZCBleGVyY2lzZSBmb3IgbmV3LW9uc2V0IHR5cGUgMiBkaWFiZXRlcz88
L3RpdGxlPjxzZWNvbmRhcnktdGl0bGU+TGFuY2V0PC9zZWNvbmRhcnktdGl0bGU+PC90aXRsZXM+
PHBlcmlvZGljYWw+PGZ1bGwtdGl0bGU+TGFuY2V0PC9mdWxsLXRpdGxlPjwvcGVyaW9kaWNhbD48
cGFnZXM+MTAxLTI8L3BhZ2VzPjx2b2x1bWU+Mzc4PC92b2x1bWU+PG51bWJlcj45Nzg2PC9udW1i
ZXI+PGVkaXRpb24+MjAxMS8wNi8yODwvZWRpdGlvbj48a2V5d29yZHM+PGtleXdvcmQ+Q291bnNl
bGluZzwva2V5d29yZD48a2V5d29yZD5EaWFiZXRlcyBNZWxsaXR1cywgVHlwZSAyLypwcmV2ZW50
aW9uICZhbXA7IGNvbnRyb2w8L2tleXdvcmQ+PGtleXdvcmQ+RGlldDwva2V5d29yZD48a2V5d29y
ZD5FeGVyY2lzZTwva2V5d29yZD48a2V5d29yZD5HbHljYXRlZCBIZW1vZ2xvYmluIEE8L2tleXdv
cmQ+PGtleXdvcmQ+SHVtYW5zPC9rZXl3b3JkPjxrZXl3b3JkPipMaWZlIFN0eWxlPC9rZXl3b3Jk
PjxrZXl3b3JkPlJlc2lzdGFuY2UgVHJhaW5pbmc8L2tleXdvcmQ+PC9rZXl3b3Jkcz48ZGF0ZXM+
PHllYXI+MjAxMTwveWVhcj48cHViLWRhdGVzPjxkYXRlPkp1bCA5PC9kYXRlPjwvcHViLWRhdGVz
PjwvZGF0ZXM+PGlzYm4+MDE0MC02NzM2PC9pc2JuPjxhY2Nlc3Npb24tbnVtPjIxNzA1MDcxPC9h
Y2Nlc3Npb24tbnVtPjx1cmxzPjwvdXJscz48ZWxlY3Ryb25pYy1yZXNvdXJjZS1udW0+MTAuMTAx
Ni9zMDE0MC02NzM2KDExKTYwNjkyLTI8L2VsZWN0cm9uaWMtcmVzb3VyY2UtbnVtPjxyZW1vdGUt
ZGF0YWJhc2UtcHJvdmlkZXI+TkxNPC9yZW1vdGUtZGF0YWJhc2UtcHJvdmlkZXI+PGxhbmd1YWdl
PmVuZzwvbGFuZ3VhZ2U+PC9yZWNvcmQ+PC9DaXRlPjxDaXRlPjxBdXRob3I+V2lsc29uPC9BdXRo
b3I+PFllYXI+MTkyNzwvWWVhcj48UmVjTnVtPjU5NzwvUmVjTnVtPjxyZWNvcmQ+PHJlYy1udW1i
ZXI+NTk3PC9yZWMtbnVtYmVyPjxmb3JlaWduLWtleXM+PGtleSBhcHA9IkVOIiBkYi1pZD0ienY5
MnZ4cHYwOXp4czRldnN3ODVlYXZkdGV3dGR6NWV6cHhhIiB0aW1lc3RhbXA9IjE1ODA1MTIxNjIi
PjU5Nzwva2V5PjwvZm9yZWlnbi1rZXlzPjxyZWYtdHlwZSBuYW1lPSJKb3VybmFsIEFydGljbGUi
PjE3PC9yZWYtdHlwZT48Y29udHJpYnV0b3JzPjxhdXRob3JzPjxhdXRob3I+V2lsc29uLCBFZHdp
biBCLjwvYXV0aG9yPjwvYXV0aG9ycz48L2NvbnRyaWJ1dG9ycz48dGl0bGVzPjx0aXRsZT5Qcm9i
YWJsZSBJbmZlcmVuY2UsIHRoZSBMYXcgb2YgU3VjY2Vzc2lvbiwgYW5kIFN0YXRpc3RpY2FsIElu
ZmVyZW5jZTwvdGl0bGU+PHNlY29uZGFyeS10aXRsZT5Kb3VybmFsIG9mIHRoZSBBbWVyaWNhbiBT
dGF0aXN0aWNhbCBBc3NvY2lhdGlvbjwvc2Vjb25kYXJ5LXRpdGxlPjwvdGl0bGVzPjxwZXJpb2Rp
Y2FsPjxmdWxsLXRpdGxlPkpvdXJuYWwgb2YgdGhlIEFtZXJpY2FuIFN0YXRpc3RpY2FsIEFzc29j
aWF0aW9uPC9mdWxsLXRpdGxlPjwvcGVyaW9kaWNhbD48cGFnZXM+MjA5LTIxMjwvcGFnZXM+PHZv
bHVtZT4yMjwvdm9sdW1lPjxudW1iZXI+MTU4PC9udW1iZXI+PGRhdGVzPjx5ZWFyPjE5Mjc8L3ll
YXI+PHB1Yi1kYXRlcz48ZGF0ZT4xOTI3LzA2LzAxPC9kYXRlPjwvcHViLWRhdGVzPjwvZGF0ZXM+
PHB1Ymxpc2hlcj5UYXlsb3IgJmFtcDsgRnJhbmNpczwvcHVibGlzaGVyPjxpc2JuPjAxNjItMTQ1
OTwvaXNibj48dXJscz48cmVsYXRlZC11cmxzPjx1cmw+aHR0cHM6Ly93d3cudGFuZGZvbmxpbmUu
Y29tL2RvaS9hYnMvMTAuMTA4MC8wMTYyMTQ1OS4xOTI3LjEwNTAyOTUzPC91cmw+PC9yZWxhdGVk
LXVybHM+PC91cmxzPjxlbGVjdHJvbmljLXJlc291cmNlLW51bT4xMC4xMDgwLzAxNjIxNDU5LjE5
MjcuMTA1MDI5NTM8L2VsZWN0cm9uaWMtcmVzb3VyY2UtbnVtPjwvcmVjb3JkPjwvQ2l0ZT48L0Vu
ZE5vdGU+AG==
</w:fldData>
        </w:fldChar>
      </w:r>
      <w:r w:rsidR="002624ED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2624ED">
        <w:rPr>
          <w:rFonts w:ascii="Times New Roman" w:hAnsi="Times New Roman" w:cs="Times New Roman"/>
          <w:sz w:val="20"/>
          <w:szCs w:val="20"/>
        </w:rPr>
      </w:r>
      <w:r w:rsidR="002624ED">
        <w:rPr>
          <w:rFonts w:ascii="Times New Roman" w:hAnsi="Times New Roman" w:cs="Times New Roman"/>
          <w:sz w:val="20"/>
          <w:szCs w:val="20"/>
        </w:rPr>
        <w:fldChar w:fldCharType="end"/>
      </w:r>
      <w:r w:rsidR="004D16FC" w:rsidRPr="00414785">
        <w:rPr>
          <w:rFonts w:ascii="Times New Roman" w:hAnsi="Times New Roman" w:cs="Times New Roman"/>
          <w:sz w:val="20"/>
          <w:szCs w:val="20"/>
        </w:rPr>
      </w:r>
      <w:r w:rsidR="004D16FC" w:rsidRPr="00414785">
        <w:rPr>
          <w:rFonts w:ascii="Times New Roman" w:hAnsi="Times New Roman" w:cs="Times New Roman"/>
          <w:sz w:val="20"/>
          <w:szCs w:val="20"/>
        </w:rPr>
        <w:fldChar w:fldCharType="separate"/>
      </w:r>
      <w:r w:rsidR="002624ED" w:rsidRPr="002624ED">
        <w:rPr>
          <w:rFonts w:ascii="Times New Roman" w:hAnsi="Times New Roman" w:cs="Times New Roman"/>
          <w:sz w:val="20"/>
          <w:szCs w:val="20"/>
          <w:vertAlign w:val="superscript"/>
        </w:rPr>
        <w:t>2-4</w:t>
      </w:r>
      <w:r w:rsidR="004D16FC" w:rsidRPr="00414785">
        <w:rPr>
          <w:rFonts w:ascii="Times New Roman" w:hAnsi="Times New Roman" w:cs="Times New Roman"/>
          <w:sz w:val="20"/>
          <w:szCs w:val="20"/>
        </w:rPr>
        <w:fldChar w:fldCharType="end"/>
      </w:r>
      <w:r w:rsidR="00961E4C" w:rsidRPr="00414785">
        <w:rPr>
          <w:rFonts w:ascii="Times New Roman" w:hAnsi="Times New Roman" w:cs="Times New Roman"/>
          <w:sz w:val="20"/>
          <w:szCs w:val="20"/>
        </w:rPr>
        <w:t>.</w:t>
      </w:r>
    </w:p>
    <w:p w14:paraId="0704C1E5" w14:textId="77777777" w:rsidR="004D16FC" w:rsidRPr="00414785" w:rsidRDefault="004D16FC" w:rsidP="00414785">
      <w:pPr>
        <w:jc w:val="both"/>
        <w:rPr>
          <w:rFonts w:ascii="Times New Roman" w:hAnsi="Times New Roman" w:cs="Times New Roman"/>
          <w:color w:val="000000" w:themeColor="text1"/>
          <w:sz w:val="28"/>
          <w:szCs w:val="32"/>
        </w:rPr>
        <w:sectPr w:rsidR="004D16FC" w:rsidRPr="00414785" w:rsidSect="00B60CE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427518" w14:textId="3D372149" w:rsidR="005A0413" w:rsidRPr="000D09C7" w:rsidRDefault="004635EC" w:rsidP="00414785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r w:rsidRPr="000D09C7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Model calibration</w:t>
      </w:r>
      <w:r w:rsidR="00523C38" w:rsidRPr="000D09C7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procedures </w:t>
      </w:r>
    </w:p>
    <w:p w14:paraId="4197602C" w14:textId="29E2EFCA" w:rsidR="004635EC" w:rsidRDefault="00B5474A" w:rsidP="00414785">
      <w:pPr>
        <w:jc w:val="both"/>
        <w:rPr>
          <w:rFonts w:ascii="Times New Roman" w:hAnsi="Times New Roman" w:cs="Times New Roman"/>
          <w:sz w:val="20"/>
        </w:rPr>
      </w:pPr>
      <w:r w:rsidRPr="00B5474A">
        <w:rPr>
          <w:rFonts w:ascii="Times New Roman" w:eastAsia="SimSun" w:hAnsi="Times New Roman" w:cs="Times New Roman"/>
          <w:kern w:val="2"/>
          <w:sz w:val="24"/>
          <w:szCs w:val="24"/>
          <w:lang w:val="en-GB"/>
        </w:rPr>
        <w:t xml:space="preserve">The parameters of </w:t>
      </w:r>
      <w:r w:rsidRPr="00B5474A">
        <w:rPr>
          <w:rFonts w:ascii="Times New Roman" w:eastAsia="SimSun" w:hAnsi="Times New Roman" w:cs="Times New Roman"/>
          <w:i/>
          <w:kern w:val="2"/>
          <w:sz w:val="24"/>
          <w:szCs w:val="24"/>
          <w:lang w:val="en-GB"/>
        </w:rPr>
        <w:t xml:space="preserve">M. </w:t>
      </w:r>
      <w:proofErr w:type="spellStart"/>
      <w:r w:rsidRPr="00B5474A">
        <w:rPr>
          <w:rFonts w:ascii="Times New Roman" w:eastAsia="SimSun" w:hAnsi="Times New Roman" w:cs="Times New Roman"/>
          <w:i/>
          <w:kern w:val="2"/>
          <w:sz w:val="24"/>
          <w:szCs w:val="24"/>
          <w:lang w:val="en-GB"/>
        </w:rPr>
        <w:t>genitalium</w:t>
      </w:r>
      <w:proofErr w:type="spellEnd"/>
      <w:r w:rsidRPr="00B5474A">
        <w:rPr>
          <w:rFonts w:ascii="Times New Roman" w:eastAsia="SimSun" w:hAnsi="Times New Roman" w:cs="Times New Roman"/>
          <w:i/>
          <w:kern w:val="2"/>
          <w:sz w:val="24"/>
          <w:szCs w:val="24"/>
          <w:lang w:val="en-GB"/>
        </w:rPr>
        <w:t xml:space="preserve"> </w:t>
      </w:r>
      <w:r w:rsidRPr="00B5474A">
        <w:rPr>
          <w:rFonts w:ascii="Times New Roman" w:eastAsia="SimSun" w:hAnsi="Times New Roman" w:cs="Times New Roman"/>
          <w:kern w:val="2"/>
          <w:sz w:val="24"/>
          <w:szCs w:val="24"/>
          <w:lang w:val="en-GB"/>
        </w:rPr>
        <w:t xml:space="preserve">models were sampled within the confidence interval by </w:t>
      </w:r>
      <w:bookmarkStart w:id="24" w:name="OLE_LINK28"/>
      <w:bookmarkStart w:id="25" w:name="OLE_LINK29"/>
      <w:r w:rsidRPr="00B5474A">
        <w:rPr>
          <w:rFonts w:ascii="Times New Roman" w:eastAsia="SimSun" w:hAnsi="Times New Roman" w:cs="Times New Roman"/>
          <w:kern w:val="2"/>
          <w:sz w:val="24"/>
          <w:szCs w:val="24"/>
          <w:lang w:val="en-GB"/>
        </w:rPr>
        <w:t>the Latin hypercube sampling</w:t>
      </w:r>
      <w:bookmarkEnd w:id="24"/>
      <w:bookmarkEnd w:id="25"/>
      <w:r w:rsidRPr="00B5474A">
        <w:rPr>
          <w:rFonts w:ascii="Times New Roman" w:eastAsia="SimSun" w:hAnsi="Times New Roman" w:cs="Times New Roman"/>
          <w:kern w:val="2"/>
          <w:sz w:val="24"/>
          <w:szCs w:val="24"/>
          <w:lang w:val="en-GB"/>
        </w:rPr>
        <w:t xml:space="preserve"> method and repeated 300 times.</w:t>
      </w:r>
      <w:r w:rsidRPr="00B5474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5474A">
        <w:rPr>
          <w:rFonts w:ascii="Times New Roman" w:eastAsia="SimSun" w:hAnsi="Times New Roman" w:cs="Times New Roman"/>
          <w:sz w:val="24"/>
          <w:szCs w:val="24"/>
          <w:lang w:val="en-GB"/>
        </w:rPr>
        <w:t>We measured the calibration error by calculating</w:t>
      </w:r>
      <w:r w:rsidRPr="00B5474A">
        <w:rPr>
          <w:rFonts w:ascii="Times New Roman" w:eastAsia="SimSun" w:hAnsi="Times New Roman" w:cs="Times New Roman"/>
          <w:kern w:val="2"/>
          <w:sz w:val="24"/>
          <w:szCs w:val="24"/>
          <w:lang w:val="en-GB"/>
        </w:rPr>
        <w:t xml:space="preserve"> the sum of the squared estimate of errors.</w:t>
      </w:r>
      <w:r w:rsidRPr="00B5474A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According to calibration error to select ‘</w:t>
      </w:r>
      <w:bookmarkStart w:id="26" w:name="_Hlk39483844"/>
      <w:r w:rsidRPr="00B5474A">
        <w:rPr>
          <w:rFonts w:ascii="Times New Roman" w:eastAsia="SimSun" w:hAnsi="Times New Roman" w:cs="Times New Roman"/>
          <w:sz w:val="24"/>
          <w:szCs w:val="24"/>
          <w:lang w:val="en-GB"/>
        </w:rPr>
        <w:t>optimal</w:t>
      </w:r>
      <w:bookmarkEnd w:id="26"/>
      <w:r w:rsidRPr="00B5474A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runs’, we sorted the simulation outputs in descending order, and </w:t>
      </w:r>
      <w:bookmarkStart w:id="27" w:name="_Hlk39483867"/>
      <w:r w:rsidRPr="00B5474A">
        <w:rPr>
          <w:rFonts w:ascii="Times New Roman" w:eastAsia="SimSun" w:hAnsi="Times New Roman" w:cs="Times New Roman"/>
          <w:sz w:val="24"/>
          <w:szCs w:val="24"/>
          <w:lang w:val="en-GB"/>
        </w:rPr>
        <w:t>10% of 300 simulations</w:t>
      </w:r>
      <w:bookmarkEnd w:id="27"/>
      <w:r w:rsidRPr="00B5474A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were regarded as the calibrated model estimates to the epidemic trend and used to generate the </w:t>
      </w:r>
      <w:r w:rsidRPr="00B5474A">
        <w:rPr>
          <w:rFonts w:ascii="Times New Roman" w:eastAsia="SimSun" w:hAnsi="Times New Roman" w:cs="Times New Roman"/>
          <w:i/>
          <w:sz w:val="24"/>
          <w:szCs w:val="24"/>
          <w:lang w:val="en-GB"/>
        </w:rPr>
        <w:t xml:space="preserve">M. </w:t>
      </w:r>
      <w:proofErr w:type="spellStart"/>
      <w:r w:rsidRPr="00B5474A">
        <w:rPr>
          <w:rFonts w:ascii="Times New Roman" w:eastAsia="SimSun" w:hAnsi="Times New Roman" w:cs="Times New Roman"/>
          <w:i/>
          <w:sz w:val="24"/>
          <w:szCs w:val="24"/>
          <w:lang w:val="en-GB"/>
        </w:rPr>
        <w:t>genitalium</w:t>
      </w:r>
      <w:proofErr w:type="spellEnd"/>
      <w:r w:rsidRPr="00B5474A">
        <w:rPr>
          <w:rFonts w:ascii="Times New Roman" w:eastAsia="SimSun" w:hAnsi="Times New Roman" w:cs="Times New Roman"/>
          <w:i/>
          <w:sz w:val="24"/>
          <w:szCs w:val="24"/>
          <w:lang w:val="en-GB"/>
        </w:rPr>
        <w:t xml:space="preserve"> </w:t>
      </w:r>
      <w:r w:rsidRPr="00B5474A">
        <w:rPr>
          <w:rFonts w:ascii="Times New Roman" w:eastAsia="SimSun" w:hAnsi="Times New Roman" w:cs="Times New Roman"/>
          <w:sz w:val="24"/>
          <w:szCs w:val="24"/>
          <w:lang w:val="en-GB"/>
        </w:rPr>
        <w:t>model outputs with 95% confidence intervals</w:t>
      </w:r>
      <w:r w:rsidRPr="00B5474A">
        <w:rPr>
          <w:rFonts w:ascii="Times New Roman" w:eastAsia="SimSun" w:hAnsi="Times New Roman" w:cs="Times New Roman"/>
          <w:kern w:val="2"/>
          <w:sz w:val="24"/>
          <w:szCs w:val="24"/>
          <w:lang w:val="en-GB"/>
        </w:rPr>
        <w:t xml:space="preserve">. </w:t>
      </w:r>
      <w:r w:rsidRPr="00B5474A">
        <w:rPr>
          <w:rFonts w:ascii="Times New Roman" w:eastAsia="SimSun" w:hAnsi="Times New Roman" w:cs="Times New Roman"/>
          <w:sz w:val="24"/>
          <w:szCs w:val="24"/>
        </w:rPr>
        <w:t xml:space="preserve">We used the ‘trust-region-reflective’ method for optimisation of a nonlinear function based on each selected set of parameters of </w:t>
      </w:r>
      <w:r w:rsidRPr="00B5474A">
        <w:rPr>
          <w:rFonts w:ascii="Times New Roman" w:eastAsia="SimSun" w:hAnsi="Times New Roman" w:cs="Times New Roman"/>
          <w:i/>
          <w:sz w:val="24"/>
          <w:szCs w:val="24"/>
        </w:rPr>
        <w:t xml:space="preserve">M. </w:t>
      </w:r>
      <w:proofErr w:type="spellStart"/>
      <w:r w:rsidRPr="00B5474A">
        <w:rPr>
          <w:rFonts w:ascii="Times New Roman" w:eastAsia="SimSun" w:hAnsi="Times New Roman" w:cs="Times New Roman"/>
          <w:i/>
          <w:sz w:val="24"/>
          <w:szCs w:val="24"/>
        </w:rPr>
        <w:t>genitalium</w:t>
      </w:r>
      <w:proofErr w:type="spellEnd"/>
      <w:r w:rsidRPr="00B5474A">
        <w:rPr>
          <w:rFonts w:ascii="Times New Roman" w:eastAsia="SimSun" w:hAnsi="Times New Roman" w:cs="Times New Roman"/>
          <w:sz w:val="24"/>
          <w:szCs w:val="24"/>
        </w:rPr>
        <w:t xml:space="preserve"> model fittings for the weighted prevalence data were conducted using the built-in MATLAB least-squares fitting routine </w:t>
      </w:r>
      <w:proofErr w:type="spellStart"/>
      <w:r w:rsidRPr="00B5474A">
        <w:rPr>
          <w:rFonts w:ascii="Times New Roman" w:eastAsia="SimSun" w:hAnsi="Times New Roman" w:cs="Times New Roman"/>
          <w:sz w:val="24"/>
          <w:szCs w:val="24"/>
        </w:rPr>
        <w:t>fmincon</w:t>
      </w:r>
      <w:proofErr w:type="spellEnd"/>
      <w:r w:rsidRPr="00B5474A">
        <w:rPr>
          <w:rFonts w:ascii="Times New Roman" w:eastAsia="SimSun" w:hAnsi="Times New Roman" w:cs="Times New Roman"/>
          <w:sz w:val="24"/>
          <w:szCs w:val="24"/>
        </w:rPr>
        <w:t xml:space="preserve"> in the optimisation toolbox </w:t>
      </w:r>
      <w:r w:rsidRPr="00B5474A">
        <w:rPr>
          <w:rFonts w:ascii="Times New Roman" w:eastAsia="SimSun" w:hAnsi="Times New Roman" w:cs="Times New Roman"/>
          <w:sz w:val="24"/>
          <w:szCs w:val="24"/>
        </w:rPr>
        <w:fldChar w:fldCharType="begin"/>
      </w:r>
      <w:r w:rsidR="002624ED">
        <w:rPr>
          <w:rFonts w:ascii="Times New Roman" w:eastAsia="SimSun" w:hAnsi="Times New Roman" w:cs="Times New Roman"/>
          <w:sz w:val="24"/>
          <w:szCs w:val="24"/>
        </w:rPr>
        <w:instrText xml:space="preserve"> ADDIN EN.CITE &lt;EndNote&gt;&lt;Cite&gt;&lt;Author&gt;Onwubu&lt;/Author&gt;&lt;Year&gt;2019&lt;/Year&gt;&lt;RecNum&gt;232&lt;/RecNum&gt;&lt;DisplayText&gt;&lt;style face="superscript"&gt;13&lt;/style&gt;&lt;/DisplayText&gt;&lt;record&gt;&lt;rec-number&gt;232&lt;/rec-number&gt;&lt;foreign-keys&gt;&lt;key app="EN" db-id="waef0d0tlwd5a1eatx55wss1prwvwz2ad0v2" timestamp="1591100521"&gt;232&lt;/key&gt;&lt;/foreign-keys&gt;&lt;ref-type name="Journal Article"&gt;17&lt;/ref-type&gt;&lt;contributors&gt;&lt;authors&gt;&lt;author&gt;Onwubu, S. C.&lt;/author&gt;&lt;author&gt;Mdluli, P. S.&lt;/author&gt;&lt;author&gt;Singh, S.&lt;/author&gt;&lt;author&gt;Collins, O. C.&lt;/author&gt;&lt;/authors&gt;&lt;/contributors&gt;&lt;auth-address&gt;Dental Sciences, Durban University of Technology (DUT), Durban, South Africa.&amp;#xD;Chemistry, Durban University of Technology (DUT), Durban, South Africa.&amp;#xD;Discipline of Dentistry, University of KwaZulu-Natal (UKZN), Durban, South Africa.&amp;#xD;Institute of Systems Science, Durban University of Technology, Durban 4000, South Africa.&lt;/auth-address&gt;&lt;titles&gt;&lt;title&gt;The Application of the Logistic Equation Model to Predict the Remineralization Characteristics of Desensitizing Paste&lt;/title&gt;&lt;secondary-title&gt;Int J Dent&lt;/secondary-title&gt;&lt;/titles&gt;&lt;periodical&gt;&lt;full-title&gt;Int J Dent&lt;/full-title&gt;&lt;/periodical&gt;&lt;pages&gt;7528154&lt;/pages&gt;&lt;volume&gt;2019&lt;/volume&gt;&lt;edition&gt;2019/11/07&lt;/edition&gt;&lt;dates&gt;&lt;year&gt;2019&lt;/year&gt;&lt;/dates&gt;&lt;isbn&gt;1687-8728 (Print)&amp;#xD;1687-8728&lt;/isbn&gt;&lt;accession-num&gt;31687027&lt;/accession-num&gt;&lt;urls&gt;&lt;/urls&gt;&lt;custom2&gt;PMC6794972&lt;/custom2&gt;&lt;electronic-resource-num&gt;10.1155/2019/7528154&lt;/electronic-resource-num&gt;&lt;remote-database-provider&gt;NLM&lt;/remote-database-provider&gt;&lt;language&gt;eng&lt;/language&gt;&lt;/record&gt;&lt;/Cite&gt;&lt;/EndNote&gt;</w:instrText>
      </w:r>
      <w:r w:rsidRPr="00B5474A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="002624ED" w:rsidRPr="002624ED">
        <w:rPr>
          <w:rFonts w:ascii="Times New Roman" w:eastAsia="SimSun" w:hAnsi="Times New Roman" w:cs="Times New Roman"/>
          <w:sz w:val="24"/>
          <w:szCs w:val="24"/>
          <w:vertAlign w:val="superscript"/>
        </w:rPr>
        <w:t>13</w:t>
      </w:r>
      <w:r w:rsidRPr="00B5474A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B5474A">
        <w:rPr>
          <w:rFonts w:ascii="Times New Roman" w:eastAsia="SimSun" w:hAnsi="Times New Roman" w:cs="Times New Roman"/>
          <w:sz w:val="24"/>
          <w:szCs w:val="24"/>
        </w:rPr>
        <w:t xml:space="preserve">. We compared </w:t>
      </w:r>
      <w:r w:rsidRPr="00B5474A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B5474A">
        <w:rPr>
          <w:rFonts w:ascii="Times New Roman" w:eastAsia="SimSun" w:hAnsi="Times New Roman" w:cs="Times New Roman"/>
          <w:i/>
          <w:iCs/>
          <w:sz w:val="24"/>
          <w:szCs w:val="24"/>
        </w:rPr>
        <w:t>genitalium</w:t>
      </w:r>
      <w:proofErr w:type="spellEnd"/>
      <w:r w:rsidRPr="00B5474A">
        <w:rPr>
          <w:rFonts w:ascii="Times New Roman" w:eastAsia="SimSun" w:hAnsi="Times New Roman" w:cs="Times New Roman"/>
          <w:sz w:val="24"/>
          <w:szCs w:val="24"/>
        </w:rPr>
        <w:t xml:space="preserve"> models using the minimal of sum squared errors between the empirical multisite infections data and the corresponding calibration results.</w:t>
      </w:r>
    </w:p>
    <w:p w14:paraId="014B9667" w14:textId="7B811519" w:rsidR="00B5474A" w:rsidRDefault="00B5474A" w:rsidP="00414785">
      <w:pPr>
        <w:jc w:val="both"/>
        <w:rPr>
          <w:rFonts w:ascii="Times New Roman" w:hAnsi="Times New Roman" w:cs="Times New Roman"/>
          <w:sz w:val="20"/>
        </w:rPr>
      </w:pPr>
    </w:p>
    <w:p w14:paraId="221360BC" w14:textId="77777777" w:rsidR="00B5474A" w:rsidRPr="00414785" w:rsidRDefault="00B5474A" w:rsidP="00414785">
      <w:pPr>
        <w:jc w:val="both"/>
        <w:rPr>
          <w:rFonts w:ascii="Times New Roman" w:hAnsi="Times New Roman" w:cs="Times New Roman"/>
          <w:sz w:val="20"/>
        </w:rPr>
      </w:pPr>
    </w:p>
    <w:p w14:paraId="03B27EE4" w14:textId="6BB25FEC" w:rsidR="006123C4" w:rsidRPr="000D09C7" w:rsidRDefault="00350D30" w:rsidP="00414785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D09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del 1 (</w:t>
      </w:r>
      <w:r w:rsidR="006123C4" w:rsidRPr="000D09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al sex and oral sex</w:t>
      </w:r>
      <w:r w:rsidRPr="000D09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="006123C4" w:rsidRPr="000D09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alibration      </w:t>
      </w:r>
    </w:p>
    <w:p w14:paraId="03986E8D" w14:textId="77777777" w:rsidR="001E0F0A" w:rsidRPr="00414785" w:rsidRDefault="006123C4" w:rsidP="00414785">
      <w:pPr>
        <w:jc w:val="both"/>
        <w:rPr>
          <w:rFonts w:ascii="Times New Roman" w:hAnsi="Times New Roman" w:cs="Times New Roman"/>
          <w:sz w:val="24"/>
          <w:szCs w:val="24"/>
        </w:rPr>
      </w:pPr>
      <w:r w:rsidRPr="00414785"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46AB9BD4" w14:textId="3832B235" w:rsidR="006123C4" w:rsidRPr="00414785" w:rsidRDefault="001E0F0A" w:rsidP="00414785">
      <w:pPr>
        <w:jc w:val="both"/>
        <w:rPr>
          <w:rFonts w:ascii="Times New Roman" w:hAnsi="Times New Roman" w:cs="Times New Roman"/>
          <w:sz w:val="24"/>
          <w:szCs w:val="24"/>
        </w:rPr>
      </w:pPr>
      <w:r w:rsidRPr="00414785">
        <w:rPr>
          <w:rFonts w:ascii="Times New Roman" w:hAnsi="Times New Roman" w:cs="Times New Roman"/>
          <w:sz w:val="24"/>
          <w:szCs w:val="24"/>
        </w:rPr>
        <w:t xml:space="preserve">    </w:t>
      </w:r>
      <w:r w:rsidR="006123C4" w:rsidRPr="00414785">
        <w:rPr>
          <w:rFonts w:ascii="Times New Roman" w:hAnsi="Times New Roman" w:cs="Times New Roman"/>
          <w:sz w:val="24"/>
          <w:szCs w:val="24"/>
        </w:rPr>
        <w:t>To parameteri</w:t>
      </w:r>
      <w:r w:rsidR="00D4388B">
        <w:rPr>
          <w:rFonts w:ascii="Times New Roman" w:hAnsi="Times New Roman" w:cs="Times New Roman"/>
          <w:sz w:val="24"/>
          <w:szCs w:val="24"/>
        </w:rPr>
        <w:t>s</w:t>
      </w:r>
      <w:r w:rsidR="006123C4" w:rsidRPr="00414785">
        <w:rPr>
          <w:rFonts w:ascii="Times New Roman" w:hAnsi="Times New Roman" w:cs="Times New Roman"/>
          <w:sz w:val="24"/>
          <w:szCs w:val="24"/>
        </w:rPr>
        <w:t xml:space="preserve">e this model, </w:t>
      </w:r>
      <w:r w:rsidR="00A90C8B" w:rsidRPr="00414785">
        <w:rPr>
          <w:rFonts w:ascii="Times New Roman" w:hAnsi="Times New Roman" w:cs="Times New Roman"/>
          <w:sz w:val="24"/>
          <w:szCs w:val="24"/>
        </w:rPr>
        <w:t>17</w:t>
      </w:r>
      <w:r w:rsidR="00BF3BA5" w:rsidRPr="00414785">
        <w:rPr>
          <w:rFonts w:ascii="Times New Roman" w:hAnsi="Times New Roman" w:cs="Times New Roman"/>
          <w:sz w:val="24"/>
          <w:szCs w:val="24"/>
        </w:rPr>
        <w:t xml:space="preserve"> </w:t>
      </w:r>
      <w:r w:rsidR="006123C4" w:rsidRPr="00414785">
        <w:rPr>
          <w:rFonts w:ascii="Times New Roman" w:hAnsi="Times New Roman" w:cs="Times New Roman"/>
          <w:sz w:val="24"/>
          <w:szCs w:val="24"/>
        </w:rPr>
        <w:t>parameters values and 95% confidence intervals are needed (Table S3, S4):  2 parameters related to condom (consistent condom usage,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 and</w:t>
      </w:r>
      <w:r w:rsidR="006123C4" w:rsidRPr="00414785">
        <w:rPr>
          <w:rFonts w:ascii="Times New Roman" w:hAnsi="Times New Roman" w:cs="Times New Roman"/>
          <w:sz w:val="24"/>
          <w:szCs w:val="24"/>
        </w:rPr>
        <w:t xml:space="preserve"> condom efficacy), 2 parameters related to sexual practices (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Frequency </w:t>
      </w:r>
      <w:r w:rsidR="006123C4" w:rsidRPr="00414785">
        <w:rPr>
          <w:rFonts w:ascii="Times New Roman" w:hAnsi="Times New Roman" w:cs="Times New Roman"/>
          <w:sz w:val="24"/>
          <w:szCs w:val="24"/>
        </w:rPr>
        <w:t xml:space="preserve">of oral sex, 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and Frequency </w:t>
      </w:r>
      <w:r w:rsidR="006123C4" w:rsidRPr="00414785">
        <w:rPr>
          <w:rFonts w:ascii="Times New Roman" w:hAnsi="Times New Roman" w:cs="Times New Roman"/>
          <w:sz w:val="24"/>
          <w:szCs w:val="24"/>
        </w:rPr>
        <w:t xml:space="preserve">of anal sex) , 6 parameters related to the </w:t>
      </w:r>
      <w:r w:rsidR="006123C4"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="006123C4" w:rsidRPr="00636913">
        <w:rPr>
          <w:rFonts w:ascii="Times New Roman" w:hAnsi="Times New Roman" w:cs="Times New Roman"/>
          <w:i/>
          <w:iCs/>
          <w:sz w:val="24"/>
          <w:szCs w:val="24"/>
        </w:rPr>
        <w:t>genitali</w:t>
      </w:r>
      <w:r w:rsidR="006B53BC" w:rsidRPr="00636913">
        <w:rPr>
          <w:rFonts w:ascii="Times New Roman" w:hAnsi="Times New Roman" w:cs="Times New Roman"/>
          <w:i/>
          <w:sz w:val="24"/>
          <w:szCs w:val="24"/>
        </w:rPr>
        <w:t>um</w:t>
      </w:r>
      <w:proofErr w:type="spellEnd"/>
      <w:r w:rsidR="006B53BC" w:rsidRPr="00414785">
        <w:rPr>
          <w:rFonts w:ascii="Times New Roman" w:hAnsi="Times New Roman" w:cs="Times New Roman"/>
          <w:sz w:val="24"/>
          <w:szCs w:val="24"/>
        </w:rPr>
        <w:t xml:space="preserve"> infection recovery process (</w:t>
      </w:r>
      <w:r w:rsidR="006123C4" w:rsidRPr="00414785">
        <w:rPr>
          <w:rFonts w:ascii="Times New Roman" w:hAnsi="Times New Roman" w:cs="Times New Roman"/>
          <w:sz w:val="24"/>
          <w:szCs w:val="24"/>
        </w:rPr>
        <w:t xml:space="preserve">Infection duration of </w:t>
      </w:r>
      <w:r w:rsidR="006123C4"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="006123C4"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="006123C4" w:rsidRPr="00414785">
        <w:rPr>
          <w:rFonts w:ascii="Times New Roman" w:hAnsi="Times New Roman" w:cs="Times New Roman"/>
          <w:sz w:val="24"/>
          <w:szCs w:val="24"/>
        </w:rPr>
        <w:t xml:space="preserve"> at the throat (asymptomatic infection), Infection duration of </w:t>
      </w:r>
      <w:r w:rsidR="006123C4"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="006123C4"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="006123C4" w:rsidRPr="00414785">
        <w:rPr>
          <w:rFonts w:ascii="Times New Roman" w:hAnsi="Times New Roman" w:cs="Times New Roman"/>
          <w:sz w:val="24"/>
          <w:szCs w:val="24"/>
        </w:rPr>
        <w:t xml:space="preserve"> at urethral (symptomatic infection), Infection duration of </w:t>
      </w:r>
      <w:r w:rsidR="006123C4"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="006123C4"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="006123C4" w:rsidRPr="00414785">
        <w:rPr>
          <w:rFonts w:ascii="Times New Roman" w:hAnsi="Times New Roman" w:cs="Times New Roman"/>
          <w:sz w:val="24"/>
          <w:szCs w:val="24"/>
        </w:rPr>
        <w:t xml:space="preserve"> at urethral (asymptomatic infection), Proportion of urethral </w:t>
      </w:r>
      <w:r w:rsidR="006123C4"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="006123C4"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="006123C4" w:rsidRPr="00414785">
        <w:rPr>
          <w:rFonts w:ascii="Times New Roman" w:hAnsi="Times New Roman" w:cs="Times New Roman"/>
          <w:sz w:val="24"/>
          <w:szCs w:val="24"/>
        </w:rPr>
        <w:t xml:space="preserve"> infections that are asymptomatic, Proportion of anal </w:t>
      </w:r>
      <w:r w:rsidR="006123C4"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="006123C4"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="006123C4" w:rsidRPr="00414785">
        <w:rPr>
          <w:rFonts w:ascii="Times New Roman" w:hAnsi="Times New Roman" w:cs="Times New Roman"/>
          <w:sz w:val="24"/>
          <w:szCs w:val="24"/>
        </w:rPr>
        <w:t xml:space="preserve"> infections that are asymptomatic, 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and </w:t>
      </w:r>
      <w:r w:rsidR="006123C4" w:rsidRPr="00414785">
        <w:rPr>
          <w:rFonts w:ascii="Times New Roman" w:hAnsi="Times New Roman" w:cs="Times New Roman"/>
          <w:sz w:val="24"/>
          <w:szCs w:val="24"/>
        </w:rPr>
        <w:t xml:space="preserve">Infection duration of </w:t>
      </w:r>
      <w:r w:rsidR="006123C4" w:rsidRPr="00636913">
        <w:rPr>
          <w:rFonts w:ascii="Times New Roman" w:hAnsi="Times New Roman" w:cs="Times New Roman"/>
          <w:i/>
          <w:sz w:val="24"/>
          <w:szCs w:val="24"/>
        </w:rPr>
        <w:t xml:space="preserve">Mycoplasma </w:t>
      </w:r>
      <w:proofErr w:type="spellStart"/>
      <w:r w:rsidR="006123C4" w:rsidRPr="00636913">
        <w:rPr>
          <w:rFonts w:ascii="Times New Roman" w:hAnsi="Times New Roman" w:cs="Times New Roman"/>
          <w:i/>
          <w:sz w:val="24"/>
          <w:szCs w:val="24"/>
        </w:rPr>
        <w:t>genitalium</w:t>
      </w:r>
      <w:proofErr w:type="spellEnd"/>
      <w:r w:rsidR="006123C4" w:rsidRPr="00414785">
        <w:rPr>
          <w:rFonts w:ascii="Times New Roman" w:hAnsi="Times New Roman" w:cs="Times New Roman"/>
          <w:sz w:val="24"/>
          <w:szCs w:val="24"/>
        </w:rPr>
        <w:t xml:space="preserve"> at the anus), and 7 site-specific </w:t>
      </w:r>
      <w:r w:rsidR="006123C4"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="006123C4"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="006123C4" w:rsidRPr="00414785">
        <w:rPr>
          <w:rFonts w:ascii="Times New Roman" w:hAnsi="Times New Roman" w:cs="Times New Roman"/>
          <w:sz w:val="24"/>
          <w:szCs w:val="24"/>
        </w:rPr>
        <w:t xml:space="preserve"> infection prevalence parameters (oropharynx only, urethral only, rectal only, oropharynx and urethra both, oropharynx and rectum both, urethra and rectum both, 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and </w:t>
      </w:r>
      <w:r w:rsidR="006123C4" w:rsidRPr="00414785">
        <w:rPr>
          <w:rFonts w:ascii="Times New Roman" w:hAnsi="Times New Roman" w:cs="Times New Roman"/>
          <w:sz w:val="24"/>
          <w:szCs w:val="24"/>
        </w:rPr>
        <w:t xml:space="preserve">infection at all three sites). </w:t>
      </w:r>
    </w:p>
    <w:p w14:paraId="3349FD06" w14:textId="77777777" w:rsidR="001F19CF" w:rsidRPr="00414785" w:rsidRDefault="001F19CF" w:rsidP="0041478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D73950" w14:textId="147A31FB" w:rsidR="00350D30" w:rsidRPr="00D218FF" w:rsidRDefault="00350D30" w:rsidP="00414785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218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del 2</w:t>
      </w:r>
      <w:r w:rsidR="001F5916" w:rsidRPr="00D218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C0733" w:rsidRPr="00D218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D218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ral sex and anal sex and </w:t>
      </w:r>
      <w:r w:rsidR="004C0733" w:rsidRPr="00D218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imming) calibration      </w:t>
      </w:r>
    </w:p>
    <w:p w14:paraId="2EDC2394" w14:textId="77777777" w:rsidR="001E0F0A" w:rsidRPr="00414785" w:rsidRDefault="001E0F0A" w:rsidP="00414785">
      <w:pPr>
        <w:jc w:val="both"/>
        <w:rPr>
          <w:rFonts w:ascii="Times New Roman" w:hAnsi="Times New Roman" w:cs="Times New Roman"/>
        </w:rPr>
      </w:pPr>
    </w:p>
    <w:p w14:paraId="2F58871F" w14:textId="6353E740" w:rsidR="00A64BAA" w:rsidRPr="00414785" w:rsidRDefault="00A64BAA" w:rsidP="00414785">
      <w:pPr>
        <w:jc w:val="both"/>
        <w:rPr>
          <w:rFonts w:ascii="Times New Roman" w:hAnsi="Times New Roman" w:cs="Times New Roman"/>
          <w:sz w:val="24"/>
          <w:szCs w:val="24"/>
        </w:rPr>
      </w:pPr>
      <w:r w:rsidRPr="00414785">
        <w:rPr>
          <w:rFonts w:ascii="Times New Roman" w:hAnsi="Times New Roman" w:cs="Times New Roman"/>
          <w:sz w:val="24"/>
          <w:szCs w:val="24"/>
        </w:rPr>
        <w:t xml:space="preserve">        To parameteri</w:t>
      </w:r>
      <w:r w:rsidR="00D4388B">
        <w:rPr>
          <w:rFonts w:ascii="Times New Roman" w:hAnsi="Times New Roman" w:cs="Times New Roman"/>
          <w:sz w:val="24"/>
          <w:szCs w:val="24"/>
        </w:rPr>
        <w:t>s</w:t>
      </w:r>
      <w:r w:rsidRPr="00414785">
        <w:rPr>
          <w:rFonts w:ascii="Times New Roman" w:hAnsi="Times New Roman" w:cs="Times New Roman"/>
          <w:sz w:val="24"/>
          <w:szCs w:val="24"/>
        </w:rPr>
        <w:t xml:space="preserve">e this model, </w:t>
      </w:r>
      <w:r w:rsidR="00A90C8B" w:rsidRPr="00414785">
        <w:rPr>
          <w:rFonts w:ascii="Times New Roman" w:hAnsi="Times New Roman" w:cs="Times New Roman"/>
          <w:sz w:val="24"/>
          <w:szCs w:val="24"/>
        </w:rPr>
        <w:t xml:space="preserve">18 </w:t>
      </w:r>
      <w:r w:rsidRPr="00414785">
        <w:rPr>
          <w:rFonts w:ascii="Times New Roman" w:hAnsi="Times New Roman" w:cs="Times New Roman"/>
          <w:sz w:val="24"/>
          <w:szCs w:val="24"/>
        </w:rPr>
        <w:t>parameters values and 95% confidence intervals are needed (Table S3, S4):  2 parameters related to condom (consistent condom usage, condom efficacy), 3 parameters related to sexual practices (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Frequency </w:t>
      </w:r>
      <w:r w:rsidRPr="00414785">
        <w:rPr>
          <w:rFonts w:ascii="Times New Roman" w:hAnsi="Times New Roman" w:cs="Times New Roman"/>
          <w:sz w:val="24"/>
          <w:szCs w:val="24"/>
        </w:rPr>
        <w:t xml:space="preserve">of oral sex, 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Frequency </w:t>
      </w:r>
      <w:r w:rsidRPr="00414785">
        <w:rPr>
          <w:rFonts w:ascii="Times New Roman" w:hAnsi="Times New Roman" w:cs="Times New Roman"/>
          <w:sz w:val="24"/>
          <w:szCs w:val="24"/>
        </w:rPr>
        <w:t>of anal sex,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 and </w:t>
      </w:r>
      <w:r w:rsidRPr="00414785">
        <w:rPr>
          <w:rFonts w:ascii="Times New Roman" w:hAnsi="Times New Roman" w:cs="Times New Roman"/>
          <w:sz w:val="24"/>
          <w:szCs w:val="24"/>
        </w:rPr>
        <w:t xml:space="preserve"> 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Frequency </w:t>
      </w:r>
      <w:r w:rsidRPr="00414785">
        <w:rPr>
          <w:rFonts w:ascii="Times New Roman" w:hAnsi="Times New Roman" w:cs="Times New Roman"/>
          <w:sz w:val="24"/>
          <w:szCs w:val="24"/>
        </w:rPr>
        <w:t xml:space="preserve">of rimming) , 6 parameters related to the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</w:t>
      </w:r>
      <w:r w:rsidRPr="00636913">
        <w:rPr>
          <w:rFonts w:ascii="Times New Roman" w:hAnsi="Times New Roman" w:cs="Times New Roman"/>
          <w:i/>
          <w:sz w:val="24"/>
          <w:szCs w:val="24"/>
        </w:rPr>
        <w:t>um</w:t>
      </w:r>
      <w:proofErr w:type="spellEnd"/>
      <w:r w:rsidR="00A90C8B" w:rsidRPr="00414785">
        <w:rPr>
          <w:rFonts w:ascii="Times New Roman" w:hAnsi="Times New Roman" w:cs="Times New Roman"/>
          <w:sz w:val="24"/>
          <w:szCs w:val="24"/>
        </w:rPr>
        <w:t xml:space="preserve"> infection recovery process (</w:t>
      </w:r>
      <w:r w:rsidRPr="00414785">
        <w:rPr>
          <w:rFonts w:ascii="Times New Roman" w:hAnsi="Times New Roman" w:cs="Times New Roman"/>
          <w:sz w:val="24"/>
          <w:szCs w:val="24"/>
        </w:rPr>
        <w:t xml:space="preserve">Infection duration of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at the throat (asymptomatic infection), Infection duration of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at urethral (symptomatic infection), Infection duration of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at urethral (asymptomatic infection), Proportion of urethral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infections that are asymptomatic, Proportion of anal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infections that are asymptomatic, Infection duration of </w:t>
      </w:r>
      <w:r w:rsidRPr="00636913">
        <w:rPr>
          <w:rFonts w:ascii="Times New Roman" w:hAnsi="Times New Roman" w:cs="Times New Roman"/>
          <w:i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at the anus), and 7 site-specific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infection prevalence parameters (oropharynx only, urethral only, rectal only, oropharynx and urethra both, oropharynx and rectum both, urethra and rectum both, 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and </w:t>
      </w:r>
      <w:r w:rsidRPr="00414785">
        <w:rPr>
          <w:rFonts w:ascii="Times New Roman" w:hAnsi="Times New Roman" w:cs="Times New Roman"/>
          <w:sz w:val="24"/>
          <w:szCs w:val="24"/>
        </w:rPr>
        <w:t xml:space="preserve">infection at all three sites). </w:t>
      </w:r>
    </w:p>
    <w:p w14:paraId="5F39FAD2" w14:textId="77777777" w:rsidR="001E0F0A" w:rsidRPr="00414785" w:rsidRDefault="001E0F0A" w:rsidP="0041478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BE8DB4" w14:textId="4E4DC3D9" w:rsidR="00350D30" w:rsidRPr="00D218FF" w:rsidRDefault="00350D30" w:rsidP="00414785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218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del</w:t>
      </w:r>
      <w:r w:rsidR="00EB05C7" w:rsidRPr="00D218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218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1F5916" w:rsidRPr="00D218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C0733" w:rsidRPr="00D218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D218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ral sex and anal sex and kissing</w:t>
      </w:r>
      <w:r w:rsidR="004C0733" w:rsidRPr="00D218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calibration      </w:t>
      </w:r>
    </w:p>
    <w:p w14:paraId="185F48EE" w14:textId="77777777" w:rsidR="001E0F0A" w:rsidRPr="00414785" w:rsidRDefault="001E0F0A" w:rsidP="00414785">
      <w:pPr>
        <w:jc w:val="both"/>
        <w:rPr>
          <w:rFonts w:ascii="Times New Roman" w:hAnsi="Times New Roman" w:cs="Times New Roman"/>
        </w:rPr>
      </w:pPr>
    </w:p>
    <w:p w14:paraId="1E6A9926" w14:textId="11934B90" w:rsidR="001F19CF" w:rsidRDefault="009B3D96" w:rsidP="00414785">
      <w:pPr>
        <w:jc w:val="both"/>
        <w:rPr>
          <w:rFonts w:ascii="Times New Roman" w:hAnsi="Times New Roman" w:cs="Times New Roman"/>
          <w:sz w:val="24"/>
          <w:szCs w:val="24"/>
        </w:rPr>
      </w:pPr>
      <w:r w:rsidRPr="00414785">
        <w:rPr>
          <w:rFonts w:ascii="Times New Roman" w:hAnsi="Times New Roman" w:cs="Times New Roman"/>
          <w:sz w:val="24"/>
          <w:szCs w:val="24"/>
        </w:rPr>
        <w:t xml:space="preserve">        To parameteri</w:t>
      </w:r>
      <w:r w:rsidR="00D4388B">
        <w:rPr>
          <w:rFonts w:ascii="Times New Roman" w:hAnsi="Times New Roman" w:cs="Times New Roman"/>
          <w:sz w:val="24"/>
          <w:szCs w:val="24"/>
        </w:rPr>
        <w:t>s</w:t>
      </w:r>
      <w:r w:rsidRPr="00414785">
        <w:rPr>
          <w:rFonts w:ascii="Times New Roman" w:hAnsi="Times New Roman" w:cs="Times New Roman"/>
          <w:sz w:val="24"/>
          <w:szCs w:val="24"/>
        </w:rPr>
        <w:t xml:space="preserve">e this model, </w:t>
      </w:r>
      <w:r w:rsidR="00A90C8B" w:rsidRPr="00414785">
        <w:rPr>
          <w:rFonts w:ascii="Times New Roman" w:hAnsi="Times New Roman" w:cs="Times New Roman"/>
          <w:sz w:val="24"/>
          <w:szCs w:val="24"/>
        </w:rPr>
        <w:t>18</w:t>
      </w:r>
      <w:r w:rsidRPr="00414785">
        <w:rPr>
          <w:rFonts w:ascii="Times New Roman" w:hAnsi="Times New Roman" w:cs="Times New Roman"/>
          <w:sz w:val="24"/>
          <w:szCs w:val="24"/>
        </w:rPr>
        <w:t xml:space="preserve"> parameters values and 95% confidence intervals are needed (Table S3, S4):  2 parameters related to condom (consistent condom usage, condom efficacy), 3 parameters related to sexual practices (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Frequency </w:t>
      </w:r>
      <w:r w:rsidRPr="00414785">
        <w:rPr>
          <w:rFonts w:ascii="Times New Roman" w:hAnsi="Times New Roman" w:cs="Times New Roman"/>
          <w:sz w:val="24"/>
          <w:szCs w:val="24"/>
        </w:rPr>
        <w:t xml:space="preserve">of oral sex, 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Frequency </w:t>
      </w:r>
      <w:r w:rsidRPr="00414785">
        <w:rPr>
          <w:rFonts w:ascii="Times New Roman" w:hAnsi="Times New Roman" w:cs="Times New Roman"/>
          <w:sz w:val="24"/>
          <w:szCs w:val="24"/>
        </w:rPr>
        <w:t xml:space="preserve">of anal sex, 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and Frequency </w:t>
      </w:r>
      <w:r w:rsidRPr="00414785">
        <w:rPr>
          <w:rFonts w:ascii="Times New Roman" w:hAnsi="Times New Roman" w:cs="Times New Roman"/>
          <w:sz w:val="24"/>
          <w:szCs w:val="24"/>
        </w:rPr>
        <w:t xml:space="preserve">of kissing) , 6 parameters related to the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</w:t>
      </w:r>
      <w:r w:rsidRPr="00636913">
        <w:rPr>
          <w:rFonts w:ascii="Times New Roman" w:hAnsi="Times New Roman" w:cs="Times New Roman"/>
          <w:i/>
          <w:sz w:val="24"/>
          <w:szCs w:val="24"/>
        </w:rPr>
        <w:t>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infection recovery process (Infection duration of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at the throat (asymptomatic infection), Infection duration of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at urethral (symptomatic infection), Infection duration of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at urethral (asymptomatic infection), Proportion of urethral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infections that are asymptomatic, Proportion of anal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infections that are asymptomatic, Infection duration of </w:t>
      </w:r>
      <w:r w:rsidRPr="00636913">
        <w:rPr>
          <w:rFonts w:ascii="Times New Roman" w:hAnsi="Times New Roman" w:cs="Times New Roman"/>
          <w:i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at the anus), and 7 site-specific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infection prevalence parameters (oropharynx only, urethral only, rectal only, oropharynx and urethra both, oropharynx and rectum both, urethra and rectum both, infection at all three sites). </w:t>
      </w:r>
    </w:p>
    <w:p w14:paraId="6CDCAEC7" w14:textId="77777777" w:rsidR="00D218FF" w:rsidRPr="00414785" w:rsidRDefault="00D218FF" w:rsidP="0041478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2440099" w14:textId="4E582C12" w:rsidR="00350D30" w:rsidRPr="00D218FF" w:rsidRDefault="00350D30" w:rsidP="00414785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218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del 4</w:t>
      </w:r>
      <w:r w:rsidR="001F5916" w:rsidRPr="00D218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C0733" w:rsidRPr="00D218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D218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ral sex and anal sex and rimming and kissing</w:t>
      </w:r>
      <w:r w:rsidR="004C0733" w:rsidRPr="00D218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calibration      </w:t>
      </w:r>
    </w:p>
    <w:p w14:paraId="279F89F4" w14:textId="77777777" w:rsidR="001E0F0A" w:rsidRPr="00414785" w:rsidRDefault="001E0F0A" w:rsidP="00414785">
      <w:pPr>
        <w:jc w:val="both"/>
        <w:rPr>
          <w:rFonts w:ascii="Times New Roman" w:hAnsi="Times New Roman" w:cs="Times New Roman"/>
        </w:rPr>
      </w:pPr>
    </w:p>
    <w:p w14:paraId="72CC0874" w14:textId="0B6D593C" w:rsidR="009B3D96" w:rsidRPr="00414785" w:rsidRDefault="009B3D96" w:rsidP="00414785">
      <w:pPr>
        <w:jc w:val="both"/>
        <w:rPr>
          <w:rFonts w:ascii="Times New Roman" w:hAnsi="Times New Roman" w:cs="Times New Roman"/>
          <w:sz w:val="24"/>
          <w:szCs w:val="24"/>
        </w:rPr>
      </w:pPr>
      <w:r w:rsidRPr="00414785">
        <w:rPr>
          <w:rFonts w:ascii="Times New Roman" w:hAnsi="Times New Roman" w:cs="Times New Roman"/>
          <w:sz w:val="24"/>
          <w:szCs w:val="24"/>
        </w:rPr>
        <w:t xml:space="preserve">        To parameteri</w:t>
      </w:r>
      <w:r w:rsidR="00D4388B">
        <w:rPr>
          <w:rFonts w:ascii="Times New Roman" w:hAnsi="Times New Roman" w:cs="Times New Roman"/>
          <w:sz w:val="24"/>
          <w:szCs w:val="24"/>
        </w:rPr>
        <w:t>s</w:t>
      </w:r>
      <w:r w:rsidRPr="00414785">
        <w:rPr>
          <w:rFonts w:ascii="Times New Roman" w:hAnsi="Times New Roman" w:cs="Times New Roman"/>
          <w:sz w:val="24"/>
          <w:szCs w:val="24"/>
        </w:rPr>
        <w:t xml:space="preserve">e this model, </w:t>
      </w:r>
      <w:r w:rsidR="00731816" w:rsidRPr="00414785">
        <w:rPr>
          <w:rFonts w:ascii="Times New Roman" w:hAnsi="Times New Roman" w:cs="Times New Roman"/>
          <w:sz w:val="24"/>
          <w:szCs w:val="24"/>
        </w:rPr>
        <w:t>19</w:t>
      </w:r>
      <w:r w:rsidRPr="00414785">
        <w:rPr>
          <w:rFonts w:ascii="Times New Roman" w:hAnsi="Times New Roman" w:cs="Times New Roman"/>
          <w:sz w:val="24"/>
          <w:szCs w:val="24"/>
        </w:rPr>
        <w:t xml:space="preserve"> parameters values and 95% confidence intervals are needed (Table S3, S4):  2 parameters related to condom (consistent condom usage, condom efficacy), </w:t>
      </w:r>
      <w:r w:rsidR="00731816" w:rsidRPr="00414785">
        <w:rPr>
          <w:rFonts w:ascii="Times New Roman" w:hAnsi="Times New Roman" w:cs="Times New Roman"/>
          <w:sz w:val="24"/>
          <w:szCs w:val="24"/>
        </w:rPr>
        <w:t>4</w:t>
      </w:r>
      <w:r w:rsidRPr="00414785">
        <w:rPr>
          <w:rFonts w:ascii="Times New Roman" w:hAnsi="Times New Roman" w:cs="Times New Roman"/>
          <w:sz w:val="24"/>
          <w:szCs w:val="24"/>
        </w:rPr>
        <w:t xml:space="preserve"> parameters related to sexual practices (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Frequency </w:t>
      </w:r>
      <w:r w:rsidRPr="00414785">
        <w:rPr>
          <w:rFonts w:ascii="Times New Roman" w:hAnsi="Times New Roman" w:cs="Times New Roman"/>
          <w:sz w:val="24"/>
          <w:szCs w:val="24"/>
        </w:rPr>
        <w:t xml:space="preserve">of oral sex, 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Frequency </w:t>
      </w:r>
      <w:r w:rsidRPr="00414785">
        <w:rPr>
          <w:rFonts w:ascii="Times New Roman" w:hAnsi="Times New Roman" w:cs="Times New Roman"/>
          <w:sz w:val="24"/>
          <w:szCs w:val="24"/>
        </w:rPr>
        <w:t xml:space="preserve">of anal sex, 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Frequency </w:t>
      </w:r>
      <w:r w:rsidRPr="00414785">
        <w:rPr>
          <w:rFonts w:ascii="Times New Roman" w:hAnsi="Times New Roman" w:cs="Times New Roman"/>
          <w:sz w:val="24"/>
          <w:szCs w:val="24"/>
        </w:rPr>
        <w:t xml:space="preserve">of rimming, 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and Frequency </w:t>
      </w:r>
      <w:r w:rsidRPr="00414785">
        <w:rPr>
          <w:rFonts w:ascii="Times New Roman" w:hAnsi="Times New Roman" w:cs="Times New Roman"/>
          <w:sz w:val="24"/>
          <w:szCs w:val="24"/>
        </w:rPr>
        <w:t xml:space="preserve">of kissing) , 6 parameters related to the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</w:t>
      </w:r>
      <w:r w:rsidRPr="00636913">
        <w:rPr>
          <w:rFonts w:ascii="Times New Roman" w:hAnsi="Times New Roman" w:cs="Times New Roman"/>
          <w:i/>
          <w:sz w:val="24"/>
          <w:szCs w:val="24"/>
        </w:rPr>
        <w:t>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infection recov</w:t>
      </w:r>
      <w:r w:rsidR="006B53BC" w:rsidRPr="00414785">
        <w:rPr>
          <w:rFonts w:ascii="Times New Roman" w:hAnsi="Times New Roman" w:cs="Times New Roman"/>
          <w:sz w:val="24"/>
          <w:szCs w:val="24"/>
        </w:rPr>
        <w:t>ery process (</w:t>
      </w:r>
      <w:r w:rsidRPr="00414785">
        <w:rPr>
          <w:rFonts w:ascii="Times New Roman" w:hAnsi="Times New Roman" w:cs="Times New Roman"/>
          <w:sz w:val="24"/>
          <w:szCs w:val="24"/>
        </w:rPr>
        <w:t xml:space="preserve">Infection duration of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at the throat (asymptomatic infection), Infection duration of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at urethral (symptomatic infection), 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and </w:t>
      </w:r>
      <w:r w:rsidRPr="00414785">
        <w:rPr>
          <w:rFonts w:ascii="Times New Roman" w:hAnsi="Times New Roman" w:cs="Times New Roman"/>
          <w:sz w:val="24"/>
          <w:szCs w:val="24"/>
        </w:rPr>
        <w:t xml:space="preserve">Infection duration of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at urethral (asymptomatic infection), Proportion of urethral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infections that are asymptomatic, Proportion of anal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infections that are asymptomatic, Infection duration of </w:t>
      </w:r>
      <w:r w:rsidRPr="00636913">
        <w:rPr>
          <w:rFonts w:ascii="Times New Roman" w:hAnsi="Times New Roman" w:cs="Times New Roman"/>
          <w:i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at the anus), and 7 site-specific </w:t>
      </w:r>
      <w:r w:rsidRPr="00636913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636913">
        <w:rPr>
          <w:rFonts w:ascii="Times New Roman" w:hAnsi="Times New Roman" w:cs="Times New Roman"/>
          <w:i/>
          <w:iCs/>
          <w:sz w:val="24"/>
          <w:szCs w:val="24"/>
        </w:rPr>
        <w:t>genitalium</w:t>
      </w:r>
      <w:proofErr w:type="spellEnd"/>
      <w:r w:rsidRPr="00414785">
        <w:rPr>
          <w:rFonts w:ascii="Times New Roman" w:hAnsi="Times New Roman" w:cs="Times New Roman"/>
          <w:sz w:val="24"/>
          <w:szCs w:val="24"/>
        </w:rPr>
        <w:t xml:space="preserve"> infection prevalence parameters (oropharynx only, urethral only, rectal only, oropharynx and urethra both, oropharynx and rectum both, urethra and rectum both, </w:t>
      </w:r>
      <w:r w:rsidR="006B53BC" w:rsidRPr="00414785">
        <w:rPr>
          <w:rFonts w:ascii="Times New Roman" w:hAnsi="Times New Roman" w:cs="Times New Roman"/>
          <w:sz w:val="24"/>
          <w:szCs w:val="24"/>
        </w:rPr>
        <w:t xml:space="preserve">and </w:t>
      </w:r>
      <w:r w:rsidRPr="00414785">
        <w:rPr>
          <w:rFonts w:ascii="Times New Roman" w:hAnsi="Times New Roman" w:cs="Times New Roman"/>
          <w:sz w:val="24"/>
          <w:szCs w:val="24"/>
        </w:rPr>
        <w:t xml:space="preserve">infection at all three sites). </w:t>
      </w:r>
    </w:p>
    <w:p w14:paraId="0357D3E9" w14:textId="77777777" w:rsidR="00350D30" w:rsidRPr="00414785" w:rsidRDefault="00350D30" w:rsidP="00414785">
      <w:pPr>
        <w:spacing w:line="480" w:lineRule="auto"/>
        <w:jc w:val="both"/>
        <w:rPr>
          <w:rFonts w:ascii="Times New Roman" w:hAnsi="Times New Roman" w:cs="Times New Roman"/>
          <w:sz w:val="20"/>
        </w:rPr>
      </w:pPr>
    </w:p>
    <w:p w14:paraId="471F8126" w14:textId="695A3B93" w:rsidR="004635EC" w:rsidRPr="00414785" w:rsidRDefault="004635EC" w:rsidP="00414785">
      <w:pPr>
        <w:spacing w:line="480" w:lineRule="auto"/>
        <w:jc w:val="both"/>
        <w:rPr>
          <w:rFonts w:ascii="Times New Roman" w:hAnsi="Times New Roman" w:cs="Times New Roman"/>
          <w:sz w:val="20"/>
        </w:rPr>
        <w:sectPr w:rsidR="004635EC" w:rsidRPr="00414785" w:rsidSect="004D16F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352C79" w14:textId="77777777" w:rsidR="00043C94" w:rsidRPr="00414785" w:rsidRDefault="0060588D" w:rsidP="00414785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</w:rPr>
      </w:pPr>
      <w:bookmarkStart w:id="28" w:name="_Toc31187574"/>
      <w:bookmarkStart w:id="29" w:name="_Toc31312942"/>
      <w:bookmarkStart w:id="30" w:name="_Toc53432633"/>
      <w:r w:rsidRPr="00414785">
        <w:rPr>
          <w:rFonts w:ascii="Times New Roman" w:hAnsi="Times New Roman" w:cs="Times New Roman"/>
          <w:b/>
          <w:bCs/>
          <w:color w:val="000000" w:themeColor="text1"/>
          <w:sz w:val="28"/>
        </w:rPr>
        <w:t>References</w:t>
      </w:r>
      <w:bookmarkEnd w:id="28"/>
      <w:bookmarkEnd w:id="29"/>
      <w:bookmarkEnd w:id="30"/>
    </w:p>
    <w:p w14:paraId="60FDA595" w14:textId="77777777" w:rsidR="002624ED" w:rsidRPr="002624ED" w:rsidRDefault="00076423" w:rsidP="002624ED">
      <w:pPr>
        <w:pStyle w:val="EndNoteBibliography"/>
        <w:spacing w:after="0"/>
        <w:ind w:left="720" w:hanging="720"/>
      </w:pPr>
      <w:r w:rsidRPr="00414785">
        <w:rPr>
          <w:rFonts w:ascii="Times New Roman" w:hAnsi="Times New Roman" w:cs="Times New Roman"/>
          <w:color w:val="000000" w:themeColor="text1"/>
          <w:sz w:val="28"/>
        </w:rPr>
        <w:fldChar w:fldCharType="begin"/>
      </w:r>
      <w:r w:rsidR="0060588D" w:rsidRPr="00414785">
        <w:rPr>
          <w:rFonts w:ascii="Times New Roman" w:hAnsi="Times New Roman" w:cs="Times New Roman"/>
          <w:color w:val="000000" w:themeColor="text1"/>
          <w:sz w:val="28"/>
        </w:rPr>
        <w:instrText xml:space="preserve"> ADDIN EN.REFLIST </w:instrText>
      </w:r>
      <w:r w:rsidRPr="00414785">
        <w:rPr>
          <w:rFonts w:ascii="Times New Roman" w:hAnsi="Times New Roman" w:cs="Times New Roman"/>
          <w:color w:val="000000" w:themeColor="text1"/>
          <w:sz w:val="28"/>
        </w:rPr>
        <w:fldChar w:fldCharType="separate"/>
      </w:r>
      <w:r w:rsidR="002624ED" w:rsidRPr="002624ED">
        <w:t>1</w:t>
      </w:r>
      <w:r w:rsidR="002624ED" w:rsidRPr="002624ED">
        <w:tab/>
        <w:t>Birger, R.</w:t>
      </w:r>
      <w:r w:rsidR="002624ED" w:rsidRPr="002624ED">
        <w:rPr>
          <w:i/>
        </w:rPr>
        <w:t xml:space="preserve"> et al.</w:t>
      </w:r>
      <w:r w:rsidR="002624ED" w:rsidRPr="002624ED">
        <w:t xml:space="preserve"> Should we screen for the sexually-transmitted infection </w:t>
      </w:r>
      <w:r w:rsidR="002624ED" w:rsidRPr="00636913">
        <w:rPr>
          <w:i/>
        </w:rPr>
        <w:t>Mycoplasma genitalium</w:t>
      </w:r>
      <w:r w:rsidR="002624ED" w:rsidRPr="002624ED">
        <w:t xml:space="preserve">? Evidence synthesis using a transmission-dynamic model. </w:t>
      </w:r>
      <w:r w:rsidR="002624ED" w:rsidRPr="002624ED">
        <w:rPr>
          <w:i/>
        </w:rPr>
        <w:t>Scientific reports</w:t>
      </w:r>
      <w:r w:rsidR="002624ED" w:rsidRPr="002624ED">
        <w:t xml:space="preserve"> </w:t>
      </w:r>
      <w:r w:rsidR="002624ED" w:rsidRPr="002624ED">
        <w:rPr>
          <w:b/>
        </w:rPr>
        <w:t>7</w:t>
      </w:r>
      <w:r w:rsidR="002624ED" w:rsidRPr="002624ED">
        <w:t>, 16162, doi:10.1038/s41598-017-16302-8 (2017).</w:t>
      </w:r>
    </w:p>
    <w:p w14:paraId="20F4FDD0" w14:textId="77777777" w:rsidR="002624ED" w:rsidRPr="002624ED" w:rsidRDefault="002624ED" w:rsidP="002624ED">
      <w:pPr>
        <w:pStyle w:val="EndNoteBibliography"/>
        <w:spacing w:after="0"/>
        <w:ind w:left="720" w:hanging="720"/>
      </w:pPr>
      <w:r w:rsidRPr="002624ED">
        <w:t>2</w:t>
      </w:r>
      <w:r w:rsidRPr="002624ED">
        <w:tab/>
        <w:t xml:space="preserve">Newcombe, R. G. Two-sided confidence intervals for the single proportion: comparison of seven methods. </w:t>
      </w:r>
      <w:r w:rsidRPr="002624ED">
        <w:rPr>
          <w:i/>
        </w:rPr>
        <w:t>Stat Med</w:t>
      </w:r>
      <w:r w:rsidRPr="002624ED">
        <w:t xml:space="preserve"> </w:t>
      </w:r>
      <w:r w:rsidRPr="002624ED">
        <w:rPr>
          <w:b/>
        </w:rPr>
        <w:t>17</w:t>
      </w:r>
      <w:r w:rsidRPr="002624ED">
        <w:t>, 857-872 (1998).</w:t>
      </w:r>
    </w:p>
    <w:p w14:paraId="7F7E1654" w14:textId="77777777" w:rsidR="002624ED" w:rsidRPr="002624ED" w:rsidRDefault="002624ED" w:rsidP="002624ED">
      <w:pPr>
        <w:pStyle w:val="EndNoteBibliography"/>
        <w:spacing w:after="0"/>
        <w:ind w:left="720" w:hanging="720"/>
      </w:pPr>
      <w:r w:rsidRPr="002624ED">
        <w:t>3</w:t>
      </w:r>
      <w:r w:rsidRPr="002624ED">
        <w:tab/>
        <w:t xml:space="preserve">Hu, F. B. Diet and exercise for new-onset type 2 diabetes? </w:t>
      </w:r>
      <w:r w:rsidRPr="002624ED">
        <w:rPr>
          <w:i/>
        </w:rPr>
        <w:t>Lancet</w:t>
      </w:r>
      <w:r w:rsidRPr="002624ED">
        <w:t xml:space="preserve"> </w:t>
      </w:r>
      <w:r w:rsidRPr="002624ED">
        <w:rPr>
          <w:b/>
        </w:rPr>
        <w:t>378</w:t>
      </w:r>
      <w:r w:rsidRPr="002624ED">
        <w:t>, 101-102, doi:10.1016/s0140-6736(11)60692-2 (2011).</w:t>
      </w:r>
    </w:p>
    <w:p w14:paraId="3579481C" w14:textId="77777777" w:rsidR="002624ED" w:rsidRPr="002624ED" w:rsidRDefault="002624ED" w:rsidP="002624ED">
      <w:pPr>
        <w:pStyle w:val="EndNoteBibliography"/>
        <w:spacing w:after="0"/>
        <w:ind w:left="720" w:hanging="720"/>
      </w:pPr>
      <w:r w:rsidRPr="002624ED">
        <w:t>4</w:t>
      </w:r>
      <w:r w:rsidRPr="002624ED">
        <w:tab/>
        <w:t xml:space="preserve">Wilson, E. B. Probable Inference, the Law of Succession, and Statistical Inference. </w:t>
      </w:r>
      <w:r w:rsidRPr="002624ED">
        <w:rPr>
          <w:i/>
        </w:rPr>
        <w:t>Journal of the American Statistical Association</w:t>
      </w:r>
      <w:r w:rsidRPr="002624ED">
        <w:t xml:space="preserve"> </w:t>
      </w:r>
      <w:r w:rsidRPr="002624ED">
        <w:rPr>
          <w:b/>
        </w:rPr>
        <w:t>22</w:t>
      </w:r>
      <w:r w:rsidRPr="002624ED">
        <w:t>, 209-212, doi:10.1080/01621459.1927.10502953 (1927).</w:t>
      </w:r>
    </w:p>
    <w:p w14:paraId="2F584FBC" w14:textId="77777777" w:rsidR="002624ED" w:rsidRPr="002624ED" w:rsidRDefault="002624ED" w:rsidP="002624ED">
      <w:pPr>
        <w:pStyle w:val="EndNoteBibliography"/>
        <w:spacing w:after="0"/>
        <w:ind w:left="720" w:hanging="720"/>
      </w:pPr>
      <w:r w:rsidRPr="002624ED">
        <w:t>5</w:t>
      </w:r>
      <w:r w:rsidRPr="002624ED">
        <w:tab/>
        <w:t>Zhang, L.</w:t>
      </w:r>
      <w:r w:rsidRPr="002624ED">
        <w:rPr>
          <w:i/>
        </w:rPr>
        <w:t xml:space="preserve"> et al.</w:t>
      </w:r>
      <w:r w:rsidRPr="002624ED">
        <w:t xml:space="preserve"> Neisseria gonorrhoeae Transmission Among Men Who Have Sex With Men: An Anatomical Site-Specific Mathematical Model Evaluating the Potential Preventive Impact of Mouthwash. </w:t>
      </w:r>
      <w:r w:rsidRPr="002624ED">
        <w:rPr>
          <w:i/>
        </w:rPr>
        <w:t>Sex Transm Dis</w:t>
      </w:r>
      <w:r w:rsidRPr="002624ED">
        <w:t xml:space="preserve"> </w:t>
      </w:r>
      <w:r w:rsidRPr="002624ED">
        <w:rPr>
          <w:b/>
        </w:rPr>
        <w:t>44</w:t>
      </w:r>
      <w:r w:rsidRPr="002624ED">
        <w:t>, 586-592, doi:10.1097/olq.0000000000000661 (2017).</w:t>
      </w:r>
    </w:p>
    <w:p w14:paraId="2FB166CD" w14:textId="77777777" w:rsidR="002624ED" w:rsidRPr="002624ED" w:rsidRDefault="002624ED" w:rsidP="002624ED">
      <w:pPr>
        <w:pStyle w:val="EndNoteBibliography"/>
        <w:spacing w:after="0"/>
        <w:ind w:left="720" w:hanging="720"/>
      </w:pPr>
      <w:r w:rsidRPr="002624ED">
        <w:t>6</w:t>
      </w:r>
      <w:r w:rsidRPr="002624ED">
        <w:tab/>
        <w:t>Templeton, D. J.</w:t>
      </w:r>
      <w:r w:rsidRPr="002624ED">
        <w:rPr>
          <w:i/>
        </w:rPr>
        <w:t xml:space="preserve"> et al.</w:t>
      </w:r>
      <w:r w:rsidRPr="002624ED">
        <w:t xml:space="preserve"> Prevalence, incidence and risk factors for pharyngeal chlamydia in the community based Health in Men (HIM) cohort of homosexual men in Sydney, Australia. </w:t>
      </w:r>
      <w:r w:rsidRPr="002624ED">
        <w:rPr>
          <w:i/>
        </w:rPr>
        <w:t>Sex Transm Infect</w:t>
      </w:r>
      <w:r w:rsidRPr="002624ED">
        <w:t xml:space="preserve"> </w:t>
      </w:r>
      <w:r w:rsidRPr="002624ED">
        <w:rPr>
          <w:b/>
        </w:rPr>
        <w:t>84</w:t>
      </w:r>
      <w:r w:rsidRPr="002624ED">
        <w:t>, 361-363, doi:10.1136/sti.2008.032037 (2008).</w:t>
      </w:r>
    </w:p>
    <w:p w14:paraId="39BF2EE7" w14:textId="77777777" w:rsidR="002624ED" w:rsidRPr="002624ED" w:rsidRDefault="002624ED" w:rsidP="002624ED">
      <w:pPr>
        <w:pStyle w:val="EndNoteBibliography"/>
        <w:spacing w:after="0"/>
        <w:ind w:left="720" w:hanging="720"/>
      </w:pPr>
      <w:r w:rsidRPr="002624ED">
        <w:t>7</w:t>
      </w:r>
      <w:r w:rsidRPr="002624ED">
        <w:tab/>
        <w:t>Chow, E. P.</w:t>
      </w:r>
      <w:r w:rsidRPr="002624ED">
        <w:rPr>
          <w:i/>
        </w:rPr>
        <w:t xml:space="preserve"> et al.</w:t>
      </w:r>
      <w:r w:rsidRPr="002624ED">
        <w:t xml:space="preserve"> Duration of gonorrhoea and chlamydia infection at the pharynx and rectum among men who have sex with men: a systematic review. </w:t>
      </w:r>
      <w:r w:rsidRPr="002624ED">
        <w:rPr>
          <w:i/>
        </w:rPr>
        <w:t>Sex Health</w:t>
      </w:r>
      <w:r w:rsidRPr="002624ED">
        <w:t xml:space="preserve"> </w:t>
      </w:r>
      <w:r w:rsidRPr="002624ED">
        <w:rPr>
          <w:b/>
        </w:rPr>
        <w:t>13</w:t>
      </w:r>
      <w:r w:rsidRPr="002624ED">
        <w:t>, 199-204, doi:10.1071/SH15175 (2016).</w:t>
      </w:r>
    </w:p>
    <w:p w14:paraId="53A14948" w14:textId="77777777" w:rsidR="002624ED" w:rsidRPr="002624ED" w:rsidRDefault="002624ED" w:rsidP="002624ED">
      <w:pPr>
        <w:pStyle w:val="EndNoteBibliography"/>
        <w:spacing w:after="0"/>
        <w:ind w:left="720" w:hanging="720"/>
      </w:pPr>
      <w:r w:rsidRPr="002624ED">
        <w:t>8</w:t>
      </w:r>
      <w:r w:rsidRPr="002624ED">
        <w:tab/>
        <w:t>Andersen, B.</w:t>
      </w:r>
      <w:r w:rsidRPr="002624ED">
        <w:rPr>
          <w:i/>
        </w:rPr>
        <w:t xml:space="preserve"> et al.</w:t>
      </w:r>
      <w:r w:rsidRPr="002624ED">
        <w:t xml:space="preserve"> Prediction of costs, effectiveness, and disease control of a population-based program using home sampling for diagnosis of urogenital Chlamydia trachomatis Infections. </w:t>
      </w:r>
      <w:r w:rsidRPr="002624ED">
        <w:rPr>
          <w:i/>
        </w:rPr>
        <w:t>Sex Transm Dis</w:t>
      </w:r>
      <w:r w:rsidRPr="002624ED">
        <w:t xml:space="preserve"> </w:t>
      </w:r>
      <w:r w:rsidRPr="002624ED">
        <w:rPr>
          <w:b/>
        </w:rPr>
        <w:t>33</w:t>
      </w:r>
      <w:r w:rsidRPr="002624ED">
        <w:t>, 407-415, doi:10.1097/01.olq.0000200609.77577.3f (2006).</w:t>
      </w:r>
    </w:p>
    <w:p w14:paraId="5CEFBB77" w14:textId="77777777" w:rsidR="002624ED" w:rsidRPr="002624ED" w:rsidRDefault="002624ED" w:rsidP="002624ED">
      <w:pPr>
        <w:pStyle w:val="EndNoteBibliography"/>
        <w:spacing w:after="0"/>
        <w:ind w:left="720" w:hanging="720"/>
      </w:pPr>
      <w:r w:rsidRPr="002624ED">
        <w:t>9</w:t>
      </w:r>
      <w:r w:rsidRPr="002624ED">
        <w:tab/>
        <w:t>Jin, F.</w:t>
      </w:r>
      <w:r w:rsidRPr="002624ED">
        <w:rPr>
          <w:i/>
        </w:rPr>
        <w:t xml:space="preserve"> et al.</w:t>
      </w:r>
      <w:r w:rsidRPr="002624ED">
        <w:t xml:space="preserve"> Incidence and risk factors for urethral and anal gonorrhoea and chlamydia in a cohort of HIV-negative homosexual men: the Health in Men Study. </w:t>
      </w:r>
      <w:r w:rsidRPr="002624ED">
        <w:rPr>
          <w:i/>
        </w:rPr>
        <w:t>Sex Transm Infect</w:t>
      </w:r>
      <w:r w:rsidRPr="002624ED">
        <w:t xml:space="preserve"> </w:t>
      </w:r>
      <w:r w:rsidRPr="002624ED">
        <w:rPr>
          <w:b/>
        </w:rPr>
        <w:t>83</w:t>
      </w:r>
      <w:r w:rsidRPr="002624ED">
        <w:t>, 113-119, doi:10.1136/sti.2006.021915 (2007).</w:t>
      </w:r>
    </w:p>
    <w:p w14:paraId="07AB2E5D" w14:textId="77777777" w:rsidR="002624ED" w:rsidRPr="002624ED" w:rsidRDefault="002624ED" w:rsidP="002624ED">
      <w:pPr>
        <w:pStyle w:val="EndNoteBibliography"/>
        <w:spacing w:after="0"/>
        <w:ind w:left="720" w:hanging="720"/>
      </w:pPr>
      <w:r w:rsidRPr="002624ED">
        <w:t>10</w:t>
      </w:r>
      <w:r w:rsidRPr="002624ED">
        <w:tab/>
        <w:t>Couldwell, D. L.</w:t>
      </w:r>
      <w:r w:rsidRPr="002624ED">
        <w:rPr>
          <w:i/>
        </w:rPr>
        <w:t xml:space="preserve"> et al.</w:t>
      </w:r>
      <w:r w:rsidRPr="002624ED">
        <w:t xml:space="preserve"> </w:t>
      </w:r>
      <w:r w:rsidRPr="00636913">
        <w:rPr>
          <w:i/>
        </w:rPr>
        <w:t>Mycoplasma genitalium</w:t>
      </w:r>
      <w:r w:rsidRPr="002624ED">
        <w:t xml:space="preserve">: high prevalence of resistance to macrolides and frequent anorectal infection in men who have sex with men in western Sydney. </w:t>
      </w:r>
      <w:r w:rsidRPr="002624ED">
        <w:rPr>
          <w:i/>
        </w:rPr>
        <w:t>Sexually transmitted infections</w:t>
      </w:r>
      <w:r w:rsidRPr="002624ED">
        <w:t xml:space="preserve"> </w:t>
      </w:r>
      <w:r w:rsidRPr="002624ED">
        <w:rPr>
          <w:b/>
        </w:rPr>
        <w:t>94</w:t>
      </w:r>
      <w:r w:rsidRPr="002624ED">
        <w:t>, 406-410, doi:10.1136/sextrans-2017-053480 (2018).</w:t>
      </w:r>
    </w:p>
    <w:p w14:paraId="112F80C5" w14:textId="77777777" w:rsidR="002624ED" w:rsidRPr="002624ED" w:rsidRDefault="002624ED" w:rsidP="002624ED">
      <w:pPr>
        <w:pStyle w:val="EndNoteBibliography"/>
        <w:spacing w:after="0"/>
        <w:ind w:left="720" w:hanging="720"/>
      </w:pPr>
      <w:r w:rsidRPr="002624ED">
        <w:t>11</w:t>
      </w:r>
      <w:r w:rsidRPr="002624ED">
        <w:tab/>
        <w:t>Read, T. R. H.</w:t>
      </w:r>
      <w:r w:rsidRPr="002624ED">
        <w:rPr>
          <w:i/>
        </w:rPr>
        <w:t xml:space="preserve"> et al.</w:t>
      </w:r>
      <w:r w:rsidRPr="002624ED">
        <w:t xml:space="preserve"> Symptoms, Sites, and Significance of </w:t>
      </w:r>
      <w:r w:rsidRPr="00636913">
        <w:rPr>
          <w:i/>
        </w:rPr>
        <w:t>Mycoplasma genitalium</w:t>
      </w:r>
      <w:r w:rsidRPr="002624ED">
        <w:t xml:space="preserve"> in Men Who Have Sex with Men. </w:t>
      </w:r>
      <w:r w:rsidRPr="002624ED">
        <w:rPr>
          <w:i/>
        </w:rPr>
        <w:t>Emerg Infect Dis</w:t>
      </w:r>
      <w:r w:rsidRPr="002624ED">
        <w:t xml:space="preserve"> </w:t>
      </w:r>
      <w:r w:rsidRPr="002624ED">
        <w:rPr>
          <w:b/>
        </w:rPr>
        <w:t>25</w:t>
      </w:r>
      <w:r w:rsidRPr="002624ED">
        <w:t>, 719-727, doi:10.3201/eid2504.181258 (2019).</w:t>
      </w:r>
    </w:p>
    <w:p w14:paraId="50081140" w14:textId="77777777" w:rsidR="002624ED" w:rsidRPr="002624ED" w:rsidRDefault="002624ED" w:rsidP="002624ED">
      <w:pPr>
        <w:pStyle w:val="EndNoteBibliography"/>
        <w:spacing w:after="0"/>
        <w:ind w:left="720" w:hanging="720"/>
      </w:pPr>
      <w:r w:rsidRPr="002624ED">
        <w:t>12</w:t>
      </w:r>
      <w:r w:rsidRPr="002624ED">
        <w:tab/>
        <w:t>Bradshaw, C. S.</w:t>
      </w:r>
      <w:r w:rsidRPr="002624ED">
        <w:rPr>
          <w:i/>
        </w:rPr>
        <w:t xml:space="preserve"> et al.</w:t>
      </w:r>
      <w:r w:rsidRPr="002624ED">
        <w:t xml:space="preserve"> </w:t>
      </w:r>
      <w:r w:rsidRPr="00636913">
        <w:rPr>
          <w:i/>
        </w:rPr>
        <w:t>Mycoplasma genitalium</w:t>
      </w:r>
      <w:r w:rsidRPr="002624ED">
        <w:t xml:space="preserve"> in men who have sex with men at male-only saunas. </w:t>
      </w:r>
      <w:r w:rsidRPr="002624ED">
        <w:rPr>
          <w:i/>
        </w:rPr>
        <w:t>Sex Transm Infect</w:t>
      </w:r>
      <w:r w:rsidRPr="002624ED">
        <w:t xml:space="preserve"> </w:t>
      </w:r>
      <w:r w:rsidRPr="002624ED">
        <w:rPr>
          <w:b/>
        </w:rPr>
        <w:t>85</w:t>
      </w:r>
      <w:r w:rsidRPr="002624ED">
        <w:t>, 432-435, doi:10.1136/sti.2008.035535 (2009).</w:t>
      </w:r>
    </w:p>
    <w:p w14:paraId="41CC27E8" w14:textId="4358CDEA" w:rsidR="002624ED" w:rsidRPr="002624ED" w:rsidRDefault="002624ED" w:rsidP="002624ED">
      <w:pPr>
        <w:pStyle w:val="EndNoteBibliography"/>
        <w:ind w:left="720" w:hanging="720"/>
      </w:pPr>
      <w:r w:rsidRPr="002624ED">
        <w:t>13</w:t>
      </w:r>
      <w:r w:rsidRPr="002624ED">
        <w:tab/>
        <w:t>Onwubu, S. C., Mdluli, P. S., Singh, S. &amp; Collins, O. C. The Application of the Logistic Equation Model to Predict the Reminerali</w:t>
      </w:r>
      <w:r w:rsidR="00D4388B">
        <w:t>s</w:t>
      </w:r>
      <w:r w:rsidRPr="002624ED">
        <w:t xml:space="preserve">ation Characteristics of Desensitizing Paste. </w:t>
      </w:r>
      <w:r w:rsidRPr="002624ED">
        <w:rPr>
          <w:i/>
        </w:rPr>
        <w:t>Int J Dent</w:t>
      </w:r>
      <w:r w:rsidRPr="002624ED">
        <w:t xml:space="preserve"> </w:t>
      </w:r>
      <w:r w:rsidRPr="002624ED">
        <w:rPr>
          <w:b/>
        </w:rPr>
        <w:t>2019</w:t>
      </w:r>
      <w:r w:rsidRPr="002624ED">
        <w:t>, 7528154, doi:10.1155/2019/7528154 (2019).</w:t>
      </w:r>
    </w:p>
    <w:p w14:paraId="0C0915FE" w14:textId="40D46539" w:rsidR="00043C94" w:rsidRPr="00414785" w:rsidRDefault="00076423" w:rsidP="0041478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</w:rPr>
      </w:pPr>
      <w:r w:rsidRPr="00414785">
        <w:rPr>
          <w:rFonts w:ascii="Times New Roman" w:hAnsi="Times New Roman" w:cs="Times New Roman"/>
          <w:color w:val="000000" w:themeColor="text1"/>
          <w:sz w:val="28"/>
        </w:rPr>
        <w:fldChar w:fldCharType="end"/>
      </w:r>
    </w:p>
    <w:sectPr w:rsidR="00043C94" w:rsidRPr="00414785" w:rsidSect="004D3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9D88DF" w14:textId="77777777" w:rsidR="00B534BE" w:rsidRDefault="00B534BE" w:rsidP="008B3848">
      <w:pPr>
        <w:spacing w:after="0" w:line="240" w:lineRule="auto"/>
      </w:pPr>
      <w:r>
        <w:separator/>
      </w:r>
    </w:p>
  </w:endnote>
  <w:endnote w:type="continuationSeparator" w:id="0">
    <w:p w14:paraId="324ABDF8" w14:textId="77777777" w:rsidR="00B534BE" w:rsidRDefault="00B534BE" w:rsidP="008B3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91243268"/>
      <w:docPartObj>
        <w:docPartGallery w:val="Page Numbers (Bottom of Page)"/>
        <w:docPartUnique/>
      </w:docPartObj>
    </w:sdtPr>
    <w:sdtEndPr/>
    <w:sdtContent>
      <w:p w14:paraId="312B4F5C" w14:textId="162727CA" w:rsidR="00FF366B" w:rsidRDefault="00FF366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317A" w:rsidRPr="0012317A">
          <w:rPr>
            <w:noProof/>
            <w:lang w:val="zh-CN"/>
          </w:rPr>
          <w:t>9</w:t>
        </w:r>
        <w:r>
          <w:rPr>
            <w:noProof/>
            <w:lang w:val="zh-CN"/>
          </w:rPr>
          <w:fldChar w:fldCharType="end"/>
        </w:r>
      </w:p>
    </w:sdtContent>
  </w:sdt>
  <w:p w14:paraId="65905150" w14:textId="77777777" w:rsidR="00FF366B" w:rsidRDefault="00FF3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B4B592" w14:textId="77777777" w:rsidR="00B534BE" w:rsidRDefault="00B534BE" w:rsidP="008B3848">
      <w:pPr>
        <w:spacing w:after="0" w:line="240" w:lineRule="auto"/>
      </w:pPr>
      <w:r>
        <w:separator/>
      </w:r>
    </w:p>
  </w:footnote>
  <w:footnote w:type="continuationSeparator" w:id="0">
    <w:p w14:paraId="2ACED0BA" w14:textId="77777777" w:rsidR="00B534BE" w:rsidRDefault="00B534BE" w:rsidP="008B38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47D87"/>
    <w:multiLevelType w:val="hybridMultilevel"/>
    <w:tmpl w:val="11EE5F50"/>
    <w:lvl w:ilvl="0" w:tplc="95460E4E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70751C"/>
    <w:multiLevelType w:val="hybridMultilevel"/>
    <w:tmpl w:val="5496754A"/>
    <w:lvl w:ilvl="0" w:tplc="C8063B4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9759E9"/>
    <w:multiLevelType w:val="hybridMultilevel"/>
    <w:tmpl w:val="0AF0DF16"/>
    <w:lvl w:ilvl="0" w:tplc="AD8ED460">
      <w:start w:val="1"/>
      <w:numFmt w:val="lowerLetter"/>
      <w:lvlText w:val="%1."/>
      <w:lvlJc w:val="left"/>
      <w:pPr>
        <w:ind w:left="466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6" w:hanging="420"/>
      </w:pPr>
    </w:lvl>
    <w:lvl w:ilvl="2" w:tplc="0409001B" w:tentative="1">
      <w:start w:val="1"/>
      <w:numFmt w:val="lowerRoman"/>
      <w:lvlText w:val="%3."/>
      <w:lvlJc w:val="right"/>
      <w:pPr>
        <w:ind w:left="1306" w:hanging="420"/>
      </w:pPr>
    </w:lvl>
    <w:lvl w:ilvl="3" w:tplc="0409000F" w:tentative="1">
      <w:start w:val="1"/>
      <w:numFmt w:val="decimal"/>
      <w:lvlText w:val="%4."/>
      <w:lvlJc w:val="left"/>
      <w:pPr>
        <w:ind w:left="1726" w:hanging="420"/>
      </w:pPr>
    </w:lvl>
    <w:lvl w:ilvl="4" w:tplc="04090019" w:tentative="1">
      <w:start w:val="1"/>
      <w:numFmt w:val="lowerLetter"/>
      <w:lvlText w:val="%5)"/>
      <w:lvlJc w:val="left"/>
      <w:pPr>
        <w:ind w:left="2146" w:hanging="420"/>
      </w:pPr>
    </w:lvl>
    <w:lvl w:ilvl="5" w:tplc="0409001B" w:tentative="1">
      <w:start w:val="1"/>
      <w:numFmt w:val="lowerRoman"/>
      <w:lvlText w:val="%6."/>
      <w:lvlJc w:val="right"/>
      <w:pPr>
        <w:ind w:left="2566" w:hanging="420"/>
      </w:pPr>
    </w:lvl>
    <w:lvl w:ilvl="6" w:tplc="0409000F" w:tentative="1">
      <w:start w:val="1"/>
      <w:numFmt w:val="decimal"/>
      <w:lvlText w:val="%7."/>
      <w:lvlJc w:val="left"/>
      <w:pPr>
        <w:ind w:left="2986" w:hanging="420"/>
      </w:pPr>
    </w:lvl>
    <w:lvl w:ilvl="7" w:tplc="04090019" w:tentative="1">
      <w:start w:val="1"/>
      <w:numFmt w:val="lowerLetter"/>
      <w:lvlText w:val="%8)"/>
      <w:lvlJc w:val="left"/>
      <w:pPr>
        <w:ind w:left="3406" w:hanging="420"/>
      </w:pPr>
    </w:lvl>
    <w:lvl w:ilvl="8" w:tplc="0409001B" w:tentative="1">
      <w:start w:val="1"/>
      <w:numFmt w:val="lowerRoman"/>
      <w:lvlText w:val="%9."/>
      <w:lvlJc w:val="right"/>
      <w:pPr>
        <w:ind w:left="3826" w:hanging="420"/>
      </w:pPr>
    </w:lvl>
  </w:abstractNum>
  <w:abstractNum w:abstractNumId="3" w15:restartNumberingAfterBreak="0">
    <w:nsid w:val="133222BC"/>
    <w:multiLevelType w:val="hybridMultilevel"/>
    <w:tmpl w:val="400EB11E"/>
    <w:lvl w:ilvl="0" w:tplc="73366F9C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C52B0D"/>
    <w:multiLevelType w:val="hybridMultilevel"/>
    <w:tmpl w:val="96F484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2274F4"/>
    <w:multiLevelType w:val="hybridMultilevel"/>
    <w:tmpl w:val="96F484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1B5529"/>
    <w:multiLevelType w:val="hybridMultilevel"/>
    <w:tmpl w:val="AF50174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80352C"/>
    <w:multiLevelType w:val="hybridMultilevel"/>
    <w:tmpl w:val="0AF0DF16"/>
    <w:lvl w:ilvl="0" w:tplc="AD8ED460">
      <w:start w:val="1"/>
      <w:numFmt w:val="lowerLetter"/>
      <w:lvlText w:val="%1."/>
      <w:lvlJc w:val="left"/>
      <w:pPr>
        <w:ind w:left="466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6" w:hanging="420"/>
      </w:pPr>
    </w:lvl>
    <w:lvl w:ilvl="2" w:tplc="0409001B" w:tentative="1">
      <w:start w:val="1"/>
      <w:numFmt w:val="lowerRoman"/>
      <w:lvlText w:val="%3."/>
      <w:lvlJc w:val="right"/>
      <w:pPr>
        <w:ind w:left="1306" w:hanging="420"/>
      </w:pPr>
    </w:lvl>
    <w:lvl w:ilvl="3" w:tplc="0409000F" w:tentative="1">
      <w:start w:val="1"/>
      <w:numFmt w:val="decimal"/>
      <w:lvlText w:val="%4."/>
      <w:lvlJc w:val="left"/>
      <w:pPr>
        <w:ind w:left="1726" w:hanging="420"/>
      </w:pPr>
    </w:lvl>
    <w:lvl w:ilvl="4" w:tplc="04090019" w:tentative="1">
      <w:start w:val="1"/>
      <w:numFmt w:val="lowerLetter"/>
      <w:lvlText w:val="%5)"/>
      <w:lvlJc w:val="left"/>
      <w:pPr>
        <w:ind w:left="2146" w:hanging="420"/>
      </w:pPr>
    </w:lvl>
    <w:lvl w:ilvl="5" w:tplc="0409001B" w:tentative="1">
      <w:start w:val="1"/>
      <w:numFmt w:val="lowerRoman"/>
      <w:lvlText w:val="%6."/>
      <w:lvlJc w:val="right"/>
      <w:pPr>
        <w:ind w:left="2566" w:hanging="420"/>
      </w:pPr>
    </w:lvl>
    <w:lvl w:ilvl="6" w:tplc="0409000F" w:tentative="1">
      <w:start w:val="1"/>
      <w:numFmt w:val="decimal"/>
      <w:lvlText w:val="%7."/>
      <w:lvlJc w:val="left"/>
      <w:pPr>
        <w:ind w:left="2986" w:hanging="420"/>
      </w:pPr>
    </w:lvl>
    <w:lvl w:ilvl="7" w:tplc="04090019" w:tentative="1">
      <w:start w:val="1"/>
      <w:numFmt w:val="lowerLetter"/>
      <w:lvlText w:val="%8)"/>
      <w:lvlJc w:val="left"/>
      <w:pPr>
        <w:ind w:left="3406" w:hanging="420"/>
      </w:pPr>
    </w:lvl>
    <w:lvl w:ilvl="8" w:tplc="0409001B" w:tentative="1">
      <w:start w:val="1"/>
      <w:numFmt w:val="lowerRoman"/>
      <w:lvlText w:val="%9."/>
      <w:lvlJc w:val="right"/>
      <w:pPr>
        <w:ind w:left="3826" w:hanging="420"/>
      </w:pPr>
    </w:lvl>
  </w:abstractNum>
  <w:abstractNum w:abstractNumId="8" w15:restartNumberingAfterBreak="0">
    <w:nsid w:val="486221DB"/>
    <w:multiLevelType w:val="hybridMultilevel"/>
    <w:tmpl w:val="DBD05CF0"/>
    <w:lvl w:ilvl="0" w:tplc="0150D958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2A77DC"/>
    <w:multiLevelType w:val="hybridMultilevel"/>
    <w:tmpl w:val="0DC81C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11A8B"/>
    <w:multiLevelType w:val="hybridMultilevel"/>
    <w:tmpl w:val="C234C8C6"/>
    <w:lvl w:ilvl="0" w:tplc="04090019">
      <w:start w:val="1"/>
      <w:numFmt w:val="lowerLetter"/>
      <w:lvlText w:val="%1."/>
      <w:lvlJc w:val="left"/>
      <w:pPr>
        <w:ind w:left="466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6" w:hanging="420"/>
      </w:pPr>
    </w:lvl>
    <w:lvl w:ilvl="2" w:tplc="0409001B" w:tentative="1">
      <w:start w:val="1"/>
      <w:numFmt w:val="lowerRoman"/>
      <w:lvlText w:val="%3."/>
      <w:lvlJc w:val="right"/>
      <w:pPr>
        <w:ind w:left="1306" w:hanging="420"/>
      </w:pPr>
    </w:lvl>
    <w:lvl w:ilvl="3" w:tplc="0409000F" w:tentative="1">
      <w:start w:val="1"/>
      <w:numFmt w:val="decimal"/>
      <w:lvlText w:val="%4."/>
      <w:lvlJc w:val="left"/>
      <w:pPr>
        <w:ind w:left="1726" w:hanging="420"/>
      </w:pPr>
    </w:lvl>
    <w:lvl w:ilvl="4" w:tplc="04090019" w:tentative="1">
      <w:start w:val="1"/>
      <w:numFmt w:val="lowerLetter"/>
      <w:lvlText w:val="%5)"/>
      <w:lvlJc w:val="left"/>
      <w:pPr>
        <w:ind w:left="2146" w:hanging="420"/>
      </w:pPr>
    </w:lvl>
    <w:lvl w:ilvl="5" w:tplc="0409001B" w:tentative="1">
      <w:start w:val="1"/>
      <w:numFmt w:val="lowerRoman"/>
      <w:lvlText w:val="%6."/>
      <w:lvlJc w:val="right"/>
      <w:pPr>
        <w:ind w:left="2566" w:hanging="420"/>
      </w:pPr>
    </w:lvl>
    <w:lvl w:ilvl="6" w:tplc="0409000F" w:tentative="1">
      <w:start w:val="1"/>
      <w:numFmt w:val="decimal"/>
      <w:lvlText w:val="%7."/>
      <w:lvlJc w:val="left"/>
      <w:pPr>
        <w:ind w:left="2986" w:hanging="420"/>
      </w:pPr>
    </w:lvl>
    <w:lvl w:ilvl="7" w:tplc="04090019" w:tentative="1">
      <w:start w:val="1"/>
      <w:numFmt w:val="lowerLetter"/>
      <w:lvlText w:val="%8)"/>
      <w:lvlJc w:val="left"/>
      <w:pPr>
        <w:ind w:left="3406" w:hanging="420"/>
      </w:pPr>
    </w:lvl>
    <w:lvl w:ilvl="8" w:tplc="0409001B" w:tentative="1">
      <w:start w:val="1"/>
      <w:numFmt w:val="lowerRoman"/>
      <w:lvlText w:val="%9."/>
      <w:lvlJc w:val="right"/>
      <w:pPr>
        <w:ind w:left="3826" w:hanging="420"/>
      </w:pPr>
    </w:lvl>
  </w:abstractNum>
  <w:abstractNum w:abstractNumId="11" w15:restartNumberingAfterBreak="0">
    <w:nsid w:val="730B3CC0"/>
    <w:multiLevelType w:val="hybridMultilevel"/>
    <w:tmpl w:val="C3AE6C9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E73F16"/>
    <w:multiLevelType w:val="hybridMultilevel"/>
    <w:tmpl w:val="E4DC64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4466937"/>
    <w:multiLevelType w:val="hybridMultilevel"/>
    <w:tmpl w:val="96908790"/>
    <w:lvl w:ilvl="0" w:tplc="01380CA6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AB65848"/>
    <w:multiLevelType w:val="hybridMultilevel"/>
    <w:tmpl w:val="C7C8F0BA"/>
    <w:lvl w:ilvl="0" w:tplc="0C090019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B704C3"/>
    <w:multiLevelType w:val="hybridMultilevel"/>
    <w:tmpl w:val="F9827196"/>
    <w:lvl w:ilvl="0" w:tplc="04090019">
      <w:start w:val="1"/>
      <w:numFmt w:val="lowerLetter"/>
      <w:lvlText w:val="%1."/>
      <w:lvlJc w:val="left"/>
      <w:pPr>
        <w:ind w:left="466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6" w:hanging="420"/>
      </w:pPr>
    </w:lvl>
    <w:lvl w:ilvl="2" w:tplc="0409001B" w:tentative="1">
      <w:start w:val="1"/>
      <w:numFmt w:val="lowerRoman"/>
      <w:lvlText w:val="%3."/>
      <w:lvlJc w:val="right"/>
      <w:pPr>
        <w:ind w:left="1306" w:hanging="420"/>
      </w:pPr>
    </w:lvl>
    <w:lvl w:ilvl="3" w:tplc="0409000F" w:tentative="1">
      <w:start w:val="1"/>
      <w:numFmt w:val="decimal"/>
      <w:lvlText w:val="%4."/>
      <w:lvlJc w:val="left"/>
      <w:pPr>
        <w:ind w:left="1726" w:hanging="420"/>
      </w:pPr>
    </w:lvl>
    <w:lvl w:ilvl="4" w:tplc="04090019" w:tentative="1">
      <w:start w:val="1"/>
      <w:numFmt w:val="lowerLetter"/>
      <w:lvlText w:val="%5)"/>
      <w:lvlJc w:val="left"/>
      <w:pPr>
        <w:ind w:left="2146" w:hanging="420"/>
      </w:pPr>
    </w:lvl>
    <w:lvl w:ilvl="5" w:tplc="0409001B" w:tentative="1">
      <w:start w:val="1"/>
      <w:numFmt w:val="lowerRoman"/>
      <w:lvlText w:val="%6."/>
      <w:lvlJc w:val="right"/>
      <w:pPr>
        <w:ind w:left="2566" w:hanging="420"/>
      </w:pPr>
    </w:lvl>
    <w:lvl w:ilvl="6" w:tplc="0409000F" w:tentative="1">
      <w:start w:val="1"/>
      <w:numFmt w:val="decimal"/>
      <w:lvlText w:val="%7."/>
      <w:lvlJc w:val="left"/>
      <w:pPr>
        <w:ind w:left="2986" w:hanging="420"/>
      </w:pPr>
    </w:lvl>
    <w:lvl w:ilvl="7" w:tplc="04090019" w:tentative="1">
      <w:start w:val="1"/>
      <w:numFmt w:val="lowerLetter"/>
      <w:lvlText w:val="%8)"/>
      <w:lvlJc w:val="left"/>
      <w:pPr>
        <w:ind w:left="3406" w:hanging="420"/>
      </w:pPr>
    </w:lvl>
    <w:lvl w:ilvl="8" w:tplc="0409001B" w:tentative="1">
      <w:start w:val="1"/>
      <w:numFmt w:val="lowerRoman"/>
      <w:lvlText w:val="%9."/>
      <w:lvlJc w:val="right"/>
      <w:pPr>
        <w:ind w:left="3826" w:hanging="420"/>
      </w:pPr>
    </w:lvl>
  </w:abstractNum>
  <w:num w:numId="1">
    <w:abstractNumId w:val="1"/>
  </w:num>
  <w:num w:numId="2">
    <w:abstractNumId w:val="3"/>
  </w:num>
  <w:num w:numId="3">
    <w:abstractNumId w:val="13"/>
  </w:num>
  <w:num w:numId="4">
    <w:abstractNumId w:val="8"/>
  </w:num>
  <w:num w:numId="5">
    <w:abstractNumId w:val="4"/>
  </w:num>
  <w:num w:numId="6">
    <w:abstractNumId w:val="5"/>
  </w:num>
  <w:num w:numId="7">
    <w:abstractNumId w:val="12"/>
  </w:num>
  <w:num w:numId="8">
    <w:abstractNumId w:val="14"/>
  </w:num>
  <w:num w:numId="9">
    <w:abstractNumId w:val="11"/>
  </w:num>
  <w:num w:numId="10">
    <w:abstractNumId w:val="0"/>
  </w:num>
  <w:num w:numId="11">
    <w:abstractNumId w:val="10"/>
  </w:num>
  <w:num w:numId="12">
    <w:abstractNumId w:val="15"/>
  </w:num>
  <w:num w:numId="13">
    <w:abstractNumId w:val="10"/>
    <w:lvlOverride w:ilvl="0">
      <w:lvl w:ilvl="0" w:tplc="04090019">
        <w:start w:val="1"/>
        <w:numFmt w:val="lowerLetter"/>
        <w:lvlText w:val="%1."/>
        <w:lvlJc w:val="left"/>
        <w:pPr>
          <w:ind w:left="466" w:hanging="42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14">
    <w:abstractNumId w:val="2"/>
  </w:num>
  <w:num w:numId="15">
    <w:abstractNumId w:val="7"/>
  </w:num>
  <w:num w:numId="16">
    <w:abstractNumId w:val="9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tTQ2NDe3MDExsjRQ0lEKTi0uzszPAykwtagFAKT+Ir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ef0d0tlwd5a1eatx55wss1prwvwz2ad0v2&quot;&gt;My EndNote Library&lt;record-ids&gt;&lt;item&gt;224&lt;/item&gt;&lt;item&gt;230&lt;/item&gt;&lt;item&gt;232&lt;/item&gt;&lt;item&gt;596&lt;/item&gt;&lt;/record-ids&gt;&lt;/item&gt;&lt;/Libraries&gt;"/>
  </w:docVars>
  <w:rsids>
    <w:rsidRoot w:val="00DF5976"/>
    <w:rsid w:val="00001A89"/>
    <w:rsid w:val="000027E1"/>
    <w:rsid w:val="000036CE"/>
    <w:rsid w:val="00004942"/>
    <w:rsid w:val="00007C54"/>
    <w:rsid w:val="00012CD5"/>
    <w:rsid w:val="00012EB6"/>
    <w:rsid w:val="00014AE1"/>
    <w:rsid w:val="000157B9"/>
    <w:rsid w:val="00015F3D"/>
    <w:rsid w:val="00016DBA"/>
    <w:rsid w:val="000176E0"/>
    <w:rsid w:val="00021821"/>
    <w:rsid w:val="00021DF0"/>
    <w:rsid w:val="000234A6"/>
    <w:rsid w:val="00023865"/>
    <w:rsid w:val="00023D66"/>
    <w:rsid w:val="00024FA2"/>
    <w:rsid w:val="000253DB"/>
    <w:rsid w:val="00026A4D"/>
    <w:rsid w:val="00027086"/>
    <w:rsid w:val="0003111B"/>
    <w:rsid w:val="00031403"/>
    <w:rsid w:val="0003365D"/>
    <w:rsid w:val="00035556"/>
    <w:rsid w:val="000362DB"/>
    <w:rsid w:val="00036816"/>
    <w:rsid w:val="00036EEB"/>
    <w:rsid w:val="00037000"/>
    <w:rsid w:val="00040CA6"/>
    <w:rsid w:val="0004151A"/>
    <w:rsid w:val="00042374"/>
    <w:rsid w:val="0004265E"/>
    <w:rsid w:val="00043627"/>
    <w:rsid w:val="00043B0F"/>
    <w:rsid w:val="00043C94"/>
    <w:rsid w:val="00044C22"/>
    <w:rsid w:val="00044F9A"/>
    <w:rsid w:val="00045D8C"/>
    <w:rsid w:val="00045F43"/>
    <w:rsid w:val="000460A9"/>
    <w:rsid w:val="00046DE8"/>
    <w:rsid w:val="00047220"/>
    <w:rsid w:val="000504F0"/>
    <w:rsid w:val="00050B5E"/>
    <w:rsid w:val="00051467"/>
    <w:rsid w:val="000515FC"/>
    <w:rsid w:val="000518A0"/>
    <w:rsid w:val="00051DA1"/>
    <w:rsid w:val="000532F1"/>
    <w:rsid w:val="00053B3D"/>
    <w:rsid w:val="000541B0"/>
    <w:rsid w:val="00056DDE"/>
    <w:rsid w:val="0006005E"/>
    <w:rsid w:val="000607AD"/>
    <w:rsid w:val="00060F09"/>
    <w:rsid w:val="00060F15"/>
    <w:rsid w:val="000612C7"/>
    <w:rsid w:val="00061A25"/>
    <w:rsid w:val="00062EFE"/>
    <w:rsid w:val="0006380F"/>
    <w:rsid w:val="00063BA1"/>
    <w:rsid w:val="00063F00"/>
    <w:rsid w:val="00064634"/>
    <w:rsid w:val="000651B6"/>
    <w:rsid w:val="00065E51"/>
    <w:rsid w:val="0006683F"/>
    <w:rsid w:val="000668E2"/>
    <w:rsid w:val="00066D63"/>
    <w:rsid w:val="000670B9"/>
    <w:rsid w:val="000676B8"/>
    <w:rsid w:val="0007058A"/>
    <w:rsid w:val="00070603"/>
    <w:rsid w:val="00070AA6"/>
    <w:rsid w:val="000712F2"/>
    <w:rsid w:val="000724F9"/>
    <w:rsid w:val="00072813"/>
    <w:rsid w:val="00072B1E"/>
    <w:rsid w:val="00072F11"/>
    <w:rsid w:val="0007338B"/>
    <w:rsid w:val="0007567E"/>
    <w:rsid w:val="00075E17"/>
    <w:rsid w:val="00076423"/>
    <w:rsid w:val="00076CAE"/>
    <w:rsid w:val="00077522"/>
    <w:rsid w:val="00077BDF"/>
    <w:rsid w:val="0008121B"/>
    <w:rsid w:val="00081DD2"/>
    <w:rsid w:val="00082F0A"/>
    <w:rsid w:val="0008418B"/>
    <w:rsid w:val="000852E5"/>
    <w:rsid w:val="00085CA4"/>
    <w:rsid w:val="00086B51"/>
    <w:rsid w:val="00087960"/>
    <w:rsid w:val="00090701"/>
    <w:rsid w:val="00092379"/>
    <w:rsid w:val="000929AF"/>
    <w:rsid w:val="00094227"/>
    <w:rsid w:val="000947A8"/>
    <w:rsid w:val="000949FC"/>
    <w:rsid w:val="000971DB"/>
    <w:rsid w:val="00097257"/>
    <w:rsid w:val="000A03C9"/>
    <w:rsid w:val="000A0951"/>
    <w:rsid w:val="000A0BB5"/>
    <w:rsid w:val="000A175B"/>
    <w:rsid w:val="000A1E83"/>
    <w:rsid w:val="000A27C0"/>
    <w:rsid w:val="000A4208"/>
    <w:rsid w:val="000A4984"/>
    <w:rsid w:val="000A4D48"/>
    <w:rsid w:val="000A56F4"/>
    <w:rsid w:val="000A5CF4"/>
    <w:rsid w:val="000A76A4"/>
    <w:rsid w:val="000B0318"/>
    <w:rsid w:val="000B04C2"/>
    <w:rsid w:val="000B0E1F"/>
    <w:rsid w:val="000B12F2"/>
    <w:rsid w:val="000B13C6"/>
    <w:rsid w:val="000B158C"/>
    <w:rsid w:val="000B4668"/>
    <w:rsid w:val="000B4A00"/>
    <w:rsid w:val="000B4C0F"/>
    <w:rsid w:val="000B4F25"/>
    <w:rsid w:val="000B52D4"/>
    <w:rsid w:val="000B5945"/>
    <w:rsid w:val="000B7A40"/>
    <w:rsid w:val="000C03FF"/>
    <w:rsid w:val="000C063D"/>
    <w:rsid w:val="000C33E6"/>
    <w:rsid w:val="000C496C"/>
    <w:rsid w:val="000C4F97"/>
    <w:rsid w:val="000C58F2"/>
    <w:rsid w:val="000C65C8"/>
    <w:rsid w:val="000C6BEA"/>
    <w:rsid w:val="000C7306"/>
    <w:rsid w:val="000C7312"/>
    <w:rsid w:val="000C7DD0"/>
    <w:rsid w:val="000C7DE9"/>
    <w:rsid w:val="000D09C7"/>
    <w:rsid w:val="000D1E55"/>
    <w:rsid w:val="000D24C0"/>
    <w:rsid w:val="000D2DDE"/>
    <w:rsid w:val="000D31EF"/>
    <w:rsid w:val="000D3870"/>
    <w:rsid w:val="000D3D31"/>
    <w:rsid w:val="000D4256"/>
    <w:rsid w:val="000D62BD"/>
    <w:rsid w:val="000D671B"/>
    <w:rsid w:val="000D674E"/>
    <w:rsid w:val="000E0001"/>
    <w:rsid w:val="000E1361"/>
    <w:rsid w:val="000E2327"/>
    <w:rsid w:val="000E3C66"/>
    <w:rsid w:val="000E511B"/>
    <w:rsid w:val="000E5EAE"/>
    <w:rsid w:val="000E63D7"/>
    <w:rsid w:val="000E6897"/>
    <w:rsid w:val="000F0DF6"/>
    <w:rsid w:val="000F11A7"/>
    <w:rsid w:val="000F2CB8"/>
    <w:rsid w:val="000F2D9D"/>
    <w:rsid w:val="000F2FDC"/>
    <w:rsid w:val="000F384F"/>
    <w:rsid w:val="000F48ED"/>
    <w:rsid w:val="00102E69"/>
    <w:rsid w:val="001032A8"/>
    <w:rsid w:val="0010360D"/>
    <w:rsid w:val="00104779"/>
    <w:rsid w:val="001071FC"/>
    <w:rsid w:val="0011135B"/>
    <w:rsid w:val="00111AAC"/>
    <w:rsid w:val="001129D9"/>
    <w:rsid w:val="0011484B"/>
    <w:rsid w:val="00114A01"/>
    <w:rsid w:val="001150CF"/>
    <w:rsid w:val="00115185"/>
    <w:rsid w:val="001215A2"/>
    <w:rsid w:val="0012216C"/>
    <w:rsid w:val="00122170"/>
    <w:rsid w:val="0012317A"/>
    <w:rsid w:val="00123E27"/>
    <w:rsid w:val="0012548E"/>
    <w:rsid w:val="001255CC"/>
    <w:rsid w:val="00125704"/>
    <w:rsid w:val="00125C41"/>
    <w:rsid w:val="00126456"/>
    <w:rsid w:val="00130B9A"/>
    <w:rsid w:val="0013111A"/>
    <w:rsid w:val="00132AC7"/>
    <w:rsid w:val="00132E5D"/>
    <w:rsid w:val="001338D7"/>
    <w:rsid w:val="00134A1F"/>
    <w:rsid w:val="00136281"/>
    <w:rsid w:val="00136398"/>
    <w:rsid w:val="0014264A"/>
    <w:rsid w:val="00142AE1"/>
    <w:rsid w:val="0014323C"/>
    <w:rsid w:val="00143B1B"/>
    <w:rsid w:val="00143E96"/>
    <w:rsid w:val="00143F67"/>
    <w:rsid w:val="00147373"/>
    <w:rsid w:val="001505D0"/>
    <w:rsid w:val="00151FB7"/>
    <w:rsid w:val="00153622"/>
    <w:rsid w:val="00153D53"/>
    <w:rsid w:val="00154D5D"/>
    <w:rsid w:val="00154F98"/>
    <w:rsid w:val="001552BA"/>
    <w:rsid w:val="00155CCA"/>
    <w:rsid w:val="00156362"/>
    <w:rsid w:val="0015708E"/>
    <w:rsid w:val="00157897"/>
    <w:rsid w:val="001579EA"/>
    <w:rsid w:val="0016080C"/>
    <w:rsid w:val="001609E0"/>
    <w:rsid w:val="00161B61"/>
    <w:rsid w:val="00161E91"/>
    <w:rsid w:val="00162605"/>
    <w:rsid w:val="00162930"/>
    <w:rsid w:val="00163462"/>
    <w:rsid w:val="00163B16"/>
    <w:rsid w:val="00163FFA"/>
    <w:rsid w:val="001654C3"/>
    <w:rsid w:val="001654F9"/>
    <w:rsid w:val="0017017D"/>
    <w:rsid w:val="00171283"/>
    <w:rsid w:val="00171A9F"/>
    <w:rsid w:val="00171EEE"/>
    <w:rsid w:val="00172E20"/>
    <w:rsid w:val="0017399F"/>
    <w:rsid w:val="0017465E"/>
    <w:rsid w:val="001752E2"/>
    <w:rsid w:val="0017621F"/>
    <w:rsid w:val="00176481"/>
    <w:rsid w:val="0017649C"/>
    <w:rsid w:val="00176ADE"/>
    <w:rsid w:val="0017791C"/>
    <w:rsid w:val="0018033C"/>
    <w:rsid w:val="00180E9E"/>
    <w:rsid w:val="00181293"/>
    <w:rsid w:val="00181F79"/>
    <w:rsid w:val="00181FF9"/>
    <w:rsid w:val="00182591"/>
    <w:rsid w:val="00182CEF"/>
    <w:rsid w:val="00182DEB"/>
    <w:rsid w:val="00185768"/>
    <w:rsid w:val="00185B28"/>
    <w:rsid w:val="00185C2A"/>
    <w:rsid w:val="00190281"/>
    <w:rsid w:val="00191647"/>
    <w:rsid w:val="0019270B"/>
    <w:rsid w:val="00193106"/>
    <w:rsid w:val="001932E3"/>
    <w:rsid w:val="00193FF6"/>
    <w:rsid w:val="001952B8"/>
    <w:rsid w:val="0019671F"/>
    <w:rsid w:val="001976CC"/>
    <w:rsid w:val="001A004B"/>
    <w:rsid w:val="001A09A6"/>
    <w:rsid w:val="001A1961"/>
    <w:rsid w:val="001A3177"/>
    <w:rsid w:val="001A4CDF"/>
    <w:rsid w:val="001A5045"/>
    <w:rsid w:val="001A666F"/>
    <w:rsid w:val="001A6CE1"/>
    <w:rsid w:val="001B16A7"/>
    <w:rsid w:val="001B1805"/>
    <w:rsid w:val="001B2D85"/>
    <w:rsid w:val="001B3639"/>
    <w:rsid w:val="001B3EB5"/>
    <w:rsid w:val="001B41C8"/>
    <w:rsid w:val="001C08BC"/>
    <w:rsid w:val="001C16A6"/>
    <w:rsid w:val="001C1756"/>
    <w:rsid w:val="001C24E0"/>
    <w:rsid w:val="001C2537"/>
    <w:rsid w:val="001C2B99"/>
    <w:rsid w:val="001C3529"/>
    <w:rsid w:val="001C560F"/>
    <w:rsid w:val="001C57BD"/>
    <w:rsid w:val="001C581E"/>
    <w:rsid w:val="001C656F"/>
    <w:rsid w:val="001C68E9"/>
    <w:rsid w:val="001D0C79"/>
    <w:rsid w:val="001D1023"/>
    <w:rsid w:val="001D1A4F"/>
    <w:rsid w:val="001D3645"/>
    <w:rsid w:val="001D3789"/>
    <w:rsid w:val="001D4DF1"/>
    <w:rsid w:val="001D722D"/>
    <w:rsid w:val="001D72B8"/>
    <w:rsid w:val="001D746C"/>
    <w:rsid w:val="001D775E"/>
    <w:rsid w:val="001D78D4"/>
    <w:rsid w:val="001D79A9"/>
    <w:rsid w:val="001D7DFC"/>
    <w:rsid w:val="001E07A6"/>
    <w:rsid w:val="001E0F0A"/>
    <w:rsid w:val="001E17F5"/>
    <w:rsid w:val="001E1B36"/>
    <w:rsid w:val="001E27ED"/>
    <w:rsid w:val="001E28B8"/>
    <w:rsid w:val="001E2CCA"/>
    <w:rsid w:val="001E4590"/>
    <w:rsid w:val="001E5A28"/>
    <w:rsid w:val="001E78F1"/>
    <w:rsid w:val="001F19CF"/>
    <w:rsid w:val="001F28E1"/>
    <w:rsid w:val="001F352D"/>
    <w:rsid w:val="001F3708"/>
    <w:rsid w:val="001F467B"/>
    <w:rsid w:val="001F4F23"/>
    <w:rsid w:val="001F535C"/>
    <w:rsid w:val="001F5916"/>
    <w:rsid w:val="001F5A90"/>
    <w:rsid w:val="0020230D"/>
    <w:rsid w:val="002040B5"/>
    <w:rsid w:val="002040E5"/>
    <w:rsid w:val="00204A77"/>
    <w:rsid w:val="00205FE2"/>
    <w:rsid w:val="00206DAA"/>
    <w:rsid w:val="002076BD"/>
    <w:rsid w:val="00207A80"/>
    <w:rsid w:val="002101FA"/>
    <w:rsid w:val="0021026B"/>
    <w:rsid w:val="00210DED"/>
    <w:rsid w:val="002117FC"/>
    <w:rsid w:val="002136B3"/>
    <w:rsid w:val="00213E4F"/>
    <w:rsid w:val="0021471C"/>
    <w:rsid w:val="00215BA3"/>
    <w:rsid w:val="00216B15"/>
    <w:rsid w:val="00216E5E"/>
    <w:rsid w:val="00220AEF"/>
    <w:rsid w:val="0022114E"/>
    <w:rsid w:val="002220CF"/>
    <w:rsid w:val="0022259B"/>
    <w:rsid w:val="00222B2E"/>
    <w:rsid w:val="00223966"/>
    <w:rsid w:val="002239F6"/>
    <w:rsid w:val="00225486"/>
    <w:rsid w:val="00226CD9"/>
    <w:rsid w:val="002308B0"/>
    <w:rsid w:val="0023095C"/>
    <w:rsid w:val="002310D8"/>
    <w:rsid w:val="002315E1"/>
    <w:rsid w:val="00231C80"/>
    <w:rsid w:val="002334CB"/>
    <w:rsid w:val="00234929"/>
    <w:rsid w:val="00234F9B"/>
    <w:rsid w:val="0023523C"/>
    <w:rsid w:val="00236072"/>
    <w:rsid w:val="00237256"/>
    <w:rsid w:val="00237CD3"/>
    <w:rsid w:val="00240316"/>
    <w:rsid w:val="00240951"/>
    <w:rsid w:val="00240DD1"/>
    <w:rsid w:val="00241DEF"/>
    <w:rsid w:val="00242A05"/>
    <w:rsid w:val="002430C4"/>
    <w:rsid w:val="00243827"/>
    <w:rsid w:val="002443A0"/>
    <w:rsid w:val="0024579E"/>
    <w:rsid w:val="0024770A"/>
    <w:rsid w:val="0024785A"/>
    <w:rsid w:val="00251869"/>
    <w:rsid w:val="00252022"/>
    <w:rsid w:val="00253801"/>
    <w:rsid w:val="002538B4"/>
    <w:rsid w:val="00253DB1"/>
    <w:rsid w:val="00254467"/>
    <w:rsid w:val="002557F8"/>
    <w:rsid w:val="00256AA8"/>
    <w:rsid w:val="00257451"/>
    <w:rsid w:val="00257A8E"/>
    <w:rsid w:val="00260B61"/>
    <w:rsid w:val="002624ED"/>
    <w:rsid w:val="00262AFD"/>
    <w:rsid w:val="002636B8"/>
    <w:rsid w:val="0026376F"/>
    <w:rsid w:val="00263FD2"/>
    <w:rsid w:val="002644D2"/>
    <w:rsid w:val="00265405"/>
    <w:rsid w:val="00265940"/>
    <w:rsid w:val="002664D5"/>
    <w:rsid w:val="00267F4F"/>
    <w:rsid w:val="00272718"/>
    <w:rsid w:val="00273F0E"/>
    <w:rsid w:val="002755E4"/>
    <w:rsid w:val="00275694"/>
    <w:rsid w:val="00276015"/>
    <w:rsid w:val="0027650E"/>
    <w:rsid w:val="00281197"/>
    <w:rsid w:val="00281B87"/>
    <w:rsid w:val="00281FE9"/>
    <w:rsid w:val="00282095"/>
    <w:rsid w:val="00282E47"/>
    <w:rsid w:val="00283FB5"/>
    <w:rsid w:val="00290829"/>
    <w:rsid w:val="00291BF8"/>
    <w:rsid w:val="00293183"/>
    <w:rsid w:val="0029361B"/>
    <w:rsid w:val="00296A52"/>
    <w:rsid w:val="00297A60"/>
    <w:rsid w:val="00297F95"/>
    <w:rsid w:val="002A0564"/>
    <w:rsid w:val="002A15C8"/>
    <w:rsid w:val="002A1AD6"/>
    <w:rsid w:val="002A1ADC"/>
    <w:rsid w:val="002A3E76"/>
    <w:rsid w:val="002A62F4"/>
    <w:rsid w:val="002A63B3"/>
    <w:rsid w:val="002A6D1D"/>
    <w:rsid w:val="002A7C7B"/>
    <w:rsid w:val="002A7FA5"/>
    <w:rsid w:val="002B0F93"/>
    <w:rsid w:val="002B2EEA"/>
    <w:rsid w:val="002B36A8"/>
    <w:rsid w:val="002B3E54"/>
    <w:rsid w:val="002B4B1E"/>
    <w:rsid w:val="002B6ADA"/>
    <w:rsid w:val="002C03A7"/>
    <w:rsid w:val="002C0AC7"/>
    <w:rsid w:val="002C12AB"/>
    <w:rsid w:val="002C1AA4"/>
    <w:rsid w:val="002C1FA4"/>
    <w:rsid w:val="002C29C3"/>
    <w:rsid w:val="002C3356"/>
    <w:rsid w:val="002C4E60"/>
    <w:rsid w:val="002C504C"/>
    <w:rsid w:val="002C7164"/>
    <w:rsid w:val="002C7859"/>
    <w:rsid w:val="002C7BAA"/>
    <w:rsid w:val="002C7C8F"/>
    <w:rsid w:val="002D0C74"/>
    <w:rsid w:val="002D0DAE"/>
    <w:rsid w:val="002D0E67"/>
    <w:rsid w:val="002D2B37"/>
    <w:rsid w:val="002D2F05"/>
    <w:rsid w:val="002D3252"/>
    <w:rsid w:val="002D38CE"/>
    <w:rsid w:val="002D3F4B"/>
    <w:rsid w:val="002D47E4"/>
    <w:rsid w:val="002D6903"/>
    <w:rsid w:val="002D6921"/>
    <w:rsid w:val="002E0C21"/>
    <w:rsid w:val="002E1266"/>
    <w:rsid w:val="002E1D99"/>
    <w:rsid w:val="002E26F0"/>
    <w:rsid w:val="002E32DD"/>
    <w:rsid w:val="002E33CC"/>
    <w:rsid w:val="002E4292"/>
    <w:rsid w:val="002E4B35"/>
    <w:rsid w:val="002E5179"/>
    <w:rsid w:val="002E60E1"/>
    <w:rsid w:val="002E70D8"/>
    <w:rsid w:val="002E73E8"/>
    <w:rsid w:val="002F0189"/>
    <w:rsid w:val="002F0B03"/>
    <w:rsid w:val="002F2914"/>
    <w:rsid w:val="002F327F"/>
    <w:rsid w:val="002F493F"/>
    <w:rsid w:val="002F4A47"/>
    <w:rsid w:val="002F589C"/>
    <w:rsid w:val="002F6049"/>
    <w:rsid w:val="002F613B"/>
    <w:rsid w:val="00300577"/>
    <w:rsid w:val="003006C7"/>
    <w:rsid w:val="00300BF6"/>
    <w:rsid w:val="003014C2"/>
    <w:rsid w:val="003017F2"/>
    <w:rsid w:val="00301AA9"/>
    <w:rsid w:val="00302AD3"/>
    <w:rsid w:val="00302B7A"/>
    <w:rsid w:val="00302F7E"/>
    <w:rsid w:val="003031BC"/>
    <w:rsid w:val="00303FF4"/>
    <w:rsid w:val="00304023"/>
    <w:rsid w:val="003050AC"/>
    <w:rsid w:val="003056E8"/>
    <w:rsid w:val="00305D22"/>
    <w:rsid w:val="00305EDD"/>
    <w:rsid w:val="00307752"/>
    <w:rsid w:val="00311362"/>
    <w:rsid w:val="00313E22"/>
    <w:rsid w:val="00313E3D"/>
    <w:rsid w:val="0031437D"/>
    <w:rsid w:val="00315818"/>
    <w:rsid w:val="00316038"/>
    <w:rsid w:val="00317240"/>
    <w:rsid w:val="003218C9"/>
    <w:rsid w:val="00321924"/>
    <w:rsid w:val="00322765"/>
    <w:rsid w:val="00323061"/>
    <w:rsid w:val="00324052"/>
    <w:rsid w:val="00325D61"/>
    <w:rsid w:val="00326CAF"/>
    <w:rsid w:val="00326EE3"/>
    <w:rsid w:val="003274AA"/>
    <w:rsid w:val="00332591"/>
    <w:rsid w:val="00334278"/>
    <w:rsid w:val="003345EF"/>
    <w:rsid w:val="00334687"/>
    <w:rsid w:val="00335219"/>
    <w:rsid w:val="00335FB8"/>
    <w:rsid w:val="00337523"/>
    <w:rsid w:val="00340959"/>
    <w:rsid w:val="00340B5B"/>
    <w:rsid w:val="00340C57"/>
    <w:rsid w:val="003413B7"/>
    <w:rsid w:val="00341429"/>
    <w:rsid w:val="00341E93"/>
    <w:rsid w:val="00342DF8"/>
    <w:rsid w:val="00343A90"/>
    <w:rsid w:val="00343CA4"/>
    <w:rsid w:val="003441BD"/>
    <w:rsid w:val="00344534"/>
    <w:rsid w:val="00344BB3"/>
    <w:rsid w:val="00344C87"/>
    <w:rsid w:val="00344F54"/>
    <w:rsid w:val="00345515"/>
    <w:rsid w:val="003463BA"/>
    <w:rsid w:val="00347493"/>
    <w:rsid w:val="00350D30"/>
    <w:rsid w:val="003514B5"/>
    <w:rsid w:val="0035244C"/>
    <w:rsid w:val="00352E10"/>
    <w:rsid w:val="00353291"/>
    <w:rsid w:val="00353389"/>
    <w:rsid w:val="00353F68"/>
    <w:rsid w:val="00357B3F"/>
    <w:rsid w:val="0036004A"/>
    <w:rsid w:val="0036026F"/>
    <w:rsid w:val="003605DA"/>
    <w:rsid w:val="00360A41"/>
    <w:rsid w:val="00362948"/>
    <w:rsid w:val="00362B8E"/>
    <w:rsid w:val="003650B2"/>
    <w:rsid w:val="00366BBF"/>
    <w:rsid w:val="00366BD9"/>
    <w:rsid w:val="00367F78"/>
    <w:rsid w:val="003710D8"/>
    <w:rsid w:val="00373818"/>
    <w:rsid w:val="00374D0C"/>
    <w:rsid w:val="0037519D"/>
    <w:rsid w:val="003759BC"/>
    <w:rsid w:val="00376B46"/>
    <w:rsid w:val="00376F49"/>
    <w:rsid w:val="00377933"/>
    <w:rsid w:val="00377A62"/>
    <w:rsid w:val="003808D9"/>
    <w:rsid w:val="00380C2E"/>
    <w:rsid w:val="0038163D"/>
    <w:rsid w:val="00382ABA"/>
    <w:rsid w:val="00386070"/>
    <w:rsid w:val="0038715D"/>
    <w:rsid w:val="003878B1"/>
    <w:rsid w:val="0039003E"/>
    <w:rsid w:val="00390083"/>
    <w:rsid w:val="003900EF"/>
    <w:rsid w:val="003902A6"/>
    <w:rsid w:val="00390A3B"/>
    <w:rsid w:val="0039122B"/>
    <w:rsid w:val="0039132D"/>
    <w:rsid w:val="00392282"/>
    <w:rsid w:val="003933FF"/>
    <w:rsid w:val="0039352E"/>
    <w:rsid w:val="00393660"/>
    <w:rsid w:val="0039438C"/>
    <w:rsid w:val="003947BF"/>
    <w:rsid w:val="00394BB8"/>
    <w:rsid w:val="00394FBE"/>
    <w:rsid w:val="0039553F"/>
    <w:rsid w:val="0039655B"/>
    <w:rsid w:val="0039688B"/>
    <w:rsid w:val="00397827"/>
    <w:rsid w:val="003A05E2"/>
    <w:rsid w:val="003A0708"/>
    <w:rsid w:val="003A1B1C"/>
    <w:rsid w:val="003A244D"/>
    <w:rsid w:val="003A2C95"/>
    <w:rsid w:val="003A3099"/>
    <w:rsid w:val="003A469F"/>
    <w:rsid w:val="003A4964"/>
    <w:rsid w:val="003A5170"/>
    <w:rsid w:val="003A5424"/>
    <w:rsid w:val="003A5F67"/>
    <w:rsid w:val="003A686D"/>
    <w:rsid w:val="003A7850"/>
    <w:rsid w:val="003A7877"/>
    <w:rsid w:val="003A794E"/>
    <w:rsid w:val="003A7BDD"/>
    <w:rsid w:val="003B013F"/>
    <w:rsid w:val="003B03B7"/>
    <w:rsid w:val="003B1E2D"/>
    <w:rsid w:val="003B1ED1"/>
    <w:rsid w:val="003B2405"/>
    <w:rsid w:val="003B2A8A"/>
    <w:rsid w:val="003B2C2B"/>
    <w:rsid w:val="003B339A"/>
    <w:rsid w:val="003B3A66"/>
    <w:rsid w:val="003B5725"/>
    <w:rsid w:val="003B5A08"/>
    <w:rsid w:val="003C1D30"/>
    <w:rsid w:val="003C1EFF"/>
    <w:rsid w:val="003C3D55"/>
    <w:rsid w:val="003C5CE5"/>
    <w:rsid w:val="003C5DDF"/>
    <w:rsid w:val="003C5FD3"/>
    <w:rsid w:val="003C6615"/>
    <w:rsid w:val="003C6F85"/>
    <w:rsid w:val="003C7B48"/>
    <w:rsid w:val="003D16B9"/>
    <w:rsid w:val="003D202A"/>
    <w:rsid w:val="003D2390"/>
    <w:rsid w:val="003D2ABE"/>
    <w:rsid w:val="003D2DC7"/>
    <w:rsid w:val="003D322F"/>
    <w:rsid w:val="003D38C9"/>
    <w:rsid w:val="003D4464"/>
    <w:rsid w:val="003D54B7"/>
    <w:rsid w:val="003D6511"/>
    <w:rsid w:val="003D6A9B"/>
    <w:rsid w:val="003D6C75"/>
    <w:rsid w:val="003D7796"/>
    <w:rsid w:val="003E06C2"/>
    <w:rsid w:val="003E17F0"/>
    <w:rsid w:val="003E3220"/>
    <w:rsid w:val="003E487C"/>
    <w:rsid w:val="003E4B35"/>
    <w:rsid w:val="003E53F1"/>
    <w:rsid w:val="003E6187"/>
    <w:rsid w:val="003E626C"/>
    <w:rsid w:val="003E657D"/>
    <w:rsid w:val="003E68F9"/>
    <w:rsid w:val="003E6AF1"/>
    <w:rsid w:val="003E7D25"/>
    <w:rsid w:val="003F0E88"/>
    <w:rsid w:val="003F1943"/>
    <w:rsid w:val="003F24F9"/>
    <w:rsid w:val="003F2C7A"/>
    <w:rsid w:val="003F30E5"/>
    <w:rsid w:val="003F521C"/>
    <w:rsid w:val="003F5959"/>
    <w:rsid w:val="003F5CFD"/>
    <w:rsid w:val="003F7285"/>
    <w:rsid w:val="003F7AA1"/>
    <w:rsid w:val="00400F1D"/>
    <w:rsid w:val="004010A7"/>
    <w:rsid w:val="00401125"/>
    <w:rsid w:val="00401AA1"/>
    <w:rsid w:val="0040216C"/>
    <w:rsid w:val="00402767"/>
    <w:rsid w:val="00402DB1"/>
    <w:rsid w:val="004048B4"/>
    <w:rsid w:val="00405199"/>
    <w:rsid w:val="00407A49"/>
    <w:rsid w:val="0041093F"/>
    <w:rsid w:val="00410EA5"/>
    <w:rsid w:val="004110F1"/>
    <w:rsid w:val="004116F2"/>
    <w:rsid w:val="00412E54"/>
    <w:rsid w:val="00413228"/>
    <w:rsid w:val="00413925"/>
    <w:rsid w:val="00413D34"/>
    <w:rsid w:val="00414785"/>
    <w:rsid w:val="00414D64"/>
    <w:rsid w:val="0041525A"/>
    <w:rsid w:val="00415C50"/>
    <w:rsid w:val="00415D92"/>
    <w:rsid w:val="00416F26"/>
    <w:rsid w:val="004173EE"/>
    <w:rsid w:val="00417FC7"/>
    <w:rsid w:val="00420469"/>
    <w:rsid w:val="004210ED"/>
    <w:rsid w:val="00421319"/>
    <w:rsid w:val="0042313D"/>
    <w:rsid w:val="0042377E"/>
    <w:rsid w:val="00423D59"/>
    <w:rsid w:val="00424CA7"/>
    <w:rsid w:val="00426AC6"/>
    <w:rsid w:val="004314E0"/>
    <w:rsid w:val="00431FC5"/>
    <w:rsid w:val="004321BC"/>
    <w:rsid w:val="004321EB"/>
    <w:rsid w:val="00432BD9"/>
    <w:rsid w:val="00433F6C"/>
    <w:rsid w:val="00433F99"/>
    <w:rsid w:val="0043431A"/>
    <w:rsid w:val="00434974"/>
    <w:rsid w:val="004349B3"/>
    <w:rsid w:val="00437718"/>
    <w:rsid w:val="004402D8"/>
    <w:rsid w:val="00440903"/>
    <w:rsid w:val="00440A2B"/>
    <w:rsid w:val="00440AAA"/>
    <w:rsid w:val="004422E5"/>
    <w:rsid w:val="004424FA"/>
    <w:rsid w:val="00442A9C"/>
    <w:rsid w:val="00442E1C"/>
    <w:rsid w:val="004430C6"/>
    <w:rsid w:val="004433DF"/>
    <w:rsid w:val="0044343B"/>
    <w:rsid w:val="00443AD1"/>
    <w:rsid w:val="00444C5A"/>
    <w:rsid w:val="00445CB3"/>
    <w:rsid w:val="0044622A"/>
    <w:rsid w:val="004466C5"/>
    <w:rsid w:val="00446AB1"/>
    <w:rsid w:val="0045107B"/>
    <w:rsid w:val="00452AE0"/>
    <w:rsid w:val="00454F73"/>
    <w:rsid w:val="0045541C"/>
    <w:rsid w:val="00457DCC"/>
    <w:rsid w:val="00460493"/>
    <w:rsid w:val="00461575"/>
    <w:rsid w:val="00461A05"/>
    <w:rsid w:val="004635EC"/>
    <w:rsid w:val="0046412E"/>
    <w:rsid w:val="004669DA"/>
    <w:rsid w:val="00467606"/>
    <w:rsid w:val="004706E9"/>
    <w:rsid w:val="0047075E"/>
    <w:rsid w:val="00472167"/>
    <w:rsid w:val="004723BA"/>
    <w:rsid w:val="00472489"/>
    <w:rsid w:val="0047486D"/>
    <w:rsid w:val="00475B97"/>
    <w:rsid w:val="00475D4D"/>
    <w:rsid w:val="00476685"/>
    <w:rsid w:val="00476D64"/>
    <w:rsid w:val="00476EFF"/>
    <w:rsid w:val="004775C1"/>
    <w:rsid w:val="00477839"/>
    <w:rsid w:val="00480677"/>
    <w:rsid w:val="00480D48"/>
    <w:rsid w:val="0048121D"/>
    <w:rsid w:val="00484301"/>
    <w:rsid w:val="00484334"/>
    <w:rsid w:val="00484A34"/>
    <w:rsid w:val="004858CB"/>
    <w:rsid w:val="00486923"/>
    <w:rsid w:val="00486CB2"/>
    <w:rsid w:val="00487CF3"/>
    <w:rsid w:val="00490324"/>
    <w:rsid w:val="0049077F"/>
    <w:rsid w:val="00490900"/>
    <w:rsid w:val="00491C8D"/>
    <w:rsid w:val="00492568"/>
    <w:rsid w:val="004925D0"/>
    <w:rsid w:val="00492FDA"/>
    <w:rsid w:val="00493485"/>
    <w:rsid w:val="00493B45"/>
    <w:rsid w:val="00493E62"/>
    <w:rsid w:val="00494070"/>
    <w:rsid w:val="00494A19"/>
    <w:rsid w:val="00494A49"/>
    <w:rsid w:val="00495595"/>
    <w:rsid w:val="00495C19"/>
    <w:rsid w:val="00495CA7"/>
    <w:rsid w:val="004967DB"/>
    <w:rsid w:val="00496ACB"/>
    <w:rsid w:val="00496DE9"/>
    <w:rsid w:val="00497056"/>
    <w:rsid w:val="004A0A33"/>
    <w:rsid w:val="004A1728"/>
    <w:rsid w:val="004A1C1A"/>
    <w:rsid w:val="004A3C66"/>
    <w:rsid w:val="004A4A5C"/>
    <w:rsid w:val="004A7134"/>
    <w:rsid w:val="004A714B"/>
    <w:rsid w:val="004B037F"/>
    <w:rsid w:val="004B2554"/>
    <w:rsid w:val="004B2E68"/>
    <w:rsid w:val="004B397F"/>
    <w:rsid w:val="004B472D"/>
    <w:rsid w:val="004B5032"/>
    <w:rsid w:val="004B5A46"/>
    <w:rsid w:val="004B5F6B"/>
    <w:rsid w:val="004B6C3E"/>
    <w:rsid w:val="004C05F0"/>
    <w:rsid w:val="004C05F9"/>
    <w:rsid w:val="004C0733"/>
    <w:rsid w:val="004C1717"/>
    <w:rsid w:val="004C17D7"/>
    <w:rsid w:val="004C2E39"/>
    <w:rsid w:val="004C3E78"/>
    <w:rsid w:val="004C439D"/>
    <w:rsid w:val="004C744A"/>
    <w:rsid w:val="004C759F"/>
    <w:rsid w:val="004D0DC8"/>
    <w:rsid w:val="004D0EE5"/>
    <w:rsid w:val="004D16FC"/>
    <w:rsid w:val="004D19FC"/>
    <w:rsid w:val="004D31E1"/>
    <w:rsid w:val="004D3869"/>
    <w:rsid w:val="004D3EA7"/>
    <w:rsid w:val="004D527B"/>
    <w:rsid w:val="004D6649"/>
    <w:rsid w:val="004D6AA7"/>
    <w:rsid w:val="004D7A05"/>
    <w:rsid w:val="004E179D"/>
    <w:rsid w:val="004E24AF"/>
    <w:rsid w:val="004E3111"/>
    <w:rsid w:val="004E39FD"/>
    <w:rsid w:val="004E460C"/>
    <w:rsid w:val="004E46BE"/>
    <w:rsid w:val="004E56B8"/>
    <w:rsid w:val="004E5EFE"/>
    <w:rsid w:val="004E6BDB"/>
    <w:rsid w:val="004E6C24"/>
    <w:rsid w:val="004E7E47"/>
    <w:rsid w:val="004F1542"/>
    <w:rsid w:val="004F373D"/>
    <w:rsid w:val="004F3804"/>
    <w:rsid w:val="004F3963"/>
    <w:rsid w:val="004F465E"/>
    <w:rsid w:val="004F4BDD"/>
    <w:rsid w:val="004F6E3E"/>
    <w:rsid w:val="004F7B2D"/>
    <w:rsid w:val="004F7FCB"/>
    <w:rsid w:val="00500682"/>
    <w:rsid w:val="00500CD0"/>
    <w:rsid w:val="005016C7"/>
    <w:rsid w:val="0050280F"/>
    <w:rsid w:val="005029F1"/>
    <w:rsid w:val="005029FC"/>
    <w:rsid w:val="00503B01"/>
    <w:rsid w:val="00503BD8"/>
    <w:rsid w:val="005044A1"/>
    <w:rsid w:val="00507DAF"/>
    <w:rsid w:val="005105F9"/>
    <w:rsid w:val="00510C4C"/>
    <w:rsid w:val="00510FB5"/>
    <w:rsid w:val="0051197B"/>
    <w:rsid w:val="0051209D"/>
    <w:rsid w:val="00512ABC"/>
    <w:rsid w:val="00512C1E"/>
    <w:rsid w:val="0051368F"/>
    <w:rsid w:val="0051390E"/>
    <w:rsid w:val="005158DB"/>
    <w:rsid w:val="00516160"/>
    <w:rsid w:val="00516C2C"/>
    <w:rsid w:val="0051754B"/>
    <w:rsid w:val="00520A85"/>
    <w:rsid w:val="00520BC2"/>
    <w:rsid w:val="00520C61"/>
    <w:rsid w:val="00521258"/>
    <w:rsid w:val="00521F84"/>
    <w:rsid w:val="00523097"/>
    <w:rsid w:val="00523C38"/>
    <w:rsid w:val="00523EF8"/>
    <w:rsid w:val="00524680"/>
    <w:rsid w:val="005248DF"/>
    <w:rsid w:val="00525AB9"/>
    <w:rsid w:val="005262BE"/>
    <w:rsid w:val="005265AC"/>
    <w:rsid w:val="0052697D"/>
    <w:rsid w:val="005308EA"/>
    <w:rsid w:val="005311F1"/>
    <w:rsid w:val="005326E0"/>
    <w:rsid w:val="00532EFE"/>
    <w:rsid w:val="0053300A"/>
    <w:rsid w:val="0053330E"/>
    <w:rsid w:val="00533ED0"/>
    <w:rsid w:val="005343BD"/>
    <w:rsid w:val="00537305"/>
    <w:rsid w:val="0054044D"/>
    <w:rsid w:val="005409E4"/>
    <w:rsid w:val="005410BC"/>
    <w:rsid w:val="005437EF"/>
    <w:rsid w:val="00544303"/>
    <w:rsid w:val="00546829"/>
    <w:rsid w:val="00546DD7"/>
    <w:rsid w:val="005473ED"/>
    <w:rsid w:val="00550E70"/>
    <w:rsid w:val="00550F3F"/>
    <w:rsid w:val="00554856"/>
    <w:rsid w:val="00557D78"/>
    <w:rsid w:val="00561C36"/>
    <w:rsid w:val="0056205D"/>
    <w:rsid w:val="00562BCF"/>
    <w:rsid w:val="00562E54"/>
    <w:rsid w:val="00562F46"/>
    <w:rsid w:val="00563654"/>
    <w:rsid w:val="005636CF"/>
    <w:rsid w:val="00565222"/>
    <w:rsid w:val="00567762"/>
    <w:rsid w:val="00567B12"/>
    <w:rsid w:val="0057030D"/>
    <w:rsid w:val="005704A4"/>
    <w:rsid w:val="0057111B"/>
    <w:rsid w:val="005714D9"/>
    <w:rsid w:val="00571654"/>
    <w:rsid w:val="00571988"/>
    <w:rsid w:val="00571AC1"/>
    <w:rsid w:val="00571D9C"/>
    <w:rsid w:val="00572054"/>
    <w:rsid w:val="00574365"/>
    <w:rsid w:val="005746FB"/>
    <w:rsid w:val="00574C31"/>
    <w:rsid w:val="005813E2"/>
    <w:rsid w:val="005816A6"/>
    <w:rsid w:val="0058183C"/>
    <w:rsid w:val="00583024"/>
    <w:rsid w:val="00583514"/>
    <w:rsid w:val="0058354C"/>
    <w:rsid w:val="005838A0"/>
    <w:rsid w:val="00584F8F"/>
    <w:rsid w:val="00585149"/>
    <w:rsid w:val="0059034E"/>
    <w:rsid w:val="0059088F"/>
    <w:rsid w:val="00590B9E"/>
    <w:rsid w:val="00590BFE"/>
    <w:rsid w:val="00593A6A"/>
    <w:rsid w:val="005943BE"/>
    <w:rsid w:val="005944CB"/>
    <w:rsid w:val="00594924"/>
    <w:rsid w:val="00595A67"/>
    <w:rsid w:val="00596701"/>
    <w:rsid w:val="0059782A"/>
    <w:rsid w:val="00597B4C"/>
    <w:rsid w:val="005A01F1"/>
    <w:rsid w:val="005A0413"/>
    <w:rsid w:val="005A078F"/>
    <w:rsid w:val="005A0BBD"/>
    <w:rsid w:val="005A0C7D"/>
    <w:rsid w:val="005A0E83"/>
    <w:rsid w:val="005A1C7E"/>
    <w:rsid w:val="005A1D6E"/>
    <w:rsid w:val="005A42CF"/>
    <w:rsid w:val="005A50A2"/>
    <w:rsid w:val="005A525A"/>
    <w:rsid w:val="005A5AED"/>
    <w:rsid w:val="005A6988"/>
    <w:rsid w:val="005A7491"/>
    <w:rsid w:val="005B0170"/>
    <w:rsid w:val="005B0ED3"/>
    <w:rsid w:val="005B0F13"/>
    <w:rsid w:val="005B1D12"/>
    <w:rsid w:val="005B1DAA"/>
    <w:rsid w:val="005B1F1C"/>
    <w:rsid w:val="005B357F"/>
    <w:rsid w:val="005B3BC9"/>
    <w:rsid w:val="005B42C0"/>
    <w:rsid w:val="005B50AF"/>
    <w:rsid w:val="005B5181"/>
    <w:rsid w:val="005B6384"/>
    <w:rsid w:val="005B75EB"/>
    <w:rsid w:val="005B7810"/>
    <w:rsid w:val="005B795F"/>
    <w:rsid w:val="005B7C8A"/>
    <w:rsid w:val="005C1137"/>
    <w:rsid w:val="005C1608"/>
    <w:rsid w:val="005C20D9"/>
    <w:rsid w:val="005C4CA2"/>
    <w:rsid w:val="005C4CBF"/>
    <w:rsid w:val="005C57EA"/>
    <w:rsid w:val="005C6246"/>
    <w:rsid w:val="005C6C7F"/>
    <w:rsid w:val="005C7814"/>
    <w:rsid w:val="005C79DC"/>
    <w:rsid w:val="005C7CC8"/>
    <w:rsid w:val="005D0030"/>
    <w:rsid w:val="005D0AE2"/>
    <w:rsid w:val="005D0BFE"/>
    <w:rsid w:val="005D1813"/>
    <w:rsid w:val="005D47E9"/>
    <w:rsid w:val="005D54FB"/>
    <w:rsid w:val="005D5942"/>
    <w:rsid w:val="005D6121"/>
    <w:rsid w:val="005D633A"/>
    <w:rsid w:val="005D6806"/>
    <w:rsid w:val="005D68AD"/>
    <w:rsid w:val="005D713C"/>
    <w:rsid w:val="005E33D9"/>
    <w:rsid w:val="005E7116"/>
    <w:rsid w:val="005E72E1"/>
    <w:rsid w:val="005E7CCC"/>
    <w:rsid w:val="005F05F1"/>
    <w:rsid w:val="005F0B68"/>
    <w:rsid w:val="005F186A"/>
    <w:rsid w:val="005F262A"/>
    <w:rsid w:val="005F3BAB"/>
    <w:rsid w:val="005F3D65"/>
    <w:rsid w:val="005F3F93"/>
    <w:rsid w:val="005F40D0"/>
    <w:rsid w:val="005F40DC"/>
    <w:rsid w:val="005F4792"/>
    <w:rsid w:val="005F76A1"/>
    <w:rsid w:val="006002DB"/>
    <w:rsid w:val="006006F0"/>
    <w:rsid w:val="00600C5C"/>
    <w:rsid w:val="006010DA"/>
    <w:rsid w:val="00601C03"/>
    <w:rsid w:val="00602227"/>
    <w:rsid w:val="00602F29"/>
    <w:rsid w:val="00602F45"/>
    <w:rsid w:val="0060588D"/>
    <w:rsid w:val="00605A62"/>
    <w:rsid w:val="00605A93"/>
    <w:rsid w:val="00607190"/>
    <w:rsid w:val="00607CC0"/>
    <w:rsid w:val="00610735"/>
    <w:rsid w:val="00610F76"/>
    <w:rsid w:val="00611404"/>
    <w:rsid w:val="00611C5C"/>
    <w:rsid w:val="006120AD"/>
    <w:rsid w:val="006123C4"/>
    <w:rsid w:val="00612650"/>
    <w:rsid w:val="006134D9"/>
    <w:rsid w:val="0061362D"/>
    <w:rsid w:val="00613881"/>
    <w:rsid w:val="00614CFA"/>
    <w:rsid w:val="0061537F"/>
    <w:rsid w:val="00616359"/>
    <w:rsid w:val="00616C48"/>
    <w:rsid w:val="006175F1"/>
    <w:rsid w:val="0062223C"/>
    <w:rsid w:val="006228BF"/>
    <w:rsid w:val="00622947"/>
    <w:rsid w:val="00622971"/>
    <w:rsid w:val="006238E0"/>
    <w:rsid w:val="00623A2C"/>
    <w:rsid w:val="0062521C"/>
    <w:rsid w:val="00625312"/>
    <w:rsid w:val="00625418"/>
    <w:rsid w:val="0062579F"/>
    <w:rsid w:val="00626A5B"/>
    <w:rsid w:val="00626E33"/>
    <w:rsid w:val="006272C2"/>
    <w:rsid w:val="0062771B"/>
    <w:rsid w:val="00627738"/>
    <w:rsid w:val="00627EB2"/>
    <w:rsid w:val="00632E15"/>
    <w:rsid w:val="006332A3"/>
    <w:rsid w:val="00633A17"/>
    <w:rsid w:val="00634419"/>
    <w:rsid w:val="006351FD"/>
    <w:rsid w:val="00636913"/>
    <w:rsid w:val="00636ED9"/>
    <w:rsid w:val="006376A1"/>
    <w:rsid w:val="00637EDE"/>
    <w:rsid w:val="006410C0"/>
    <w:rsid w:val="00642D9E"/>
    <w:rsid w:val="0064396C"/>
    <w:rsid w:val="00644359"/>
    <w:rsid w:val="0064542E"/>
    <w:rsid w:val="00647001"/>
    <w:rsid w:val="00647B0D"/>
    <w:rsid w:val="00650372"/>
    <w:rsid w:val="0065158B"/>
    <w:rsid w:val="00652F10"/>
    <w:rsid w:val="006534A0"/>
    <w:rsid w:val="00653D67"/>
    <w:rsid w:val="00654E43"/>
    <w:rsid w:val="006566D2"/>
    <w:rsid w:val="0065798C"/>
    <w:rsid w:val="00660003"/>
    <w:rsid w:val="006605F6"/>
    <w:rsid w:val="006623BD"/>
    <w:rsid w:val="006624F5"/>
    <w:rsid w:val="0066319A"/>
    <w:rsid w:val="00664257"/>
    <w:rsid w:val="00664809"/>
    <w:rsid w:val="00665205"/>
    <w:rsid w:val="00666C6B"/>
    <w:rsid w:val="00667722"/>
    <w:rsid w:val="0066791E"/>
    <w:rsid w:val="00670487"/>
    <w:rsid w:val="00670B04"/>
    <w:rsid w:val="00672313"/>
    <w:rsid w:val="0067244A"/>
    <w:rsid w:val="00673A03"/>
    <w:rsid w:val="00673FB4"/>
    <w:rsid w:val="0067553F"/>
    <w:rsid w:val="006758C1"/>
    <w:rsid w:val="00675969"/>
    <w:rsid w:val="00676034"/>
    <w:rsid w:val="0067651C"/>
    <w:rsid w:val="0067795E"/>
    <w:rsid w:val="00677BC9"/>
    <w:rsid w:val="00677D7B"/>
    <w:rsid w:val="006803F8"/>
    <w:rsid w:val="0068131A"/>
    <w:rsid w:val="0068163E"/>
    <w:rsid w:val="00682D85"/>
    <w:rsid w:val="00684724"/>
    <w:rsid w:val="006847A8"/>
    <w:rsid w:val="006849E6"/>
    <w:rsid w:val="006850B7"/>
    <w:rsid w:val="00685131"/>
    <w:rsid w:val="0068572B"/>
    <w:rsid w:val="00686081"/>
    <w:rsid w:val="00686BB7"/>
    <w:rsid w:val="0069085D"/>
    <w:rsid w:val="006922A5"/>
    <w:rsid w:val="00692615"/>
    <w:rsid w:val="00693814"/>
    <w:rsid w:val="00693F1B"/>
    <w:rsid w:val="00694AC1"/>
    <w:rsid w:val="006955C9"/>
    <w:rsid w:val="00695B98"/>
    <w:rsid w:val="00696541"/>
    <w:rsid w:val="006976DB"/>
    <w:rsid w:val="00697FFD"/>
    <w:rsid w:val="006A04F7"/>
    <w:rsid w:val="006A0C11"/>
    <w:rsid w:val="006A0F14"/>
    <w:rsid w:val="006A1547"/>
    <w:rsid w:val="006A192C"/>
    <w:rsid w:val="006A26B0"/>
    <w:rsid w:val="006A2C46"/>
    <w:rsid w:val="006A3CE2"/>
    <w:rsid w:val="006A569C"/>
    <w:rsid w:val="006A64C0"/>
    <w:rsid w:val="006B00DC"/>
    <w:rsid w:val="006B09D7"/>
    <w:rsid w:val="006B0AA0"/>
    <w:rsid w:val="006B0BB3"/>
    <w:rsid w:val="006B28DC"/>
    <w:rsid w:val="006B2963"/>
    <w:rsid w:val="006B3358"/>
    <w:rsid w:val="006B3492"/>
    <w:rsid w:val="006B412A"/>
    <w:rsid w:val="006B48F6"/>
    <w:rsid w:val="006B4910"/>
    <w:rsid w:val="006B50E3"/>
    <w:rsid w:val="006B53BC"/>
    <w:rsid w:val="006B6450"/>
    <w:rsid w:val="006B6D44"/>
    <w:rsid w:val="006C09C2"/>
    <w:rsid w:val="006C1614"/>
    <w:rsid w:val="006C1DBC"/>
    <w:rsid w:val="006C1E00"/>
    <w:rsid w:val="006C2325"/>
    <w:rsid w:val="006C4377"/>
    <w:rsid w:val="006C50C9"/>
    <w:rsid w:val="006C57E3"/>
    <w:rsid w:val="006C73CE"/>
    <w:rsid w:val="006C761B"/>
    <w:rsid w:val="006D03C0"/>
    <w:rsid w:val="006D0AA7"/>
    <w:rsid w:val="006D1A31"/>
    <w:rsid w:val="006D1A3F"/>
    <w:rsid w:val="006D218F"/>
    <w:rsid w:val="006D2C06"/>
    <w:rsid w:val="006D3FC1"/>
    <w:rsid w:val="006D4258"/>
    <w:rsid w:val="006D5F94"/>
    <w:rsid w:val="006D6527"/>
    <w:rsid w:val="006D66F7"/>
    <w:rsid w:val="006D670A"/>
    <w:rsid w:val="006D7379"/>
    <w:rsid w:val="006D784B"/>
    <w:rsid w:val="006D7DB9"/>
    <w:rsid w:val="006E0FB1"/>
    <w:rsid w:val="006E203C"/>
    <w:rsid w:val="006E221D"/>
    <w:rsid w:val="006E223A"/>
    <w:rsid w:val="006E2F25"/>
    <w:rsid w:val="006E46CB"/>
    <w:rsid w:val="006E686B"/>
    <w:rsid w:val="006E6A06"/>
    <w:rsid w:val="006E6CB7"/>
    <w:rsid w:val="006E7800"/>
    <w:rsid w:val="006F00DC"/>
    <w:rsid w:val="006F116B"/>
    <w:rsid w:val="006F26B9"/>
    <w:rsid w:val="006F2B67"/>
    <w:rsid w:val="006F32AD"/>
    <w:rsid w:val="006F4556"/>
    <w:rsid w:val="006F5438"/>
    <w:rsid w:val="006F54FF"/>
    <w:rsid w:val="006F5B9C"/>
    <w:rsid w:val="006F728E"/>
    <w:rsid w:val="006F73D3"/>
    <w:rsid w:val="006F7C2A"/>
    <w:rsid w:val="00701AE8"/>
    <w:rsid w:val="00703AFC"/>
    <w:rsid w:val="00704F6A"/>
    <w:rsid w:val="00707E59"/>
    <w:rsid w:val="00711FBA"/>
    <w:rsid w:val="0071295B"/>
    <w:rsid w:val="00714162"/>
    <w:rsid w:val="00714513"/>
    <w:rsid w:val="00714F7A"/>
    <w:rsid w:val="00715F55"/>
    <w:rsid w:val="007165A9"/>
    <w:rsid w:val="00717B00"/>
    <w:rsid w:val="007206EC"/>
    <w:rsid w:val="00720EAD"/>
    <w:rsid w:val="00721603"/>
    <w:rsid w:val="00721986"/>
    <w:rsid w:val="00723BBA"/>
    <w:rsid w:val="0072565C"/>
    <w:rsid w:val="0072569B"/>
    <w:rsid w:val="0072784C"/>
    <w:rsid w:val="00727B71"/>
    <w:rsid w:val="00730087"/>
    <w:rsid w:val="00730DFF"/>
    <w:rsid w:val="00731816"/>
    <w:rsid w:val="007322AE"/>
    <w:rsid w:val="00732418"/>
    <w:rsid w:val="007330F5"/>
    <w:rsid w:val="00734A2D"/>
    <w:rsid w:val="00734FC4"/>
    <w:rsid w:val="0073561A"/>
    <w:rsid w:val="007362AE"/>
    <w:rsid w:val="007375B2"/>
    <w:rsid w:val="007379CC"/>
    <w:rsid w:val="00740900"/>
    <w:rsid w:val="007413CA"/>
    <w:rsid w:val="007447C8"/>
    <w:rsid w:val="00744A3E"/>
    <w:rsid w:val="00744B48"/>
    <w:rsid w:val="00745DD2"/>
    <w:rsid w:val="00745E2D"/>
    <w:rsid w:val="00746D2C"/>
    <w:rsid w:val="00747875"/>
    <w:rsid w:val="007479D8"/>
    <w:rsid w:val="00747BBA"/>
    <w:rsid w:val="00750C32"/>
    <w:rsid w:val="00751495"/>
    <w:rsid w:val="00752256"/>
    <w:rsid w:val="007538F6"/>
    <w:rsid w:val="00753C32"/>
    <w:rsid w:val="00754405"/>
    <w:rsid w:val="00755A08"/>
    <w:rsid w:val="00755C13"/>
    <w:rsid w:val="00761F29"/>
    <w:rsid w:val="0076266C"/>
    <w:rsid w:val="007656A6"/>
    <w:rsid w:val="00771B03"/>
    <w:rsid w:val="007739BA"/>
    <w:rsid w:val="007755EA"/>
    <w:rsid w:val="0077566C"/>
    <w:rsid w:val="00775E46"/>
    <w:rsid w:val="00776A0B"/>
    <w:rsid w:val="00776EAF"/>
    <w:rsid w:val="007811FB"/>
    <w:rsid w:val="00781421"/>
    <w:rsid w:val="00781FE6"/>
    <w:rsid w:val="00783AFF"/>
    <w:rsid w:val="00783EE9"/>
    <w:rsid w:val="0078598C"/>
    <w:rsid w:val="00785D29"/>
    <w:rsid w:val="0078654B"/>
    <w:rsid w:val="00786A46"/>
    <w:rsid w:val="00786BA3"/>
    <w:rsid w:val="00786D2D"/>
    <w:rsid w:val="007870B8"/>
    <w:rsid w:val="0079050A"/>
    <w:rsid w:val="00790E91"/>
    <w:rsid w:val="00791159"/>
    <w:rsid w:val="00791913"/>
    <w:rsid w:val="0079195B"/>
    <w:rsid w:val="00794341"/>
    <w:rsid w:val="007951E4"/>
    <w:rsid w:val="00797152"/>
    <w:rsid w:val="00797E08"/>
    <w:rsid w:val="00797F02"/>
    <w:rsid w:val="007A0C79"/>
    <w:rsid w:val="007A1C5F"/>
    <w:rsid w:val="007A5B12"/>
    <w:rsid w:val="007A5E21"/>
    <w:rsid w:val="007A738D"/>
    <w:rsid w:val="007A7D66"/>
    <w:rsid w:val="007B1323"/>
    <w:rsid w:val="007B1DDF"/>
    <w:rsid w:val="007B216E"/>
    <w:rsid w:val="007B4B74"/>
    <w:rsid w:val="007B5A0E"/>
    <w:rsid w:val="007B6C2D"/>
    <w:rsid w:val="007B6F78"/>
    <w:rsid w:val="007C08CC"/>
    <w:rsid w:val="007C0A3F"/>
    <w:rsid w:val="007C0B2C"/>
    <w:rsid w:val="007C13B5"/>
    <w:rsid w:val="007C26E0"/>
    <w:rsid w:val="007C2FFB"/>
    <w:rsid w:val="007C33F7"/>
    <w:rsid w:val="007C43DA"/>
    <w:rsid w:val="007C460D"/>
    <w:rsid w:val="007C46E3"/>
    <w:rsid w:val="007C5338"/>
    <w:rsid w:val="007C60F3"/>
    <w:rsid w:val="007C6388"/>
    <w:rsid w:val="007C6A82"/>
    <w:rsid w:val="007C7F67"/>
    <w:rsid w:val="007D1873"/>
    <w:rsid w:val="007D2485"/>
    <w:rsid w:val="007D3153"/>
    <w:rsid w:val="007D392B"/>
    <w:rsid w:val="007D4618"/>
    <w:rsid w:val="007D53E5"/>
    <w:rsid w:val="007D59FF"/>
    <w:rsid w:val="007D5B0E"/>
    <w:rsid w:val="007D5C5D"/>
    <w:rsid w:val="007D707B"/>
    <w:rsid w:val="007D7FDD"/>
    <w:rsid w:val="007E0868"/>
    <w:rsid w:val="007E0F5C"/>
    <w:rsid w:val="007E1DA4"/>
    <w:rsid w:val="007E2203"/>
    <w:rsid w:val="007F05CC"/>
    <w:rsid w:val="007F094A"/>
    <w:rsid w:val="007F2DE0"/>
    <w:rsid w:val="007F4369"/>
    <w:rsid w:val="007F5FA9"/>
    <w:rsid w:val="007F7D47"/>
    <w:rsid w:val="00800BC2"/>
    <w:rsid w:val="00800DA9"/>
    <w:rsid w:val="00801F4B"/>
    <w:rsid w:val="008029E9"/>
    <w:rsid w:val="00806939"/>
    <w:rsid w:val="00806F71"/>
    <w:rsid w:val="008100FD"/>
    <w:rsid w:val="008102F1"/>
    <w:rsid w:val="008104E7"/>
    <w:rsid w:val="008117F2"/>
    <w:rsid w:val="008142F7"/>
    <w:rsid w:val="0081435B"/>
    <w:rsid w:val="00814876"/>
    <w:rsid w:val="008154A9"/>
    <w:rsid w:val="0081613F"/>
    <w:rsid w:val="008161C1"/>
    <w:rsid w:val="0081642A"/>
    <w:rsid w:val="00816BA4"/>
    <w:rsid w:val="008211EE"/>
    <w:rsid w:val="00821C7A"/>
    <w:rsid w:val="00821E51"/>
    <w:rsid w:val="00822090"/>
    <w:rsid w:val="00822F36"/>
    <w:rsid w:val="00822FC8"/>
    <w:rsid w:val="00823880"/>
    <w:rsid w:val="00824579"/>
    <w:rsid w:val="008248DA"/>
    <w:rsid w:val="00824946"/>
    <w:rsid w:val="00826F20"/>
    <w:rsid w:val="008340CB"/>
    <w:rsid w:val="008356EB"/>
    <w:rsid w:val="008357B9"/>
    <w:rsid w:val="00835B09"/>
    <w:rsid w:val="0083647A"/>
    <w:rsid w:val="008368CD"/>
    <w:rsid w:val="00836BE7"/>
    <w:rsid w:val="00837504"/>
    <w:rsid w:val="008377E7"/>
    <w:rsid w:val="00837D08"/>
    <w:rsid w:val="0084056E"/>
    <w:rsid w:val="00841FB9"/>
    <w:rsid w:val="00842046"/>
    <w:rsid w:val="0084204E"/>
    <w:rsid w:val="00842104"/>
    <w:rsid w:val="00842447"/>
    <w:rsid w:val="0084481D"/>
    <w:rsid w:val="00844C60"/>
    <w:rsid w:val="00845790"/>
    <w:rsid w:val="00845C1A"/>
    <w:rsid w:val="00846B90"/>
    <w:rsid w:val="008471E3"/>
    <w:rsid w:val="00847709"/>
    <w:rsid w:val="00847E8C"/>
    <w:rsid w:val="00850451"/>
    <w:rsid w:val="00851789"/>
    <w:rsid w:val="00853327"/>
    <w:rsid w:val="00855A20"/>
    <w:rsid w:val="008565AF"/>
    <w:rsid w:val="00856BDA"/>
    <w:rsid w:val="0085789F"/>
    <w:rsid w:val="00857CA6"/>
    <w:rsid w:val="0086037D"/>
    <w:rsid w:val="00860B00"/>
    <w:rsid w:val="008611C2"/>
    <w:rsid w:val="0086133D"/>
    <w:rsid w:val="008614C0"/>
    <w:rsid w:val="00862807"/>
    <w:rsid w:val="00862E3F"/>
    <w:rsid w:val="00864CA4"/>
    <w:rsid w:val="0086777E"/>
    <w:rsid w:val="00867AF6"/>
    <w:rsid w:val="00870A5D"/>
    <w:rsid w:val="00871582"/>
    <w:rsid w:val="00871AA1"/>
    <w:rsid w:val="00871EBC"/>
    <w:rsid w:val="00872975"/>
    <w:rsid w:val="00873DC6"/>
    <w:rsid w:val="00874575"/>
    <w:rsid w:val="00874A30"/>
    <w:rsid w:val="00874D97"/>
    <w:rsid w:val="00877C41"/>
    <w:rsid w:val="0088092E"/>
    <w:rsid w:val="00881E29"/>
    <w:rsid w:val="008827D0"/>
    <w:rsid w:val="0088287B"/>
    <w:rsid w:val="0088344E"/>
    <w:rsid w:val="0088396C"/>
    <w:rsid w:val="00884524"/>
    <w:rsid w:val="00884DD8"/>
    <w:rsid w:val="00885711"/>
    <w:rsid w:val="00886A79"/>
    <w:rsid w:val="00886F67"/>
    <w:rsid w:val="00890218"/>
    <w:rsid w:val="0089067B"/>
    <w:rsid w:val="0089134E"/>
    <w:rsid w:val="00891BB6"/>
    <w:rsid w:val="00891D9F"/>
    <w:rsid w:val="008935B1"/>
    <w:rsid w:val="00893BB0"/>
    <w:rsid w:val="00894084"/>
    <w:rsid w:val="00895236"/>
    <w:rsid w:val="00895AC5"/>
    <w:rsid w:val="00895E2D"/>
    <w:rsid w:val="00897413"/>
    <w:rsid w:val="008A0762"/>
    <w:rsid w:val="008A0815"/>
    <w:rsid w:val="008A08F3"/>
    <w:rsid w:val="008A131E"/>
    <w:rsid w:val="008A284E"/>
    <w:rsid w:val="008A2D86"/>
    <w:rsid w:val="008A2E04"/>
    <w:rsid w:val="008A3A3B"/>
    <w:rsid w:val="008A3C6B"/>
    <w:rsid w:val="008A5370"/>
    <w:rsid w:val="008A6AD0"/>
    <w:rsid w:val="008A6FC4"/>
    <w:rsid w:val="008A75EB"/>
    <w:rsid w:val="008A7A23"/>
    <w:rsid w:val="008A7B99"/>
    <w:rsid w:val="008B0C6F"/>
    <w:rsid w:val="008B0E46"/>
    <w:rsid w:val="008B1E5F"/>
    <w:rsid w:val="008B24CF"/>
    <w:rsid w:val="008B267B"/>
    <w:rsid w:val="008B32C1"/>
    <w:rsid w:val="008B3441"/>
    <w:rsid w:val="008B3848"/>
    <w:rsid w:val="008B3B59"/>
    <w:rsid w:val="008B443C"/>
    <w:rsid w:val="008B52E5"/>
    <w:rsid w:val="008C088C"/>
    <w:rsid w:val="008C1B60"/>
    <w:rsid w:val="008C1EAE"/>
    <w:rsid w:val="008C550C"/>
    <w:rsid w:val="008C67AC"/>
    <w:rsid w:val="008C7E38"/>
    <w:rsid w:val="008D0170"/>
    <w:rsid w:val="008D0905"/>
    <w:rsid w:val="008D13FE"/>
    <w:rsid w:val="008D197B"/>
    <w:rsid w:val="008D19DF"/>
    <w:rsid w:val="008D23FD"/>
    <w:rsid w:val="008D27ED"/>
    <w:rsid w:val="008D549D"/>
    <w:rsid w:val="008D6858"/>
    <w:rsid w:val="008E00C4"/>
    <w:rsid w:val="008E04F5"/>
    <w:rsid w:val="008E2262"/>
    <w:rsid w:val="008E43F8"/>
    <w:rsid w:val="008E4CEC"/>
    <w:rsid w:val="008E5E45"/>
    <w:rsid w:val="008E6C8B"/>
    <w:rsid w:val="008E73AB"/>
    <w:rsid w:val="008E75BC"/>
    <w:rsid w:val="008E7ACB"/>
    <w:rsid w:val="008F1121"/>
    <w:rsid w:val="008F31AC"/>
    <w:rsid w:val="008F3BD5"/>
    <w:rsid w:val="008F5C46"/>
    <w:rsid w:val="008F5ED9"/>
    <w:rsid w:val="008F6A73"/>
    <w:rsid w:val="008F6ED2"/>
    <w:rsid w:val="008F7786"/>
    <w:rsid w:val="00900E6C"/>
    <w:rsid w:val="00901B77"/>
    <w:rsid w:val="0090251E"/>
    <w:rsid w:val="009025DF"/>
    <w:rsid w:val="00902AC5"/>
    <w:rsid w:val="00903DEF"/>
    <w:rsid w:val="00904E10"/>
    <w:rsid w:val="0090672A"/>
    <w:rsid w:val="00911259"/>
    <w:rsid w:val="0091150A"/>
    <w:rsid w:val="00913A3D"/>
    <w:rsid w:val="0091480B"/>
    <w:rsid w:val="00914DC4"/>
    <w:rsid w:val="0091729B"/>
    <w:rsid w:val="00917AF9"/>
    <w:rsid w:val="00917B8B"/>
    <w:rsid w:val="00917D81"/>
    <w:rsid w:val="0092087E"/>
    <w:rsid w:val="009213A2"/>
    <w:rsid w:val="00921B79"/>
    <w:rsid w:val="00922813"/>
    <w:rsid w:val="00922AF7"/>
    <w:rsid w:val="00922CE4"/>
    <w:rsid w:val="00923299"/>
    <w:rsid w:val="00924D2A"/>
    <w:rsid w:val="00926E26"/>
    <w:rsid w:val="00927187"/>
    <w:rsid w:val="009273DD"/>
    <w:rsid w:val="0093071F"/>
    <w:rsid w:val="00930BF5"/>
    <w:rsid w:val="009310CE"/>
    <w:rsid w:val="009318D6"/>
    <w:rsid w:val="00931F05"/>
    <w:rsid w:val="009325B8"/>
    <w:rsid w:val="009325D1"/>
    <w:rsid w:val="00933AF4"/>
    <w:rsid w:val="009350B3"/>
    <w:rsid w:val="009365E4"/>
    <w:rsid w:val="009407D4"/>
    <w:rsid w:val="0094098E"/>
    <w:rsid w:val="0094143A"/>
    <w:rsid w:val="00942B55"/>
    <w:rsid w:val="00942C17"/>
    <w:rsid w:val="0094355F"/>
    <w:rsid w:val="00945483"/>
    <w:rsid w:val="00945538"/>
    <w:rsid w:val="00945AEA"/>
    <w:rsid w:val="00947BB9"/>
    <w:rsid w:val="00947EC6"/>
    <w:rsid w:val="00950165"/>
    <w:rsid w:val="009503C3"/>
    <w:rsid w:val="0095057B"/>
    <w:rsid w:val="00950690"/>
    <w:rsid w:val="00954D45"/>
    <w:rsid w:val="00955465"/>
    <w:rsid w:val="00960647"/>
    <w:rsid w:val="00960EB9"/>
    <w:rsid w:val="00961E4C"/>
    <w:rsid w:val="00962595"/>
    <w:rsid w:val="00962A2D"/>
    <w:rsid w:val="00963E52"/>
    <w:rsid w:val="00965317"/>
    <w:rsid w:val="00965A0F"/>
    <w:rsid w:val="0096789A"/>
    <w:rsid w:val="0097069D"/>
    <w:rsid w:val="0097075D"/>
    <w:rsid w:val="00970D48"/>
    <w:rsid w:val="00972071"/>
    <w:rsid w:val="0097308A"/>
    <w:rsid w:val="009730FD"/>
    <w:rsid w:val="0097613D"/>
    <w:rsid w:val="009762B7"/>
    <w:rsid w:val="009765F2"/>
    <w:rsid w:val="00976A31"/>
    <w:rsid w:val="00977697"/>
    <w:rsid w:val="00981C8F"/>
    <w:rsid w:val="009834C7"/>
    <w:rsid w:val="009849A3"/>
    <w:rsid w:val="00985086"/>
    <w:rsid w:val="0098651A"/>
    <w:rsid w:val="009874CE"/>
    <w:rsid w:val="00987A26"/>
    <w:rsid w:val="00990023"/>
    <w:rsid w:val="00990547"/>
    <w:rsid w:val="00990B1B"/>
    <w:rsid w:val="009919BC"/>
    <w:rsid w:val="00992AF8"/>
    <w:rsid w:val="00993A21"/>
    <w:rsid w:val="00994733"/>
    <w:rsid w:val="00995338"/>
    <w:rsid w:val="00995E49"/>
    <w:rsid w:val="00995F47"/>
    <w:rsid w:val="00996711"/>
    <w:rsid w:val="0099675C"/>
    <w:rsid w:val="00997D27"/>
    <w:rsid w:val="009A2054"/>
    <w:rsid w:val="009A37B8"/>
    <w:rsid w:val="009A3ADF"/>
    <w:rsid w:val="009A3DB6"/>
    <w:rsid w:val="009A5227"/>
    <w:rsid w:val="009A681A"/>
    <w:rsid w:val="009A71DD"/>
    <w:rsid w:val="009A7DD9"/>
    <w:rsid w:val="009B14D9"/>
    <w:rsid w:val="009B1530"/>
    <w:rsid w:val="009B3281"/>
    <w:rsid w:val="009B33D3"/>
    <w:rsid w:val="009B3956"/>
    <w:rsid w:val="009B3D96"/>
    <w:rsid w:val="009B3FD5"/>
    <w:rsid w:val="009B5ECC"/>
    <w:rsid w:val="009B611B"/>
    <w:rsid w:val="009C052D"/>
    <w:rsid w:val="009C0995"/>
    <w:rsid w:val="009C272E"/>
    <w:rsid w:val="009C2B45"/>
    <w:rsid w:val="009C2DD4"/>
    <w:rsid w:val="009C3121"/>
    <w:rsid w:val="009C554D"/>
    <w:rsid w:val="009C6409"/>
    <w:rsid w:val="009C66A6"/>
    <w:rsid w:val="009C6A7F"/>
    <w:rsid w:val="009D0689"/>
    <w:rsid w:val="009D09B8"/>
    <w:rsid w:val="009D1E30"/>
    <w:rsid w:val="009D273F"/>
    <w:rsid w:val="009D3594"/>
    <w:rsid w:val="009D44C6"/>
    <w:rsid w:val="009D4809"/>
    <w:rsid w:val="009D636C"/>
    <w:rsid w:val="009E02A5"/>
    <w:rsid w:val="009E0DB7"/>
    <w:rsid w:val="009E0F48"/>
    <w:rsid w:val="009E1874"/>
    <w:rsid w:val="009E2B9D"/>
    <w:rsid w:val="009E3C7C"/>
    <w:rsid w:val="009E3F15"/>
    <w:rsid w:val="009E425E"/>
    <w:rsid w:val="009E42AB"/>
    <w:rsid w:val="009E4CAC"/>
    <w:rsid w:val="009E4E04"/>
    <w:rsid w:val="009E6C96"/>
    <w:rsid w:val="009E7B00"/>
    <w:rsid w:val="009F0A61"/>
    <w:rsid w:val="009F1537"/>
    <w:rsid w:val="009F2496"/>
    <w:rsid w:val="009F28F8"/>
    <w:rsid w:val="009F33F8"/>
    <w:rsid w:val="009F4D2B"/>
    <w:rsid w:val="009F5F3B"/>
    <w:rsid w:val="009F6203"/>
    <w:rsid w:val="009F69BE"/>
    <w:rsid w:val="009F69CA"/>
    <w:rsid w:val="009F70AA"/>
    <w:rsid w:val="009F7577"/>
    <w:rsid w:val="009F79B6"/>
    <w:rsid w:val="009F7BF6"/>
    <w:rsid w:val="00A00721"/>
    <w:rsid w:val="00A00FE4"/>
    <w:rsid w:val="00A020C0"/>
    <w:rsid w:val="00A02B1E"/>
    <w:rsid w:val="00A02EA4"/>
    <w:rsid w:val="00A02F21"/>
    <w:rsid w:val="00A032B4"/>
    <w:rsid w:val="00A03A31"/>
    <w:rsid w:val="00A0588E"/>
    <w:rsid w:val="00A06752"/>
    <w:rsid w:val="00A069CC"/>
    <w:rsid w:val="00A06BAB"/>
    <w:rsid w:val="00A07220"/>
    <w:rsid w:val="00A1329D"/>
    <w:rsid w:val="00A13CBF"/>
    <w:rsid w:val="00A13E8F"/>
    <w:rsid w:val="00A1575B"/>
    <w:rsid w:val="00A157A1"/>
    <w:rsid w:val="00A170A8"/>
    <w:rsid w:val="00A17593"/>
    <w:rsid w:val="00A17719"/>
    <w:rsid w:val="00A2058D"/>
    <w:rsid w:val="00A217B3"/>
    <w:rsid w:val="00A237A5"/>
    <w:rsid w:val="00A23A31"/>
    <w:rsid w:val="00A23F78"/>
    <w:rsid w:val="00A2470C"/>
    <w:rsid w:val="00A24D48"/>
    <w:rsid w:val="00A25029"/>
    <w:rsid w:val="00A25A62"/>
    <w:rsid w:val="00A2686E"/>
    <w:rsid w:val="00A32D57"/>
    <w:rsid w:val="00A33AAE"/>
    <w:rsid w:val="00A35BFF"/>
    <w:rsid w:val="00A36514"/>
    <w:rsid w:val="00A36748"/>
    <w:rsid w:val="00A37396"/>
    <w:rsid w:val="00A37513"/>
    <w:rsid w:val="00A37925"/>
    <w:rsid w:val="00A4081E"/>
    <w:rsid w:val="00A411DC"/>
    <w:rsid w:val="00A41B0D"/>
    <w:rsid w:val="00A41E1B"/>
    <w:rsid w:val="00A44EF1"/>
    <w:rsid w:val="00A44FC3"/>
    <w:rsid w:val="00A45F3D"/>
    <w:rsid w:val="00A469F4"/>
    <w:rsid w:val="00A474EF"/>
    <w:rsid w:val="00A5088D"/>
    <w:rsid w:val="00A51FDC"/>
    <w:rsid w:val="00A52170"/>
    <w:rsid w:val="00A54AF9"/>
    <w:rsid w:val="00A54CA7"/>
    <w:rsid w:val="00A54F17"/>
    <w:rsid w:val="00A5536D"/>
    <w:rsid w:val="00A56B1A"/>
    <w:rsid w:val="00A57F1F"/>
    <w:rsid w:val="00A60308"/>
    <w:rsid w:val="00A62DCD"/>
    <w:rsid w:val="00A63396"/>
    <w:rsid w:val="00A63869"/>
    <w:rsid w:val="00A64BAA"/>
    <w:rsid w:val="00A65061"/>
    <w:rsid w:val="00A652C9"/>
    <w:rsid w:val="00A65538"/>
    <w:rsid w:val="00A65CEE"/>
    <w:rsid w:val="00A711A3"/>
    <w:rsid w:val="00A71A8F"/>
    <w:rsid w:val="00A72909"/>
    <w:rsid w:val="00A7300D"/>
    <w:rsid w:val="00A746B1"/>
    <w:rsid w:val="00A754AD"/>
    <w:rsid w:val="00A75C34"/>
    <w:rsid w:val="00A761A5"/>
    <w:rsid w:val="00A775DB"/>
    <w:rsid w:val="00A81A42"/>
    <w:rsid w:val="00A82002"/>
    <w:rsid w:val="00A82400"/>
    <w:rsid w:val="00A82B73"/>
    <w:rsid w:val="00A857B3"/>
    <w:rsid w:val="00A861AC"/>
    <w:rsid w:val="00A87A14"/>
    <w:rsid w:val="00A9004F"/>
    <w:rsid w:val="00A9081B"/>
    <w:rsid w:val="00A90C8B"/>
    <w:rsid w:val="00A91107"/>
    <w:rsid w:val="00A91E18"/>
    <w:rsid w:val="00A924CC"/>
    <w:rsid w:val="00A92A33"/>
    <w:rsid w:val="00A93116"/>
    <w:rsid w:val="00A940C5"/>
    <w:rsid w:val="00A94950"/>
    <w:rsid w:val="00A95EAB"/>
    <w:rsid w:val="00A96E1F"/>
    <w:rsid w:val="00A97074"/>
    <w:rsid w:val="00A978F6"/>
    <w:rsid w:val="00AA2CE3"/>
    <w:rsid w:val="00AA39E4"/>
    <w:rsid w:val="00AA4DBA"/>
    <w:rsid w:val="00AA4E60"/>
    <w:rsid w:val="00AA55F1"/>
    <w:rsid w:val="00AA6AD9"/>
    <w:rsid w:val="00AA78E9"/>
    <w:rsid w:val="00AA7D3D"/>
    <w:rsid w:val="00AB079A"/>
    <w:rsid w:val="00AB0839"/>
    <w:rsid w:val="00AB0A70"/>
    <w:rsid w:val="00AB0C60"/>
    <w:rsid w:val="00AB0C7A"/>
    <w:rsid w:val="00AB10F6"/>
    <w:rsid w:val="00AB1665"/>
    <w:rsid w:val="00AB211F"/>
    <w:rsid w:val="00AB42FE"/>
    <w:rsid w:val="00AB4650"/>
    <w:rsid w:val="00AB4A1B"/>
    <w:rsid w:val="00AB4D2A"/>
    <w:rsid w:val="00AB5A1A"/>
    <w:rsid w:val="00AB5AF5"/>
    <w:rsid w:val="00AC056F"/>
    <w:rsid w:val="00AC1AD0"/>
    <w:rsid w:val="00AC1C1E"/>
    <w:rsid w:val="00AC3099"/>
    <w:rsid w:val="00AC52CF"/>
    <w:rsid w:val="00AC608D"/>
    <w:rsid w:val="00AC72F7"/>
    <w:rsid w:val="00AC74C4"/>
    <w:rsid w:val="00AD0511"/>
    <w:rsid w:val="00AD0D2B"/>
    <w:rsid w:val="00AD1093"/>
    <w:rsid w:val="00AD29AE"/>
    <w:rsid w:val="00AD4AB8"/>
    <w:rsid w:val="00AD5C9A"/>
    <w:rsid w:val="00AD60EF"/>
    <w:rsid w:val="00AD68EF"/>
    <w:rsid w:val="00AD6957"/>
    <w:rsid w:val="00AD6E54"/>
    <w:rsid w:val="00AE0C35"/>
    <w:rsid w:val="00AE0C81"/>
    <w:rsid w:val="00AE1979"/>
    <w:rsid w:val="00AE1BAF"/>
    <w:rsid w:val="00AE1E24"/>
    <w:rsid w:val="00AE1EF5"/>
    <w:rsid w:val="00AE2362"/>
    <w:rsid w:val="00AE2844"/>
    <w:rsid w:val="00AE2D8E"/>
    <w:rsid w:val="00AE308F"/>
    <w:rsid w:val="00AE3D45"/>
    <w:rsid w:val="00AE43FD"/>
    <w:rsid w:val="00AE45A2"/>
    <w:rsid w:val="00AE581F"/>
    <w:rsid w:val="00AE5D1E"/>
    <w:rsid w:val="00AE6D77"/>
    <w:rsid w:val="00AF0878"/>
    <w:rsid w:val="00AF178C"/>
    <w:rsid w:val="00AF237F"/>
    <w:rsid w:val="00AF27A6"/>
    <w:rsid w:val="00AF30E7"/>
    <w:rsid w:val="00AF425D"/>
    <w:rsid w:val="00AF4EDA"/>
    <w:rsid w:val="00AF64E4"/>
    <w:rsid w:val="00AF6FDD"/>
    <w:rsid w:val="00B0017B"/>
    <w:rsid w:val="00B00B1B"/>
    <w:rsid w:val="00B02983"/>
    <w:rsid w:val="00B02F6A"/>
    <w:rsid w:val="00B04AE5"/>
    <w:rsid w:val="00B061F5"/>
    <w:rsid w:val="00B067FE"/>
    <w:rsid w:val="00B069BB"/>
    <w:rsid w:val="00B074B8"/>
    <w:rsid w:val="00B10765"/>
    <w:rsid w:val="00B10E36"/>
    <w:rsid w:val="00B11663"/>
    <w:rsid w:val="00B11854"/>
    <w:rsid w:val="00B11B45"/>
    <w:rsid w:val="00B11BAD"/>
    <w:rsid w:val="00B11E95"/>
    <w:rsid w:val="00B127B6"/>
    <w:rsid w:val="00B13D22"/>
    <w:rsid w:val="00B13ED5"/>
    <w:rsid w:val="00B14A24"/>
    <w:rsid w:val="00B14EBC"/>
    <w:rsid w:val="00B15031"/>
    <w:rsid w:val="00B15342"/>
    <w:rsid w:val="00B170A5"/>
    <w:rsid w:val="00B171BB"/>
    <w:rsid w:val="00B17867"/>
    <w:rsid w:val="00B17DE0"/>
    <w:rsid w:val="00B17E17"/>
    <w:rsid w:val="00B20859"/>
    <w:rsid w:val="00B211BE"/>
    <w:rsid w:val="00B21D9F"/>
    <w:rsid w:val="00B2232B"/>
    <w:rsid w:val="00B22A49"/>
    <w:rsid w:val="00B2316B"/>
    <w:rsid w:val="00B2343C"/>
    <w:rsid w:val="00B2477A"/>
    <w:rsid w:val="00B248B4"/>
    <w:rsid w:val="00B24DDD"/>
    <w:rsid w:val="00B25F56"/>
    <w:rsid w:val="00B26A57"/>
    <w:rsid w:val="00B30685"/>
    <w:rsid w:val="00B30FCF"/>
    <w:rsid w:val="00B317BA"/>
    <w:rsid w:val="00B32B64"/>
    <w:rsid w:val="00B34885"/>
    <w:rsid w:val="00B3531C"/>
    <w:rsid w:val="00B3534C"/>
    <w:rsid w:val="00B364C7"/>
    <w:rsid w:val="00B36BE2"/>
    <w:rsid w:val="00B37877"/>
    <w:rsid w:val="00B418F8"/>
    <w:rsid w:val="00B41A4C"/>
    <w:rsid w:val="00B42FB1"/>
    <w:rsid w:val="00B4387B"/>
    <w:rsid w:val="00B44D6A"/>
    <w:rsid w:val="00B46547"/>
    <w:rsid w:val="00B4685A"/>
    <w:rsid w:val="00B52850"/>
    <w:rsid w:val="00B529E5"/>
    <w:rsid w:val="00B531D3"/>
    <w:rsid w:val="00B534BE"/>
    <w:rsid w:val="00B53663"/>
    <w:rsid w:val="00B53B6E"/>
    <w:rsid w:val="00B53BAE"/>
    <w:rsid w:val="00B5474A"/>
    <w:rsid w:val="00B56AAB"/>
    <w:rsid w:val="00B570FD"/>
    <w:rsid w:val="00B575A9"/>
    <w:rsid w:val="00B60CE0"/>
    <w:rsid w:val="00B61038"/>
    <w:rsid w:val="00B615C8"/>
    <w:rsid w:val="00B62514"/>
    <w:rsid w:val="00B64707"/>
    <w:rsid w:val="00B650DD"/>
    <w:rsid w:val="00B65ED2"/>
    <w:rsid w:val="00B6661E"/>
    <w:rsid w:val="00B6686D"/>
    <w:rsid w:val="00B672A3"/>
    <w:rsid w:val="00B674E1"/>
    <w:rsid w:val="00B6792B"/>
    <w:rsid w:val="00B70127"/>
    <w:rsid w:val="00B7077F"/>
    <w:rsid w:val="00B71201"/>
    <w:rsid w:val="00B71217"/>
    <w:rsid w:val="00B71781"/>
    <w:rsid w:val="00B727F9"/>
    <w:rsid w:val="00B7336C"/>
    <w:rsid w:val="00B751A7"/>
    <w:rsid w:val="00B75427"/>
    <w:rsid w:val="00B759B6"/>
    <w:rsid w:val="00B76A49"/>
    <w:rsid w:val="00B77469"/>
    <w:rsid w:val="00B7765B"/>
    <w:rsid w:val="00B80BCE"/>
    <w:rsid w:val="00B818AE"/>
    <w:rsid w:val="00B819C9"/>
    <w:rsid w:val="00B824CF"/>
    <w:rsid w:val="00B833D7"/>
    <w:rsid w:val="00B84624"/>
    <w:rsid w:val="00B85A17"/>
    <w:rsid w:val="00B86C6B"/>
    <w:rsid w:val="00B9014D"/>
    <w:rsid w:val="00B917B7"/>
    <w:rsid w:val="00B91D3A"/>
    <w:rsid w:val="00B933CE"/>
    <w:rsid w:val="00B941F6"/>
    <w:rsid w:val="00B95D35"/>
    <w:rsid w:val="00B96698"/>
    <w:rsid w:val="00B97B82"/>
    <w:rsid w:val="00B97F4E"/>
    <w:rsid w:val="00BA10DB"/>
    <w:rsid w:val="00BA25A1"/>
    <w:rsid w:val="00BA2EC3"/>
    <w:rsid w:val="00BA2FF8"/>
    <w:rsid w:val="00BA3742"/>
    <w:rsid w:val="00BA3825"/>
    <w:rsid w:val="00BA4B61"/>
    <w:rsid w:val="00BA54CB"/>
    <w:rsid w:val="00BA5DFC"/>
    <w:rsid w:val="00BA674A"/>
    <w:rsid w:val="00BA69AD"/>
    <w:rsid w:val="00BB0312"/>
    <w:rsid w:val="00BB112E"/>
    <w:rsid w:val="00BB1A3E"/>
    <w:rsid w:val="00BB1BFC"/>
    <w:rsid w:val="00BB2DAE"/>
    <w:rsid w:val="00BB300E"/>
    <w:rsid w:val="00BB364F"/>
    <w:rsid w:val="00BB475E"/>
    <w:rsid w:val="00BB63F8"/>
    <w:rsid w:val="00BB65D2"/>
    <w:rsid w:val="00BB7C2E"/>
    <w:rsid w:val="00BC02A1"/>
    <w:rsid w:val="00BC02BF"/>
    <w:rsid w:val="00BC08EA"/>
    <w:rsid w:val="00BC1261"/>
    <w:rsid w:val="00BC1956"/>
    <w:rsid w:val="00BC1EE4"/>
    <w:rsid w:val="00BC2972"/>
    <w:rsid w:val="00BC2A71"/>
    <w:rsid w:val="00BC2EED"/>
    <w:rsid w:val="00BC62E6"/>
    <w:rsid w:val="00BC74CC"/>
    <w:rsid w:val="00BC7607"/>
    <w:rsid w:val="00BC7747"/>
    <w:rsid w:val="00BC78B2"/>
    <w:rsid w:val="00BD0656"/>
    <w:rsid w:val="00BD1002"/>
    <w:rsid w:val="00BD1515"/>
    <w:rsid w:val="00BD15FE"/>
    <w:rsid w:val="00BD16E5"/>
    <w:rsid w:val="00BD1D9C"/>
    <w:rsid w:val="00BD222A"/>
    <w:rsid w:val="00BD22BB"/>
    <w:rsid w:val="00BD36FC"/>
    <w:rsid w:val="00BD4DA8"/>
    <w:rsid w:val="00BD65EF"/>
    <w:rsid w:val="00BD78E9"/>
    <w:rsid w:val="00BE0808"/>
    <w:rsid w:val="00BE0BBE"/>
    <w:rsid w:val="00BE0C0D"/>
    <w:rsid w:val="00BE0D4B"/>
    <w:rsid w:val="00BE1ADF"/>
    <w:rsid w:val="00BE243A"/>
    <w:rsid w:val="00BE27AC"/>
    <w:rsid w:val="00BE365C"/>
    <w:rsid w:val="00BE3BE7"/>
    <w:rsid w:val="00BE5721"/>
    <w:rsid w:val="00BE6283"/>
    <w:rsid w:val="00BE7277"/>
    <w:rsid w:val="00BE7937"/>
    <w:rsid w:val="00BE796E"/>
    <w:rsid w:val="00BE7B63"/>
    <w:rsid w:val="00BF1546"/>
    <w:rsid w:val="00BF1B6F"/>
    <w:rsid w:val="00BF38A7"/>
    <w:rsid w:val="00BF3AD2"/>
    <w:rsid w:val="00BF3BA5"/>
    <w:rsid w:val="00BF7BCF"/>
    <w:rsid w:val="00C005A5"/>
    <w:rsid w:val="00C01D6C"/>
    <w:rsid w:val="00C02BDA"/>
    <w:rsid w:val="00C0319D"/>
    <w:rsid w:val="00C03BA6"/>
    <w:rsid w:val="00C05773"/>
    <w:rsid w:val="00C05BFF"/>
    <w:rsid w:val="00C0731E"/>
    <w:rsid w:val="00C07A94"/>
    <w:rsid w:val="00C07D6A"/>
    <w:rsid w:val="00C10605"/>
    <w:rsid w:val="00C11FAA"/>
    <w:rsid w:val="00C121FA"/>
    <w:rsid w:val="00C12712"/>
    <w:rsid w:val="00C14384"/>
    <w:rsid w:val="00C159CB"/>
    <w:rsid w:val="00C16A3E"/>
    <w:rsid w:val="00C17915"/>
    <w:rsid w:val="00C17CBA"/>
    <w:rsid w:val="00C20C12"/>
    <w:rsid w:val="00C20FC0"/>
    <w:rsid w:val="00C21217"/>
    <w:rsid w:val="00C22CDE"/>
    <w:rsid w:val="00C22F3C"/>
    <w:rsid w:val="00C23168"/>
    <w:rsid w:val="00C23FA0"/>
    <w:rsid w:val="00C24AB8"/>
    <w:rsid w:val="00C24CFC"/>
    <w:rsid w:val="00C24FCA"/>
    <w:rsid w:val="00C25A1E"/>
    <w:rsid w:val="00C2615D"/>
    <w:rsid w:val="00C2628F"/>
    <w:rsid w:val="00C2705F"/>
    <w:rsid w:val="00C27E1B"/>
    <w:rsid w:val="00C27E69"/>
    <w:rsid w:val="00C3019A"/>
    <w:rsid w:val="00C3025A"/>
    <w:rsid w:val="00C30A77"/>
    <w:rsid w:val="00C3203D"/>
    <w:rsid w:val="00C32E57"/>
    <w:rsid w:val="00C33895"/>
    <w:rsid w:val="00C338E9"/>
    <w:rsid w:val="00C33CDB"/>
    <w:rsid w:val="00C33E60"/>
    <w:rsid w:val="00C34F01"/>
    <w:rsid w:val="00C351D0"/>
    <w:rsid w:val="00C352AC"/>
    <w:rsid w:val="00C3562E"/>
    <w:rsid w:val="00C35ADC"/>
    <w:rsid w:val="00C36110"/>
    <w:rsid w:val="00C367A6"/>
    <w:rsid w:val="00C37443"/>
    <w:rsid w:val="00C4039A"/>
    <w:rsid w:val="00C40636"/>
    <w:rsid w:val="00C413F0"/>
    <w:rsid w:val="00C423B4"/>
    <w:rsid w:val="00C43134"/>
    <w:rsid w:val="00C4346C"/>
    <w:rsid w:val="00C434AB"/>
    <w:rsid w:val="00C448A8"/>
    <w:rsid w:val="00C44D52"/>
    <w:rsid w:val="00C45102"/>
    <w:rsid w:val="00C4623C"/>
    <w:rsid w:val="00C515DD"/>
    <w:rsid w:val="00C51880"/>
    <w:rsid w:val="00C5254A"/>
    <w:rsid w:val="00C5357A"/>
    <w:rsid w:val="00C53AAE"/>
    <w:rsid w:val="00C55EE2"/>
    <w:rsid w:val="00C566AC"/>
    <w:rsid w:val="00C56B6A"/>
    <w:rsid w:val="00C61CA4"/>
    <w:rsid w:val="00C62BB9"/>
    <w:rsid w:val="00C62F06"/>
    <w:rsid w:val="00C66F4C"/>
    <w:rsid w:val="00C67D33"/>
    <w:rsid w:val="00C70B2E"/>
    <w:rsid w:val="00C72156"/>
    <w:rsid w:val="00C72C92"/>
    <w:rsid w:val="00C735A4"/>
    <w:rsid w:val="00C74457"/>
    <w:rsid w:val="00C744C4"/>
    <w:rsid w:val="00C74D69"/>
    <w:rsid w:val="00C76D8C"/>
    <w:rsid w:val="00C80A50"/>
    <w:rsid w:val="00C80BB6"/>
    <w:rsid w:val="00C810EE"/>
    <w:rsid w:val="00C816C6"/>
    <w:rsid w:val="00C81EB1"/>
    <w:rsid w:val="00C82F2B"/>
    <w:rsid w:val="00C83CB9"/>
    <w:rsid w:val="00C84245"/>
    <w:rsid w:val="00C8648D"/>
    <w:rsid w:val="00C8748B"/>
    <w:rsid w:val="00C87D5E"/>
    <w:rsid w:val="00C902FF"/>
    <w:rsid w:val="00C918D7"/>
    <w:rsid w:val="00C9456E"/>
    <w:rsid w:val="00C9591B"/>
    <w:rsid w:val="00C9598E"/>
    <w:rsid w:val="00C9690A"/>
    <w:rsid w:val="00C972F0"/>
    <w:rsid w:val="00CA0BE3"/>
    <w:rsid w:val="00CA2311"/>
    <w:rsid w:val="00CA26EB"/>
    <w:rsid w:val="00CA2786"/>
    <w:rsid w:val="00CA3949"/>
    <w:rsid w:val="00CA3A98"/>
    <w:rsid w:val="00CA4723"/>
    <w:rsid w:val="00CA51B8"/>
    <w:rsid w:val="00CA5B41"/>
    <w:rsid w:val="00CA7B94"/>
    <w:rsid w:val="00CB15A6"/>
    <w:rsid w:val="00CB1FD0"/>
    <w:rsid w:val="00CB206B"/>
    <w:rsid w:val="00CB20E6"/>
    <w:rsid w:val="00CB21F4"/>
    <w:rsid w:val="00CB3030"/>
    <w:rsid w:val="00CB40FD"/>
    <w:rsid w:val="00CB63F1"/>
    <w:rsid w:val="00CB685E"/>
    <w:rsid w:val="00CC14C2"/>
    <w:rsid w:val="00CC1C8B"/>
    <w:rsid w:val="00CC22F4"/>
    <w:rsid w:val="00CC28E9"/>
    <w:rsid w:val="00CC3028"/>
    <w:rsid w:val="00CC4749"/>
    <w:rsid w:val="00CC53A2"/>
    <w:rsid w:val="00CC547A"/>
    <w:rsid w:val="00CD1AF5"/>
    <w:rsid w:val="00CD2EE0"/>
    <w:rsid w:val="00CD3112"/>
    <w:rsid w:val="00CD31F7"/>
    <w:rsid w:val="00CD33E4"/>
    <w:rsid w:val="00CD344D"/>
    <w:rsid w:val="00CD43F0"/>
    <w:rsid w:val="00CD549D"/>
    <w:rsid w:val="00CD58B5"/>
    <w:rsid w:val="00CD6638"/>
    <w:rsid w:val="00CD71C4"/>
    <w:rsid w:val="00CD7AD7"/>
    <w:rsid w:val="00CD7FD3"/>
    <w:rsid w:val="00CE1242"/>
    <w:rsid w:val="00CE1ACB"/>
    <w:rsid w:val="00CE1C09"/>
    <w:rsid w:val="00CE2BE8"/>
    <w:rsid w:val="00CE38E6"/>
    <w:rsid w:val="00CE5720"/>
    <w:rsid w:val="00CE5B2E"/>
    <w:rsid w:val="00CE5BAE"/>
    <w:rsid w:val="00CE72C6"/>
    <w:rsid w:val="00CE7520"/>
    <w:rsid w:val="00CE7994"/>
    <w:rsid w:val="00CF0345"/>
    <w:rsid w:val="00CF3334"/>
    <w:rsid w:val="00CF379B"/>
    <w:rsid w:val="00CF4369"/>
    <w:rsid w:val="00CF535E"/>
    <w:rsid w:val="00CF5E7B"/>
    <w:rsid w:val="00CF6D3D"/>
    <w:rsid w:val="00CF71EC"/>
    <w:rsid w:val="00D005F8"/>
    <w:rsid w:val="00D01A66"/>
    <w:rsid w:val="00D02D67"/>
    <w:rsid w:val="00D03006"/>
    <w:rsid w:val="00D0325B"/>
    <w:rsid w:val="00D04558"/>
    <w:rsid w:val="00D04DD9"/>
    <w:rsid w:val="00D05DC3"/>
    <w:rsid w:val="00D07103"/>
    <w:rsid w:val="00D07ED4"/>
    <w:rsid w:val="00D1053B"/>
    <w:rsid w:val="00D1098D"/>
    <w:rsid w:val="00D10B6F"/>
    <w:rsid w:val="00D10FFF"/>
    <w:rsid w:val="00D1375D"/>
    <w:rsid w:val="00D1476D"/>
    <w:rsid w:val="00D15BBA"/>
    <w:rsid w:val="00D162BA"/>
    <w:rsid w:val="00D1631D"/>
    <w:rsid w:val="00D17837"/>
    <w:rsid w:val="00D17D43"/>
    <w:rsid w:val="00D216E2"/>
    <w:rsid w:val="00D218FF"/>
    <w:rsid w:val="00D21AC6"/>
    <w:rsid w:val="00D23FEE"/>
    <w:rsid w:val="00D250E3"/>
    <w:rsid w:val="00D26353"/>
    <w:rsid w:val="00D26725"/>
    <w:rsid w:val="00D30514"/>
    <w:rsid w:val="00D316BA"/>
    <w:rsid w:val="00D31862"/>
    <w:rsid w:val="00D31A3E"/>
    <w:rsid w:val="00D31C78"/>
    <w:rsid w:val="00D32C28"/>
    <w:rsid w:val="00D33A92"/>
    <w:rsid w:val="00D33F08"/>
    <w:rsid w:val="00D34059"/>
    <w:rsid w:val="00D343CB"/>
    <w:rsid w:val="00D34480"/>
    <w:rsid w:val="00D34D40"/>
    <w:rsid w:val="00D3501D"/>
    <w:rsid w:val="00D3511D"/>
    <w:rsid w:val="00D36BAE"/>
    <w:rsid w:val="00D371A3"/>
    <w:rsid w:val="00D41384"/>
    <w:rsid w:val="00D42466"/>
    <w:rsid w:val="00D42764"/>
    <w:rsid w:val="00D4388B"/>
    <w:rsid w:val="00D44904"/>
    <w:rsid w:val="00D44BF4"/>
    <w:rsid w:val="00D44D4B"/>
    <w:rsid w:val="00D45A27"/>
    <w:rsid w:val="00D46263"/>
    <w:rsid w:val="00D50D1F"/>
    <w:rsid w:val="00D52A4A"/>
    <w:rsid w:val="00D52BDF"/>
    <w:rsid w:val="00D533AC"/>
    <w:rsid w:val="00D544A0"/>
    <w:rsid w:val="00D556C6"/>
    <w:rsid w:val="00D55AA0"/>
    <w:rsid w:val="00D5741D"/>
    <w:rsid w:val="00D60B0F"/>
    <w:rsid w:val="00D61C6C"/>
    <w:rsid w:val="00D636A4"/>
    <w:rsid w:val="00D637C2"/>
    <w:rsid w:val="00D63BCE"/>
    <w:rsid w:val="00D66C8C"/>
    <w:rsid w:val="00D66F09"/>
    <w:rsid w:val="00D67098"/>
    <w:rsid w:val="00D673DB"/>
    <w:rsid w:val="00D673E4"/>
    <w:rsid w:val="00D67AA3"/>
    <w:rsid w:val="00D716D7"/>
    <w:rsid w:val="00D7249B"/>
    <w:rsid w:val="00D73073"/>
    <w:rsid w:val="00D7331B"/>
    <w:rsid w:val="00D73EA9"/>
    <w:rsid w:val="00D74726"/>
    <w:rsid w:val="00D74B1D"/>
    <w:rsid w:val="00D75722"/>
    <w:rsid w:val="00D75B76"/>
    <w:rsid w:val="00D76189"/>
    <w:rsid w:val="00D76637"/>
    <w:rsid w:val="00D779E8"/>
    <w:rsid w:val="00D77AB2"/>
    <w:rsid w:val="00D80B14"/>
    <w:rsid w:val="00D81AFF"/>
    <w:rsid w:val="00D82857"/>
    <w:rsid w:val="00D82CC3"/>
    <w:rsid w:val="00D8307C"/>
    <w:rsid w:val="00D84ADF"/>
    <w:rsid w:val="00D84FD2"/>
    <w:rsid w:val="00D85B48"/>
    <w:rsid w:val="00D877D7"/>
    <w:rsid w:val="00D902EE"/>
    <w:rsid w:val="00D90697"/>
    <w:rsid w:val="00D90E6E"/>
    <w:rsid w:val="00D91C5C"/>
    <w:rsid w:val="00D921C0"/>
    <w:rsid w:val="00D92CD5"/>
    <w:rsid w:val="00D93E38"/>
    <w:rsid w:val="00D9563F"/>
    <w:rsid w:val="00D95975"/>
    <w:rsid w:val="00D9757E"/>
    <w:rsid w:val="00DA0297"/>
    <w:rsid w:val="00DA06C1"/>
    <w:rsid w:val="00DA0D3D"/>
    <w:rsid w:val="00DA1E38"/>
    <w:rsid w:val="00DA2050"/>
    <w:rsid w:val="00DA2D99"/>
    <w:rsid w:val="00DA3204"/>
    <w:rsid w:val="00DA47DF"/>
    <w:rsid w:val="00DA4B0B"/>
    <w:rsid w:val="00DA5670"/>
    <w:rsid w:val="00DA5A67"/>
    <w:rsid w:val="00DA5E60"/>
    <w:rsid w:val="00DA7C00"/>
    <w:rsid w:val="00DA7E22"/>
    <w:rsid w:val="00DB0115"/>
    <w:rsid w:val="00DB0133"/>
    <w:rsid w:val="00DB12FE"/>
    <w:rsid w:val="00DB1820"/>
    <w:rsid w:val="00DB2702"/>
    <w:rsid w:val="00DB2743"/>
    <w:rsid w:val="00DB52E3"/>
    <w:rsid w:val="00DB579D"/>
    <w:rsid w:val="00DB6A83"/>
    <w:rsid w:val="00DB6FB5"/>
    <w:rsid w:val="00DB7A29"/>
    <w:rsid w:val="00DC0A95"/>
    <w:rsid w:val="00DC1E22"/>
    <w:rsid w:val="00DC3B55"/>
    <w:rsid w:val="00DC64C4"/>
    <w:rsid w:val="00DC680D"/>
    <w:rsid w:val="00DC7983"/>
    <w:rsid w:val="00DD0C46"/>
    <w:rsid w:val="00DD2B4A"/>
    <w:rsid w:val="00DD3457"/>
    <w:rsid w:val="00DD36A0"/>
    <w:rsid w:val="00DD67CA"/>
    <w:rsid w:val="00DD6A95"/>
    <w:rsid w:val="00DD6B3C"/>
    <w:rsid w:val="00DD7934"/>
    <w:rsid w:val="00DE0AB5"/>
    <w:rsid w:val="00DE17C2"/>
    <w:rsid w:val="00DE1D4A"/>
    <w:rsid w:val="00DE36E6"/>
    <w:rsid w:val="00DE3735"/>
    <w:rsid w:val="00DE38DF"/>
    <w:rsid w:val="00DE39D2"/>
    <w:rsid w:val="00DE4A6A"/>
    <w:rsid w:val="00DE546B"/>
    <w:rsid w:val="00DE56E9"/>
    <w:rsid w:val="00DE5DCE"/>
    <w:rsid w:val="00DE63A1"/>
    <w:rsid w:val="00DE6EE5"/>
    <w:rsid w:val="00DE77D5"/>
    <w:rsid w:val="00DF0907"/>
    <w:rsid w:val="00DF1737"/>
    <w:rsid w:val="00DF2026"/>
    <w:rsid w:val="00DF20C1"/>
    <w:rsid w:val="00DF3CAB"/>
    <w:rsid w:val="00DF5976"/>
    <w:rsid w:val="00DF6D0F"/>
    <w:rsid w:val="00DF71C9"/>
    <w:rsid w:val="00DF7CA9"/>
    <w:rsid w:val="00DF7F21"/>
    <w:rsid w:val="00E00440"/>
    <w:rsid w:val="00E00A8E"/>
    <w:rsid w:val="00E00C54"/>
    <w:rsid w:val="00E0192B"/>
    <w:rsid w:val="00E02EE1"/>
    <w:rsid w:val="00E03648"/>
    <w:rsid w:val="00E03BD3"/>
    <w:rsid w:val="00E040A4"/>
    <w:rsid w:val="00E04ECB"/>
    <w:rsid w:val="00E0548C"/>
    <w:rsid w:val="00E06968"/>
    <w:rsid w:val="00E07913"/>
    <w:rsid w:val="00E100AC"/>
    <w:rsid w:val="00E11125"/>
    <w:rsid w:val="00E1152F"/>
    <w:rsid w:val="00E116DD"/>
    <w:rsid w:val="00E13F8F"/>
    <w:rsid w:val="00E142C3"/>
    <w:rsid w:val="00E144EB"/>
    <w:rsid w:val="00E14CB4"/>
    <w:rsid w:val="00E1532B"/>
    <w:rsid w:val="00E16E39"/>
    <w:rsid w:val="00E16FB8"/>
    <w:rsid w:val="00E171CF"/>
    <w:rsid w:val="00E204D6"/>
    <w:rsid w:val="00E233E6"/>
    <w:rsid w:val="00E23707"/>
    <w:rsid w:val="00E23ECD"/>
    <w:rsid w:val="00E2449C"/>
    <w:rsid w:val="00E249F0"/>
    <w:rsid w:val="00E24D8B"/>
    <w:rsid w:val="00E273E1"/>
    <w:rsid w:val="00E3169C"/>
    <w:rsid w:val="00E31BE6"/>
    <w:rsid w:val="00E326EE"/>
    <w:rsid w:val="00E32769"/>
    <w:rsid w:val="00E329E3"/>
    <w:rsid w:val="00E342C3"/>
    <w:rsid w:val="00E346EE"/>
    <w:rsid w:val="00E347B5"/>
    <w:rsid w:val="00E34A97"/>
    <w:rsid w:val="00E36793"/>
    <w:rsid w:val="00E37143"/>
    <w:rsid w:val="00E372F6"/>
    <w:rsid w:val="00E37987"/>
    <w:rsid w:val="00E407AB"/>
    <w:rsid w:val="00E415D7"/>
    <w:rsid w:val="00E41C3F"/>
    <w:rsid w:val="00E42DFD"/>
    <w:rsid w:val="00E442DA"/>
    <w:rsid w:val="00E45A93"/>
    <w:rsid w:val="00E45D4F"/>
    <w:rsid w:val="00E460A4"/>
    <w:rsid w:val="00E46AB4"/>
    <w:rsid w:val="00E46D80"/>
    <w:rsid w:val="00E478DC"/>
    <w:rsid w:val="00E47D49"/>
    <w:rsid w:val="00E524DF"/>
    <w:rsid w:val="00E52596"/>
    <w:rsid w:val="00E52FB3"/>
    <w:rsid w:val="00E536D7"/>
    <w:rsid w:val="00E54148"/>
    <w:rsid w:val="00E5733E"/>
    <w:rsid w:val="00E60D45"/>
    <w:rsid w:val="00E60D5E"/>
    <w:rsid w:val="00E60E05"/>
    <w:rsid w:val="00E61694"/>
    <w:rsid w:val="00E62447"/>
    <w:rsid w:val="00E6301D"/>
    <w:rsid w:val="00E6339F"/>
    <w:rsid w:val="00E63C98"/>
    <w:rsid w:val="00E64B0E"/>
    <w:rsid w:val="00E655F7"/>
    <w:rsid w:val="00E65D2F"/>
    <w:rsid w:val="00E67486"/>
    <w:rsid w:val="00E70885"/>
    <w:rsid w:val="00E72EFB"/>
    <w:rsid w:val="00E73344"/>
    <w:rsid w:val="00E7340E"/>
    <w:rsid w:val="00E73CB7"/>
    <w:rsid w:val="00E75FF5"/>
    <w:rsid w:val="00E76C32"/>
    <w:rsid w:val="00E76C55"/>
    <w:rsid w:val="00E77173"/>
    <w:rsid w:val="00E80469"/>
    <w:rsid w:val="00E80DF1"/>
    <w:rsid w:val="00E8165A"/>
    <w:rsid w:val="00E82251"/>
    <w:rsid w:val="00E82729"/>
    <w:rsid w:val="00E836EF"/>
    <w:rsid w:val="00E84422"/>
    <w:rsid w:val="00E846EC"/>
    <w:rsid w:val="00E85A92"/>
    <w:rsid w:val="00E866A6"/>
    <w:rsid w:val="00E87AA5"/>
    <w:rsid w:val="00E907DB"/>
    <w:rsid w:val="00E90DB3"/>
    <w:rsid w:val="00E91219"/>
    <w:rsid w:val="00E91AFF"/>
    <w:rsid w:val="00E92D17"/>
    <w:rsid w:val="00E92FBD"/>
    <w:rsid w:val="00E93207"/>
    <w:rsid w:val="00E9324B"/>
    <w:rsid w:val="00E94CD7"/>
    <w:rsid w:val="00E95278"/>
    <w:rsid w:val="00E95621"/>
    <w:rsid w:val="00E95F35"/>
    <w:rsid w:val="00E96337"/>
    <w:rsid w:val="00E977E6"/>
    <w:rsid w:val="00E97FA3"/>
    <w:rsid w:val="00EA0935"/>
    <w:rsid w:val="00EA16B8"/>
    <w:rsid w:val="00EA1856"/>
    <w:rsid w:val="00EA4F1D"/>
    <w:rsid w:val="00EA5E50"/>
    <w:rsid w:val="00EA6B5C"/>
    <w:rsid w:val="00EA6DC5"/>
    <w:rsid w:val="00EA76DD"/>
    <w:rsid w:val="00EB05C7"/>
    <w:rsid w:val="00EB0971"/>
    <w:rsid w:val="00EB0A77"/>
    <w:rsid w:val="00EB31D2"/>
    <w:rsid w:val="00EB34F5"/>
    <w:rsid w:val="00EB3A56"/>
    <w:rsid w:val="00EB3ADD"/>
    <w:rsid w:val="00EB522C"/>
    <w:rsid w:val="00EB61C8"/>
    <w:rsid w:val="00EB6C1E"/>
    <w:rsid w:val="00EB6C36"/>
    <w:rsid w:val="00EB7AC7"/>
    <w:rsid w:val="00EB7EC4"/>
    <w:rsid w:val="00EC0804"/>
    <w:rsid w:val="00EC12A5"/>
    <w:rsid w:val="00EC1306"/>
    <w:rsid w:val="00EC1A3D"/>
    <w:rsid w:val="00EC397F"/>
    <w:rsid w:val="00EC505D"/>
    <w:rsid w:val="00EC5A6F"/>
    <w:rsid w:val="00EC6340"/>
    <w:rsid w:val="00EC685F"/>
    <w:rsid w:val="00EC7006"/>
    <w:rsid w:val="00EC773D"/>
    <w:rsid w:val="00ED0583"/>
    <w:rsid w:val="00ED393F"/>
    <w:rsid w:val="00ED4629"/>
    <w:rsid w:val="00ED5452"/>
    <w:rsid w:val="00ED77C2"/>
    <w:rsid w:val="00ED7CB0"/>
    <w:rsid w:val="00EE116E"/>
    <w:rsid w:val="00EE1494"/>
    <w:rsid w:val="00EE1D95"/>
    <w:rsid w:val="00EE2367"/>
    <w:rsid w:val="00EE278D"/>
    <w:rsid w:val="00EE4BB6"/>
    <w:rsid w:val="00EE5249"/>
    <w:rsid w:val="00EE5605"/>
    <w:rsid w:val="00EE5A31"/>
    <w:rsid w:val="00EE6823"/>
    <w:rsid w:val="00EF3970"/>
    <w:rsid w:val="00EF5F06"/>
    <w:rsid w:val="00EF6497"/>
    <w:rsid w:val="00EF6AD3"/>
    <w:rsid w:val="00EF76A0"/>
    <w:rsid w:val="00F00031"/>
    <w:rsid w:val="00F00C81"/>
    <w:rsid w:val="00F00E5F"/>
    <w:rsid w:val="00F01105"/>
    <w:rsid w:val="00F011CA"/>
    <w:rsid w:val="00F02005"/>
    <w:rsid w:val="00F02275"/>
    <w:rsid w:val="00F04239"/>
    <w:rsid w:val="00F04621"/>
    <w:rsid w:val="00F04757"/>
    <w:rsid w:val="00F04EEE"/>
    <w:rsid w:val="00F0532A"/>
    <w:rsid w:val="00F0556B"/>
    <w:rsid w:val="00F06797"/>
    <w:rsid w:val="00F067CD"/>
    <w:rsid w:val="00F07980"/>
    <w:rsid w:val="00F108D1"/>
    <w:rsid w:val="00F11371"/>
    <w:rsid w:val="00F11C6E"/>
    <w:rsid w:val="00F12450"/>
    <w:rsid w:val="00F12674"/>
    <w:rsid w:val="00F12734"/>
    <w:rsid w:val="00F138BE"/>
    <w:rsid w:val="00F149EA"/>
    <w:rsid w:val="00F2155D"/>
    <w:rsid w:val="00F21A4B"/>
    <w:rsid w:val="00F21D97"/>
    <w:rsid w:val="00F233D3"/>
    <w:rsid w:val="00F235D7"/>
    <w:rsid w:val="00F2369C"/>
    <w:rsid w:val="00F23B84"/>
    <w:rsid w:val="00F243EE"/>
    <w:rsid w:val="00F24504"/>
    <w:rsid w:val="00F24594"/>
    <w:rsid w:val="00F248FB"/>
    <w:rsid w:val="00F2589B"/>
    <w:rsid w:val="00F258A0"/>
    <w:rsid w:val="00F2618F"/>
    <w:rsid w:val="00F26248"/>
    <w:rsid w:val="00F2793C"/>
    <w:rsid w:val="00F30334"/>
    <w:rsid w:val="00F3112E"/>
    <w:rsid w:val="00F31862"/>
    <w:rsid w:val="00F318C9"/>
    <w:rsid w:val="00F3190A"/>
    <w:rsid w:val="00F322A5"/>
    <w:rsid w:val="00F32413"/>
    <w:rsid w:val="00F32983"/>
    <w:rsid w:val="00F32EF4"/>
    <w:rsid w:val="00F334A9"/>
    <w:rsid w:val="00F34203"/>
    <w:rsid w:val="00F36417"/>
    <w:rsid w:val="00F36B16"/>
    <w:rsid w:val="00F37A3B"/>
    <w:rsid w:val="00F406F1"/>
    <w:rsid w:val="00F44117"/>
    <w:rsid w:val="00F44937"/>
    <w:rsid w:val="00F44F6B"/>
    <w:rsid w:val="00F45CC2"/>
    <w:rsid w:val="00F471DF"/>
    <w:rsid w:val="00F51C33"/>
    <w:rsid w:val="00F51C94"/>
    <w:rsid w:val="00F532A8"/>
    <w:rsid w:val="00F53C65"/>
    <w:rsid w:val="00F549B6"/>
    <w:rsid w:val="00F54D3F"/>
    <w:rsid w:val="00F558FD"/>
    <w:rsid w:val="00F563A2"/>
    <w:rsid w:val="00F57362"/>
    <w:rsid w:val="00F6043B"/>
    <w:rsid w:val="00F6059B"/>
    <w:rsid w:val="00F61101"/>
    <w:rsid w:val="00F61F78"/>
    <w:rsid w:val="00F630A9"/>
    <w:rsid w:val="00F636FB"/>
    <w:rsid w:val="00F64C28"/>
    <w:rsid w:val="00F666C3"/>
    <w:rsid w:val="00F669A3"/>
    <w:rsid w:val="00F66F17"/>
    <w:rsid w:val="00F675C4"/>
    <w:rsid w:val="00F67A6F"/>
    <w:rsid w:val="00F702CC"/>
    <w:rsid w:val="00F705F5"/>
    <w:rsid w:val="00F70BB3"/>
    <w:rsid w:val="00F725A0"/>
    <w:rsid w:val="00F73616"/>
    <w:rsid w:val="00F73AFF"/>
    <w:rsid w:val="00F75B8B"/>
    <w:rsid w:val="00F75BB4"/>
    <w:rsid w:val="00F76239"/>
    <w:rsid w:val="00F77BD8"/>
    <w:rsid w:val="00F80B1D"/>
    <w:rsid w:val="00F80BC5"/>
    <w:rsid w:val="00F81391"/>
    <w:rsid w:val="00F81C79"/>
    <w:rsid w:val="00F82A4E"/>
    <w:rsid w:val="00F82C93"/>
    <w:rsid w:val="00F82E3A"/>
    <w:rsid w:val="00F839D9"/>
    <w:rsid w:val="00F839FA"/>
    <w:rsid w:val="00F84690"/>
    <w:rsid w:val="00F854F2"/>
    <w:rsid w:val="00F85D63"/>
    <w:rsid w:val="00F85E7F"/>
    <w:rsid w:val="00F85FAD"/>
    <w:rsid w:val="00F86D0C"/>
    <w:rsid w:val="00F8769D"/>
    <w:rsid w:val="00F90B2C"/>
    <w:rsid w:val="00F9100C"/>
    <w:rsid w:val="00F91268"/>
    <w:rsid w:val="00F923E5"/>
    <w:rsid w:val="00F9321B"/>
    <w:rsid w:val="00F94D08"/>
    <w:rsid w:val="00F96715"/>
    <w:rsid w:val="00FA11AB"/>
    <w:rsid w:val="00FA2A7D"/>
    <w:rsid w:val="00FA2E35"/>
    <w:rsid w:val="00FA3FD9"/>
    <w:rsid w:val="00FA4026"/>
    <w:rsid w:val="00FA41C7"/>
    <w:rsid w:val="00FA439A"/>
    <w:rsid w:val="00FA5D4E"/>
    <w:rsid w:val="00FA6171"/>
    <w:rsid w:val="00FA7112"/>
    <w:rsid w:val="00FA7EEC"/>
    <w:rsid w:val="00FB146A"/>
    <w:rsid w:val="00FB20C9"/>
    <w:rsid w:val="00FB22AD"/>
    <w:rsid w:val="00FB242F"/>
    <w:rsid w:val="00FB2494"/>
    <w:rsid w:val="00FB2C89"/>
    <w:rsid w:val="00FB3034"/>
    <w:rsid w:val="00FB3705"/>
    <w:rsid w:val="00FB53E4"/>
    <w:rsid w:val="00FB58E0"/>
    <w:rsid w:val="00FB6564"/>
    <w:rsid w:val="00FB6788"/>
    <w:rsid w:val="00FB7B1D"/>
    <w:rsid w:val="00FC01FD"/>
    <w:rsid w:val="00FC2714"/>
    <w:rsid w:val="00FC2722"/>
    <w:rsid w:val="00FC40C8"/>
    <w:rsid w:val="00FC4CFC"/>
    <w:rsid w:val="00FC4DF1"/>
    <w:rsid w:val="00FC52E3"/>
    <w:rsid w:val="00FC5D7F"/>
    <w:rsid w:val="00FC68D5"/>
    <w:rsid w:val="00FC7416"/>
    <w:rsid w:val="00FD07AC"/>
    <w:rsid w:val="00FD1027"/>
    <w:rsid w:val="00FD1E55"/>
    <w:rsid w:val="00FD271C"/>
    <w:rsid w:val="00FD32F1"/>
    <w:rsid w:val="00FD6A07"/>
    <w:rsid w:val="00FD6ADD"/>
    <w:rsid w:val="00FE0D3B"/>
    <w:rsid w:val="00FE12DF"/>
    <w:rsid w:val="00FE1B4B"/>
    <w:rsid w:val="00FE2873"/>
    <w:rsid w:val="00FE2D4C"/>
    <w:rsid w:val="00FE2EA1"/>
    <w:rsid w:val="00FE3876"/>
    <w:rsid w:val="00FE4555"/>
    <w:rsid w:val="00FE4590"/>
    <w:rsid w:val="00FE50D8"/>
    <w:rsid w:val="00FE7BF8"/>
    <w:rsid w:val="00FE7EFA"/>
    <w:rsid w:val="00FF0218"/>
    <w:rsid w:val="00FF35AB"/>
    <w:rsid w:val="00FF366B"/>
    <w:rsid w:val="00FF4028"/>
    <w:rsid w:val="00FF56B9"/>
    <w:rsid w:val="00FF5E81"/>
    <w:rsid w:val="00FF754A"/>
    <w:rsid w:val="00FF7653"/>
    <w:rsid w:val="052769DE"/>
    <w:rsid w:val="418C05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4B09EB"/>
  <w15:docId w15:val="{C313B10F-1ECF-4892-BE45-3B11D94EC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C94"/>
    <w:pPr>
      <w:spacing w:after="200" w:line="276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7D6A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7D6A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E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43C9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043C94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3C9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43C9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43C9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43C94"/>
    <w:rPr>
      <w:rFonts w:ascii="Calibri" w:hAnsi="Calibri" w:cs="Calibri"/>
      <w:sz w:val="22"/>
      <w:szCs w:val="22"/>
      <w:lang w:val="en-AU"/>
    </w:rPr>
  </w:style>
  <w:style w:type="paragraph" w:customStyle="1" w:styleId="EndNoteBibliography">
    <w:name w:val="EndNote Bibliography"/>
    <w:basedOn w:val="Normal"/>
    <w:link w:val="EndNoteBibliographyChar"/>
    <w:qFormat/>
    <w:rsid w:val="00043C9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43C94"/>
    <w:rPr>
      <w:rFonts w:ascii="Calibri" w:hAnsi="Calibri" w:cs="Calibri"/>
      <w:sz w:val="22"/>
      <w:szCs w:val="22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43C94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43C94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43C94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C07D6A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07D6A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CD7FD3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26EE3"/>
    <w:pPr>
      <w:tabs>
        <w:tab w:val="right" w:leader="dot" w:pos="13948"/>
      </w:tabs>
      <w:spacing w:after="100"/>
      <w:jc w:val="both"/>
    </w:pPr>
    <w:rPr>
      <w:rFonts w:ascii="Times New Roman" w:hAnsi="Times New Roman" w:cs="Times New Roman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D7FD3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qFormat/>
    <w:rsid w:val="00352E10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AU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83CB9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22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228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228BF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228BF"/>
    <w:rPr>
      <w:b/>
      <w:bCs/>
      <w:lang w:val="en-AU"/>
    </w:rPr>
  </w:style>
  <w:style w:type="table" w:styleId="TableGrid">
    <w:name w:val="Table Grid"/>
    <w:basedOn w:val="TableNormal"/>
    <w:uiPriority w:val="59"/>
    <w:unhideWhenUsed/>
    <w:qFormat/>
    <w:rsid w:val="005D0A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47220"/>
    <w:rPr>
      <w:b/>
      <w:bCs/>
    </w:rPr>
  </w:style>
  <w:style w:type="character" w:styleId="Emphasis">
    <w:name w:val="Emphasis"/>
    <w:basedOn w:val="DefaultParagraphFont"/>
    <w:uiPriority w:val="20"/>
    <w:qFormat/>
    <w:rsid w:val="00047220"/>
    <w:rPr>
      <w:i/>
      <w:iCs/>
    </w:rPr>
  </w:style>
  <w:style w:type="character" w:styleId="PlaceholderText">
    <w:name w:val="Placeholder Text"/>
    <w:basedOn w:val="DefaultParagraphFont"/>
    <w:uiPriority w:val="99"/>
    <w:semiHidden/>
    <w:qFormat/>
    <w:rsid w:val="00047220"/>
    <w:rPr>
      <w:color w:val="808080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047220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qFormat/>
    <w:rsid w:val="00047220"/>
  </w:style>
  <w:style w:type="paragraph" w:styleId="ListParagraph">
    <w:name w:val="List Paragraph"/>
    <w:basedOn w:val="Normal"/>
    <w:uiPriority w:val="34"/>
    <w:qFormat/>
    <w:rsid w:val="00047220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lang w:val="en-US"/>
    </w:rPr>
  </w:style>
  <w:style w:type="paragraph" w:customStyle="1" w:styleId="10">
    <w:name w:val="修订1"/>
    <w:hidden/>
    <w:uiPriority w:val="99"/>
    <w:semiHidden/>
    <w:qFormat/>
    <w:rsid w:val="00047220"/>
    <w:rPr>
      <w:kern w:val="2"/>
      <w:sz w:val="21"/>
      <w:szCs w:val="22"/>
    </w:rPr>
  </w:style>
  <w:style w:type="paragraph" w:styleId="NoSpacing">
    <w:name w:val="No Spacing"/>
    <w:link w:val="NoSpacingChar"/>
    <w:uiPriority w:val="1"/>
    <w:qFormat/>
    <w:rsid w:val="00047220"/>
    <w:rPr>
      <w:sz w:val="22"/>
      <w:szCs w:val="22"/>
      <w:lang w:val="en-GB" w:eastAsia="en-US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047220"/>
    <w:rPr>
      <w:sz w:val="22"/>
      <w:szCs w:val="22"/>
      <w:lang w:val="en-GB" w:eastAsia="en-US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047220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sid w:val="00047220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sid w:val="00047220"/>
    <w:rPr>
      <w:color w:val="605E5C"/>
      <w:shd w:val="clear" w:color="auto" w:fill="E1DFDD"/>
    </w:r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rsid w:val="0004722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character" w:customStyle="1" w:styleId="5">
    <w:name w:val="未处理的提及5"/>
    <w:basedOn w:val="DefaultParagraphFont"/>
    <w:uiPriority w:val="99"/>
    <w:semiHidden/>
    <w:unhideWhenUsed/>
    <w:qFormat/>
    <w:rsid w:val="00047220"/>
    <w:rPr>
      <w:color w:val="605E5C"/>
      <w:shd w:val="clear" w:color="auto" w:fill="E1DFDD"/>
    </w:rPr>
  </w:style>
  <w:style w:type="character" w:customStyle="1" w:styleId="6">
    <w:name w:val="未处理的提及6"/>
    <w:basedOn w:val="DefaultParagraphFont"/>
    <w:uiPriority w:val="99"/>
    <w:semiHidden/>
    <w:unhideWhenUsed/>
    <w:qFormat/>
    <w:rsid w:val="00047220"/>
    <w:rPr>
      <w:color w:val="605E5C"/>
      <w:shd w:val="clear" w:color="auto" w:fill="E1DFDD"/>
    </w:rPr>
  </w:style>
  <w:style w:type="paragraph" w:customStyle="1" w:styleId="PhDPreliminaryHeading">
    <w:name w:val="PhD Preliminary Heading"/>
    <w:basedOn w:val="Heading2"/>
    <w:next w:val="Normal"/>
    <w:qFormat/>
    <w:rsid w:val="00047220"/>
    <w:pPr>
      <w:keepLines w:val="0"/>
      <w:widowControl/>
      <w:spacing w:before="240" w:after="720"/>
      <w:jc w:val="center"/>
    </w:pPr>
    <w:rPr>
      <w:rFonts w:ascii="Times New Roman" w:eastAsia="Times New Roman" w:hAnsi="Times New Roman" w:cs="Times New Roman"/>
      <w:bCs w:val="0"/>
      <w:color w:val="auto"/>
      <w:kern w:val="0"/>
      <w:sz w:val="40"/>
      <w:szCs w:val="20"/>
      <w:lang w:val="en-AU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47220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7220"/>
    <w:rPr>
      <w:sz w:val="22"/>
      <w:szCs w:val="22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047220"/>
    <w:rPr>
      <w:vertAlign w:val="superscript"/>
    </w:rPr>
  </w:style>
  <w:style w:type="character" w:customStyle="1" w:styleId="7">
    <w:name w:val="未处理的提及7"/>
    <w:basedOn w:val="DefaultParagraphFont"/>
    <w:uiPriority w:val="99"/>
    <w:semiHidden/>
    <w:unhideWhenUsed/>
    <w:rsid w:val="0004722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472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8">
    <w:name w:val="未处理的提及8"/>
    <w:basedOn w:val="DefaultParagraphFont"/>
    <w:uiPriority w:val="99"/>
    <w:semiHidden/>
    <w:unhideWhenUsed/>
    <w:rsid w:val="00C72156"/>
    <w:rPr>
      <w:color w:val="605E5C"/>
      <w:shd w:val="clear" w:color="auto" w:fill="E1DFDD"/>
    </w:rPr>
  </w:style>
  <w:style w:type="character" w:customStyle="1" w:styleId="9">
    <w:name w:val="未处理的提及9"/>
    <w:basedOn w:val="DefaultParagraphFont"/>
    <w:uiPriority w:val="99"/>
    <w:semiHidden/>
    <w:unhideWhenUsed/>
    <w:rsid w:val="00D533AC"/>
    <w:rPr>
      <w:color w:val="605E5C"/>
      <w:shd w:val="clear" w:color="auto" w:fill="E1DFDD"/>
    </w:rPr>
  </w:style>
  <w:style w:type="character" w:customStyle="1" w:styleId="100">
    <w:name w:val="未处理的提及10"/>
    <w:basedOn w:val="DefaultParagraphFont"/>
    <w:uiPriority w:val="99"/>
    <w:semiHidden/>
    <w:unhideWhenUsed/>
    <w:rsid w:val="00D93E38"/>
    <w:rPr>
      <w:color w:val="605E5C"/>
      <w:shd w:val="clear" w:color="auto" w:fill="E1DFDD"/>
    </w:rPr>
  </w:style>
  <w:style w:type="character" w:customStyle="1" w:styleId="11">
    <w:name w:val="未处理的提及11"/>
    <w:basedOn w:val="DefaultParagraphFont"/>
    <w:uiPriority w:val="99"/>
    <w:semiHidden/>
    <w:unhideWhenUsed/>
    <w:rsid w:val="00B17E17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3D38C9"/>
    <w:pPr>
      <w:widowControl w:val="0"/>
      <w:spacing w:after="0" w:line="240" w:lineRule="auto"/>
      <w:ind w:leftChars="600" w:left="1260"/>
      <w:jc w:val="both"/>
    </w:pPr>
    <w:rPr>
      <w:kern w:val="2"/>
      <w:sz w:val="21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3D38C9"/>
    <w:pPr>
      <w:widowControl w:val="0"/>
      <w:spacing w:after="0" w:line="240" w:lineRule="auto"/>
      <w:ind w:leftChars="800" w:left="1680"/>
      <w:jc w:val="both"/>
    </w:pPr>
    <w:rPr>
      <w:kern w:val="2"/>
      <w:sz w:val="21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3D38C9"/>
    <w:pPr>
      <w:widowControl w:val="0"/>
      <w:spacing w:after="0" w:line="240" w:lineRule="auto"/>
      <w:ind w:leftChars="1000" w:left="2100"/>
      <w:jc w:val="both"/>
    </w:pPr>
    <w:rPr>
      <w:kern w:val="2"/>
      <w:sz w:val="21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3D38C9"/>
    <w:pPr>
      <w:widowControl w:val="0"/>
      <w:spacing w:after="0" w:line="240" w:lineRule="auto"/>
      <w:ind w:leftChars="1200" w:left="2520"/>
      <w:jc w:val="both"/>
    </w:pPr>
    <w:rPr>
      <w:kern w:val="2"/>
      <w:sz w:val="21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3D38C9"/>
    <w:pPr>
      <w:widowControl w:val="0"/>
      <w:spacing w:after="0" w:line="240" w:lineRule="auto"/>
      <w:ind w:leftChars="1400" w:left="2940"/>
      <w:jc w:val="both"/>
    </w:pPr>
    <w:rPr>
      <w:kern w:val="2"/>
      <w:sz w:val="21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3D38C9"/>
    <w:pPr>
      <w:widowControl w:val="0"/>
      <w:spacing w:after="0" w:line="240" w:lineRule="auto"/>
      <w:ind w:leftChars="1600" w:left="3360"/>
      <w:jc w:val="both"/>
    </w:pPr>
    <w:rPr>
      <w:kern w:val="2"/>
      <w:sz w:val="21"/>
      <w:lang w:val="en-US"/>
    </w:rPr>
  </w:style>
  <w:style w:type="character" w:customStyle="1" w:styleId="12">
    <w:name w:val="未处理的提及12"/>
    <w:basedOn w:val="DefaultParagraphFont"/>
    <w:uiPriority w:val="99"/>
    <w:semiHidden/>
    <w:unhideWhenUsed/>
    <w:rsid w:val="00F558FD"/>
    <w:rPr>
      <w:color w:val="605E5C"/>
      <w:shd w:val="clear" w:color="auto" w:fill="E1DFDD"/>
    </w:rPr>
  </w:style>
  <w:style w:type="character" w:customStyle="1" w:styleId="13">
    <w:name w:val="未处理的提及13"/>
    <w:basedOn w:val="DefaultParagraphFont"/>
    <w:uiPriority w:val="99"/>
    <w:semiHidden/>
    <w:unhideWhenUsed/>
    <w:rsid w:val="00E03BD3"/>
    <w:rPr>
      <w:color w:val="605E5C"/>
      <w:shd w:val="clear" w:color="auto" w:fill="E1DFDD"/>
    </w:rPr>
  </w:style>
  <w:style w:type="character" w:customStyle="1" w:styleId="14">
    <w:name w:val="未处理的提及14"/>
    <w:basedOn w:val="DefaultParagraphFont"/>
    <w:uiPriority w:val="99"/>
    <w:semiHidden/>
    <w:unhideWhenUsed/>
    <w:rsid w:val="00703AF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10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54628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0826035-C24D-4F8D-B494-02C67E3FE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3</Pages>
  <Words>3516</Words>
  <Characters>20042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3511</CharactersWithSpaces>
  <SharedDoc>false</SharedDoc>
  <HLinks>
    <vt:vector size="102" baseType="variant">
      <vt:variant>
        <vt:i4>5505026</vt:i4>
      </vt:variant>
      <vt:variant>
        <vt:i4>623</vt:i4>
      </vt:variant>
      <vt:variant>
        <vt:i4>0</vt:i4>
      </vt:variant>
      <vt:variant>
        <vt:i4>5</vt:i4>
      </vt:variant>
      <vt:variant>
        <vt:lpwstr>https://kirby.unsw.edu.au/report/hiv-viral-hepatitis-and-sexually-transmissible-infections-australia-annual-surveillance</vt:lpwstr>
      </vt:variant>
      <vt:variant>
        <vt:lpwstr/>
      </vt:variant>
      <vt:variant>
        <vt:i4>2031701</vt:i4>
      </vt:variant>
      <vt:variant>
        <vt:i4>620</vt:i4>
      </vt:variant>
      <vt:variant>
        <vt:i4>0</vt:i4>
      </vt:variant>
      <vt:variant>
        <vt:i4>5</vt:i4>
      </vt:variant>
      <vt:variant>
        <vt:lpwstr>http://vassarstats.net/prop1.html</vt:lpwstr>
      </vt:variant>
      <vt:variant>
        <vt:lpwstr/>
      </vt:variant>
      <vt:variant>
        <vt:i4>1769529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4509860</vt:lpwstr>
      </vt:variant>
      <vt:variant>
        <vt:i4>1179706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4509859</vt:lpwstr>
      </vt:variant>
      <vt:variant>
        <vt:i4>1245242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4509858</vt:lpwstr>
      </vt:variant>
      <vt:variant>
        <vt:i4>1835066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4509857</vt:lpwstr>
      </vt:variant>
      <vt:variant>
        <vt:i4>1900602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4509856</vt:lpwstr>
      </vt:variant>
      <vt:variant>
        <vt:i4>196613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4509855</vt:lpwstr>
      </vt:variant>
      <vt:variant>
        <vt:i4>203167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4509854</vt:lpwstr>
      </vt:variant>
      <vt:variant>
        <vt:i4>1572922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4509853</vt:lpwstr>
      </vt:variant>
      <vt:variant>
        <vt:i4>163845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4509852</vt:lpwstr>
      </vt:variant>
      <vt:variant>
        <vt:i4>170399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4509851</vt:lpwstr>
      </vt:variant>
      <vt:variant>
        <vt:i4>176953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4509850</vt:lpwstr>
      </vt:variant>
      <vt:variant>
        <vt:i4>117970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4509849</vt:lpwstr>
      </vt:variant>
      <vt:variant>
        <vt:i4>124524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4509848</vt:lpwstr>
      </vt:variant>
      <vt:variant>
        <vt:i4>183506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4509847</vt:lpwstr>
      </vt:variant>
      <vt:variant>
        <vt:i4>190060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4509846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Eric Xu</cp:lastModifiedBy>
  <cp:revision>32</cp:revision>
  <cp:lastPrinted>2020-10-23T12:37:00Z</cp:lastPrinted>
  <dcterms:created xsi:type="dcterms:W3CDTF">2020-10-12T11:01:00Z</dcterms:created>
  <dcterms:modified xsi:type="dcterms:W3CDTF">2021-05-03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19</vt:lpwstr>
  </property>
</Properties>
</file>